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499ACE" w14:textId="0E59424D" w:rsidR="00654AD6" w:rsidRPr="00C81063" w:rsidRDefault="00654AD6" w:rsidP="00654AD6">
      <w:pPr>
        <w:rPr>
          <w:rFonts w:ascii="Times New Roman" w:eastAsia="Times New Roman" w:hAnsi="Times New Roman" w:cs="Times New Roman"/>
          <w:b/>
          <w:bCs/>
          <w:color w:val="000000"/>
          <w:sz w:val="20"/>
          <w:szCs w:val="20"/>
          <w:lang w:eastAsia="en-GB"/>
        </w:rPr>
      </w:pPr>
      <w:r w:rsidRPr="150FCFBA">
        <w:rPr>
          <w:rFonts w:ascii="Times New Roman" w:eastAsia="Times New Roman" w:hAnsi="Times New Roman" w:cs="Times New Roman"/>
          <w:b/>
          <w:bCs/>
          <w:color w:val="000000" w:themeColor="text1"/>
          <w:sz w:val="20"/>
          <w:szCs w:val="20"/>
          <w:lang w:eastAsia="en-GB"/>
        </w:rPr>
        <w:t>Table S5</w:t>
      </w:r>
      <w:r w:rsidR="00E267E6">
        <w:rPr>
          <w:rFonts w:ascii="Times New Roman" w:eastAsia="Times New Roman" w:hAnsi="Times New Roman" w:cs="Times New Roman"/>
          <w:b/>
          <w:bCs/>
          <w:color w:val="000000" w:themeColor="text1"/>
          <w:sz w:val="20"/>
          <w:szCs w:val="20"/>
          <w:lang w:eastAsia="en-GB"/>
        </w:rPr>
        <w:t>a</w:t>
      </w:r>
      <w:r w:rsidRPr="150FCFBA">
        <w:rPr>
          <w:rFonts w:ascii="Times New Roman" w:eastAsia="Times New Roman" w:hAnsi="Times New Roman" w:cs="Times New Roman"/>
          <w:b/>
          <w:bCs/>
          <w:color w:val="000000" w:themeColor="text1"/>
          <w:sz w:val="20"/>
          <w:szCs w:val="20"/>
          <w:lang w:eastAsia="en-GB"/>
        </w:rPr>
        <w:t xml:space="preserve">. Table of included studies additional characteristics </w:t>
      </w:r>
    </w:p>
    <w:tbl>
      <w:tblPr>
        <w:tblW w:w="15310" w:type="dxa"/>
        <w:tblInd w:w="-29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85"/>
        <w:gridCol w:w="5053"/>
        <w:gridCol w:w="4819"/>
        <w:gridCol w:w="4253"/>
      </w:tblGrid>
      <w:tr w:rsidR="00BC792C" w:rsidRPr="00C81063" w14:paraId="509D2E83" w14:textId="77777777" w:rsidTr="150FCFBA">
        <w:trPr>
          <w:trHeight w:val="300"/>
          <w:tblHeader/>
        </w:trPr>
        <w:tc>
          <w:tcPr>
            <w:tcW w:w="1185" w:type="dxa"/>
            <w:vMerge w:val="restart"/>
            <w:tcBorders>
              <w:top w:val="single" w:sz="6" w:space="0" w:color="999999"/>
              <w:left w:val="single" w:sz="6" w:space="0" w:color="999999"/>
              <w:right w:val="single" w:sz="6" w:space="0" w:color="999999"/>
            </w:tcBorders>
            <w:shd w:val="clear" w:color="auto" w:fill="auto"/>
            <w:hideMark/>
          </w:tcPr>
          <w:p w14:paraId="73C48129" w14:textId="6B671D7E" w:rsidR="00033EEC" w:rsidRPr="00C81063" w:rsidRDefault="00033EEC"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b/>
                <w:bCs/>
                <w:sz w:val="20"/>
                <w:szCs w:val="20"/>
                <w:lang w:eastAsia="en-GB"/>
              </w:rPr>
              <w:t>First author, publication year </w:t>
            </w:r>
          </w:p>
        </w:tc>
        <w:tc>
          <w:tcPr>
            <w:tcW w:w="14125" w:type="dxa"/>
            <w:gridSpan w:val="3"/>
            <w:tcBorders>
              <w:top w:val="single" w:sz="6" w:space="0" w:color="999999"/>
              <w:left w:val="single" w:sz="6" w:space="0" w:color="999999"/>
              <w:bottom w:val="single" w:sz="12" w:space="0" w:color="666666"/>
              <w:right w:val="single" w:sz="6" w:space="0" w:color="999999"/>
            </w:tcBorders>
            <w:shd w:val="clear" w:color="auto" w:fill="auto"/>
            <w:hideMark/>
          </w:tcPr>
          <w:p w14:paraId="2550E133" w14:textId="665B398A" w:rsidR="00033EEC" w:rsidRPr="00C81063" w:rsidRDefault="00033EEC" w:rsidP="00AE5498">
            <w:pPr>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b/>
                <w:bCs/>
                <w:sz w:val="20"/>
                <w:szCs w:val="20"/>
                <w:lang w:eastAsia="en-GB"/>
              </w:rPr>
              <w:t>Study design</w:t>
            </w:r>
          </w:p>
        </w:tc>
      </w:tr>
      <w:tr w:rsidR="00BC792C" w:rsidRPr="00C81063" w14:paraId="1202212B" w14:textId="77777777" w:rsidTr="150FCFBA">
        <w:trPr>
          <w:trHeight w:val="300"/>
        </w:trPr>
        <w:tc>
          <w:tcPr>
            <w:tcW w:w="1185" w:type="dxa"/>
            <w:vMerge/>
            <w:hideMark/>
          </w:tcPr>
          <w:p w14:paraId="5E64826B" w14:textId="4E4B0600" w:rsidR="00033EEC" w:rsidRPr="00C81063" w:rsidRDefault="00033EEC" w:rsidP="00033EEC">
            <w:pPr>
              <w:rPr>
                <w:rFonts w:ascii="Times New Roman" w:eastAsia="Times New Roman" w:hAnsi="Times New Roman" w:cs="Times New Roman"/>
                <w:b/>
                <w:bCs/>
                <w:sz w:val="20"/>
                <w:szCs w:val="20"/>
                <w:lang w:eastAsia="en-GB"/>
              </w:rPr>
            </w:pPr>
          </w:p>
        </w:tc>
        <w:tc>
          <w:tcPr>
            <w:tcW w:w="5053" w:type="dxa"/>
            <w:tcBorders>
              <w:top w:val="single" w:sz="6" w:space="0" w:color="999999"/>
              <w:left w:val="single" w:sz="6" w:space="0" w:color="999999"/>
              <w:bottom w:val="single" w:sz="12" w:space="0" w:color="666666"/>
              <w:right w:val="single" w:sz="6" w:space="0" w:color="999999"/>
            </w:tcBorders>
            <w:shd w:val="clear" w:color="auto" w:fill="auto"/>
            <w:hideMark/>
          </w:tcPr>
          <w:p w14:paraId="195535CD" w14:textId="11ABCFAC" w:rsidR="00033EEC" w:rsidRPr="00C81063" w:rsidRDefault="00033EEC" w:rsidP="00033EEC">
            <w:pPr>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b/>
                <w:bCs/>
                <w:sz w:val="20"/>
                <w:szCs w:val="20"/>
                <w:lang w:eastAsia="en-GB"/>
              </w:rPr>
              <w:t>Participant inclusion criteria </w:t>
            </w:r>
          </w:p>
        </w:tc>
        <w:tc>
          <w:tcPr>
            <w:tcW w:w="4819" w:type="dxa"/>
            <w:tcBorders>
              <w:top w:val="single" w:sz="6" w:space="0" w:color="999999"/>
              <w:left w:val="single" w:sz="6" w:space="0" w:color="999999"/>
              <w:bottom w:val="single" w:sz="12" w:space="0" w:color="666666"/>
              <w:right w:val="single" w:sz="6" w:space="0" w:color="999999"/>
            </w:tcBorders>
            <w:shd w:val="clear" w:color="auto" w:fill="auto"/>
            <w:hideMark/>
          </w:tcPr>
          <w:p w14:paraId="61FC6877" w14:textId="75986EA9" w:rsidR="00033EEC" w:rsidRPr="00C81063" w:rsidRDefault="00033EEC" w:rsidP="00033EEC">
            <w:pPr>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b/>
                <w:bCs/>
                <w:sz w:val="20"/>
                <w:szCs w:val="20"/>
                <w:lang w:eastAsia="en-GB"/>
              </w:rPr>
              <w:t>Participant exclusion criteria </w:t>
            </w:r>
          </w:p>
        </w:tc>
        <w:tc>
          <w:tcPr>
            <w:tcW w:w="4253" w:type="dxa"/>
            <w:tcBorders>
              <w:top w:val="single" w:sz="6" w:space="0" w:color="999999"/>
              <w:left w:val="single" w:sz="6" w:space="0" w:color="999999"/>
              <w:bottom w:val="single" w:sz="12" w:space="0" w:color="666666"/>
              <w:right w:val="single" w:sz="6" w:space="0" w:color="999999"/>
            </w:tcBorders>
          </w:tcPr>
          <w:p w14:paraId="60D3CAA1" w14:textId="31B18520" w:rsidR="00033EEC" w:rsidRPr="00D234C0" w:rsidRDefault="00033EEC" w:rsidP="00033EEC">
            <w:pPr>
              <w:rPr>
                <w:rFonts w:ascii="Times New Roman" w:eastAsia="Times New Roman" w:hAnsi="Times New Roman" w:cs="Times New Roman"/>
                <w:b/>
                <w:sz w:val="20"/>
                <w:szCs w:val="20"/>
                <w:lang w:eastAsia="en-GB"/>
              </w:rPr>
            </w:pPr>
            <w:r w:rsidRPr="00D234C0">
              <w:rPr>
                <w:rFonts w:ascii="Times New Roman" w:hAnsi="Times New Roman" w:cs="Times New Roman"/>
                <w:b/>
                <w:sz w:val="20"/>
                <w:szCs w:val="20"/>
              </w:rPr>
              <w:t>Outcomes: definition and measurement</w:t>
            </w:r>
          </w:p>
        </w:tc>
      </w:tr>
      <w:tr w:rsidR="00BC792C" w:rsidRPr="00C81063" w14:paraId="33267B19"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390E4476" w14:textId="2D23733A"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Richards et al., 2021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Richards&lt;/Author&gt;&lt;Year&gt;2021&lt;/Year&gt;&lt;RecNum&gt;1264&lt;/RecNum&gt;&lt;DisplayText&gt;[1]&lt;/DisplayText&gt;&lt;record&gt;&lt;rec-number&gt;1264&lt;/rec-number&gt;&lt;foreign-keys&gt;&lt;key app="EN" db-id="9p0zpww0hzv5doew2r8v50pvd2pe22vfw5dv" timestamp="1680529521"&gt;1264&lt;/key&gt;&lt;/foreign-keys&gt;&lt;ref-type name="Journal Article"&gt;17&lt;/ref-type&gt;&lt;contributors&gt;&lt;authors&gt;&lt;author&gt;Richards, M.&lt;/author&gt;&lt;author&gt;Weigel, M.&lt;/author&gt;&lt;author&gt;Li, M.&lt;/author&gt;&lt;author&gt;Rosenberg, M.&lt;/author&gt;&lt;author&gt;Ludema, C.&lt;/author&gt;&lt;/authors&gt;&lt;/contributors&gt;&lt;auth-address&gt;Department of Epidemiology and Biostatistics, School of Public Health, Indiana University, Bloomington, IN 47405, USA.&amp;#xD;Department of Environmental Health, School of Public Health, Indiana University, Bloomington, IN 47405, USA.&lt;/auth-address&gt;&lt;titles&gt;&lt;title&gt;Food insecurity, gestational weight gain and gestational diabetes in the National Children&amp;apos;s Study, 2009-2014&lt;/title&gt;&lt;secondary-title&gt;J Public Health (Oxf)&lt;/secondary-title&gt;&lt;/titles&gt;&lt;periodical&gt;&lt;full-title&gt;J Public Health (Oxf)&lt;/full-title&gt;&lt;/periodical&gt;&lt;pages&gt;558-566&lt;/pages&gt;&lt;volume&gt;43&lt;/volume&gt;&lt;number&gt;3&lt;/number&gt;&lt;edition&gt;2020/07/04&lt;/edition&gt;&lt;keywords&gt;&lt;keyword&gt;Body Mass Index&lt;/keyword&gt;&lt;keyword&gt;Child&lt;/keyword&gt;&lt;keyword&gt;*Diabetes, Gestational/epidemiology/etiology&lt;/keyword&gt;&lt;keyword&gt;Female&lt;/keyword&gt;&lt;keyword&gt;Food Insecurity&lt;/keyword&gt;&lt;keyword&gt;*Gestational Weight Gain&lt;/keyword&gt;&lt;keyword&gt;Humans&lt;/keyword&gt;&lt;keyword&gt;Pregnancy&lt;/keyword&gt;&lt;keyword&gt;Risk Factors&lt;/keyword&gt;&lt;keyword&gt;gestational diabetes&lt;/keyword&gt;&lt;keyword&gt;household food insecurity&lt;/keyword&gt;&lt;/keywords&gt;&lt;dates&gt;&lt;year&gt;2021&lt;/year&gt;&lt;pub-dates&gt;&lt;date&gt;Sep 22&lt;/date&gt;&lt;/pub-dates&gt;&lt;/dates&gt;&lt;isbn&gt;1741-3842&lt;/isbn&gt;&lt;accession-num&gt;32618341&lt;/accession-num&gt;&lt;urls&gt;&lt;/urls&gt;&lt;electronic-resource-num&gt;10.1093/pubmed/fdaa093&lt;/electronic-resource-num&gt;&lt;remote-database-provider&gt;NLM&lt;/remote-database-provider&gt;&lt;language&gt;eng&lt;/language&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w:t>
            </w:r>
            <w:r w:rsidRPr="00C81063">
              <w:rPr>
                <w:rFonts w:ascii="Times New Roman" w:eastAsia="Times New Roman" w:hAnsi="Times New Roman" w:cs="Times New Roman"/>
                <w:sz w:val="20"/>
                <w:szCs w:val="20"/>
                <w:lang w:eastAsia="en-GB"/>
              </w:rPr>
              <w:fldChar w:fldCharType="end"/>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736539C8" w14:textId="17421BF7"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Currently pregnant, aged 18-49, completed two pregnancy visits.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0D66A279" w14:textId="15A590E3"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If they were infertile, in prison or could not provide their informed consent, did not have any data from after 20 weeks, had a prior diagnosis of diabetes, if they were missing data on household FI, or pregnant with twins. </w:t>
            </w:r>
          </w:p>
        </w:tc>
        <w:tc>
          <w:tcPr>
            <w:tcW w:w="4253" w:type="dxa"/>
            <w:tcBorders>
              <w:top w:val="single" w:sz="6" w:space="0" w:color="999999"/>
              <w:left w:val="single" w:sz="6" w:space="0" w:color="999999"/>
              <w:bottom w:val="single" w:sz="6" w:space="0" w:color="999999"/>
              <w:right w:val="single" w:sz="6" w:space="0" w:color="999999"/>
            </w:tcBorders>
          </w:tcPr>
          <w:p w14:paraId="57092E1B" w14:textId="5EF6B19B" w:rsidR="00AE5498" w:rsidRPr="00C81063" w:rsidRDefault="00AE5498" w:rsidP="00AE5498">
            <w:pPr>
              <w:rPr>
                <w:rFonts w:ascii="Times New Roman" w:eastAsia="Calibri" w:hAnsi="Times New Roman" w:cs="Times New Roman"/>
                <w:bCs/>
                <w:sz w:val="20"/>
                <w:szCs w:val="20"/>
              </w:rPr>
            </w:pPr>
            <w:r w:rsidRPr="00C81063">
              <w:rPr>
                <w:rFonts w:ascii="Times New Roman" w:hAnsi="Times New Roman" w:cs="Times New Roman"/>
                <w:sz w:val="20"/>
                <w:szCs w:val="20"/>
              </w:rPr>
              <w:t>Gestational diabetes defined as glucose intolerance developed during pregnancy, assessed as self-report in 3</w:t>
            </w:r>
            <w:r w:rsidRPr="00812C57">
              <w:rPr>
                <w:rFonts w:ascii="Times New Roman" w:hAnsi="Times New Roman" w:cs="Times New Roman"/>
                <w:sz w:val="20"/>
                <w:szCs w:val="20"/>
                <w:vertAlign w:val="superscript"/>
              </w:rPr>
              <w:t>rd</w:t>
            </w:r>
            <w:r w:rsidRPr="00C81063">
              <w:rPr>
                <w:rFonts w:ascii="Times New Roman" w:hAnsi="Times New Roman" w:cs="Times New Roman"/>
                <w:sz w:val="20"/>
                <w:szCs w:val="20"/>
              </w:rPr>
              <w:t xml:space="preserve"> trimester or during a 26-week phone interview, or through medical charts at the end of pregnancy. </w:t>
            </w:r>
          </w:p>
        </w:tc>
      </w:tr>
      <w:tr w:rsidR="00BC792C" w:rsidRPr="00C81063" w14:paraId="67B2F76F"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664D4BF7" w14:textId="7F1CFB8E"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Luke. 2017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Luke&lt;/Author&gt;&lt;Year&gt;2017&lt;/Year&gt;&lt;RecNum&gt;1268&lt;/RecNum&gt;&lt;DisplayText&gt;[2]&lt;/DisplayText&gt;&lt;record&gt;&lt;rec-number&gt;1268&lt;/rec-number&gt;&lt;foreign-keys&gt;&lt;key app="EN" db-id="9p0zpww0hzv5doew2r8v50pvd2pe22vfw5dv" timestamp="1680529521"&gt;1268&lt;/key&gt;&lt;/foreign-keys&gt;&lt;ref-type name="Thesis"&gt;32&lt;/ref-type&gt;&lt;contributors&gt;&lt;authors&gt;&lt;author&gt;Luke, S&lt;/author&gt;&lt;/authors&gt;&lt;/contributors&gt;&lt;titles&gt;&lt;title&gt;Neighborhood deprivation, food insecurity and gestational weight gain.&lt;/title&gt;&lt;/titles&gt;&lt;volume&gt;DPH&lt;/volume&gt;&lt;dates&gt;&lt;year&gt;2017&lt;/year&gt;&lt;/dates&gt;&lt;publisher&gt;University of South Florida&lt;/publisher&gt;&lt;urls&gt;&lt;/urls&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2]</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t> </w:t>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3E68336C" w14:textId="340DE9EC"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Singleton term pregnancies that lasted between 37–42 weeks.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3E899744" w14:textId="32714012"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younger than 18 years old or older than 45. </w:t>
            </w:r>
          </w:p>
        </w:tc>
        <w:tc>
          <w:tcPr>
            <w:tcW w:w="4253" w:type="dxa"/>
            <w:tcBorders>
              <w:top w:val="single" w:sz="6" w:space="0" w:color="999999"/>
              <w:left w:val="single" w:sz="6" w:space="0" w:color="999999"/>
              <w:bottom w:val="single" w:sz="6" w:space="0" w:color="999999"/>
              <w:right w:val="single" w:sz="6" w:space="0" w:color="999999"/>
            </w:tcBorders>
          </w:tcPr>
          <w:p w14:paraId="7652E273" w14:textId="22E118BD" w:rsidR="00AE5498" w:rsidRPr="00C81063" w:rsidRDefault="00AE5498" w:rsidP="00AE5498">
            <w:pPr>
              <w:rPr>
                <w:rFonts w:ascii="Times New Roman" w:eastAsia="Times New Roman" w:hAnsi="Times New Roman" w:cs="Times New Roman"/>
                <w:sz w:val="20"/>
                <w:szCs w:val="20"/>
                <w:lang w:eastAsia="en-GB"/>
              </w:rPr>
            </w:pPr>
            <w:r w:rsidRPr="00C81063">
              <w:rPr>
                <w:rFonts w:ascii="Times New Roman" w:hAnsi="Times New Roman" w:cs="Times New Roman"/>
                <w:sz w:val="20"/>
                <w:szCs w:val="20"/>
              </w:rPr>
              <w:t>Level of exposure to stress over the last 12 months was measured by survey asking about the total number of stressful events</w:t>
            </w:r>
            <w:r w:rsidR="00B21BDF">
              <w:rPr>
                <w:rFonts w:ascii="Times New Roman" w:hAnsi="Times New Roman" w:cs="Times New Roman"/>
                <w:sz w:val="20"/>
                <w:szCs w:val="20"/>
              </w:rPr>
              <w:t>.</w:t>
            </w:r>
            <w:r w:rsidRPr="00C81063">
              <w:rPr>
                <w:rFonts w:ascii="Times New Roman" w:hAnsi="Times New Roman" w:cs="Times New Roman"/>
                <w:sz w:val="20"/>
                <w:szCs w:val="20"/>
              </w:rPr>
              <w:t xml:space="preserve"> </w:t>
            </w:r>
          </w:p>
        </w:tc>
      </w:tr>
      <w:tr w:rsidR="00BC792C" w:rsidRPr="00C81063" w14:paraId="5A8F94F7"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57CB56A2" w14:textId="4267AC02"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Grilo et al., 2015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Grilo&lt;/Author&gt;&lt;Year&gt;2015&lt;/Year&gt;&lt;RecNum&gt;1291&lt;/RecNum&gt;&lt;DisplayText&gt;[3]&lt;/DisplayText&gt;&lt;record&gt;&lt;rec-number&gt;1291&lt;/rec-number&gt;&lt;foreign-keys&gt;&lt;key app="EN" db-id="9p0zpww0hzv5doew2r8v50pvd2pe22vfw5dv" timestamp="1680538615"&gt;1291&lt;/key&gt;&lt;/foreign-keys&gt;&lt;ref-type name="Journal Article"&gt;17&lt;/ref-type&gt;&lt;contributors&gt;&lt;authors&gt;&lt;author&gt;Grilo, S. A.&lt;/author&gt;&lt;author&gt;Earnshaw, V. A.&lt;/author&gt;&lt;author&gt;Lewis, J. B.&lt;/author&gt;&lt;author&gt;Stasko, E. C.&lt;/author&gt;&lt;author&gt;Magriples, U.&lt;/author&gt;&lt;author&gt;Tobin, J.&lt;/author&gt;&lt;author&gt;Ickovics, J. R.&lt;/author&gt;&lt;/authors&gt;&lt;/contributors&gt;&lt;auth-address&gt;Yale University.&amp;#xD;Harvard Medical School.&amp;#xD;Drexel University.&amp;#xD;Clinical Directors Network/Rockefeller University.&lt;/auth-address&gt;&lt;titles&gt;&lt;title&gt;Food Matters: Food Insecurity among Pregnant Adolescents and Infant Birth Outcomes&lt;/title&gt;&lt;secondary-title&gt;J Appl Res Child&lt;/secondary-title&gt;&lt;/titles&gt;&lt;periodical&gt;&lt;full-title&gt;J Appl Res Child&lt;/full-title&gt;&lt;/periodical&gt;&lt;volume&gt;6&lt;/volume&gt;&lt;number&gt;2&lt;/number&gt;&lt;edition&gt;2015/01/01&lt;/edition&gt;&lt;dates&gt;&lt;year&gt;2015&lt;/year&gt;&lt;/dates&gt;&lt;isbn&gt;2155-5834 (Print)&amp;#xD;2155-5834&lt;/isbn&gt;&lt;accession-num&gt;35441055&lt;/accession-num&gt;&lt;urls&gt;&lt;/urls&gt;&lt;custom2&gt;PMC9014646&lt;/custom2&gt;&lt;custom6&gt;NIHMS1785522&lt;/custom6&gt;&lt;remote-database-provider&gt;NLM&lt;/remote-database-provider&gt;&lt;language&gt;eng&lt;/language&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3]</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t> </w:t>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2EC7619D" w14:textId="7467AC19"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Aged 14-21, &lt;24 weeks’ gestation, no indications of a high-risk pregnancy, English or Spanish speaking, willing to participate in a RCT.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31F898EE" w14:textId="4395EEAD" w:rsidR="00AE5498" w:rsidRPr="00C81063" w:rsidRDefault="00AE5498" w:rsidP="00AE5498">
            <w:pPr>
              <w:textAlignment w:val="baseline"/>
              <w:rPr>
                <w:rFonts w:ascii="Times New Roman" w:eastAsia="Times New Roman" w:hAnsi="Times New Roman" w:cs="Times New Roman"/>
                <w:sz w:val="20"/>
                <w:szCs w:val="20"/>
                <w:lang w:eastAsia="en-GB"/>
              </w:rPr>
            </w:pPr>
            <w:r w:rsidRPr="35D201FD">
              <w:rPr>
                <w:rFonts w:ascii="Times New Roman" w:eastAsia="Times New Roman" w:hAnsi="Times New Roman" w:cs="Times New Roman"/>
                <w:sz w:val="20"/>
                <w:szCs w:val="20"/>
                <w:lang w:eastAsia="en-GB"/>
              </w:rPr>
              <w:t>N</w:t>
            </w:r>
            <w:r w:rsidR="009C568B" w:rsidRPr="35D201FD">
              <w:rPr>
                <w:rFonts w:ascii="Times New Roman" w:eastAsia="Times New Roman" w:hAnsi="Times New Roman" w:cs="Times New Roman"/>
                <w:sz w:val="20"/>
                <w:szCs w:val="20"/>
                <w:lang w:eastAsia="en-GB"/>
              </w:rPr>
              <w:t>ot reported</w:t>
            </w:r>
            <w:r w:rsidR="16971247" w:rsidRPr="35D201FD">
              <w:rPr>
                <w:rFonts w:ascii="Times New Roman" w:eastAsia="Times New Roman" w:hAnsi="Times New Roman" w:cs="Times New Roman"/>
                <w:sz w:val="20"/>
                <w:szCs w:val="20"/>
                <w:lang w:eastAsia="en-GB"/>
              </w:rPr>
              <w:t>.</w:t>
            </w:r>
          </w:p>
        </w:tc>
        <w:tc>
          <w:tcPr>
            <w:tcW w:w="4253" w:type="dxa"/>
            <w:tcBorders>
              <w:top w:val="single" w:sz="6" w:space="0" w:color="999999"/>
              <w:left w:val="single" w:sz="6" w:space="0" w:color="999999"/>
              <w:bottom w:val="single" w:sz="6" w:space="0" w:color="999999"/>
              <w:right w:val="single" w:sz="6" w:space="0" w:color="999999"/>
            </w:tcBorders>
          </w:tcPr>
          <w:p w14:paraId="1B863100" w14:textId="7D914E87" w:rsidR="00AE5498" w:rsidRPr="00C81063" w:rsidRDefault="00DE077E" w:rsidP="00AE5498">
            <w:pPr>
              <w:rPr>
                <w:rFonts w:ascii="Times New Roman" w:eastAsia="Times New Roman" w:hAnsi="Times New Roman" w:cs="Times New Roman"/>
                <w:sz w:val="20"/>
                <w:szCs w:val="20"/>
                <w:lang w:eastAsia="en-GB"/>
              </w:rPr>
            </w:pPr>
            <w:r w:rsidRPr="00C81063">
              <w:rPr>
                <w:rFonts w:ascii="Times New Roman" w:hAnsi="Times New Roman" w:cs="Times New Roman"/>
                <w:sz w:val="20"/>
                <w:szCs w:val="20"/>
              </w:rPr>
              <w:t xml:space="preserve">LGA, SGA, gestational hypertension.  </w:t>
            </w:r>
          </w:p>
        </w:tc>
      </w:tr>
      <w:tr w:rsidR="00BC792C" w:rsidRPr="00C81063" w14:paraId="5B87CFA4"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5152A398" w14:textId="2A45C2FA"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Mak. 2019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Mak&lt;/Author&gt;&lt;Year&gt;2019&lt;/Year&gt;&lt;RecNum&gt;1269&lt;/RecNum&gt;&lt;DisplayText&gt;[4]&lt;/DisplayText&gt;&lt;record&gt;&lt;rec-number&gt;1269&lt;/rec-number&gt;&lt;foreign-keys&gt;&lt;key app="EN" db-id="9p0zpww0hzv5doew2r8v50pvd2pe22vfw5dv" timestamp="1680529521"&gt;1269&lt;/key&gt;&lt;/foreign-keys&gt;&lt;ref-type name="Thesis"&gt;32&lt;/ref-type&gt;&lt;contributors&gt;&lt;authors&gt;&lt;author&gt;Mak, J&lt;/author&gt;&lt;/authors&gt;&lt;/contributors&gt;&lt;titles&gt;&lt;title&gt;Food Insecurity During Pregnancy in Canada&lt;/title&gt;&lt;secondary-title&gt;Department of Nutritional Sciences&lt;/secondary-title&gt;&lt;/titles&gt;&lt;volume&gt;PhD&lt;/volume&gt;&lt;dates&gt;&lt;year&gt;2019&lt;/year&gt;&lt;/dates&gt;&lt;publisher&gt;University of Toronto&lt;/publisher&gt;&lt;urls&gt;&lt;/urls&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4]</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t> </w:t>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6A5ACC38" w14:textId="0D132307"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Adult women aged 18-49 pregnant at the time of their CCHS interview.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38595D8E" w14:textId="11CA51B4"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Individuals living on First Nations reserves and settlements in the provinces, full time members of the Canadian Armed Forces, institutionalized individuals including those living in prisons and care homes, and the Quebec health regions of Nunavik and Terres-Cries-de-la-Baie-James. </w:t>
            </w:r>
            <w:r w:rsidR="00DE077E" w:rsidRPr="00C81063">
              <w:rPr>
                <w:rFonts w:ascii="Times New Roman" w:eastAsia="Times New Roman" w:hAnsi="Times New Roman" w:cs="Times New Roman"/>
                <w:sz w:val="20"/>
                <w:szCs w:val="20"/>
                <w:lang w:eastAsia="en-GB"/>
              </w:rPr>
              <w:t>Pregnant adolescents 15-17</w:t>
            </w:r>
            <w:r w:rsidR="00B21BDF">
              <w:rPr>
                <w:rFonts w:ascii="Times New Roman" w:eastAsia="Times New Roman" w:hAnsi="Times New Roman" w:cs="Times New Roman"/>
                <w:sz w:val="20"/>
                <w:szCs w:val="20"/>
                <w:lang w:eastAsia="en-GB"/>
              </w:rPr>
              <w:t>.</w:t>
            </w:r>
            <w:r w:rsidR="00DE077E" w:rsidRPr="00C81063">
              <w:rPr>
                <w:rFonts w:ascii="Times New Roman" w:eastAsia="Times New Roman" w:hAnsi="Times New Roman" w:cs="Times New Roman"/>
                <w:sz w:val="20"/>
                <w:szCs w:val="20"/>
                <w:lang w:eastAsia="en-GB"/>
              </w:rPr>
              <w:t xml:space="preserve"> </w:t>
            </w:r>
          </w:p>
        </w:tc>
        <w:tc>
          <w:tcPr>
            <w:tcW w:w="4253" w:type="dxa"/>
            <w:tcBorders>
              <w:top w:val="single" w:sz="6" w:space="0" w:color="999999"/>
              <w:left w:val="single" w:sz="6" w:space="0" w:color="999999"/>
              <w:bottom w:val="single" w:sz="6" w:space="0" w:color="999999"/>
              <w:right w:val="single" w:sz="6" w:space="0" w:color="999999"/>
            </w:tcBorders>
          </w:tcPr>
          <w:p w14:paraId="0CAFE64D" w14:textId="307ECF85" w:rsidR="00AE5498" w:rsidRPr="00C81063" w:rsidRDefault="00DE077E" w:rsidP="00AE5498">
            <w:pPr>
              <w:rPr>
                <w:rFonts w:ascii="Times New Roman" w:eastAsia="Times New Roman" w:hAnsi="Times New Roman" w:cs="Times New Roman"/>
                <w:sz w:val="20"/>
                <w:szCs w:val="20"/>
                <w:lang w:eastAsia="en-GB"/>
              </w:rPr>
            </w:pPr>
            <w:r w:rsidRPr="00C81063">
              <w:rPr>
                <w:rFonts w:ascii="Times New Roman" w:hAnsi="Times New Roman" w:cs="Times New Roman"/>
                <w:sz w:val="20"/>
                <w:szCs w:val="20"/>
              </w:rPr>
              <w:t>Birthweight</w:t>
            </w:r>
            <w:r>
              <w:rPr>
                <w:rFonts w:ascii="Times New Roman" w:hAnsi="Times New Roman" w:cs="Times New Roman"/>
                <w:sz w:val="20"/>
                <w:szCs w:val="20"/>
              </w:rPr>
              <w:t>-</w:t>
            </w:r>
            <w:r w:rsidRPr="00C81063">
              <w:rPr>
                <w:rFonts w:ascii="Times New Roman" w:hAnsi="Times New Roman" w:cs="Times New Roman"/>
                <w:sz w:val="20"/>
                <w:szCs w:val="20"/>
              </w:rPr>
              <w:t>measured by trained research staff</w:t>
            </w:r>
            <w:r w:rsidR="00B21BDF">
              <w:rPr>
                <w:rFonts w:ascii="Times New Roman" w:hAnsi="Times New Roman" w:cs="Times New Roman"/>
                <w:sz w:val="20"/>
                <w:szCs w:val="20"/>
              </w:rPr>
              <w:t>.</w:t>
            </w:r>
            <w:r w:rsidRPr="00C81063">
              <w:rPr>
                <w:rFonts w:ascii="Times New Roman" w:hAnsi="Times New Roman" w:cs="Times New Roman"/>
                <w:sz w:val="20"/>
                <w:szCs w:val="20"/>
              </w:rPr>
              <w:t xml:space="preserve"> </w:t>
            </w:r>
          </w:p>
        </w:tc>
      </w:tr>
      <w:tr w:rsidR="00BC792C" w:rsidRPr="00C81063" w14:paraId="0294A1C3"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0435B3AD" w14:textId="5C51A2CD"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Cheng et al., 2022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Cheng&lt;/Author&gt;&lt;Year&gt;2022&lt;/Year&gt;&lt;RecNum&gt;1287&lt;/RecNum&gt;&lt;DisplayText&gt;[5]&lt;/DisplayText&gt;&lt;record&gt;&lt;rec-number&gt;1287&lt;/rec-number&gt;&lt;foreign-keys&gt;&lt;key app="EN" db-id="9p0zpww0hzv5doew2r8v50pvd2pe22vfw5dv" timestamp="1680536183"&gt;1287&lt;/key&gt;&lt;/foreign-keys&gt;&lt;ref-type name="Journal Article"&gt;17&lt;/ref-type&gt;&lt;contributors&gt;&lt;authors&gt;&lt;author&gt;Cheng, Erika R.&lt;/author&gt;&lt;author&gt;Luo, Mandy&lt;/author&gt;&lt;author&gt;Perkins, Meghan&lt;/author&gt;&lt;author&gt;Blake-Lamb, Tiffany&lt;/author&gt;&lt;author&gt;Kotelchuck, Milton&lt;/author&gt;&lt;author&gt;Arauz Boudreau, Alexy&lt;/author&gt;&lt;author&gt;Taveras, Elsie M.&lt;/author&gt;&lt;/authors&gt;&lt;/contributors&gt;&lt;titles&gt;&lt;title&gt;Household food insecurity is associated with obesogenic health behaviours among a low-income cohort of pregnant women in Boston, MA&lt;/title&gt;&lt;secondary-title&gt;Public Health Nutrition&lt;/secondary-title&gt;&lt;/titles&gt;&lt;periodical&gt;&lt;full-title&gt;Public Health Nutrition&lt;/full-title&gt;&lt;/periodical&gt;&lt;pages&gt;1-9&lt;/pages&gt;&lt;edition&gt;2022/03/24&lt;/edition&gt;&lt;keywords&gt;&lt;keyword&gt;Obesity&lt;/keyword&gt;&lt;keyword&gt;Pregnancy&lt;/keyword&gt;&lt;keyword&gt;Nutrition&lt;/keyword&gt;&lt;keyword&gt;Household food insecurity&lt;/keyword&gt;&lt;keyword&gt;Health behaviours&lt;/keyword&gt;&lt;keyword&gt;Boston&lt;/keyword&gt;&lt;keyword&gt;MA&lt;/keyword&gt;&lt;/keywords&gt;&lt;dates&gt;&lt;year&gt;2022&lt;/year&gt;&lt;/dates&gt;&lt;publisher&gt;Cambridge University Press&lt;/publisher&gt;&lt;isbn&gt;1368-9800&lt;/isbn&gt;&lt;urls&gt;&lt;related-urls&gt;&lt;url&gt;https://www.cambridge.org/core/article/household-food-insecurity-is-associated-with-obesogenic-health-behaviours-among-a-lowincome-cohort-of-pregnant-women-in-boston-ma/76AEDEF90AEFF87069A583801F85C8B6&lt;/url&gt;&lt;/related-urls&gt;&lt;/urls&gt;&lt;electronic-resource-num&gt;10.1017/S1368980022000714&lt;/electronic-resource-num&gt;&lt;remote-database-name&gt;Cambridge Core&lt;/remote-database-name&gt;&lt;remote-database-provider&gt;Cambridge University Press&lt;/remote-database-provider&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5]</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t> </w:t>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1B3AB94F" w14:textId="293E1912" w:rsidR="00AE5498" w:rsidRPr="00C81063" w:rsidRDefault="00AE5498" w:rsidP="00AE5498">
            <w:pPr>
              <w:textAlignment w:val="baseline"/>
              <w:rPr>
                <w:rFonts w:ascii="Times New Roman" w:eastAsia="Times New Roman" w:hAnsi="Times New Roman" w:cs="Times New Roman"/>
                <w:sz w:val="20"/>
                <w:szCs w:val="20"/>
                <w:lang w:eastAsia="en-GB"/>
              </w:rPr>
            </w:pPr>
            <w:r w:rsidRPr="150FCFBA">
              <w:rPr>
                <w:rFonts w:ascii="Times New Roman" w:eastAsia="Times New Roman" w:hAnsi="Times New Roman" w:cs="Times New Roman"/>
                <w:sz w:val="20"/>
                <w:szCs w:val="20"/>
                <w:lang w:eastAsia="en-GB"/>
              </w:rPr>
              <w:t>Pregnant women receiving care at three community health centres that primarily serve low-income and racial/ethnic minority patients in Revere, Chelsea and Dorchester, MA.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36E3CDC9" w14:textId="2A274801"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who had a repeated record, or who had missing answers to FI questions. </w:t>
            </w:r>
          </w:p>
        </w:tc>
        <w:tc>
          <w:tcPr>
            <w:tcW w:w="4253" w:type="dxa"/>
            <w:tcBorders>
              <w:top w:val="single" w:sz="6" w:space="0" w:color="999999"/>
              <w:left w:val="single" w:sz="6" w:space="0" w:color="999999"/>
              <w:bottom w:val="single" w:sz="6" w:space="0" w:color="999999"/>
              <w:right w:val="single" w:sz="6" w:space="0" w:color="999999"/>
            </w:tcBorders>
          </w:tcPr>
          <w:p w14:paraId="5B9D0F69" w14:textId="020C4BC2" w:rsidR="00AE5498" w:rsidRPr="00C81063" w:rsidRDefault="00AE5498" w:rsidP="6636ED50">
            <w:pPr>
              <w:rPr>
                <w:rFonts w:ascii="Times New Roman" w:hAnsi="Times New Roman" w:cs="Times New Roman"/>
                <w:sz w:val="20"/>
                <w:szCs w:val="20"/>
                <w:lang w:eastAsia="en-GB"/>
              </w:rPr>
            </w:pPr>
            <w:r w:rsidRPr="6636ED50">
              <w:rPr>
                <w:rFonts w:ascii="Times New Roman" w:hAnsi="Times New Roman" w:cs="Times New Roman"/>
                <w:sz w:val="20"/>
                <w:szCs w:val="20"/>
              </w:rPr>
              <w:t>Canadian Community Health survey (CCHS) from 2005-2014 measured mental health using four measures: fair/poor self-rated mental health, worse health compared to a year ago, weak sense of community, high life stress, a diagnosis of a mood disorder and a diagnosis of an anxiety disorder.</w:t>
            </w:r>
            <w:r w:rsidR="248F1246" w:rsidRPr="6636ED50">
              <w:rPr>
                <w:rFonts w:ascii="Times New Roman" w:hAnsi="Times New Roman" w:cs="Times New Roman"/>
                <w:sz w:val="20"/>
                <w:szCs w:val="20"/>
              </w:rPr>
              <w:t xml:space="preserve"> Maternal hyperglycaemia </w:t>
            </w:r>
            <w:r w:rsidR="763670AB" w:rsidRPr="6636ED50">
              <w:rPr>
                <w:rFonts w:ascii="Times New Roman" w:hAnsi="Times New Roman" w:cs="Times New Roman"/>
                <w:sz w:val="20"/>
                <w:szCs w:val="20"/>
              </w:rPr>
              <w:t>w</w:t>
            </w:r>
            <w:r w:rsidR="57C2171D" w:rsidRPr="6636ED50">
              <w:rPr>
                <w:rFonts w:ascii="Times New Roman" w:hAnsi="Times New Roman" w:cs="Times New Roman"/>
                <w:sz w:val="20"/>
                <w:szCs w:val="20"/>
              </w:rPr>
              <w:t>ere</w:t>
            </w:r>
            <w:r w:rsidR="763670AB" w:rsidRPr="6636ED50">
              <w:rPr>
                <w:rFonts w:ascii="Times New Roman" w:hAnsi="Times New Roman" w:cs="Times New Roman"/>
                <w:sz w:val="20"/>
                <w:szCs w:val="20"/>
              </w:rPr>
              <w:t xml:space="preserve"> </w:t>
            </w:r>
            <w:r w:rsidR="78C732B1" w:rsidRPr="6636ED50">
              <w:rPr>
                <w:rFonts w:ascii="Times New Roman" w:hAnsi="Times New Roman" w:cs="Times New Roman"/>
                <w:sz w:val="20"/>
                <w:szCs w:val="20"/>
              </w:rPr>
              <w:t>calculated</w:t>
            </w:r>
            <w:r w:rsidR="763670AB" w:rsidRPr="6636ED50">
              <w:rPr>
                <w:rFonts w:ascii="Times New Roman" w:hAnsi="Times New Roman" w:cs="Times New Roman"/>
                <w:sz w:val="20"/>
                <w:szCs w:val="20"/>
              </w:rPr>
              <w:t xml:space="preserve"> using EMR data. </w:t>
            </w:r>
          </w:p>
        </w:tc>
      </w:tr>
      <w:tr w:rsidR="00BC792C" w:rsidRPr="00C81063" w14:paraId="7023A927"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1B0E771B" w14:textId="54C2A8D8"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Mehta et al., 2020 </w:t>
            </w:r>
            <w:r w:rsidRPr="00C81063">
              <w:rPr>
                <w:rFonts w:ascii="Times New Roman" w:eastAsia="Times New Roman" w:hAnsi="Times New Roman" w:cs="Times New Roman"/>
                <w:sz w:val="20"/>
                <w:szCs w:val="20"/>
                <w:lang w:eastAsia="en-GB"/>
              </w:rPr>
              <w:fldChar w:fldCharType="begin">
                <w:fldData xml:space="preserve">PEVuZE5vdGU+PENpdGU+PEF1dGhvcj5NZWh0YTwvQXV0aG9yPjxZZWFyPjIwMjA8L1llYXI+PFJl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NZWh0YTwvQXV0aG9yPjxZZWFyPjIwMjA8L1llYXI+PFJl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6]</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14FC024F" w14:textId="432A864C" w:rsidR="00AE5498" w:rsidRPr="00C81063" w:rsidRDefault="00AE5498" w:rsidP="00AE5498">
            <w:pPr>
              <w:textAlignment w:val="baseline"/>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Women between 8-23 weeks pregnant, 18-45 years old, English-speaking, </w:t>
            </w:r>
            <w:r w:rsidRPr="00F1428C">
              <w:rPr>
                <w:rFonts w:ascii="Times New Roman" w:eastAsia="Times New Roman" w:hAnsi="Times New Roman" w:cs="Times New Roman"/>
                <w:sz w:val="20"/>
                <w:szCs w:val="20"/>
                <w:lang w:eastAsia="en-GB"/>
              </w:rPr>
              <w:t>annual household income up to 500% of the federal poverty line</w:t>
            </w:r>
            <w:r w:rsidRPr="6636ED50">
              <w:rPr>
                <w:rFonts w:ascii="Times New Roman" w:eastAsia="Times New Roman" w:hAnsi="Times New Roman" w:cs="Times New Roman"/>
                <w:sz w:val="20"/>
                <w:szCs w:val="20"/>
                <w:lang w:eastAsia="en-GB"/>
              </w:rPr>
              <w:t>, and self-reported BMI between 25-40 kg/m2 (overweight and obese).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22F13D5C" w14:textId="701346A3" w:rsidR="00AE5498" w:rsidRPr="00C81063" w:rsidRDefault="00AE5498" w:rsidP="00AE5498">
            <w:pPr>
              <w:textAlignment w:val="baseline"/>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Women with PCOS</w:t>
            </w:r>
            <w:r w:rsidR="7B81E30E" w:rsidRPr="6636ED50">
              <w:rPr>
                <w:rFonts w:ascii="Times New Roman" w:eastAsia="Times New Roman" w:hAnsi="Times New Roman" w:cs="Times New Roman"/>
                <w:sz w:val="20"/>
                <w:szCs w:val="20"/>
                <w:lang w:eastAsia="en-GB"/>
              </w:rPr>
              <w:t xml:space="preserve"> and were treated with metformin</w:t>
            </w:r>
            <w:r w:rsidRPr="6636ED50">
              <w:rPr>
                <w:rFonts w:ascii="Times New Roman" w:eastAsia="Times New Roman" w:hAnsi="Times New Roman" w:cs="Times New Roman"/>
                <w:sz w:val="20"/>
                <w:szCs w:val="20"/>
                <w:lang w:eastAsia="en-GB"/>
              </w:rPr>
              <w:t>, active substance abuse, recent weight loss, chronic corticosteroid use, pre-existing diabetes, an eating disorder, a positive early pregnancy diabetes screening test</w:t>
            </w:r>
            <w:r w:rsidR="00C6370B">
              <w:rPr>
                <w:rFonts w:ascii="Times New Roman" w:eastAsia="Times New Roman" w:hAnsi="Times New Roman" w:cs="Times New Roman"/>
                <w:sz w:val="20"/>
                <w:szCs w:val="20"/>
                <w:lang w:eastAsia="en-GB"/>
              </w:rPr>
              <w:t xml:space="preserve"> </w:t>
            </w:r>
            <w:r w:rsidRPr="6636ED50">
              <w:rPr>
                <w:rFonts w:ascii="Times New Roman" w:eastAsia="Times New Roman" w:hAnsi="Times New Roman" w:cs="Times New Roman"/>
                <w:sz w:val="20"/>
                <w:szCs w:val="20"/>
                <w:lang w:eastAsia="en-GB"/>
              </w:rPr>
              <w:t>multiple gestation, or a history of gastric bypass surgery. </w:t>
            </w:r>
          </w:p>
        </w:tc>
        <w:tc>
          <w:tcPr>
            <w:tcW w:w="4253" w:type="dxa"/>
            <w:tcBorders>
              <w:top w:val="single" w:sz="6" w:space="0" w:color="999999"/>
              <w:left w:val="single" w:sz="6" w:space="0" w:color="999999"/>
              <w:bottom w:val="single" w:sz="6" w:space="0" w:color="999999"/>
              <w:right w:val="single" w:sz="6" w:space="0" w:color="999999"/>
            </w:tcBorders>
          </w:tcPr>
          <w:p w14:paraId="788717EE" w14:textId="0BEBF863" w:rsidR="00AE5498" w:rsidRPr="00C81063" w:rsidRDefault="5A86D518" w:rsidP="00AE5498">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Maternal </w:t>
            </w:r>
            <w:proofErr w:type="spellStart"/>
            <w:r w:rsidRPr="6636ED50">
              <w:rPr>
                <w:rFonts w:ascii="Times New Roman" w:eastAsia="Times New Roman" w:hAnsi="Times New Roman" w:cs="Times New Roman"/>
                <w:sz w:val="20"/>
                <w:szCs w:val="20"/>
                <w:lang w:eastAsia="en-GB"/>
              </w:rPr>
              <w:t>organohalogen</w:t>
            </w:r>
            <w:proofErr w:type="spellEnd"/>
            <w:r w:rsidRPr="6636ED50">
              <w:rPr>
                <w:rFonts w:ascii="Times New Roman" w:eastAsia="Times New Roman" w:hAnsi="Times New Roman" w:cs="Times New Roman"/>
                <w:sz w:val="20"/>
                <w:szCs w:val="20"/>
                <w:lang w:eastAsia="en-GB"/>
              </w:rPr>
              <w:t xml:space="preserve"> measurements were measured from fasting maternal blood sample</w:t>
            </w:r>
            <w:r w:rsidR="00B21BDF">
              <w:rPr>
                <w:rFonts w:ascii="Times New Roman" w:eastAsia="Times New Roman" w:hAnsi="Times New Roman" w:cs="Times New Roman"/>
                <w:sz w:val="20"/>
                <w:szCs w:val="20"/>
                <w:lang w:eastAsia="en-GB"/>
              </w:rPr>
              <w:t>.</w:t>
            </w:r>
          </w:p>
        </w:tc>
      </w:tr>
      <w:tr w:rsidR="00BC792C" w:rsidRPr="00C81063" w14:paraId="0AA15430"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231D3608" w14:textId="445B8472"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Eick et al., 2020 </w:t>
            </w:r>
            <w:r w:rsidRPr="00C81063">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d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d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7]</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32AE83EF" w14:textId="481E3395"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Pregnant women &gt;18 years old, singleton pregnancy in the second trimester, speaking English or Spanish as their primary language.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6C08360C" w14:textId="4C6B033D" w:rsidR="00AE5498" w:rsidRPr="00C81063" w:rsidRDefault="00AE5498" w:rsidP="00AE5498">
            <w:pPr>
              <w:textAlignment w:val="baseline"/>
              <w:rPr>
                <w:rFonts w:ascii="Times New Roman" w:eastAsia="Times New Roman" w:hAnsi="Times New Roman" w:cs="Times New Roman"/>
                <w:sz w:val="20"/>
                <w:szCs w:val="20"/>
                <w:lang w:eastAsia="en-GB"/>
              </w:rPr>
            </w:pPr>
            <w:r w:rsidRPr="35D201FD">
              <w:rPr>
                <w:rFonts w:ascii="Times New Roman" w:eastAsia="Times New Roman" w:hAnsi="Times New Roman" w:cs="Times New Roman"/>
                <w:sz w:val="20"/>
                <w:szCs w:val="20"/>
                <w:lang w:eastAsia="en-GB"/>
              </w:rPr>
              <w:t>Not reported</w:t>
            </w:r>
            <w:r w:rsidR="542070E4" w:rsidRPr="35D201FD">
              <w:rPr>
                <w:rFonts w:ascii="Times New Roman" w:eastAsia="Times New Roman" w:hAnsi="Times New Roman" w:cs="Times New Roman"/>
                <w:sz w:val="20"/>
                <w:szCs w:val="20"/>
                <w:lang w:eastAsia="en-GB"/>
              </w:rPr>
              <w:t>.</w:t>
            </w:r>
          </w:p>
        </w:tc>
        <w:tc>
          <w:tcPr>
            <w:tcW w:w="4253" w:type="dxa"/>
            <w:tcBorders>
              <w:top w:val="single" w:sz="6" w:space="0" w:color="999999"/>
              <w:left w:val="single" w:sz="6" w:space="0" w:color="999999"/>
              <w:bottom w:val="single" w:sz="6" w:space="0" w:color="999999"/>
              <w:right w:val="single" w:sz="6" w:space="0" w:color="999999"/>
            </w:tcBorders>
          </w:tcPr>
          <w:p w14:paraId="4FF04DFF" w14:textId="6DD338F6" w:rsidR="00AE5498" w:rsidRPr="00C81063" w:rsidRDefault="02D926F0" w:rsidP="6636ED50">
            <w:pPr>
              <w:rPr>
                <w:rFonts w:ascii="Times New Roman" w:hAnsi="Times New Roman" w:cs="Times New Roman"/>
                <w:sz w:val="20"/>
                <w:szCs w:val="20"/>
                <w:lang w:eastAsia="en-GB"/>
              </w:rPr>
            </w:pPr>
            <w:r w:rsidRPr="6636ED50">
              <w:rPr>
                <w:rFonts w:ascii="Times New Roman" w:hAnsi="Times New Roman" w:cs="Times New Roman"/>
                <w:sz w:val="20"/>
                <w:szCs w:val="20"/>
              </w:rPr>
              <w:t>Psychosocial stressors were measured using staff administered questionnaires: 4-item P</w:t>
            </w:r>
            <w:r w:rsidR="417E0C21" w:rsidRPr="6636ED50">
              <w:rPr>
                <w:rFonts w:ascii="Times New Roman" w:hAnsi="Times New Roman" w:cs="Times New Roman"/>
                <w:sz w:val="20"/>
                <w:szCs w:val="20"/>
              </w:rPr>
              <w:t>SS</w:t>
            </w:r>
            <w:r w:rsidRPr="6636ED50">
              <w:rPr>
                <w:rFonts w:ascii="Times New Roman" w:hAnsi="Times New Roman" w:cs="Times New Roman"/>
                <w:sz w:val="20"/>
                <w:szCs w:val="20"/>
              </w:rPr>
              <w:t>,</w:t>
            </w:r>
            <w:r w:rsidR="18E1A642" w:rsidRPr="6636ED50">
              <w:rPr>
                <w:rFonts w:ascii="Times New Roman" w:hAnsi="Times New Roman" w:cs="Times New Roman"/>
                <w:sz w:val="20"/>
                <w:szCs w:val="20"/>
              </w:rPr>
              <w:t xml:space="preserve"> 10-item</w:t>
            </w:r>
            <w:r w:rsidRPr="6636ED50">
              <w:rPr>
                <w:rFonts w:ascii="Times New Roman" w:hAnsi="Times New Roman" w:cs="Times New Roman"/>
                <w:sz w:val="20"/>
                <w:szCs w:val="20"/>
              </w:rPr>
              <w:t xml:space="preserve"> </w:t>
            </w:r>
            <w:r w:rsidR="13845CDB" w:rsidRPr="6636ED50">
              <w:rPr>
                <w:rFonts w:ascii="Times New Roman" w:hAnsi="Times New Roman" w:cs="Times New Roman"/>
                <w:sz w:val="20"/>
                <w:szCs w:val="20"/>
              </w:rPr>
              <w:t xml:space="preserve">CES-D, The </w:t>
            </w:r>
            <w:proofErr w:type="spellStart"/>
            <w:r w:rsidR="13845CDB" w:rsidRPr="6636ED50">
              <w:rPr>
                <w:rFonts w:ascii="Times New Roman" w:hAnsi="Times New Roman" w:cs="Times New Roman"/>
                <w:sz w:val="20"/>
                <w:szCs w:val="20"/>
              </w:rPr>
              <w:t>MacArtuhr</w:t>
            </w:r>
            <w:proofErr w:type="spellEnd"/>
            <w:r w:rsidR="13845CDB" w:rsidRPr="6636ED50">
              <w:rPr>
                <w:rFonts w:ascii="Times New Roman" w:hAnsi="Times New Roman" w:cs="Times New Roman"/>
                <w:sz w:val="20"/>
                <w:szCs w:val="20"/>
              </w:rPr>
              <w:t xml:space="preserve"> </w:t>
            </w:r>
            <w:r w:rsidR="4CC5D2E1" w:rsidRPr="6636ED50">
              <w:rPr>
                <w:rFonts w:ascii="Times New Roman" w:hAnsi="Times New Roman" w:cs="Times New Roman"/>
                <w:sz w:val="20"/>
                <w:szCs w:val="20"/>
              </w:rPr>
              <w:t xml:space="preserve">Scale of Social Status for perceived community status.  </w:t>
            </w:r>
            <w:r w:rsidR="54394811" w:rsidRPr="6636ED50">
              <w:rPr>
                <w:rFonts w:ascii="Times New Roman" w:hAnsi="Times New Roman" w:cs="Times New Roman"/>
                <w:sz w:val="20"/>
                <w:szCs w:val="20"/>
              </w:rPr>
              <w:t xml:space="preserve"> </w:t>
            </w:r>
          </w:p>
        </w:tc>
      </w:tr>
      <w:tr w:rsidR="00BC792C" w:rsidRPr="00C81063" w14:paraId="5C8D0B49"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6A27652A" w14:textId="399FFEEF" w:rsidR="00AE5498" w:rsidRPr="00C81063" w:rsidRDefault="00AE5498" w:rsidP="00AE5498">
            <w:pPr>
              <w:textAlignment w:val="baseline"/>
              <w:rPr>
                <w:rFonts w:ascii="Times New Roman" w:eastAsia="Times New Roman" w:hAnsi="Times New Roman" w:cs="Times New Roman"/>
                <w:b/>
                <w:bCs/>
                <w:sz w:val="20"/>
                <w:szCs w:val="20"/>
                <w:lang w:eastAsia="en-GB"/>
              </w:rPr>
            </w:pPr>
            <w:proofErr w:type="spellStart"/>
            <w:r w:rsidRPr="00C81063">
              <w:rPr>
                <w:rFonts w:ascii="Times New Roman" w:eastAsia="Times New Roman" w:hAnsi="Times New Roman" w:cs="Times New Roman"/>
                <w:sz w:val="20"/>
                <w:szCs w:val="20"/>
                <w:lang w:eastAsia="en-GB"/>
              </w:rPr>
              <w:t>Lairara</w:t>
            </w:r>
            <w:proofErr w:type="spellEnd"/>
            <w:r w:rsidRPr="00C81063">
              <w:rPr>
                <w:rFonts w:ascii="Times New Roman" w:eastAsia="Times New Roman" w:hAnsi="Times New Roman" w:cs="Times New Roman"/>
                <w:sz w:val="20"/>
                <w:szCs w:val="20"/>
                <w:lang w:eastAsia="en-GB"/>
              </w:rPr>
              <w:t xml:space="preserve"> et al., 2022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Laraia&lt;/Author&gt;&lt;Year&gt;2022&lt;/Year&gt;&lt;RecNum&gt;1293&lt;/RecNum&gt;&lt;DisplayText&gt;[8]&lt;/DisplayText&gt;&lt;record&gt;&lt;rec-number&gt;1293&lt;/rec-number&gt;&lt;foreign-keys&gt;&lt;key app="EN" db-id="9p0zpww0hzv5doew2r8v50pvd2pe22vfw5dv" timestamp="1680623801"&gt;1293&lt;/key&gt;&lt;/foreign-keys&gt;&lt;ref-type name="Journal Article"&gt;17&lt;/ref-type&gt;&lt;contributors&gt;&lt;authors&gt;&lt;author&gt;Laraia, Barbara A.&lt;/author&gt;&lt;author&gt;Gamba, Ryan&lt;/author&gt;&lt;author&gt;Saraiva, Carina&lt;/author&gt;&lt;author&gt;Dove, Melanie S.&lt;/author&gt;&lt;author&gt;Marchi, Kristen&lt;/author&gt;&lt;author&gt;Braveman, Paula&lt;/author&gt;&lt;/authors&gt;&lt;/contributors&gt;&lt;titles&gt;&lt;title&gt;Severe maternal hardships are associated with food insecurity among low-income/lower-income women during pregnancy: results from the 2012–2014 California maternal infant health assessment&lt;/title&gt;&lt;secondary-title&gt;BMC Pregnancy and Childbirth&lt;/secondary-title&gt;&lt;/titles&gt;&lt;periodical&gt;&lt;full-title&gt;BMC Pregnancy and Childbirth&lt;/full-title&gt;&lt;/periodical&gt;&lt;pages&gt;138&lt;/pages&gt;&lt;volume&gt;22&lt;/volume&gt;&lt;number&gt;1&lt;/number&gt;&lt;dates&gt;&lt;year&gt;2022&lt;/year&gt;&lt;pub-dates&gt;&lt;date&gt;2022/02/19&lt;/date&gt;&lt;/pub-dates&gt;&lt;/dates&gt;&lt;isbn&gt;1471-2393&lt;/isbn&gt;&lt;urls&gt;&lt;related-urls&gt;&lt;url&gt;https://doi.org/10.1186/s12884-022-04464-x&lt;/url&gt;&lt;/related-urls&gt;&lt;/urls&gt;&lt;electronic-resource-num&gt;10.1186/s12884-022-04464-x&lt;/electronic-resource-num&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8]</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0460F126" w14:textId="0BF0AD89" w:rsidR="00AE5498" w:rsidRPr="00C81063" w:rsidRDefault="00AE5498" w:rsidP="00AE5498">
            <w:pPr>
              <w:textAlignment w:val="baseline"/>
              <w:rPr>
                <w:rFonts w:ascii="Times New Roman" w:eastAsia="Times New Roman" w:hAnsi="Times New Roman" w:cs="Times New Roman"/>
                <w:sz w:val="20"/>
                <w:szCs w:val="20"/>
                <w:lang w:eastAsia="en-GB"/>
              </w:rPr>
            </w:pPr>
            <w:r w:rsidRPr="150FCFBA">
              <w:rPr>
                <w:rFonts w:ascii="Times New Roman" w:eastAsia="Times New Roman" w:hAnsi="Times New Roman" w:cs="Times New Roman"/>
                <w:sz w:val="20"/>
                <w:szCs w:val="20"/>
                <w:lang w:eastAsia="en-GB"/>
              </w:rPr>
              <w:t xml:space="preserve">Women who are California residents, &gt;15 years of age, singleton, twin or triplet birth during 2010-2012, household </w:t>
            </w:r>
            <w:r w:rsidRPr="150FCFBA">
              <w:rPr>
                <w:rFonts w:ascii="Times New Roman" w:eastAsia="Times New Roman" w:hAnsi="Times New Roman" w:cs="Times New Roman"/>
                <w:sz w:val="20"/>
                <w:szCs w:val="20"/>
                <w:lang w:eastAsia="en-GB"/>
              </w:rPr>
              <w:lastRenderedPageBreak/>
              <w:t>income &lt;400% of the FPG, and have provided all household income information.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16100012" w14:textId="00427325" w:rsidR="00AE5498" w:rsidRPr="00C81063" w:rsidRDefault="00AE5498" w:rsidP="00AE5498">
            <w:pPr>
              <w:textAlignment w:val="baseline"/>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lastRenderedPageBreak/>
              <w:t>Women &lt;15 years of age,</w:t>
            </w:r>
            <w:r w:rsidR="340162E3" w:rsidRPr="14A79CC7">
              <w:rPr>
                <w:rFonts w:ascii="Times New Roman" w:eastAsia="Times New Roman" w:hAnsi="Times New Roman" w:cs="Times New Roman"/>
                <w:sz w:val="20"/>
                <w:szCs w:val="20"/>
                <w:lang w:eastAsia="en-GB"/>
              </w:rPr>
              <w:t xml:space="preserve"> non-residents and women with multiple births greater than three.</w:t>
            </w:r>
            <w:r w:rsidRPr="14A79CC7">
              <w:rPr>
                <w:rFonts w:ascii="Times New Roman" w:eastAsia="Times New Roman" w:hAnsi="Times New Roman" w:cs="Times New Roman"/>
                <w:sz w:val="20"/>
                <w:szCs w:val="20"/>
                <w:lang w:eastAsia="en-GB"/>
              </w:rPr>
              <w:t xml:space="preserve">  Excluded from additional analyses: women who reported a racial/ethnic </w:t>
            </w:r>
            <w:r w:rsidRPr="14A79CC7">
              <w:rPr>
                <w:rFonts w:ascii="Times New Roman" w:eastAsia="Times New Roman" w:hAnsi="Times New Roman" w:cs="Times New Roman"/>
                <w:sz w:val="20"/>
                <w:szCs w:val="20"/>
                <w:lang w:eastAsia="en-GB"/>
              </w:rPr>
              <w:lastRenderedPageBreak/>
              <w:t>group other than White, Black, Latina, or Asian/Pacific Islander or had incomplete maternal hardship information. </w:t>
            </w:r>
          </w:p>
        </w:tc>
        <w:tc>
          <w:tcPr>
            <w:tcW w:w="4253" w:type="dxa"/>
            <w:tcBorders>
              <w:top w:val="single" w:sz="6" w:space="0" w:color="999999"/>
              <w:left w:val="single" w:sz="6" w:space="0" w:color="999999"/>
              <w:bottom w:val="single" w:sz="6" w:space="0" w:color="999999"/>
              <w:right w:val="single" w:sz="6" w:space="0" w:color="999999"/>
            </w:tcBorders>
          </w:tcPr>
          <w:p w14:paraId="18AA3AF3" w14:textId="2FC810D0" w:rsidR="00AE5498" w:rsidRPr="00C81063" w:rsidRDefault="1FE4AD79" w:rsidP="6636ED50">
            <w:pPr>
              <w:rPr>
                <w:rFonts w:ascii="Times New Roman" w:hAnsi="Times New Roman" w:cs="Times New Roman"/>
                <w:sz w:val="20"/>
                <w:szCs w:val="20"/>
                <w:lang w:eastAsia="en-GB"/>
              </w:rPr>
            </w:pPr>
            <w:r w:rsidRPr="6636ED50">
              <w:rPr>
                <w:rFonts w:ascii="Times New Roman" w:hAnsi="Times New Roman" w:cs="Times New Roman"/>
                <w:sz w:val="20"/>
                <w:szCs w:val="20"/>
              </w:rPr>
              <w:lastRenderedPageBreak/>
              <w:t xml:space="preserve">Prenatal depressive symptoms </w:t>
            </w:r>
            <w:r w:rsidR="00AE5498" w:rsidRPr="6636ED50">
              <w:rPr>
                <w:rFonts w:ascii="Times New Roman" w:hAnsi="Times New Roman" w:cs="Times New Roman"/>
                <w:sz w:val="20"/>
                <w:szCs w:val="20"/>
              </w:rPr>
              <w:t>was measured</w:t>
            </w:r>
            <w:r w:rsidR="72EE256B" w:rsidRPr="6636ED50">
              <w:rPr>
                <w:rFonts w:ascii="Times New Roman" w:hAnsi="Times New Roman" w:cs="Times New Roman"/>
                <w:sz w:val="20"/>
                <w:szCs w:val="20"/>
              </w:rPr>
              <w:t xml:space="preserve"> </w:t>
            </w:r>
            <w:r w:rsidR="0EAC495D" w:rsidRPr="6636ED50">
              <w:rPr>
                <w:rFonts w:ascii="Times New Roman" w:hAnsi="Times New Roman" w:cs="Times New Roman"/>
                <w:sz w:val="20"/>
                <w:szCs w:val="20"/>
              </w:rPr>
              <w:t>as part of the MIHA survey with questions foc</w:t>
            </w:r>
            <w:r w:rsidR="599A2934" w:rsidRPr="6636ED50">
              <w:rPr>
                <w:rFonts w:ascii="Times New Roman" w:hAnsi="Times New Roman" w:cs="Times New Roman"/>
                <w:sz w:val="20"/>
                <w:szCs w:val="20"/>
              </w:rPr>
              <w:t>us</w:t>
            </w:r>
            <w:r w:rsidR="0EAC495D" w:rsidRPr="6636ED50">
              <w:rPr>
                <w:rFonts w:ascii="Times New Roman" w:hAnsi="Times New Roman" w:cs="Times New Roman"/>
                <w:sz w:val="20"/>
                <w:szCs w:val="20"/>
              </w:rPr>
              <w:t xml:space="preserve">es on </w:t>
            </w:r>
            <w:r w:rsidR="0EAC495D" w:rsidRPr="6636ED50">
              <w:rPr>
                <w:rFonts w:ascii="Times New Roman" w:hAnsi="Times New Roman" w:cs="Times New Roman"/>
                <w:sz w:val="20"/>
                <w:szCs w:val="20"/>
              </w:rPr>
              <w:lastRenderedPageBreak/>
              <w:t>severe maternal hards</w:t>
            </w:r>
            <w:r w:rsidR="7A47B69B" w:rsidRPr="6636ED50">
              <w:rPr>
                <w:rFonts w:ascii="Times New Roman" w:hAnsi="Times New Roman" w:cs="Times New Roman"/>
                <w:sz w:val="20"/>
                <w:szCs w:val="20"/>
              </w:rPr>
              <w:t xml:space="preserve">hips including </w:t>
            </w:r>
            <w:r w:rsidR="0EAC495D" w:rsidRPr="6636ED50">
              <w:rPr>
                <w:rFonts w:ascii="Times New Roman" w:hAnsi="Times New Roman" w:cs="Times New Roman"/>
                <w:sz w:val="20"/>
                <w:szCs w:val="20"/>
              </w:rPr>
              <w:t xml:space="preserve"> </w:t>
            </w:r>
            <w:r w:rsidR="00AE5498" w:rsidRPr="6636ED50">
              <w:rPr>
                <w:rFonts w:ascii="Times New Roman" w:hAnsi="Times New Roman" w:cs="Times New Roman"/>
                <w:sz w:val="20"/>
                <w:szCs w:val="20"/>
              </w:rPr>
              <w:t xml:space="preserve"> </w:t>
            </w:r>
            <w:r w:rsidR="78D361DA" w:rsidRPr="6636ED50">
              <w:rPr>
                <w:rFonts w:ascii="Times New Roman" w:hAnsi="Times New Roman" w:cs="Times New Roman"/>
                <w:sz w:val="20"/>
                <w:szCs w:val="20"/>
              </w:rPr>
              <w:t>a question relating to</w:t>
            </w:r>
            <w:r w:rsidR="6E988B8B" w:rsidRPr="6636ED50">
              <w:rPr>
                <w:rFonts w:ascii="Times New Roman" w:hAnsi="Times New Roman" w:cs="Times New Roman"/>
                <w:sz w:val="20"/>
                <w:szCs w:val="20"/>
              </w:rPr>
              <w:t xml:space="preserve"> </w:t>
            </w:r>
            <w:r w:rsidR="3B5642D2" w:rsidRPr="6636ED50">
              <w:rPr>
                <w:rFonts w:ascii="Times New Roman" w:hAnsi="Times New Roman" w:cs="Times New Roman"/>
                <w:sz w:val="20"/>
                <w:szCs w:val="20"/>
              </w:rPr>
              <w:t>experiencing</w:t>
            </w:r>
            <w:r w:rsidR="6E988B8B" w:rsidRPr="6636ED50">
              <w:rPr>
                <w:rFonts w:ascii="Times New Roman" w:hAnsi="Times New Roman" w:cs="Times New Roman"/>
                <w:sz w:val="20"/>
                <w:szCs w:val="20"/>
              </w:rPr>
              <w:t xml:space="preserve"> depressive symptoms.</w:t>
            </w:r>
          </w:p>
        </w:tc>
      </w:tr>
      <w:tr w:rsidR="00BC792C" w:rsidRPr="00C81063" w14:paraId="3AEB467A"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4843E2AE" w14:textId="77777777"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lastRenderedPageBreak/>
              <w:t xml:space="preserve">Goin et al., 2021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Goin&lt;/Author&gt;&lt;Year&gt;2021&lt;/Year&gt;&lt;RecNum&gt;1295&lt;/RecNum&gt;&lt;DisplayText&gt;[9]&lt;/DisplayText&gt;&lt;record&gt;&lt;rec-number&gt;1295&lt;/rec-number&gt;&lt;foreign-keys&gt;&lt;key app="EN" db-id="9p0zpww0hzv5doew2r8v50pvd2pe22vfw5dv" timestamp="1680623845"&gt;1295&lt;/key&gt;&lt;/foreign-keys&gt;&lt;ref-type name="Journal Article"&gt;17&lt;/ref-type&gt;&lt;contributors&gt;&lt;authors&gt;&lt;author&gt;Goin, D. E.&lt;/author&gt;&lt;author&gt;Izano, M. A.&lt;/author&gt;&lt;author&gt;Eick, S. M.&lt;/author&gt;&lt;author&gt;Padula, A. M.&lt;/author&gt;&lt;author&gt;DeMicco, E.&lt;/author&gt;&lt;author&gt;Woodruff, T. J.&lt;/author&gt;&lt;author&gt;Morello-Frosch, R.&lt;/author&gt;&lt;/authors&gt;&lt;/contributors&gt;&lt;auth-address&gt;From the Program on Reproductive Health and the Environment, Department of Obstetrics, Gynecology, and Reproductive Science, School of Medicine, University of California, San Francisco, CA.&amp;#xD;Division of Research, Kaiser Permanente Northern California, Oakland, CA.&amp;#xD;Department of Environmental Science, Policy, and Management &amp;amp; School of Public Health, University of California, Berkeley, CA.&lt;/auth-address&gt;&lt;titles&gt;&lt;title&gt;Maternal Experience of Multiple Hardships and Fetal Growth: Extending Environmental Mixtures Methodology to Social Exposures&lt;/title&gt;&lt;secondary-title&gt;Epidemiology&lt;/secondary-title&gt;&lt;/titles&gt;&lt;periodical&gt;&lt;full-title&gt;Epidemiology&lt;/full-title&gt;&lt;/periodical&gt;&lt;pages&gt;18-26&lt;/pages&gt;&lt;volume&gt;32&lt;/volume&gt;&lt;number&gt;1&lt;/number&gt;&lt;edition&gt;2020/10/09&lt;/edition&gt;&lt;keywords&gt;&lt;keyword&gt;Birth Weight&lt;/keyword&gt;&lt;keyword&gt;Female&lt;/keyword&gt;&lt;keyword&gt;*Fetal Development&lt;/keyword&gt;&lt;keyword&gt;Gestational Age&lt;/keyword&gt;&lt;keyword&gt;Humans&lt;/keyword&gt;&lt;keyword&gt;Pregnancy&lt;/keyword&gt;&lt;keyword&gt;Prospective Studies&lt;/keyword&gt;&lt;keyword&gt;*Residence Characteristics&lt;/keyword&gt;&lt;/keywords&gt;&lt;dates&gt;&lt;year&gt;2021&lt;/year&gt;&lt;pub-dates&gt;&lt;date&gt;Jan&lt;/date&gt;&lt;/pub-dates&gt;&lt;/dates&gt;&lt;isbn&gt;1044-3983 (Print)&amp;#xD;1044-3983&lt;/isbn&gt;&lt;accession-num&gt;33031217&lt;/accession-num&gt;&lt;urls&gt;&lt;/urls&gt;&lt;custom2&gt;PMC7708528&lt;/custom2&gt;&lt;custom6&gt;NIHMS1632753&lt;/custom6&gt;&lt;electronic-resource-num&gt;10.1097/ede.0000000000001272&lt;/electronic-resource-num&gt;&lt;remote-database-provider&gt;NLM&lt;/remote-database-provider&gt;&lt;language&gt;eng&lt;/language&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9]</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p w14:paraId="29F6DC64" w14:textId="3288E19C" w:rsidR="009C08DD" w:rsidRPr="00C81063" w:rsidRDefault="009C08DD" w:rsidP="00AE5498">
            <w:pPr>
              <w:textAlignment w:val="baseline"/>
              <w:rPr>
                <w:rFonts w:ascii="Times New Roman" w:eastAsia="Times New Roman" w:hAnsi="Times New Roman" w:cs="Times New Roman"/>
                <w:b/>
                <w:bCs/>
                <w:sz w:val="20"/>
                <w:szCs w:val="20"/>
                <w:lang w:eastAsia="en-GB"/>
              </w:rPr>
            </w:pP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7E71BF3E" w14:textId="0375B64A" w:rsidR="00AE5498" w:rsidRPr="00C81063" w:rsidRDefault="00AE5498" w:rsidP="00AE5498">
            <w:pPr>
              <w:textAlignment w:val="baseline"/>
              <w:rPr>
                <w:rFonts w:ascii="Times New Roman" w:eastAsia="Times New Roman" w:hAnsi="Times New Roman" w:cs="Times New Roman"/>
                <w:sz w:val="20"/>
                <w:szCs w:val="20"/>
                <w:lang w:eastAsia="en-GB"/>
              </w:rPr>
            </w:pPr>
            <w:r w:rsidRPr="150FCFBA">
              <w:rPr>
                <w:rFonts w:ascii="Times New Roman" w:eastAsia="Times New Roman" w:hAnsi="Times New Roman" w:cs="Times New Roman"/>
                <w:sz w:val="20"/>
                <w:szCs w:val="20"/>
                <w:lang w:eastAsia="en-GB"/>
              </w:rPr>
              <w:t>Women at Zuckerberg San Francisco General Hospital, Moffit Long Hospital, &gt;18 years of age, with singleton pregnancies in the second trimester, and spoke English or Spanish as their primary language.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6CC2A256" w14:textId="77846F0A"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  </w:t>
            </w:r>
          </w:p>
        </w:tc>
        <w:tc>
          <w:tcPr>
            <w:tcW w:w="4253" w:type="dxa"/>
            <w:tcBorders>
              <w:top w:val="single" w:sz="6" w:space="0" w:color="999999"/>
              <w:left w:val="single" w:sz="6" w:space="0" w:color="999999"/>
              <w:bottom w:val="single" w:sz="6" w:space="0" w:color="999999"/>
              <w:right w:val="single" w:sz="6" w:space="0" w:color="999999"/>
            </w:tcBorders>
          </w:tcPr>
          <w:p w14:paraId="16A1E091" w14:textId="38900D52" w:rsidR="00AE5498" w:rsidRPr="007F4955" w:rsidRDefault="00B36C63" w:rsidP="14A79CC7">
            <w:pPr>
              <w:rPr>
                <w:rFonts w:ascii="Times New Roman" w:hAnsi="Times New Roman" w:cs="Times New Roman"/>
                <w:sz w:val="20"/>
                <w:szCs w:val="20"/>
                <w:lang w:eastAsia="en-GB"/>
              </w:rPr>
            </w:pPr>
            <w:r w:rsidRPr="14A79CC7">
              <w:rPr>
                <w:rFonts w:ascii="Times New Roman" w:hAnsi="Times New Roman" w:cs="Times New Roman"/>
                <w:sz w:val="20"/>
                <w:szCs w:val="20"/>
              </w:rPr>
              <w:t>B</w:t>
            </w:r>
            <w:r w:rsidRPr="004424D8">
              <w:rPr>
                <w:rFonts w:ascii="Times New Roman" w:hAnsi="Times New Roman" w:cs="Times New Roman"/>
                <w:sz w:val="20"/>
                <w:szCs w:val="20"/>
              </w:rPr>
              <w:t>irthweight</w:t>
            </w:r>
            <w:r w:rsidR="3E48035B" w:rsidRPr="14A79CC7">
              <w:rPr>
                <w:rFonts w:ascii="Times New Roman" w:hAnsi="Times New Roman" w:cs="Times New Roman"/>
                <w:sz w:val="20"/>
                <w:szCs w:val="20"/>
              </w:rPr>
              <w:t xml:space="preserve"> and gestational age at birth</w:t>
            </w:r>
            <w:r w:rsidRPr="004424D8">
              <w:rPr>
                <w:rFonts w:ascii="Times New Roman" w:hAnsi="Times New Roman" w:cs="Times New Roman"/>
                <w:sz w:val="20"/>
                <w:szCs w:val="20"/>
              </w:rPr>
              <w:t xml:space="preserve"> w</w:t>
            </w:r>
            <w:r w:rsidR="46E4C520" w:rsidRPr="14A79CC7">
              <w:rPr>
                <w:rFonts w:ascii="Times New Roman" w:hAnsi="Times New Roman" w:cs="Times New Roman"/>
                <w:sz w:val="20"/>
                <w:szCs w:val="20"/>
              </w:rPr>
              <w:t>ere both</w:t>
            </w:r>
            <w:r w:rsidRPr="004424D8">
              <w:rPr>
                <w:rFonts w:ascii="Times New Roman" w:eastAsia="Times New Roman" w:hAnsi="Times New Roman" w:cs="Times New Roman"/>
                <w:sz w:val="20"/>
                <w:szCs w:val="20"/>
              </w:rPr>
              <w:t xml:space="preserve"> </w:t>
            </w:r>
            <w:r w:rsidR="0607B683" w:rsidRPr="14A79CC7">
              <w:rPr>
                <w:rFonts w:ascii="Times New Roman" w:eastAsia="Times New Roman" w:hAnsi="Times New Roman" w:cs="Times New Roman"/>
                <w:sz w:val="20"/>
                <w:szCs w:val="20"/>
              </w:rPr>
              <w:t xml:space="preserve">abstracted from mother’s </w:t>
            </w:r>
            <w:r w:rsidR="00187875" w:rsidRPr="004424D8">
              <w:rPr>
                <w:rFonts w:ascii="Times New Roman" w:eastAsia="Times New Roman" w:hAnsi="Times New Roman" w:cs="Times New Roman"/>
                <w:sz w:val="20"/>
                <w:szCs w:val="20"/>
              </w:rPr>
              <w:t>medical records</w:t>
            </w:r>
            <w:r w:rsidR="54347034" w:rsidRPr="14A79CC7">
              <w:rPr>
                <w:rFonts w:ascii="Times New Roman" w:eastAsia="Times New Roman" w:hAnsi="Times New Roman" w:cs="Times New Roman"/>
                <w:sz w:val="20"/>
                <w:szCs w:val="20"/>
              </w:rPr>
              <w:t xml:space="preserve"> which were linked to child’s medical records at birth</w:t>
            </w:r>
            <w:r w:rsidR="00187875" w:rsidRPr="004424D8">
              <w:rPr>
                <w:rFonts w:ascii="Times New Roman" w:eastAsia="Times New Roman" w:hAnsi="Times New Roman" w:cs="Times New Roman"/>
                <w:sz w:val="20"/>
                <w:szCs w:val="20"/>
              </w:rPr>
              <w:t>.</w:t>
            </w:r>
            <w:r w:rsidR="00187875">
              <w:t xml:space="preserve"> </w:t>
            </w:r>
          </w:p>
        </w:tc>
      </w:tr>
      <w:tr w:rsidR="00BC792C" w:rsidRPr="00C81063" w14:paraId="1594AA2A"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6EFB9B2C" w14:textId="40724821"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Tarasuk et al. 2020 </w:t>
            </w:r>
            <w:r w:rsidRPr="00C8106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EwXTwvRGlzcGxheVRleHQ+PHJlY29y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EwXTwvRGlzcGxheVRleHQ+PHJlY29y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0]</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457CEA8F" w14:textId="30141D24" w:rsidR="00AE5498" w:rsidRPr="00C81063" w:rsidRDefault="00AE5498" w:rsidP="00AE5498">
            <w:pPr>
              <w:textAlignment w:val="baseline"/>
              <w:rPr>
                <w:rFonts w:ascii="Times New Roman" w:eastAsia="Times New Roman" w:hAnsi="Times New Roman" w:cs="Times New Roman"/>
                <w:sz w:val="20"/>
                <w:szCs w:val="20"/>
                <w:lang w:eastAsia="en-GB"/>
              </w:rPr>
            </w:pPr>
            <w:r w:rsidRPr="150FCFBA">
              <w:rPr>
                <w:rFonts w:ascii="Times New Roman" w:eastAsia="Times New Roman" w:hAnsi="Times New Roman" w:cs="Times New Roman"/>
                <w:sz w:val="20"/>
                <w:szCs w:val="20"/>
                <w:lang w:eastAsia="en-GB"/>
              </w:rPr>
              <w:t>Women living in Ontario, who responded to any of the 4 linked cycles of the survey, had a valid Ontario health insurance plan number, delivered a live birth between 9 months prior and 6 months after the interview date.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643F484A" w14:textId="13AA9551"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with multiple pregnancies, those missing FI responses, any missing information on education or home ownership. </w:t>
            </w:r>
          </w:p>
        </w:tc>
        <w:tc>
          <w:tcPr>
            <w:tcW w:w="4253" w:type="dxa"/>
            <w:tcBorders>
              <w:top w:val="single" w:sz="6" w:space="0" w:color="999999"/>
              <w:left w:val="single" w:sz="6" w:space="0" w:color="999999"/>
              <w:bottom w:val="single" w:sz="6" w:space="0" w:color="999999"/>
              <w:right w:val="single" w:sz="6" w:space="0" w:color="999999"/>
            </w:tcBorders>
          </w:tcPr>
          <w:p w14:paraId="5AEDEFEE" w14:textId="4D92F5F2" w:rsidR="00AE5498" w:rsidRPr="00C81063" w:rsidRDefault="461048BC" w:rsidP="00AE5498">
            <w:pPr>
              <w:rPr>
                <w:rFonts w:ascii="Times New Roman" w:eastAsia="Times New Roman" w:hAnsi="Times New Roman" w:cs="Times New Roman"/>
                <w:sz w:val="20"/>
                <w:szCs w:val="20"/>
                <w:lang w:eastAsia="en-GB"/>
              </w:rPr>
            </w:pPr>
            <w:r w:rsidRPr="14A79CC7">
              <w:rPr>
                <w:rFonts w:ascii="Times New Roman" w:hAnsi="Times New Roman" w:cs="Times New Roman"/>
                <w:sz w:val="20"/>
                <w:szCs w:val="20"/>
              </w:rPr>
              <w:t>M</w:t>
            </w:r>
            <w:r w:rsidR="00AE5498" w:rsidRPr="14A79CC7">
              <w:rPr>
                <w:rFonts w:ascii="Times New Roman" w:hAnsi="Times New Roman" w:cs="Times New Roman"/>
                <w:sz w:val="20"/>
                <w:szCs w:val="20"/>
              </w:rPr>
              <w:t xml:space="preserve">edical record data from the Patient Health Questionnaire-2 (PHQ-2) and the Edinburgh Postnatal Depression Scale (EPDS). </w:t>
            </w:r>
          </w:p>
        </w:tc>
      </w:tr>
      <w:tr w:rsidR="00BC792C" w:rsidRPr="00C81063" w14:paraId="27D82234"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0350C5C2" w14:textId="50CD4E5A"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Sandoval et al., 2021</w:t>
            </w:r>
            <w:r w:rsidRPr="00C81063">
              <w:rPr>
                <w:rFonts w:ascii="Times New Roman" w:eastAsia="Times New Roman" w:hAnsi="Times New Roman" w:cs="Times New Roman"/>
                <w:sz w:val="20"/>
                <w:szCs w:val="20"/>
                <w:lang w:eastAsia="en-GB"/>
              </w:rPr>
              <w:fldChar w:fldCharType="begin">
                <w:fldData xml:space="preserve">PEVuZE5vdGU+PENpdGU+PEF1dGhvcj5TYW5kb3ZhbDwvQXV0aG9yPjxZZWFyPjIwMjE8L1llYXI+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TYW5kb3ZhbDwvQXV0aG9yPjxZZWFyPjIwMjE8L1llYXI+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1]</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4CBF554E" w14:textId="3483E521" w:rsidR="00AE5498" w:rsidRPr="00C81063" w:rsidRDefault="00DE077E" w:rsidP="00AE5498">
            <w:pPr>
              <w:textAlignment w:val="baseline"/>
              <w:rPr>
                <w:rFonts w:ascii="Times New Roman" w:eastAsia="Times New Roman" w:hAnsi="Times New Roman" w:cs="Times New Roman"/>
                <w:sz w:val="20"/>
                <w:szCs w:val="20"/>
                <w:lang w:eastAsia="en-GB"/>
              </w:rPr>
            </w:pPr>
            <w:r w:rsidRPr="150FCFBA">
              <w:rPr>
                <w:rFonts w:ascii="Times New Roman" w:eastAsia="Times New Roman" w:hAnsi="Times New Roman" w:cs="Times New Roman"/>
                <w:sz w:val="20"/>
                <w:szCs w:val="20"/>
                <w:lang w:eastAsia="en-GB"/>
              </w:rPr>
              <w:t>Low-income mother</w:t>
            </w:r>
            <w:r w:rsidR="00AE5498" w:rsidRPr="150FCFBA">
              <w:rPr>
                <w:rFonts w:ascii="Times New Roman" w:eastAsia="Times New Roman" w:hAnsi="Times New Roman" w:cs="Times New Roman"/>
                <w:sz w:val="20"/>
                <w:szCs w:val="20"/>
                <w:lang w:eastAsia="en-GB"/>
              </w:rPr>
              <w:t>-child dyads in which the mother was screened by the MAMA’S Neighbourhood program and then later by paediatric clinic social needs screening between October 2018 and July 2019.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63386328" w14:textId="780BCE52"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 </w:t>
            </w:r>
          </w:p>
        </w:tc>
        <w:tc>
          <w:tcPr>
            <w:tcW w:w="4253" w:type="dxa"/>
            <w:tcBorders>
              <w:top w:val="single" w:sz="6" w:space="0" w:color="999999"/>
              <w:left w:val="single" w:sz="6" w:space="0" w:color="999999"/>
              <w:bottom w:val="single" w:sz="6" w:space="0" w:color="999999"/>
              <w:right w:val="single" w:sz="6" w:space="0" w:color="999999"/>
            </w:tcBorders>
          </w:tcPr>
          <w:p w14:paraId="523070B1" w14:textId="1C2FB4DF" w:rsidR="00AE5498" w:rsidRPr="00C81063" w:rsidRDefault="00AE5498" w:rsidP="00AE5498">
            <w:pPr>
              <w:rPr>
                <w:rFonts w:ascii="Times New Roman" w:eastAsia="Times New Roman" w:hAnsi="Times New Roman" w:cs="Times New Roman"/>
                <w:sz w:val="20"/>
                <w:szCs w:val="20"/>
                <w:lang w:eastAsia="en-GB"/>
              </w:rPr>
            </w:pPr>
            <w:r w:rsidRPr="00C81063">
              <w:rPr>
                <w:rFonts w:ascii="Times New Roman" w:hAnsi="Times New Roman" w:cs="Times New Roman"/>
                <w:sz w:val="20"/>
                <w:szCs w:val="20"/>
              </w:rPr>
              <w:t xml:space="preserve">Anxiety score was measured using a 5-item tool developed by Rini et al. 1999.  </w:t>
            </w:r>
          </w:p>
        </w:tc>
      </w:tr>
      <w:tr w:rsidR="00BC792C" w:rsidRPr="00C81063" w14:paraId="799176BF"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29A4F238" w14:textId="11A60CD1"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Sullivan et al., 2021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Sullivan&lt;/Author&gt;&lt;Year&gt;2021&lt;/Year&gt;&lt;RecNum&gt;1310&lt;/RecNum&gt;&lt;DisplayText&gt;[12]&lt;/DisplayText&gt;&lt;record&gt;&lt;rec-number&gt;1310&lt;/rec-number&gt;&lt;foreign-keys&gt;&lt;key app="EN" db-id="9p0zpww0hzv5doew2r8v50pvd2pe22vfw5dv" timestamp="1684147139"&gt;1310&lt;/key&gt;&lt;/foreign-keys&gt;&lt;ref-type name="Journal Article"&gt;17&lt;/ref-type&gt;&lt;contributors&gt;&lt;authors&gt;&lt;author&gt;Sullivan, K.&lt;/author&gt;&lt;author&gt;St John, M.&lt;/author&gt;&lt;author&gt;DeFranco, E.&lt;/author&gt;&lt;author&gt;Kelly, E.&lt;/author&gt;&lt;/authors&gt;&lt;/contributors&gt;&lt;auth-address&gt;Department of Obstetrics and Gynecology, University of Cincinnati College of Medicine, Cincinnati, Ohio.&amp;#xD;Department of Pediatrics, Perinatal Institute, Cincinnati Children&amp;apos;s Hospital Medical Center, Cincinnati, Ohio.&lt;/auth-address&gt;&lt;titles&gt;&lt;title&gt;Food Insecurity in an Urban Pregnancy Cohort&lt;/title&gt;&lt;secondary-title&gt;Am J Perinatol&lt;/secondary-title&gt;&lt;/titles&gt;&lt;periodical&gt;&lt;full-title&gt;Am J Perinatol&lt;/full-title&gt;&lt;/periodical&gt;&lt;pages&gt;57-61&lt;/pages&gt;&lt;volume&gt;40&lt;/volume&gt;&lt;number&gt;1&lt;/number&gt;&lt;edition&gt;2021/05/03&lt;/edition&gt;&lt;keywords&gt;&lt;keyword&gt;Infant, Newborn&lt;/keyword&gt;&lt;keyword&gt;Female&lt;/keyword&gt;&lt;keyword&gt;Humans&lt;/keyword&gt;&lt;keyword&gt;Pregnancy&lt;/keyword&gt;&lt;keyword&gt;*Food Supply&lt;/keyword&gt;&lt;keyword&gt;*Pregnant Women&lt;/keyword&gt;&lt;keyword&gt;Obesity/epidemiology&lt;/keyword&gt;&lt;keyword&gt;Surveys and Questionnaires&lt;/keyword&gt;&lt;keyword&gt;Food Insecurity&lt;/keyword&gt;&lt;/keywords&gt;&lt;dates&gt;&lt;year&gt;2021&lt;/year&gt;&lt;pub-dates&gt;&lt;date&gt;Jan&lt;/date&gt;&lt;/pub-dates&gt;&lt;/dates&gt;&lt;isbn&gt;0735-1631&lt;/isbn&gt;&lt;accession-num&gt;33934322&lt;/accession-num&gt;&lt;urls&gt;&lt;/urls&gt;&lt;electronic-resource-num&gt;10.1055/s-0041-1729159&lt;/electronic-resource-num&gt;&lt;remote-database-provider&gt;NLM&lt;/remote-database-provider&gt;&lt;language&gt;eng&lt;/language&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2]</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37ED1334" w14:textId="1D9D1E9C"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who spoke proficient English and over 18 years of age, delivered at the University of Cincinnati Medical Centre between 2011 and 2019.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1D0688F6" w14:textId="7DBED4C7"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who could not speak proficient English to consent to survey and patients &lt;18 years.  </w:t>
            </w:r>
          </w:p>
        </w:tc>
        <w:tc>
          <w:tcPr>
            <w:tcW w:w="4253" w:type="dxa"/>
            <w:tcBorders>
              <w:top w:val="single" w:sz="6" w:space="0" w:color="999999"/>
              <w:left w:val="single" w:sz="6" w:space="0" w:color="999999"/>
              <w:bottom w:val="single" w:sz="6" w:space="0" w:color="999999"/>
              <w:right w:val="single" w:sz="6" w:space="0" w:color="999999"/>
            </w:tcBorders>
          </w:tcPr>
          <w:p w14:paraId="75926852" w14:textId="437A9539" w:rsidR="00AE5498" w:rsidRPr="00C81063" w:rsidRDefault="4BF0380D" w:rsidP="14A79CC7">
            <w:pPr>
              <w:rPr>
                <w:rFonts w:ascii="Times New Roman" w:hAnsi="Times New Roman" w:cs="Times New Roman"/>
                <w:sz w:val="20"/>
                <w:szCs w:val="20"/>
                <w:lang w:eastAsia="en-GB"/>
              </w:rPr>
            </w:pPr>
            <w:r w:rsidRPr="14A79CC7">
              <w:rPr>
                <w:rFonts w:ascii="Times New Roman" w:hAnsi="Times New Roman" w:cs="Times New Roman"/>
                <w:sz w:val="20"/>
                <w:szCs w:val="20"/>
              </w:rPr>
              <w:t xml:space="preserve">Resilience was measured by asking participants to rank the amount of joy/love/despair/hope they felt </w:t>
            </w:r>
            <w:r w:rsidR="6D21F796" w:rsidRPr="14A79CC7">
              <w:rPr>
                <w:rFonts w:ascii="Times New Roman" w:hAnsi="Times New Roman" w:cs="Times New Roman"/>
                <w:sz w:val="20"/>
                <w:szCs w:val="20"/>
              </w:rPr>
              <w:t xml:space="preserve">in their lives from 1 to 5, 1 being none and 5 being extreme amounts. </w:t>
            </w:r>
            <w:r w:rsidR="00AE5498" w:rsidRPr="14A79CC7">
              <w:rPr>
                <w:rFonts w:ascii="Times New Roman" w:hAnsi="Times New Roman" w:cs="Times New Roman"/>
                <w:sz w:val="20"/>
                <w:szCs w:val="20"/>
              </w:rPr>
              <w:t xml:space="preserve"> </w:t>
            </w:r>
          </w:p>
        </w:tc>
      </w:tr>
      <w:tr w:rsidR="00BC792C" w:rsidRPr="00C81063" w14:paraId="72915E14"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5C857EC9" w14:textId="5275B21E"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Power et al., 2017 </w:t>
            </w:r>
            <w:r w:rsidRPr="00C81063">
              <w:rPr>
                <w:rFonts w:ascii="Times New Roman" w:eastAsia="Times New Roman" w:hAnsi="Times New Roman" w:cs="Times New Roman"/>
                <w:sz w:val="20"/>
                <w:szCs w:val="20"/>
                <w:lang w:eastAsia="en-GB"/>
              </w:rPr>
              <w:fldChar w:fldCharType="begin">
                <w:fldData xml:space="preserve">PEVuZE5vdGU+PENpdGU+PEF1dGhvcj5Qb3dlcjwvQXV0aG9yPjxZZWFyPjIwMTc8L1llYXI+PFJl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Qb3dlcjwvQXV0aG9yPjxZZWFyPjIwMTc8L1llYXI+PFJl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3]</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085DD989" w14:textId="378972FD"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26-28 weeks pregnant between 2007-2010, who completed a health questionnaire, food insecurity survey, and had medical records 18 months prior to and 40 months after birth of cohort child.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136F218F" w14:textId="683228FD"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lt;26 weeks or &gt;28 weeks pregnant, outside of 2007-2010 and uncompleted records.  </w:t>
            </w:r>
          </w:p>
        </w:tc>
        <w:tc>
          <w:tcPr>
            <w:tcW w:w="4253" w:type="dxa"/>
            <w:tcBorders>
              <w:top w:val="single" w:sz="6" w:space="0" w:color="999999"/>
              <w:left w:val="single" w:sz="6" w:space="0" w:color="999999"/>
              <w:bottom w:val="single" w:sz="6" w:space="0" w:color="999999"/>
              <w:right w:val="single" w:sz="6" w:space="0" w:color="999999"/>
            </w:tcBorders>
          </w:tcPr>
          <w:p w14:paraId="4832F77D" w14:textId="3EEF94D8" w:rsidR="00AE5498" w:rsidRPr="00C81063" w:rsidRDefault="00AE5498" w:rsidP="00AE5498">
            <w:pPr>
              <w:rPr>
                <w:rFonts w:ascii="Times New Roman" w:eastAsia="Times New Roman" w:hAnsi="Times New Roman" w:cs="Times New Roman"/>
                <w:sz w:val="20"/>
                <w:szCs w:val="20"/>
                <w:lang w:eastAsia="en-GB"/>
              </w:rPr>
            </w:pPr>
            <w:r w:rsidRPr="00C81063">
              <w:rPr>
                <w:rFonts w:ascii="Times New Roman" w:hAnsi="Times New Roman" w:cs="Times New Roman"/>
                <w:sz w:val="20"/>
                <w:szCs w:val="20"/>
              </w:rPr>
              <w:t xml:space="preserve">Perceived stress measured using the 4-item Perceived Stress Scale that produces a score on continuum.  </w:t>
            </w:r>
          </w:p>
        </w:tc>
      </w:tr>
      <w:tr w:rsidR="00BC792C" w:rsidRPr="00C81063" w14:paraId="4A6ED240"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4DD323AB" w14:textId="048AC077"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Tucker et al., 2015 </w:t>
            </w:r>
            <w:r w:rsidRPr="00C81063">
              <w:rPr>
                <w:rFonts w:ascii="Times New Roman" w:eastAsia="Times New Roman" w:hAnsi="Times New Roman" w:cs="Times New Roman"/>
                <w:sz w:val="20"/>
                <w:szCs w:val="20"/>
                <w:lang w:eastAsia="en-GB"/>
              </w:rPr>
              <w:fldChar w:fldCharType="begin">
                <w:fldData xml:space="preserve">PEVuZE5vdGU+PENpdGU+PEF1dGhvcj5UdWNrZXI8L0F1dGhvcj48WWVhcj4yMDE1PC9ZZWFyPjxS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UdWNrZXI8L0F1dGhvcj48WWVhcj4yMDE1PC9ZZWFyPjxS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4]</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380C4172" w14:textId="12E338DA"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with a valid risk screening collected between August 31 2011 and May 20, 2012 with a corresponding delivery between Sep 1, 2011 and September 30, 2012.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49378296" w14:textId="5FCFD697"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were excluded if they were screened before 6 weeks or at or after 24 weeks gestation, if they had only Emergency Medicaid, or had a live birth prior to 24 weeks gestation. Women missing data on risk factors from the screening that could not be substituted with birth certificate data.  </w:t>
            </w:r>
          </w:p>
        </w:tc>
        <w:tc>
          <w:tcPr>
            <w:tcW w:w="4253" w:type="dxa"/>
            <w:tcBorders>
              <w:top w:val="single" w:sz="6" w:space="0" w:color="999999"/>
              <w:left w:val="single" w:sz="6" w:space="0" w:color="999999"/>
              <w:bottom w:val="single" w:sz="6" w:space="0" w:color="999999"/>
              <w:right w:val="single" w:sz="6" w:space="0" w:color="999999"/>
            </w:tcBorders>
          </w:tcPr>
          <w:p w14:paraId="4026AAD3" w14:textId="158ED07D" w:rsidR="00AE5498" w:rsidRPr="00C81063" w:rsidRDefault="00AE5498" w:rsidP="14A79CC7">
            <w:pPr>
              <w:rPr>
                <w:rFonts w:ascii="Times New Roman" w:hAnsi="Times New Roman" w:cs="Times New Roman"/>
                <w:sz w:val="20"/>
                <w:szCs w:val="20"/>
                <w:lang w:eastAsia="en-GB"/>
              </w:rPr>
            </w:pPr>
            <w:r w:rsidRPr="14A79CC7">
              <w:rPr>
                <w:rFonts w:ascii="Times New Roman" w:hAnsi="Times New Roman" w:cs="Times New Roman"/>
                <w:sz w:val="20"/>
                <w:szCs w:val="20"/>
              </w:rPr>
              <w:t>Depression measured using the 10-item C</w:t>
            </w:r>
            <w:r w:rsidR="166F76DD" w:rsidRPr="14A79CC7">
              <w:rPr>
                <w:rFonts w:ascii="Times New Roman" w:hAnsi="Times New Roman" w:cs="Times New Roman"/>
                <w:sz w:val="20"/>
                <w:szCs w:val="20"/>
              </w:rPr>
              <w:t>ES-D</w:t>
            </w:r>
            <w:r w:rsidRPr="14A79CC7">
              <w:rPr>
                <w:rFonts w:ascii="Times New Roman" w:hAnsi="Times New Roman" w:cs="Times New Roman"/>
                <w:sz w:val="20"/>
                <w:szCs w:val="20"/>
              </w:rPr>
              <w:t xml:space="preserve"> questionnair</w:t>
            </w:r>
            <w:r w:rsidR="20472FF8" w:rsidRPr="14A79CC7">
              <w:rPr>
                <w:rFonts w:ascii="Times New Roman" w:hAnsi="Times New Roman" w:cs="Times New Roman"/>
                <w:sz w:val="20"/>
                <w:szCs w:val="20"/>
              </w:rPr>
              <w:t>e</w:t>
            </w:r>
            <w:r w:rsidR="00B21BDF">
              <w:rPr>
                <w:rFonts w:ascii="Times New Roman" w:hAnsi="Times New Roman" w:cs="Times New Roman"/>
                <w:sz w:val="20"/>
                <w:szCs w:val="20"/>
              </w:rPr>
              <w:t>.</w:t>
            </w:r>
          </w:p>
        </w:tc>
      </w:tr>
      <w:tr w:rsidR="00BC792C" w:rsidRPr="00C81063" w14:paraId="1B45AAB5"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1884B6AC" w14:textId="7794D80A"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Richards et al., 2020 </w:t>
            </w:r>
            <w:r w:rsidRPr="00C81063">
              <w:rPr>
                <w:rFonts w:ascii="Times New Roman" w:eastAsia="Times New Roman" w:hAnsi="Times New Roman" w:cs="Times New Roman"/>
                <w:sz w:val="20"/>
                <w:szCs w:val="20"/>
                <w:lang w:eastAsia="en-GB"/>
              </w:rPr>
              <w:fldChar w:fldCharType="begin">
                <w:fldData xml:space="preserve">PEVuZE5vdGU+PENpdGU+PEF1dGhvcj5SaWNoYXJkczwvQXV0aG9yPjxZZWFyPjIwMjA8L1llYXI+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SaWNoYXJkczwvQXV0aG9yPjxZZWFyPjIwMjA8L1llYXI+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5]</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36609AA9" w14:textId="135CDF68"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currently pregnant, or with the ability to become pregnant that were between 18 and 49 years old, and if women completed either of the two pregnancy visits.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331A0562" w14:textId="65470092"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who were infertile, in prison or could not provide informed consent, if no data was collected after 20 weeks, if they had prior diabetes or missing household food insecurity data or were pregnant with twins. </w:t>
            </w:r>
          </w:p>
        </w:tc>
        <w:tc>
          <w:tcPr>
            <w:tcW w:w="4253" w:type="dxa"/>
            <w:tcBorders>
              <w:top w:val="single" w:sz="6" w:space="0" w:color="999999"/>
              <w:left w:val="single" w:sz="6" w:space="0" w:color="999999"/>
              <w:bottom w:val="single" w:sz="6" w:space="0" w:color="999999"/>
              <w:right w:val="single" w:sz="6" w:space="0" w:color="999999"/>
            </w:tcBorders>
          </w:tcPr>
          <w:p w14:paraId="0B6EC16E" w14:textId="4E284690" w:rsidR="00AE5498" w:rsidRPr="00C81063" w:rsidRDefault="00AE5498" w:rsidP="00AE5498">
            <w:pPr>
              <w:rPr>
                <w:rFonts w:ascii="Times New Roman" w:eastAsia="Times New Roman" w:hAnsi="Times New Roman" w:cs="Times New Roman"/>
                <w:sz w:val="20"/>
                <w:szCs w:val="20"/>
                <w:lang w:eastAsia="en-GB"/>
              </w:rPr>
            </w:pPr>
            <w:r w:rsidRPr="00C81063">
              <w:rPr>
                <w:rFonts w:ascii="Times New Roman" w:hAnsi="Times New Roman" w:cs="Times New Roman"/>
                <w:sz w:val="20"/>
                <w:szCs w:val="20"/>
              </w:rPr>
              <w:t xml:space="preserve">Community Status measured using the MacArthur of Social Status scale.  </w:t>
            </w:r>
          </w:p>
        </w:tc>
      </w:tr>
      <w:tr w:rsidR="00BC792C" w:rsidRPr="00C81063" w14:paraId="2C9836DC"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5AB2A1D1" w14:textId="701B7986"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Cooper et al., 2022</w:t>
            </w:r>
            <w:r w:rsidR="00F301A6">
              <w:rPr>
                <w:rFonts w:ascii="Times New Roman" w:eastAsia="Times New Roman" w:hAnsi="Times New Roman" w:cs="Times New Roman"/>
                <w:sz w:val="20"/>
                <w:szCs w:val="20"/>
                <w:lang w:eastAsia="en-GB"/>
              </w:rPr>
              <w:t xml:space="preserve">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Cooper&lt;/Author&gt;&lt;Year&gt;2022&lt;/Year&gt;&lt;RecNum&gt;1259&lt;/RecNum&gt;&lt;DisplayText&gt;[16]&lt;/DisplayText&gt;&lt;record&gt;&lt;rec-number&gt;1259&lt;/rec-number&gt;&lt;foreign-keys&gt;&lt;key app="EN" db-id="9p0zpww0hzv5doew2r8v50pvd2pe22vfw5dv" timestamp="1680529521"&gt;1259&lt;/key&gt;&lt;/foreign-keys&gt;&lt;ref-type name="Journal Article"&gt;17&lt;/ref-type&gt;&lt;contributors&gt;&lt;authors&gt;&lt;author&gt;Cooper, S.&lt;/author&gt;&lt;author&gt;Graham, M.&lt;/author&gt;&lt;author&gt;Kuo, C. L.&lt;/author&gt;&lt;author&gt;Khangura, R.&lt;/author&gt;&lt;author&gt;Schmidt, A.&lt;/author&gt;&lt;author&gt;Bakaysa, S.&lt;/author&gt;&lt;/authors&gt;&lt;/contributors&gt;&lt;titles&gt;&lt;title&gt;The Relationship between Food Security and Gestational Diabetes among Pregnant Women&lt;/title&gt;&lt;secondary-title&gt;AJP Reports&lt;/secondary-title&gt;&lt;/titles&gt;&lt;periodical&gt;&lt;full-title&gt;AJP Reports&lt;/full-title&gt;&lt;/periodical&gt;&lt;pages&gt;E131-E138&lt;/pages&gt;&lt;volume&gt;12&lt;/volume&gt;&lt;number&gt;3&lt;/number&gt;&lt;keywords&gt;&lt;keyword&gt;Pregnancy&lt;/keyword&gt;&lt;keyword&gt;Diabetes, Gestational&lt;/keyword&gt;&lt;/keywords&gt;&lt;dates&gt;&lt;year&gt;2022&lt;/year&gt;&lt;pub-dates&gt;&lt;date&gt;2022&lt;/date&gt;&lt;/pub-dates&gt;&lt;/dates&gt;&lt;accession-num&gt;rayyan-395825769&lt;/accession-num&gt;&lt;urls&gt;&lt;related-urls&gt;&lt;url&gt;https://www.scopus.com/inward/record.uri?eid=2-s2.0-85137397823&amp;amp;doi=10.1055%2fs-0042-1751082&amp;amp;partnerID=40&amp;amp;md5=ea5afe2cc761b2e8973ab2320f84399d&lt;/url&gt;&lt;/related-urls&gt;&lt;/urls&gt;&lt;custom1&gt;RAYYAN-INCLUSION: {&amp;quot;Zoe&amp;quot;=&amp;gt;&amp;quot;Included&amp;quot;, &amp;quot;nicola.heslehurst&amp;quot;=&amp;gt;&amp;quot;Included&amp;quot;}&lt;/custom1&gt;&lt;electronic-resource-num&gt;doi:10.1055/s-0042-1751082&lt;/electronic-resource-num&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6]</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11F6B462" w14:textId="12B3C4BA"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Postpartum women who had prenatal care at the resident clinics at both UConn Health and Hartford Hospital and delivered term infants, defined as 37 weeks or longer gestation</w:t>
            </w:r>
            <w:r w:rsidR="00B21BDF">
              <w:rPr>
                <w:rFonts w:ascii="Times New Roman" w:eastAsia="Times New Roman" w:hAnsi="Times New Roman" w:cs="Times New Roman"/>
                <w:sz w:val="20"/>
                <w:szCs w:val="20"/>
                <w:lang w:eastAsia="en-GB"/>
              </w:rPr>
              <w:t>.</w:t>
            </w:r>
            <w:r w:rsidRPr="00C81063">
              <w:rPr>
                <w:rFonts w:ascii="Times New Roman" w:eastAsia="Times New Roman" w:hAnsi="Times New Roman" w:cs="Times New Roman"/>
                <w:sz w:val="20"/>
                <w:szCs w:val="20"/>
                <w:lang w:eastAsia="en-GB"/>
              </w:rPr>
              <w:t>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4072C4D4" w14:textId="767C1EBA"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Women who had a preterm delivery, pre-gestational diabetes, an inability to obtain informed consent, and residence in a group home or rehabilitation centre</w:t>
            </w:r>
            <w:r w:rsidR="00B21BDF">
              <w:rPr>
                <w:rFonts w:ascii="Times New Roman" w:eastAsia="Times New Roman" w:hAnsi="Times New Roman" w:cs="Times New Roman"/>
                <w:sz w:val="20"/>
                <w:szCs w:val="20"/>
                <w:lang w:eastAsia="en-GB"/>
              </w:rPr>
              <w:t>.</w:t>
            </w:r>
            <w:r w:rsidRPr="00C81063">
              <w:rPr>
                <w:rFonts w:ascii="Times New Roman" w:eastAsia="Times New Roman" w:hAnsi="Times New Roman" w:cs="Times New Roman"/>
                <w:sz w:val="20"/>
                <w:szCs w:val="20"/>
                <w:lang w:eastAsia="en-GB"/>
              </w:rPr>
              <w:t> </w:t>
            </w:r>
          </w:p>
        </w:tc>
        <w:tc>
          <w:tcPr>
            <w:tcW w:w="4253" w:type="dxa"/>
            <w:tcBorders>
              <w:top w:val="single" w:sz="6" w:space="0" w:color="999999"/>
              <w:left w:val="single" w:sz="6" w:space="0" w:color="999999"/>
              <w:bottom w:val="single" w:sz="6" w:space="0" w:color="999999"/>
              <w:right w:val="single" w:sz="6" w:space="0" w:color="999999"/>
            </w:tcBorders>
          </w:tcPr>
          <w:p w14:paraId="5C707F6D" w14:textId="5D680942" w:rsidR="00AE5498" w:rsidRPr="00C81063" w:rsidRDefault="00AE5498" w:rsidP="00AE5498">
            <w:pPr>
              <w:rPr>
                <w:rFonts w:ascii="Times New Roman" w:eastAsia="Times New Roman" w:hAnsi="Times New Roman" w:cs="Times New Roman"/>
                <w:sz w:val="20"/>
                <w:szCs w:val="20"/>
                <w:lang w:eastAsia="en-GB"/>
              </w:rPr>
            </w:pPr>
            <w:r w:rsidRPr="00C81063">
              <w:rPr>
                <w:rFonts w:ascii="Times New Roman" w:hAnsi="Times New Roman" w:cs="Times New Roman"/>
                <w:sz w:val="20"/>
                <w:szCs w:val="20"/>
              </w:rPr>
              <w:t xml:space="preserve">Prenatal depressive symptoms self-reported.  </w:t>
            </w:r>
          </w:p>
        </w:tc>
      </w:tr>
      <w:tr w:rsidR="00BC792C" w:rsidRPr="00C81063" w14:paraId="00F36A5C"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667D58E8" w14:textId="1BC29465"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lastRenderedPageBreak/>
              <w:t xml:space="preserve">Testa et al., 2022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Testa&lt;/Author&gt;&lt;Year&gt;2022&lt;/Year&gt;&lt;RecNum&gt;1301&lt;/RecNum&gt;&lt;DisplayText&gt;[17]&lt;/DisplayText&gt;&lt;record&gt;&lt;rec-number&gt;1301&lt;/rec-number&gt;&lt;foreign-keys&gt;&lt;key app="EN" db-id="9p0zpww0hzv5doew2r8v50pvd2pe22vfw5dv" timestamp="1680624195"&gt;1301&lt;/key&gt;&lt;/foreign-keys&gt;&lt;ref-type name="Journal Article"&gt;17&lt;/ref-type&gt;&lt;contributors&gt;&lt;authors&gt;&lt;author&gt;Testa, A.&lt;/author&gt;&lt;author&gt;Ganson, K. T.&lt;/author&gt;&lt;author&gt;Jackson, D. B.&lt;/author&gt;&lt;author&gt;Bojorquez-Ramirez, P.&lt;/author&gt;&lt;author&gt;Weiser, S. D.&lt;/author&gt;&lt;author&gt;Nagata, J. M.&lt;/author&gt;&lt;/authors&gt;&lt;/contributors&gt;&lt;titles&gt;&lt;title&gt;Food insecurity and oral health care experiences during pregnancy: Findings from the Pregnancy Risk Assessment Monitoring System&lt;/title&gt;&lt;secondary-title&gt;J Am Dent Assoc&lt;/secondary-title&gt;&lt;/titles&gt;&lt;periodical&gt;&lt;full-title&gt;J Am Dent Assoc&lt;/full-title&gt;&lt;/periodical&gt;&lt;pages&gt;503-510&lt;/pages&gt;&lt;volume&gt;153&lt;/volume&gt;&lt;number&gt;6&lt;/number&gt;&lt;edition&gt;2022/03/20&lt;/edition&gt;&lt;keywords&gt;&lt;keyword&gt;Adult&lt;/keyword&gt;&lt;keyword&gt;Female&lt;/keyword&gt;&lt;keyword&gt;*Food Insecurity&lt;/keyword&gt;&lt;keyword&gt;*Health Services Accessibility&lt;/keyword&gt;&lt;keyword&gt;Humans&lt;/keyword&gt;&lt;keyword&gt;Infant&lt;/keyword&gt;&lt;keyword&gt;Pregnancy&lt;/keyword&gt;&lt;keyword&gt;Risk Assessment&lt;/keyword&gt;&lt;keyword&gt;Risk Factors&lt;/keyword&gt;&lt;keyword&gt;Oral health&lt;/keyword&gt;&lt;keyword&gt;Pregnancy Risk Assessment Monitoring System&lt;/keyword&gt;&lt;keyword&gt;food insecurity&lt;/keyword&gt;&lt;keyword&gt;women’s health&lt;/keyword&gt;&lt;/keywords&gt;&lt;dates&gt;&lt;year&gt;2022&lt;/year&gt;&lt;pub-dates&gt;&lt;date&gt;Jun&lt;/date&gt;&lt;/pub-dates&gt;&lt;/dates&gt;&lt;isbn&gt;0002-8177&lt;/isbn&gt;&lt;accession-num&gt;35303979&lt;/accession-num&gt;&lt;urls&gt;&lt;/urls&gt;&lt;electronic-resource-num&gt;10.1016/j.adaj.2021.12.010&lt;/electronic-resource-num&gt;&lt;remote-database-provider&gt;NLM&lt;/remote-database-provider&gt;&lt;language&gt;eng&lt;/language&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7]</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71C8A4F4" w14:textId="355CAFFE"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Resident women who recently gave birth within their state to a live-born infant during the surveillance year. Women are sampled between 2 and 6 months after giving birth.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396D1B54" w14:textId="56A4B407" w:rsidR="00AE5498" w:rsidRPr="00C81063" w:rsidRDefault="00AE5498" w:rsidP="00AE5498">
            <w:pPr>
              <w:textAlignment w:val="baseline"/>
              <w:rPr>
                <w:rFonts w:ascii="Times New Roman" w:eastAsia="Times New Roman" w:hAnsi="Times New Roman" w:cs="Times New Roman"/>
                <w:sz w:val="20"/>
                <w:szCs w:val="20"/>
                <w:lang w:eastAsia="en-GB"/>
              </w:rPr>
            </w:pPr>
            <w:r w:rsidRPr="35D201FD">
              <w:rPr>
                <w:rFonts w:ascii="Times New Roman" w:eastAsia="Times New Roman" w:hAnsi="Times New Roman" w:cs="Times New Roman"/>
                <w:sz w:val="20"/>
                <w:szCs w:val="20"/>
                <w:lang w:eastAsia="en-GB"/>
              </w:rPr>
              <w:t>Not reported</w:t>
            </w:r>
            <w:r w:rsidR="30C59E72" w:rsidRPr="35D201FD">
              <w:rPr>
                <w:rFonts w:ascii="Times New Roman" w:eastAsia="Times New Roman" w:hAnsi="Times New Roman" w:cs="Times New Roman"/>
                <w:sz w:val="20"/>
                <w:szCs w:val="20"/>
                <w:lang w:eastAsia="en-GB"/>
              </w:rPr>
              <w:t>.</w:t>
            </w:r>
            <w:r w:rsidRPr="35D201FD">
              <w:rPr>
                <w:rFonts w:ascii="Times New Roman" w:eastAsia="Times New Roman" w:hAnsi="Times New Roman" w:cs="Times New Roman"/>
                <w:sz w:val="20"/>
                <w:szCs w:val="20"/>
                <w:lang w:eastAsia="en-GB"/>
              </w:rPr>
              <w:t> </w:t>
            </w:r>
          </w:p>
        </w:tc>
        <w:tc>
          <w:tcPr>
            <w:tcW w:w="4253" w:type="dxa"/>
            <w:tcBorders>
              <w:top w:val="single" w:sz="6" w:space="0" w:color="999999"/>
              <w:left w:val="single" w:sz="6" w:space="0" w:color="999999"/>
              <w:bottom w:val="single" w:sz="6" w:space="0" w:color="999999"/>
              <w:right w:val="single" w:sz="6" w:space="0" w:color="999999"/>
            </w:tcBorders>
          </w:tcPr>
          <w:p w14:paraId="5B823297" w14:textId="5BD00080" w:rsidR="00AE5498" w:rsidRPr="00C81063" w:rsidRDefault="00AE5498" w:rsidP="00AE5498">
            <w:pPr>
              <w:rPr>
                <w:rFonts w:ascii="Times New Roman" w:eastAsia="Times New Roman" w:hAnsi="Times New Roman" w:cs="Times New Roman"/>
                <w:sz w:val="20"/>
                <w:szCs w:val="20"/>
                <w:lang w:eastAsia="en-GB"/>
              </w:rPr>
            </w:pPr>
            <w:proofErr w:type="spellStart"/>
            <w:r w:rsidRPr="00C81063">
              <w:rPr>
                <w:rFonts w:ascii="Times New Roman" w:hAnsi="Times New Roman" w:cs="Times New Roman"/>
                <w:sz w:val="20"/>
                <w:szCs w:val="20"/>
              </w:rPr>
              <w:t>Fetal</w:t>
            </w:r>
            <w:proofErr w:type="spellEnd"/>
            <w:r w:rsidRPr="00C81063">
              <w:rPr>
                <w:rFonts w:ascii="Times New Roman" w:hAnsi="Times New Roman" w:cs="Times New Roman"/>
                <w:sz w:val="20"/>
                <w:szCs w:val="20"/>
              </w:rPr>
              <w:t xml:space="preserve"> growth measured using birthweight for gestational age z-scores, which were calculated from a population reference to disentangle potential effects on gestational age versus </w:t>
            </w:r>
            <w:proofErr w:type="spellStart"/>
            <w:r w:rsidRPr="00C81063">
              <w:rPr>
                <w:rFonts w:ascii="Times New Roman" w:hAnsi="Times New Roman" w:cs="Times New Roman"/>
                <w:sz w:val="20"/>
                <w:szCs w:val="20"/>
              </w:rPr>
              <w:t>fetal</w:t>
            </w:r>
            <w:proofErr w:type="spellEnd"/>
            <w:r w:rsidRPr="00C81063">
              <w:rPr>
                <w:rFonts w:ascii="Times New Roman" w:hAnsi="Times New Roman" w:cs="Times New Roman"/>
                <w:sz w:val="20"/>
                <w:szCs w:val="20"/>
              </w:rPr>
              <w:t xml:space="preserve"> growth. </w:t>
            </w:r>
          </w:p>
        </w:tc>
      </w:tr>
      <w:tr w:rsidR="00BC792C" w:rsidRPr="00C81063" w14:paraId="469E6D02"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hideMark/>
          </w:tcPr>
          <w:p w14:paraId="1543EA12" w14:textId="05DE66CB" w:rsidR="00AE5498" w:rsidRPr="00C81063" w:rsidRDefault="00AE5498" w:rsidP="00AE5498">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Cheu et al., 2020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Cheu&lt;/Author&gt;&lt;Year&gt;2020&lt;/Year&gt;&lt;RecNum&gt;1309&lt;/RecNum&gt;&lt;DisplayText&gt;[18]&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8]</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5053" w:type="dxa"/>
            <w:tcBorders>
              <w:top w:val="single" w:sz="6" w:space="0" w:color="999999"/>
              <w:left w:val="single" w:sz="6" w:space="0" w:color="999999"/>
              <w:bottom w:val="single" w:sz="6" w:space="0" w:color="999999"/>
              <w:right w:val="single" w:sz="6" w:space="0" w:color="999999"/>
            </w:tcBorders>
            <w:shd w:val="clear" w:color="auto" w:fill="auto"/>
            <w:hideMark/>
          </w:tcPr>
          <w:p w14:paraId="6977732E" w14:textId="26692C61"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Delivery of a live-born singleton neonate at ≥ 24 weeks, prenatal care recorded within the site’s electronic medical record, ≥18 years old, English speaking. </w:t>
            </w:r>
          </w:p>
        </w:tc>
        <w:tc>
          <w:tcPr>
            <w:tcW w:w="4819" w:type="dxa"/>
            <w:tcBorders>
              <w:top w:val="single" w:sz="6" w:space="0" w:color="999999"/>
              <w:left w:val="single" w:sz="6" w:space="0" w:color="999999"/>
              <w:bottom w:val="single" w:sz="6" w:space="0" w:color="999999"/>
              <w:right w:val="single" w:sz="6" w:space="0" w:color="999999"/>
            </w:tcBorders>
            <w:shd w:val="clear" w:color="auto" w:fill="auto"/>
            <w:hideMark/>
          </w:tcPr>
          <w:p w14:paraId="268A8B5C" w14:textId="76FDDB6C"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Pre-pregnancy/</w:t>
            </w:r>
            <w:r w:rsidR="00DE077E">
              <w:rPr>
                <w:rFonts w:ascii="Times New Roman" w:eastAsia="Times New Roman" w:hAnsi="Times New Roman" w:cs="Times New Roman"/>
                <w:sz w:val="20"/>
                <w:szCs w:val="20"/>
                <w:lang w:eastAsia="en-GB"/>
              </w:rPr>
              <w:t xml:space="preserve"> </w:t>
            </w:r>
            <w:r w:rsidRPr="00C81063">
              <w:rPr>
                <w:rFonts w:ascii="Times New Roman" w:eastAsia="Times New Roman" w:hAnsi="Times New Roman" w:cs="Times New Roman"/>
                <w:sz w:val="20"/>
                <w:szCs w:val="20"/>
                <w:lang w:eastAsia="en-GB"/>
              </w:rPr>
              <w:t>predelivery BMI not available on the electronic medical record or if they declined to complete the entire survey.  </w:t>
            </w:r>
          </w:p>
        </w:tc>
        <w:tc>
          <w:tcPr>
            <w:tcW w:w="4253" w:type="dxa"/>
            <w:tcBorders>
              <w:top w:val="single" w:sz="6" w:space="0" w:color="999999"/>
              <w:left w:val="single" w:sz="6" w:space="0" w:color="999999"/>
              <w:bottom w:val="single" w:sz="6" w:space="0" w:color="999999"/>
              <w:right w:val="single" w:sz="6" w:space="0" w:color="999999"/>
            </w:tcBorders>
          </w:tcPr>
          <w:p w14:paraId="79A2644B" w14:textId="200CE9FF" w:rsidR="00AE5498" w:rsidRPr="00C81063" w:rsidRDefault="00DE077E" w:rsidP="00AE5498">
            <w:pPr>
              <w:rPr>
                <w:rFonts w:ascii="Times New Roman" w:eastAsia="Times New Roman" w:hAnsi="Times New Roman" w:cs="Times New Roman"/>
                <w:sz w:val="20"/>
                <w:szCs w:val="20"/>
                <w:highlight w:val="yellow"/>
                <w:lang w:eastAsia="en-GB"/>
              </w:rPr>
            </w:pPr>
            <w:r>
              <w:rPr>
                <w:rFonts w:ascii="Times New Roman" w:hAnsi="Times New Roman" w:cs="Times New Roman"/>
                <w:sz w:val="20"/>
                <w:szCs w:val="20"/>
              </w:rPr>
              <w:t>G</w:t>
            </w:r>
            <w:r w:rsidRPr="00E46A6B">
              <w:rPr>
                <w:rFonts w:ascii="Times New Roman" w:hAnsi="Times New Roman" w:cs="Times New Roman"/>
                <w:sz w:val="20"/>
                <w:szCs w:val="20"/>
              </w:rPr>
              <w:t>estational diabetes, postpartum</w:t>
            </w:r>
            <w:r>
              <w:rPr>
                <w:rFonts w:ascii="Times New Roman" w:hAnsi="Times New Roman" w:cs="Times New Roman"/>
                <w:sz w:val="20"/>
                <w:szCs w:val="20"/>
              </w:rPr>
              <w:t xml:space="preserve"> haemorrhage, preterm birth</w:t>
            </w:r>
            <w:r w:rsidRPr="00E46A6B">
              <w:rPr>
                <w:rFonts w:ascii="Times New Roman" w:hAnsi="Times New Roman" w:cs="Times New Roman"/>
                <w:sz w:val="20"/>
                <w:szCs w:val="20"/>
              </w:rPr>
              <w:t xml:space="preserve">, </w:t>
            </w:r>
            <w:r>
              <w:rPr>
                <w:rFonts w:ascii="Times New Roman" w:hAnsi="Times New Roman" w:cs="Times New Roman"/>
                <w:sz w:val="20"/>
                <w:szCs w:val="20"/>
              </w:rPr>
              <w:t xml:space="preserve">mode </w:t>
            </w:r>
            <w:r w:rsidRPr="00E46A6B">
              <w:rPr>
                <w:rFonts w:ascii="Times New Roman" w:hAnsi="Times New Roman" w:cs="Times New Roman"/>
                <w:sz w:val="20"/>
                <w:szCs w:val="20"/>
              </w:rPr>
              <w:t>of delivery</w:t>
            </w:r>
            <w:r>
              <w:rPr>
                <w:rFonts w:ascii="Times New Roman" w:hAnsi="Times New Roman" w:cs="Times New Roman"/>
                <w:sz w:val="20"/>
                <w:szCs w:val="20"/>
              </w:rPr>
              <w:t>; mood disorder; birthweight</w:t>
            </w:r>
            <w:r w:rsidRPr="00E46A6B">
              <w:rPr>
                <w:rFonts w:ascii="Times New Roman" w:hAnsi="Times New Roman" w:cs="Times New Roman"/>
                <w:sz w:val="20"/>
                <w:szCs w:val="20"/>
              </w:rPr>
              <w:t>,</w:t>
            </w:r>
            <w:r>
              <w:rPr>
                <w:rFonts w:ascii="Times New Roman" w:hAnsi="Times New Roman" w:cs="Times New Roman"/>
                <w:sz w:val="20"/>
                <w:szCs w:val="20"/>
              </w:rPr>
              <w:t xml:space="preserve"> LGA, SGA,</w:t>
            </w:r>
            <w:r w:rsidRPr="00E46A6B">
              <w:rPr>
                <w:rFonts w:ascii="Times New Roman" w:hAnsi="Times New Roman" w:cs="Times New Roman"/>
                <w:sz w:val="20"/>
                <w:szCs w:val="20"/>
              </w:rPr>
              <w:t xml:space="preserve"> 5-minute Apgar score, umbilical artery pH, shoulder dystocia, NICU admission and length of stay, neonatal </w:t>
            </w:r>
            <w:proofErr w:type="spellStart"/>
            <w:r w:rsidRPr="00E46A6B">
              <w:rPr>
                <w:rFonts w:ascii="Times New Roman" w:hAnsi="Times New Roman" w:cs="Times New Roman"/>
                <w:sz w:val="20"/>
                <w:szCs w:val="20"/>
              </w:rPr>
              <w:t>hypoglycemia</w:t>
            </w:r>
            <w:proofErr w:type="spellEnd"/>
            <w:r w:rsidRPr="00E46A6B">
              <w:rPr>
                <w:rFonts w:ascii="Times New Roman" w:hAnsi="Times New Roman" w:cs="Times New Roman"/>
                <w:sz w:val="20"/>
                <w:szCs w:val="20"/>
              </w:rPr>
              <w:t>, and respiratory distress syndrome.</w:t>
            </w:r>
          </w:p>
        </w:tc>
      </w:tr>
      <w:tr w:rsidR="00BC792C" w:rsidRPr="00C81063" w14:paraId="4822E5BF"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tcPr>
          <w:p w14:paraId="1BE508DC" w14:textId="206EE845"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Duh-Leong et al, 2023</w:t>
            </w:r>
            <w:r w:rsidR="00706B13" w:rsidRPr="00C81063">
              <w:rPr>
                <w:rFonts w:ascii="Times New Roman" w:eastAsia="Times New Roman" w:hAnsi="Times New Roman" w:cs="Times New Roman"/>
                <w:sz w:val="20"/>
                <w:szCs w:val="20"/>
                <w:lang w:eastAsia="en-GB"/>
              </w:rPr>
              <w:t xml:space="preserve"> </w:t>
            </w:r>
            <w:r w:rsidR="004C5D14">
              <w:rPr>
                <w:rFonts w:ascii="Times New Roman" w:eastAsia="Times New Roman" w:hAnsi="Times New Roman" w:cs="Times New Roman"/>
                <w:sz w:val="20"/>
                <w:szCs w:val="20"/>
                <w:lang w:eastAsia="en-GB"/>
              </w:rPr>
              <w:fldChar w:fldCharType="begin">
                <w:fldData xml:space="preserve">PEVuZE5vdGU+PENpdGU+PEF1dGhvcj5EdWgtTGVvbmc8L0F1dGhvcj48WWVhcj4yMDIzPC9ZZWFy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</w:fldData>
              </w:fldChar>
            </w:r>
            <w:r w:rsidR="004C5D14">
              <w:rPr>
                <w:rFonts w:ascii="Times New Roman" w:eastAsia="Times New Roman" w:hAnsi="Times New Roman" w:cs="Times New Roman"/>
                <w:sz w:val="20"/>
                <w:szCs w:val="20"/>
                <w:lang w:eastAsia="en-GB"/>
              </w:rPr>
              <w:instrText xml:space="preserve"> ADDIN EN.CITE </w:instrText>
            </w:r>
            <w:r w:rsidR="004C5D14">
              <w:rPr>
                <w:rFonts w:ascii="Times New Roman" w:eastAsia="Times New Roman" w:hAnsi="Times New Roman" w:cs="Times New Roman"/>
                <w:sz w:val="20"/>
                <w:szCs w:val="20"/>
                <w:lang w:eastAsia="en-GB"/>
              </w:rPr>
              <w:fldChar w:fldCharType="begin">
                <w:fldData xml:space="preserve">PEVuZE5vdGU+PENpdGU+PEF1dGhvcj5EdWgtTGVvbmc8L0F1dGhvcj48WWVhcj4yMDIzPC9ZZWFy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</w:fldData>
              </w:fldChar>
            </w:r>
            <w:r w:rsidR="004C5D14">
              <w:rPr>
                <w:rFonts w:ascii="Times New Roman" w:eastAsia="Times New Roman" w:hAnsi="Times New Roman" w:cs="Times New Roman"/>
                <w:sz w:val="20"/>
                <w:szCs w:val="20"/>
                <w:lang w:eastAsia="en-GB"/>
              </w:rPr>
              <w:instrText xml:space="preserve"> ADDIN EN.CITE.DATA </w:instrText>
            </w:r>
            <w:r w:rsidR="004C5D14">
              <w:rPr>
                <w:rFonts w:ascii="Times New Roman" w:eastAsia="Times New Roman" w:hAnsi="Times New Roman" w:cs="Times New Roman"/>
                <w:sz w:val="20"/>
                <w:szCs w:val="20"/>
                <w:lang w:eastAsia="en-GB"/>
              </w:rPr>
            </w:r>
            <w:r w:rsidR="004C5D14">
              <w:rPr>
                <w:rFonts w:ascii="Times New Roman" w:eastAsia="Times New Roman" w:hAnsi="Times New Roman" w:cs="Times New Roman"/>
                <w:sz w:val="20"/>
                <w:szCs w:val="20"/>
                <w:lang w:eastAsia="en-GB"/>
              </w:rPr>
              <w:fldChar w:fldCharType="end"/>
            </w:r>
            <w:r w:rsidR="004C5D14">
              <w:rPr>
                <w:rFonts w:ascii="Times New Roman" w:eastAsia="Times New Roman" w:hAnsi="Times New Roman" w:cs="Times New Roman"/>
                <w:sz w:val="20"/>
                <w:szCs w:val="20"/>
                <w:lang w:eastAsia="en-GB"/>
              </w:rPr>
            </w:r>
            <w:r w:rsidR="004C5D14">
              <w:rPr>
                <w:rFonts w:ascii="Times New Roman" w:eastAsia="Times New Roman" w:hAnsi="Times New Roman" w:cs="Times New Roman"/>
                <w:sz w:val="20"/>
                <w:szCs w:val="20"/>
                <w:lang w:eastAsia="en-GB"/>
              </w:rPr>
              <w:fldChar w:fldCharType="separate"/>
            </w:r>
            <w:r w:rsidR="004C5D14">
              <w:rPr>
                <w:rFonts w:ascii="Times New Roman" w:eastAsia="Times New Roman" w:hAnsi="Times New Roman" w:cs="Times New Roman"/>
                <w:noProof/>
                <w:sz w:val="20"/>
                <w:szCs w:val="20"/>
                <w:lang w:eastAsia="en-GB"/>
              </w:rPr>
              <w:t>[19]</w:t>
            </w:r>
            <w:r w:rsidR="004C5D14">
              <w:rPr>
                <w:rFonts w:ascii="Times New Roman" w:eastAsia="Times New Roman" w:hAnsi="Times New Roman" w:cs="Times New Roman"/>
                <w:sz w:val="20"/>
                <w:szCs w:val="20"/>
                <w:lang w:eastAsia="en-GB"/>
              </w:rPr>
              <w:fldChar w:fldCharType="end"/>
            </w:r>
            <w:r w:rsidR="48D99244" w:rsidRPr="00C81063">
              <w:rPr>
                <w:rFonts w:ascii="Times New Roman" w:eastAsia="Times New Roman" w:hAnsi="Times New Roman" w:cs="Times New Roman"/>
                <w:sz w:val="20"/>
                <w:szCs w:val="20"/>
                <w:lang w:eastAsia="en-GB"/>
              </w:rPr>
              <w:t xml:space="preserve"> </w:t>
            </w:r>
          </w:p>
        </w:tc>
        <w:tc>
          <w:tcPr>
            <w:tcW w:w="5053" w:type="dxa"/>
            <w:tcBorders>
              <w:top w:val="single" w:sz="6" w:space="0" w:color="999999"/>
              <w:left w:val="single" w:sz="6" w:space="0" w:color="999999"/>
              <w:bottom w:val="single" w:sz="6" w:space="0" w:color="999999"/>
              <w:right w:val="single" w:sz="6" w:space="0" w:color="999999"/>
            </w:tcBorders>
            <w:shd w:val="clear" w:color="auto" w:fill="auto"/>
          </w:tcPr>
          <w:p w14:paraId="3788A4F6" w14:textId="76712185"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Infants between 1 and 21 days old, born at 34 weeks of gestation or later, weighing at least 2500 g or greater than 3rd percentile by World Health Organization curves and without a health condition affecting growth.</w:t>
            </w:r>
          </w:p>
        </w:tc>
        <w:tc>
          <w:tcPr>
            <w:tcW w:w="4819" w:type="dxa"/>
            <w:tcBorders>
              <w:top w:val="single" w:sz="6" w:space="0" w:color="999999"/>
              <w:left w:val="single" w:sz="6" w:space="0" w:color="999999"/>
              <w:bottom w:val="single" w:sz="6" w:space="0" w:color="999999"/>
              <w:right w:val="single" w:sz="6" w:space="0" w:color="999999"/>
            </w:tcBorders>
            <w:shd w:val="clear" w:color="auto" w:fill="auto"/>
          </w:tcPr>
          <w:p w14:paraId="102D3EB2" w14:textId="3376248C" w:rsidR="00AE5498" w:rsidRPr="00C81063" w:rsidRDefault="00AE5498" w:rsidP="00AE549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Parent-child dyads were excluded if the parent was not English or Spanish speaking or had uncorrected visual acuity problems. Analysis included the baseline assessment conducted in the first 21 days of the infant’s life, excluding participants who were not the birthing parent or had missing baseline data.</w:t>
            </w:r>
          </w:p>
        </w:tc>
        <w:tc>
          <w:tcPr>
            <w:tcW w:w="4253" w:type="dxa"/>
            <w:tcBorders>
              <w:top w:val="single" w:sz="6" w:space="0" w:color="999999"/>
              <w:left w:val="single" w:sz="6" w:space="0" w:color="999999"/>
              <w:bottom w:val="single" w:sz="6" w:space="0" w:color="999999"/>
              <w:right w:val="single" w:sz="6" w:space="0" w:color="999999"/>
            </w:tcBorders>
          </w:tcPr>
          <w:p w14:paraId="4CD16182" w14:textId="02F34ABD" w:rsidR="00AE5498" w:rsidRPr="00C81063" w:rsidRDefault="00AE5498" w:rsidP="00AE5498">
            <w:pPr>
              <w:rPr>
                <w:rFonts w:ascii="Times New Roman" w:eastAsia="Times New Roman" w:hAnsi="Times New Roman" w:cs="Times New Roman"/>
                <w:sz w:val="20"/>
                <w:szCs w:val="20"/>
              </w:rPr>
            </w:pPr>
            <w:r w:rsidRPr="00C81063">
              <w:rPr>
                <w:rFonts w:ascii="Times New Roman" w:hAnsi="Times New Roman" w:cs="Times New Roman"/>
                <w:sz w:val="20"/>
                <w:szCs w:val="20"/>
              </w:rPr>
              <w:t xml:space="preserve">Gestational hypertension or diabetes measured using the Canadian Institute for Health Information Discharge Abstract Database. </w:t>
            </w:r>
          </w:p>
        </w:tc>
      </w:tr>
      <w:tr w:rsidR="00BC792C" w:rsidRPr="00C81063" w14:paraId="0AC68AC7"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tcPr>
          <w:p w14:paraId="49E12BD4" w14:textId="6FB2B3BE" w:rsidR="00E65286" w:rsidRPr="00C81063" w:rsidRDefault="00E65286" w:rsidP="00E65286">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Shriver et al., 2023</w:t>
            </w:r>
            <w:r w:rsidR="00706B13" w:rsidRPr="00C81063">
              <w:rPr>
                <w:rFonts w:ascii="Times New Roman" w:eastAsia="Times New Roman" w:hAnsi="Times New Roman" w:cs="Times New Roman"/>
                <w:sz w:val="20"/>
                <w:szCs w:val="20"/>
                <w:lang w:eastAsia="en-GB"/>
              </w:rPr>
              <w:t xml:space="preserve"> </w:t>
            </w:r>
            <w:r w:rsidR="004C5D14">
              <w:rPr>
                <w:rFonts w:ascii="Times New Roman" w:eastAsia="Times New Roman" w:hAnsi="Times New Roman" w:cs="Times New Roman"/>
                <w:sz w:val="20"/>
                <w:szCs w:val="20"/>
                <w:lang w:eastAsia="en-GB"/>
              </w:rPr>
              <w:fldChar w:fldCharType="begin"/>
            </w:r>
            <w:r w:rsidR="004C5D14">
              <w:rPr>
                <w:rFonts w:ascii="Times New Roman" w:eastAsia="Times New Roman" w:hAnsi="Times New Roman" w:cs="Times New Roman"/>
                <w:sz w:val="20"/>
                <w:szCs w:val="20"/>
                <w:lang w:eastAsia="en-GB"/>
              </w:rPr>
              <w:instrText xml:space="preserve"> ADDIN EN.CITE &lt;EndNote&gt;&lt;Cite&gt;&lt;Author&gt;Shriver&lt;/Author&gt;&lt;Year&gt;2023&lt;/Year&gt;&lt;RecNum&gt;1402&lt;/RecNum&gt;&lt;DisplayText&gt;[20]&lt;/DisplayText&gt;&lt;record&gt;&lt;rec-number&gt;1402&lt;/rec-number&gt;&lt;foreign-keys&gt;&lt;key app="EN" db-id="9p0zpww0hzv5doew2r8v50pvd2pe22vfw5dv" timestamp="1706699254"&gt;1402&lt;/key&gt;&lt;/foreign-keys&gt;&lt;ref-type name="Journal Article"&gt;17&lt;/ref-type&gt;&lt;contributors&gt;&lt;authors&gt;&lt;author&gt;Shriver, Lenka H.&lt;/author&gt;&lt;author&gt;Eagleton, Sally G.&lt;/author&gt;&lt;author&gt;Hosseinzadeh, Mali&lt;/author&gt;&lt;author&gt;Buehler, Cheryl&lt;/author&gt;&lt;author&gt;Wideman, Laurie&lt;/author&gt;&lt;author&gt;Leerkes, Esther M.&lt;/author&gt;&lt;/authors&gt;&lt;/contributors&gt;&lt;titles&gt;&lt;title&gt;Associations among eating behaviors, food security status, and dietary intake during pregnancy&lt;/title&gt;&lt;secondary-title&gt;Appetite&lt;/secondary-title&gt;&lt;/titles&gt;&lt;periodical&gt;&lt;full-title&gt;Appetite&lt;/full-title&gt;&lt;/periodical&gt;&lt;pages&gt;107062&lt;/pages&gt;&lt;volume&gt;191&lt;/volume&gt;&lt;keywords&gt;&lt;keyword&gt;Pregnancy&lt;/keyword&gt;&lt;keyword&gt;Prenatal diet&lt;/keyword&gt;&lt;keyword&gt;Eating behaviors&lt;/keyword&gt;&lt;keyword&gt;Food security&lt;/keyword&gt;&lt;/keywords&gt;&lt;dates&gt;&lt;year&gt;2023&lt;/year&gt;&lt;pub-dates&gt;&lt;date&gt;2023/12/01/&lt;/date&gt;&lt;/pub-dates&gt;&lt;/dates&gt;&lt;isbn&gt;0195-6663&lt;/isbn&gt;&lt;urls&gt;&lt;related-urls&gt;&lt;url&gt;https://www.sciencedirect.com/science/article/pii/S0195666323025242&lt;/url&gt;&lt;/related-urls&gt;&lt;/urls&gt;&lt;electronic-resource-num&gt;https://doi.org/10.1016/j.appet.2023.107062&lt;/electronic-resource-num&gt;&lt;/record&gt;&lt;/Cite&gt;&lt;/EndNote&gt;</w:instrText>
            </w:r>
            <w:r w:rsidR="004C5D14">
              <w:rPr>
                <w:rFonts w:ascii="Times New Roman" w:eastAsia="Times New Roman" w:hAnsi="Times New Roman" w:cs="Times New Roman"/>
                <w:sz w:val="20"/>
                <w:szCs w:val="20"/>
                <w:lang w:eastAsia="en-GB"/>
              </w:rPr>
              <w:fldChar w:fldCharType="separate"/>
            </w:r>
            <w:r w:rsidR="004C5D14">
              <w:rPr>
                <w:rFonts w:ascii="Times New Roman" w:eastAsia="Times New Roman" w:hAnsi="Times New Roman" w:cs="Times New Roman"/>
                <w:noProof/>
                <w:sz w:val="20"/>
                <w:szCs w:val="20"/>
                <w:lang w:eastAsia="en-GB"/>
              </w:rPr>
              <w:t>[20]</w:t>
            </w:r>
            <w:r w:rsidR="004C5D14">
              <w:rPr>
                <w:rFonts w:ascii="Times New Roman" w:eastAsia="Times New Roman" w:hAnsi="Times New Roman" w:cs="Times New Roman"/>
                <w:sz w:val="20"/>
                <w:szCs w:val="20"/>
                <w:lang w:eastAsia="en-GB"/>
              </w:rPr>
              <w:fldChar w:fldCharType="end"/>
            </w:r>
          </w:p>
        </w:tc>
        <w:tc>
          <w:tcPr>
            <w:tcW w:w="5053" w:type="dxa"/>
            <w:tcBorders>
              <w:top w:val="single" w:sz="6" w:space="0" w:color="999999"/>
              <w:left w:val="single" w:sz="6" w:space="0" w:color="999999"/>
              <w:bottom w:val="single" w:sz="6" w:space="0" w:color="999999"/>
              <w:right w:val="single" w:sz="6" w:space="0" w:color="999999"/>
            </w:tcBorders>
            <w:shd w:val="clear" w:color="auto" w:fill="auto"/>
          </w:tcPr>
          <w:p w14:paraId="6DCE0750" w14:textId="249177F5" w:rsidR="00E65286" w:rsidRPr="00C81063" w:rsidRDefault="00E65286" w:rsidP="00E65286">
            <w:pPr>
              <w:textAlignment w:val="baseline"/>
              <w:rPr>
                <w:rFonts w:ascii="Times New Roman" w:eastAsia="Times New Roman" w:hAnsi="Times New Roman" w:cs="Times New Roman"/>
                <w:sz w:val="20"/>
                <w:szCs w:val="20"/>
                <w:lang w:eastAsia="en-GB"/>
              </w:rPr>
            </w:pPr>
            <w:r w:rsidRPr="4AED06F0">
              <w:rPr>
                <w:rFonts w:ascii="Times New Roman" w:hAnsi="Times New Roman" w:cs="Times New Roman"/>
                <w:sz w:val="20"/>
                <w:szCs w:val="20"/>
              </w:rPr>
              <w:t>Maternal age ≥18 years</w:t>
            </w:r>
            <w:r w:rsidR="06C93191" w:rsidRPr="4AED06F0">
              <w:rPr>
                <w:rFonts w:ascii="Times New Roman" w:hAnsi="Times New Roman" w:cs="Times New Roman"/>
                <w:sz w:val="20"/>
                <w:szCs w:val="20"/>
              </w:rPr>
              <w:t>;</w:t>
            </w:r>
            <w:r w:rsidRPr="4AED06F0">
              <w:rPr>
                <w:rFonts w:ascii="Times New Roman" w:hAnsi="Times New Roman" w:cs="Times New Roman"/>
                <w:sz w:val="20"/>
                <w:szCs w:val="20"/>
              </w:rPr>
              <w:t xml:space="preserve"> expecting a singleton birth; being fluent in oral and written English; planning to remain in the region for at least 3 years.</w:t>
            </w:r>
          </w:p>
        </w:tc>
        <w:tc>
          <w:tcPr>
            <w:tcW w:w="4819" w:type="dxa"/>
            <w:tcBorders>
              <w:top w:val="single" w:sz="6" w:space="0" w:color="999999"/>
              <w:left w:val="single" w:sz="6" w:space="0" w:color="999999"/>
              <w:bottom w:val="single" w:sz="6" w:space="0" w:color="999999"/>
              <w:right w:val="single" w:sz="6" w:space="0" w:color="999999"/>
            </w:tcBorders>
            <w:shd w:val="clear" w:color="auto" w:fill="auto"/>
          </w:tcPr>
          <w:p w14:paraId="13FB84AC" w14:textId="639E5F55" w:rsidR="00E65286" w:rsidRPr="00C81063" w:rsidRDefault="00E65286" w:rsidP="14A79CC7">
            <w:pPr>
              <w:textAlignment w:val="baseline"/>
              <w:rPr>
                <w:rFonts w:ascii="Times New Roman" w:hAnsi="Times New Roman" w:cs="Times New Roman"/>
                <w:sz w:val="20"/>
                <w:szCs w:val="20"/>
                <w:lang w:eastAsia="en-GB"/>
              </w:rPr>
            </w:pPr>
            <w:r w:rsidRPr="14A79CC7">
              <w:rPr>
                <w:rFonts w:ascii="Times New Roman" w:hAnsi="Times New Roman" w:cs="Times New Roman"/>
                <w:sz w:val="20"/>
                <w:szCs w:val="20"/>
              </w:rPr>
              <w:t>No</w:t>
            </w:r>
            <w:r w:rsidR="33F364F4" w:rsidRPr="14A79CC7">
              <w:rPr>
                <w:rFonts w:ascii="Times New Roman" w:hAnsi="Times New Roman" w:cs="Times New Roman"/>
                <w:sz w:val="20"/>
                <w:szCs w:val="20"/>
              </w:rPr>
              <w:t>t reported</w:t>
            </w:r>
          </w:p>
        </w:tc>
        <w:tc>
          <w:tcPr>
            <w:tcW w:w="4253" w:type="dxa"/>
            <w:tcBorders>
              <w:top w:val="single" w:sz="6" w:space="0" w:color="999999"/>
              <w:left w:val="single" w:sz="6" w:space="0" w:color="999999"/>
              <w:bottom w:val="single" w:sz="6" w:space="0" w:color="999999"/>
              <w:right w:val="single" w:sz="6" w:space="0" w:color="999999"/>
            </w:tcBorders>
          </w:tcPr>
          <w:p w14:paraId="331D70A9" w14:textId="665E5E6C" w:rsidR="00E65286" w:rsidRPr="00C81063" w:rsidRDefault="00BD008E" w:rsidP="00E65286">
            <w:pPr>
              <w:rPr>
                <w:rFonts w:ascii="Times New Roman" w:hAnsi="Times New Roman" w:cs="Times New Roman"/>
                <w:sz w:val="20"/>
                <w:szCs w:val="20"/>
              </w:rPr>
            </w:pPr>
            <w:r w:rsidRPr="14A79CC7">
              <w:rPr>
                <w:rFonts w:ascii="Times New Roman" w:hAnsi="Times New Roman" w:cs="Times New Roman"/>
                <w:sz w:val="20"/>
                <w:szCs w:val="20"/>
              </w:rPr>
              <w:t>GDM</w:t>
            </w:r>
            <w:r w:rsidR="59D9B23F" w:rsidRPr="14A79CC7">
              <w:rPr>
                <w:rFonts w:ascii="Times New Roman" w:hAnsi="Times New Roman" w:cs="Times New Roman"/>
                <w:sz w:val="20"/>
                <w:szCs w:val="20"/>
              </w:rPr>
              <w:t xml:space="preserve"> measurement not reported</w:t>
            </w:r>
            <w:r w:rsidR="00B21BDF">
              <w:rPr>
                <w:rFonts w:ascii="Times New Roman" w:hAnsi="Times New Roman" w:cs="Times New Roman"/>
                <w:sz w:val="20"/>
                <w:szCs w:val="20"/>
              </w:rPr>
              <w:t>.</w:t>
            </w:r>
          </w:p>
        </w:tc>
      </w:tr>
      <w:tr w:rsidR="00BC792C" w:rsidRPr="00C81063" w14:paraId="0BCC0779"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tcPr>
          <w:p w14:paraId="7CB518E1" w14:textId="2D09343E" w:rsidR="00E65286" w:rsidRPr="00C81063" w:rsidRDefault="00E65286" w:rsidP="00E65286">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Eagleton et al.</w:t>
            </w:r>
            <w:r w:rsidR="00706B13" w:rsidRPr="00C81063">
              <w:rPr>
                <w:rFonts w:ascii="Times New Roman" w:eastAsia="Times New Roman" w:hAnsi="Times New Roman" w:cs="Times New Roman"/>
                <w:sz w:val="20"/>
                <w:szCs w:val="20"/>
                <w:lang w:eastAsia="en-GB"/>
              </w:rPr>
              <w:t>,</w:t>
            </w:r>
            <w:r w:rsidRPr="00C81063">
              <w:rPr>
                <w:rFonts w:ascii="Times New Roman" w:eastAsia="Times New Roman" w:hAnsi="Times New Roman" w:cs="Times New Roman"/>
                <w:sz w:val="20"/>
                <w:szCs w:val="20"/>
                <w:lang w:eastAsia="en-GB"/>
              </w:rPr>
              <w:t xml:space="preserve"> 2022</w:t>
            </w:r>
            <w:r w:rsidR="00706B13" w:rsidRPr="00C81063">
              <w:rPr>
                <w:rFonts w:ascii="Times New Roman" w:eastAsia="Times New Roman" w:hAnsi="Times New Roman" w:cs="Times New Roman"/>
                <w:sz w:val="20"/>
                <w:szCs w:val="20"/>
                <w:lang w:eastAsia="en-GB"/>
              </w:rPr>
              <w:t xml:space="preserve"> </w:t>
            </w:r>
            <w:r w:rsidR="004C5D14">
              <w:rPr>
                <w:rFonts w:ascii="Times New Roman" w:eastAsia="Times New Roman" w:hAnsi="Times New Roman" w:cs="Times New Roman"/>
                <w:sz w:val="20"/>
                <w:szCs w:val="20"/>
                <w:lang w:eastAsia="en-GB"/>
              </w:rPr>
              <w:fldChar w:fldCharType="begin"/>
            </w:r>
            <w:r w:rsidR="004C5D14">
              <w:rPr>
                <w:rFonts w:ascii="Times New Roman" w:eastAsia="Times New Roman" w:hAnsi="Times New Roman" w:cs="Times New Roman"/>
                <w:sz w:val="20"/>
                <w:szCs w:val="20"/>
                <w:lang w:eastAsia="en-GB"/>
              </w:rPr>
              <w:instrText xml:space="preserve"> ADDIN EN.CITE &lt;EndNote&gt;&lt;Cite&gt;&lt;Author&gt;Eagleton&lt;/Author&gt;&lt;Year&gt;2022&lt;/Year&gt;&lt;RecNum&gt;1408&lt;/RecNum&gt;&lt;DisplayText&gt;[21]&lt;/DisplayText&gt;&lt;record&gt;&lt;rec-number&gt;1408&lt;/rec-number&gt;&lt;foreign-keys&gt;&lt;key app="EN" db-id="9p0zpww0hzv5doew2r8v50pvd2pe22vfw5dv" timestamp="1707296967"&gt;1408&lt;/key&gt;&lt;/foreign-keys&gt;&lt;ref-type name="Journal Article"&gt;17&lt;/ref-type&gt;&lt;contributors&gt;&lt;authors&gt;&lt;author&gt;Eagleton, Sally G.&lt;/author&gt;&lt;author&gt;Shriver, Lenka H.&lt;/author&gt;&lt;author&gt;Buehler, Cheryl&lt;/author&gt;&lt;author&gt;Wideman, Laurie&lt;/author&gt;&lt;author&gt;Leerkes, Esther M.&lt;/author&gt;&lt;/authors&gt;&lt;/contributors&gt;&lt;titles&gt;&lt;title&gt;Longitudinal Associations Among Food Insecurity During Pregnancy, Parental Mental Health Symptoms, Controlling Feeding Styles, and Infant Food Responsiveness&lt;/title&gt;&lt;secondary-title&gt;The Journal of Nutrition&lt;/secondary-title&gt;&lt;/titles&gt;&lt;periodical&gt;&lt;full-title&gt;The Journal of Nutrition&lt;/full-title&gt;&lt;/periodical&gt;&lt;pages&gt;2659-2668&lt;/pages&gt;&lt;volume&gt;152&lt;/volume&gt;&lt;number&gt;12&lt;/number&gt;&lt;dates&gt;&lt;year&gt;2022&lt;/year&gt;&lt;/dates&gt;&lt;publisher&gt;Elsevier&lt;/publisher&gt;&lt;isbn&gt;0022-3166&lt;/isbn&gt;&lt;urls&gt;&lt;related-urls&gt;&lt;url&gt;https://doi.org/10.1093/jn/nxac225&lt;/url&gt;&lt;/related-urls&gt;&lt;/urls&gt;&lt;electronic-resource-num&gt;10.1093/jn/nxac225&lt;/electronic-resource-num&gt;&lt;access-date&gt;2024/02/07&lt;/access-date&gt;&lt;/record&gt;&lt;/Cite&gt;&lt;/EndNote&gt;</w:instrText>
            </w:r>
            <w:r w:rsidR="004C5D14">
              <w:rPr>
                <w:rFonts w:ascii="Times New Roman" w:eastAsia="Times New Roman" w:hAnsi="Times New Roman" w:cs="Times New Roman"/>
                <w:sz w:val="20"/>
                <w:szCs w:val="20"/>
                <w:lang w:eastAsia="en-GB"/>
              </w:rPr>
              <w:fldChar w:fldCharType="separate"/>
            </w:r>
            <w:r w:rsidR="004C5D14">
              <w:rPr>
                <w:rFonts w:ascii="Times New Roman" w:eastAsia="Times New Roman" w:hAnsi="Times New Roman" w:cs="Times New Roman"/>
                <w:noProof/>
                <w:sz w:val="20"/>
                <w:szCs w:val="20"/>
                <w:lang w:eastAsia="en-GB"/>
              </w:rPr>
              <w:t>[21]</w:t>
            </w:r>
            <w:r w:rsidR="004C5D14">
              <w:rPr>
                <w:rFonts w:ascii="Times New Roman" w:eastAsia="Times New Roman" w:hAnsi="Times New Roman" w:cs="Times New Roman"/>
                <w:sz w:val="20"/>
                <w:szCs w:val="20"/>
                <w:lang w:eastAsia="en-GB"/>
              </w:rPr>
              <w:fldChar w:fldCharType="end"/>
            </w:r>
          </w:p>
        </w:tc>
        <w:tc>
          <w:tcPr>
            <w:tcW w:w="5053" w:type="dxa"/>
            <w:tcBorders>
              <w:top w:val="single" w:sz="6" w:space="0" w:color="999999"/>
              <w:left w:val="single" w:sz="6" w:space="0" w:color="999999"/>
              <w:bottom w:val="single" w:sz="6" w:space="0" w:color="999999"/>
              <w:right w:val="single" w:sz="6" w:space="0" w:color="999999"/>
            </w:tcBorders>
            <w:shd w:val="clear" w:color="auto" w:fill="auto"/>
          </w:tcPr>
          <w:p w14:paraId="6E133B14" w14:textId="71C039F3" w:rsidR="00E65286" w:rsidRPr="00C81063" w:rsidRDefault="00E65286" w:rsidP="00E65286">
            <w:pPr>
              <w:textAlignment w:val="baseline"/>
              <w:rPr>
                <w:rFonts w:ascii="Times New Roman" w:eastAsia="Times New Roman" w:hAnsi="Times New Roman" w:cs="Times New Roman"/>
                <w:sz w:val="20"/>
                <w:szCs w:val="20"/>
                <w:lang w:eastAsia="en-GB"/>
              </w:rPr>
            </w:pPr>
            <w:r w:rsidRPr="00C81063">
              <w:rPr>
                <w:rFonts w:ascii="Times New Roman" w:hAnsi="Times New Roman" w:cs="Times New Roman"/>
                <w:sz w:val="20"/>
                <w:szCs w:val="20"/>
              </w:rPr>
              <w:t>Maternal age ≥18; expecting a singleton birth, written English comprehension, and plans to</w:t>
            </w:r>
            <w:r w:rsidR="00C733CB" w:rsidRPr="00C81063">
              <w:rPr>
                <w:rFonts w:ascii="Times New Roman" w:hAnsi="Times New Roman" w:cs="Times New Roman"/>
                <w:sz w:val="20"/>
                <w:szCs w:val="20"/>
              </w:rPr>
              <w:t xml:space="preserve"> remain in the region for at least 3 years</w:t>
            </w:r>
            <w:r w:rsidR="00B21BDF">
              <w:rPr>
                <w:rFonts w:ascii="Times New Roman" w:hAnsi="Times New Roman" w:cs="Times New Roman"/>
                <w:sz w:val="20"/>
                <w:szCs w:val="20"/>
              </w:rPr>
              <w:t>.</w:t>
            </w:r>
          </w:p>
        </w:tc>
        <w:tc>
          <w:tcPr>
            <w:tcW w:w="4819" w:type="dxa"/>
            <w:tcBorders>
              <w:top w:val="single" w:sz="6" w:space="0" w:color="999999"/>
              <w:left w:val="single" w:sz="6" w:space="0" w:color="999999"/>
              <w:bottom w:val="single" w:sz="6" w:space="0" w:color="999999"/>
              <w:right w:val="single" w:sz="6" w:space="0" w:color="999999"/>
            </w:tcBorders>
            <w:shd w:val="clear" w:color="auto" w:fill="auto"/>
          </w:tcPr>
          <w:p w14:paraId="72CE6F70" w14:textId="2BA3B6C7" w:rsidR="00E65286" w:rsidRPr="00C81063" w:rsidRDefault="00E65286" w:rsidP="00E65286">
            <w:pPr>
              <w:textAlignment w:val="baseline"/>
              <w:rPr>
                <w:rFonts w:ascii="Times New Roman" w:eastAsia="Times New Roman" w:hAnsi="Times New Roman" w:cs="Times New Roman"/>
                <w:sz w:val="20"/>
                <w:szCs w:val="20"/>
                <w:lang w:eastAsia="en-GB"/>
              </w:rPr>
            </w:pPr>
            <w:r w:rsidRPr="35D201FD">
              <w:rPr>
                <w:rFonts w:ascii="Times New Roman" w:eastAsia="Times New Roman" w:hAnsi="Times New Roman" w:cs="Times New Roman"/>
                <w:sz w:val="20"/>
                <w:szCs w:val="20"/>
                <w:lang w:eastAsia="en-GB"/>
              </w:rPr>
              <w:t xml:space="preserve">No </w:t>
            </w:r>
            <w:r w:rsidR="009C568B" w:rsidRPr="35D201FD">
              <w:rPr>
                <w:rFonts w:ascii="Times New Roman" w:eastAsia="Times New Roman" w:hAnsi="Times New Roman" w:cs="Times New Roman"/>
                <w:sz w:val="20"/>
                <w:szCs w:val="20"/>
                <w:lang w:eastAsia="en-GB"/>
              </w:rPr>
              <w:t>reported</w:t>
            </w:r>
            <w:r w:rsidR="365C853B" w:rsidRPr="35D201FD">
              <w:rPr>
                <w:rFonts w:ascii="Times New Roman" w:eastAsia="Times New Roman" w:hAnsi="Times New Roman" w:cs="Times New Roman"/>
                <w:sz w:val="20"/>
                <w:szCs w:val="20"/>
                <w:lang w:eastAsia="en-GB"/>
              </w:rPr>
              <w:t>.</w:t>
            </w:r>
          </w:p>
        </w:tc>
        <w:tc>
          <w:tcPr>
            <w:tcW w:w="4253" w:type="dxa"/>
            <w:tcBorders>
              <w:top w:val="single" w:sz="6" w:space="0" w:color="999999"/>
              <w:left w:val="single" w:sz="6" w:space="0" w:color="999999"/>
              <w:bottom w:val="single" w:sz="6" w:space="0" w:color="999999"/>
              <w:right w:val="single" w:sz="6" w:space="0" w:color="999999"/>
            </w:tcBorders>
          </w:tcPr>
          <w:p w14:paraId="74962195" w14:textId="4A3FD25F" w:rsidR="00E65286" w:rsidRPr="00C81063" w:rsidRDefault="003C1856" w:rsidP="00E65286">
            <w:pPr>
              <w:rPr>
                <w:rFonts w:ascii="Times New Roman" w:hAnsi="Times New Roman" w:cs="Times New Roman"/>
                <w:sz w:val="20"/>
                <w:szCs w:val="20"/>
              </w:rPr>
            </w:pPr>
            <w:r w:rsidRPr="14A79CC7">
              <w:rPr>
                <w:rFonts w:ascii="Times New Roman" w:hAnsi="Times New Roman" w:cs="Times New Roman"/>
                <w:sz w:val="20"/>
                <w:szCs w:val="20"/>
              </w:rPr>
              <w:t>Depressive symptom</w:t>
            </w:r>
            <w:r w:rsidR="105BF69A" w:rsidRPr="14A79CC7">
              <w:rPr>
                <w:rFonts w:ascii="Times New Roman" w:hAnsi="Times New Roman" w:cs="Times New Roman"/>
                <w:sz w:val="20"/>
                <w:szCs w:val="20"/>
              </w:rPr>
              <w:t>s were measured using the 20-item CES-D scale. Anxiety symptoms were measured using T</w:t>
            </w:r>
            <w:r w:rsidR="0481C49E" w:rsidRPr="14A79CC7">
              <w:rPr>
                <w:rFonts w:ascii="Times New Roman" w:hAnsi="Times New Roman" w:cs="Times New Roman"/>
                <w:sz w:val="20"/>
                <w:szCs w:val="20"/>
              </w:rPr>
              <w:t>he 20-</w:t>
            </w:r>
            <w:proofErr w:type="gramStart"/>
            <w:r w:rsidR="0481C49E" w:rsidRPr="14A79CC7">
              <w:rPr>
                <w:rFonts w:ascii="Times New Roman" w:hAnsi="Times New Roman" w:cs="Times New Roman"/>
                <w:sz w:val="20"/>
                <w:szCs w:val="20"/>
              </w:rPr>
              <w:t>item  State</w:t>
            </w:r>
            <w:proofErr w:type="gramEnd"/>
            <w:r w:rsidR="0481C49E" w:rsidRPr="14A79CC7">
              <w:rPr>
                <w:rFonts w:ascii="Times New Roman" w:hAnsi="Times New Roman" w:cs="Times New Roman"/>
                <w:sz w:val="20"/>
                <w:szCs w:val="20"/>
              </w:rPr>
              <w:t xml:space="preserve"> Trait Anxiety Inventory. </w:t>
            </w:r>
          </w:p>
        </w:tc>
      </w:tr>
      <w:tr w:rsidR="00BC792C" w:rsidRPr="00C81063" w14:paraId="27E84841"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tcPr>
          <w:p w14:paraId="3EBCCC83" w14:textId="7EEB8027" w:rsidR="00E65286" w:rsidRPr="00C81063" w:rsidRDefault="00E65286" w:rsidP="4AED06F0">
            <w:pPr>
              <w:textAlignment w:val="baseline"/>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Bihan et al.</w:t>
            </w:r>
            <w:r w:rsidR="00706B13" w:rsidRPr="4AED06F0">
              <w:rPr>
                <w:rFonts w:ascii="Times New Roman" w:eastAsia="Times New Roman" w:hAnsi="Times New Roman" w:cs="Times New Roman"/>
                <w:sz w:val="20"/>
                <w:szCs w:val="20"/>
                <w:lang w:eastAsia="en-GB"/>
              </w:rPr>
              <w:t>,</w:t>
            </w:r>
            <w:r w:rsidRPr="4AED06F0">
              <w:rPr>
                <w:rFonts w:ascii="Times New Roman" w:eastAsia="Times New Roman" w:hAnsi="Times New Roman" w:cs="Times New Roman"/>
                <w:sz w:val="20"/>
                <w:szCs w:val="20"/>
                <w:lang w:eastAsia="en-GB"/>
              </w:rPr>
              <w:t xml:space="preserve"> 2024</w:t>
            </w:r>
            <w:r w:rsidR="00706B13" w:rsidRPr="4AED06F0">
              <w:rPr>
                <w:rFonts w:ascii="Times New Roman" w:eastAsia="Times New Roman" w:hAnsi="Times New Roman" w:cs="Times New Roman"/>
                <w:sz w:val="20"/>
                <w:szCs w:val="20"/>
                <w:lang w:eastAsia="en-GB"/>
              </w:rPr>
              <w:t xml:space="preserve"> </w:t>
            </w:r>
            <w:r w:rsidR="00F301A6">
              <w:rPr>
                <w:rFonts w:ascii="Times New Roman" w:eastAsia="Times New Roman" w:hAnsi="Times New Roman" w:cs="Times New Roman"/>
                <w:sz w:val="20"/>
                <w:szCs w:val="20"/>
                <w:lang w:eastAsia="en-GB"/>
              </w:rPr>
              <w:fldChar w:fldCharType="begin">
                <w:fldData xml:space="preserve">PEVuZE5vdGU+PENpdGU+PEF1dGhvcj5CaWhhbjwvQXV0aG9yPjxZZWFyPjIwMjM8L1llYXI+PFJl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</w:fldData>
              </w:fldChar>
            </w:r>
            <w:r w:rsidR="00F301A6">
              <w:rPr>
                <w:rFonts w:ascii="Times New Roman" w:eastAsia="Times New Roman" w:hAnsi="Times New Roman" w:cs="Times New Roman"/>
                <w:sz w:val="20"/>
                <w:szCs w:val="20"/>
                <w:lang w:eastAsia="en-GB"/>
              </w:rPr>
              <w:instrText xml:space="preserve"> ADDIN EN.CITE </w:instrText>
            </w:r>
            <w:r w:rsidR="00F301A6">
              <w:rPr>
                <w:rFonts w:ascii="Times New Roman" w:eastAsia="Times New Roman" w:hAnsi="Times New Roman" w:cs="Times New Roman"/>
                <w:sz w:val="20"/>
                <w:szCs w:val="20"/>
                <w:lang w:eastAsia="en-GB"/>
              </w:rPr>
              <w:fldChar w:fldCharType="begin">
                <w:fldData xml:space="preserve">PEVuZE5vdGU+PENpdGU+PEF1dGhvcj5CaWhhbjwvQXV0aG9yPjxZZWFyPjIwMjM8L1llYXI+PFJl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</w:fldData>
              </w:fldChar>
            </w:r>
            <w:r w:rsidR="00F301A6">
              <w:rPr>
                <w:rFonts w:ascii="Times New Roman" w:eastAsia="Times New Roman" w:hAnsi="Times New Roman" w:cs="Times New Roman"/>
                <w:sz w:val="20"/>
                <w:szCs w:val="20"/>
                <w:lang w:eastAsia="en-GB"/>
              </w:rPr>
              <w:instrText xml:space="preserve"> ADDIN EN.CITE.DATA </w:instrText>
            </w:r>
            <w:r w:rsidR="00F301A6">
              <w:rPr>
                <w:rFonts w:ascii="Times New Roman" w:eastAsia="Times New Roman" w:hAnsi="Times New Roman" w:cs="Times New Roman"/>
                <w:sz w:val="20"/>
                <w:szCs w:val="20"/>
                <w:lang w:eastAsia="en-GB"/>
              </w:rPr>
            </w:r>
            <w:r w:rsidR="00F301A6">
              <w:rPr>
                <w:rFonts w:ascii="Times New Roman" w:eastAsia="Times New Roman" w:hAnsi="Times New Roman" w:cs="Times New Roman"/>
                <w:sz w:val="20"/>
                <w:szCs w:val="20"/>
                <w:lang w:eastAsia="en-GB"/>
              </w:rPr>
              <w:fldChar w:fldCharType="end"/>
            </w:r>
            <w:r w:rsidR="00F301A6">
              <w:rPr>
                <w:rFonts w:ascii="Times New Roman" w:eastAsia="Times New Roman" w:hAnsi="Times New Roman" w:cs="Times New Roman"/>
                <w:sz w:val="20"/>
                <w:szCs w:val="20"/>
                <w:lang w:eastAsia="en-GB"/>
              </w:rPr>
            </w:r>
            <w:r w:rsidR="00F301A6">
              <w:rPr>
                <w:rFonts w:ascii="Times New Roman" w:eastAsia="Times New Roman" w:hAnsi="Times New Roman" w:cs="Times New Roman"/>
                <w:sz w:val="20"/>
                <w:szCs w:val="20"/>
                <w:lang w:eastAsia="en-GB"/>
              </w:rPr>
              <w:fldChar w:fldCharType="separate"/>
            </w:r>
            <w:r w:rsidR="00F301A6">
              <w:rPr>
                <w:rFonts w:ascii="Times New Roman" w:eastAsia="Times New Roman" w:hAnsi="Times New Roman" w:cs="Times New Roman"/>
                <w:noProof/>
                <w:sz w:val="20"/>
                <w:szCs w:val="20"/>
                <w:lang w:eastAsia="en-GB"/>
              </w:rPr>
              <w:t>[22]</w:t>
            </w:r>
            <w:r w:rsidR="00F301A6">
              <w:rPr>
                <w:rFonts w:ascii="Times New Roman" w:eastAsia="Times New Roman" w:hAnsi="Times New Roman" w:cs="Times New Roman"/>
                <w:sz w:val="20"/>
                <w:szCs w:val="20"/>
                <w:lang w:eastAsia="en-GB"/>
              </w:rPr>
              <w:fldChar w:fldCharType="end"/>
            </w:r>
          </w:p>
        </w:tc>
        <w:tc>
          <w:tcPr>
            <w:tcW w:w="5053" w:type="dxa"/>
            <w:tcBorders>
              <w:top w:val="single" w:sz="6" w:space="0" w:color="999999"/>
              <w:left w:val="single" w:sz="6" w:space="0" w:color="999999"/>
              <w:bottom w:val="single" w:sz="6" w:space="0" w:color="999999"/>
              <w:right w:val="single" w:sz="6" w:space="0" w:color="999999"/>
            </w:tcBorders>
            <w:shd w:val="clear" w:color="auto" w:fill="auto"/>
          </w:tcPr>
          <w:p w14:paraId="1E1E8A00" w14:textId="4D59312C" w:rsidR="00E65286" w:rsidRPr="00C81063" w:rsidRDefault="00DE077E" w:rsidP="00E65286">
            <w:pPr>
              <w:textAlignment w:val="baseline"/>
              <w:rPr>
                <w:rFonts w:ascii="Times New Roman" w:eastAsia="Times New Roman" w:hAnsi="Times New Roman" w:cs="Times New Roman"/>
                <w:sz w:val="20"/>
                <w:szCs w:val="20"/>
                <w:lang w:eastAsia="en-GB"/>
              </w:rPr>
            </w:pPr>
            <w:r w:rsidRPr="4AED06F0">
              <w:rPr>
                <w:rFonts w:ascii="Times New Roman" w:hAnsi="Times New Roman" w:cs="Times New Roman"/>
                <w:sz w:val="20"/>
                <w:szCs w:val="20"/>
              </w:rPr>
              <w:t xml:space="preserve">Singleton pregnancies, </w:t>
            </w:r>
            <w:proofErr w:type="spellStart"/>
            <w:r w:rsidRPr="4AED06F0">
              <w:rPr>
                <w:rFonts w:ascii="Times New Roman" w:hAnsi="Times New Roman" w:cs="Times New Roman"/>
                <w:sz w:val="20"/>
                <w:szCs w:val="20"/>
              </w:rPr>
              <w:t>hyperglycemia</w:t>
            </w:r>
            <w:proofErr w:type="spellEnd"/>
            <w:r w:rsidRPr="4AED06F0">
              <w:rPr>
                <w:rFonts w:ascii="Times New Roman" w:hAnsi="Times New Roman" w:cs="Times New Roman"/>
                <w:sz w:val="20"/>
                <w:szCs w:val="20"/>
              </w:rPr>
              <w:t xml:space="preserve"> </w:t>
            </w:r>
            <w:r>
              <w:rPr>
                <w:rFonts w:ascii="Times New Roman" w:hAnsi="Times New Roman" w:cs="Times New Roman"/>
                <w:sz w:val="20"/>
                <w:szCs w:val="20"/>
              </w:rPr>
              <w:t>in</w:t>
            </w:r>
            <w:r w:rsidRPr="4AED06F0">
              <w:rPr>
                <w:rFonts w:ascii="Times New Roman" w:hAnsi="Times New Roman" w:cs="Times New Roman"/>
                <w:sz w:val="20"/>
                <w:szCs w:val="20"/>
              </w:rPr>
              <w:t xml:space="preserve"> pregnanc</w:t>
            </w:r>
            <w:r>
              <w:rPr>
                <w:rFonts w:ascii="Times New Roman" w:hAnsi="Times New Roman" w:cs="Times New Roman"/>
                <w:sz w:val="20"/>
                <w:szCs w:val="20"/>
              </w:rPr>
              <w:t>y</w:t>
            </w:r>
            <w:r w:rsidR="00B21BDF">
              <w:rPr>
                <w:rFonts w:ascii="Times New Roman" w:hAnsi="Times New Roman" w:cs="Times New Roman"/>
                <w:sz w:val="20"/>
                <w:szCs w:val="20"/>
              </w:rPr>
              <w:t>.</w:t>
            </w:r>
          </w:p>
        </w:tc>
        <w:tc>
          <w:tcPr>
            <w:tcW w:w="4819" w:type="dxa"/>
            <w:tcBorders>
              <w:top w:val="single" w:sz="6" w:space="0" w:color="999999"/>
              <w:left w:val="single" w:sz="6" w:space="0" w:color="999999"/>
              <w:bottom w:val="single" w:sz="6" w:space="0" w:color="999999"/>
              <w:right w:val="single" w:sz="6" w:space="0" w:color="999999"/>
            </w:tcBorders>
            <w:shd w:val="clear" w:color="auto" w:fill="auto"/>
          </w:tcPr>
          <w:p w14:paraId="14A0F074" w14:textId="5A6CE6AB" w:rsidR="00E65286" w:rsidRPr="00C81063" w:rsidRDefault="00DE077E" w:rsidP="14A79CC7">
            <w:pPr>
              <w:textAlignment w:val="baseline"/>
              <w:rPr>
                <w:rFonts w:ascii="Times New Roman" w:hAnsi="Times New Roman" w:cs="Times New Roman"/>
                <w:sz w:val="20"/>
                <w:szCs w:val="20"/>
                <w:lang w:eastAsia="en-GB"/>
              </w:rPr>
            </w:pPr>
            <w:r>
              <w:rPr>
                <w:rFonts w:ascii="Times New Roman" w:hAnsi="Times New Roman" w:cs="Times New Roman"/>
                <w:sz w:val="20"/>
                <w:szCs w:val="20"/>
              </w:rPr>
              <w:t>D</w:t>
            </w:r>
            <w:r w:rsidRPr="00FE4459">
              <w:rPr>
                <w:rFonts w:ascii="Times New Roman" w:hAnsi="Times New Roman" w:cs="Times New Roman"/>
                <w:sz w:val="20"/>
                <w:szCs w:val="20"/>
              </w:rPr>
              <w:t>elivering twins or triplets, a personal history of diabetes, a history of bariatric surgery, no HIP screening, no healthcare cover, and missing EPICES questionnaire.</w:t>
            </w:r>
          </w:p>
        </w:tc>
        <w:tc>
          <w:tcPr>
            <w:tcW w:w="4253" w:type="dxa"/>
            <w:tcBorders>
              <w:top w:val="single" w:sz="6" w:space="0" w:color="999999"/>
              <w:left w:val="single" w:sz="6" w:space="0" w:color="999999"/>
              <w:bottom w:val="single" w:sz="6" w:space="0" w:color="999999"/>
              <w:right w:val="single" w:sz="6" w:space="0" w:color="999999"/>
            </w:tcBorders>
          </w:tcPr>
          <w:p w14:paraId="7D354C6E" w14:textId="7C64B57A" w:rsidR="00E65286" w:rsidRPr="00C81063" w:rsidRDefault="003C1856" w:rsidP="4AED06F0">
            <w:pPr>
              <w:rPr>
                <w:rFonts w:ascii="Times New Roman" w:hAnsi="Times New Roman" w:cs="Times New Roman"/>
                <w:sz w:val="20"/>
                <w:szCs w:val="20"/>
              </w:rPr>
            </w:pPr>
            <w:r w:rsidRPr="4AED06F0">
              <w:rPr>
                <w:rFonts w:ascii="Times New Roman" w:hAnsi="Times New Roman" w:cs="Times New Roman"/>
                <w:sz w:val="20"/>
                <w:szCs w:val="20"/>
              </w:rPr>
              <w:t>SGA, LGA</w:t>
            </w:r>
            <w:r w:rsidR="59C0B727" w:rsidRPr="4AED06F0">
              <w:rPr>
                <w:rFonts w:ascii="Times New Roman" w:hAnsi="Times New Roman" w:cs="Times New Roman"/>
                <w:sz w:val="20"/>
                <w:szCs w:val="20"/>
              </w:rPr>
              <w:t xml:space="preserve"> were measured according to the standard for the French population. </w:t>
            </w:r>
            <w:r w:rsidRPr="004424D8">
              <w:rPr>
                <w:rFonts w:ascii="Times New Roman" w:hAnsi="Times New Roman" w:cs="Times New Roman"/>
                <w:sz w:val="20"/>
                <w:szCs w:val="20"/>
              </w:rPr>
              <w:t xml:space="preserve"> </w:t>
            </w:r>
            <w:r w:rsidR="65087DE7" w:rsidRPr="4AED06F0">
              <w:rPr>
                <w:rFonts w:ascii="Times New Roman" w:hAnsi="Times New Roman" w:cs="Times New Roman"/>
                <w:sz w:val="20"/>
                <w:szCs w:val="20"/>
              </w:rPr>
              <w:t>Clinical measures were used for h</w:t>
            </w:r>
            <w:r w:rsidRPr="4AED06F0">
              <w:rPr>
                <w:rFonts w:ascii="Times New Roman" w:hAnsi="Times New Roman" w:cs="Times New Roman"/>
                <w:sz w:val="20"/>
                <w:szCs w:val="20"/>
              </w:rPr>
              <w:t>ypertensive disorders, pre-</w:t>
            </w:r>
            <w:r w:rsidR="004654F2" w:rsidRPr="4AED06F0">
              <w:rPr>
                <w:rFonts w:ascii="Times New Roman" w:hAnsi="Times New Roman" w:cs="Times New Roman"/>
                <w:sz w:val="20"/>
                <w:szCs w:val="20"/>
              </w:rPr>
              <w:t>eclampsia</w:t>
            </w:r>
            <w:r w:rsidRPr="4AED06F0">
              <w:rPr>
                <w:rFonts w:ascii="Times New Roman" w:hAnsi="Times New Roman" w:cs="Times New Roman"/>
                <w:sz w:val="20"/>
                <w:szCs w:val="20"/>
              </w:rPr>
              <w:t xml:space="preserve">, </w:t>
            </w:r>
            <w:r w:rsidR="004654F2" w:rsidRPr="4AED06F0">
              <w:rPr>
                <w:rFonts w:ascii="Times New Roman" w:hAnsi="Times New Roman" w:cs="Times New Roman"/>
                <w:sz w:val="20"/>
                <w:szCs w:val="20"/>
              </w:rPr>
              <w:t>caesarean</w:t>
            </w:r>
            <w:r w:rsidRPr="4AED06F0">
              <w:rPr>
                <w:rFonts w:ascii="Times New Roman" w:hAnsi="Times New Roman" w:cs="Times New Roman"/>
                <w:sz w:val="20"/>
                <w:szCs w:val="20"/>
              </w:rPr>
              <w:t xml:space="preserve"> section</w:t>
            </w:r>
            <w:r w:rsidR="570A818A" w:rsidRPr="4AED06F0">
              <w:rPr>
                <w:rFonts w:ascii="Times New Roman" w:hAnsi="Times New Roman" w:cs="Times New Roman"/>
                <w:sz w:val="20"/>
                <w:szCs w:val="20"/>
              </w:rPr>
              <w:t>. N</w:t>
            </w:r>
            <w:r w:rsidRPr="4AED06F0">
              <w:rPr>
                <w:rFonts w:ascii="Times New Roman" w:hAnsi="Times New Roman" w:cs="Times New Roman"/>
                <w:sz w:val="20"/>
                <w:szCs w:val="20"/>
              </w:rPr>
              <w:t>eonatal outcomes</w:t>
            </w:r>
            <w:r w:rsidR="1B91CAFE" w:rsidRPr="4AED06F0">
              <w:rPr>
                <w:rFonts w:ascii="Times New Roman" w:hAnsi="Times New Roman" w:cs="Times New Roman"/>
                <w:sz w:val="20"/>
                <w:szCs w:val="20"/>
              </w:rPr>
              <w:t xml:space="preserve"> included shoulder dystocia,</w:t>
            </w:r>
            <w:r w:rsidRPr="4AED06F0">
              <w:rPr>
                <w:rFonts w:ascii="Times New Roman" w:hAnsi="Times New Roman" w:cs="Times New Roman"/>
                <w:sz w:val="20"/>
                <w:szCs w:val="20"/>
              </w:rPr>
              <w:t xml:space="preserve"> preterm birth, </w:t>
            </w:r>
            <w:r w:rsidR="004654F2" w:rsidRPr="4AED06F0">
              <w:rPr>
                <w:rFonts w:ascii="Times New Roman" w:hAnsi="Times New Roman" w:cs="Times New Roman"/>
                <w:sz w:val="20"/>
                <w:szCs w:val="20"/>
              </w:rPr>
              <w:t>hypoglycaemia</w:t>
            </w:r>
            <w:r w:rsidRPr="4AED06F0">
              <w:rPr>
                <w:rFonts w:ascii="Times New Roman" w:hAnsi="Times New Roman" w:cs="Times New Roman"/>
                <w:sz w:val="20"/>
                <w:szCs w:val="20"/>
              </w:rPr>
              <w:t>, neonatal death and stillbirth</w:t>
            </w:r>
            <w:r w:rsidR="00EB6F84">
              <w:rPr>
                <w:rFonts w:ascii="Times New Roman" w:hAnsi="Times New Roman" w:cs="Times New Roman"/>
                <w:sz w:val="20"/>
                <w:szCs w:val="20"/>
              </w:rPr>
              <w:t>.</w:t>
            </w:r>
            <w:r w:rsidRPr="4AED06F0">
              <w:rPr>
                <w:rFonts w:ascii="Times New Roman" w:hAnsi="Times New Roman" w:cs="Times New Roman"/>
                <w:sz w:val="20"/>
                <w:szCs w:val="20"/>
              </w:rPr>
              <w:t xml:space="preserve"> </w:t>
            </w:r>
          </w:p>
        </w:tc>
      </w:tr>
      <w:tr w:rsidR="00BC792C" w:rsidRPr="00C81063" w14:paraId="44CF44EC"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tcPr>
          <w:p w14:paraId="1528AC59" w14:textId="691E68BB" w:rsidR="000A791E" w:rsidRPr="00C81063" w:rsidRDefault="00E65286" w:rsidP="4AED06F0">
            <w:pPr>
              <w:textAlignment w:val="baseline"/>
              <w:rPr>
                <w:rFonts w:ascii="Times New Roman" w:eastAsia="Times New Roman" w:hAnsi="Times New Roman" w:cs="Times New Roman"/>
                <w:sz w:val="20"/>
                <w:szCs w:val="20"/>
                <w:lang w:eastAsia="en-GB"/>
              </w:rPr>
            </w:pPr>
            <w:proofErr w:type="spellStart"/>
            <w:r w:rsidRPr="4AED06F0">
              <w:rPr>
                <w:rFonts w:ascii="Times New Roman" w:eastAsia="Times New Roman" w:hAnsi="Times New Roman" w:cs="Times New Roman"/>
                <w:sz w:val="20"/>
                <w:szCs w:val="20"/>
                <w:lang w:eastAsia="en-GB"/>
              </w:rPr>
              <w:t>Oresnik</w:t>
            </w:r>
            <w:proofErr w:type="spellEnd"/>
            <w:r w:rsidRPr="4AED06F0">
              <w:rPr>
                <w:rFonts w:ascii="Times New Roman" w:eastAsia="Times New Roman" w:hAnsi="Times New Roman" w:cs="Times New Roman"/>
                <w:sz w:val="20"/>
                <w:szCs w:val="20"/>
                <w:lang w:eastAsia="en-GB"/>
              </w:rPr>
              <w:t>, 2020</w:t>
            </w:r>
            <w:r w:rsidR="00706B13" w:rsidRPr="4AED06F0">
              <w:rPr>
                <w:rFonts w:ascii="Times New Roman" w:eastAsia="Times New Roman" w:hAnsi="Times New Roman" w:cs="Times New Roman"/>
                <w:sz w:val="20"/>
                <w:szCs w:val="20"/>
                <w:lang w:eastAsia="en-GB"/>
              </w:rPr>
              <w:t xml:space="preserve"> </w:t>
            </w:r>
            <w:r w:rsidR="006A5AC2">
              <w:rPr>
                <w:rFonts w:ascii="Times New Roman" w:eastAsia="Times New Roman" w:hAnsi="Times New Roman" w:cs="Times New Roman"/>
                <w:sz w:val="20"/>
                <w:szCs w:val="20"/>
                <w:lang w:eastAsia="en-GB"/>
              </w:rPr>
              <w:fldChar w:fldCharType="begin"/>
            </w:r>
            <w:r w:rsidR="006A5AC2">
              <w:rPr>
                <w:rFonts w:ascii="Times New Roman" w:eastAsia="Times New Roman" w:hAnsi="Times New Roman" w:cs="Times New Roman"/>
                <w:sz w:val="20"/>
                <w:szCs w:val="20"/>
                <w:lang w:eastAsia="en-GB"/>
              </w:rPr>
              <w:instrText xml:space="preserve"> ADDIN EN.CITE &lt;EndNote&gt;&lt;Cite&gt;&lt;Author&gt;Orsenik&lt;/Author&gt;&lt;Year&gt;2020&lt;/Year&gt;&lt;RecNum&gt;1414&lt;/RecNum&gt;&lt;DisplayText&gt;[23]&lt;/DisplayText&gt;&lt;record&gt;&lt;rec-number&gt;1414&lt;/rec-number&gt;&lt;foreign-keys&gt;&lt;key app="EN" db-id="9p0zpww0hzv5doew2r8v50pvd2pe22vfw5dv" timestamp="1708011417"&gt;1414&lt;/key&gt;&lt;/foreign-keys&gt;&lt;ref-type name="Thesis"&gt;32&lt;/ref-type&gt;&lt;contributors&gt;&lt;authors&gt;&lt;author&gt;Orsenik, S&lt;/author&gt;&lt;/authors&gt;&lt;/contributors&gt;&lt;titles&gt;&lt;title&gt;The Intersection of Food Insecurity, Gestational Diabetes and Mental Health Conditions: Examining Pregnancy from a Biocultural Perspective&lt;/title&gt;&lt;secondary-title&gt;Anthropology&lt;/secondary-title&gt;&lt;/titles&gt;&lt;pages&gt;167&lt;/pages&gt;&lt;volume&gt;Masters of Art&lt;/volume&gt;&lt;dates&gt;&lt;year&gt;2020&lt;/year&gt;&lt;/dates&gt;&lt;publisher&gt;McCaster University&lt;/publisher&gt;&lt;urls&gt;&lt;/urls&gt;&lt;/record&gt;&lt;/Cite&gt;&lt;/EndNote&gt;</w:instrText>
            </w:r>
            <w:r w:rsidR="006A5AC2">
              <w:rPr>
                <w:rFonts w:ascii="Times New Roman" w:eastAsia="Times New Roman" w:hAnsi="Times New Roman" w:cs="Times New Roman"/>
                <w:sz w:val="20"/>
                <w:szCs w:val="20"/>
                <w:lang w:eastAsia="en-GB"/>
              </w:rPr>
              <w:fldChar w:fldCharType="separate"/>
            </w:r>
            <w:r w:rsidR="006A5AC2">
              <w:rPr>
                <w:rFonts w:ascii="Times New Roman" w:eastAsia="Times New Roman" w:hAnsi="Times New Roman" w:cs="Times New Roman"/>
                <w:noProof/>
                <w:sz w:val="20"/>
                <w:szCs w:val="20"/>
                <w:lang w:eastAsia="en-GB"/>
              </w:rPr>
              <w:t>[23]</w:t>
            </w:r>
            <w:r w:rsidR="006A5AC2">
              <w:rPr>
                <w:rFonts w:ascii="Times New Roman" w:eastAsia="Times New Roman" w:hAnsi="Times New Roman" w:cs="Times New Roman"/>
                <w:sz w:val="20"/>
                <w:szCs w:val="20"/>
                <w:lang w:eastAsia="en-GB"/>
              </w:rPr>
              <w:fldChar w:fldCharType="end"/>
            </w:r>
          </w:p>
        </w:tc>
        <w:tc>
          <w:tcPr>
            <w:tcW w:w="5053" w:type="dxa"/>
            <w:tcBorders>
              <w:top w:val="single" w:sz="6" w:space="0" w:color="999999"/>
              <w:left w:val="single" w:sz="6" w:space="0" w:color="999999"/>
              <w:bottom w:val="single" w:sz="6" w:space="0" w:color="999999"/>
              <w:right w:val="single" w:sz="6" w:space="0" w:color="999999"/>
            </w:tcBorders>
            <w:shd w:val="clear" w:color="auto" w:fill="auto"/>
          </w:tcPr>
          <w:p w14:paraId="4B9408D5" w14:textId="3E930E05" w:rsidR="000A791E" w:rsidRPr="00C81063" w:rsidRDefault="00EE2048" w:rsidP="00EE2048">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 description for the CCHS; For the (Mother to Babies (M2B) study): pregnant people living in the city of Hamilton</w:t>
            </w:r>
            <w:r w:rsidR="00EB6F84">
              <w:rPr>
                <w:rFonts w:ascii="Times New Roman" w:eastAsia="Times New Roman" w:hAnsi="Times New Roman" w:cs="Times New Roman"/>
                <w:sz w:val="20"/>
                <w:szCs w:val="20"/>
                <w:lang w:eastAsia="en-GB"/>
              </w:rPr>
              <w:t>.</w:t>
            </w:r>
            <w:r w:rsidRPr="00C81063">
              <w:rPr>
                <w:rFonts w:ascii="Times New Roman" w:eastAsia="Times New Roman" w:hAnsi="Times New Roman" w:cs="Times New Roman"/>
                <w:sz w:val="20"/>
                <w:szCs w:val="20"/>
                <w:lang w:eastAsia="en-GB"/>
              </w:rPr>
              <w:t xml:space="preserve"> </w:t>
            </w:r>
          </w:p>
        </w:tc>
        <w:tc>
          <w:tcPr>
            <w:tcW w:w="4819" w:type="dxa"/>
            <w:tcBorders>
              <w:top w:val="single" w:sz="6" w:space="0" w:color="999999"/>
              <w:left w:val="single" w:sz="6" w:space="0" w:color="999999"/>
              <w:bottom w:val="single" w:sz="6" w:space="0" w:color="999999"/>
              <w:right w:val="single" w:sz="6" w:space="0" w:color="999999"/>
            </w:tcBorders>
            <w:shd w:val="clear" w:color="auto" w:fill="auto"/>
          </w:tcPr>
          <w:p w14:paraId="0923B52A" w14:textId="1F8D8F8A" w:rsidR="000A791E" w:rsidRPr="00C81063" w:rsidRDefault="00EE2048" w:rsidP="00AE5498">
            <w:pPr>
              <w:textAlignment w:val="baseline"/>
              <w:rPr>
                <w:rFonts w:ascii="Times New Roman" w:eastAsia="Times New Roman" w:hAnsi="Times New Roman" w:cs="Times New Roman"/>
                <w:sz w:val="20"/>
                <w:szCs w:val="20"/>
                <w:lang w:eastAsia="en-GB"/>
              </w:rPr>
            </w:pPr>
            <w:r w:rsidRPr="35D201FD">
              <w:rPr>
                <w:rFonts w:ascii="Times New Roman" w:eastAsia="Times New Roman" w:hAnsi="Times New Roman" w:cs="Times New Roman"/>
                <w:sz w:val="20"/>
                <w:szCs w:val="20"/>
                <w:lang w:eastAsia="en-GB"/>
              </w:rPr>
              <w:t>No</w:t>
            </w:r>
            <w:r w:rsidR="19199EF4" w:rsidRPr="35D201FD">
              <w:rPr>
                <w:rFonts w:ascii="Times New Roman" w:eastAsia="Times New Roman" w:hAnsi="Times New Roman" w:cs="Times New Roman"/>
                <w:sz w:val="20"/>
                <w:szCs w:val="20"/>
                <w:lang w:eastAsia="en-GB"/>
              </w:rPr>
              <w:t>t</w:t>
            </w:r>
            <w:r w:rsidRPr="35D201FD">
              <w:rPr>
                <w:rFonts w:ascii="Times New Roman" w:eastAsia="Times New Roman" w:hAnsi="Times New Roman" w:cs="Times New Roman"/>
                <w:sz w:val="20"/>
                <w:szCs w:val="20"/>
                <w:lang w:eastAsia="en-GB"/>
              </w:rPr>
              <w:t xml:space="preserve"> </w:t>
            </w:r>
            <w:r w:rsidR="5A2E9C13" w:rsidRPr="35D201FD">
              <w:rPr>
                <w:rFonts w:ascii="Times New Roman" w:eastAsia="Times New Roman" w:hAnsi="Times New Roman" w:cs="Times New Roman"/>
                <w:sz w:val="20"/>
                <w:szCs w:val="20"/>
                <w:lang w:eastAsia="en-GB"/>
              </w:rPr>
              <w:t>reported</w:t>
            </w:r>
            <w:r w:rsidR="1FB17159" w:rsidRPr="35D201FD">
              <w:rPr>
                <w:rFonts w:ascii="Times New Roman" w:eastAsia="Times New Roman" w:hAnsi="Times New Roman" w:cs="Times New Roman"/>
                <w:sz w:val="20"/>
                <w:szCs w:val="20"/>
                <w:lang w:eastAsia="en-GB"/>
              </w:rPr>
              <w:t>.</w:t>
            </w:r>
          </w:p>
        </w:tc>
        <w:tc>
          <w:tcPr>
            <w:tcW w:w="4253" w:type="dxa"/>
            <w:tcBorders>
              <w:top w:val="single" w:sz="6" w:space="0" w:color="999999"/>
              <w:left w:val="single" w:sz="6" w:space="0" w:color="999999"/>
              <w:bottom w:val="single" w:sz="6" w:space="0" w:color="999999"/>
              <w:right w:val="single" w:sz="6" w:space="0" w:color="999999"/>
            </w:tcBorders>
          </w:tcPr>
          <w:p w14:paraId="39E9C14F" w14:textId="2A8DA3AB" w:rsidR="000A791E" w:rsidRPr="00C81063" w:rsidRDefault="68FDF0FD" w:rsidP="00AE5498">
            <w:pPr>
              <w:rPr>
                <w:rFonts w:ascii="Times New Roman" w:hAnsi="Times New Roman" w:cs="Times New Roman"/>
                <w:sz w:val="20"/>
                <w:szCs w:val="20"/>
              </w:rPr>
            </w:pPr>
            <w:r w:rsidRPr="4AED06F0">
              <w:rPr>
                <w:rFonts w:ascii="Times New Roman" w:hAnsi="Times New Roman" w:cs="Times New Roman"/>
                <w:sz w:val="20"/>
                <w:szCs w:val="20"/>
              </w:rPr>
              <w:t xml:space="preserve">CCHS survey asked questions regarding </w:t>
            </w:r>
            <w:r w:rsidR="62022B86" w:rsidRPr="4AED06F0">
              <w:rPr>
                <w:rFonts w:ascii="Times New Roman" w:hAnsi="Times New Roman" w:cs="Times New Roman"/>
                <w:sz w:val="20"/>
                <w:szCs w:val="20"/>
              </w:rPr>
              <w:t xml:space="preserve">diagnosis of </w:t>
            </w:r>
            <w:r w:rsidR="00D84D8C" w:rsidRPr="4AED06F0">
              <w:rPr>
                <w:rFonts w:ascii="Times New Roman" w:hAnsi="Times New Roman" w:cs="Times New Roman"/>
                <w:sz w:val="20"/>
                <w:szCs w:val="20"/>
              </w:rPr>
              <w:t>GDM</w:t>
            </w:r>
            <w:r w:rsidR="0782A460" w:rsidRPr="4AED06F0">
              <w:rPr>
                <w:rFonts w:ascii="Times New Roman" w:hAnsi="Times New Roman" w:cs="Times New Roman"/>
                <w:sz w:val="20"/>
                <w:szCs w:val="20"/>
              </w:rPr>
              <w:t xml:space="preserve">, </w:t>
            </w:r>
            <w:r w:rsidR="724BA3B7" w:rsidRPr="4AED06F0">
              <w:rPr>
                <w:rFonts w:ascii="Times New Roman" w:hAnsi="Times New Roman" w:cs="Times New Roman"/>
                <w:sz w:val="20"/>
                <w:szCs w:val="20"/>
              </w:rPr>
              <w:t>M</w:t>
            </w:r>
            <w:r w:rsidR="00D84D8C" w:rsidRPr="4AED06F0">
              <w:rPr>
                <w:rFonts w:ascii="Times New Roman" w:hAnsi="Times New Roman" w:cs="Times New Roman"/>
                <w:sz w:val="20"/>
                <w:szCs w:val="20"/>
              </w:rPr>
              <w:t>ood disorder</w:t>
            </w:r>
            <w:r w:rsidR="38A76A6D" w:rsidRPr="4AED06F0">
              <w:rPr>
                <w:rFonts w:ascii="Times New Roman" w:hAnsi="Times New Roman" w:cs="Times New Roman"/>
                <w:sz w:val="20"/>
                <w:szCs w:val="20"/>
              </w:rPr>
              <w:t xml:space="preserve"> and </w:t>
            </w:r>
            <w:r w:rsidR="23A4AEC8" w:rsidRPr="4AED06F0">
              <w:rPr>
                <w:rFonts w:ascii="Times New Roman" w:hAnsi="Times New Roman" w:cs="Times New Roman"/>
                <w:sz w:val="20"/>
                <w:szCs w:val="20"/>
              </w:rPr>
              <w:t>A</w:t>
            </w:r>
            <w:r w:rsidR="00D84D8C" w:rsidRPr="4AED06F0">
              <w:rPr>
                <w:rFonts w:ascii="Times New Roman" w:hAnsi="Times New Roman" w:cs="Times New Roman"/>
                <w:sz w:val="20"/>
                <w:szCs w:val="20"/>
              </w:rPr>
              <w:t>nxiety disorder</w:t>
            </w:r>
            <w:r w:rsidR="00EB6F84">
              <w:rPr>
                <w:rFonts w:ascii="Times New Roman" w:hAnsi="Times New Roman" w:cs="Times New Roman"/>
                <w:sz w:val="20"/>
                <w:szCs w:val="20"/>
              </w:rPr>
              <w:t>.</w:t>
            </w:r>
          </w:p>
        </w:tc>
      </w:tr>
      <w:tr w:rsidR="00BC792C" w:rsidRPr="00C81063" w14:paraId="351707C0"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tcPr>
          <w:p w14:paraId="6E5D0665" w14:textId="40DF9112" w:rsidR="00EE2048" w:rsidRPr="00C81063" w:rsidRDefault="00EE2048" w:rsidP="4AED06F0">
            <w:pPr>
              <w:textAlignment w:val="baseline"/>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Joseph et al., 2023</w:t>
            </w:r>
            <w:r w:rsidR="00706B13" w:rsidRPr="4AED06F0">
              <w:rPr>
                <w:rFonts w:ascii="Times New Roman" w:eastAsia="Times New Roman" w:hAnsi="Times New Roman" w:cs="Times New Roman"/>
                <w:sz w:val="20"/>
                <w:szCs w:val="20"/>
                <w:lang w:eastAsia="en-GB"/>
              </w:rPr>
              <w:t xml:space="preserve"> </w:t>
            </w:r>
            <w:r w:rsidR="00FA3943">
              <w:rPr>
                <w:rFonts w:ascii="Times New Roman" w:eastAsia="Times New Roman" w:hAnsi="Times New Roman" w:cs="Times New Roman"/>
                <w:sz w:val="20"/>
                <w:szCs w:val="20"/>
                <w:lang w:eastAsia="en-GB"/>
              </w:rPr>
              <w:fldChar w:fldCharType="begin"/>
            </w:r>
            <w:r w:rsidR="00FA3943">
              <w:rPr>
                <w:rFonts w:ascii="Times New Roman" w:eastAsia="Times New Roman" w:hAnsi="Times New Roman" w:cs="Times New Roman"/>
                <w:sz w:val="20"/>
                <w:szCs w:val="20"/>
                <w:lang w:eastAsia="en-GB"/>
              </w:rPr>
              <w:instrText xml:space="preserve"> ADDIN EN.CITE &lt;EndNote&gt;&lt;Cite&gt;&lt;Author&gt;Joseph&lt;/Author&gt;&lt;Year&gt;2023&lt;/Year&gt;&lt;RecNum&gt;1439&lt;/RecNum&gt;&lt;DisplayText&gt;[24]&lt;/DisplayText&gt;&lt;record&gt;&lt;rec-number&gt;1439&lt;/rec-number&gt;&lt;foreign-keys&gt;&lt;key app="EN" db-id="9p0zpww0hzv5doew2r8v50pvd2pe22vfw5dv" timestamp="1710423695"&gt;1439&lt;/key&gt;&lt;/foreign-keys&gt;&lt;ref-type name="Journal Article"&gt;17&lt;/ref-type&gt;&lt;contributors&gt;&lt;authors&gt;&lt;author&gt;Joseph, N. T.&lt;/author&gt;&lt;author&gt;Stanhope, K. K.&lt;/author&gt;&lt;author&gt;Geary, F.&lt;/author&gt;&lt;author&gt;McIntosh, M.&lt;/author&gt;&lt;author&gt;Platner, M. H.&lt;/author&gt;&lt;author&gt;Wichmann, H. K.&lt;/author&gt;&lt;author&gt;Kramer, M. R.&lt;/author&gt;&lt;author&gt;Jamieson, D. J.&lt;/author&gt;&lt;author&gt;Boulet, S. L.&lt;/author&gt;&lt;/authors&gt;&lt;/contributors&gt;&lt;titles&gt;&lt;title&gt;Social Determinants of Health Needs and Perinatal Risk in Socially Vulnerable Pregnant Patients&lt;/title&gt;&lt;secondary-title&gt;J Health Care Poor Underserved&lt;/secondary-title&gt;&lt;/titles&gt;&lt;periodical&gt;&lt;full-title&gt;J Health Care Poor Underserved&lt;/full-title&gt;&lt;/periodical&gt;&lt;pages&gt;685-702&lt;/pages&gt;&lt;volume&gt;34&lt;/volume&gt;&lt;number&gt;2&lt;/number&gt;&lt;edition&gt;2023/07/19&lt;/edition&gt;&lt;keywords&gt;&lt;keyword&gt;Pregnancy&lt;/keyword&gt;&lt;keyword&gt;Female&lt;/keyword&gt;&lt;keyword&gt;Humans&lt;/keyword&gt;&lt;keyword&gt;*Stillbirth/epidemiology&lt;/keyword&gt;&lt;keyword&gt;Social Determinants of Health&lt;/keyword&gt;&lt;keyword&gt;Prenatal Care&lt;/keyword&gt;&lt;keyword&gt;*Intimate Partner Violence&lt;/keyword&gt;&lt;keyword&gt;Parturition&lt;/keyword&gt;&lt;/keywords&gt;&lt;dates&gt;&lt;year&gt;2023&lt;/year&gt;&lt;/dates&gt;&lt;isbn&gt;1049-2089&lt;/isbn&gt;&lt;accession-num&gt;37464526&lt;/accession-num&gt;&lt;urls&gt;&lt;/urls&gt;&lt;electronic-resource-num&gt;10.1353/hpu.2023.0058&lt;/electronic-resource-num&gt;&lt;remote-database-provider&gt;NLM&lt;/remote-database-provider&gt;&lt;language&gt;eng&lt;/language&gt;&lt;/record&gt;&lt;/Cite&gt;&lt;/EndNote&gt;</w:instrText>
            </w:r>
            <w:r w:rsidR="00FA3943">
              <w:rPr>
                <w:rFonts w:ascii="Times New Roman" w:eastAsia="Times New Roman" w:hAnsi="Times New Roman" w:cs="Times New Roman"/>
                <w:sz w:val="20"/>
                <w:szCs w:val="20"/>
                <w:lang w:eastAsia="en-GB"/>
              </w:rPr>
              <w:fldChar w:fldCharType="separate"/>
            </w:r>
            <w:r w:rsidR="00FA3943">
              <w:rPr>
                <w:rFonts w:ascii="Times New Roman" w:eastAsia="Times New Roman" w:hAnsi="Times New Roman" w:cs="Times New Roman"/>
                <w:noProof/>
                <w:sz w:val="20"/>
                <w:szCs w:val="20"/>
                <w:lang w:eastAsia="en-GB"/>
              </w:rPr>
              <w:t>[24]</w:t>
            </w:r>
            <w:r w:rsidR="00FA3943">
              <w:rPr>
                <w:rFonts w:ascii="Times New Roman" w:eastAsia="Times New Roman" w:hAnsi="Times New Roman" w:cs="Times New Roman"/>
                <w:sz w:val="20"/>
                <w:szCs w:val="20"/>
                <w:lang w:eastAsia="en-GB"/>
              </w:rPr>
              <w:fldChar w:fldCharType="end"/>
            </w:r>
          </w:p>
        </w:tc>
        <w:tc>
          <w:tcPr>
            <w:tcW w:w="5053" w:type="dxa"/>
            <w:tcBorders>
              <w:top w:val="single" w:sz="6" w:space="0" w:color="999999"/>
              <w:left w:val="single" w:sz="6" w:space="0" w:color="999999"/>
              <w:bottom w:val="single" w:sz="6" w:space="0" w:color="999999"/>
              <w:right w:val="single" w:sz="6" w:space="0" w:color="999999"/>
            </w:tcBorders>
            <w:shd w:val="clear" w:color="auto" w:fill="auto"/>
          </w:tcPr>
          <w:p w14:paraId="6CD7965F" w14:textId="6437775B" w:rsidR="00EE2048" w:rsidRPr="00C81063" w:rsidRDefault="00A22AE7" w:rsidP="00A22AE7">
            <w:pPr>
              <w:textAlignment w:val="baseline"/>
              <w:rPr>
                <w:rFonts w:ascii="Times New Roman" w:eastAsia="Times New Roman" w:hAnsi="Times New Roman" w:cs="Times New Roman"/>
                <w:sz w:val="20"/>
                <w:szCs w:val="20"/>
                <w:lang w:eastAsia="en-GB"/>
              </w:rPr>
            </w:pPr>
            <w:r w:rsidRPr="35D201FD">
              <w:rPr>
                <w:rFonts w:ascii="Times New Roman" w:eastAsia="Times New Roman" w:hAnsi="Times New Roman" w:cs="Times New Roman"/>
                <w:sz w:val="20"/>
                <w:szCs w:val="20"/>
                <w:lang w:eastAsia="en-GB"/>
              </w:rPr>
              <w:t>Women who</w:t>
            </w:r>
            <w:r w:rsidR="67675660" w:rsidRPr="35D201FD">
              <w:rPr>
                <w:rFonts w:ascii="Times New Roman" w:eastAsia="Times New Roman" w:hAnsi="Times New Roman" w:cs="Times New Roman"/>
                <w:sz w:val="20"/>
                <w:szCs w:val="20"/>
                <w:lang w:eastAsia="en-GB"/>
              </w:rPr>
              <w:t xml:space="preserve"> </w:t>
            </w:r>
            <w:r w:rsidRPr="35D201FD">
              <w:rPr>
                <w:rFonts w:ascii="Times New Roman" w:eastAsia="Times New Roman" w:hAnsi="Times New Roman" w:cs="Times New Roman"/>
                <w:sz w:val="20"/>
                <w:szCs w:val="20"/>
                <w:lang w:eastAsia="en-GB"/>
              </w:rPr>
              <w:t xml:space="preserve">attended prenatal care, completed at least one SDH screening questionnaire, and delivered one or more live or stillborn </w:t>
            </w:r>
            <w:proofErr w:type="spellStart"/>
            <w:r w:rsidRPr="35D201FD">
              <w:rPr>
                <w:rFonts w:ascii="Times New Roman" w:eastAsia="Times New Roman" w:hAnsi="Times New Roman" w:cs="Times New Roman"/>
                <w:sz w:val="20"/>
                <w:szCs w:val="20"/>
                <w:lang w:eastAsia="en-GB"/>
              </w:rPr>
              <w:t>fetuses</w:t>
            </w:r>
            <w:proofErr w:type="spellEnd"/>
            <w:r w:rsidRPr="35D201FD">
              <w:rPr>
                <w:rFonts w:ascii="Times New Roman" w:eastAsia="Times New Roman" w:hAnsi="Times New Roman" w:cs="Times New Roman"/>
                <w:sz w:val="20"/>
                <w:szCs w:val="20"/>
                <w:lang w:eastAsia="en-GB"/>
              </w:rPr>
              <w:t xml:space="preserve"> after 20-weeks’ gestation between October</w:t>
            </w:r>
            <w:r w:rsidR="5955854A" w:rsidRPr="35D201FD">
              <w:rPr>
                <w:rFonts w:ascii="Times New Roman" w:eastAsia="Times New Roman" w:hAnsi="Times New Roman" w:cs="Times New Roman"/>
                <w:sz w:val="20"/>
                <w:szCs w:val="20"/>
                <w:lang w:eastAsia="en-GB"/>
              </w:rPr>
              <w:t xml:space="preserve"> </w:t>
            </w:r>
            <w:r w:rsidRPr="35D201FD">
              <w:rPr>
                <w:rFonts w:ascii="Times New Roman" w:eastAsia="Times New Roman" w:hAnsi="Times New Roman" w:cs="Times New Roman"/>
                <w:sz w:val="20"/>
                <w:szCs w:val="20"/>
                <w:lang w:eastAsia="en-GB"/>
              </w:rPr>
              <w:t>2019–July 2021 at a large publicly supported hospital with 970 beds and approximately</w:t>
            </w:r>
            <w:r w:rsidR="5F973C66" w:rsidRPr="35D201FD">
              <w:rPr>
                <w:rFonts w:ascii="Times New Roman" w:eastAsia="Times New Roman" w:hAnsi="Times New Roman" w:cs="Times New Roman"/>
                <w:sz w:val="20"/>
                <w:szCs w:val="20"/>
                <w:lang w:eastAsia="en-GB"/>
              </w:rPr>
              <w:t xml:space="preserve"> </w:t>
            </w:r>
            <w:r w:rsidRPr="35D201FD">
              <w:rPr>
                <w:rFonts w:ascii="Times New Roman" w:eastAsia="Times New Roman" w:hAnsi="Times New Roman" w:cs="Times New Roman"/>
                <w:sz w:val="20"/>
                <w:szCs w:val="20"/>
                <w:lang w:eastAsia="en-GB"/>
              </w:rPr>
              <w:t xml:space="preserve">2,500 deliveries per year. </w:t>
            </w:r>
          </w:p>
        </w:tc>
        <w:tc>
          <w:tcPr>
            <w:tcW w:w="4819" w:type="dxa"/>
            <w:tcBorders>
              <w:top w:val="single" w:sz="6" w:space="0" w:color="999999"/>
              <w:left w:val="single" w:sz="6" w:space="0" w:color="999999"/>
              <w:bottom w:val="single" w:sz="6" w:space="0" w:color="999999"/>
              <w:right w:val="single" w:sz="6" w:space="0" w:color="999999"/>
            </w:tcBorders>
            <w:shd w:val="clear" w:color="auto" w:fill="auto"/>
          </w:tcPr>
          <w:p w14:paraId="25B0AB82" w14:textId="3FFE4100" w:rsidR="00EE2048" w:rsidRPr="00C81063" w:rsidRDefault="00A22AE7" w:rsidP="00AE5498">
            <w:pPr>
              <w:textAlignment w:val="baseline"/>
              <w:rPr>
                <w:rFonts w:ascii="Times New Roman" w:eastAsia="Times New Roman" w:hAnsi="Times New Roman" w:cs="Times New Roman"/>
                <w:sz w:val="20"/>
                <w:szCs w:val="20"/>
                <w:lang w:eastAsia="en-GB"/>
              </w:rPr>
            </w:pPr>
            <w:r w:rsidRPr="35D201FD">
              <w:rPr>
                <w:rFonts w:ascii="Times New Roman" w:eastAsia="Times New Roman" w:hAnsi="Times New Roman" w:cs="Times New Roman"/>
                <w:sz w:val="20"/>
                <w:szCs w:val="20"/>
                <w:lang w:eastAsia="en-GB"/>
              </w:rPr>
              <w:t>No</w:t>
            </w:r>
            <w:r w:rsidR="6619E8E1" w:rsidRPr="35D201FD">
              <w:rPr>
                <w:rFonts w:ascii="Times New Roman" w:eastAsia="Times New Roman" w:hAnsi="Times New Roman" w:cs="Times New Roman"/>
                <w:sz w:val="20"/>
                <w:szCs w:val="20"/>
                <w:lang w:eastAsia="en-GB"/>
              </w:rPr>
              <w:t>t reported</w:t>
            </w:r>
            <w:r w:rsidR="7050FDA1" w:rsidRPr="35D201FD">
              <w:rPr>
                <w:rFonts w:ascii="Times New Roman" w:eastAsia="Times New Roman" w:hAnsi="Times New Roman" w:cs="Times New Roman"/>
                <w:sz w:val="20"/>
                <w:szCs w:val="20"/>
                <w:lang w:eastAsia="en-GB"/>
              </w:rPr>
              <w:t>.</w:t>
            </w:r>
          </w:p>
        </w:tc>
        <w:tc>
          <w:tcPr>
            <w:tcW w:w="4253" w:type="dxa"/>
            <w:tcBorders>
              <w:top w:val="single" w:sz="6" w:space="0" w:color="999999"/>
              <w:left w:val="single" w:sz="6" w:space="0" w:color="999999"/>
              <w:bottom w:val="single" w:sz="6" w:space="0" w:color="999999"/>
              <w:right w:val="single" w:sz="6" w:space="0" w:color="999999"/>
            </w:tcBorders>
          </w:tcPr>
          <w:p w14:paraId="05B0617D" w14:textId="2ED68454" w:rsidR="00EE2048" w:rsidRPr="00C81063" w:rsidRDefault="00A22AE7" w:rsidP="00AE5498">
            <w:pPr>
              <w:rPr>
                <w:rFonts w:ascii="Times New Roman" w:hAnsi="Times New Roman" w:cs="Times New Roman"/>
                <w:sz w:val="20"/>
                <w:szCs w:val="20"/>
              </w:rPr>
            </w:pPr>
            <w:r w:rsidRPr="4AED06F0">
              <w:rPr>
                <w:rFonts w:ascii="Times New Roman" w:hAnsi="Times New Roman" w:cs="Times New Roman"/>
                <w:sz w:val="20"/>
                <w:szCs w:val="20"/>
              </w:rPr>
              <w:t>Preeclampsi</w:t>
            </w:r>
            <w:r w:rsidR="6CDBDBC1" w:rsidRPr="4AED06F0">
              <w:rPr>
                <w:rFonts w:ascii="Times New Roman" w:hAnsi="Times New Roman" w:cs="Times New Roman"/>
                <w:sz w:val="20"/>
                <w:szCs w:val="20"/>
              </w:rPr>
              <w:t xml:space="preserve">a, </w:t>
            </w:r>
            <w:r w:rsidRPr="4AED06F0">
              <w:rPr>
                <w:rFonts w:ascii="Times New Roman" w:hAnsi="Times New Roman" w:cs="Times New Roman"/>
                <w:sz w:val="20"/>
                <w:szCs w:val="20"/>
              </w:rPr>
              <w:t>G</w:t>
            </w:r>
            <w:r w:rsidR="32904A55" w:rsidRPr="4AED06F0">
              <w:rPr>
                <w:rFonts w:ascii="Times New Roman" w:hAnsi="Times New Roman" w:cs="Times New Roman"/>
                <w:sz w:val="20"/>
                <w:szCs w:val="20"/>
              </w:rPr>
              <w:t>DM</w:t>
            </w:r>
            <w:r w:rsidRPr="4AED06F0">
              <w:rPr>
                <w:rFonts w:ascii="Times New Roman" w:hAnsi="Times New Roman" w:cs="Times New Roman"/>
                <w:sz w:val="20"/>
                <w:szCs w:val="20"/>
              </w:rPr>
              <w:t xml:space="preserve">, Preterm birth (&lt; 37 weeks), </w:t>
            </w:r>
            <w:r w:rsidR="04B86C1E" w:rsidRPr="4AED06F0">
              <w:rPr>
                <w:rFonts w:ascii="Times New Roman" w:hAnsi="Times New Roman" w:cs="Times New Roman"/>
                <w:sz w:val="20"/>
                <w:szCs w:val="20"/>
              </w:rPr>
              <w:t>Caesarean</w:t>
            </w:r>
            <w:r w:rsidRPr="4AED06F0">
              <w:rPr>
                <w:rFonts w:ascii="Times New Roman" w:hAnsi="Times New Roman" w:cs="Times New Roman"/>
                <w:sz w:val="20"/>
                <w:szCs w:val="20"/>
              </w:rPr>
              <w:t xml:space="preserve"> delivery, Severe Maternal Morbidity, Stillbirth</w:t>
            </w:r>
            <w:r w:rsidR="4E425810" w:rsidRPr="4AED06F0">
              <w:rPr>
                <w:rFonts w:ascii="Times New Roman" w:hAnsi="Times New Roman" w:cs="Times New Roman"/>
                <w:sz w:val="20"/>
                <w:szCs w:val="20"/>
              </w:rPr>
              <w:t xml:space="preserve"> all</w:t>
            </w:r>
            <w:r w:rsidRPr="4AED06F0">
              <w:rPr>
                <w:rFonts w:ascii="Times New Roman" w:hAnsi="Times New Roman" w:cs="Times New Roman"/>
                <w:sz w:val="20"/>
                <w:szCs w:val="20"/>
              </w:rPr>
              <w:t xml:space="preserve"> obtained from </w:t>
            </w:r>
            <w:r w:rsidR="30174802" w:rsidRPr="4AED06F0">
              <w:rPr>
                <w:rFonts w:ascii="Times New Roman" w:hAnsi="Times New Roman" w:cs="Times New Roman"/>
                <w:sz w:val="20"/>
                <w:szCs w:val="20"/>
              </w:rPr>
              <w:t xml:space="preserve">EMRs. </w:t>
            </w:r>
          </w:p>
        </w:tc>
      </w:tr>
      <w:tr w:rsidR="00BC792C" w:rsidRPr="00C81063" w14:paraId="33EC56E7" w14:textId="77777777" w:rsidTr="150FCFBA">
        <w:trPr>
          <w:trHeight w:val="300"/>
        </w:trPr>
        <w:tc>
          <w:tcPr>
            <w:tcW w:w="1185" w:type="dxa"/>
            <w:tcBorders>
              <w:top w:val="single" w:sz="6" w:space="0" w:color="999999"/>
              <w:left w:val="single" w:sz="6" w:space="0" w:color="999999"/>
              <w:bottom w:val="single" w:sz="6" w:space="0" w:color="999999"/>
              <w:right w:val="single" w:sz="6" w:space="0" w:color="999999"/>
            </w:tcBorders>
            <w:shd w:val="clear" w:color="auto" w:fill="auto"/>
          </w:tcPr>
          <w:p w14:paraId="5E861E8A" w14:textId="27A60EB4" w:rsidR="00EE2048" w:rsidRPr="00C81063" w:rsidRDefault="00A22AE7" w:rsidP="4AED06F0">
            <w:pPr>
              <w:textAlignment w:val="baseline"/>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lastRenderedPageBreak/>
              <w:t>Meeker et al., 2023</w:t>
            </w:r>
            <w:r w:rsidR="00706B13" w:rsidRPr="4AED06F0">
              <w:rPr>
                <w:rFonts w:ascii="Times New Roman" w:eastAsia="Times New Roman" w:hAnsi="Times New Roman" w:cs="Times New Roman"/>
                <w:sz w:val="20"/>
                <w:szCs w:val="20"/>
                <w:lang w:eastAsia="en-GB"/>
              </w:rPr>
              <w:t xml:space="preserve"> </w:t>
            </w:r>
            <w:r w:rsidR="00AB39AA">
              <w:rPr>
                <w:rFonts w:ascii="Times New Roman" w:eastAsia="Times New Roman" w:hAnsi="Times New Roman" w:cs="Times New Roman"/>
                <w:sz w:val="20"/>
                <w:szCs w:val="20"/>
                <w:lang w:eastAsia="en-GB"/>
              </w:rPr>
              <w:fldChar w:fldCharType="begin"/>
            </w:r>
            <w:r w:rsidR="00AB39AA">
              <w:rPr>
                <w:rFonts w:ascii="Times New Roman" w:eastAsia="Times New Roman" w:hAnsi="Times New Roman" w:cs="Times New Roman"/>
                <w:sz w:val="20"/>
                <w:szCs w:val="20"/>
                <w:lang w:eastAsia="en-GB"/>
              </w:rPr>
              <w:instrText xml:space="preserve"> ADDIN EN.CITE &lt;EndNote&gt;&lt;Cite&gt;&lt;Author&gt;Meeker&lt;/Author&gt;&lt;Year&gt;2023&lt;/Year&gt;&lt;RecNum&gt;1440&lt;/RecNum&gt;&lt;DisplayText&gt;[25]&lt;/DisplayText&gt;&lt;record&gt;&lt;rec-number&gt;1440&lt;/rec-number&gt;&lt;foreign-keys&gt;&lt;key app="EN" db-id="9p0zpww0hzv5doew2r8v50pvd2pe22vfw5dv" timestamp="1710423868"&gt;1440&lt;/key&gt;&lt;/foreign-keys&gt;&lt;ref-type name="Journal Article"&gt;17&lt;/ref-type&gt;&lt;contributors&gt;&lt;authors&gt;&lt;author&gt;Meeker, Jessica R.&lt;/author&gt;&lt;author&gt;Strid, Penelope&lt;/author&gt;&lt;author&gt;Simeone, Regina&lt;/author&gt;&lt;author&gt;D’Angelo, Denise V.&lt;/author&gt;&lt;author&gt;Dieke, Ada&lt;/author&gt;&lt;author&gt;von Essen, Beatriz Salvesen&lt;/author&gt;&lt;author&gt;Galang, Romeo R.&lt;/author&gt;&lt;author&gt;Zapata, Lauren B.&lt;/author&gt;&lt;author&gt;Ellington, Sascha&lt;/author&gt;&lt;/authors&gt;&lt;/contributors&gt;&lt;titles&gt;&lt;title&gt;Pandemic-related stressors and mental health among women with a live birth in 2020&lt;/title&gt;&lt;secondary-title&gt;Archives of Women&amp;apos;s Mental Health&lt;/secondary-title&gt;&lt;/titles&gt;&lt;periodical&gt;&lt;full-title&gt;Archives of Women&amp;apos;s Mental Health&lt;/full-title&gt;&lt;/periodical&gt;&lt;pages&gt;767-776&lt;/pages&gt;&lt;volume&gt;26&lt;/volume&gt;&lt;number&gt;6&lt;/number&gt;&lt;dates&gt;&lt;year&gt;2023&lt;/year&gt;&lt;pub-dates&gt;&lt;date&gt;2023/12/01&lt;/date&gt;&lt;/pub-dates&gt;&lt;/dates&gt;&lt;isbn&gt;1435-1102&lt;/isbn&gt;&lt;urls&gt;&lt;related-urls&gt;&lt;url&gt;https://doi.org/10.1007/s00737-023-01364-7&lt;/url&gt;&lt;/related-urls&gt;&lt;/urls&gt;&lt;electronic-resource-num&gt;10.1007/s00737-023-01364-7&lt;/electronic-resource-num&gt;&lt;/record&gt;&lt;/Cite&gt;&lt;/EndNote&gt;</w:instrText>
            </w:r>
            <w:r w:rsidR="00AB39AA">
              <w:rPr>
                <w:rFonts w:ascii="Times New Roman" w:eastAsia="Times New Roman" w:hAnsi="Times New Roman" w:cs="Times New Roman"/>
                <w:sz w:val="20"/>
                <w:szCs w:val="20"/>
                <w:lang w:eastAsia="en-GB"/>
              </w:rPr>
              <w:fldChar w:fldCharType="separate"/>
            </w:r>
            <w:r w:rsidR="00AB39AA">
              <w:rPr>
                <w:rFonts w:ascii="Times New Roman" w:eastAsia="Times New Roman" w:hAnsi="Times New Roman" w:cs="Times New Roman"/>
                <w:noProof/>
                <w:sz w:val="20"/>
                <w:szCs w:val="20"/>
                <w:lang w:eastAsia="en-GB"/>
              </w:rPr>
              <w:t>[25]</w:t>
            </w:r>
            <w:r w:rsidR="00AB39AA">
              <w:rPr>
                <w:rFonts w:ascii="Times New Roman" w:eastAsia="Times New Roman" w:hAnsi="Times New Roman" w:cs="Times New Roman"/>
                <w:sz w:val="20"/>
                <w:szCs w:val="20"/>
                <w:lang w:eastAsia="en-GB"/>
              </w:rPr>
              <w:fldChar w:fldCharType="end"/>
            </w:r>
          </w:p>
        </w:tc>
        <w:tc>
          <w:tcPr>
            <w:tcW w:w="5053" w:type="dxa"/>
            <w:tcBorders>
              <w:top w:val="single" w:sz="6" w:space="0" w:color="999999"/>
              <w:left w:val="single" w:sz="6" w:space="0" w:color="999999"/>
              <w:bottom w:val="single" w:sz="6" w:space="0" w:color="999999"/>
              <w:right w:val="single" w:sz="6" w:space="0" w:color="999999"/>
            </w:tcBorders>
            <w:shd w:val="clear" w:color="auto" w:fill="auto"/>
          </w:tcPr>
          <w:p w14:paraId="6868A0B9" w14:textId="55BD762B" w:rsidR="00BC792C" w:rsidRPr="00C81063" w:rsidRDefault="088F96FA" w:rsidP="00BC792C">
            <w:pPr>
              <w:textAlignment w:val="baseline"/>
              <w:rPr>
                <w:rFonts w:ascii="Times New Roman" w:eastAsia="Times New Roman" w:hAnsi="Times New Roman" w:cs="Times New Roman"/>
                <w:sz w:val="20"/>
                <w:szCs w:val="20"/>
                <w:lang w:eastAsia="en-GB"/>
              </w:rPr>
            </w:pPr>
            <w:r w:rsidRPr="35D201FD">
              <w:rPr>
                <w:rFonts w:ascii="Times New Roman" w:eastAsia="Times New Roman" w:hAnsi="Times New Roman" w:cs="Times New Roman"/>
                <w:sz w:val="20"/>
                <w:szCs w:val="20"/>
                <w:lang w:eastAsia="en-GB"/>
              </w:rPr>
              <w:t xml:space="preserve">Data were analysed from </w:t>
            </w:r>
            <w:r w:rsidR="00A22AE7" w:rsidRPr="35D201FD">
              <w:rPr>
                <w:rFonts w:ascii="Times New Roman" w:eastAsia="Times New Roman" w:hAnsi="Times New Roman" w:cs="Times New Roman"/>
                <w:sz w:val="20"/>
                <w:szCs w:val="20"/>
                <w:lang w:eastAsia="en-GB"/>
              </w:rPr>
              <w:t>29 U.S. jurisdictions (Puerto Rico</w:t>
            </w:r>
            <w:r w:rsidR="0016142E" w:rsidRPr="35D201FD">
              <w:rPr>
                <w:rFonts w:ascii="Times New Roman" w:eastAsia="Times New Roman" w:hAnsi="Times New Roman" w:cs="Times New Roman"/>
                <w:sz w:val="20"/>
                <w:szCs w:val="20"/>
                <w:lang w:eastAsia="en-GB"/>
              </w:rPr>
              <w:t xml:space="preserve"> </w:t>
            </w:r>
            <w:r w:rsidR="00A22AE7" w:rsidRPr="35D201FD">
              <w:rPr>
                <w:rFonts w:ascii="Times New Roman" w:eastAsia="Times New Roman" w:hAnsi="Times New Roman" w:cs="Times New Roman"/>
                <w:sz w:val="20"/>
                <w:szCs w:val="20"/>
                <w:lang w:eastAsia="en-GB"/>
              </w:rPr>
              <w:t>(births April–December 2020); Alaska, Connecticut, District of Columbia, Iowa, Maryland, Massachusetts, Missouri,</w:t>
            </w:r>
            <w:r w:rsidR="0016142E" w:rsidRPr="35D201FD">
              <w:rPr>
                <w:rFonts w:ascii="Times New Roman" w:eastAsia="Times New Roman" w:hAnsi="Times New Roman" w:cs="Times New Roman"/>
                <w:sz w:val="20"/>
                <w:szCs w:val="20"/>
                <w:lang w:eastAsia="en-GB"/>
              </w:rPr>
              <w:t xml:space="preserve"> </w:t>
            </w:r>
            <w:r w:rsidR="00A22AE7" w:rsidRPr="35D201FD">
              <w:rPr>
                <w:rFonts w:ascii="Times New Roman" w:eastAsia="Times New Roman" w:hAnsi="Times New Roman" w:cs="Times New Roman"/>
                <w:sz w:val="20"/>
                <w:szCs w:val="20"/>
                <w:lang w:eastAsia="en-GB"/>
              </w:rPr>
              <w:t>Nebraska, Pennsylvania (Births June–December 2020);</w:t>
            </w:r>
            <w:r w:rsidR="00DE077E" w:rsidRPr="35D201FD">
              <w:rPr>
                <w:rFonts w:ascii="Times New Roman" w:eastAsia="Times New Roman" w:hAnsi="Times New Roman" w:cs="Times New Roman"/>
                <w:sz w:val="20"/>
                <w:szCs w:val="20"/>
                <w:lang w:eastAsia="en-GB"/>
              </w:rPr>
              <w:t xml:space="preserve"> </w:t>
            </w:r>
            <w:r w:rsidR="00A22AE7" w:rsidRPr="35D201FD">
              <w:rPr>
                <w:rFonts w:ascii="Times New Roman" w:eastAsia="Times New Roman" w:hAnsi="Times New Roman" w:cs="Times New Roman"/>
                <w:sz w:val="20"/>
                <w:szCs w:val="20"/>
                <w:lang w:eastAsia="en-GB"/>
              </w:rPr>
              <w:t>Arizona, Illinois, Louisiana, New Jersey, New York City,</w:t>
            </w:r>
            <w:r w:rsidR="08FB8DD4" w:rsidRPr="35D201FD">
              <w:rPr>
                <w:rFonts w:ascii="Times New Roman" w:eastAsia="Times New Roman" w:hAnsi="Times New Roman" w:cs="Times New Roman"/>
                <w:sz w:val="20"/>
                <w:szCs w:val="20"/>
                <w:lang w:eastAsia="en-GB"/>
              </w:rPr>
              <w:t xml:space="preserve"> </w:t>
            </w:r>
            <w:r w:rsidR="00A22AE7" w:rsidRPr="35D201FD">
              <w:rPr>
                <w:rFonts w:ascii="Times New Roman" w:eastAsia="Times New Roman" w:hAnsi="Times New Roman" w:cs="Times New Roman"/>
                <w:sz w:val="20"/>
                <w:szCs w:val="20"/>
                <w:lang w:eastAsia="en-GB"/>
              </w:rPr>
              <w:t>Oregon, South Dakota, Tennessee, Utah, Vermont, Virginia,</w:t>
            </w:r>
            <w:r w:rsidR="0016142E" w:rsidRPr="35D201FD">
              <w:rPr>
                <w:rFonts w:ascii="Times New Roman" w:eastAsia="Times New Roman" w:hAnsi="Times New Roman" w:cs="Times New Roman"/>
                <w:sz w:val="20"/>
                <w:szCs w:val="20"/>
                <w:lang w:eastAsia="en-GB"/>
              </w:rPr>
              <w:t xml:space="preserve"> </w:t>
            </w:r>
            <w:r w:rsidR="00A22AE7" w:rsidRPr="35D201FD">
              <w:rPr>
                <w:rFonts w:ascii="Times New Roman" w:eastAsia="Times New Roman" w:hAnsi="Times New Roman" w:cs="Times New Roman"/>
                <w:sz w:val="20"/>
                <w:szCs w:val="20"/>
                <w:lang w:eastAsia="en-GB"/>
              </w:rPr>
              <w:t>West Virginia, Wyoming (births July–December 2020); Delaware (births August–December 2020); Arkansas, Georgia,</w:t>
            </w:r>
            <w:r w:rsidR="0016142E" w:rsidRPr="35D201FD">
              <w:rPr>
                <w:rFonts w:ascii="Times New Roman" w:eastAsia="Times New Roman" w:hAnsi="Times New Roman" w:cs="Times New Roman"/>
                <w:sz w:val="20"/>
                <w:szCs w:val="20"/>
                <w:lang w:eastAsia="en-GB"/>
              </w:rPr>
              <w:t xml:space="preserve"> </w:t>
            </w:r>
            <w:r w:rsidR="00A22AE7" w:rsidRPr="35D201FD">
              <w:rPr>
                <w:rFonts w:ascii="Times New Roman" w:eastAsia="Times New Roman" w:hAnsi="Times New Roman" w:cs="Times New Roman"/>
                <w:sz w:val="20"/>
                <w:szCs w:val="20"/>
                <w:lang w:eastAsia="en-GB"/>
              </w:rPr>
              <w:t xml:space="preserve">Florida, Michigan, North Dakota (births October–December 2020) that implemented the </w:t>
            </w:r>
            <w:r w:rsidR="00DE077E" w:rsidRPr="35D201FD">
              <w:rPr>
                <w:rFonts w:ascii="Times New Roman" w:eastAsia="Times New Roman" w:hAnsi="Times New Roman" w:cs="Times New Roman"/>
                <w:sz w:val="20"/>
                <w:szCs w:val="20"/>
                <w:lang w:eastAsia="en-GB"/>
              </w:rPr>
              <w:t>PRAMS</w:t>
            </w:r>
            <w:r w:rsidR="00A22AE7" w:rsidRPr="35D201FD">
              <w:rPr>
                <w:rFonts w:ascii="Times New Roman" w:eastAsia="Times New Roman" w:hAnsi="Times New Roman" w:cs="Times New Roman"/>
                <w:sz w:val="20"/>
                <w:szCs w:val="20"/>
                <w:lang w:eastAsia="en-GB"/>
              </w:rPr>
              <w:t xml:space="preserve"> </w:t>
            </w:r>
          </w:p>
          <w:p w14:paraId="1867B393" w14:textId="5A3960AE" w:rsidR="00A22AE7" w:rsidRPr="00C81063" w:rsidRDefault="00A22AE7" w:rsidP="00BC792C">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COVID-19 Maternal Experiences supplement </w:t>
            </w:r>
          </w:p>
          <w:p w14:paraId="0F958758" w14:textId="05796805" w:rsidR="00EE2048" w:rsidRPr="00C81063" w:rsidRDefault="00A22AE7" w:rsidP="00A22AE7">
            <w:pPr>
              <w:textAlignment w:val="baseline"/>
              <w:rPr>
                <w:rFonts w:ascii="Times New Roman" w:eastAsia="Times New Roman" w:hAnsi="Times New Roman" w:cs="Times New Roman"/>
                <w:sz w:val="20"/>
                <w:szCs w:val="20"/>
                <w:lang w:eastAsia="en-GB"/>
              </w:rPr>
            </w:pPr>
            <w:r w:rsidRPr="35D201FD">
              <w:rPr>
                <w:rFonts w:ascii="Times New Roman" w:eastAsia="Times New Roman" w:hAnsi="Times New Roman" w:cs="Times New Roman"/>
                <w:sz w:val="20"/>
                <w:szCs w:val="20"/>
                <w:lang w:eastAsia="en-GB"/>
              </w:rPr>
              <w:t>administered October 2020–June 2021 among women with a</w:t>
            </w:r>
            <w:r w:rsidR="29758477" w:rsidRPr="35D201FD">
              <w:rPr>
                <w:rFonts w:ascii="Times New Roman" w:eastAsia="Times New Roman" w:hAnsi="Times New Roman" w:cs="Times New Roman"/>
                <w:sz w:val="20"/>
                <w:szCs w:val="20"/>
                <w:lang w:eastAsia="en-GB"/>
              </w:rPr>
              <w:t xml:space="preserve"> </w:t>
            </w:r>
            <w:r w:rsidRPr="35D201FD">
              <w:rPr>
                <w:rFonts w:ascii="Times New Roman" w:eastAsia="Times New Roman" w:hAnsi="Times New Roman" w:cs="Times New Roman"/>
                <w:sz w:val="20"/>
                <w:szCs w:val="20"/>
                <w:lang w:eastAsia="en-GB"/>
              </w:rPr>
              <w:t>live birth in April–December 2020, and achieved a response</w:t>
            </w:r>
            <w:r w:rsidR="0C018F39" w:rsidRPr="35D201FD">
              <w:rPr>
                <w:rFonts w:ascii="Times New Roman" w:eastAsia="Times New Roman" w:hAnsi="Times New Roman" w:cs="Times New Roman"/>
                <w:sz w:val="20"/>
                <w:szCs w:val="20"/>
                <w:lang w:eastAsia="en-GB"/>
              </w:rPr>
              <w:t xml:space="preserve"> </w:t>
            </w:r>
            <w:r w:rsidRPr="35D201FD">
              <w:rPr>
                <w:rFonts w:ascii="Times New Roman" w:eastAsia="Times New Roman" w:hAnsi="Times New Roman" w:cs="Times New Roman"/>
                <w:sz w:val="20"/>
                <w:szCs w:val="20"/>
                <w:lang w:eastAsia="en-GB"/>
              </w:rPr>
              <w:t>rate of 50% or higher"</w:t>
            </w:r>
          </w:p>
        </w:tc>
        <w:tc>
          <w:tcPr>
            <w:tcW w:w="4819" w:type="dxa"/>
            <w:tcBorders>
              <w:top w:val="single" w:sz="6" w:space="0" w:color="999999"/>
              <w:left w:val="single" w:sz="6" w:space="0" w:color="999999"/>
              <w:bottom w:val="single" w:sz="6" w:space="0" w:color="999999"/>
              <w:right w:val="single" w:sz="6" w:space="0" w:color="999999"/>
            </w:tcBorders>
            <w:shd w:val="clear" w:color="auto" w:fill="auto"/>
          </w:tcPr>
          <w:p w14:paraId="767603A5" w14:textId="7A248A65" w:rsidR="00EE2048" w:rsidRPr="00C81063" w:rsidRDefault="00435C35" w:rsidP="00AE5498">
            <w:pPr>
              <w:textAlignment w:val="baseline"/>
              <w:rPr>
                <w:rFonts w:ascii="Times New Roman" w:eastAsia="Times New Roman" w:hAnsi="Times New Roman" w:cs="Times New Roman"/>
                <w:sz w:val="20"/>
                <w:szCs w:val="20"/>
                <w:lang w:eastAsia="en-GB"/>
              </w:rPr>
            </w:pPr>
            <w:r w:rsidRPr="35D201FD">
              <w:rPr>
                <w:rFonts w:ascii="Times New Roman" w:eastAsia="Times New Roman" w:hAnsi="Times New Roman" w:cs="Times New Roman"/>
                <w:sz w:val="20"/>
                <w:szCs w:val="20"/>
                <w:lang w:eastAsia="en-GB"/>
              </w:rPr>
              <w:t>No</w:t>
            </w:r>
            <w:r w:rsidR="709E9345" w:rsidRPr="35D201FD">
              <w:rPr>
                <w:rFonts w:ascii="Times New Roman" w:eastAsia="Times New Roman" w:hAnsi="Times New Roman" w:cs="Times New Roman"/>
                <w:sz w:val="20"/>
                <w:szCs w:val="20"/>
                <w:lang w:eastAsia="en-GB"/>
              </w:rPr>
              <w:t>t</w:t>
            </w:r>
            <w:r w:rsidRPr="35D201FD">
              <w:rPr>
                <w:rFonts w:ascii="Times New Roman" w:eastAsia="Times New Roman" w:hAnsi="Times New Roman" w:cs="Times New Roman"/>
                <w:sz w:val="20"/>
                <w:szCs w:val="20"/>
                <w:lang w:eastAsia="en-GB"/>
              </w:rPr>
              <w:t xml:space="preserve"> </w:t>
            </w:r>
            <w:r w:rsidR="05FCEC00" w:rsidRPr="35D201FD">
              <w:rPr>
                <w:rFonts w:ascii="Times New Roman" w:eastAsia="Times New Roman" w:hAnsi="Times New Roman" w:cs="Times New Roman"/>
                <w:sz w:val="20"/>
                <w:szCs w:val="20"/>
                <w:lang w:eastAsia="en-GB"/>
              </w:rPr>
              <w:t>reported</w:t>
            </w:r>
            <w:r w:rsidR="0454D2F0" w:rsidRPr="35D201FD">
              <w:rPr>
                <w:rFonts w:ascii="Times New Roman" w:eastAsia="Times New Roman" w:hAnsi="Times New Roman" w:cs="Times New Roman"/>
                <w:sz w:val="20"/>
                <w:szCs w:val="20"/>
                <w:lang w:eastAsia="en-GB"/>
              </w:rPr>
              <w:t>.</w:t>
            </w:r>
          </w:p>
        </w:tc>
        <w:tc>
          <w:tcPr>
            <w:tcW w:w="4253" w:type="dxa"/>
            <w:tcBorders>
              <w:top w:val="single" w:sz="6" w:space="0" w:color="999999"/>
              <w:left w:val="single" w:sz="6" w:space="0" w:color="999999"/>
              <w:bottom w:val="single" w:sz="6" w:space="0" w:color="999999"/>
              <w:right w:val="single" w:sz="6" w:space="0" w:color="999999"/>
            </w:tcBorders>
          </w:tcPr>
          <w:p w14:paraId="2876D87D" w14:textId="16CCA666" w:rsidR="00EE2048" w:rsidRPr="00C81063" w:rsidRDefault="00435C35" w:rsidP="00AE5498">
            <w:pPr>
              <w:rPr>
                <w:rFonts w:ascii="Times New Roman" w:hAnsi="Times New Roman" w:cs="Times New Roman"/>
                <w:sz w:val="20"/>
                <w:szCs w:val="20"/>
              </w:rPr>
            </w:pPr>
            <w:r w:rsidRPr="4AED06F0">
              <w:rPr>
                <w:rFonts w:ascii="Times New Roman" w:hAnsi="Times New Roman" w:cs="Times New Roman"/>
                <w:sz w:val="20"/>
                <w:szCs w:val="20"/>
              </w:rPr>
              <w:t>Feeling more anxious than usual; Feeling more depressed than usual</w:t>
            </w:r>
            <w:r w:rsidR="00DE077E">
              <w:rPr>
                <w:rFonts w:ascii="Times New Roman" w:hAnsi="Times New Roman" w:cs="Times New Roman"/>
                <w:sz w:val="20"/>
                <w:szCs w:val="20"/>
              </w:rPr>
              <w:t>, measured using PRAMS</w:t>
            </w:r>
            <w:r w:rsidR="00EB6F84">
              <w:rPr>
                <w:rFonts w:ascii="Times New Roman" w:hAnsi="Times New Roman" w:cs="Times New Roman"/>
                <w:sz w:val="20"/>
                <w:szCs w:val="20"/>
              </w:rPr>
              <w:t>.</w:t>
            </w:r>
          </w:p>
        </w:tc>
      </w:tr>
    </w:tbl>
    <w:p w14:paraId="46C8D18C" w14:textId="1F26CD29" w:rsidR="00654AD6" w:rsidRPr="00C81063" w:rsidRDefault="00654AD6" w:rsidP="00654AD6">
      <w:pPr>
        <w:rPr>
          <w:rFonts w:ascii="Times New Roman" w:eastAsia="Times New Roman" w:hAnsi="Times New Roman" w:cs="Times New Roman"/>
          <w:color w:val="000000" w:themeColor="text1"/>
          <w:sz w:val="20"/>
          <w:szCs w:val="20"/>
          <w:lang w:eastAsia="en-GB"/>
        </w:rPr>
      </w:pPr>
      <w:r w:rsidRPr="4AED06F0">
        <w:rPr>
          <w:rFonts w:ascii="Times New Roman" w:eastAsia="Times New Roman" w:hAnsi="Times New Roman" w:cs="Times New Roman"/>
          <w:color w:val="000000" w:themeColor="text1"/>
          <w:sz w:val="20"/>
          <w:szCs w:val="20"/>
          <w:lang w:eastAsia="en-GB"/>
        </w:rPr>
        <w:t xml:space="preserve">Abbreviation: BMI- Body Mass Index; </w:t>
      </w:r>
      <w:r w:rsidR="227C01D0" w:rsidRPr="4AED06F0">
        <w:rPr>
          <w:rFonts w:ascii="Times New Roman" w:eastAsia="Times New Roman" w:hAnsi="Times New Roman" w:cs="Times New Roman"/>
          <w:color w:val="000000" w:themeColor="text1"/>
          <w:sz w:val="20"/>
          <w:szCs w:val="20"/>
          <w:lang w:eastAsia="en-GB"/>
        </w:rPr>
        <w:t xml:space="preserve">CCHS – Canadian Community Health Survey; </w:t>
      </w:r>
      <w:r w:rsidR="5992FFA9" w:rsidRPr="4AED06F0">
        <w:rPr>
          <w:rFonts w:ascii="Times New Roman" w:eastAsia="Times New Roman" w:hAnsi="Times New Roman" w:cs="Times New Roman"/>
          <w:color w:val="000000" w:themeColor="text1"/>
          <w:sz w:val="20"/>
          <w:szCs w:val="20"/>
          <w:lang w:eastAsia="en-GB"/>
        </w:rPr>
        <w:t xml:space="preserve">CES-D – Centre for Epidemiological Studies- Depression; </w:t>
      </w:r>
      <w:r w:rsidR="5A5447C0" w:rsidRPr="4AED06F0">
        <w:rPr>
          <w:rFonts w:ascii="Times New Roman" w:eastAsia="Times New Roman" w:hAnsi="Times New Roman" w:cs="Times New Roman"/>
          <w:color w:val="000000" w:themeColor="text1"/>
          <w:sz w:val="20"/>
          <w:szCs w:val="20"/>
          <w:lang w:eastAsia="en-GB"/>
        </w:rPr>
        <w:t xml:space="preserve">EMR – Electronic Medical Records; </w:t>
      </w:r>
      <w:r w:rsidR="0240989F" w:rsidRPr="4AED06F0">
        <w:rPr>
          <w:rFonts w:ascii="Times New Roman" w:eastAsia="Times New Roman" w:hAnsi="Times New Roman" w:cs="Times New Roman"/>
          <w:color w:val="000000" w:themeColor="text1"/>
          <w:sz w:val="20"/>
          <w:szCs w:val="20"/>
          <w:lang w:eastAsia="en-GB"/>
        </w:rPr>
        <w:t xml:space="preserve">FPG – Federal Poverty Guideline; </w:t>
      </w:r>
      <w:r w:rsidR="3BE04941" w:rsidRPr="4AED06F0">
        <w:rPr>
          <w:rFonts w:ascii="Times New Roman" w:eastAsia="Times New Roman" w:hAnsi="Times New Roman" w:cs="Times New Roman"/>
          <w:color w:val="000000" w:themeColor="text1"/>
          <w:sz w:val="20"/>
          <w:szCs w:val="20"/>
          <w:lang w:eastAsia="en-GB"/>
        </w:rPr>
        <w:t xml:space="preserve">GED – General Education Development; </w:t>
      </w:r>
      <w:r w:rsidRPr="4AED06F0">
        <w:rPr>
          <w:rFonts w:ascii="Times New Roman" w:eastAsia="Times New Roman" w:hAnsi="Times New Roman" w:cs="Times New Roman"/>
          <w:color w:val="000000" w:themeColor="text1"/>
          <w:sz w:val="20"/>
          <w:szCs w:val="20"/>
          <w:lang w:eastAsia="en-GB"/>
        </w:rPr>
        <w:t xml:space="preserve">GDM – Gestational Diabetes Mellitus; </w:t>
      </w:r>
      <w:r w:rsidR="2C18457A" w:rsidRPr="4AED06F0">
        <w:rPr>
          <w:rFonts w:ascii="Times New Roman" w:eastAsia="Times New Roman" w:hAnsi="Times New Roman" w:cs="Times New Roman"/>
          <w:color w:val="000000" w:themeColor="text1"/>
          <w:sz w:val="20"/>
          <w:szCs w:val="20"/>
          <w:lang w:eastAsia="en-GB"/>
        </w:rPr>
        <w:t xml:space="preserve">HS – High School; </w:t>
      </w:r>
      <w:r w:rsidR="096F86FA" w:rsidRPr="4AED06F0">
        <w:rPr>
          <w:rFonts w:ascii="Times New Roman" w:eastAsia="Times New Roman" w:hAnsi="Times New Roman" w:cs="Times New Roman"/>
          <w:color w:val="000000" w:themeColor="text1"/>
          <w:sz w:val="20"/>
          <w:szCs w:val="20"/>
          <w:lang w:eastAsia="en-GB"/>
        </w:rPr>
        <w:t xml:space="preserve">MIHA – Maternal Infant Health Assessment; </w:t>
      </w:r>
      <w:r w:rsidRPr="4AED06F0">
        <w:rPr>
          <w:rFonts w:ascii="Times New Roman" w:eastAsia="Times New Roman" w:hAnsi="Times New Roman" w:cs="Times New Roman"/>
          <w:color w:val="000000" w:themeColor="text1"/>
          <w:sz w:val="20"/>
          <w:szCs w:val="20"/>
          <w:lang w:eastAsia="en-GB"/>
        </w:rPr>
        <w:t>NICU- Neonatal Intensive Care Unit</w:t>
      </w:r>
      <w:r w:rsidR="35D08E6E" w:rsidRPr="4AED06F0">
        <w:rPr>
          <w:rFonts w:ascii="Times New Roman" w:eastAsia="Times New Roman" w:hAnsi="Times New Roman" w:cs="Times New Roman"/>
          <w:color w:val="000000" w:themeColor="text1"/>
          <w:sz w:val="20"/>
          <w:szCs w:val="20"/>
          <w:lang w:eastAsia="en-GB"/>
        </w:rPr>
        <w:t xml:space="preserve">; </w:t>
      </w:r>
      <w:r w:rsidR="38E57242" w:rsidRPr="4AED06F0">
        <w:rPr>
          <w:rFonts w:ascii="Times New Roman" w:eastAsia="Times New Roman" w:hAnsi="Times New Roman" w:cs="Times New Roman"/>
          <w:color w:val="000000" w:themeColor="text1"/>
          <w:sz w:val="20"/>
          <w:szCs w:val="20"/>
          <w:lang w:eastAsia="en-GB"/>
        </w:rPr>
        <w:t xml:space="preserve">PCOS – Polycystic Ovarian Syndrome; </w:t>
      </w:r>
      <w:r w:rsidR="00335A8D">
        <w:rPr>
          <w:rFonts w:ascii="Times New Roman" w:eastAsia="Times New Roman" w:hAnsi="Times New Roman" w:cs="Times New Roman"/>
          <w:color w:val="000000" w:themeColor="text1"/>
          <w:sz w:val="20"/>
          <w:szCs w:val="20"/>
          <w:lang w:eastAsia="en-GB"/>
        </w:rPr>
        <w:t xml:space="preserve">PRAMS – Pregnancy Risk Assessment Monitoring Systems; </w:t>
      </w:r>
      <w:r w:rsidR="35D08E6E" w:rsidRPr="4AED06F0">
        <w:rPr>
          <w:rFonts w:ascii="Times New Roman" w:eastAsia="Times New Roman" w:hAnsi="Times New Roman" w:cs="Times New Roman"/>
          <w:color w:val="000000" w:themeColor="text1"/>
          <w:sz w:val="20"/>
          <w:szCs w:val="20"/>
          <w:lang w:eastAsia="en-GB"/>
        </w:rPr>
        <w:t>PSS – Perceived Stress Scale</w:t>
      </w:r>
      <w:r w:rsidR="00365151">
        <w:rPr>
          <w:rFonts w:ascii="Times New Roman" w:eastAsia="Times New Roman" w:hAnsi="Times New Roman" w:cs="Times New Roman"/>
          <w:color w:val="000000" w:themeColor="text1"/>
          <w:sz w:val="20"/>
          <w:szCs w:val="20"/>
          <w:lang w:eastAsia="en-GB"/>
        </w:rPr>
        <w:t>; IQR-</w:t>
      </w:r>
      <w:r w:rsidR="00365151" w:rsidRPr="00365151">
        <w:t xml:space="preserve"> </w:t>
      </w:r>
      <w:r w:rsidR="00365151" w:rsidRPr="00365151">
        <w:rPr>
          <w:rFonts w:ascii="Times New Roman" w:eastAsia="Times New Roman" w:hAnsi="Times New Roman" w:cs="Times New Roman"/>
          <w:color w:val="000000" w:themeColor="text1"/>
          <w:sz w:val="20"/>
          <w:szCs w:val="20"/>
          <w:lang w:eastAsia="en-GB"/>
        </w:rPr>
        <w:t>Inter interquartile range</w:t>
      </w:r>
      <w:r w:rsidR="00365151">
        <w:rPr>
          <w:rFonts w:ascii="Times New Roman" w:eastAsia="Times New Roman" w:hAnsi="Times New Roman" w:cs="Times New Roman"/>
          <w:color w:val="000000" w:themeColor="text1"/>
          <w:sz w:val="20"/>
          <w:szCs w:val="20"/>
          <w:lang w:eastAsia="en-GB"/>
        </w:rPr>
        <w:t>.</w:t>
      </w:r>
    </w:p>
    <w:p w14:paraId="011C7900" w14:textId="77777777" w:rsidR="00601C9B" w:rsidRPr="00C81063" w:rsidRDefault="00601C9B" w:rsidP="00654AD6">
      <w:pPr>
        <w:rPr>
          <w:rFonts w:ascii="Times New Roman" w:eastAsia="Times New Roman" w:hAnsi="Times New Roman" w:cs="Times New Roman"/>
          <w:color w:val="000000" w:themeColor="text1"/>
          <w:sz w:val="20"/>
          <w:szCs w:val="20"/>
          <w:lang w:eastAsia="en-GB"/>
        </w:rPr>
      </w:pPr>
    </w:p>
    <w:p w14:paraId="3880607F" w14:textId="77777777" w:rsidR="00A57BBD" w:rsidRDefault="00A57BBD">
      <w:pPr>
        <w:rPr>
          <w:rFonts w:ascii="Times New Roman" w:eastAsia="Times New Roman" w:hAnsi="Times New Roman" w:cs="Times New Roman"/>
          <w:b/>
          <w:bCs/>
          <w:color w:val="000000" w:themeColor="text1"/>
          <w:sz w:val="20"/>
          <w:szCs w:val="20"/>
          <w:lang w:eastAsia="en-GB"/>
        </w:rPr>
      </w:pPr>
    </w:p>
    <w:p w14:paraId="1A141856" w14:textId="77777777" w:rsidR="00A57BBD" w:rsidRDefault="00A57BBD">
      <w:pPr>
        <w:rPr>
          <w:rFonts w:ascii="Times New Roman" w:eastAsia="Times New Roman" w:hAnsi="Times New Roman" w:cs="Times New Roman"/>
          <w:b/>
          <w:bCs/>
          <w:color w:val="000000" w:themeColor="text1"/>
          <w:sz w:val="20"/>
          <w:szCs w:val="20"/>
          <w:lang w:eastAsia="en-GB"/>
        </w:rPr>
      </w:pPr>
      <w:r>
        <w:rPr>
          <w:rFonts w:ascii="Times New Roman" w:eastAsia="Times New Roman" w:hAnsi="Times New Roman" w:cs="Times New Roman"/>
          <w:b/>
          <w:bCs/>
          <w:color w:val="000000" w:themeColor="text1"/>
          <w:sz w:val="20"/>
          <w:szCs w:val="20"/>
          <w:lang w:eastAsia="en-GB"/>
        </w:rPr>
        <w:br w:type="page"/>
      </w:r>
    </w:p>
    <w:p w14:paraId="707CD827" w14:textId="11513C79" w:rsidR="00A57BBD" w:rsidRPr="00C81063" w:rsidRDefault="00A57BBD" w:rsidP="00A57BBD">
      <w:pPr>
        <w:rPr>
          <w:rFonts w:ascii="Times New Roman" w:eastAsia="Times New Roman" w:hAnsi="Times New Roman" w:cs="Times New Roman"/>
          <w:b/>
          <w:bCs/>
          <w:color w:val="000000"/>
          <w:sz w:val="20"/>
          <w:szCs w:val="20"/>
          <w:lang w:eastAsia="en-GB"/>
        </w:rPr>
      </w:pPr>
      <w:bookmarkStart w:id="0" w:name="_GoBack"/>
      <w:bookmarkEnd w:id="0"/>
      <w:r w:rsidRPr="150FCFBA">
        <w:rPr>
          <w:rFonts w:ascii="Times New Roman" w:eastAsia="Times New Roman" w:hAnsi="Times New Roman" w:cs="Times New Roman"/>
          <w:b/>
          <w:bCs/>
          <w:color w:val="000000" w:themeColor="text1"/>
          <w:sz w:val="20"/>
          <w:szCs w:val="20"/>
          <w:lang w:eastAsia="en-GB"/>
        </w:rPr>
        <w:lastRenderedPageBreak/>
        <w:t>Table S5</w:t>
      </w:r>
      <w:r w:rsidR="00DE077E" w:rsidRPr="150FCFBA">
        <w:rPr>
          <w:rFonts w:ascii="Times New Roman" w:eastAsia="Times New Roman" w:hAnsi="Times New Roman" w:cs="Times New Roman"/>
          <w:b/>
          <w:bCs/>
          <w:color w:val="000000" w:themeColor="text1"/>
          <w:sz w:val="20"/>
          <w:szCs w:val="20"/>
          <w:lang w:eastAsia="en-GB"/>
        </w:rPr>
        <w:t>b</w:t>
      </w:r>
      <w:r w:rsidRPr="150FCFBA">
        <w:rPr>
          <w:rFonts w:ascii="Times New Roman" w:eastAsia="Times New Roman" w:hAnsi="Times New Roman" w:cs="Times New Roman"/>
          <w:b/>
          <w:bCs/>
          <w:color w:val="000000" w:themeColor="text1"/>
          <w:sz w:val="20"/>
          <w:szCs w:val="20"/>
          <w:lang w:eastAsia="en-GB"/>
        </w:rPr>
        <w:t xml:space="preserve">. Table of included studies participant characteristics </w:t>
      </w:r>
    </w:p>
    <w:tbl>
      <w:tblPr>
        <w:tblW w:w="14846" w:type="dxa"/>
        <w:tblInd w:w="-29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1384"/>
        <w:gridCol w:w="1199"/>
        <w:gridCol w:w="1628"/>
        <w:gridCol w:w="1724"/>
        <w:gridCol w:w="2101"/>
        <w:gridCol w:w="2044"/>
        <w:gridCol w:w="2031"/>
        <w:gridCol w:w="1745"/>
      </w:tblGrid>
      <w:tr w:rsidR="00867F52" w:rsidRPr="00C81063" w14:paraId="42ECAB89" w14:textId="763104B5" w:rsidTr="55A49770">
        <w:trPr>
          <w:trHeight w:val="300"/>
          <w:tblHeader/>
        </w:trPr>
        <w:tc>
          <w:tcPr>
            <w:tcW w:w="990" w:type="dxa"/>
            <w:vMerge w:val="restart"/>
            <w:tcBorders>
              <w:top w:val="single" w:sz="6" w:space="0" w:color="999999"/>
              <w:left w:val="single" w:sz="6" w:space="0" w:color="999999"/>
              <w:right w:val="single" w:sz="6" w:space="0" w:color="999999"/>
            </w:tcBorders>
            <w:shd w:val="clear" w:color="auto" w:fill="auto"/>
            <w:hideMark/>
          </w:tcPr>
          <w:p w14:paraId="007D4F83" w14:textId="77777777" w:rsidR="00867F52" w:rsidRPr="00C81063" w:rsidRDefault="00867F52" w:rsidP="004260FA">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b/>
                <w:bCs/>
                <w:sz w:val="20"/>
                <w:szCs w:val="20"/>
                <w:lang w:eastAsia="en-GB"/>
              </w:rPr>
              <w:t>First author, publication year </w:t>
            </w:r>
          </w:p>
        </w:tc>
        <w:tc>
          <w:tcPr>
            <w:tcW w:w="8036" w:type="dxa"/>
            <w:gridSpan w:val="5"/>
            <w:tcBorders>
              <w:top w:val="single" w:sz="6" w:space="0" w:color="999999"/>
              <w:left w:val="single" w:sz="6" w:space="0" w:color="999999"/>
              <w:bottom w:val="single" w:sz="12" w:space="0" w:color="666666"/>
            </w:tcBorders>
            <w:shd w:val="clear" w:color="auto" w:fill="auto"/>
          </w:tcPr>
          <w:p w14:paraId="1A4778A9" w14:textId="77777777" w:rsidR="00867F52" w:rsidRPr="00C81063" w:rsidRDefault="00867F52" w:rsidP="004260FA">
            <w:pPr>
              <w:rPr>
                <w:rFonts w:ascii="Times New Roman" w:eastAsia="Calibri" w:hAnsi="Times New Roman" w:cs="Times New Roman"/>
                <w:b/>
                <w:bCs/>
                <w:sz w:val="20"/>
                <w:szCs w:val="20"/>
              </w:rPr>
            </w:pPr>
            <w:r w:rsidRPr="55A49770">
              <w:rPr>
                <w:rFonts w:ascii="Times New Roman" w:eastAsia="Calibri" w:hAnsi="Times New Roman" w:cs="Times New Roman"/>
                <w:b/>
                <w:bCs/>
                <w:sz w:val="20"/>
                <w:szCs w:val="20"/>
                <w:lang w:eastAsia="en-GB"/>
              </w:rPr>
              <w:t>Participants’ characteristics</w:t>
            </w:r>
          </w:p>
        </w:tc>
        <w:tc>
          <w:tcPr>
            <w:tcW w:w="2044" w:type="dxa"/>
            <w:tcBorders>
              <w:top w:val="single" w:sz="6" w:space="0" w:color="999999"/>
              <w:left w:val="single" w:sz="6" w:space="0" w:color="999999"/>
              <w:bottom w:val="single" w:sz="12" w:space="0" w:color="666666"/>
            </w:tcBorders>
          </w:tcPr>
          <w:p w14:paraId="3D5372AE" w14:textId="77777777" w:rsidR="00867F52" w:rsidRPr="00C81063" w:rsidRDefault="00867F52" w:rsidP="004260FA">
            <w:pPr>
              <w:rPr>
                <w:rFonts w:ascii="Times New Roman" w:eastAsia="Calibri" w:hAnsi="Times New Roman" w:cs="Times New Roman"/>
                <w:b/>
                <w:bCs/>
                <w:sz w:val="20"/>
                <w:szCs w:val="20"/>
                <w:lang w:eastAsia="en-GB"/>
              </w:rPr>
            </w:pPr>
          </w:p>
        </w:tc>
        <w:tc>
          <w:tcPr>
            <w:tcW w:w="2031" w:type="dxa"/>
            <w:tcBorders>
              <w:top w:val="single" w:sz="6" w:space="0" w:color="999999"/>
              <w:left w:val="single" w:sz="6" w:space="0" w:color="999999"/>
              <w:bottom w:val="single" w:sz="12" w:space="0" w:color="666666"/>
            </w:tcBorders>
          </w:tcPr>
          <w:p w14:paraId="452B1B3B" w14:textId="77777777" w:rsidR="00867F52" w:rsidRPr="00C81063" w:rsidRDefault="00867F52" w:rsidP="004260FA">
            <w:pPr>
              <w:rPr>
                <w:rFonts w:ascii="Times New Roman" w:eastAsia="Calibri" w:hAnsi="Times New Roman" w:cs="Times New Roman"/>
                <w:b/>
                <w:bCs/>
                <w:sz w:val="20"/>
                <w:szCs w:val="20"/>
                <w:lang w:eastAsia="en-GB"/>
              </w:rPr>
            </w:pPr>
          </w:p>
        </w:tc>
        <w:tc>
          <w:tcPr>
            <w:tcW w:w="1745" w:type="dxa"/>
            <w:tcBorders>
              <w:top w:val="single" w:sz="6" w:space="0" w:color="999999"/>
              <w:left w:val="single" w:sz="6" w:space="0" w:color="999999"/>
              <w:bottom w:val="single" w:sz="12" w:space="0" w:color="666666"/>
            </w:tcBorders>
          </w:tcPr>
          <w:p w14:paraId="518E7EFA" w14:textId="77777777" w:rsidR="00867F52" w:rsidRPr="00C81063" w:rsidRDefault="00867F52" w:rsidP="004260FA">
            <w:pPr>
              <w:rPr>
                <w:rFonts w:ascii="Times New Roman" w:eastAsia="Calibri" w:hAnsi="Times New Roman" w:cs="Times New Roman"/>
                <w:b/>
                <w:bCs/>
                <w:sz w:val="20"/>
                <w:szCs w:val="20"/>
                <w:lang w:eastAsia="en-GB"/>
              </w:rPr>
            </w:pPr>
          </w:p>
        </w:tc>
      </w:tr>
      <w:tr w:rsidR="00867F52" w:rsidRPr="00C81063" w14:paraId="7DAAEDC8" w14:textId="134B3881" w:rsidTr="55A49770">
        <w:trPr>
          <w:trHeight w:val="300"/>
        </w:trPr>
        <w:tc>
          <w:tcPr>
            <w:tcW w:w="990" w:type="dxa"/>
            <w:vMerge/>
            <w:hideMark/>
          </w:tcPr>
          <w:p w14:paraId="0C7D6CD5" w14:textId="77777777" w:rsidR="00867F52" w:rsidRPr="00C81063" w:rsidRDefault="00867F52" w:rsidP="004260FA">
            <w:pPr>
              <w:rPr>
                <w:rFonts w:ascii="Times New Roman" w:eastAsia="Times New Roman" w:hAnsi="Times New Roman" w:cs="Times New Roman"/>
                <w:b/>
                <w:bCs/>
                <w:sz w:val="20"/>
                <w:szCs w:val="20"/>
                <w:lang w:eastAsia="en-GB"/>
              </w:rPr>
            </w:pPr>
          </w:p>
        </w:tc>
        <w:tc>
          <w:tcPr>
            <w:tcW w:w="1384" w:type="dxa"/>
            <w:tcBorders>
              <w:top w:val="single" w:sz="6" w:space="0" w:color="999999"/>
              <w:left w:val="single" w:sz="6" w:space="0" w:color="999999"/>
              <w:bottom w:val="single" w:sz="12" w:space="0" w:color="666666"/>
              <w:right w:val="single" w:sz="6" w:space="0" w:color="999999"/>
            </w:tcBorders>
            <w:shd w:val="clear" w:color="auto" w:fill="auto"/>
          </w:tcPr>
          <w:p w14:paraId="7D2AF8A4" w14:textId="77777777" w:rsidR="00867F52" w:rsidRPr="00C81063" w:rsidRDefault="00867F52" w:rsidP="004260FA">
            <w:pPr>
              <w:rPr>
                <w:rFonts w:ascii="Times New Roman" w:eastAsia="Times New Roman" w:hAnsi="Times New Roman" w:cs="Times New Roman"/>
                <w:sz w:val="20"/>
                <w:szCs w:val="20"/>
                <w:lang w:eastAsia="en-GB"/>
              </w:rPr>
            </w:pPr>
            <w:r w:rsidRPr="00C81063">
              <w:rPr>
                <w:rFonts w:ascii="Times New Roman" w:eastAsia="Calibri" w:hAnsi="Times New Roman" w:cs="Times New Roman"/>
                <w:b/>
                <w:bCs/>
                <w:sz w:val="20"/>
                <w:szCs w:val="20"/>
              </w:rPr>
              <w:t>Age</w:t>
            </w:r>
          </w:p>
        </w:tc>
        <w:tc>
          <w:tcPr>
            <w:tcW w:w="1199" w:type="dxa"/>
            <w:tcBorders>
              <w:top w:val="single" w:sz="6" w:space="0" w:color="999999"/>
              <w:left w:val="single" w:sz="6" w:space="0" w:color="999999"/>
              <w:bottom w:val="single" w:sz="12" w:space="0" w:color="666666"/>
              <w:right w:val="single" w:sz="6" w:space="0" w:color="999999"/>
            </w:tcBorders>
            <w:shd w:val="clear" w:color="auto" w:fill="auto"/>
          </w:tcPr>
          <w:p w14:paraId="74919620" w14:textId="77777777" w:rsidR="00867F52" w:rsidRPr="00C81063" w:rsidRDefault="00867F52" w:rsidP="004260FA">
            <w:pPr>
              <w:rPr>
                <w:rFonts w:ascii="Times New Roman" w:eastAsia="Times New Roman" w:hAnsi="Times New Roman" w:cs="Times New Roman"/>
                <w:b/>
                <w:bCs/>
                <w:sz w:val="20"/>
                <w:szCs w:val="20"/>
                <w:lang w:eastAsia="en-GB"/>
              </w:rPr>
            </w:pPr>
            <w:r w:rsidRPr="00C81063">
              <w:rPr>
                <w:rFonts w:ascii="Times New Roman" w:eastAsia="Calibri" w:hAnsi="Times New Roman" w:cs="Times New Roman"/>
                <w:b/>
                <w:bCs/>
                <w:sz w:val="20"/>
                <w:szCs w:val="20"/>
              </w:rPr>
              <w:t>Parity</w:t>
            </w:r>
          </w:p>
        </w:tc>
        <w:tc>
          <w:tcPr>
            <w:tcW w:w="1628" w:type="dxa"/>
            <w:tcBorders>
              <w:top w:val="single" w:sz="6" w:space="0" w:color="999999"/>
              <w:left w:val="single" w:sz="6" w:space="0" w:color="999999"/>
              <w:bottom w:val="single" w:sz="12" w:space="0" w:color="666666"/>
              <w:right w:val="single" w:sz="6" w:space="0" w:color="999999"/>
            </w:tcBorders>
            <w:shd w:val="clear" w:color="auto" w:fill="auto"/>
          </w:tcPr>
          <w:p w14:paraId="10392EDB" w14:textId="77777777" w:rsidR="00867F52" w:rsidRPr="00C81063" w:rsidRDefault="00867F52" w:rsidP="004260FA">
            <w:pPr>
              <w:rPr>
                <w:rFonts w:ascii="Times New Roman" w:eastAsia="Times New Roman" w:hAnsi="Times New Roman" w:cs="Times New Roman"/>
                <w:b/>
                <w:bCs/>
                <w:sz w:val="20"/>
                <w:szCs w:val="20"/>
                <w:lang w:eastAsia="en-GB"/>
              </w:rPr>
            </w:pPr>
            <w:r w:rsidRPr="00C81063">
              <w:rPr>
                <w:rFonts w:ascii="Times New Roman" w:eastAsia="Calibri" w:hAnsi="Times New Roman" w:cs="Times New Roman"/>
                <w:b/>
                <w:bCs/>
                <w:sz w:val="20"/>
                <w:szCs w:val="20"/>
              </w:rPr>
              <w:t>Ethnic group</w:t>
            </w:r>
          </w:p>
        </w:tc>
        <w:tc>
          <w:tcPr>
            <w:tcW w:w="1724" w:type="dxa"/>
            <w:tcBorders>
              <w:top w:val="single" w:sz="6" w:space="0" w:color="999999"/>
              <w:left w:val="single" w:sz="6" w:space="0" w:color="999999"/>
              <w:bottom w:val="single" w:sz="12" w:space="0" w:color="666666"/>
              <w:right w:val="single" w:sz="6" w:space="0" w:color="999999"/>
            </w:tcBorders>
            <w:shd w:val="clear" w:color="auto" w:fill="auto"/>
          </w:tcPr>
          <w:p w14:paraId="7CC74A51" w14:textId="77777777" w:rsidR="00867F52" w:rsidRPr="00C81063" w:rsidRDefault="00867F52" w:rsidP="004260FA">
            <w:pPr>
              <w:rPr>
                <w:rFonts w:ascii="Times New Roman" w:eastAsia="Times New Roman" w:hAnsi="Times New Roman" w:cs="Times New Roman"/>
                <w:b/>
                <w:bCs/>
                <w:sz w:val="20"/>
                <w:szCs w:val="20"/>
                <w:lang w:eastAsia="en-GB"/>
              </w:rPr>
            </w:pPr>
            <w:r w:rsidRPr="14A79CC7">
              <w:rPr>
                <w:rFonts w:ascii="Times New Roman" w:eastAsia="Calibri" w:hAnsi="Times New Roman" w:cs="Times New Roman"/>
                <w:b/>
                <w:bCs/>
                <w:sz w:val="20"/>
                <w:szCs w:val="20"/>
              </w:rPr>
              <w:t>Income per annum</w:t>
            </w:r>
          </w:p>
        </w:tc>
        <w:tc>
          <w:tcPr>
            <w:tcW w:w="2101" w:type="dxa"/>
            <w:tcBorders>
              <w:top w:val="single" w:sz="6" w:space="0" w:color="999999"/>
              <w:left w:val="single" w:sz="6" w:space="0" w:color="999999"/>
              <w:bottom w:val="single" w:sz="12" w:space="0" w:color="666666"/>
              <w:right w:val="single" w:sz="6" w:space="0" w:color="999999"/>
            </w:tcBorders>
            <w:shd w:val="clear" w:color="auto" w:fill="auto"/>
          </w:tcPr>
          <w:p w14:paraId="047AFF90" w14:textId="41B07B2E" w:rsidR="00867F52" w:rsidRPr="00C81063" w:rsidRDefault="00867F52" w:rsidP="004260FA">
            <w:pP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Education</w:t>
            </w:r>
          </w:p>
        </w:tc>
        <w:tc>
          <w:tcPr>
            <w:tcW w:w="2044" w:type="dxa"/>
            <w:tcBorders>
              <w:top w:val="single" w:sz="6" w:space="0" w:color="999999"/>
              <w:left w:val="single" w:sz="6" w:space="0" w:color="999999"/>
              <w:bottom w:val="single" w:sz="12" w:space="0" w:color="666666"/>
              <w:right w:val="single" w:sz="6" w:space="0" w:color="999999"/>
            </w:tcBorders>
          </w:tcPr>
          <w:p w14:paraId="7D56CC4F" w14:textId="3038F18F" w:rsidR="00867F52" w:rsidRPr="00C81063" w:rsidRDefault="00BB06A5" w:rsidP="004260FA">
            <w:pPr>
              <w:rPr>
                <w:rFonts w:ascii="Times New Roman" w:eastAsia="Calibri" w:hAnsi="Times New Roman" w:cs="Times New Roman"/>
                <w:b/>
                <w:bCs/>
                <w:sz w:val="20"/>
                <w:szCs w:val="20"/>
              </w:rPr>
            </w:pPr>
            <w:r>
              <w:rPr>
                <w:rFonts w:ascii="Times New Roman" w:eastAsia="Calibri" w:hAnsi="Times New Roman" w:cs="Times New Roman"/>
                <w:b/>
                <w:bCs/>
                <w:sz w:val="20"/>
                <w:szCs w:val="20"/>
              </w:rPr>
              <w:t>Employment</w:t>
            </w:r>
          </w:p>
        </w:tc>
        <w:tc>
          <w:tcPr>
            <w:tcW w:w="2031" w:type="dxa"/>
            <w:tcBorders>
              <w:top w:val="single" w:sz="6" w:space="0" w:color="999999"/>
              <w:left w:val="single" w:sz="6" w:space="0" w:color="999999"/>
              <w:bottom w:val="single" w:sz="12" w:space="0" w:color="666666"/>
              <w:right w:val="single" w:sz="6" w:space="0" w:color="999999"/>
            </w:tcBorders>
          </w:tcPr>
          <w:p w14:paraId="2216B858" w14:textId="6E828B5C" w:rsidR="00867F52" w:rsidRPr="00C81063" w:rsidRDefault="00867F52" w:rsidP="004260FA">
            <w:pPr>
              <w:rPr>
                <w:rFonts w:ascii="Times New Roman" w:eastAsia="Calibri" w:hAnsi="Times New Roman" w:cs="Times New Roman"/>
                <w:b/>
                <w:bCs/>
                <w:sz w:val="20"/>
                <w:szCs w:val="20"/>
              </w:rPr>
            </w:pPr>
            <w:r>
              <w:rPr>
                <w:rFonts w:ascii="Times New Roman" w:eastAsia="Calibri" w:hAnsi="Times New Roman" w:cs="Times New Roman"/>
                <w:b/>
                <w:bCs/>
                <w:sz w:val="20"/>
                <w:szCs w:val="20"/>
              </w:rPr>
              <w:t>Relationship status</w:t>
            </w:r>
          </w:p>
        </w:tc>
        <w:tc>
          <w:tcPr>
            <w:tcW w:w="1745" w:type="dxa"/>
            <w:tcBorders>
              <w:top w:val="single" w:sz="6" w:space="0" w:color="999999"/>
              <w:left w:val="single" w:sz="6" w:space="0" w:color="999999"/>
              <w:bottom w:val="single" w:sz="12" w:space="0" w:color="666666"/>
              <w:right w:val="single" w:sz="6" w:space="0" w:color="999999"/>
            </w:tcBorders>
          </w:tcPr>
          <w:p w14:paraId="47C36D9A" w14:textId="5318A689" w:rsidR="00867F52" w:rsidRDefault="00867F52" w:rsidP="004260FA">
            <w:pPr>
              <w:rPr>
                <w:rFonts w:ascii="Times New Roman" w:eastAsia="Calibri" w:hAnsi="Times New Roman" w:cs="Times New Roman"/>
                <w:b/>
                <w:bCs/>
                <w:sz w:val="20"/>
                <w:szCs w:val="20"/>
              </w:rPr>
            </w:pPr>
            <w:r w:rsidRPr="55A49770">
              <w:rPr>
                <w:rFonts w:ascii="Times New Roman" w:eastAsia="Calibri" w:hAnsi="Times New Roman" w:cs="Times New Roman"/>
                <w:b/>
                <w:bCs/>
                <w:sz w:val="20"/>
                <w:szCs w:val="20"/>
              </w:rPr>
              <w:t>Other socio-economic status indicators</w:t>
            </w:r>
          </w:p>
        </w:tc>
      </w:tr>
      <w:tr w:rsidR="00867F52" w:rsidRPr="00C81063" w14:paraId="68925D34" w14:textId="23BA8931"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217113E2" w14:textId="77777777" w:rsidR="00867F52" w:rsidRPr="00C81063" w:rsidRDefault="00867F52" w:rsidP="004260FA">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Richards et al., 2021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Richards&lt;/Author&gt;&lt;Year&gt;2021&lt;/Year&gt;&lt;RecNum&gt;1264&lt;/RecNum&gt;&lt;DisplayText&gt;[1]&lt;/DisplayText&gt;&lt;record&gt;&lt;rec-number&gt;1264&lt;/rec-number&gt;&lt;foreign-keys&gt;&lt;key app="EN" db-id="9p0zpww0hzv5doew2r8v50pvd2pe22vfw5dv" timestamp="1680529521"&gt;1264&lt;/key&gt;&lt;/foreign-keys&gt;&lt;ref-type name="Journal Article"&gt;17&lt;/ref-type&gt;&lt;contributors&gt;&lt;authors&gt;&lt;author&gt;Richards, M.&lt;/author&gt;&lt;author&gt;Weigel, M.&lt;/author&gt;&lt;author&gt;Li, M.&lt;/author&gt;&lt;author&gt;Rosenberg, M.&lt;/author&gt;&lt;author&gt;Ludema, C.&lt;/author&gt;&lt;/authors&gt;&lt;/contributors&gt;&lt;auth-address&gt;Department of Epidemiology and Biostatistics, School of Public Health, Indiana University, Bloomington, IN 47405, USA.&amp;#xD;Department of Environmental Health, School of Public Health, Indiana University, Bloomington, IN 47405, USA.&lt;/auth-address&gt;&lt;titles&gt;&lt;title&gt;Food insecurity, gestational weight gain and gestational diabetes in the National Children&amp;apos;s Study, 2009-2014&lt;/title&gt;&lt;secondary-title&gt;J Public Health (Oxf)&lt;/secondary-title&gt;&lt;/titles&gt;&lt;periodical&gt;&lt;full-title&gt;J Public Health (Oxf)&lt;/full-title&gt;&lt;/periodical&gt;&lt;pages&gt;558-566&lt;/pages&gt;&lt;volume&gt;43&lt;/volume&gt;&lt;number&gt;3&lt;/number&gt;&lt;edition&gt;2020/07/04&lt;/edition&gt;&lt;keywords&gt;&lt;keyword&gt;Body Mass Index&lt;/keyword&gt;&lt;keyword&gt;Child&lt;/keyword&gt;&lt;keyword&gt;*Diabetes, Gestational/epidemiology/etiology&lt;/keyword&gt;&lt;keyword&gt;Female&lt;/keyword&gt;&lt;keyword&gt;Food Insecurity&lt;/keyword&gt;&lt;keyword&gt;*Gestational Weight Gain&lt;/keyword&gt;&lt;keyword&gt;Humans&lt;/keyword&gt;&lt;keyword&gt;Pregnancy&lt;/keyword&gt;&lt;keyword&gt;Risk Factors&lt;/keyword&gt;&lt;keyword&gt;gestational diabetes&lt;/keyword&gt;&lt;keyword&gt;household food insecurity&lt;/keyword&gt;&lt;/keywords&gt;&lt;dates&gt;&lt;year&gt;2021&lt;/year&gt;&lt;pub-dates&gt;&lt;date&gt;Sep 22&lt;/date&gt;&lt;/pub-dates&gt;&lt;/dates&gt;&lt;isbn&gt;1741-3842&lt;/isbn&gt;&lt;accession-num&gt;32618341&lt;/accession-num&gt;&lt;urls&gt;&lt;/urls&gt;&lt;electronic-resource-num&gt;10.1093/pubmed/fdaa093&lt;/electronic-resource-num&gt;&lt;remote-database-provider&gt;NLM&lt;/remote-database-provider&gt;&lt;language&gt;eng&lt;/language&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w:t>
            </w:r>
            <w:r w:rsidRPr="00C81063">
              <w:rPr>
                <w:rFonts w:ascii="Times New Roman" w:eastAsia="Times New Roman" w:hAnsi="Times New Roman" w:cs="Times New Roman"/>
                <w:sz w:val="20"/>
                <w:szCs w:val="20"/>
                <w:lang w:eastAsia="en-GB"/>
              </w:rPr>
              <w:fldChar w:fldCharType="end"/>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6EE2BEAC" w14:textId="77777777" w:rsidR="00867F52" w:rsidRPr="00C81063" w:rsidRDefault="00867F52" w:rsidP="004260FA">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Median</w:t>
            </w:r>
            <w:r>
              <w:rPr>
                <w:rFonts w:ascii="Times New Roman" w:eastAsia="Calibri" w:hAnsi="Times New Roman" w:cs="Times New Roman"/>
                <w:bCs/>
                <w:sz w:val="20"/>
                <w:szCs w:val="20"/>
              </w:rPr>
              <w:t xml:space="preserve"> (IQR)</w:t>
            </w:r>
            <w:r w:rsidRPr="00C81063">
              <w:rPr>
                <w:rFonts w:ascii="Times New Roman" w:eastAsia="Calibri" w:hAnsi="Times New Roman" w:cs="Times New Roman"/>
                <w:bCs/>
                <w:sz w:val="20"/>
                <w:szCs w:val="20"/>
              </w:rPr>
              <w:t xml:space="preserve"> 33 (25-33)</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0BB9CAE4" w14:textId="77777777" w:rsidR="00867F52" w:rsidRPr="00C81063" w:rsidRDefault="00867F52" w:rsidP="004260FA">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 xml:space="preserve">Not </w:t>
            </w:r>
            <w:r>
              <w:rPr>
                <w:rFonts w:ascii="Times New Roman" w:eastAsia="Calibri" w:hAnsi="Times New Roman" w:cs="Times New Roman"/>
                <w:bCs/>
                <w:sz w:val="20"/>
                <w:szCs w:val="20"/>
              </w:rPr>
              <w:t>r</w:t>
            </w:r>
            <w:r w:rsidRPr="00C81063">
              <w:rPr>
                <w:rFonts w:ascii="Times New Roman" w:eastAsia="Calibri" w:hAnsi="Times New Roman" w:cs="Times New Roman"/>
                <w:bCs/>
                <w:sz w:val="20"/>
                <w:szCs w:val="20"/>
              </w:rPr>
              <w:t>eported</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71A950C9" w14:textId="77777777" w:rsidR="00867F52" w:rsidRPr="00C81063" w:rsidRDefault="00867F52" w:rsidP="55A49770">
            <w:pPr>
              <w:rPr>
                <w:rFonts w:ascii="Times New Roman" w:eastAsia="Calibri" w:hAnsi="Times New Roman" w:cs="Times New Roman"/>
                <w:sz w:val="20"/>
                <w:szCs w:val="20"/>
              </w:rPr>
            </w:pPr>
            <w:r w:rsidRPr="55A49770">
              <w:rPr>
                <w:rFonts w:ascii="Times New Roman" w:eastAsia="Calibri" w:hAnsi="Times New Roman" w:cs="Times New Roman"/>
                <w:sz w:val="20"/>
                <w:szCs w:val="20"/>
              </w:rPr>
              <w:t xml:space="preserve">White, Non-Hispanic: n=383 (64.7%); </w:t>
            </w:r>
          </w:p>
          <w:p w14:paraId="078D258F" w14:textId="77777777" w:rsidR="00867F52" w:rsidRPr="00C81063" w:rsidRDefault="00867F52" w:rsidP="004260FA">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 xml:space="preserve">Black, Non-Hispanic: n=35 (5.9%); </w:t>
            </w:r>
          </w:p>
          <w:p w14:paraId="4CE6A036" w14:textId="77777777" w:rsidR="00867F52" w:rsidRPr="00C81063" w:rsidRDefault="00867F52" w:rsidP="004260FA">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 xml:space="preserve">Hispanic: n=118 (19.9%); </w:t>
            </w:r>
          </w:p>
          <w:p w14:paraId="469D1979" w14:textId="77777777" w:rsidR="00867F52" w:rsidRPr="00C81063" w:rsidRDefault="00867F52" w:rsidP="004260FA">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Other: n=56 (9.5%)</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13E71957" w14:textId="77777777" w:rsidR="00867F52" w:rsidRPr="00C81063" w:rsidRDefault="00867F52" w:rsidP="004260FA">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 xml:space="preserve">&lt;$10,000: n=70 (12.8%); </w:t>
            </w:r>
          </w:p>
          <w:p w14:paraId="23C3E50A" w14:textId="77777777" w:rsidR="00867F52" w:rsidRPr="00C81063" w:rsidRDefault="00867F52" w:rsidP="004260FA">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 xml:space="preserve">$10,000-$29,999: n=96 (17.6%); </w:t>
            </w:r>
          </w:p>
          <w:p w14:paraId="2D368095" w14:textId="77777777" w:rsidR="00867F52" w:rsidRPr="00C81063" w:rsidRDefault="00867F52" w:rsidP="004260FA">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 xml:space="preserve">$30,000-$49,999: n=92 (16.8%); </w:t>
            </w:r>
          </w:p>
          <w:p w14:paraId="1EEFA6B4" w14:textId="77777777" w:rsidR="00867F52" w:rsidRPr="00C81063" w:rsidRDefault="00867F52" w:rsidP="004260FA">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gt;$50,000:  n=289 (52.8%)</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6ECE1D32" w14:textId="77777777" w:rsidR="00867F52" w:rsidRPr="00C81063" w:rsidRDefault="00867F52" w:rsidP="004260FA">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Less than 12</w:t>
            </w:r>
            <w:r w:rsidRPr="00C81063">
              <w:rPr>
                <w:rFonts w:ascii="Times New Roman" w:eastAsia="Calibri" w:hAnsi="Times New Roman" w:cs="Times New Roman"/>
                <w:bCs/>
                <w:sz w:val="20"/>
                <w:szCs w:val="20"/>
                <w:vertAlign w:val="superscript"/>
              </w:rPr>
              <w:t>th</w:t>
            </w:r>
            <w:r w:rsidRPr="00C81063">
              <w:rPr>
                <w:rFonts w:ascii="Times New Roman" w:eastAsia="Calibri" w:hAnsi="Times New Roman" w:cs="Times New Roman"/>
                <w:bCs/>
                <w:sz w:val="20"/>
                <w:szCs w:val="20"/>
              </w:rPr>
              <w:t xml:space="preserve"> grade: n=79 (13.3%); </w:t>
            </w:r>
          </w:p>
          <w:p w14:paraId="7442FDC6" w14:textId="77777777" w:rsidR="00867F52" w:rsidRPr="00C81063" w:rsidRDefault="00867F52" w:rsidP="004260FA">
            <w:pPr>
              <w:rPr>
                <w:rFonts w:ascii="Times New Roman" w:eastAsia="Calibri" w:hAnsi="Times New Roman" w:cs="Times New Roman"/>
                <w:sz w:val="20"/>
                <w:szCs w:val="20"/>
              </w:rPr>
            </w:pPr>
            <w:r w:rsidRPr="4AED06F0">
              <w:rPr>
                <w:rFonts w:ascii="Times New Roman" w:eastAsia="Calibri" w:hAnsi="Times New Roman" w:cs="Times New Roman"/>
                <w:sz w:val="20"/>
                <w:szCs w:val="20"/>
              </w:rPr>
              <w:t xml:space="preserve">HS degree: n=218 (36.8%); </w:t>
            </w:r>
          </w:p>
          <w:p w14:paraId="490E8373" w14:textId="77777777" w:rsidR="00867F52" w:rsidRPr="00891B19" w:rsidRDefault="00867F52" w:rsidP="004260FA">
            <w:pPr>
              <w:rPr>
                <w:rFonts w:ascii="Times New Roman" w:eastAsia="Calibri" w:hAnsi="Times New Roman" w:cs="Times New Roman"/>
                <w:sz w:val="20"/>
                <w:szCs w:val="20"/>
              </w:rPr>
            </w:pPr>
            <w:r w:rsidRPr="4AED06F0">
              <w:rPr>
                <w:rFonts w:ascii="Times New Roman" w:eastAsia="Calibri" w:hAnsi="Times New Roman" w:cs="Times New Roman"/>
                <w:sz w:val="20"/>
                <w:szCs w:val="20"/>
              </w:rPr>
              <w:t>More than HS: n=295 (49.8%)</w:t>
            </w:r>
          </w:p>
          <w:p w14:paraId="23CC1D72" w14:textId="2082EFB7" w:rsidR="00867F52" w:rsidRPr="00C81063" w:rsidRDefault="00867F52" w:rsidP="004260FA">
            <w:pPr>
              <w:rPr>
                <w:rFonts w:ascii="Times New Roman" w:eastAsia="Calibri" w:hAnsi="Times New Roman" w:cs="Times New Roman"/>
                <w:bCs/>
                <w:sz w:val="20"/>
                <w:szCs w:val="20"/>
              </w:rPr>
            </w:pPr>
          </w:p>
        </w:tc>
        <w:tc>
          <w:tcPr>
            <w:tcW w:w="2044" w:type="dxa"/>
            <w:tcBorders>
              <w:top w:val="single" w:sz="6" w:space="0" w:color="999999"/>
              <w:left w:val="single" w:sz="6" w:space="0" w:color="999999"/>
              <w:bottom w:val="single" w:sz="6" w:space="0" w:color="999999"/>
              <w:right w:val="single" w:sz="6" w:space="0" w:color="999999"/>
            </w:tcBorders>
          </w:tcPr>
          <w:p w14:paraId="7D8A9E5C" w14:textId="2F84C07B" w:rsidR="00867F52" w:rsidRPr="00C81063" w:rsidRDefault="00237283" w:rsidP="00A57BBD">
            <w:pPr>
              <w:rPr>
                <w:rFonts w:ascii="Times New Roman" w:eastAsia="Calibri" w:hAnsi="Times New Roman" w:cs="Times New Roman"/>
                <w:bCs/>
                <w:sz w:val="20"/>
                <w:szCs w:val="20"/>
                <w:u w:val="single"/>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16AFB2FB" w14:textId="77777777" w:rsidR="00867F52" w:rsidRPr="00C81063" w:rsidRDefault="00867F52" w:rsidP="003A5E66">
            <w:pPr>
              <w:rPr>
                <w:rFonts w:ascii="Times New Roman" w:eastAsia="Calibri" w:hAnsi="Times New Roman" w:cs="Times New Roman"/>
                <w:bCs/>
                <w:sz w:val="20"/>
                <w:szCs w:val="20"/>
              </w:rPr>
            </w:pPr>
            <w:proofErr w:type="gramStart"/>
            <w:r w:rsidRPr="00C81063">
              <w:rPr>
                <w:rFonts w:ascii="Times New Roman" w:eastAsia="Calibri" w:hAnsi="Times New Roman" w:cs="Times New Roman"/>
                <w:bCs/>
                <w:sz w:val="20"/>
                <w:szCs w:val="20"/>
              </w:rPr>
              <w:t>Partnered</w:t>
            </w:r>
            <w:proofErr w:type="gramEnd"/>
            <w:r w:rsidRPr="00C81063">
              <w:rPr>
                <w:rFonts w:ascii="Times New Roman" w:eastAsia="Calibri" w:hAnsi="Times New Roman" w:cs="Times New Roman"/>
                <w:bCs/>
                <w:sz w:val="20"/>
                <w:szCs w:val="20"/>
              </w:rPr>
              <w:t>: n=516 (87.2%);</w:t>
            </w:r>
          </w:p>
          <w:p w14:paraId="6D71FAF5" w14:textId="77777777" w:rsidR="00867F52" w:rsidRPr="00C81063" w:rsidRDefault="00867F52" w:rsidP="003A5E66">
            <w:pPr>
              <w:rPr>
                <w:rFonts w:ascii="Times New Roman" w:eastAsia="Calibri" w:hAnsi="Times New Roman" w:cs="Times New Roman"/>
                <w:bCs/>
                <w:sz w:val="20"/>
                <w:szCs w:val="20"/>
              </w:rPr>
            </w:pPr>
            <w:r>
              <w:rPr>
                <w:rFonts w:ascii="Times New Roman" w:eastAsia="Calibri" w:hAnsi="Times New Roman" w:cs="Times New Roman"/>
                <w:bCs/>
                <w:sz w:val="20"/>
                <w:szCs w:val="20"/>
              </w:rPr>
              <w:t>Single 76 (12.8%)</w:t>
            </w:r>
          </w:p>
          <w:p w14:paraId="74947DC4" w14:textId="77777777" w:rsidR="00867F52" w:rsidRPr="00C81063" w:rsidRDefault="00867F52" w:rsidP="00A57BBD">
            <w:pPr>
              <w:rPr>
                <w:rFonts w:ascii="Times New Roman" w:eastAsia="Calibri" w:hAnsi="Times New Roman" w:cs="Times New Roman"/>
                <w:bCs/>
                <w:sz w:val="20"/>
                <w:szCs w:val="20"/>
                <w:u w:val="single"/>
              </w:rPr>
            </w:pPr>
          </w:p>
        </w:tc>
        <w:tc>
          <w:tcPr>
            <w:tcW w:w="1745" w:type="dxa"/>
            <w:tcBorders>
              <w:top w:val="single" w:sz="6" w:space="0" w:color="999999"/>
              <w:left w:val="single" w:sz="6" w:space="0" w:color="999999"/>
              <w:bottom w:val="single" w:sz="6" w:space="0" w:color="999999"/>
              <w:right w:val="single" w:sz="6" w:space="0" w:color="999999"/>
            </w:tcBorders>
          </w:tcPr>
          <w:p w14:paraId="2A2A5156" w14:textId="77777777" w:rsidR="00867F52" w:rsidRPr="00C81063" w:rsidRDefault="00867F52" w:rsidP="00867F52">
            <w:pPr>
              <w:rPr>
                <w:rFonts w:ascii="Times New Roman" w:eastAsia="Calibri" w:hAnsi="Times New Roman" w:cs="Times New Roman"/>
                <w:bCs/>
                <w:sz w:val="20"/>
                <w:szCs w:val="20"/>
                <w:u w:val="single"/>
              </w:rPr>
            </w:pPr>
            <w:r w:rsidRPr="00C81063">
              <w:rPr>
                <w:rFonts w:ascii="Times New Roman" w:eastAsia="Calibri" w:hAnsi="Times New Roman" w:cs="Times New Roman"/>
                <w:bCs/>
                <w:sz w:val="20"/>
                <w:szCs w:val="20"/>
                <w:u w:val="single"/>
              </w:rPr>
              <w:t>Insurance</w:t>
            </w:r>
          </w:p>
          <w:p w14:paraId="347F1301" w14:textId="77777777" w:rsidR="00867F52" w:rsidRPr="00C81063" w:rsidRDefault="00867F52" w:rsidP="00867F52">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Private: n=355 (60.0%);</w:t>
            </w:r>
          </w:p>
          <w:p w14:paraId="0A08E123" w14:textId="77777777" w:rsidR="00867F52" w:rsidRPr="00C81063" w:rsidRDefault="00867F52" w:rsidP="00867F52">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Medicaid: n=183 (30.9%);</w:t>
            </w:r>
          </w:p>
          <w:p w14:paraId="462DDF0A" w14:textId="11B1B20A" w:rsidR="00867F52" w:rsidRPr="00C81063" w:rsidRDefault="00867F52" w:rsidP="00867F52">
            <w:pPr>
              <w:rPr>
                <w:rFonts w:ascii="Times New Roman" w:eastAsia="Calibri" w:hAnsi="Times New Roman" w:cs="Times New Roman"/>
                <w:bCs/>
                <w:sz w:val="20"/>
                <w:szCs w:val="20"/>
              </w:rPr>
            </w:pPr>
            <w:r w:rsidRPr="00C81063">
              <w:rPr>
                <w:rFonts w:ascii="Times New Roman" w:eastAsia="Calibri" w:hAnsi="Times New Roman" w:cs="Times New Roman"/>
                <w:bCs/>
                <w:sz w:val="20"/>
                <w:szCs w:val="20"/>
              </w:rPr>
              <w:t>Uninsured: n=54 (9.1%)</w:t>
            </w:r>
          </w:p>
        </w:tc>
      </w:tr>
      <w:tr w:rsidR="00867F52" w:rsidRPr="00C81063" w14:paraId="4EECC04C" w14:textId="08087CF0"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520E75F9" w14:textId="77777777" w:rsidR="00867F52" w:rsidRPr="00C81063" w:rsidRDefault="00867F52" w:rsidP="004260FA">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Luke. 2017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Luke&lt;/Author&gt;&lt;Year&gt;2017&lt;/Year&gt;&lt;RecNum&gt;1268&lt;/RecNum&gt;&lt;DisplayText&gt;[2]&lt;/DisplayText&gt;&lt;record&gt;&lt;rec-number&gt;1268&lt;/rec-number&gt;&lt;foreign-keys&gt;&lt;key app="EN" db-id="9p0zpww0hzv5doew2r8v50pvd2pe22vfw5dv" timestamp="1680529521"&gt;1268&lt;/key&gt;&lt;/foreign-keys&gt;&lt;ref-type name="Thesis"&gt;32&lt;/ref-type&gt;&lt;contributors&gt;&lt;authors&gt;&lt;author&gt;Luke, S&lt;/author&gt;&lt;/authors&gt;&lt;/contributors&gt;&lt;titles&gt;&lt;title&gt;Neighborhood deprivation, food insecurity and gestational weight gain.&lt;/title&gt;&lt;/titles&gt;&lt;volume&gt;DPH&lt;/volume&gt;&lt;dates&gt;&lt;year&gt;2017&lt;/year&gt;&lt;/dates&gt;&lt;publisher&gt;University of South Florida&lt;/publisher&gt;&lt;urls&gt;&lt;/urls&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2]</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t> </w:t>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623EABF4" w14:textId="77777777" w:rsidR="00867F52" w:rsidRPr="00C81063" w:rsidRDefault="00867F52" w:rsidP="004260FA">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18-24</w:t>
            </w:r>
            <w:r>
              <w:rPr>
                <w:rFonts w:ascii="Times New Roman" w:eastAsia="Times New Roman" w:hAnsi="Times New Roman" w:cs="Times New Roman"/>
                <w:sz w:val="20"/>
                <w:szCs w:val="20"/>
                <w:lang w:eastAsia="en-GB"/>
              </w:rPr>
              <w:t>: n=2409 (25.2%)</w:t>
            </w:r>
            <w:r w:rsidRPr="00C81063">
              <w:rPr>
                <w:rFonts w:ascii="Times New Roman" w:eastAsia="Times New Roman" w:hAnsi="Times New Roman" w:cs="Times New Roman"/>
                <w:sz w:val="20"/>
                <w:szCs w:val="20"/>
                <w:lang w:eastAsia="en-GB"/>
              </w:rPr>
              <w:t xml:space="preserve">; </w:t>
            </w:r>
          </w:p>
          <w:p w14:paraId="19579ED6" w14:textId="77777777" w:rsidR="00867F52" w:rsidRPr="00C81063" w:rsidRDefault="00867F52" w:rsidP="004260FA">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25-29:</w:t>
            </w:r>
            <w:r>
              <w:rPr>
                <w:rFonts w:ascii="Times New Roman" w:eastAsia="Times New Roman" w:hAnsi="Times New Roman" w:cs="Times New Roman"/>
                <w:sz w:val="20"/>
                <w:szCs w:val="20"/>
                <w:lang w:eastAsia="en-GB"/>
              </w:rPr>
              <w:t xml:space="preserve"> </w:t>
            </w:r>
            <w:r w:rsidRPr="00C81063">
              <w:rPr>
                <w:rFonts w:ascii="Times New Roman" w:eastAsia="Times New Roman" w:hAnsi="Times New Roman" w:cs="Times New Roman"/>
                <w:sz w:val="20"/>
                <w:szCs w:val="20"/>
                <w:lang w:eastAsia="en-GB"/>
              </w:rPr>
              <w:t xml:space="preserve">n=2,943 (30.8%); </w:t>
            </w:r>
          </w:p>
          <w:p w14:paraId="5175407F" w14:textId="77777777" w:rsidR="00867F52" w:rsidRPr="00C81063" w:rsidRDefault="00867F52" w:rsidP="004260FA">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30-34: n=2,744(28.7%); </w:t>
            </w:r>
          </w:p>
          <w:p w14:paraId="1A38304A" w14:textId="77777777" w:rsidR="00867F52" w:rsidRPr="00C81063" w:rsidRDefault="00867F52" w:rsidP="004260FA">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35+: n=1,548 (16.2%) </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78A14CCA" w14:textId="77777777" w:rsidR="00867F52" w:rsidRPr="00C81063" w:rsidRDefault="00867F52" w:rsidP="004260FA">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Previous live birth (Yes):</w:t>
            </w:r>
          </w:p>
          <w:p w14:paraId="5F0BCD47" w14:textId="77777777" w:rsidR="00867F52" w:rsidRPr="00C81063" w:rsidRDefault="00867F52" w:rsidP="004260FA">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w:t>
            </w:r>
            <w:r w:rsidRPr="00C81063">
              <w:rPr>
                <w:rFonts w:ascii="Times New Roman" w:eastAsia="Times New Roman" w:hAnsi="Times New Roman" w:cs="Times New Roman"/>
                <w:sz w:val="20"/>
                <w:szCs w:val="20"/>
                <w:lang w:eastAsia="en-GB"/>
              </w:rPr>
              <w:t>=</w:t>
            </w:r>
            <w:r w:rsidRPr="004424D8">
              <w:rPr>
                <w:rFonts w:ascii="Times New Roman" w:hAnsi="Times New Roman" w:cs="Times New Roman"/>
                <w:sz w:val="20"/>
                <w:szCs w:val="20"/>
              </w:rPr>
              <w:t xml:space="preserve"> </w:t>
            </w:r>
            <w:r w:rsidRPr="00C81063">
              <w:rPr>
                <w:rFonts w:ascii="Times New Roman" w:eastAsia="Times New Roman" w:hAnsi="Times New Roman" w:cs="Times New Roman"/>
                <w:sz w:val="20"/>
                <w:szCs w:val="20"/>
                <w:lang w:eastAsia="en-GB"/>
              </w:rPr>
              <w:t>5,563 (58.2%)</w:t>
            </w:r>
          </w:p>
          <w:p w14:paraId="62CF0C36" w14:textId="77777777" w:rsidR="00867F52" w:rsidRPr="00C81063" w:rsidRDefault="00867F52" w:rsidP="004260FA">
            <w:pPr>
              <w:rPr>
                <w:rFonts w:ascii="Times New Roman" w:eastAsia="Times New Roman" w:hAnsi="Times New Roman" w:cs="Times New Roman"/>
                <w:sz w:val="20"/>
                <w:szCs w:val="20"/>
                <w:lang w:eastAsia="en-GB"/>
              </w:rPr>
            </w:pP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3C145147" w14:textId="77777777" w:rsidR="00867F52" w:rsidRPr="00C81063" w:rsidRDefault="00867F52" w:rsidP="004260FA">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on-Hispanic white: n=5,854 (61.2%);</w:t>
            </w:r>
          </w:p>
          <w:p w14:paraId="727EEC94" w14:textId="77777777" w:rsidR="00867F52" w:rsidRPr="00C81063" w:rsidRDefault="00867F52" w:rsidP="004260FA">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n-Hispanic black: n=363 (3.8%);</w:t>
            </w:r>
          </w:p>
          <w:p w14:paraId="0A46D72A" w14:textId="77777777" w:rsidR="00867F52" w:rsidRPr="00C81063" w:rsidRDefault="00867F52" w:rsidP="004260FA">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Hispanic: n=2,053 (21.5%);</w:t>
            </w:r>
          </w:p>
          <w:p w14:paraId="5AB9213A" w14:textId="77777777" w:rsidR="00867F52" w:rsidRPr="00C81063" w:rsidRDefault="00867F52" w:rsidP="004260FA">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Other: n=877 (9.2%)</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0B3C860A" w14:textId="77777777" w:rsidR="00867F52" w:rsidRPr="00C81063" w:rsidRDefault="00867F52" w:rsidP="004260FA">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4B58FAB2" w14:textId="77777777" w:rsidR="00867F52" w:rsidRPr="00C81063" w:rsidRDefault="00867F52" w:rsidP="004260FA">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lt;HS: n=1,194 (12.5%);</w:t>
            </w:r>
          </w:p>
          <w:p w14:paraId="2F965B34" w14:textId="77777777" w:rsidR="00867F52" w:rsidRPr="00C81063" w:rsidRDefault="00867F52" w:rsidP="004260FA">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HS: n=2,233 (23.4%);</w:t>
            </w:r>
          </w:p>
          <w:p w14:paraId="363599E1" w14:textId="77777777" w:rsidR="00867F52" w:rsidRPr="00C81063" w:rsidRDefault="00867F52" w:rsidP="004260FA">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gt;HS: n=6,217 (65.1%)</w:t>
            </w:r>
          </w:p>
          <w:p w14:paraId="2E50056C" w14:textId="3FBADFC5" w:rsidR="00867F52" w:rsidRPr="00C81063" w:rsidRDefault="00867F52" w:rsidP="004260FA">
            <w:pPr>
              <w:rPr>
                <w:rFonts w:ascii="Times New Roman" w:eastAsia="Times New Roman" w:hAnsi="Times New Roman" w:cs="Times New Roman"/>
                <w:sz w:val="20"/>
                <w:szCs w:val="20"/>
                <w:lang w:eastAsia="en-GB"/>
              </w:rPr>
            </w:pPr>
          </w:p>
        </w:tc>
        <w:tc>
          <w:tcPr>
            <w:tcW w:w="2044" w:type="dxa"/>
            <w:tcBorders>
              <w:top w:val="single" w:sz="6" w:space="0" w:color="999999"/>
              <w:left w:val="single" w:sz="6" w:space="0" w:color="999999"/>
              <w:bottom w:val="single" w:sz="6" w:space="0" w:color="999999"/>
              <w:right w:val="single" w:sz="6" w:space="0" w:color="999999"/>
            </w:tcBorders>
          </w:tcPr>
          <w:p w14:paraId="03F8CAE4" w14:textId="12D8F93E" w:rsidR="00867F52" w:rsidRPr="00C81063" w:rsidRDefault="00237283"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0BE184F4" w14:textId="26AA6F05" w:rsidR="00867F52" w:rsidRPr="00C81063" w:rsidRDefault="00867F52" w:rsidP="00943891">
            <w:pPr>
              <w:rPr>
                <w:rFonts w:ascii="Times New Roman" w:eastAsia="Times New Roman" w:hAnsi="Times New Roman" w:cs="Times New Roman"/>
                <w:sz w:val="20"/>
                <w:szCs w:val="20"/>
                <w:u w:val="single"/>
                <w:lang w:eastAsia="en-GB"/>
              </w:rPr>
            </w:pPr>
            <w:r w:rsidRPr="00943891">
              <w:rPr>
                <w:rFonts w:ascii="Times New Roman" w:eastAsia="Times New Roman" w:hAnsi="Times New Roman" w:cs="Times New Roman"/>
                <w:sz w:val="20"/>
                <w:szCs w:val="20"/>
                <w:lang w:eastAsia="en-GB"/>
              </w:rPr>
              <w:t>Married:</w:t>
            </w:r>
            <w:r>
              <w:rPr>
                <w:rFonts w:ascii="Times New Roman" w:eastAsia="Times New Roman" w:hAnsi="Times New Roman" w:cs="Times New Roman"/>
                <w:sz w:val="20"/>
                <w:szCs w:val="20"/>
                <w:lang w:eastAsia="en-GB"/>
              </w:rPr>
              <w:t xml:space="preserve"> n=6,255 (65.5%)</w:t>
            </w:r>
          </w:p>
        </w:tc>
        <w:tc>
          <w:tcPr>
            <w:tcW w:w="1745" w:type="dxa"/>
            <w:tcBorders>
              <w:top w:val="single" w:sz="6" w:space="0" w:color="999999"/>
              <w:left w:val="single" w:sz="6" w:space="0" w:color="999999"/>
              <w:bottom w:val="single" w:sz="6" w:space="0" w:color="999999"/>
              <w:right w:val="single" w:sz="6" w:space="0" w:color="999999"/>
            </w:tcBorders>
          </w:tcPr>
          <w:p w14:paraId="410B5BEB"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u w:val="single"/>
                <w:lang w:eastAsia="en-GB"/>
              </w:rPr>
              <w:t>WIC (yes):</w:t>
            </w:r>
            <w:r w:rsidRPr="00C81063">
              <w:rPr>
                <w:rFonts w:ascii="Times New Roman" w:eastAsia="Times New Roman" w:hAnsi="Times New Roman" w:cs="Times New Roman"/>
                <w:sz w:val="20"/>
                <w:szCs w:val="20"/>
                <w:lang w:eastAsia="en-GB"/>
              </w:rPr>
              <w:t xml:space="preserve"> </w:t>
            </w:r>
          </w:p>
          <w:p w14:paraId="6BD2272D" w14:textId="77777777" w:rsidR="00867F52" w:rsidRPr="00891B19" w:rsidRDefault="00867F52"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lang w:eastAsia="en-GB"/>
              </w:rPr>
              <w:t>n=</w:t>
            </w:r>
            <w:r w:rsidRPr="004424D8">
              <w:rPr>
                <w:rFonts w:ascii="Times New Roman" w:hAnsi="Times New Roman" w:cs="Times New Roman"/>
                <w:sz w:val="20"/>
                <w:szCs w:val="20"/>
              </w:rPr>
              <w:t xml:space="preserve"> </w:t>
            </w:r>
            <w:r w:rsidRPr="00C81063">
              <w:rPr>
                <w:rFonts w:ascii="Times New Roman" w:eastAsia="Times New Roman" w:hAnsi="Times New Roman" w:cs="Times New Roman"/>
                <w:sz w:val="20"/>
                <w:szCs w:val="20"/>
                <w:lang w:eastAsia="en-GB"/>
              </w:rPr>
              <w:t>3,955 (41.4%)</w:t>
            </w:r>
          </w:p>
          <w:p w14:paraId="48ADA55B" w14:textId="77777777" w:rsidR="00867F52" w:rsidRPr="00943891" w:rsidRDefault="00867F52" w:rsidP="00943891">
            <w:pPr>
              <w:rPr>
                <w:rFonts w:ascii="Times New Roman" w:eastAsia="Times New Roman" w:hAnsi="Times New Roman" w:cs="Times New Roman"/>
                <w:sz w:val="20"/>
                <w:szCs w:val="20"/>
                <w:lang w:eastAsia="en-GB"/>
              </w:rPr>
            </w:pPr>
          </w:p>
        </w:tc>
      </w:tr>
      <w:tr w:rsidR="00867F52" w:rsidRPr="00C81063" w14:paraId="3B813947" w14:textId="04883E16"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6B9A090F"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Grilo et al., 2015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Grilo&lt;/Author&gt;&lt;Year&gt;2015&lt;/Year&gt;&lt;RecNum&gt;1291&lt;/RecNum&gt;&lt;DisplayText&gt;[3]&lt;/DisplayText&gt;&lt;record&gt;&lt;rec-number&gt;1291&lt;/rec-number&gt;&lt;foreign-keys&gt;&lt;key app="EN" db-id="9p0zpww0hzv5doew2r8v50pvd2pe22vfw5dv" timestamp="1680538615"&gt;1291&lt;/key&gt;&lt;/foreign-keys&gt;&lt;ref-type name="Journal Article"&gt;17&lt;/ref-type&gt;&lt;contributors&gt;&lt;authors&gt;&lt;author&gt;Grilo, S. A.&lt;/author&gt;&lt;author&gt;Earnshaw, V. A.&lt;/author&gt;&lt;author&gt;Lewis, J. B.&lt;/author&gt;&lt;author&gt;Stasko, E. C.&lt;/author&gt;&lt;author&gt;Magriples, U.&lt;/author&gt;&lt;author&gt;Tobin, J.&lt;/author&gt;&lt;author&gt;Ickovics, J. R.&lt;/author&gt;&lt;/authors&gt;&lt;/contributors&gt;&lt;auth-address&gt;Yale University.&amp;#xD;Harvard Medical School.&amp;#xD;Drexel University.&amp;#xD;Clinical Directors Network/Rockefeller University.&lt;/auth-address&gt;&lt;titles&gt;&lt;title&gt;Food Matters: Food Insecurity among Pregnant Adolescents and Infant Birth Outcomes&lt;/title&gt;&lt;secondary-title&gt;J Appl Res Child&lt;/secondary-title&gt;&lt;/titles&gt;&lt;periodical&gt;&lt;full-title&gt;J Appl Res Child&lt;/full-title&gt;&lt;/periodical&gt;&lt;volume&gt;6&lt;/volume&gt;&lt;number&gt;2&lt;/number&gt;&lt;edition&gt;2015/01/01&lt;/edition&gt;&lt;dates&gt;&lt;year&gt;2015&lt;/year&gt;&lt;/dates&gt;&lt;isbn&gt;2155-5834 (Print)&amp;#xD;2155-5834&lt;/isbn&gt;&lt;accession-num&gt;35441055&lt;/accession-num&gt;&lt;urls&gt;&lt;/urls&gt;&lt;custom2&gt;PMC9014646&lt;/custom2&gt;&lt;custom6&gt;NIHMS1785522&lt;/custom6&gt;&lt;remote-database-provider&gt;NLM&lt;/remote-database-provider&gt;&lt;language&gt;eng&lt;/language&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3]</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t> </w:t>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0F8E4EAC"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Mean</w:t>
            </w:r>
            <w:r>
              <w:rPr>
                <w:rFonts w:ascii="Times New Roman" w:eastAsia="Times New Roman" w:hAnsi="Times New Roman" w:cs="Times New Roman"/>
                <w:sz w:val="20"/>
                <w:szCs w:val="20"/>
                <w:lang w:eastAsia="en-GB"/>
              </w:rPr>
              <w:t xml:space="preserve"> (SD)</w:t>
            </w:r>
            <w:r w:rsidRPr="00C81063">
              <w:rPr>
                <w:rFonts w:ascii="Times New Roman" w:eastAsia="Times New Roman" w:hAnsi="Times New Roman" w:cs="Times New Roman"/>
                <w:sz w:val="20"/>
                <w:szCs w:val="20"/>
                <w:lang w:eastAsia="en-GB"/>
              </w:rPr>
              <w:t xml:space="preserve"> 18.6 (1.7)</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616CDF2B"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Nulliparous: n=735 (86.9%) </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28BA67CA"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Latina: n=501 (56.9%);</w:t>
            </w:r>
          </w:p>
          <w:p w14:paraId="122C6AD4"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Black, Non-Latina: n=308 (35.0%); White/other non-Latina: n=72 (8.2%)</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4D0B1491"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Not reported </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527845FA" w14:textId="77777777" w:rsidR="00867F52" w:rsidRPr="00C81063" w:rsidRDefault="00867F52"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u w:val="single"/>
                <w:lang w:eastAsia="en-GB"/>
              </w:rPr>
              <w:t>Enrolled in school</w:t>
            </w:r>
          </w:p>
          <w:p w14:paraId="6B215718" w14:textId="77777777"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400 (45.6%)</w:t>
            </w:r>
          </w:p>
          <w:p w14:paraId="4DB53363" w14:textId="2793DA26" w:rsidR="00867F52" w:rsidRPr="00C81063" w:rsidRDefault="00867F52" w:rsidP="00867F52">
            <w:pPr>
              <w:rPr>
                <w:rFonts w:ascii="Times New Roman" w:eastAsia="Times New Roman" w:hAnsi="Times New Roman" w:cs="Times New Roman"/>
                <w:sz w:val="20"/>
                <w:szCs w:val="20"/>
                <w:lang w:eastAsia="en-GB"/>
              </w:rPr>
            </w:pPr>
          </w:p>
        </w:tc>
        <w:tc>
          <w:tcPr>
            <w:tcW w:w="2044" w:type="dxa"/>
            <w:tcBorders>
              <w:top w:val="single" w:sz="6" w:space="0" w:color="999999"/>
              <w:left w:val="single" w:sz="6" w:space="0" w:color="999999"/>
              <w:bottom w:val="single" w:sz="6" w:space="0" w:color="999999"/>
              <w:right w:val="single" w:sz="6" w:space="0" w:color="999999"/>
            </w:tcBorders>
          </w:tcPr>
          <w:p w14:paraId="7FA54179" w14:textId="77777777" w:rsidR="00237283" w:rsidRPr="00C81063" w:rsidRDefault="00237283" w:rsidP="00237283">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u w:val="single"/>
                <w:lang w:eastAsia="en-GB"/>
              </w:rPr>
              <w:t>Employed</w:t>
            </w:r>
          </w:p>
          <w:p w14:paraId="01CDC6BB" w14:textId="77777777" w:rsidR="00237283" w:rsidRPr="00C81063" w:rsidRDefault="00237283" w:rsidP="00237283">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194 (22.1%)</w:t>
            </w:r>
          </w:p>
          <w:p w14:paraId="63B64C3D" w14:textId="7594892D" w:rsidR="00867F52" w:rsidRPr="00C81063" w:rsidRDefault="00867F52" w:rsidP="00867F52">
            <w:pPr>
              <w:rPr>
                <w:rFonts w:ascii="Times New Roman" w:eastAsia="Times New Roman" w:hAnsi="Times New Roman" w:cs="Times New Roman"/>
                <w:sz w:val="20"/>
                <w:szCs w:val="20"/>
                <w:u w:val="single"/>
                <w:lang w:eastAsia="en-GB"/>
              </w:rPr>
            </w:pPr>
          </w:p>
        </w:tc>
        <w:tc>
          <w:tcPr>
            <w:tcW w:w="2031" w:type="dxa"/>
            <w:tcBorders>
              <w:top w:val="single" w:sz="6" w:space="0" w:color="999999"/>
              <w:left w:val="single" w:sz="6" w:space="0" w:color="999999"/>
              <w:bottom w:val="single" w:sz="6" w:space="0" w:color="999999"/>
              <w:right w:val="single" w:sz="6" w:space="0" w:color="999999"/>
            </w:tcBorders>
          </w:tcPr>
          <w:p w14:paraId="0E106EF6"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Single/never married: n=505 (58.9%)</w:t>
            </w:r>
            <w:proofErr w:type="gramStart"/>
            <w:r w:rsidRPr="00C81063">
              <w:rPr>
                <w:rFonts w:ascii="Times New Roman" w:eastAsia="Times New Roman" w:hAnsi="Times New Roman" w:cs="Times New Roman"/>
                <w:sz w:val="20"/>
                <w:szCs w:val="20"/>
                <w:lang w:eastAsia="en-GB"/>
              </w:rPr>
              <w:t>;</w:t>
            </w:r>
            <w:proofErr w:type="gramEnd"/>
          </w:p>
          <w:p w14:paraId="02A2D612" w14:textId="277D82B9" w:rsidR="00867F52" w:rsidRPr="00C81063" w:rsidRDefault="00867F52"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lang w:eastAsia="en-GB"/>
              </w:rPr>
              <w:t>Other: n=352 (41.1%)</w:t>
            </w:r>
          </w:p>
        </w:tc>
        <w:tc>
          <w:tcPr>
            <w:tcW w:w="1745" w:type="dxa"/>
            <w:tcBorders>
              <w:top w:val="single" w:sz="6" w:space="0" w:color="999999"/>
              <w:left w:val="single" w:sz="6" w:space="0" w:color="999999"/>
              <w:bottom w:val="single" w:sz="6" w:space="0" w:color="999999"/>
              <w:right w:val="single" w:sz="6" w:space="0" w:color="999999"/>
            </w:tcBorders>
          </w:tcPr>
          <w:p w14:paraId="5ED6AE13"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u w:val="single"/>
                <w:lang w:eastAsia="en-GB"/>
              </w:rPr>
              <w:t>Source of financial support</w:t>
            </w:r>
          </w:p>
          <w:p w14:paraId="6CE0FD58"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Self-support: n=284 (32.3%); </w:t>
            </w:r>
          </w:p>
          <w:p w14:paraId="0E640F22" w14:textId="77777777"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Other: n=594 (67.7%)</w:t>
            </w:r>
          </w:p>
          <w:p w14:paraId="5564882E" w14:textId="77777777" w:rsidR="00867F52" w:rsidRPr="00C81063" w:rsidRDefault="00867F52"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u w:val="single"/>
                <w:lang w:eastAsia="en-GB"/>
              </w:rPr>
              <w:t>Housing insecure</w:t>
            </w:r>
          </w:p>
          <w:p w14:paraId="79C27F3F" w14:textId="043D011A"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232 (26.9%)</w:t>
            </w:r>
          </w:p>
        </w:tc>
      </w:tr>
      <w:tr w:rsidR="00867F52" w:rsidRPr="00C81063" w14:paraId="3A073B4E" w14:textId="3F6C75FC"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677F2A3D"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Mak. 2019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Mak&lt;/Author&gt;&lt;Year&gt;2019&lt;/Year&gt;&lt;RecNum&gt;1269&lt;/RecNum&gt;&lt;DisplayText&gt;[4]&lt;/DisplayText&gt;&lt;record&gt;&lt;rec-number&gt;1269&lt;/rec-number&gt;&lt;foreign-keys&gt;&lt;key app="EN" db-id="9p0zpww0hzv5doew2r8v50pvd2pe22vfw5dv" timestamp="1680529521"&gt;1269&lt;/key&gt;&lt;/foreign-keys&gt;&lt;ref-type name="Thesis"&gt;32&lt;/ref-type&gt;&lt;contributors&gt;&lt;authors&gt;&lt;author&gt;Mak, J&lt;/author&gt;&lt;/authors&gt;&lt;/contributors&gt;&lt;titles&gt;&lt;title&gt;Food Insecurity During Pregnancy in Canada&lt;/title&gt;&lt;secondary-title&gt;Department of Nutritional Sciences&lt;/secondary-title&gt;&lt;/titles&gt;&lt;volume&gt;PhD&lt;/volume&gt;&lt;dates&gt;&lt;year&gt;2019&lt;/year&gt;&lt;/dates&gt;&lt;publisher&gt;University of Toronto&lt;/publisher&gt;&lt;urls&gt;&lt;/urls&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4]</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t> </w:t>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3B6D99A1" w14:textId="77777777" w:rsidR="00867F52" w:rsidRPr="00C81063" w:rsidRDefault="00867F52" w:rsidP="00867F52">
            <w:pPr>
              <w:rPr>
                <w:rFonts w:ascii="Times New Roman" w:eastAsia="Times New Roman" w:hAnsi="Times New Roman" w:cs="Times New Roman"/>
                <w:sz w:val="20"/>
                <w:szCs w:val="20"/>
                <w:lang w:eastAsia="en-GB"/>
              </w:rPr>
            </w:pPr>
            <w:r w:rsidRPr="55A49770">
              <w:rPr>
                <w:rFonts w:ascii="Times New Roman" w:eastAsia="Times New Roman" w:hAnsi="Times New Roman" w:cs="Times New Roman"/>
                <w:sz w:val="20"/>
                <w:szCs w:val="20"/>
                <w:lang w:eastAsia="en-GB"/>
              </w:rPr>
              <w:t xml:space="preserve">18-24 years: n=771 (16%); </w:t>
            </w:r>
          </w:p>
          <w:p w14:paraId="76AB8775"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25-29 years: n=1,590 (33%);</w:t>
            </w:r>
          </w:p>
          <w:p w14:paraId="2D7888C5"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30-34 years: n=1,493 (31%); </w:t>
            </w:r>
          </w:p>
          <w:p w14:paraId="0423AB63" w14:textId="38A696FB"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35-49 years: n=963 (20%)</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6772A2D2" w14:textId="77777777" w:rsidR="00867F52" w:rsidRPr="00C81063" w:rsidRDefault="00867F52"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u w:val="single"/>
                <w:lang w:eastAsia="en-GB"/>
              </w:rPr>
              <w:t>Presence of children</w:t>
            </w:r>
          </w:p>
          <w:p w14:paraId="33DD326C"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 n=2,071 (43%);</w:t>
            </w:r>
          </w:p>
          <w:p w14:paraId="47E434CC"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Yes: n=2,746 (57%)</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18CA4E9A" w14:textId="77777777" w:rsidR="00867F52" w:rsidRPr="00C81063" w:rsidRDefault="00867F52"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u w:val="single"/>
                <w:lang w:eastAsia="en-GB"/>
              </w:rPr>
              <w:t>Indigenous</w:t>
            </w:r>
          </w:p>
          <w:p w14:paraId="24363147"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No: n=4,624 (96%); </w:t>
            </w:r>
          </w:p>
          <w:p w14:paraId="4E0D47A2"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Yes: n=207 (4.3%)</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6E81FFB2" w14:textId="77777777" w:rsidR="00867F52" w:rsidRPr="00C81063" w:rsidRDefault="00867F52"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u w:val="single"/>
                <w:lang w:eastAsia="en-GB"/>
              </w:rPr>
              <w:t>Household Income Quintile</w:t>
            </w:r>
          </w:p>
          <w:p w14:paraId="0C3B3472"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Quintile 1 (&lt;$40,000) Quintile 2 ($40,000-$64,999) </w:t>
            </w:r>
          </w:p>
          <w:p w14:paraId="5657B8BA"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Quintile 3 ($65,000-$89,999) </w:t>
            </w:r>
          </w:p>
          <w:p w14:paraId="7E56A410"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lastRenderedPageBreak/>
              <w:t xml:space="preserve">Quintile 4 ($90,000-$119,999) </w:t>
            </w:r>
          </w:p>
          <w:p w14:paraId="5CE0FA9D"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Quintile 5 (≥$120,000) </w:t>
            </w:r>
          </w:p>
          <w:p w14:paraId="3DFB3C2A"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Each quintile n=963 (20%)</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3E180C31" w14:textId="77777777" w:rsidR="00867F52" w:rsidRPr="00C81063" w:rsidRDefault="00867F52"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u w:val="single"/>
                <w:lang w:eastAsia="en-GB"/>
              </w:rPr>
              <w:lastRenderedPageBreak/>
              <w:t>Post-Secondary Education</w:t>
            </w:r>
          </w:p>
          <w:p w14:paraId="3B988939"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 n=1,252 (26%);</w:t>
            </w:r>
          </w:p>
          <w:p w14:paraId="65D51158"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Yes: n=3,565 (74%)</w:t>
            </w:r>
          </w:p>
        </w:tc>
        <w:tc>
          <w:tcPr>
            <w:tcW w:w="2044" w:type="dxa"/>
            <w:tcBorders>
              <w:top w:val="single" w:sz="6" w:space="0" w:color="999999"/>
              <w:left w:val="single" w:sz="6" w:space="0" w:color="999999"/>
              <w:bottom w:val="single" w:sz="6" w:space="0" w:color="999999"/>
              <w:right w:val="single" w:sz="6" w:space="0" w:color="999999"/>
            </w:tcBorders>
          </w:tcPr>
          <w:p w14:paraId="10836A74" w14:textId="77777777" w:rsidR="00237283" w:rsidRPr="00C81063" w:rsidRDefault="00237283" w:rsidP="00237283">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u w:val="single"/>
                <w:lang w:eastAsia="en-GB"/>
              </w:rPr>
              <w:t>Main Source of Household</w:t>
            </w:r>
          </w:p>
          <w:p w14:paraId="1C97A974" w14:textId="77777777" w:rsidR="00237283" w:rsidRPr="00C81063" w:rsidRDefault="00237283" w:rsidP="00237283">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u w:val="single"/>
                <w:lang w:eastAsia="en-GB"/>
              </w:rPr>
              <w:t>Income</w:t>
            </w:r>
          </w:p>
          <w:p w14:paraId="014C7B4B" w14:textId="77777777" w:rsidR="00237283" w:rsidRPr="00C81063" w:rsidRDefault="00237283" w:rsidP="00237283">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Wages, Salaries, Self-Employment: n=4,528 (94%); </w:t>
            </w:r>
          </w:p>
          <w:p w14:paraId="6E22AFE7" w14:textId="77777777" w:rsidR="00237283" w:rsidRPr="00C81063" w:rsidRDefault="00237283" w:rsidP="00237283">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Social Assistance: n=149 (3.1%); </w:t>
            </w:r>
          </w:p>
          <w:p w14:paraId="43C331F2" w14:textId="77777777" w:rsidR="00237283" w:rsidRPr="00C81063" w:rsidRDefault="00237283" w:rsidP="00237283">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lastRenderedPageBreak/>
              <w:t>Other: n=135 2.8%</w:t>
            </w:r>
          </w:p>
          <w:p w14:paraId="4D3B8F76" w14:textId="77777777" w:rsidR="00867F52" w:rsidRPr="00C81063" w:rsidRDefault="00867F52" w:rsidP="00867F52">
            <w:pPr>
              <w:rPr>
                <w:rFonts w:ascii="Times New Roman" w:eastAsia="Times New Roman" w:hAnsi="Times New Roman" w:cs="Times New Roman"/>
                <w:sz w:val="20"/>
                <w:szCs w:val="20"/>
                <w:u w:val="single"/>
                <w:lang w:eastAsia="en-GB"/>
              </w:rPr>
            </w:pPr>
          </w:p>
        </w:tc>
        <w:tc>
          <w:tcPr>
            <w:tcW w:w="2031" w:type="dxa"/>
            <w:tcBorders>
              <w:top w:val="single" w:sz="6" w:space="0" w:color="999999"/>
              <w:left w:val="single" w:sz="6" w:space="0" w:color="999999"/>
              <w:bottom w:val="single" w:sz="6" w:space="0" w:color="999999"/>
              <w:right w:val="single" w:sz="6" w:space="0" w:color="999999"/>
            </w:tcBorders>
          </w:tcPr>
          <w:p w14:paraId="69FAE1C4" w14:textId="77777777" w:rsidR="00867F52" w:rsidRPr="00943891" w:rsidRDefault="00867F52" w:rsidP="00867F52">
            <w:pPr>
              <w:rPr>
                <w:rFonts w:ascii="Times New Roman" w:eastAsia="Times New Roman" w:hAnsi="Times New Roman" w:cs="Times New Roman"/>
                <w:sz w:val="20"/>
                <w:szCs w:val="20"/>
                <w:lang w:eastAsia="en-GB"/>
              </w:rPr>
            </w:pPr>
            <w:r w:rsidRPr="00943891">
              <w:rPr>
                <w:rFonts w:ascii="Times New Roman" w:eastAsia="Times New Roman" w:hAnsi="Times New Roman" w:cs="Times New Roman"/>
                <w:sz w:val="20"/>
                <w:szCs w:val="20"/>
                <w:lang w:eastAsia="en-GB"/>
              </w:rPr>
              <w:lastRenderedPageBreak/>
              <w:t>Presence of a partner</w:t>
            </w:r>
          </w:p>
          <w:p w14:paraId="58B3FA16"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No: n=578 (12%); </w:t>
            </w:r>
          </w:p>
          <w:p w14:paraId="0B8E0EB0" w14:textId="77777777"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Yes: n=4,239 (88%)</w:t>
            </w:r>
          </w:p>
          <w:p w14:paraId="6EB6AD3F" w14:textId="77777777" w:rsidR="00867F52" w:rsidRPr="00C81063" w:rsidRDefault="00867F52" w:rsidP="00867F52">
            <w:pPr>
              <w:rPr>
                <w:rFonts w:ascii="Times New Roman" w:eastAsia="Times New Roman" w:hAnsi="Times New Roman" w:cs="Times New Roman"/>
                <w:sz w:val="20"/>
                <w:szCs w:val="20"/>
                <w:u w:val="single"/>
                <w:lang w:eastAsia="en-GB"/>
              </w:rPr>
            </w:pPr>
          </w:p>
        </w:tc>
        <w:tc>
          <w:tcPr>
            <w:tcW w:w="1745" w:type="dxa"/>
            <w:tcBorders>
              <w:top w:val="single" w:sz="6" w:space="0" w:color="999999"/>
              <w:left w:val="single" w:sz="6" w:space="0" w:color="999999"/>
              <w:bottom w:val="single" w:sz="6" w:space="0" w:color="999999"/>
              <w:right w:val="single" w:sz="6" w:space="0" w:color="999999"/>
            </w:tcBorders>
          </w:tcPr>
          <w:p w14:paraId="70248F52" w14:textId="77777777" w:rsidR="00867F52" w:rsidRPr="00C81063" w:rsidRDefault="00867F52"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u w:val="single"/>
                <w:lang w:eastAsia="en-GB"/>
              </w:rPr>
              <w:t>Home ownership</w:t>
            </w:r>
          </w:p>
          <w:p w14:paraId="459B20D1"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xml:space="preserve">No: n=1,541 (32%); </w:t>
            </w:r>
          </w:p>
          <w:p w14:paraId="6B46DEA5" w14:textId="77777777"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Yes: n=3,276 (68%)</w:t>
            </w:r>
          </w:p>
          <w:p w14:paraId="3EF723EE" w14:textId="77777777" w:rsidR="00867F52" w:rsidRPr="00943891" w:rsidRDefault="00867F52" w:rsidP="00867F52">
            <w:pPr>
              <w:rPr>
                <w:rFonts w:ascii="Times New Roman" w:eastAsia="Times New Roman" w:hAnsi="Times New Roman" w:cs="Times New Roman"/>
                <w:sz w:val="20"/>
                <w:szCs w:val="20"/>
                <w:lang w:eastAsia="en-GB"/>
              </w:rPr>
            </w:pPr>
          </w:p>
        </w:tc>
      </w:tr>
      <w:tr w:rsidR="00867F52" w:rsidRPr="00C81063" w14:paraId="55E12AD8" w14:textId="44665A8A"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427AED1D"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Cheng et al., 2022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Cheng&lt;/Author&gt;&lt;Year&gt;2022&lt;/Year&gt;&lt;RecNum&gt;1287&lt;/RecNum&gt;&lt;DisplayText&gt;[5]&lt;/DisplayText&gt;&lt;record&gt;&lt;rec-number&gt;1287&lt;/rec-number&gt;&lt;foreign-keys&gt;&lt;key app="EN" db-id="9p0zpww0hzv5doew2r8v50pvd2pe22vfw5dv" timestamp="1680536183"&gt;1287&lt;/key&gt;&lt;/foreign-keys&gt;&lt;ref-type name="Journal Article"&gt;17&lt;/ref-type&gt;&lt;contributors&gt;&lt;authors&gt;&lt;author&gt;Cheng, Erika R.&lt;/author&gt;&lt;author&gt;Luo, Mandy&lt;/author&gt;&lt;author&gt;Perkins, Meghan&lt;/author&gt;&lt;author&gt;Blake-Lamb, Tiffany&lt;/author&gt;&lt;author&gt;Kotelchuck, Milton&lt;/author&gt;&lt;author&gt;Arauz Boudreau, Alexy&lt;/author&gt;&lt;author&gt;Taveras, Elsie M.&lt;/author&gt;&lt;/authors&gt;&lt;/contributors&gt;&lt;titles&gt;&lt;title&gt;Household food insecurity is associated with obesogenic health behaviours among a low-income cohort of pregnant women in Boston, MA&lt;/title&gt;&lt;secondary-title&gt;Public Health Nutrition&lt;/secondary-title&gt;&lt;/titles&gt;&lt;periodical&gt;&lt;full-title&gt;Public Health Nutrition&lt;/full-title&gt;&lt;/periodical&gt;&lt;pages&gt;1-9&lt;/pages&gt;&lt;edition&gt;2022/03/24&lt;/edition&gt;&lt;keywords&gt;&lt;keyword&gt;Obesity&lt;/keyword&gt;&lt;keyword&gt;Pregnancy&lt;/keyword&gt;&lt;keyword&gt;Nutrition&lt;/keyword&gt;&lt;keyword&gt;Household food insecurity&lt;/keyword&gt;&lt;keyword&gt;Health behaviours&lt;/keyword&gt;&lt;keyword&gt;Boston&lt;/keyword&gt;&lt;keyword&gt;MA&lt;/keyword&gt;&lt;/keywords&gt;&lt;dates&gt;&lt;year&gt;2022&lt;/year&gt;&lt;/dates&gt;&lt;publisher&gt;Cambridge University Press&lt;/publisher&gt;&lt;isbn&gt;1368-9800&lt;/isbn&gt;&lt;urls&gt;&lt;related-urls&gt;&lt;url&gt;https://www.cambridge.org/core/article/household-food-insecurity-is-associated-with-obesogenic-health-behaviours-among-a-lowincome-cohort-of-pregnant-women-in-boston-ma/76AEDEF90AEFF87069A583801F85C8B6&lt;/url&gt;&lt;/related-urls&gt;&lt;/urls&gt;&lt;electronic-resource-num&gt;10.1017/S1368980022000714&lt;/electronic-resource-num&gt;&lt;remote-database-name&gt;Cambridge Core&lt;/remote-database-name&gt;&lt;remote-database-provider&gt;Cambridge University Press&lt;/remote-database-provider&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5]</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t> </w:t>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29F3707E"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Mean</w:t>
            </w:r>
            <w:r>
              <w:rPr>
                <w:rFonts w:ascii="Times New Roman" w:eastAsia="Times New Roman" w:hAnsi="Times New Roman" w:cs="Times New Roman"/>
                <w:sz w:val="20"/>
                <w:szCs w:val="20"/>
                <w:lang w:eastAsia="en-GB"/>
              </w:rPr>
              <w:t xml:space="preserve"> (SD)</w:t>
            </w:r>
            <w:r w:rsidRPr="6636ED50">
              <w:rPr>
                <w:rFonts w:ascii="Times New Roman" w:eastAsia="Times New Roman" w:hAnsi="Times New Roman" w:cs="Times New Roman"/>
                <w:sz w:val="20"/>
                <w:szCs w:val="20"/>
                <w:lang w:eastAsia="en-GB"/>
              </w:rPr>
              <w:t xml:space="preserve"> 29.1 (5.8)</w:t>
            </w:r>
          </w:p>
          <w:p w14:paraId="7B2F67F0" w14:textId="77777777" w:rsidR="00867F52" w:rsidRPr="00C81063" w:rsidRDefault="00867F52" w:rsidP="00867F52">
            <w:pPr>
              <w:rPr>
                <w:rFonts w:ascii="Times New Roman" w:eastAsia="Times New Roman" w:hAnsi="Times New Roman" w:cs="Times New Roman"/>
                <w:sz w:val="20"/>
                <w:szCs w:val="20"/>
                <w:lang w:eastAsia="en-GB"/>
              </w:rPr>
            </w:pPr>
          </w:p>
          <w:p w14:paraId="64B35E0B" w14:textId="77777777" w:rsidR="00867F52" w:rsidRPr="00C81063" w:rsidRDefault="00867F52" w:rsidP="00867F52">
            <w:pPr>
              <w:rPr>
                <w:rFonts w:ascii="Times New Roman" w:eastAsia="Times New Roman" w:hAnsi="Times New Roman" w:cs="Times New Roman"/>
                <w:sz w:val="20"/>
                <w:szCs w:val="20"/>
                <w:lang w:eastAsia="en-GB"/>
              </w:rPr>
            </w:pP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502BAF93"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36FB839A"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White:</w:t>
            </w:r>
          </w:p>
          <w:p w14:paraId="69F485AE"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241 (28.1%);</w:t>
            </w:r>
          </w:p>
          <w:p w14:paraId="64B96323"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Black of African American:</w:t>
            </w:r>
          </w:p>
          <w:p w14:paraId="371D2A61"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88 (10.3%);</w:t>
            </w:r>
          </w:p>
          <w:p w14:paraId="74EF9DF5"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Asian or others:</w:t>
            </w:r>
          </w:p>
          <w:p w14:paraId="278BAE3A"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99 (11.6);</w:t>
            </w:r>
          </w:p>
          <w:p w14:paraId="34A7A20A"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Hispanic or Latino:</w:t>
            </w:r>
          </w:p>
          <w:p w14:paraId="1E00319A"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429 (50.1%)</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087B9DDE"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lt;$10,000: </w:t>
            </w:r>
          </w:p>
          <w:p w14:paraId="0963F49D"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27 (16.4%);</w:t>
            </w:r>
          </w:p>
          <w:p w14:paraId="5AABEFE5"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10,001 to $20,000:</w:t>
            </w:r>
          </w:p>
          <w:p w14:paraId="111EFB43"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84 (23.7%);</w:t>
            </w:r>
          </w:p>
          <w:p w14:paraId="6C99EF5C"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20,001 to $50,000 </w:t>
            </w:r>
          </w:p>
          <w:p w14:paraId="68809B33"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00 (38.7%);</w:t>
            </w:r>
          </w:p>
          <w:p w14:paraId="28CEDA41"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gt;$50,000:</w:t>
            </w:r>
          </w:p>
          <w:p w14:paraId="2297CA94"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164 (21.2%)</w:t>
            </w:r>
          </w:p>
          <w:p w14:paraId="344356E0" w14:textId="77777777" w:rsidR="00867F52" w:rsidRPr="00C81063" w:rsidRDefault="00867F52" w:rsidP="00867F52">
            <w:pPr>
              <w:rPr>
                <w:rFonts w:ascii="Times New Roman" w:eastAsia="Times New Roman" w:hAnsi="Times New Roman" w:cs="Times New Roman"/>
                <w:sz w:val="20"/>
                <w:szCs w:val="20"/>
                <w:lang w:eastAsia="en-GB"/>
              </w:rPr>
            </w:pP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1BA15CE5"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Some HS or less:</w:t>
            </w:r>
          </w:p>
          <w:p w14:paraId="18758846"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51 (22.0%);</w:t>
            </w:r>
          </w:p>
          <w:p w14:paraId="6FF9990D"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HS graduate:</w:t>
            </w:r>
          </w:p>
          <w:p w14:paraId="55718DB2"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256 (37.4%);</w:t>
            </w:r>
          </w:p>
          <w:p w14:paraId="0055B6D1"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More than HS or other:</w:t>
            </w:r>
          </w:p>
          <w:p w14:paraId="73531889"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278 (40.6%)</w:t>
            </w:r>
          </w:p>
        </w:tc>
        <w:tc>
          <w:tcPr>
            <w:tcW w:w="2044" w:type="dxa"/>
            <w:tcBorders>
              <w:top w:val="single" w:sz="6" w:space="0" w:color="999999"/>
              <w:left w:val="single" w:sz="6" w:space="0" w:color="999999"/>
              <w:bottom w:val="single" w:sz="6" w:space="0" w:color="999999"/>
              <w:right w:val="single" w:sz="6" w:space="0" w:color="999999"/>
            </w:tcBorders>
          </w:tcPr>
          <w:p w14:paraId="6C887743" w14:textId="77777777" w:rsidR="00237283" w:rsidRDefault="00237283" w:rsidP="00237283">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u w:val="single"/>
                <w:lang w:eastAsia="en-GB"/>
              </w:rPr>
              <w:t>Employment</w:t>
            </w:r>
          </w:p>
          <w:p w14:paraId="4A543069" w14:textId="77777777" w:rsidR="00237283" w:rsidRPr="00C81063" w:rsidRDefault="00237283" w:rsidP="00237283">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Employed full time:</w:t>
            </w:r>
          </w:p>
          <w:p w14:paraId="1AD21BB7" w14:textId="77777777" w:rsidR="00237283" w:rsidRPr="00C81063" w:rsidRDefault="00237283" w:rsidP="00237283">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21 (37.6%);</w:t>
            </w:r>
          </w:p>
          <w:p w14:paraId="097E00B8" w14:textId="77777777" w:rsidR="00237283" w:rsidRPr="00C81063" w:rsidRDefault="00237283" w:rsidP="00237283">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Employed part time:</w:t>
            </w:r>
          </w:p>
          <w:p w14:paraId="41EE4007" w14:textId="77777777" w:rsidR="00237283" w:rsidRPr="00C81063" w:rsidRDefault="00237283" w:rsidP="00237283">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238 (27.9%);</w:t>
            </w:r>
          </w:p>
          <w:p w14:paraId="6C1B1452" w14:textId="77777777" w:rsidR="00237283" w:rsidRPr="00C81063" w:rsidRDefault="00237283" w:rsidP="00237283">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Unemployed:</w:t>
            </w:r>
          </w:p>
          <w:p w14:paraId="65E78E70" w14:textId="77777777" w:rsidR="00237283" w:rsidRPr="00C81063" w:rsidRDefault="00237283" w:rsidP="00237283">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295 (34.5%)</w:t>
            </w:r>
          </w:p>
          <w:p w14:paraId="451FA907" w14:textId="77777777" w:rsidR="00867F52" w:rsidRPr="6636ED50" w:rsidRDefault="00867F52" w:rsidP="00867F52">
            <w:pPr>
              <w:rPr>
                <w:rFonts w:ascii="Times New Roman" w:eastAsia="Times New Roman" w:hAnsi="Times New Roman" w:cs="Times New Roman"/>
                <w:sz w:val="20"/>
                <w:szCs w:val="20"/>
                <w:u w:val="single"/>
                <w:lang w:eastAsia="en-GB"/>
              </w:rPr>
            </w:pPr>
          </w:p>
        </w:tc>
        <w:tc>
          <w:tcPr>
            <w:tcW w:w="2031" w:type="dxa"/>
            <w:tcBorders>
              <w:top w:val="single" w:sz="6" w:space="0" w:color="999999"/>
              <w:left w:val="single" w:sz="6" w:space="0" w:color="999999"/>
              <w:bottom w:val="single" w:sz="6" w:space="0" w:color="999999"/>
              <w:right w:val="single" w:sz="6" w:space="0" w:color="999999"/>
            </w:tcBorders>
          </w:tcPr>
          <w:p w14:paraId="67651CBB"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Married/Living together:</w:t>
            </w:r>
          </w:p>
          <w:p w14:paraId="2D0C1990"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689 (80.5%);</w:t>
            </w:r>
          </w:p>
          <w:p w14:paraId="443D64CE"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Unmarried:</w:t>
            </w:r>
          </w:p>
          <w:p w14:paraId="02511539"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167 (19.5%)</w:t>
            </w:r>
          </w:p>
          <w:p w14:paraId="4F76C3FA" w14:textId="77777777" w:rsidR="00867F52" w:rsidRPr="6636ED50" w:rsidRDefault="00867F52" w:rsidP="00867F52">
            <w:pPr>
              <w:rPr>
                <w:rFonts w:ascii="Times New Roman" w:eastAsia="Times New Roman" w:hAnsi="Times New Roman" w:cs="Times New Roman"/>
                <w:sz w:val="20"/>
                <w:szCs w:val="20"/>
                <w:u w:val="single"/>
                <w:lang w:eastAsia="en-GB"/>
              </w:rPr>
            </w:pPr>
          </w:p>
        </w:tc>
        <w:tc>
          <w:tcPr>
            <w:tcW w:w="1745" w:type="dxa"/>
            <w:tcBorders>
              <w:top w:val="single" w:sz="6" w:space="0" w:color="999999"/>
              <w:left w:val="single" w:sz="6" w:space="0" w:color="999999"/>
              <w:bottom w:val="single" w:sz="6" w:space="0" w:color="999999"/>
              <w:right w:val="single" w:sz="6" w:space="0" w:color="999999"/>
            </w:tcBorders>
          </w:tcPr>
          <w:p w14:paraId="25AC33D4" w14:textId="4A89CADA" w:rsidR="00867F52" w:rsidRPr="6636ED50" w:rsidRDefault="00DE077E" w:rsidP="00237283">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r>
      <w:tr w:rsidR="00867F52" w:rsidRPr="00C81063" w14:paraId="32AE8526" w14:textId="059E34D7"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3A357810"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Mehta et al., 2020 </w:t>
            </w:r>
            <w:r w:rsidRPr="00C81063">
              <w:rPr>
                <w:rFonts w:ascii="Times New Roman" w:eastAsia="Times New Roman" w:hAnsi="Times New Roman" w:cs="Times New Roman"/>
                <w:sz w:val="20"/>
                <w:szCs w:val="20"/>
                <w:lang w:eastAsia="en-GB"/>
              </w:rPr>
              <w:fldChar w:fldCharType="begin">
                <w:fldData xml:space="preserve">PEVuZE5vdGU+PENpdGU+PEF1dGhvcj5NZWh0YTwvQXV0aG9yPjxZZWFyPjIwMjA8L1llYXI+PFJl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NZWh0YTwvQXV0aG9yPjxZZWFyPjIwMjA8L1llYXI+PFJl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6]</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3CB9B520"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lt;=27 at enrolment:</w:t>
            </w:r>
          </w:p>
          <w:p w14:paraId="3B665CF3"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51 (52.04%);</w:t>
            </w:r>
          </w:p>
          <w:p w14:paraId="6108A553"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gt;27 at enrolment:</w:t>
            </w:r>
          </w:p>
          <w:p w14:paraId="23BB5332"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47 (47.96%)</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64736A2C"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ulliparous:</w:t>
            </w:r>
          </w:p>
          <w:p w14:paraId="3ABCFEFD"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46 (46.94%);</w:t>
            </w:r>
          </w:p>
          <w:p w14:paraId="7F8F040D"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Multiparous:</w:t>
            </w:r>
          </w:p>
          <w:p w14:paraId="2C9B6641"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52 (53.06)</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60AE8515"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White/Other:</w:t>
            </w:r>
          </w:p>
          <w:p w14:paraId="22345CAF"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3 (33.67%);</w:t>
            </w:r>
          </w:p>
          <w:p w14:paraId="4DD4682F"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African American: </w:t>
            </w:r>
          </w:p>
          <w:p w14:paraId="68ADBF45"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2 (32.65%);</w:t>
            </w:r>
          </w:p>
          <w:p w14:paraId="6C8F9EFE"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Latina: </w:t>
            </w:r>
          </w:p>
          <w:p w14:paraId="5CD369D0"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33 (33.67%)</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358F2E00"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 &lt;= 2011 poverty level: </w:t>
            </w:r>
          </w:p>
          <w:p w14:paraId="50E47CE2"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44 (47.83%);</w:t>
            </w:r>
          </w:p>
          <w:p w14:paraId="6897BD7F"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gt;2011 poverty level: </w:t>
            </w:r>
          </w:p>
          <w:p w14:paraId="204D9159"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48 (52.17%)</w:t>
            </w:r>
          </w:p>
          <w:p w14:paraId="5ACDBF80" w14:textId="77777777" w:rsidR="00867F52" w:rsidRPr="00C81063" w:rsidRDefault="00867F52" w:rsidP="00867F52">
            <w:pPr>
              <w:rPr>
                <w:rFonts w:ascii="Times New Roman" w:eastAsia="Times New Roman" w:hAnsi="Times New Roman" w:cs="Times New Roman"/>
                <w:sz w:val="20"/>
                <w:szCs w:val="20"/>
                <w:lang w:eastAsia="en-GB"/>
              </w:rPr>
            </w:pP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223865DF" w14:textId="61307096"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lt;=HS graduate: </w:t>
            </w:r>
          </w:p>
          <w:p w14:paraId="68A8E3B7"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4 (34.69%);</w:t>
            </w:r>
          </w:p>
          <w:p w14:paraId="3234DD2A"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gt;HS graduate: </w:t>
            </w:r>
          </w:p>
          <w:p w14:paraId="31156D80" w14:textId="77777777" w:rsidR="00867F52"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64 (65.31%)</w:t>
            </w:r>
          </w:p>
          <w:p w14:paraId="1E1687CA" w14:textId="77777777" w:rsidR="00867F52" w:rsidRPr="00C81063" w:rsidRDefault="00867F52" w:rsidP="00867F52">
            <w:pPr>
              <w:rPr>
                <w:rFonts w:ascii="Times New Roman" w:eastAsia="Times New Roman" w:hAnsi="Times New Roman" w:cs="Times New Roman"/>
                <w:sz w:val="20"/>
                <w:szCs w:val="20"/>
                <w:lang w:eastAsia="en-GB"/>
              </w:rPr>
            </w:pPr>
          </w:p>
          <w:p w14:paraId="26B61774" w14:textId="5FF88CA3" w:rsidR="00867F52" w:rsidRPr="00C81063" w:rsidRDefault="00867F52" w:rsidP="00867F52">
            <w:pPr>
              <w:rPr>
                <w:rFonts w:ascii="Times New Roman" w:eastAsia="Times New Roman" w:hAnsi="Times New Roman" w:cs="Times New Roman"/>
                <w:sz w:val="20"/>
                <w:szCs w:val="20"/>
                <w:lang w:eastAsia="en-GB"/>
              </w:rPr>
            </w:pPr>
          </w:p>
        </w:tc>
        <w:tc>
          <w:tcPr>
            <w:tcW w:w="2044" w:type="dxa"/>
            <w:tcBorders>
              <w:top w:val="single" w:sz="6" w:space="0" w:color="999999"/>
              <w:left w:val="single" w:sz="6" w:space="0" w:color="999999"/>
              <w:bottom w:val="single" w:sz="6" w:space="0" w:color="999999"/>
              <w:right w:val="single" w:sz="6" w:space="0" w:color="999999"/>
            </w:tcBorders>
          </w:tcPr>
          <w:p w14:paraId="67A9A3F9" w14:textId="28DE68BC" w:rsidR="00867F52" w:rsidRPr="6636ED50" w:rsidRDefault="00237283"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51B95FB1"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Single or other status:</w:t>
            </w:r>
          </w:p>
          <w:p w14:paraId="4F98DDF8"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3 (33.67%);</w:t>
            </w:r>
          </w:p>
          <w:p w14:paraId="368856AD"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In-relationship:</w:t>
            </w:r>
          </w:p>
          <w:p w14:paraId="3C9CBC1E" w14:textId="2771EDAF" w:rsidR="00867F52" w:rsidRPr="6636ED50" w:rsidRDefault="00867F52" w:rsidP="00867F52">
            <w:pPr>
              <w:rPr>
                <w:rFonts w:ascii="Times New Roman" w:eastAsia="Times New Roman" w:hAnsi="Times New Roman" w:cs="Times New Roman"/>
                <w:sz w:val="20"/>
                <w:szCs w:val="20"/>
                <w:u w:val="single"/>
                <w:lang w:eastAsia="en-GB"/>
              </w:rPr>
            </w:pPr>
            <w:r w:rsidRPr="6636ED50">
              <w:rPr>
                <w:rFonts w:ascii="Times New Roman" w:eastAsia="Times New Roman" w:hAnsi="Times New Roman" w:cs="Times New Roman"/>
                <w:sz w:val="20"/>
                <w:szCs w:val="20"/>
                <w:lang w:eastAsia="en-GB"/>
              </w:rPr>
              <w:t>n=65 (66.33%)</w:t>
            </w:r>
          </w:p>
        </w:tc>
        <w:tc>
          <w:tcPr>
            <w:tcW w:w="1745" w:type="dxa"/>
            <w:tcBorders>
              <w:top w:val="single" w:sz="6" w:space="0" w:color="999999"/>
              <w:left w:val="single" w:sz="6" w:space="0" w:color="999999"/>
              <w:bottom w:val="single" w:sz="6" w:space="0" w:color="999999"/>
              <w:right w:val="single" w:sz="6" w:space="0" w:color="999999"/>
            </w:tcBorders>
          </w:tcPr>
          <w:p w14:paraId="215DD5BA" w14:textId="2337F220" w:rsidR="00867F52" w:rsidRPr="6636ED50" w:rsidRDefault="00DE077E"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r>
      <w:tr w:rsidR="00867F52" w:rsidRPr="00C81063" w14:paraId="4F1EE40A" w14:textId="696F6223"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6C36CBA2"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Eick et al., 2020 </w:t>
            </w:r>
            <w:r w:rsidRPr="00C81063">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d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FaWNrPC9BdXRob3I+PFllYXI+MjAyMDwvWWVhcj48UmVj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7]</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78AC4588" w14:textId="77777777"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Mean (SD) </w:t>
            </w:r>
            <w:r w:rsidRPr="4AED06F0">
              <w:rPr>
                <w:rFonts w:ascii="Times New Roman" w:eastAsia="Times New Roman" w:hAnsi="Times New Roman" w:cs="Times New Roman"/>
                <w:sz w:val="20"/>
                <w:szCs w:val="20"/>
                <w:lang w:eastAsia="en-GB"/>
              </w:rPr>
              <w:t>32 (5.4);</w:t>
            </w:r>
          </w:p>
          <w:p w14:paraId="03F46247"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Missing: </w:t>
            </w:r>
          </w:p>
          <w:p w14:paraId="516AF89C"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1 (0.2%)</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0FD06911"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One or more prior births: </w:t>
            </w:r>
          </w:p>
          <w:p w14:paraId="495B7656"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247 (48%);</w:t>
            </w:r>
          </w:p>
          <w:p w14:paraId="54D78DD1"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Missing: </w:t>
            </w:r>
          </w:p>
          <w:p w14:paraId="6C687D30"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8 (1.6%)</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7F979AB6"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on-Hispanic White: n=194 (38%);</w:t>
            </w:r>
          </w:p>
          <w:p w14:paraId="7617371E"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Non-Hispanic Black: </w:t>
            </w:r>
          </w:p>
          <w:p w14:paraId="73AA759A"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41 (8.0%);</w:t>
            </w:r>
          </w:p>
          <w:p w14:paraId="6D6E90F3"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Hispanic: </w:t>
            </w:r>
          </w:p>
          <w:p w14:paraId="45BBABCB"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74 (34%);</w:t>
            </w:r>
          </w:p>
          <w:p w14:paraId="4BBA6BC7"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Asian/Pacific Islander: n=95 (19%);</w:t>
            </w:r>
          </w:p>
          <w:p w14:paraId="49C593C0"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 xml:space="preserve">Missing: </w:t>
            </w:r>
          </w:p>
          <w:p w14:paraId="1BA675FF" w14:textId="33B83739"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6 (1.2%)</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5C098A95"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7476C9B8"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 xml:space="preserve">Less than HS: </w:t>
            </w:r>
          </w:p>
          <w:p w14:paraId="0C259068"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59 (12%);</w:t>
            </w:r>
          </w:p>
          <w:p w14:paraId="1821A34D"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HS degree/some college: </w:t>
            </w:r>
          </w:p>
          <w:p w14:paraId="5D827951"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40 (27%);</w:t>
            </w:r>
          </w:p>
          <w:p w14:paraId="7175090A"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 xml:space="preserve">College degree: </w:t>
            </w:r>
          </w:p>
          <w:p w14:paraId="31E8C510"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18 (23%);</w:t>
            </w:r>
          </w:p>
          <w:p w14:paraId="49DCB72D"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 xml:space="preserve">Graduate </w:t>
            </w:r>
            <w:proofErr w:type="spellStart"/>
            <w:r w:rsidRPr="4AED06F0">
              <w:rPr>
                <w:rFonts w:ascii="Times New Roman" w:eastAsia="Times New Roman" w:hAnsi="Times New Roman" w:cs="Times New Roman"/>
                <w:sz w:val="20"/>
                <w:szCs w:val="20"/>
                <w:lang w:eastAsia="en-GB"/>
              </w:rPr>
              <w:t>degree</w:t>
            </w:r>
            <w:proofErr w:type="gramStart"/>
            <w:r w:rsidRPr="4AED06F0">
              <w:rPr>
                <w:rFonts w:ascii="Times New Roman" w:eastAsia="Times New Roman" w:hAnsi="Times New Roman" w:cs="Times New Roman"/>
                <w:sz w:val="20"/>
                <w:szCs w:val="20"/>
                <w:lang w:eastAsia="en-GB"/>
              </w:rPr>
              <w:t>:n</w:t>
            </w:r>
            <w:proofErr w:type="spellEnd"/>
            <w:proofErr w:type="gramEnd"/>
            <w:r w:rsidRPr="4AED06F0">
              <w:rPr>
                <w:rFonts w:ascii="Times New Roman" w:eastAsia="Times New Roman" w:hAnsi="Times New Roman" w:cs="Times New Roman"/>
                <w:sz w:val="20"/>
                <w:szCs w:val="20"/>
                <w:lang w:eastAsia="en-GB"/>
              </w:rPr>
              <w:t>=185 (36%);</w:t>
            </w:r>
          </w:p>
          <w:p w14:paraId="336C1450"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Missing: n=8 (1.6%)</w:t>
            </w:r>
          </w:p>
          <w:p w14:paraId="78B4E76B" w14:textId="343B47DC" w:rsidR="00867F52" w:rsidRPr="00C81063" w:rsidRDefault="00867F52" w:rsidP="00867F52">
            <w:pPr>
              <w:rPr>
                <w:rFonts w:ascii="Times New Roman" w:eastAsia="Times New Roman" w:hAnsi="Times New Roman" w:cs="Times New Roman"/>
                <w:sz w:val="20"/>
                <w:szCs w:val="20"/>
                <w:lang w:eastAsia="en-GB"/>
              </w:rPr>
            </w:pPr>
          </w:p>
        </w:tc>
        <w:tc>
          <w:tcPr>
            <w:tcW w:w="2044" w:type="dxa"/>
            <w:tcBorders>
              <w:top w:val="single" w:sz="6" w:space="0" w:color="999999"/>
              <w:left w:val="single" w:sz="6" w:space="0" w:color="999999"/>
              <w:bottom w:val="single" w:sz="6" w:space="0" w:color="999999"/>
              <w:right w:val="single" w:sz="6" w:space="0" w:color="999999"/>
            </w:tcBorders>
          </w:tcPr>
          <w:p w14:paraId="602BD3AB" w14:textId="7764CA63" w:rsidR="00867F52" w:rsidRPr="6636ED50" w:rsidRDefault="00237283"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2C87FBFC"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Married:</w:t>
            </w:r>
            <w:r>
              <w:rPr>
                <w:rFonts w:ascii="Times New Roman" w:eastAsia="Times New Roman" w:hAnsi="Times New Roman" w:cs="Times New Roman"/>
                <w:sz w:val="20"/>
                <w:szCs w:val="20"/>
                <w:lang w:eastAsia="en-GB"/>
              </w:rPr>
              <w:t xml:space="preserve"> </w:t>
            </w:r>
            <w:r w:rsidRPr="4AED06F0">
              <w:rPr>
                <w:rFonts w:ascii="Times New Roman" w:eastAsia="Times New Roman" w:hAnsi="Times New Roman" w:cs="Times New Roman"/>
                <w:sz w:val="20"/>
                <w:szCs w:val="20"/>
                <w:lang w:eastAsia="en-GB"/>
              </w:rPr>
              <w:t>n=337 (66%);</w:t>
            </w:r>
          </w:p>
          <w:p w14:paraId="77DAB621"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Single:</w:t>
            </w:r>
            <w:r>
              <w:rPr>
                <w:rFonts w:ascii="Times New Roman" w:eastAsia="Times New Roman" w:hAnsi="Times New Roman" w:cs="Times New Roman"/>
                <w:sz w:val="20"/>
                <w:szCs w:val="20"/>
                <w:lang w:eastAsia="en-GB"/>
              </w:rPr>
              <w:t xml:space="preserve"> </w:t>
            </w:r>
            <w:r w:rsidRPr="4AED06F0">
              <w:rPr>
                <w:rFonts w:ascii="Times New Roman" w:eastAsia="Times New Roman" w:hAnsi="Times New Roman" w:cs="Times New Roman"/>
                <w:sz w:val="20"/>
                <w:szCs w:val="20"/>
                <w:lang w:eastAsia="en-GB"/>
              </w:rPr>
              <w:t>n=161 (32%);</w:t>
            </w:r>
          </w:p>
          <w:p w14:paraId="7F07D4BE" w14:textId="1C8A0A0D" w:rsidR="00867F52" w:rsidRPr="6636ED50" w:rsidRDefault="00867F52" w:rsidP="00867F52">
            <w:pPr>
              <w:rPr>
                <w:rFonts w:ascii="Times New Roman" w:eastAsia="Times New Roman" w:hAnsi="Times New Roman" w:cs="Times New Roman"/>
                <w:sz w:val="20"/>
                <w:szCs w:val="20"/>
                <w:u w:val="single"/>
                <w:lang w:eastAsia="en-GB"/>
              </w:rPr>
            </w:pPr>
            <w:r w:rsidRPr="6636ED50">
              <w:rPr>
                <w:rFonts w:ascii="Times New Roman" w:eastAsia="Times New Roman" w:hAnsi="Times New Roman" w:cs="Times New Roman"/>
                <w:sz w:val="20"/>
                <w:szCs w:val="20"/>
                <w:lang w:eastAsia="en-GB"/>
              </w:rPr>
              <w:t>Missing:</w:t>
            </w:r>
            <w:r>
              <w:rPr>
                <w:rFonts w:ascii="Times New Roman" w:eastAsia="Times New Roman" w:hAnsi="Times New Roman" w:cs="Times New Roman"/>
                <w:sz w:val="20"/>
                <w:szCs w:val="20"/>
                <w:lang w:eastAsia="en-GB"/>
              </w:rPr>
              <w:t xml:space="preserve"> </w:t>
            </w:r>
            <w:r w:rsidRPr="6636ED50">
              <w:rPr>
                <w:rFonts w:ascii="Times New Roman" w:eastAsia="Times New Roman" w:hAnsi="Times New Roman" w:cs="Times New Roman"/>
                <w:sz w:val="20"/>
                <w:szCs w:val="20"/>
                <w:lang w:eastAsia="en-GB"/>
              </w:rPr>
              <w:t>n=12 (2.4%)</w:t>
            </w:r>
          </w:p>
        </w:tc>
        <w:tc>
          <w:tcPr>
            <w:tcW w:w="1745" w:type="dxa"/>
            <w:tcBorders>
              <w:top w:val="single" w:sz="6" w:space="0" w:color="999999"/>
              <w:left w:val="single" w:sz="6" w:space="0" w:color="999999"/>
              <w:bottom w:val="single" w:sz="6" w:space="0" w:color="999999"/>
              <w:right w:val="single" w:sz="6" w:space="0" w:color="999999"/>
            </w:tcBorders>
          </w:tcPr>
          <w:p w14:paraId="7114B699" w14:textId="345082CD" w:rsidR="00867F52" w:rsidRPr="6636ED50" w:rsidRDefault="00DE077E"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r>
      <w:tr w:rsidR="00867F52" w:rsidRPr="00C81063" w14:paraId="464CB877" w14:textId="3C369353"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6F1F2A53"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proofErr w:type="spellStart"/>
            <w:r w:rsidRPr="00C81063">
              <w:rPr>
                <w:rFonts w:ascii="Times New Roman" w:eastAsia="Times New Roman" w:hAnsi="Times New Roman" w:cs="Times New Roman"/>
                <w:sz w:val="20"/>
                <w:szCs w:val="20"/>
                <w:lang w:eastAsia="en-GB"/>
              </w:rPr>
              <w:lastRenderedPageBreak/>
              <w:t>Lairara</w:t>
            </w:r>
            <w:proofErr w:type="spellEnd"/>
            <w:r w:rsidRPr="00C81063">
              <w:rPr>
                <w:rFonts w:ascii="Times New Roman" w:eastAsia="Times New Roman" w:hAnsi="Times New Roman" w:cs="Times New Roman"/>
                <w:sz w:val="20"/>
                <w:szCs w:val="20"/>
                <w:lang w:eastAsia="en-GB"/>
              </w:rPr>
              <w:t xml:space="preserve"> et al., 2022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Laraia&lt;/Author&gt;&lt;Year&gt;2022&lt;/Year&gt;&lt;RecNum&gt;1293&lt;/RecNum&gt;&lt;DisplayText&gt;[8]&lt;/DisplayText&gt;&lt;record&gt;&lt;rec-number&gt;1293&lt;/rec-number&gt;&lt;foreign-keys&gt;&lt;key app="EN" db-id="9p0zpww0hzv5doew2r8v50pvd2pe22vfw5dv" timestamp="1680623801"&gt;1293&lt;/key&gt;&lt;/foreign-keys&gt;&lt;ref-type name="Journal Article"&gt;17&lt;/ref-type&gt;&lt;contributors&gt;&lt;authors&gt;&lt;author&gt;Laraia, Barbara A.&lt;/author&gt;&lt;author&gt;Gamba, Ryan&lt;/author&gt;&lt;author&gt;Saraiva, Carina&lt;/author&gt;&lt;author&gt;Dove, Melanie S.&lt;/author&gt;&lt;author&gt;Marchi, Kristen&lt;/author&gt;&lt;author&gt;Braveman, Paula&lt;/author&gt;&lt;/authors&gt;&lt;/contributors&gt;&lt;titles&gt;&lt;title&gt;Severe maternal hardships are associated with food insecurity among low-income/lower-income women during pregnancy: results from the 2012–2014 California maternal infant health assessment&lt;/title&gt;&lt;secondary-title&gt;BMC Pregnancy and Childbirth&lt;/secondary-title&gt;&lt;/titles&gt;&lt;periodical&gt;&lt;full-title&gt;BMC Pregnancy and Childbirth&lt;/full-title&gt;&lt;/periodical&gt;&lt;pages&gt;138&lt;/pages&gt;&lt;volume&gt;22&lt;/volume&gt;&lt;number&gt;1&lt;/number&gt;&lt;dates&gt;&lt;year&gt;2022&lt;/year&gt;&lt;pub-dates&gt;&lt;date&gt;2022/02/19&lt;/date&gt;&lt;/pub-dates&gt;&lt;/dates&gt;&lt;isbn&gt;1471-2393&lt;/isbn&gt;&lt;urls&gt;&lt;related-urls&gt;&lt;url&gt;https://doi.org/10.1186/s12884-022-04464-x&lt;/url&gt;&lt;/related-urls&gt;&lt;/urls&gt;&lt;electronic-resource-num&gt;10.1186/s12884-022-04464-x&lt;/electronic-resource-num&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8]</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1150C7FD"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15-19:</w:t>
            </w:r>
          </w:p>
          <w:p w14:paraId="6314F007"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280 (9.0%);</w:t>
            </w:r>
          </w:p>
          <w:p w14:paraId="35492272"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20-24:</w:t>
            </w:r>
          </w:p>
          <w:p w14:paraId="51BB4A74"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784 (25.5%);</w:t>
            </w:r>
          </w:p>
          <w:p w14:paraId="19241238"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25-29:</w:t>
            </w:r>
          </w:p>
          <w:p w14:paraId="17DBAC2A"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4253 (30.0%);</w:t>
            </w:r>
          </w:p>
          <w:p w14:paraId="6168751D"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30-34:</w:t>
            </w:r>
          </w:p>
          <w:p w14:paraId="7F61B9AA"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073 (21.5%);</w:t>
            </w:r>
          </w:p>
          <w:p w14:paraId="631CB0AF"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35+:</w:t>
            </w:r>
          </w:p>
          <w:p w14:paraId="5EB30236"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1883 (13.2%)</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1468CD40"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1396DEDA"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White:</w:t>
            </w:r>
          </w:p>
          <w:p w14:paraId="1DF0196E"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4013 (28.1%);</w:t>
            </w:r>
          </w:p>
          <w:p w14:paraId="1F0C4856"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Black:</w:t>
            </w:r>
          </w:p>
          <w:p w14:paraId="353FC7A3"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357 (9.5%);</w:t>
            </w:r>
          </w:p>
          <w:p w14:paraId="6ADA7B20"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Latina foreign-born:</w:t>
            </w:r>
          </w:p>
          <w:p w14:paraId="5AB25C55"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4009 (28.1%);</w:t>
            </w:r>
          </w:p>
          <w:p w14:paraId="078CFD54"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Latina US-born:</w:t>
            </w:r>
          </w:p>
          <w:p w14:paraId="46DF27D4"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695 (25.9%);</w:t>
            </w:r>
          </w:p>
          <w:p w14:paraId="7A07BF36"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Asian/Pacific Islander:</w:t>
            </w:r>
          </w:p>
          <w:p w14:paraId="163F7A99"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1199 (8.4%)</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1C4EFC5A"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0-100% FPG:</w:t>
            </w:r>
          </w:p>
          <w:p w14:paraId="1D33C816"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7927 (55.6%);</w:t>
            </w:r>
          </w:p>
          <w:p w14:paraId="668FC117"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101-200% FPG:</w:t>
            </w:r>
          </w:p>
          <w:p w14:paraId="33EF8C0A"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713 (26.0%);</w:t>
            </w:r>
          </w:p>
          <w:p w14:paraId="07DC18B4"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201-300% FPG:</w:t>
            </w:r>
          </w:p>
          <w:p w14:paraId="21AC664B"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503 (10.5%);</w:t>
            </w:r>
          </w:p>
          <w:p w14:paraId="6DDD07DC"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301-400% FPG:</w:t>
            </w:r>
          </w:p>
          <w:p w14:paraId="5383811A"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1085 (7.6%)</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5357F5F3"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lt;HS:</w:t>
            </w:r>
          </w:p>
          <w:p w14:paraId="708355E6"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141 (22.0%);</w:t>
            </w:r>
          </w:p>
          <w:p w14:paraId="79834499"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HS/Graduate education:</w:t>
            </w:r>
          </w:p>
          <w:p w14:paraId="3BEB9F16"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664 (25.7%);</w:t>
            </w:r>
          </w:p>
          <w:p w14:paraId="5942F26C"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Some college:</w:t>
            </w:r>
          </w:p>
          <w:p w14:paraId="785AF47E"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5174 (36.3%);</w:t>
            </w:r>
          </w:p>
          <w:p w14:paraId="54628F1E"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College/graduate+:</w:t>
            </w:r>
          </w:p>
          <w:p w14:paraId="641949CA"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2294 (16.1%)</w:t>
            </w:r>
          </w:p>
          <w:p w14:paraId="21369707" w14:textId="44E425C4" w:rsidR="00867F52" w:rsidRPr="00C81063" w:rsidRDefault="00867F52" w:rsidP="00867F52">
            <w:pPr>
              <w:rPr>
                <w:rFonts w:ascii="Times New Roman" w:eastAsia="Times New Roman" w:hAnsi="Times New Roman" w:cs="Times New Roman"/>
                <w:sz w:val="20"/>
                <w:szCs w:val="20"/>
                <w:lang w:eastAsia="en-GB"/>
              </w:rPr>
            </w:pPr>
          </w:p>
        </w:tc>
        <w:tc>
          <w:tcPr>
            <w:tcW w:w="2044" w:type="dxa"/>
            <w:tcBorders>
              <w:top w:val="single" w:sz="6" w:space="0" w:color="999999"/>
              <w:left w:val="single" w:sz="6" w:space="0" w:color="999999"/>
              <w:bottom w:val="single" w:sz="6" w:space="0" w:color="999999"/>
              <w:right w:val="single" w:sz="6" w:space="0" w:color="999999"/>
            </w:tcBorders>
          </w:tcPr>
          <w:p w14:paraId="3E8293C3" w14:textId="70B52CDA" w:rsidR="00867F52" w:rsidRPr="6636ED50" w:rsidRDefault="00237283"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1618879F"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Married:</w:t>
            </w:r>
          </w:p>
          <w:p w14:paraId="46178F3E"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6773 (47.5%);</w:t>
            </w:r>
          </w:p>
          <w:p w14:paraId="10DF0502"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Living together:</w:t>
            </w:r>
          </w:p>
          <w:p w14:paraId="56CFDC24"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4472 (31.3%);</w:t>
            </w:r>
          </w:p>
          <w:p w14:paraId="7F3D36AD"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Single:</w:t>
            </w:r>
          </w:p>
          <w:p w14:paraId="405402C2" w14:textId="6A6796BD" w:rsidR="00867F52" w:rsidRPr="0051658E" w:rsidRDefault="00867F52" w:rsidP="00867F52">
            <w:pPr>
              <w:rPr>
                <w:rFonts w:ascii="Times New Roman" w:eastAsia="Times New Roman" w:hAnsi="Times New Roman" w:cs="Times New Roman"/>
                <w:sz w:val="20"/>
                <w:szCs w:val="20"/>
                <w:u w:val="single"/>
                <w:lang w:eastAsia="en-GB"/>
              </w:rPr>
            </w:pPr>
            <w:r w:rsidRPr="6636ED50">
              <w:rPr>
                <w:rFonts w:ascii="Times New Roman" w:eastAsia="Times New Roman" w:hAnsi="Times New Roman" w:cs="Times New Roman"/>
                <w:sz w:val="20"/>
                <w:szCs w:val="20"/>
                <w:lang w:eastAsia="en-GB"/>
              </w:rPr>
              <w:t>n=3028 (21.2%)</w:t>
            </w:r>
          </w:p>
        </w:tc>
        <w:tc>
          <w:tcPr>
            <w:tcW w:w="1745" w:type="dxa"/>
            <w:tcBorders>
              <w:top w:val="single" w:sz="6" w:space="0" w:color="999999"/>
              <w:left w:val="single" w:sz="6" w:space="0" w:color="999999"/>
              <w:bottom w:val="single" w:sz="6" w:space="0" w:color="999999"/>
              <w:right w:val="single" w:sz="6" w:space="0" w:color="999999"/>
            </w:tcBorders>
          </w:tcPr>
          <w:p w14:paraId="23A26BDE" w14:textId="77777777" w:rsidR="00867F52" w:rsidRPr="0051658E" w:rsidRDefault="00867F52" w:rsidP="00867F52">
            <w:pPr>
              <w:rPr>
                <w:rFonts w:ascii="Times New Roman" w:eastAsia="Times New Roman" w:hAnsi="Times New Roman" w:cs="Times New Roman"/>
                <w:sz w:val="20"/>
                <w:szCs w:val="20"/>
                <w:u w:val="single"/>
                <w:lang w:eastAsia="en-GB"/>
              </w:rPr>
            </w:pPr>
            <w:r w:rsidRPr="0051658E">
              <w:rPr>
                <w:rFonts w:ascii="Times New Roman" w:eastAsia="Times New Roman" w:hAnsi="Times New Roman" w:cs="Times New Roman"/>
                <w:sz w:val="20"/>
                <w:szCs w:val="20"/>
                <w:u w:val="single"/>
                <w:lang w:eastAsia="en-GB"/>
              </w:rPr>
              <w:t xml:space="preserve">Number </w:t>
            </w:r>
            <w:r>
              <w:rPr>
                <w:rFonts w:ascii="Times New Roman" w:eastAsia="Times New Roman" w:hAnsi="Times New Roman" w:cs="Times New Roman"/>
                <w:sz w:val="20"/>
                <w:szCs w:val="20"/>
                <w:u w:val="single"/>
                <w:lang w:eastAsia="en-GB"/>
              </w:rPr>
              <w:t xml:space="preserve">of people </w:t>
            </w:r>
            <w:r w:rsidRPr="0051658E">
              <w:rPr>
                <w:rFonts w:ascii="Times New Roman" w:eastAsia="Times New Roman" w:hAnsi="Times New Roman" w:cs="Times New Roman"/>
                <w:sz w:val="20"/>
                <w:szCs w:val="20"/>
                <w:u w:val="single"/>
                <w:lang w:eastAsia="en-GB"/>
              </w:rPr>
              <w:t>living in Household</w:t>
            </w:r>
          </w:p>
          <w:p w14:paraId="2910E177" w14:textId="77777777" w:rsidR="00867F52" w:rsidRPr="00C81063" w:rsidRDefault="00867F52" w:rsidP="00867F52">
            <w:pPr>
              <w:rPr>
                <w:rFonts w:ascii="Times New Roman" w:eastAsia="Times New Roman" w:hAnsi="Times New Roman" w:cs="Times New Roman"/>
                <w:sz w:val="20"/>
                <w:szCs w:val="20"/>
                <w:u w:val="single"/>
                <w:lang w:eastAsia="en-GB"/>
              </w:rPr>
            </w:pPr>
            <w:r w:rsidRPr="6636ED50">
              <w:rPr>
                <w:rFonts w:ascii="Times New Roman" w:eastAsia="Times New Roman" w:hAnsi="Times New Roman" w:cs="Times New Roman"/>
                <w:sz w:val="20"/>
                <w:szCs w:val="20"/>
                <w:u w:val="single"/>
                <w:lang w:eastAsia="en-GB"/>
              </w:rPr>
              <w:t>&lt;</w:t>
            </w:r>
            <w:r w:rsidRPr="6636ED50">
              <w:rPr>
                <w:rFonts w:ascii="Times New Roman" w:eastAsia="Times New Roman" w:hAnsi="Times New Roman" w:cs="Times New Roman"/>
                <w:sz w:val="20"/>
                <w:szCs w:val="20"/>
                <w:lang w:eastAsia="en-GB"/>
              </w:rPr>
              <w:t xml:space="preserve">2: </w:t>
            </w:r>
          </w:p>
          <w:p w14:paraId="07A66674"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5184 (36.3%);</w:t>
            </w:r>
          </w:p>
          <w:p w14:paraId="15B529EA"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3-4:</w:t>
            </w:r>
          </w:p>
          <w:p w14:paraId="6215AB35"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6966 (48.8%);</w:t>
            </w:r>
          </w:p>
          <w:p w14:paraId="7455E8BE"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u w:val="single"/>
                <w:lang w:eastAsia="en-GB"/>
              </w:rPr>
              <w:t>&gt;</w:t>
            </w:r>
            <w:r w:rsidRPr="6636ED50">
              <w:rPr>
                <w:rFonts w:ascii="Times New Roman" w:eastAsia="Times New Roman" w:hAnsi="Times New Roman" w:cs="Times New Roman"/>
                <w:sz w:val="20"/>
                <w:szCs w:val="20"/>
                <w:lang w:eastAsia="en-GB"/>
              </w:rPr>
              <w:t>5:</w:t>
            </w:r>
          </w:p>
          <w:p w14:paraId="1ECEAEB9" w14:textId="77777777" w:rsidR="00867F52" w:rsidRPr="00C81063" w:rsidRDefault="00867F52" w:rsidP="00867F52">
            <w:pPr>
              <w:rPr>
                <w:rFonts w:ascii="Times New Roman" w:eastAsia="Times New Roman" w:hAnsi="Times New Roman" w:cs="Times New Roman"/>
                <w:sz w:val="20"/>
                <w:szCs w:val="20"/>
                <w:lang w:eastAsia="en-GB"/>
              </w:rPr>
            </w:pPr>
            <w:r w:rsidRPr="6636ED50">
              <w:rPr>
                <w:rFonts w:ascii="Times New Roman" w:eastAsia="Times New Roman" w:hAnsi="Times New Roman" w:cs="Times New Roman"/>
                <w:sz w:val="20"/>
                <w:szCs w:val="20"/>
                <w:lang w:eastAsia="en-GB"/>
              </w:rPr>
              <w:t>n=2123 (14.9%)</w:t>
            </w:r>
          </w:p>
          <w:p w14:paraId="14BEA48E" w14:textId="77777777" w:rsidR="00867F52" w:rsidRPr="6636ED50" w:rsidRDefault="00867F52" w:rsidP="00867F52">
            <w:pPr>
              <w:rPr>
                <w:rFonts w:ascii="Times New Roman" w:eastAsia="Times New Roman" w:hAnsi="Times New Roman" w:cs="Times New Roman"/>
                <w:sz w:val="20"/>
                <w:szCs w:val="20"/>
                <w:lang w:eastAsia="en-GB"/>
              </w:rPr>
            </w:pPr>
          </w:p>
        </w:tc>
      </w:tr>
      <w:tr w:rsidR="00867F52" w:rsidRPr="00C81063" w14:paraId="512ED5E1" w14:textId="5E0B1EFA"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084D8DAB"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Goin et al., 2021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Goin&lt;/Author&gt;&lt;Year&gt;2021&lt;/Year&gt;&lt;RecNum&gt;1295&lt;/RecNum&gt;&lt;DisplayText&gt;[9]&lt;/DisplayText&gt;&lt;record&gt;&lt;rec-number&gt;1295&lt;/rec-number&gt;&lt;foreign-keys&gt;&lt;key app="EN" db-id="9p0zpww0hzv5doew2r8v50pvd2pe22vfw5dv" timestamp="1680623845"&gt;1295&lt;/key&gt;&lt;/foreign-keys&gt;&lt;ref-type name="Journal Article"&gt;17&lt;/ref-type&gt;&lt;contributors&gt;&lt;authors&gt;&lt;author&gt;Goin, D. E.&lt;/author&gt;&lt;author&gt;Izano, M. A.&lt;/author&gt;&lt;author&gt;Eick, S. M.&lt;/author&gt;&lt;author&gt;Padula, A. M.&lt;/author&gt;&lt;author&gt;DeMicco, E.&lt;/author&gt;&lt;author&gt;Woodruff, T. J.&lt;/author&gt;&lt;author&gt;Morello-Frosch, R.&lt;/author&gt;&lt;/authors&gt;&lt;/contributors&gt;&lt;auth-address&gt;From the Program on Reproductive Health and the Environment, Department of Obstetrics, Gynecology, and Reproductive Science, School of Medicine, University of California, San Francisco, CA.&amp;#xD;Division of Research, Kaiser Permanente Northern California, Oakland, CA.&amp;#xD;Department of Environmental Science, Policy, and Management &amp;amp; School of Public Health, University of California, Berkeley, CA.&lt;/auth-address&gt;&lt;titles&gt;&lt;title&gt;Maternal Experience of Multiple Hardships and Fetal Growth: Extending Environmental Mixtures Methodology to Social Exposures&lt;/title&gt;&lt;secondary-title&gt;Epidemiology&lt;/secondary-title&gt;&lt;/titles&gt;&lt;periodical&gt;&lt;full-title&gt;Epidemiology&lt;/full-title&gt;&lt;/periodical&gt;&lt;pages&gt;18-26&lt;/pages&gt;&lt;volume&gt;32&lt;/volume&gt;&lt;number&gt;1&lt;/number&gt;&lt;edition&gt;2020/10/09&lt;/edition&gt;&lt;keywords&gt;&lt;keyword&gt;Birth Weight&lt;/keyword&gt;&lt;keyword&gt;Female&lt;/keyword&gt;&lt;keyword&gt;*Fetal Development&lt;/keyword&gt;&lt;keyword&gt;Gestational Age&lt;/keyword&gt;&lt;keyword&gt;Humans&lt;/keyword&gt;&lt;keyword&gt;Pregnancy&lt;/keyword&gt;&lt;keyword&gt;Prospective Studies&lt;/keyword&gt;&lt;keyword&gt;*Residence Characteristics&lt;/keyword&gt;&lt;/keywords&gt;&lt;dates&gt;&lt;year&gt;2021&lt;/year&gt;&lt;pub-dates&gt;&lt;date&gt;Jan&lt;/date&gt;&lt;/pub-dates&gt;&lt;/dates&gt;&lt;isbn&gt;1044-3983 (Print)&amp;#xD;1044-3983&lt;/isbn&gt;&lt;accession-num&gt;33031217&lt;/accession-num&gt;&lt;urls&gt;&lt;/urls&gt;&lt;custom2&gt;PMC7708528&lt;/custom2&gt;&lt;custom6&gt;NIHMS1632753&lt;/custom6&gt;&lt;electronic-resource-num&gt;10.1097/ede.0000000000001272&lt;/electronic-resource-num&gt;&lt;remote-database-provider&gt;NLM&lt;/remote-database-provider&gt;&lt;language&gt;eng&lt;/language&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9]</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p w14:paraId="224083D5"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p>
        </w:tc>
        <w:tc>
          <w:tcPr>
            <w:tcW w:w="1384" w:type="dxa"/>
            <w:tcBorders>
              <w:top w:val="single" w:sz="6" w:space="0" w:color="999999"/>
              <w:left w:val="single" w:sz="6" w:space="0" w:color="999999"/>
              <w:bottom w:val="single" w:sz="6" w:space="0" w:color="999999"/>
              <w:right w:val="single" w:sz="6" w:space="0" w:color="999999"/>
            </w:tcBorders>
          </w:tcPr>
          <w:p w14:paraId="3FB63870" w14:textId="77777777" w:rsidR="00867F52" w:rsidRPr="004424D8"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lang w:eastAsia="en-GB"/>
              </w:rPr>
              <w:t xml:space="preserve"> Mean</w:t>
            </w:r>
            <w:r>
              <w:rPr>
                <w:rFonts w:ascii="Times New Roman" w:eastAsia="Times New Roman" w:hAnsi="Times New Roman" w:cs="Times New Roman"/>
                <w:sz w:val="20"/>
                <w:szCs w:val="20"/>
                <w:lang w:eastAsia="en-GB"/>
              </w:rPr>
              <w:t xml:space="preserve"> (SD)</w:t>
            </w:r>
            <w:r w:rsidRPr="14A79CC7">
              <w:rPr>
                <w:rFonts w:ascii="Times New Roman" w:eastAsia="Times New Roman" w:hAnsi="Times New Roman" w:cs="Times New Roman"/>
                <w:sz w:val="20"/>
                <w:szCs w:val="20"/>
                <w:lang w:eastAsia="en-GB"/>
              </w:rPr>
              <w:t xml:space="preserve"> 32.4 (5.4)</w:t>
            </w:r>
          </w:p>
          <w:p w14:paraId="4C9FE6BF" w14:textId="77777777" w:rsidR="00867F52" w:rsidRPr="004424D8" w:rsidRDefault="00867F52" w:rsidP="00867F52">
            <w:pPr>
              <w:rPr>
                <w:rFonts w:ascii="Times New Roman" w:hAnsi="Times New Roman" w:cs="Times New Roman"/>
                <w:sz w:val="20"/>
                <w:szCs w:val="20"/>
              </w:rPr>
            </w:pPr>
            <w:r w:rsidRPr="00C81063">
              <w:rPr>
                <w:rFonts w:ascii="Times New Roman" w:eastAsia="Times New Roman" w:hAnsi="Times New Roman" w:cs="Times New Roman"/>
                <w:sz w:val="20"/>
                <w:szCs w:val="20"/>
                <w:lang w:eastAsia="en-GB"/>
              </w:rPr>
              <w:t> </w:t>
            </w:r>
          </w:p>
          <w:p w14:paraId="2D6400DC" w14:textId="77777777" w:rsidR="00867F52" w:rsidRPr="00C81063" w:rsidRDefault="00867F52" w:rsidP="00867F52">
            <w:pPr>
              <w:rPr>
                <w:rFonts w:ascii="Times New Roman" w:eastAsia="Times New Roman" w:hAnsi="Times New Roman" w:cs="Times New Roman"/>
                <w:sz w:val="20"/>
                <w:szCs w:val="20"/>
                <w:lang w:eastAsia="en-GB"/>
              </w:rPr>
            </w:pPr>
          </w:p>
          <w:p w14:paraId="7081B8BB" w14:textId="77777777" w:rsidR="00867F52" w:rsidRPr="00C81063" w:rsidRDefault="00867F52" w:rsidP="00867F52">
            <w:pPr>
              <w:rPr>
                <w:rFonts w:ascii="Times New Roman" w:eastAsia="Times New Roman" w:hAnsi="Times New Roman" w:cs="Times New Roman"/>
                <w:sz w:val="20"/>
                <w:szCs w:val="20"/>
                <w:lang w:eastAsia="en-GB"/>
              </w:rPr>
            </w:pPr>
          </w:p>
        </w:tc>
        <w:tc>
          <w:tcPr>
            <w:tcW w:w="1199" w:type="dxa"/>
            <w:tcBorders>
              <w:top w:val="single" w:sz="6" w:space="0" w:color="999999"/>
              <w:left w:val="single" w:sz="6" w:space="0" w:color="999999"/>
              <w:bottom w:val="single" w:sz="6" w:space="0" w:color="999999"/>
              <w:right w:val="single" w:sz="6" w:space="0" w:color="999999"/>
            </w:tcBorders>
          </w:tcPr>
          <w:p w14:paraId="3B98E2B5" w14:textId="77777777" w:rsidR="00867F52" w:rsidRPr="00C81063" w:rsidRDefault="00867F52" w:rsidP="00867F52">
            <w:pPr>
              <w:rPr>
                <w:rFonts w:ascii="Times New Roman" w:eastAsia="Times New Roman" w:hAnsi="Times New Roman" w:cs="Times New Roman"/>
                <w:sz w:val="20"/>
                <w:szCs w:val="20"/>
                <w:u w:val="single"/>
                <w:lang w:eastAsia="en-GB"/>
              </w:rPr>
            </w:pPr>
            <w:r w:rsidRPr="14A79CC7">
              <w:rPr>
                <w:rFonts w:ascii="Times New Roman" w:eastAsia="Times New Roman" w:hAnsi="Times New Roman" w:cs="Times New Roman"/>
                <w:sz w:val="20"/>
                <w:szCs w:val="20"/>
                <w:u w:val="single"/>
                <w:lang w:eastAsia="en-GB"/>
              </w:rPr>
              <w:t xml:space="preserve">Parity </w:t>
            </w:r>
          </w:p>
          <w:p w14:paraId="733E0E7F"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lang w:eastAsia="en-GB"/>
              </w:rPr>
              <w:t>0:</w:t>
            </w:r>
          </w:p>
          <w:p w14:paraId="2EBF08B0"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251 (49%);</w:t>
            </w:r>
          </w:p>
          <w:p w14:paraId="71BD06CD"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1:</w:t>
            </w:r>
          </w:p>
          <w:p w14:paraId="7BBACF85"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55 (30%);</w:t>
            </w:r>
          </w:p>
          <w:p w14:paraId="48B814A1"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2:</w:t>
            </w:r>
          </w:p>
          <w:p w14:paraId="58FC534E"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73 (14%);</w:t>
            </w:r>
          </w:p>
          <w:p w14:paraId="6314C9F9"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3+:</w:t>
            </w:r>
          </w:p>
          <w:p w14:paraId="2F955237" w14:textId="77777777" w:rsidR="00867F52" w:rsidRPr="004424D8"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32 (6%)</w:t>
            </w:r>
          </w:p>
          <w:p w14:paraId="0E7FCC05" w14:textId="77777777" w:rsidR="00867F52" w:rsidRPr="00C81063" w:rsidRDefault="00867F52" w:rsidP="00867F52">
            <w:pPr>
              <w:rPr>
                <w:rFonts w:ascii="Times New Roman" w:eastAsia="Times New Roman" w:hAnsi="Times New Roman" w:cs="Times New Roman"/>
                <w:sz w:val="20"/>
                <w:szCs w:val="20"/>
                <w:lang w:eastAsia="en-GB"/>
              </w:rPr>
            </w:pPr>
          </w:p>
        </w:tc>
        <w:tc>
          <w:tcPr>
            <w:tcW w:w="1628" w:type="dxa"/>
            <w:tcBorders>
              <w:top w:val="single" w:sz="6" w:space="0" w:color="999999"/>
              <w:left w:val="single" w:sz="6" w:space="0" w:color="999999"/>
              <w:bottom w:val="single" w:sz="6" w:space="0" w:color="999999"/>
              <w:right w:val="single" w:sz="6" w:space="0" w:color="999999"/>
            </w:tcBorders>
          </w:tcPr>
          <w:p w14:paraId="57C28C98"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lang w:eastAsia="en-GB"/>
              </w:rPr>
              <w:t>Latina:</w:t>
            </w:r>
          </w:p>
          <w:p w14:paraId="5D988692"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75 (34%);</w:t>
            </w:r>
          </w:p>
          <w:p w14:paraId="3F6F89B2"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lang w:eastAsia="en-GB"/>
              </w:rPr>
              <w:t>Asian or Pacific Islander:</w:t>
            </w:r>
          </w:p>
          <w:p w14:paraId="350258C4"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86 (17%);</w:t>
            </w:r>
          </w:p>
          <w:p w14:paraId="36142EA5"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lang w:eastAsia="en-GB"/>
              </w:rPr>
              <w:t>Black</w:t>
            </w:r>
          </w:p>
          <w:p w14:paraId="3F4E48CF"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7 (7%);</w:t>
            </w:r>
          </w:p>
          <w:p w14:paraId="394BF103"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lang w:eastAsia="en-GB"/>
              </w:rPr>
              <w:t xml:space="preserve">White </w:t>
            </w:r>
          </w:p>
          <w:p w14:paraId="3169C254"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86 (37%);</w:t>
            </w:r>
          </w:p>
          <w:p w14:paraId="4150D9DF"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lang w:eastAsia="en-GB"/>
              </w:rPr>
              <w:t>Other or multiple</w:t>
            </w:r>
          </w:p>
          <w:p w14:paraId="55C3132E" w14:textId="77777777" w:rsidR="00867F52" w:rsidRPr="004424D8"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25 (5%)</w:t>
            </w:r>
          </w:p>
          <w:p w14:paraId="37C3BD61" w14:textId="77777777" w:rsidR="00867F52" w:rsidRPr="00C81063" w:rsidRDefault="00867F52" w:rsidP="00867F52">
            <w:pPr>
              <w:rPr>
                <w:rFonts w:ascii="Times New Roman" w:eastAsia="Times New Roman" w:hAnsi="Times New Roman" w:cs="Times New Roman"/>
                <w:sz w:val="20"/>
                <w:szCs w:val="20"/>
                <w:lang w:eastAsia="en-GB"/>
              </w:rPr>
            </w:pPr>
          </w:p>
        </w:tc>
        <w:tc>
          <w:tcPr>
            <w:tcW w:w="1724" w:type="dxa"/>
            <w:tcBorders>
              <w:top w:val="single" w:sz="6" w:space="0" w:color="999999"/>
              <w:left w:val="single" w:sz="6" w:space="0" w:color="999999"/>
              <w:bottom w:val="single" w:sz="6" w:space="0" w:color="999999"/>
              <w:right w:val="single" w:sz="6" w:space="0" w:color="999999"/>
            </w:tcBorders>
          </w:tcPr>
          <w:p w14:paraId="6B44FAC4"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lt; $40,000:</w:t>
            </w:r>
          </w:p>
          <w:p w14:paraId="50552AD0"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94 (38%);</w:t>
            </w:r>
          </w:p>
          <w:p w14:paraId="6E583FE8" w14:textId="77777777" w:rsidR="00867F52" w:rsidRPr="00C81063"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lang w:eastAsia="en-GB"/>
              </w:rPr>
              <w:t>$40,000-$79,000:</w:t>
            </w:r>
          </w:p>
          <w:p w14:paraId="4A989906"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66 (13%);</w:t>
            </w:r>
          </w:p>
          <w:p w14:paraId="5B334AD4"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lang w:eastAsia="en-GB"/>
              </w:rPr>
              <w:t>&gt;$80,000:</w:t>
            </w:r>
          </w:p>
          <w:p w14:paraId="59CA8413" w14:textId="77777777" w:rsidR="00867F52" w:rsidRPr="004424D8"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251 (49%)</w:t>
            </w:r>
          </w:p>
          <w:p w14:paraId="4939BDAB" w14:textId="77777777" w:rsidR="00867F52" w:rsidRPr="00C81063" w:rsidRDefault="00867F52" w:rsidP="00867F52">
            <w:pPr>
              <w:rPr>
                <w:rFonts w:ascii="Times New Roman" w:eastAsia="Times New Roman" w:hAnsi="Times New Roman" w:cs="Times New Roman"/>
                <w:sz w:val="20"/>
                <w:szCs w:val="20"/>
                <w:lang w:eastAsia="en-GB"/>
              </w:rPr>
            </w:pPr>
          </w:p>
        </w:tc>
        <w:tc>
          <w:tcPr>
            <w:tcW w:w="2101" w:type="dxa"/>
            <w:tcBorders>
              <w:top w:val="single" w:sz="6" w:space="0" w:color="999999"/>
              <w:left w:val="single" w:sz="6" w:space="0" w:color="999999"/>
              <w:bottom w:val="single" w:sz="6" w:space="0" w:color="999999"/>
              <w:right w:val="single" w:sz="6" w:space="0" w:color="999999"/>
            </w:tcBorders>
          </w:tcPr>
          <w:p w14:paraId="2BDC2F77" w14:textId="7962E22E"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ot reported</w:t>
            </w:r>
          </w:p>
          <w:p w14:paraId="3915A00E" w14:textId="77777777" w:rsidR="00867F52" w:rsidRPr="00C81063" w:rsidRDefault="00867F52" w:rsidP="00867F52">
            <w:pPr>
              <w:rPr>
                <w:rFonts w:ascii="Times New Roman" w:eastAsia="Times New Roman" w:hAnsi="Times New Roman" w:cs="Times New Roman"/>
                <w:sz w:val="20"/>
                <w:szCs w:val="20"/>
                <w:lang w:eastAsia="en-GB"/>
              </w:rPr>
            </w:pPr>
          </w:p>
          <w:p w14:paraId="0DA9F8EE"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 </w:t>
            </w:r>
          </w:p>
          <w:p w14:paraId="4CBF6CA5" w14:textId="77777777" w:rsidR="00867F52" w:rsidRPr="00C81063" w:rsidRDefault="00867F52" w:rsidP="00867F52">
            <w:pPr>
              <w:rPr>
                <w:rFonts w:ascii="Times New Roman" w:eastAsia="Times New Roman" w:hAnsi="Times New Roman" w:cs="Times New Roman"/>
                <w:sz w:val="20"/>
                <w:szCs w:val="20"/>
                <w:lang w:eastAsia="en-GB"/>
              </w:rPr>
            </w:pPr>
          </w:p>
          <w:p w14:paraId="66B7D9E5" w14:textId="77777777" w:rsidR="00867F52" w:rsidRPr="00C81063" w:rsidRDefault="00867F52" w:rsidP="00867F52">
            <w:pPr>
              <w:rPr>
                <w:rFonts w:ascii="Times New Roman" w:eastAsia="Times New Roman" w:hAnsi="Times New Roman" w:cs="Times New Roman"/>
                <w:sz w:val="20"/>
                <w:szCs w:val="20"/>
                <w:lang w:eastAsia="en-GB"/>
              </w:rPr>
            </w:pPr>
          </w:p>
          <w:p w14:paraId="362F0BDF" w14:textId="77777777" w:rsidR="00867F52" w:rsidRPr="004424D8" w:rsidRDefault="00867F52" w:rsidP="00867F52">
            <w:pPr>
              <w:rPr>
                <w:rFonts w:ascii="Times New Roman" w:hAnsi="Times New Roman" w:cs="Times New Roman"/>
                <w:sz w:val="20"/>
                <w:szCs w:val="20"/>
              </w:rPr>
            </w:pPr>
          </w:p>
          <w:p w14:paraId="45E73025" w14:textId="77777777" w:rsidR="00867F52" w:rsidRPr="00C81063" w:rsidRDefault="00867F52" w:rsidP="00867F52">
            <w:pPr>
              <w:rPr>
                <w:rFonts w:ascii="Times New Roman" w:eastAsia="Times New Roman" w:hAnsi="Times New Roman" w:cs="Times New Roman"/>
                <w:sz w:val="20"/>
                <w:szCs w:val="20"/>
                <w:lang w:eastAsia="en-GB"/>
              </w:rPr>
            </w:pPr>
          </w:p>
        </w:tc>
        <w:tc>
          <w:tcPr>
            <w:tcW w:w="2044" w:type="dxa"/>
            <w:tcBorders>
              <w:top w:val="single" w:sz="6" w:space="0" w:color="999999"/>
              <w:left w:val="single" w:sz="6" w:space="0" w:color="999999"/>
              <w:bottom w:val="single" w:sz="6" w:space="0" w:color="999999"/>
              <w:right w:val="single" w:sz="6" w:space="0" w:color="999999"/>
            </w:tcBorders>
          </w:tcPr>
          <w:p w14:paraId="309B2B93" w14:textId="71868ED2" w:rsidR="00867F52" w:rsidRPr="14A79CC7" w:rsidRDefault="00237283" w:rsidP="00867F52">
            <w:pPr>
              <w:rPr>
                <w:rFonts w:ascii="Times New Roman" w:eastAsia="Times New Roman" w:hAnsi="Times New Roman" w:cs="Times New Roman"/>
                <w:sz w:val="20"/>
                <w:szCs w:val="20"/>
                <w:u w:val="single"/>
                <w:lang w:eastAsia="en-GB"/>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2FBD6BBE"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lang w:eastAsia="en-GB"/>
              </w:rPr>
              <w:t>Married:</w:t>
            </w:r>
          </w:p>
          <w:p w14:paraId="10DB3204"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343 (67%);</w:t>
            </w:r>
          </w:p>
          <w:p w14:paraId="441A7CB3"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lang w:eastAsia="en-GB"/>
              </w:rPr>
              <w:t>Widowed, separated, or divorced:</w:t>
            </w:r>
          </w:p>
          <w:p w14:paraId="472EB02D"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25 (5%);</w:t>
            </w:r>
          </w:p>
          <w:p w14:paraId="65297D52"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ever married: n=141 (28%)</w:t>
            </w:r>
          </w:p>
          <w:p w14:paraId="7C449EFA" w14:textId="77777777" w:rsidR="00867F52" w:rsidRPr="14A79CC7" w:rsidRDefault="00867F52" w:rsidP="00867F52">
            <w:pPr>
              <w:rPr>
                <w:rFonts w:ascii="Times New Roman" w:eastAsia="Times New Roman" w:hAnsi="Times New Roman" w:cs="Times New Roman"/>
                <w:sz w:val="20"/>
                <w:szCs w:val="20"/>
                <w:u w:val="single"/>
                <w:lang w:eastAsia="en-GB"/>
              </w:rPr>
            </w:pPr>
          </w:p>
        </w:tc>
        <w:tc>
          <w:tcPr>
            <w:tcW w:w="1745" w:type="dxa"/>
            <w:tcBorders>
              <w:top w:val="single" w:sz="6" w:space="0" w:color="999999"/>
              <w:left w:val="single" w:sz="6" w:space="0" w:color="999999"/>
              <w:bottom w:val="single" w:sz="6" w:space="0" w:color="999999"/>
              <w:right w:val="single" w:sz="6" w:space="0" w:color="999999"/>
            </w:tcBorders>
          </w:tcPr>
          <w:p w14:paraId="6BB038AE" w14:textId="0FB6CFC3" w:rsidR="00867F52" w:rsidRPr="14A79CC7" w:rsidRDefault="00DE077E"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r>
      <w:tr w:rsidR="00867F52" w:rsidRPr="00C81063" w14:paraId="2E4E41C0" w14:textId="6DACAA3E"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0CCFFBCC"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Tarasuk et al. 2020 </w:t>
            </w:r>
            <w:r w:rsidRPr="00C8106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EwXTwvRGlzcGxheVRleHQ+PHJlY29y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EwXTwvRGlzcGxheVRleHQ+PHJlY29y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0]</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tcPr>
          <w:p w14:paraId="6C7A5FE9" w14:textId="77777777" w:rsidR="00867F52" w:rsidRPr="004424D8" w:rsidRDefault="00867F52" w:rsidP="00867F52">
            <w:pPr>
              <w:rPr>
                <w:rFonts w:ascii="Times New Roman" w:hAnsi="Times New Roman" w:cs="Times New Roman"/>
                <w:color w:val="1F1F1F"/>
                <w:sz w:val="20"/>
                <w:szCs w:val="20"/>
              </w:rPr>
            </w:pPr>
            <w:r w:rsidRPr="004424D8">
              <w:rPr>
                <w:rFonts w:ascii="Times New Roman" w:hAnsi="Times New Roman" w:cs="Times New Roman"/>
                <w:color w:val="1F1F1F"/>
                <w:sz w:val="20"/>
                <w:szCs w:val="20"/>
              </w:rPr>
              <w:t>Mean</w:t>
            </w:r>
            <w:r>
              <w:rPr>
                <w:rFonts w:ascii="Times New Roman" w:hAnsi="Times New Roman" w:cs="Times New Roman"/>
                <w:color w:val="1F1F1F"/>
                <w:sz w:val="20"/>
                <w:szCs w:val="20"/>
              </w:rPr>
              <w:t xml:space="preserve"> (SD)</w:t>
            </w:r>
            <w:r w:rsidRPr="004424D8">
              <w:rPr>
                <w:rFonts w:ascii="Times New Roman" w:hAnsi="Times New Roman" w:cs="Times New Roman"/>
                <w:color w:val="1F1F1F"/>
                <w:sz w:val="20"/>
                <w:szCs w:val="20"/>
              </w:rPr>
              <w:t xml:space="preserve"> </w:t>
            </w:r>
            <w:r w:rsidRPr="14A79CC7">
              <w:rPr>
                <w:rFonts w:ascii="Times New Roman" w:hAnsi="Times New Roman" w:cs="Times New Roman"/>
                <w:color w:val="1F1F1F"/>
                <w:sz w:val="20"/>
                <w:szCs w:val="20"/>
              </w:rPr>
              <w:t>29.59 (</w:t>
            </w:r>
            <w:r w:rsidRPr="004424D8">
              <w:rPr>
                <w:rFonts w:ascii="Times New Roman" w:hAnsi="Times New Roman" w:cs="Times New Roman"/>
                <w:color w:val="1F1F1F"/>
                <w:sz w:val="20"/>
                <w:szCs w:val="20"/>
              </w:rPr>
              <w:t>5.38</w:t>
            </w:r>
            <w:r w:rsidRPr="14A79CC7">
              <w:rPr>
                <w:rFonts w:ascii="Times New Roman" w:hAnsi="Times New Roman" w:cs="Times New Roman"/>
                <w:color w:val="1F1F1F"/>
                <w:sz w:val="20"/>
                <w:szCs w:val="20"/>
              </w:rPr>
              <w:t>)</w:t>
            </w:r>
          </w:p>
          <w:p w14:paraId="2DBE5D84" w14:textId="77777777" w:rsidR="00867F52" w:rsidRPr="004424D8" w:rsidRDefault="00867F52" w:rsidP="00867F52">
            <w:pPr>
              <w:rPr>
                <w:rFonts w:ascii="Times New Roman" w:eastAsia="Times New Roman" w:hAnsi="Times New Roman" w:cs="Times New Roman"/>
                <w:color w:val="1F1F1F"/>
                <w:sz w:val="20"/>
                <w:szCs w:val="20"/>
                <w:lang w:eastAsia="en-GB"/>
              </w:rPr>
            </w:pPr>
          </w:p>
          <w:p w14:paraId="7B16574F" w14:textId="77777777" w:rsidR="00867F52" w:rsidRPr="00C81063" w:rsidRDefault="00867F52" w:rsidP="00867F52">
            <w:pPr>
              <w:rPr>
                <w:rFonts w:ascii="Times New Roman" w:eastAsia="Times New Roman" w:hAnsi="Times New Roman" w:cs="Times New Roman"/>
                <w:sz w:val="20"/>
                <w:szCs w:val="20"/>
                <w:lang w:eastAsia="en-GB"/>
              </w:rPr>
            </w:pPr>
          </w:p>
        </w:tc>
        <w:tc>
          <w:tcPr>
            <w:tcW w:w="1199" w:type="dxa"/>
            <w:tcBorders>
              <w:top w:val="single" w:sz="6" w:space="0" w:color="999999"/>
              <w:left w:val="single" w:sz="6" w:space="0" w:color="999999"/>
              <w:bottom w:val="single" w:sz="6" w:space="0" w:color="999999"/>
              <w:right w:val="single" w:sz="6" w:space="0" w:color="999999"/>
            </w:tcBorders>
          </w:tcPr>
          <w:p w14:paraId="2320610B"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u w:val="single"/>
                <w:lang w:eastAsia="en-GB"/>
              </w:rPr>
              <w:t>Previous live births</w:t>
            </w:r>
          </w:p>
          <w:p w14:paraId="2C37B9D7" w14:textId="77777777" w:rsidR="00867F52" w:rsidRPr="00C81063" w:rsidRDefault="00867F52" w:rsidP="00867F52">
            <w:pPr>
              <w:rPr>
                <w:rFonts w:ascii="Times New Roman" w:eastAsia="Times New Roman" w:hAnsi="Times New Roman" w:cs="Times New Roman"/>
                <w:color w:val="1F1F1F"/>
                <w:sz w:val="20"/>
                <w:szCs w:val="20"/>
                <w:lang w:eastAsia="en-GB"/>
              </w:rPr>
            </w:pPr>
            <w:r w:rsidRPr="14A79CC7">
              <w:rPr>
                <w:rFonts w:ascii="Times New Roman" w:eastAsia="Times New Roman" w:hAnsi="Times New Roman" w:cs="Times New Roman"/>
                <w:sz w:val="20"/>
                <w:szCs w:val="20"/>
                <w:lang w:eastAsia="en-GB"/>
              </w:rPr>
              <w:t>None:</w:t>
            </w:r>
          </w:p>
          <w:p w14:paraId="70E13496" w14:textId="77777777" w:rsidR="00867F52" w:rsidRPr="004424D8" w:rsidRDefault="00867F52" w:rsidP="00867F52">
            <w:pPr>
              <w:rPr>
                <w:rFonts w:ascii="Times New Roman" w:hAnsi="Times New Roman" w:cs="Times New Roman"/>
                <w:color w:val="1F1F1F"/>
                <w:sz w:val="20"/>
                <w:szCs w:val="20"/>
                <w:lang w:eastAsia="en-GB"/>
              </w:rPr>
            </w:pPr>
            <w:r w:rsidRPr="004424D8">
              <w:rPr>
                <w:rFonts w:ascii="Times New Roman" w:eastAsia="Times New Roman" w:hAnsi="Times New Roman" w:cs="Times New Roman"/>
                <w:color w:val="1F1F1F"/>
                <w:sz w:val="20"/>
                <w:szCs w:val="20"/>
                <w:lang w:eastAsia="en-GB"/>
              </w:rPr>
              <w:t>n=</w:t>
            </w:r>
            <w:r w:rsidRPr="004424D8">
              <w:rPr>
                <w:rFonts w:ascii="Times New Roman" w:hAnsi="Times New Roman" w:cs="Times New Roman"/>
                <w:color w:val="1F1F1F"/>
                <w:sz w:val="20"/>
                <w:szCs w:val="20"/>
              </w:rPr>
              <w:t>937 (47.1</w:t>
            </w:r>
            <w:r w:rsidRPr="4AED06F0">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r w:rsidRPr="4AED06F0">
              <w:rPr>
                <w:rFonts w:ascii="Times New Roman" w:hAnsi="Times New Roman" w:cs="Times New Roman"/>
                <w:color w:val="1F1F1F"/>
                <w:sz w:val="20"/>
                <w:szCs w:val="20"/>
              </w:rPr>
              <w:t>;</w:t>
            </w:r>
          </w:p>
          <w:p w14:paraId="0AAB4346" w14:textId="77777777" w:rsidR="00867F52" w:rsidRPr="004424D8" w:rsidRDefault="00867F52" w:rsidP="00867F52">
            <w:pPr>
              <w:rPr>
                <w:rFonts w:ascii="Times New Roman" w:hAnsi="Times New Roman" w:cs="Times New Roman"/>
                <w:color w:val="1F1F1F"/>
                <w:sz w:val="20"/>
                <w:szCs w:val="20"/>
              </w:rPr>
            </w:pPr>
            <w:r w:rsidRPr="004424D8">
              <w:rPr>
                <w:rFonts w:ascii="Times New Roman" w:hAnsi="Times New Roman" w:cs="Times New Roman"/>
                <w:color w:val="1F1F1F"/>
                <w:sz w:val="20"/>
                <w:szCs w:val="20"/>
              </w:rPr>
              <w:t>≥1</w:t>
            </w:r>
            <w:r w:rsidRPr="14A79CC7">
              <w:rPr>
                <w:rFonts w:ascii="Times New Roman" w:hAnsi="Times New Roman" w:cs="Times New Roman"/>
                <w:color w:val="1F1F1F"/>
                <w:sz w:val="20"/>
                <w:szCs w:val="20"/>
              </w:rPr>
              <w:t>:</w:t>
            </w:r>
          </w:p>
          <w:p w14:paraId="674093BE" w14:textId="77777777" w:rsidR="00867F52" w:rsidRPr="004424D8" w:rsidRDefault="00867F52" w:rsidP="00867F52">
            <w:pPr>
              <w:rPr>
                <w:rFonts w:ascii="Times New Roman" w:hAnsi="Times New Roman" w:cs="Times New Roman"/>
                <w:color w:val="1F1F1F"/>
                <w:sz w:val="20"/>
                <w:szCs w:val="20"/>
              </w:rPr>
            </w:pPr>
            <w:r w:rsidRPr="14A79CC7">
              <w:rPr>
                <w:rFonts w:ascii="Times New Roman" w:eastAsia="Times New Roman" w:hAnsi="Times New Roman" w:cs="Times New Roman"/>
                <w:color w:val="1F1F1F"/>
                <w:sz w:val="20"/>
                <w:szCs w:val="20"/>
                <w:lang w:eastAsia="en-GB"/>
              </w:rPr>
              <w:t>n=</w:t>
            </w:r>
            <w:r w:rsidRPr="004424D8">
              <w:rPr>
                <w:rFonts w:ascii="Times New Roman" w:hAnsi="Times New Roman" w:cs="Times New Roman"/>
                <w:color w:val="1F1F1F"/>
                <w:sz w:val="20"/>
                <w:szCs w:val="20"/>
              </w:rPr>
              <w:t>1051 (52.9</w:t>
            </w:r>
            <w:r w:rsidRPr="14A79CC7">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p>
          <w:p w14:paraId="3370CC85" w14:textId="77777777" w:rsidR="00867F52" w:rsidRPr="004424D8" w:rsidRDefault="00867F52" w:rsidP="00867F52">
            <w:pPr>
              <w:rPr>
                <w:rFonts w:ascii="Times New Roman" w:eastAsia="Times New Roman" w:hAnsi="Times New Roman" w:cs="Times New Roman"/>
                <w:color w:val="1F1F1F"/>
                <w:sz w:val="20"/>
                <w:szCs w:val="20"/>
                <w:lang w:eastAsia="en-GB"/>
              </w:rPr>
            </w:pPr>
          </w:p>
          <w:p w14:paraId="0962E4C2" w14:textId="77777777" w:rsidR="00867F52" w:rsidRPr="00C81063" w:rsidRDefault="00867F52" w:rsidP="00867F52">
            <w:pPr>
              <w:rPr>
                <w:rFonts w:ascii="Times New Roman" w:eastAsia="Times New Roman" w:hAnsi="Times New Roman" w:cs="Times New Roman"/>
                <w:sz w:val="20"/>
                <w:szCs w:val="20"/>
                <w:lang w:eastAsia="en-GB"/>
              </w:rPr>
            </w:pPr>
          </w:p>
        </w:tc>
        <w:tc>
          <w:tcPr>
            <w:tcW w:w="1628" w:type="dxa"/>
            <w:tcBorders>
              <w:top w:val="single" w:sz="6" w:space="0" w:color="999999"/>
              <w:left w:val="single" w:sz="6" w:space="0" w:color="999999"/>
              <w:bottom w:val="single" w:sz="6" w:space="0" w:color="999999"/>
              <w:right w:val="single" w:sz="6" w:space="0" w:color="999999"/>
            </w:tcBorders>
          </w:tcPr>
          <w:p w14:paraId="31EEA32B" w14:textId="77777777" w:rsidR="00867F52" w:rsidRPr="004424D8" w:rsidRDefault="00867F52" w:rsidP="00867F52">
            <w:pPr>
              <w:rPr>
                <w:rFonts w:ascii="Times New Roman" w:eastAsia="Times New Roman" w:hAnsi="Times New Roman" w:cs="Times New Roman"/>
                <w:b/>
                <w:bCs/>
                <w:sz w:val="20"/>
                <w:szCs w:val="20"/>
                <w:lang w:eastAsia="en-GB"/>
              </w:rPr>
            </w:pPr>
            <w:r>
              <w:rPr>
                <w:rFonts w:ascii="Times New Roman" w:eastAsia="Times New Roman" w:hAnsi="Times New Roman" w:cs="Times New Roman"/>
                <w:sz w:val="20"/>
                <w:szCs w:val="20"/>
                <w:lang w:eastAsia="en-GB"/>
              </w:rPr>
              <w:t>Non-W</w:t>
            </w:r>
            <w:r w:rsidRPr="14A79CC7">
              <w:rPr>
                <w:rFonts w:ascii="Times New Roman" w:eastAsia="Times New Roman" w:hAnsi="Times New Roman" w:cs="Times New Roman"/>
                <w:sz w:val="20"/>
                <w:szCs w:val="20"/>
                <w:lang w:eastAsia="en-GB"/>
              </w:rPr>
              <w:t>hite</w:t>
            </w:r>
          </w:p>
          <w:p w14:paraId="2AF68768" w14:textId="77777777" w:rsidR="00867F52" w:rsidRPr="004424D8" w:rsidRDefault="00867F52" w:rsidP="00867F52">
            <w:pPr>
              <w:spacing w:line="259" w:lineRule="auto"/>
              <w:rPr>
                <w:rFonts w:ascii="Times New Roman" w:hAnsi="Times New Roman" w:cs="Times New Roman"/>
                <w:color w:val="1F1F1F"/>
                <w:sz w:val="20"/>
                <w:szCs w:val="20"/>
              </w:rPr>
            </w:pPr>
            <w:r w:rsidRPr="4AED06F0">
              <w:rPr>
                <w:rFonts w:ascii="Times New Roman" w:eastAsia="Times New Roman" w:hAnsi="Times New Roman" w:cs="Times New Roman"/>
                <w:color w:val="1F1F1F"/>
                <w:sz w:val="20"/>
                <w:szCs w:val="20"/>
                <w:lang w:eastAsia="en-GB"/>
              </w:rPr>
              <w:t>n=</w:t>
            </w:r>
            <w:r w:rsidRPr="004424D8">
              <w:rPr>
                <w:rFonts w:ascii="Times New Roman" w:hAnsi="Times New Roman" w:cs="Times New Roman"/>
                <w:color w:val="1F1F1F"/>
                <w:sz w:val="20"/>
                <w:szCs w:val="20"/>
              </w:rPr>
              <w:t>410 (20.6</w:t>
            </w:r>
            <w:r w:rsidRPr="4AED06F0">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r w:rsidRPr="4AED06F0">
              <w:rPr>
                <w:rFonts w:ascii="Times New Roman" w:hAnsi="Times New Roman" w:cs="Times New Roman"/>
                <w:color w:val="1F1F1F"/>
                <w:sz w:val="20"/>
                <w:szCs w:val="20"/>
              </w:rPr>
              <w:t>;</w:t>
            </w:r>
          </w:p>
          <w:p w14:paraId="4EB57201" w14:textId="77777777" w:rsidR="00867F52" w:rsidRPr="004424D8" w:rsidRDefault="00867F52" w:rsidP="00867F52">
            <w:pPr>
              <w:rPr>
                <w:rFonts w:ascii="Times New Roman" w:eastAsia="Times New Roman" w:hAnsi="Times New Roman" w:cs="Times New Roman"/>
                <w:color w:val="1F1F1F"/>
                <w:sz w:val="20"/>
                <w:szCs w:val="20"/>
                <w:lang w:eastAsia="en-GB"/>
              </w:rPr>
            </w:pPr>
            <w:r w:rsidRPr="004424D8">
              <w:rPr>
                <w:rFonts w:ascii="Times New Roman" w:eastAsia="Times New Roman" w:hAnsi="Times New Roman" w:cs="Times New Roman"/>
                <w:color w:val="1F1F1F"/>
                <w:sz w:val="20"/>
                <w:szCs w:val="20"/>
                <w:lang w:eastAsia="en-GB"/>
              </w:rPr>
              <w:t>White</w:t>
            </w:r>
          </w:p>
          <w:p w14:paraId="21E3664F" w14:textId="77777777" w:rsidR="00867F52" w:rsidRPr="00C81063" w:rsidRDefault="00867F52" w:rsidP="00867F52">
            <w:pPr>
              <w:spacing w:line="259" w:lineRule="auto"/>
              <w:rPr>
                <w:rFonts w:ascii="Times New Roman" w:hAnsi="Times New Roman" w:cs="Times New Roman"/>
                <w:color w:val="1F1F1F"/>
                <w:sz w:val="20"/>
                <w:szCs w:val="20"/>
              </w:rPr>
            </w:pPr>
            <w:r w:rsidRPr="14A79CC7">
              <w:rPr>
                <w:rFonts w:ascii="Times New Roman" w:eastAsia="Times New Roman" w:hAnsi="Times New Roman" w:cs="Times New Roman"/>
                <w:color w:val="1F1F1F"/>
                <w:sz w:val="20"/>
                <w:szCs w:val="20"/>
                <w:lang w:eastAsia="en-GB"/>
              </w:rPr>
              <w:t>n=</w:t>
            </w:r>
            <w:r w:rsidRPr="004424D8">
              <w:rPr>
                <w:rFonts w:ascii="Times New Roman" w:hAnsi="Times New Roman" w:cs="Times New Roman"/>
                <w:color w:val="1F1F1F"/>
                <w:sz w:val="20"/>
                <w:szCs w:val="20"/>
              </w:rPr>
              <w:t>1578 (79.4</w:t>
            </w:r>
            <w:r w:rsidRPr="14A79CC7">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p>
          <w:p w14:paraId="2BD8A54A" w14:textId="77777777" w:rsidR="00867F52" w:rsidRPr="00C81063" w:rsidRDefault="00867F52" w:rsidP="00867F52">
            <w:pPr>
              <w:rPr>
                <w:rFonts w:ascii="Times New Roman" w:eastAsia="Times New Roman" w:hAnsi="Times New Roman" w:cs="Times New Roman"/>
                <w:sz w:val="20"/>
                <w:szCs w:val="20"/>
                <w:lang w:eastAsia="en-GB"/>
              </w:rPr>
            </w:pPr>
          </w:p>
        </w:tc>
        <w:tc>
          <w:tcPr>
            <w:tcW w:w="1724" w:type="dxa"/>
            <w:tcBorders>
              <w:top w:val="single" w:sz="6" w:space="0" w:color="999999"/>
              <w:left w:val="single" w:sz="6" w:space="0" w:color="999999"/>
              <w:bottom w:val="single" w:sz="6" w:space="0" w:color="999999"/>
              <w:right w:val="single" w:sz="6" w:space="0" w:color="999999"/>
            </w:tcBorders>
          </w:tcPr>
          <w:p w14:paraId="3149D164" w14:textId="77777777" w:rsidR="00867F52" w:rsidRPr="004424D8" w:rsidRDefault="00867F52" w:rsidP="00867F52">
            <w:pPr>
              <w:rPr>
                <w:rFonts w:ascii="Times New Roman" w:hAnsi="Times New Roman" w:cs="Times New Roman"/>
                <w:color w:val="1F1F1F"/>
                <w:sz w:val="20"/>
                <w:szCs w:val="20"/>
                <w:u w:val="single"/>
              </w:rPr>
            </w:pPr>
            <w:r w:rsidRPr="004424D8">
              <w:rPr>
                <w:rFonts w:ascii="Times New Roman" w:hAnsi="Times New Roman" w:cs="Times New Roman"/>
                <w:color w:val="1F1F1F"/>
                <w:sz w:val="20"/>
                <w:szCs w:val="20"/>
                <w:u w:val="single"/>
              </w:rPr>
              <w:t>Main source of household income</w:t>
            </w:r>
          </w:p>
          <w:p w14:paraId="77F2A412" w14:textId="77777777" w:rsidR="00867F52" w:rsidRPr="00C81063" w:rsidRDefault="00867F52" w:rsidP="00867F52">
            <w:pPr>
              <w:rPr>
                <w:rFonts w:ascii="Times New Roman" w:eastAsia="Times New Roman" w:hAnsi="Times New Roman" w:cs="Times New Roman"/>
                <w:sz w:val="20"/>
                <w:szCs w:val="20"/>
                <w:lang w:eastAsia="en-GB"/>
              </w:rPr>
            </w:pPr>
            <w:r w:rsidRPr="004424D8">
              <w:rPr>
                <w:rFonts w:ascii="Times New Roman" w:hAnsi="Times New Roman" w:cs="Times New Roman"/>
                <w:color w:val="1F1F1F"/>
                <w:sz w:val="20"/>
                <w:szCs w:val="20"/>
              </w:rPr>
              <w:t>Wages, salaries, self-employment</w:t>
            </w:r>
            <w:r w:rsidRPr="14A79CC7">
              <w:rPr>
                <w:rFonts w:ascii="Times New Roman" w:hAnsi="Times New Roman" w:cs="Times New Roman"/>
                <w:color w:val="1F1F1F"/>
                <w:sz w:val="20"/>
                <w:szCs w:val="20"/>
              </w:rPr>
              <w:t>:</w:t>
            </w:r>
          </w:p>
          <w:p w14:paraId="328D2FF7" w14:textId="77777777" w:rsidR="00867F52" w:rsidRPr="0051658E" w:rsidRDefault="00867F52" w:rsidP="00867F52">
            <w:pPr>
              <w:rPr>
                <w:rFonts w:ascii="Times New Roman" w:hAnsi="Times New Roman" w:cs="Times New Roman"/>
                <w:color w:val="1F1F1F"/>
                <w:sz w:val="20"/>
                <w:szCs w:val="20"/>
                <w:lang w:eastAsia="en-GB"/>
              </w:rPr>
            </w:pPr>
            <w:r w:rsidRPr="4AED06F0">
              <w:rPr>
                <w:rFonts w:ascii="Times New Roman" w:hAnsi="Times New Roman" w:cs="Times New Roman"/>
                <w:color w:val="1F1F1F"/>
                <w:sz w:val="20"/>
                <w:szCs w:val="20"/>
              </w:rPr>
              <w:t>n=</w:t>
            </w:r>
            <w:r w:rsidRPr="004424D8">
              <w:rPr>
                <w:rFonts w:ascii="Times New Roman" w:hAnsi="Times New Roman" w:cs="Times New Roman"/>
                <w:color w:val="1F1F1F"/>
                <w:sz w:val="20"/>
                <w:szCs w:val="20"/>
              </w:rPr>
              <w:t>1768 (88.9</w:t>
            </w:r>
            <w:r w:rsidRPr="4AED06F0">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p>
          <w:p w14:paraId="6D75E015" w14:textId="77777777" w:rsidR="00867F52" w:rsidRPr="004424D8" w:rsidRDefault="00867F52" w:rsidP="00867F52">
            <w:pPr>
              <w:rPr>
                <w:rFonts w:ascii="Times New Roman" w:eastAsia="Times New Roman" w:hAnsi="Times New Roman" w:cs="Times New Roman"/>
                <w:color w:val="1F1F1F"/>
                <w:sz w:val="20"/>
                <w:szCs w:val="20"/>
                <w:lang w:eastAsia="en-GB"/>
              </w:rPr>
            </w:pPr>
            <w:r w:rsidRPr="004424D8">
              <w:rPr>
                <w:rFonts w:ascii="Times New Roman" w:hAnsi="Times New Roman" w:cs="Times New Roman"/>
                <w:color w:val="1F1F1F"/>
                <w:sz w:val="20"/>
                <w:szCs w:val="20"/>
              </w:rPr>
              <w:t>Social assistance</w:t>
            </w:r>
            <w:r w:rsidRPr="14A79CC7">
              <w:rPr>
                <w:rFonts w:ascii="Times New Roman" w:hAnsi="Times New Roman" w:cs="Times New Roman"/>
                <w:color w:val="1F1F1F"/>
                <w:sz w:val="20"/>
                <w:szCs w:val="20"/>
              </w:rPr>
              <w:t>:</w:t>
            </w:r>
          </w:p>
          <w:p w14:paraId="5E227F29" w14:textId="77777777" w:rsidR="00867F52" w:rsidRPr="004424D8" w:rsidRDefault="00867F52" w:rsidP="00867F52">
            <w:pPr>
              <w:rPr>
                <w:rFonts w:ascii="Times New Roman" w:eastAsia="Times New Roman" w:hAnsi="Times New Roman" w:cs="Times New Roman"/>
                <w:color w:val="1F1F1F"/>
                <w:sz w:val="20"/>
                <w:szCs w:val="20"/>
                <w:lang w:eastAsia="en-GB"/>
              </w:rPr>
            </w:pPr>
            <w:r w:rsidRPr="14A79CC7">
              <w:rPr>
                <w:rFonts w:ascii="Times New Roman" w:eastAsia="Times New Roman" w:hAnsi="Times New Roman" w:cs="Times New Roman"/>
                <w:color w:val="1F1F1F"/>
                <w:sz w:val="20"/>
                <w:szCs w:val="20"/>
                <w:lang w:eastAsia="en-GB"/>
              </w:rPr>
              <w:t>n=</w:t>
            </w:r>
            <w:r w:rsidRPr="004424D8">
              <w:rPr>
                <w:rFonts w:ascii="Times New Roman" w:hAnsi="Times New Roman" w:cs="Times New Roman"/>
                <w:color w:val="1F1F1F"/>
                <w:sz w:val="20"/>
                <w:szCs w:val="20"/>
              </w:rPr>
              <w:t xml:space="preserve"> 92 (4.6</w:t>
            </w:r>
            <w:r w:rsidRPr="14A79CC7">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p>
          <w:p w14:paraId="6C7539B5" w14:textId="77777777" w:rsidR="00867F52" w:rsidRPr="004424D8" w:rsidRDefault="00867F52" w:rsidP="00867F52">
            <w:pPr>
              <w:rPr>
                <w:rFonts w:ascii="Times New Roman" w:eastAsia="Times New Roman" w:hAnsi="Times New Roman" w:cs="Times New Roman"/>
                <w:color w:val="1F1F1F"/>
                <w:sz w:val="20"/>
                <w:szCs w:val="20"/>
                <w:lang w:eastAsia="en-GB"/>
              </w:rPr>
            </w:pPr>
            <w:r w:rsidRPr="14A79CC7">
              <w:rPr>
                <w:rFonts w:ascii="Times New Roman" w:eastAsia="Times New Roman" w:hAnsi="Times New Roman" w:cs="Times New Roman"/>
                <w:color w:val="1F1F1F"/>
                <w:sz w:val="20"/>
                <w:szCs w:val="20"/>
                <w:lang w:eastAsia="en-GB"/>
              </w:rPr>
              <w:t>Other:</w:t>
            </w:r>
          </w:p>
          <w:p w14:paraId="6833D195" w14:textId="77777777" w:rsidR="00867F52" w:rsidRPr="004424D8" w:rsidRDefault="00867F52" w:rsidP="00867F52">
            <w:pPr>
              <w:rPr>
                <w:rFonts w:ascii="Times New Roman" w:hAnsi="Times New Roman" w:cs="Times New Roman"/>
                <w:color w:val="1F1F1F"/>
                <w:sz w:val="20"/>
                <w:szCs w:val="20"/>
              </w:rPr>
            </w:pPr>
            <w:r w:rsidRPr="14A79CC7">
              <w:rPr>
                <w:rFonts w:ascii="Times New Roman" w:hAnsi="Times New Roman" w:cs="Times New Roman"/>
                <w:color w:val="1F1F1F"/>
                <w:sz w:val="20"/>
                <w:szCs w:val="20"/>
              </w:rPr>
              <w:t>n=</w:t>
            </w:r>
            <w:r w:rsidRPr="004424D8">
              <w:rPr>
                <w:rFonts w:ascii="Times New Roman" w:hAnsi="Times New Roman" w:cs="Times New Roman"/>
                <w:color w:val="1F1F1F"/>
                <w:sz w:val="20"/>
                <w:szCs w:val="20"/>
              </w:rPr>
              <w:t>128 (6.4</w:t>
            </w:r>
            <w:r w:rsidRPr="14A79CC7">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p>
          <w:p w14:paraId="26FC32A6" w14:textId="77777777" w:rsidR="00867F52" w:rsidRPr="004424D8" w:rsidRDefault="00867F52" w:rsidP="00867F52">
            <w:pPr>
              <w:rPr>
                <w:rFonts w:ascii="Times New Roman" w:eastAsia="Times New Roman" w:hAnsi="Times New Roman" w:cs="Times New Roman"/>
                <w:color w:val="1F1F1F"/>
                <w:sz w:val="20"/>
                <w:szCs w:val="20"/>
                <w:lang w:eastAsia="en-GB"/>
              </w:rPr>
            </w:pPr>
          </w:p>
          <w:p w14:paraId="342FC4E6" w14:textId="77777777" w:rsidR="00867F52" w:rsidRPr="00C81063" w:rsidRDefault="00867F52" w:rsidP="00867F52">
            <w:pPr>
              <w:rPr>
                <w:rFonts w:ascii="Times New Roman" w:eastAsia="Times New Roman" w:hAnsi="Times New Roman" w:cs="Times New Roman"/>
                <w:sz w:val="20"/>
                <w:szCs w:val="20"/>
                <w:lang w:eastAsia="en-GB"/>
              </w:rPr>
            </w:pPr>
          </w:p>
          <w:p w14:paraId="27A1870B" w14:textId="77777777" w:rsidR="00867F52" w:rsidRPr="00C81063" w:rsidRDefault="00867F52" w:rsidP="00867F52">
            <w:pPr>
              <w:rPr>
                <w:rFonts w:ascii="Times New Roman" w:eastAsia="Times New Roman" w:hAnsi="Times New Roman" w:cs="Times New Roman"/>
                <w:sz w:val="20"/>
                <w:szCs w:val="20"/>
                <w:lang w:eastAsia="en-GB"/>
              </w:rPr>
            </w:pPr>
          </w:p>
        </w:tc>
        <w:tc>
          <w:tcPr>
            <w:tcW w:w="2101" w:type="dxa"/>
            <w:tcBorders>
              <w:top w:val="single" w:sz="6" w:space="0" w:color="999999"/>
              <w:left w:val="single" w:sz="6" w:space="0" w:color="999999"/>
              <w:bottom w:val="single" w:sz="6" w:space="0" w:color="999999"/>
              <w:right w:val="single" w:sz="6" w:space="0" w:color="999999"/>
            </w:tcBorders>
          </w:tcPr>
          <w:p w14:paraId="4BD3FD5E" w14:textId="77777777" w:rsidR="00867F52" w:rsidRPr="00C81063" w:rsidRDefault="00867F52" w:rsidP="00867F52">
            <w:pPr>
              <w:rPr>
                <w:rFonts w:ascii="Times New Roman" w:eastAsia="Times New Roman" w:hAnsi="Times New Roman" w:cs="Times New Roman"/>
                <w:color w:val="1F1F1F"/>
                <w:sz w:val="20"/>
                <w:szCs w:val="20"/>
                <w:lang w:eastAsia="en-GB"/>
              </w:rPr>
            </w:pPr>
            <w:r w:rsidRPr="14A79CC7">
              <w:rPr>
                <w:rFonts w:ascii="Times New Roman" w:hAnsi="Times New Roman" w:cs="Times New Roman"/>
                <w:color w:val="1F1F1F"/>
                <w:sz w:val="20"/>
                <w:szCs w:val="20"/>
              </w:rPr>
              <w:t>&lt;Secondary school graduation:</w:t>
            </w:r>
          </w:p>
          <w:p w14:paraId="1EABE368" w14:textId="77777777" w:rsidR="00867F52" w:rsidRPr="004424D8" w:rsidRDefault="00867F52" w:rsidP="00867F52">
            <w:pPr>
              <w:rPr>
                <w:rFonts w:ascii="Times New Roman" w:hAnsi="Times New Roman" w:cs="Times New Roman"/>
                <w:color w:val="1F1F1F"/>
                <w:sz w:val="20"/>
                <w:szCs w:val="20"/>
                <w:lang w:eastAsia="en-GB"/>
              </w:rPr>
            </w:pPr>
            <w:r w:rsidRPr="4AED06F0">
              <w:rPr>
                <w:rFonts w:ascii="Times New Roman" w:hAnsi="Times New Roman" w:cs="Times New Roman"/>
                <w:color w:val="1F1F1F"/>
                <w:sz w:val="20"/>
                <w:szCs w:val="20"/>
              </w:rPr>
              <w:t>N=</w:t>
            </w:r>
            <w:r w:rsidRPr="004424D8">
              <w:rPr>
                <w:rFonts w:ascii="Times New Roman" w:hAnsi="Times New Roman" w:cs="Times New Roman"/>
                <w:color w:val="1F1F1F"/>
                <w:sz w:val="20"/>
                <w:szCs w:val="20"/>
              </w:rPr>
              <w:t>172 (8.7</w:t>
            </w:r>
            <w:r w:rsidRPr="4AED06F0">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r w:rsidRPr="4AED06F0">
              <w:rPr>
                <w:rFonts w:ascii="Times New Roman" w:hAnsi="Times New Roman" w:cs="Times New Roman"/>
                <w:color w:val="1F1F1F"/>
                <w:sz w:val="20"/>
                <w:szCs w:val="20"/>
              </w:rPr>
              <w:t>;</w:t>
            </w:r>
          </w:p>
          <w:p w14:paraId="433FC19B" w14:textId="77777777" w:rsidR="00867F52" w:rsidRPr="004424D8" w:rsidRDefault="00867F52" w:rsidP="00867F52">
            <w:pPr>
              <w:rPr>
                <w:rFonts w:ascii="Times New Roman" w:eastAsia="Times New Roman" w:hAnsi="Times New Roman" w:cs="Times New Roman"/>
                <w:color w:val="1F1F1F"/>
                <w:sz w:val="20"/>
                <w:szCs w:val="20"/>
                <w:lang w:eastAsia="en-GB"/>
              </w:rPr>
            </w:pPr>
            <w:r w:rsidRPr="004424D8">
              <w:rPr>
                <w:rFonts w:ascii="Times New Roman" w:hAnsi="Times New Roman" w:cs="Times New Roman"/>
                <w:color w:val="1F1F1F"/>
                <w:sz w:val="20"/>
                <w:szCs w:val="20"/>
              </w:rPr>
              <w:t>Secondary graduate</w:t>
            </w:r>
            <w:r w:rsidRPr="14A79CC7">
              <w:rPr>
                <w:rFonts w:ascii="Times New Roman" w:hAnsi="Times New Roman" w:cs="Times New Roman"/>
                <w:color w:val="1F1F1F"/>
                <w:sz w:val="20"/>
                <w:szCs w:val="20"/>
              </w:rPr>
              <w:t>:</w:t>
            </w:r>
          </w:p>
          <w:p w14:paraId="7FF33351" w14:textId="77777777" w:rsidR="00867F52" w:rsidRPr="004424D8" w:rsidRDefault="00867F52" w:rsidP="00867F52">
            <w:pPr>
              <w:rPr>
                <w:rFonts w:ascii="Times New Roman" w:eastAsia="Times New Roman" w:hAnsi="Times New Roman" w:cs="Times New Roman"/>
                <w:color w:val="1F1F1F"/>
                <w:sz w:val="20"/>
                <w:szCs w:val="20"/>
                <w:lang w:eastAsia="en-GB"/>
              </w:rPr>
            </w:pPr>
            <w:r w:rsidRPr="4AED06F0">
              <w:rPr>
                <w:rFonts w:ascii="Times New Roman" w:eastAsia="Times New Roman" w:hAnsi="Times New Roman" w:cs="Times New Roman"/>
                <w:color w:val="1F1F1F"/>
                <w:sz w:val="20"/>
                <w:szCs w:val="20"/>
                <w:lang w:eastAsia="en-GB"/>
              </w:rPr>
              <w:t>n=</w:t>
            </w:r>
            <w:r w:rsidRPr="004424D8">
              <w:rPr>
                <w:rFonts w:ascii="Times New Roman" w:hAnsi="Times New Roman" w:cs="Times New Roman"/>
                <w:color w:val="1F1F1F"/>
                <w:sz w:val="20"/>
                <w:szCs w:val="20"/>
              </w:rPr>
              <w:t>297 (14.9</w:t>
            </w:r>
            <w:r w:rsidRPr="4AED06F0">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r w:rsidRPr="4AED06F0">
              <w:rPr>
                <w:rFonts w:ascii="Times New Roman" w:hAnsi="Times New Roman" w:cs="Times New Roman"/>
                <w:color w:val="1F1F1F"/>
                <w:sz w:val="20"/>
                <w:szCs w:val="20"/>
              </w:rPr>
              <w:t>;</w:t>
            </w:r>
          </w:p>
          <w:p w14:paraId="3004ACBA" w14:textId="77777777" w:rsidR="00867F52" w:rsidRPr="004424D8" w:rsidRDefault="00867F52" w:rsidP="00867F52">
            <w:pPr>
              <w:rPr>
                <w:rFonts w:ascii="Times New Roman" w:hAnsi="Times New Roman" w:cs="Times New Roman"/>
                <w:color w:val="1F1F1F"/>
                <w:sz w:val="20"/>
                <w:szCs w:val="20"/>
                <w:lang w:eastAsia="en-GB"/>
              </w:rPr>
            </w:pPr>
            <w:r w:rsidRPr="004424D8">
              <w:rPr>
                <w:rFonts w:ascii="Times New Roman" w:hAnsi="Times New Roman" w:cs="Times New Roman"/>
                <w:color w:val="1F1F1F"/>
                <w:sz w:val="20"/>
                <w:szCs w:val="20"/>
              </w:rPr>
              <w:t>Some post–secondary school</w:t>
            </w:r>
            <w:r w:rsidRPr="14A79CC7">
              <w:rPr>
                <w:rFonts w:ascii="Times New Roman" w:hAnsi="Times New Roman" w:cs="Times New Roman"/>
                <w:color w:val="1F1F1F"/>
                <w:sz w:val="20"/>
                <w:szCs w:val="20"/>
              </w:rPr>
              <w:t>:</w:t>
            </w:r>
          </w:p>
          <w:p w14:paraId="3E63309D" w14:textId="77777777" w:rsidR="00867F52" w:rsidRPr="004424D8" w:rsidRDefault="00867F52" w:rsidP="00867F52">
            <w:pPr>
              <w:rPr>
                <w:rFonts w:ascii="Times New Roman" w:hAnsi="Times New Roman" w:cs="Times New Roman"/>
                <w:color w:val="1F1F1F"/>
                <w:sz w:val="20"/>
                <w:szCs w:val="20"/>
                <w:lang w:eastAsia="en-GB"/>
              </w:rPr>
            </w:pPr>
            <w:r w:rsidRPr="4AED06F0">
              <w:rPr>
                <w:rFonts w:ascii="Times New Roman" w:hAnsi="Times New Roman" w:cs="Times New Roman"/>
                <w:color w:val="1F1F1F"/>
                <w:sz w:val="20"/>
                <w:szCs w:val="20"/>
              </w:rPr>
              <w:t>n=</w:t>
            </w:r>
            <w:r w:rsidRPr="004424D8">
              <w:rPr>
                <w:rFonts w:ascii="Times New Roman" w:hAnsi="Times New Roman" w:cs="Times New Roman"/>
                <w:color w:val="1F1F1F"/>
                <w:sz w:val="20"/>
                <w:szCs w:val="20"/>
              </w:rPr>
              <w:t>112 (5.6</w:t>
            </w:r>
            <w:r w:rsidRPr="4AED06F0">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r w:rsidRPr="4AED06F0">
              <w:rPr>
                <w:rFonts w:ascii="Times New Roman" w:hAnsi="Times New Roman" w:cs="Times New Roman"/>
                <w:color w:val="1F1F1F"/>
                <w:sz w:val="20"/>
                <w:szCs w:val="20"/>
              </w:rPr>
              <w:t>;</w:t>
            </w:r>
          </w:p>
          <w:p w14:paraId="7E4CD717" w14:textId="77777777" w:rsidR="00867F52" w:rsidRPr="004424D8" w:rsidRDefault="00867F52" w:rsidP="00867F52">
            <w:pPr>
              <w:rPr>
                <w:rFonts w:ascii="Times New Roman" w:hAnsi="Times New Roman" w:cs="Times New Roman"/>
                <w:color w:val="1F1F1F"/>
                <w:sz w:val="20"/>
                <w:szCs w:val="20"/>
                <w:lang w:eastAsia="en-GB"/>
              </w:rPr>
            </w:pPr>
            <w:r w:rsidRPr="004424D8">
              <w:rPr>
                <w:rFonts w:ascii="Times New Roman" w:hAnsi="Times New Roman" w:cs="Times New Roman"/>
                <w:color w:val="1F1F1F"/>
                <w:sz w:val="20"/>
                <w:szCs w:val="20"/>
              </w:rPr>
              <w:t>Post–secondary school graduate</w:t>
            </w:r>
            <w:r w:rsidRPr="14A79CC7">
              <w:rPr>
                <w:rFonts w:ascii="Times New Roman" w:hAnsi="Times New Roman" w:cs="Times New Roman"/>
                <w:color w:val="1F1F1F"/>
                <w:sz w:val="20"/>
                <w:szCs w:val="20"/>
              </w:rPr>
              <w:t>:</w:t>
            </w:r>
          </w:p>
          <w:p w14:paraId="64E48850" w14:textId="77777777" w:rsidR="00867F52" w:rsidRPr="00C81063" w:rsidRDefault="00867F52" w:rsidP="00867F52">
            <w:pPr>
              <w:rPr>
                <w:rFonts w:ascii="Times New Roman" w:eastAsia="Times New Roman" w:hAnsi="Times New Roman" w:cs="Times New Roman"/>
                <w:color w:val="1F1F1F"/>
                <w:sz w:val="20"/>
                <w:szCs w:val="20"/>
                <w:lang w:eastAsia="en-GB"/>
              </w:rPr>
            </w:pPr>
            <w:r w:rsidRPr="14A79CC7">
              <w:rPr>
                <w:rFonts w:ascii="Times New Roman" w:hAnsi="Times New Roman" w:cs="Times New Roman"/>
                <w:color w:val="1F1F1F"/>
                <w:sz w:val="20"/>
                <w:szCs w:val="20"/>
              </w:rPr>
              <w:t>n=</w:t>
            </w:r>
            <w:r w:rsidRPr="004424D8">
              <w:rPr>
                <w:rFonts w:ascii="Times New Roman" w:hAnsi="Times New Roman" w:cs="Times New Roman"/>
                <w:color w:val="1F1F1F"/>
                <w:sz w:val="20"/>
                <w:szCs w:val="20"/>
              </w:rPr>
              <w:t>1407 (70.8</w:t>
            </w:r>
            <w:r w:rsidRPr="14A79CC7">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p>
        </w:tc>
        <w:tc>
          <w:tcPr>
            <w:tcW w:w="2044" w:type="dxa"/>
            <w:tcBorders>
              <w:top w:val="single" w:sz="6" w:space="0" w:color="999999"/>
              <w:left w:val="single" w:sz="6" w:space="0" w:color="999999"/>
              <w:bottom w:val="single" w:sz="6" w:space="0" w:color="999999"/>
              <w:right w:val="single" w:sz="6" w:space="0" w:color="999999"/>
            </w:tcBorders>
          </w:tcPr>
          <w:p w14:paraId="1C5823E9" w14:textId="5221F038" w:rsidR="00867F52" w:rsidRPr="004424D8" w:rsidRDefault="00237283" w:rsidP="00867F52">
            <w:pPr>
              <w:rPr>
                <w:rFonts w:ascii="Times New Roman" w:hAnsi="Times New Roman" w:cs="Times New Roman"/>
                <w:color w:val="1F1F1F"/>
                <w:sz w:val="20"/>
                <w:szCs w:val="20"/>
                <w:u w:val="single"/>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5DF27E54" w14:textId="3A859FDF" w:rsidR="00867F52" w:rsidRPr="004424D8" w:rsidRDefault="00867F52" w:rsidP="00867F52">
            <w:pPr>
              <w:rPr>
                <w:rFonts w:ascii="Times New Roman" w:hAnsi="Times New Roman" w:cs="Times New Roman"/>
                <w:color w:val="1F1F1F"/>
                <w:sz w:val="20"/>
                <w:szCs w:val="20"/>
                <w:u w:val="single"/>
              </w:rPr>
            </w:pPr>
            <w:r w:rsidRPr="00C81063">
              <w:rPr>
                <w:rFonts w:ascii="Times New Roman" w:eastAsia="Times New Roman" w:hAnsi="Times New Roman" w:cs="Times New Roman"/>
                <w:sz w:val="20"/>
                <w:szCs w:val="20"/>
              </w:rPr>
              <w:t>Not reported</w:t>
            </w:r>
          </w:p>
        </w:tc>
        <w:tc>
          <w:tcPr>
            <w:tcW w:w="1745" w:type="dxa"/>
            <w:tcBorders>
              <w:top w:val="single" w:sz="6" w:space="0" w:color="999999"/>
              <w:left w:val="single" w:sz="6" w:space="0" w:color="999999"/>
              <w:bottom w:val="single" w:sz="6" w:space="0" w:color="999999"/>
              <w:right w:val="single" w:sz="6" w:space="0" w:color="999999"/>
            </w:tcBorders>
          </w:tcPr>
          <w:p w14:paraId="2E1D4065" w14:textId="77777777" w:rsidR="00867F52" w:rsidRPr="004424D8" w:rsidRDefault="00867F52" w:rsidP="00867F52">
            <w:pPr>
              <w:rPr>
                <w:rFonts w:ascii="Times New Roman" w:hAnsi="Times New Roman" w:cs="Times New Roman"/>
                <w:color w:val="1F1F1F"/>
                <w:sz w:val="20"/>
                <w:szCs w:val="20"/>
              </w:rPr>
            </w:pPr>
            <w:r w:rsidRPr="004424D8">
              <w:rPr>
                <w:rFonts w:ascii="Times New Roman" w:hAnsi="Times New Roman" w:cs="Times New Roman"/>
                <w:color w:val="1F1F1F"/>
                <w:sz w:val="20"/>
                <w:szCs w:val="20"/>
                <w:u w:val="single"/>
              </w:rPr>
              <w:t>Housing tenure</w:t>
            </w:r>
          </w:p>
          <w:p w14:paraId="333C2F58" w14:textId="77777777" w:rsidR="00867F52" w:rsidRPr="004424D8" w:rsidRDefault="00867F52" w:rsidP="00867F52">
            <w:pPr>
              <w:rPr>
                <w:rFonts w:ascii="Times New Roman" w:eastAsia="Times New Roman" w:hAnsi="Times New Roman" w:cs="Times New Roman"/>
                <w:color w:val="1F1F1F"/>
                <w:sz w:val="20"/>
                <w:szCs w:val="20"/>
                <w:lang w:eastAsia="en-GB"/>
              </w:rPr>
            </w:pPr>
            <w:r w:rsidRPr="004424D8">
              <w:rPr>
                <w:rFonts w:ascii="Times New Roman" w:hAnsi="Times New Roman" w:cs="Times New Roman"/>
                <w:color w:val="1F1F1F"/>
                <w:sz w:val="20"/>
                <w:szCs w:val="20"/>
              </w:rPr>
              <w:t>Owner</w:t>
            </w:r>
            <w:r w:rsidRPr="14A79CC7">
              <w:rPr>
                <w:rFonts w:ascii="Times New Roman" w:hAnsi="Times New Roman" w:cs="Times New Roman"/>
                <w:color w:val="1F1F1F"/>
                <w:sz w:val="20"/>
                <w:szCs w:val="20"/>
              </w:rPr>
              <w:t>:</w:t>
            </w:r>
          </w:p>
          <w:p w14:paraId="26F115D7" w14:textId="77777777" w:rsidR="00867F52" w:rsidRPr="004424D8" w:rsidRDefault="00867F52" w:rsidP="00867F52">
            <w:pPr>
              <w:rPr>
                <w:rFonts w:ascii="Times New Roman" w:hAnsi="Times New Roman" w:cs="Times New Roman"/>
                <w:color w:val="1F1F1F"/>
                <w:sz w:val="20"/>
                <w:szCs w:val="20"/>
                <w:lang w:eastAsia="en-GB"/>
              </w:rPr>
            </w:pPr>
            <w:r w:rsidRPr="4AED06F0">
              <w:rPr>
                <w:rFonts w:ascii="Times New Roman" w:hAnsi="Times New Roman" w:cs="Times New Roman"/>
                <w:color w:val="1F1F1F"/>
                <w:sz w:val="20"/>
                <w:szCs w:val="20"/>
              </w:rPr>
              <w:t>n=</w:t>
            </w:r>
            <w:r w:rsidRPr="004424D8">
              <w:rPr>
                <w:rFonts w:ascii="Times New Roman" w:hAnsi="Times New Roman" w:cs="Times New Roman"/>
                <w:color w:val="1F1F1F"/>
                <w:sz w:val="20"/>
                <w:szCs w:val="20"/>
              </w:rPr>
              <w:t>1402 (70.5</w:t>
            </w:r>
            <w:r w:rsidRPr="4AED06F0">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r w:rsidRPr="4AED06F0">
              <w:rPr>
                <w:rFonts w:ascii="Times New Roman" w:hAnsi="Times New Roman" w:cs="Times New Roman"/>
                <w:color w:val="1F1F1F"/>
                <w:sz w:val="20"/>
                <w:szCs w:val="20"/>
              </w:rPr>
              <w:t>;</w:t>
            </w:r>
          </w:p>
          <w:p w14:paraId="09DFAEE7" w14:textId="77777777" w:rsidR="00867F52" w:rsidRPr="004424D8" w:rsidRDefault="00867F52" w:rsidP="00867F52">
            <w:pPr>
              <w:rPr>
                <w:rFonts w:ascii="Times New Roman" w:eastAsia="Times New Roman" w:hAnsi="Times New Roman" w:cs="Times New Roman"/>
                <w:color w:val="1F1F1F"/>
                <w:sz w:val="20"/>
                <w:szCs w:val="20"/>
                <w:lang w:eastAsia="en-GB"/>
              </w:rPr>
            </w:pPr>
            <w:r w:rsidRPr="004424D8">
              <w:rPr>
                <w:rFonts w:ascii="Times New Roman" w:eastAsia="Times New Roman" w:hAnsi="Times New Roman" w:cs="Times New Roman"/>
                <w:color w:val="1F1F1F"/>
                <w:sz w:val="20"/>
                <w:szCs w:val="20"/>
                <w:lang w:eastAsia="en-GB"/>
              </w:rPr>
              <w:t>Renter</w:t>
            </w:r>
            <w:r w:rsidRPr="14A79CC7">
              <w:rPr>
                <w:rFonts w:ascii="Times New Roman" w:eastAsia="Times New Roman" w:hAnsi="Times New Roman" w:cs="Times New Roman"/>
                <w:color w:val="1F1F1F"/>
                <w:sz w:val="20"/>
                <w:szCs w:val="20"/>
                <w:lang w:eastAsia="en-GB"/>
              </w:rPr>
              <w:t>:</w:t>
            </w:r>
          </w:p>
          <w:p w14:paraId="65458691" w14:textId="77777777" w:rsidR="00867F52" w:rsidRPr="00C81063" w:rsidRDefault="00867F52" w:rsidP="00867F52">
            <w:pPr>
              <w:rPr>
                <w:rFonts w:ascii="Times New Roman" w:eastAsia="Times New Roman" w:hAnsi="Times New Roman" w:cs="Times New Roman"/>
                <w:color w:val="1F1F1F"/>
                <w:sz w:val="20"/>
                <w:szCs w:val="20"/>
                <w:lang w:eastAsia="en-GB"/>
              </w:rPr>
            </w:pPr>
            <w:r w:rsidRPr="14A79CC7">
              <w:rPr>
                <w:rFonts w:ascii="Times New Roman" w:eastAsia="Times New Roman" w:hAnsi="Times New Roman" w:cs="Times New Roman"/>
                <w:color w:val="1F1F1F"/>
                <w:sz w:val="20"/>
                <w:szCs w:val="20"/>
                <w:lang w:eastAsia="en-GB"/>
              </w:rPr>
              <w:t>n=</w:t>
            </w:r>
            <w:r w:rsidRPr="004424D8">
              <w:rPr>
                <w:rFonts w:ascii="Times New Roman" w:hAnsi="Times New Roman" w:cs="Times New Roman"/>
                <w:color w:val="1F1F1F"/>
                <w:sz w:val="20"/>
                <w:szCs w:val="20"/>
              </w:rPr>
              <w:t>586 (29.5</w:t>
            </w:r>
            <w:r w:rsidRPr="14A79CC7">
              <w:rPr>
                <w:rFonts w:ascii="Times New Roman" w:hAnsi="Times New Roman" w:cs="Times New Roman"/>
                <w:color w:val="1F1F1F"/>
                <w:sz w:val="20"/>
                <w:szCs w:val="20"/>
              </w:rPr>
              <w:t>%</w:t>
            </w:r>
            <w:r w:rsidRPr="004424D8">
              <w:rPr>
                <w:rFonts w:ascii="Times New Roman" w:hAnsi="Times New Roman" w:cs="Times New Roman"/>
                <w:color w:val="1F1F1F"/>
                <w:sz w:val="20"/>
                <w:szCs w:val="20"/>
              </w:rPr>
              <w:t>)</w:t>
            </w:r>
          </w:p>
          <w:p w14:paraId="140C0E87" w14:textId="77777777" w:rsidR="00867F52" w:rsidRPr="00C81063" w:rsidRDefault="00867F52" w:rsidP="00867F52">
            <w:pPr>
              <w:rPr>
                <w:rFonts w:ascii="Times New Roman" w:eastAsia="Times New Roman" w:hAnsi="Times New Roman" w:cs="Times New Roman"/>
                <w:sz w:val="20"/>
                <w:szCs w:val="20"/>
              </w:rPr>
            </w:pPr>
          </w:p>
        </w:tc>
      </w:tr>
      <w:tr w:rsidR="00867F52" w:rsidRPr="00C81063" w14:paraId="48718DDB" w14:textId="1716B9FE"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0B3D30AE"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lastRenderedPageBreak/>
              <w:t>Sandoval et al., 2021</w:t>
            </w:r>
            <w:r w:rsidRPr="00C81063">
              <w:rPr>
                <w:rFonts w:ascii="Times New Roman" w:eastAsia="Times New Roman" w:hAnsi="Times New Roman" w:cs="Times New Roman"/>
                <w:sz w:val="20"/>
                <w:szCs w:val="20"/>
                <w:lang w:eastAsia="en-GB"/>
              </w:rPr>
              <w:fldChar w:fldCharType="begin">
                <w:fldData xml:space="preserve">PEVuZE5vdGU+PENpdGU+PEF1dGhvcj5TYW5kb3ZhbDwvQXV0aG9yPjxZZWFyPjIwMjE8L1llYXI+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TYW5kb3ZhbDwvQXV0aG9yPjxZZWFyPjIwMjE8L1llYXI+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1]</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tcPr>
          <w:p w14:paraId="592DC34E"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ot reported</w:t>
            </w:r>
          </w:p>
        </w:tc>
        <w:tc>
          <w:tcPr>
            <w:tcW w:w="1199" w:type="dxa"/>
            <w:tcBorders>
              <w:top w:val="single" w:sz="6" w:space="0" w:color="999999"/>
              <w:left w:val="single" w:sz="6" w:space="0" w:color="999999"/>
              <w:bottom w:val="single" w:sz="6" w:space="0" w:color="999999"/>
              <w:right w:val="single" w:sz="6" w:space="0" w:color="999999"/>
            </w:tcBorders>
          </w:tcPr>
          <w:p w14:paraId="4BAA62AC" w14:textId="77777777" w:rsidR="00867F52" w:rsidRPr="004424D8" w:rsidRDefault="00867F52" w:rsidP="00867F52">
            <w:pPr>
              <w:rPr>
                <w:rFonts w:ascii="Times New Roman" w:hAnsi="Times New Roman" w:cs="Times New Roman"/>
                <w:color w:val="1F1F1F"/>
                <w:sz w:val="20"/>
                <w:szCs w:val="20"/>
              </w:rPr>
            </w:pPr>
            <w:r w:rsidRPr="004424D8">
              <w:rPr>
                <w:rFonts w:ascii="Times New Roman" w:hAnsi="Times New Roman" w:cs="Times New Roman"/>
                <w:color w:val="1F1F1F"/>
                <w:sz w:val="20"/>
                <w:szCs w:val="20"/>
              </w:rPr>
              <w:t>Number of previous live births</w:t>
            </w:r>
            <w:r w:rsidRPr="14A79CC7">
              <w:rPr>
                <w:rFonts w:ascii="Times New Roman" w:hAnsi="Times New Roman" w:cs="Times New Roman"/>
                <w:color w:val="1F1F1F"/>
                <w:sz w:val="20"/>
                <w:szCs w:val="20"/>
              </w:rPr>
              <w:t>:</w:t>
            </w:r>
          </w:p>
          <w:p w14:paraId="62984A6E" w14:textId="77777777" w:rsidR="00867F52" w:rsidRPr="00C81063" w:rsidRDefault="00867F52" w:rsidP="00867F52">
            <w:pPr>
              <w:rPr>
                <w:rFonts w:ascii="Times New Roman" w:hAnsi="Times New Roman" w:cs="Times New Roman"/>
                <w:color w:val="1F1F1F"/>
                <w:sz w:val="20"/>
                <w:szCs w:val="20"/>
                <w:lang w:eastAsia="en-GB"/>
              </w:rPr>
            </w:pPr>
            <w:r w:rsidRPr="14A79CC7">
              <w:rPr>
                <w:rFonts w:ascii="Times New Roman" w:hAnsi="Times New Roman" w:cs="Times New Roman"/>
                <w:color w:val="1F1F1F"/>
                <w:sz w:val="20"/>
                <w:szCs w:val="20"/>
              </w:rPr>
              <w:t xml:space="preserve">Mean </w:t>
            </w:r>
            <w:r w:rsidRPr="004424D8">
              <w:rPr>
                <w:rFonts w:ascii="Times New Roman" w:hAnsi="Times New Roman" w:cs="Times New Roman"/>
                <w:color w:val="1F1F1F"/>
                <w:sz w:val="20"/>
                <w:szCs w:val="20"/>
              </w:rPr>
              <w:t>0.87 (</w:t>
            </w:r>
            <w:r w:rsidRPr="14A79CC7">
              <w:rPr>
                <w:rFonts w:ascii="Times New Roman" w:hAnsi="Times New Roman" w:cs="Times New Roman"/>
                <w:color w:val="1F1F1F"/>
                <w:sz w:val="20"/>
                <w:szCs w:val="20"/>
              </w:rPr>
              <w:t xml:space="preserve">SD </w:t>
            </w:r>
            <w:r w:rsidRPr="004424D8">
              <w:rPr>
                <w:rFonts w:ascii="Times New Roman" w:hAnsi="Times New Roman" w:cs="Times New Roman"/>
                <w:color w:val="1F1F1F"/>
                <w:sz w:val="20"/>
                <w:szCs w:val="20"/>
              </w:rPr>
              <w:t>1.16)</w:t>
            </w:r>
          </w:p>
        </w:tc>
        <w:tc>
          <w:tcPr>
            <w:tcW w:w="1628" w:type="dxa"/>
            <w:tcBorders>
              <w:top w:val="single" w:sz="6" w:space="0" w:color="999999"/>
              <w:left w:val="single" w:sz="6" w:space="0" w:color="999999"/>
              <w:bottom w:val="single" w:sz="6" w:space="0" w:color="999999"/>
              <w:right w:val="single" w:sz="6" w:space="0" w:color="999999"/>
            </w:tcBorders>
          </w:tcPr>
          <w:p w14:paraId="076C5806"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Hispanic or Latino:</w:t>
            </w:r>
          </w:p>
          <w:p w14:paraId="62798D88" w14:textId="77777777" w:rsidR="00867F52" w:rsidRPr="004424D8"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85 (69.0%);</w:t>
            </w:r>
          </w:p>
          <w:p w14:paraId="6C3792D0" w14:textId="77777777" w:rsidR="00867F52" w:rsidRPr="00C81063" w:rsidRDefault="00867F52" w:rsidP="00867F52">
            <w:pPr>
              <w:rPr>
                <w:rFonts w:ascii="Times New Roman" w:hAnsi="Times New Roman" w:cs="Times New Roman"/>
                <w:sz w:val="20"/>
                <w:szCs w:val="20"/>
              </w:rPr>
            </w:pPr>
            <w:r w:rsidRPr="004424D8">
              <w:rPr>
                <w:rFonts w:ascii="Times New Roman" w:hAnsi="Times New Roman" w:cs="Times New Roman"/>
                <w:color w:val="1F1F1F"/>
                <w:sz w:val="20"/>
                <w:szCs w:val="20"/>
              </w:rPr>
              <w:t>Not Hispanic or Latino</w:t>
            </w:r>
            <w:r w:rsidRPr="14A79CC7">
              <w:rPr>
                <w:rFonts w:ascii="Times New Roman" w:hAnsi="Times New Roman" w:cs="Times New Roman"/>
                <w:color w:val="1F1F1F"/>
                <w:sz w:val="20"/>
                <w:szCs w:val="20"/>
              </w:rPr>
              <w:t>:</w:t>
            </w:r>
          </w:p>
          <w:p w14:paraId="2B0831CC" w14:textId="77777777" w:rsidR="00867F52" w:rsidRPr="004424D8" w:rsidRDefault="00867F52" w:rsidP="00867F52">
            <w:pPr>
              <w:rPr>
                <w:rFonts w:ascii="Times New Roman" w:hAnsi="Times New Roman" w:cs="Times New Roman"/>
                <w:color w:val="1F1F1F"/>
                <w:sz w:val="20"/>
                <w:szCs w:val="20"/>
              </w:rPr>
            </w:pPr>
            <w:r w:rsidRPr="14A79CC7">
              <w:rPr>
                <w:rFonts w:ascii="Times New Roman" w:hAnsi="Times New Roman" w:cs="Times New Roman"/>
                <w:color w:val="1F1F1F"/>
                <w:sz w:val="20"/>
                <w:szCs w:val="20"/>
              </w:rPr>
              <w:t>n=83 (31.0%)</w:t>
            </w:r>
          </w:p>
          <w:p w14:paraId="746B18E0" w14:textId="77777777" w:rsidR="00867F52" w:rsidRPr="00C81063" w:rsidRDefault="00867F52" w:rsidP="00867F52">
            <w:pPr>
              <w:rPr>
                <w:rFonts w:ascii="Times New Roman" w:eastAsia="Times New Roman" w:hAnsi="Times New Roman" w:cs="Times New Roman"/>
                <w:sz w:val="20"/>
                <w:szCs w:val="20"/>
                <w:lang w:eastAsia="en-GB"/>
              </w:rPr>
            </w:pPr>
          </w:p>
        </w:tc>
        <w:tc>
          <w:tcPr>
            <w:tcW w:w="1724" w:type="dxa"/>
            <w:tcBorders>
              <w:top w:val="single" w:sz="6" w:space="0" w:color="999999"/>
              <w:left w:val="single" w:sz="6" w:space="0" w:color="999999"/>
              <w:bottom w:val="single" w:sz="6" w:space="0" w:color="999999"/>
              <w:right w:val="single" w:sz="6" w:space="0" w:color="999999"/>
            </w:tcBorders>
          </w:tcPr>
          <w:p w14:paraId="4BA64B4D" w14:textId="77777777"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ot reported</w:t>
            </w:r>
          </w:p>
        </w:tc>
        <w:tc>
          <w:tcPr>
            <w:tcW w:w="2101" w:type="dxa"/>
            <w:tcBorders>
              <w:top w:val="single" w:sz="6" w:space="0" w:color="999999"/>
              <w:left w:val="single" w:sz="6" w:space="0" w:color="999999"/>
              <w:bottom w:val="single" w:sz="6" w:space="0" w:color="999999"/>
              <w:right w:val="single" w:sz="6" w:space="0" w:color="999999"/>
            </w:tcBorders>
          </w:tcPr>
          <w:p w14:paraId="317BD94E" w14:textId="77777777" w:rsidR="00867F52" w:rsidRPr="00C81063" w:rsidRDefault="00867F52" w:rsidP="00867F52">
            <w:pPr>
              <w:rPr>
                <w:rFonts w:ascii="Times New Roman" w:hAnsi="Times New Roman" w:cs="Times New Roman"/>
                <w:sz w:val="20"/>
                <w:szCs w:val="20"/>
              </w:rPr>
            </w:pPr>
            <w:r w:rsidRPr="004424D8">
              <w:rPr>
                <w:rFonts w:ascii="Times New Roman" w:hAnsi="Times New Roman" w:cs="Times New Roman"/>
                <w:sz w:val="20"/>
                <w:szCs w:val="20"/>
              </w:rPr>
              <w:t xml:space="preserve">Did not graduate </w:t>
            </w:r>
            <w:r w:rsidRPr="4AED06F0">
              <w:rPr>
                <w:rFonts w:ascii="Times New Roman" w:hAnsi="Times New Roman" w:cs="Times New Roman"/>
                <w:sz w:val="20"/>
                <w:szCs w:val="20"/>
              </w:rPr>
              <w:t>HS:</w:t>
            </w:r>
          </w:p>
          <w:p w14:paraId="774C53EF" w14:textId="77777777" w:rsidR="00867F52" w:rsidRPr="004424D8" w:rsidRDefault="00867F52" w:rsidP="00867F52">
            <w:pPr>
              <w:rPr>
                <w:rFonts w:ascii="Times New Roman" w:hAnsi="Times New Roman" w:cs="Times New Roman"/>
                <w:sz w:val="20"/>
                <w:szCs w:val="20"/>
                <w:lang w:eastAsia="en-GB"/>
              </w:rPr>
            </w:pPr>
            <w:r w:rsidRPr="4AED06F0">
              <w:rPr>
                <w:rFonts w:ascii="Times New Roman" w:hAnsi="Times New Roman" w:cs="Times New Roman"/>
                <w:sz w:val="20"/>
                <w:szCs w:val="20"/>
              </w:rPr>
              <w:t>n=77 (28.7%);</w:t>
            </w:r>
          </w:p>
          <w:p w14:paraId="463CE66B" w14:textId="77777777" w:rsidR="00867F52" w:rsidRPr="00C81063" w:rsidRDefault="00867F52" w:rsidP="00867F52">
            <w:pPr>
              <w:rPr>
                <w:rFonts w:ascii="Times New Roman" w:hAnsi="Times New Roman" w:cs="Times New Roman"/>
                <w:color w:val="1F1F1F"/>
                <w:sz w:val="20"/>
                <w:szCs w:val="20"/>
              </w:rPr>
            </w:pPr>
            <w:r w:rsidRPr="004424D8">
              <w:rPr>
                <w:rFonts w:ascii="Times New Roman" w:hAnsi="Times New Roman" w:cs="Times New Roman"/>
                <w:color w:val="1F1F1F"/>
                <w:sz w:val="20"/>
                <w:szCs w:val="20"/>
              </w:rPr>
              <w:t>H</w:t>
            </w:r>
            <w:r w:rsidRPr="4AED06F0">
              <w:rPr>
                <w:rFonts w:ascii="Times New Roman" w:hAnsi="Times New Roman" w:cs="Times New Roman"/>
                <w:color w:val="1F1F1F"/>
                <w:sz w:val="20"/>
                <w:szCs w:val="20"/>
              </w:rPr>
              <w:t>S</w:t>
            </w:r>
            <w:r w:rsidRPr="004424D8">
              <w:rPr>
                <w:rFonts w:ascii="Times New Roman" w:hAnsi="Times New Roman" w:cs="Times New Roman"/>
                <w:color w:val="1F1F1F"/>
                <w:sz w:val="20"/>
                <w:szCs w:val="20"/>
              </w:rPr>
              <w:t>/GED</w:t>
            </w:r>
            <w:r w:rsidRPr="4AED06F0">
              <w:rPr>
                <w:rFonts w:ascii="Times New Roman" w:hAnsi="Times New Roman" w:cs="Times New Roman"/>
                <w:color w:val="1F1F1F"/>
                <w:sz w:val="20"/>
                <w:szCs w:val="20"/>
              </w:rPr>
              <w:t>:</w:t>
            </w:r>
          </w:p>
          <w:p w14:paraId="2960749C" w14:textId="77777777" w:rsidR="00867F52" w:rsidRDefault="00867F52" w:rsidP="00867F52">
            <w:pPr>
              <w:rPr>
                <w:rFonts w:ascii="Times New Roman" w:hAnsi="Times New Roman" w:cs="Times New Roman"/>
                <w:color w:val="1F1F1F"/>
                <w:sz w:val="20"/>
                <w:szCs w:val="20"/>
              </w:rPr>
            </w:pPr>
            <w:r w:rsidRPr="4AED06F0">
              <w:rPr>
                <w:rFonts w:ascii="Times New Roman" w:hAnsi="Times New Roman" w:cs="Times New Roman"/>
                <w:color w:val="1F1F1F"/>
                <w:sz w:val="20"/>
                <w:szCs w:val="20"/>
              </w:rPr>
              <w:t>n=144 (53.7%);</w:t>
            </w:r>
          </w:p>
          <w:p w14:paraId="74664110" w14:textId="77777777" w:rsidR="00867F52" w:rsidRPr="00C81063" w:rsidRDefault="00867F52" w:rsidP="00867F52">
            <w:pPr>
              <w:rPr>
                <w:rFonts w:ascii="Times New Roman" w:hAnsi="Times New Roman" w:cs="Times New Roman"/>
                <w:color w:val="1F1F1F"/>
                <w:sz w:val="20"/>
                <w:szCs w:val="20"/>
              </w:rPr>
            </w:pPr>
            <w:r w:rsidRPr="004424D8">
              <w:rPr>
                <w:rFonts w:ascii="Times New Roman" w:hAnsi="Times New Roman" w:cs="Times New Roman"/>
                <w:color w:val="1F1F1F"/>
                <w:sz w:val="20"/>
                <w:szCs w:val="20"/>
              </w:rPr>
              <w:t>Some college or above</w:t>
            </w:r>
            <w:r w:rsidRPr="14A79CC7">
              <w:rPr>
                <w:rFonts w:ascii="Times New Roman" w:hAnsi="Times New Roman" w:cs="Times New Roman"/>
                <w:color w:val="1F1F1F"/>
                <w:sz w:val="20"/>
                <w:szCs w:val="20"/>
              </w:rPr>
              <w:t>:</w:t>
            </w:r>
          </w:p>
          <w:p w14:paraId="11DAEC17" w14:textId="77777777" w:rsidR="00867F52" w:rsidRPr="004424D8" w:rsidRDefault="00867F52" w:rsidP="00867F52">
            <w:pPr>
              <w:rPr>
                <w:rFonts w:ascii="Times New Roman" w:hAnsi="Times New Roman" w:cs="Times New Roman"/>
                <w:color w:val="1F1F1F"/>
                <w:sz w:val="20"/>
                <w:szCs w:val="20"/>
              </w:rPr>
            </w:pPr>
            <w:r w:rsidRPr="14A79CC7">
              <w:rPr>
                <w:rFonts w:ascii="Times New Roman" w:hAnsi="Times New Roman" w:cs="Times New Roman"/>
                <w:color w:val="1F1F1F"/>
                <w:sz w:val="20"/>
                <w:szCs w:val="20"/>
              </w:rPr>
              <w:t>n=47 (17.5%)</w:t>
            </w:r>
          </w:p>
          <w:p w14:paraId="2BE34241" w14:textId="56143364" w:rsidR="00867F52" w:rsidRPr="00C81063" w:rsidRDefault="00867F52" w:rsidP="00867F52">
            <w:pPr>
              <w:rPr>
                <w:rFonts w:ascii="Times New Roman" w:hAnsi="Times New Roman" w:cs="Times New Roman"/>
                <w:color w:val="1F1F1F"/>
                <w:sz w:val="20"/>
                <w:szCs w:val="20"/>
                <w:lang w:eastAsia="en-GB"/>
              </w:rPr>
            </w:pPr>
          </w:p>
        </w:tc>
        <w:tc>
          <w:tcPr>
            <w:tcW w:w="2044" w:type="dxa"/>
            <w:tcBorders>
              <w:top w:val="single" w:sz="6" w:space="0" w:color="999999"/>
              <w:left w:val="single" w:sz="6" w:space="0" w:color="999999"/>
              <w:bottom w:val="single" w:sz="6" w:space="0" w:color="999999"/>
              <w:right w:val="single" w:sz="6" w:space="0" w:color="999999"/>
            </w:tcBorders>
          </w:tcPr>
          <w:p w14:paraId="49CC5A2C" w14:textId="77777777" w:rsidR="00237283" w:rsidRPr="004424D8" w:rsidRDefault="00237283" w:rsidP="00237283">
            <w:pPr>
              <w:spacing w:line="259" w:lineRule="auto"/>
              <w:rPr>
                <w:rFonts w:ascii="Times New Roman" w:hAnsi="Times New Roman" w:cs="Times New Roman"/>
                <w:color w:val="1F1F1F"/>
                <w:sz w:val="20"/>
                <w:szCs w:val="20"/>
                <w:u w:val="single"/>
              </w:rPr>
            </w:pPr>
            <w:r w:rsidRPr="14A79CC7">
              <w:rPr>
                <w:rFonts w:ascii="Times New Roman" w:hAnsi="Times New Roman" w:cs="Times New Roman"/>
                <w:color w:val="1F1F1F"/>
                <w:sz w:val="20"/>
                <w:szCs w:val="20"/>
                <w:u w:val="single"/>
              </w:rPr>
              <w:t>Employment status</w:t>
            </w:r>
          </w:p>
          <w:p w14:paraId="3FAC2D7D" w14:textId="77777777" w:rsidR="00237283" w:rsidRPr="00C81063" w:rsidRDefault="00237283" w:rsidP="00237283">
            <w:pPr>
              <w:rPr>
                <w:rFonts w:ascii="Times New Roman" w:hAnsi="Times New Roman" w:cs="Times New Roman"/>
                <w:color w:val="1F1F1F"/>
                <w:sz w:val="20"/>
                <w:szCs w:val="20"/>
              </w:rPr>
            </w:pPr>
            <w:r w:rsidRPr="004424D8">
              <w:rPr>
                <w:rFonts w:ascii="Times New Roman" w:hAnsi="Times New Roman" w:cs="Times New Roman"/>
                <w:color w:val="1F1F1F"/>
                <w:sz w:val="20"/>
                <w:szCs w:val="20"/>
              </w:rPr>
              <w:t>Unemploye</w:t>
            </w:r>
            <w:r w:rsidRPr="14A79CC7">
              <w:rPr>
                <w:rFonts w:ascii="Times New Roman" w:hAnsi="Times New Roman" w:cs="Times New Roman"/>
                <w:color w:val="1F1F1F"/>
                <w:sz w:val="20"/>
                <w:szCs w:val="20"/>
              </w:rPr>
              <w:t>d:</w:t>
            </w:r>
          </w:p>
          <w:p w14:paraId="4B59F6A4" w14:textId="77777777" w:rsidR="00237283" w:rsidRPr="00C81063" w:rsidRDefault="00237283" w:rsidP="00237283">
            <w:pPr>
              <w:rPr>
                <w:rFonts w:ascii="Times New Roman" w:hAnsi="Times New Roman" w:cs="Times New Roman"/>
                <w:color w:val="1F1F1F"/>
                <w:sz w:val="20"/>
                <w:szCs w:val="20"/>
              </w:rPr>
            </w:pPr>
            <w:r w:rsidRPr="4AED06F0">
              <w:rPr>
                <w:rFonts w:ascii="Times New Roman" w:hAnsi="Times New Roman" w:cs="Times New Roman"/>
                <w:color w:val="1F1F1F"/>
                <w:sz w:val="20"/>
                <w:szCs w:val="20"/>
              </w:rPr>
              <w:t>n= 135 (50.6%);</w:t>
            </w:r>
            <w:r>
              <w:br/>
            </w:r>
            <w:r w:rsidRPr="004424D8">
              <w:rPr>
                <w:rFonts w:ascii="Times New Roman" w:hAnsi="Times New Roman" w:cs="Times New Roman"/>
                <w:color w:val="1F1F1F"/>
                <w:sz w:val="20"/>
                <w:szCs w:val="20"/>
              </w:rPr>
              <w:t>Employed</w:t>
            </w:r>
            <w:r w:rsidRPr="4AED06F0">
              <w:rPr>
                <w:rFonts w:ascii="Times New Roman" w:hAnsi="Times New Roman" w:cs="Times New Roman"/>
                <w:color w:val="1F1F1F"/>
                <w:sz w:val="20"/>
                <w:szCs w:val="20"/>
              </w:rPr>
              <w:t>:</w:t>
            </w:r>
          </w:p>
          <w:p w14:paraId="185458C0" w14:textId="5557D070" w:rsidR="00867F52" w:rsidRPr="14A79CC7" w:rsidRDefault="00237283" w:rsidP="00237283">
            <w:pPr>
              <w:rPr>
                <w:rFonts w:ascii="Times New Roman" w:hAnsi="Times New Roman" w:cs="Times New Roman"/>
                <w:sz w:val="20"/>
                <w:szCs w:val="20"/>
                <w:u w:val="single"/>
              </w:rPr>
            </w:pPr>
            <w:r w:rsidRPr="14A79CC7">
              <w:rPr>
                <w:rFonts w:ascii="Times New Roman" w:hAnsi="Times New Roman" w:cs="Times New Roman"/>
                <w:color w:val="1F1F1F"/>
                <w:sz w:val="20"/>
                <w:szCs w:val="20"/>
              </w:rPr>
              <w:t>n=132 (49.4%)</w:t>
            </w:r>
          </w:p>
        </w:tc>
        <w:tc>
          <w:tcPr>
            <w:tcW w:w="2031" w:type="dxa"/>
            <w:tcBorders>
              <w:top w:val="single" w:sz="6" w:space="0" w:color="999999"/>
              <w:left w:val="single" w:sz="6" w:space="0" w:color="999999"/>
              <w:bottom w:val="single" w:sz="6" w:space="0" w:color="999999"/>
              <w:right w:val="single" w:sz="6" w:space="0" w:color="999999"/>
            </w:tcBorders>
          </w:tcPr>
          <w:p w14:paraId="50A16D2F" w14:textId="71890EA7" w:rsidR="00867F52" w:rsidRPr="14A79CC7" w:rsidRDefault="00DE077E" w:rsidP="00867F52">
            <w:pPr>
              <w:spacing w:line="259" w:lineRule="auto"/>
              <w:rPr>
                <w:rFonts w:ascii="Times New Roman" w:hAnsi="Times New Roman" w:cs="Times New Roman"/>
                <w:color w:val="1F1F1F"/>
                <w:sz w:val="20"/>
                <w:szCs w:val="20"/>
                <w:u w:val="single"/>
              </w:rPr>
            </w:pPr>
            <w:r w:rsidRPr="00C81063">
              <w:rPr>
                <w:rFonts w:ascii="Times New Roman" w:eastAsia="Times New Roman" w:hAnsi="Times New Roman" w:cs="Times New Roman"/>
                <w:sz w:val="20"/>
                <w:szCs w:val="20"/>
                <w:lang w:eastAsia="en-GB"/>
              </w:rPr>
              <w:t>Not reported</w:t>
            </w:r>
          </w:p>
        </w:tc>
        <w:tc>
          <w:tcPr>
            <w:tcW w:w="1745" w:type="dxa"/>
            <w:tcBorders>
              <w:top w:val="single" w:sz="6" w:space="0" w:color="999999"/>
              <w:left w:val="single" w:sz="6" w:space="0" w:color="999999"/>
              <w:bottom w:val="single" w:sz="6" w:space="0" w:color="999999"/>
              <w:right w:val="single" w:sz="6" w:space="0" w:color="999999"/>
            </w:tcBorders>
          </w:tcPr>
          <w:p w14:paraId="5DEA09AE" w14:textId="734D24C8" w:rsidR="00867F52" w:rsidRPr="14A79CC7" w:rsidRDefault="00DE077E" w:rsidP="00867F52">
            <w:pPr>
              <w:spacing w:line="259" w:lineRule="auto"/>
              <w:rPr>
                <w:rFonts w:ascii="Times New Roman" w:hAnsi="Times New Roman" w:cs="Times New Roman"/>
                <w:color w:val="1F1F1F"/>
                <w:sz w:val="20"/>
                <w:szCs w:val="20"/>
                <w:u w:val="single"/>
              </w:rPr>
            </w:pPr>
            <w:r w:rsidRPr="00C81063">
              <w:rPr>
                <w:rFonts w:ascii="Times New Roman" w:eastAsia="Times New Roman" w:hAnsi="Times New Roman" w:cs="Times New Roman"/>
                <w:sz w:val="20"/>
                <w:szCs w:val="20"/>
                <w:lang w:eastAsia="en-GB"/>
              </w:rPr>
              <w:t>Not reported</w:t>
            </w:r>
          </w:p>
        </w:tc>
      </w:tr>
      <w:tr w:rsidR="00867F52" w:rsidRPr="00C81063" w14:paraId="661192F0" w14:textId="65B3E540"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475BE705"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Sullivan et al., 2021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Sullivan&lt;/Author&gt;&lt;Year&gt;2021&lt;/Year&gt;&lt;RecNum&gt;1310&lt;/RecNum&gt;&lt;DisplayText&gt;[12]&lt;/DisplayText&gt;&lt;record&gt;&lt;rec-number&gt;1310&lt;/rec-number&gt;&lt;foreign-keys&gt;&lt;key app="EN" db-id="9p0zpww0hzv5doew2r8v50pvd2pe22vfw5dv" timestamp="1684147139"&gt;1310&lt;/key&gt;&lt;/foreign-keys&gt;&lt;ref-type name="Journal Article"&gt;17&lt;/ref-type&gt;&lt;contributors&gt;&lt;authors&gt;&lt;author&gt;Sullivan, K.&lt;/author&gt;&lt;author&gt;St John, M.&lt;/author&gt;&lt;author&gt;DeFranco, E.&lt;/author&gt;&lt;author&gt;Kelly, E.&lt;/author&gt;&lt;/authors&gt;&lt;/contributors&gt;&lt;auth-address&gt;Department of Obstetrics and Gynecology, University of Cincinnati College of Medicine, Cincinnati, Ohio.&amp;#xD;Department of Pediatrics, Perinatal Institute, Cincinnati Children&amp;apos;s Hospital Medical Center, Cincinnati, Ohio.&lt;/auth-address&gt;&lt;titles&gt;&lt;title&gt;Food Insecurity in an Urban Pregnancy Cohort&lt;/title&gt;&lt;secondary-title&gt;Am J Perinatol&lt;/secondary-title&gt;&lt;/titles&gt;&lt;periodical&gt;&lt;full-title&gt;Am J Perinatol&lt;/full-title&gt;&lt;/periodical&gt;&lt;pages&gt;57-61&lt;/pages&gt;&lt;volume&gt;40&lt;/volume&gt;&lt;number&gt;1&lt;/number&gt;&lt;edition&gt;2021/05/03&lt;/edition&gt;&lt;keywords&gt;&lt;keyword&gt;Infant, Newborn&lt;/keyword&gt;&lt;keyword&gt;Female&lt;/keyword&gt;&lt;keyword&gt;Humans&lt;/keyword&gt;&lt;keyword&gt;Pregnancy&lt;/keyword&gt;&lt;keyword&gt;*Food Supply&lt;/keyword&gt;&lt;keyword&gt;*Pregnant Women&lt;/keyword&gt;&lt;keyword&gt;Obesity/epidemiology&lt;/keyword&gt;&lt;keyword&gt;Surveys and Questionnaires&lt;/keyword&gt;&lt;keyword&gt;Food Insecurity&lt;/keyword&gt;&lt;/keywords&gt;&lt;dates&gt;&lt;year&gt;2021&lt;/year&gt;&lt;pub-dates&gt;&lt;date&gt;Jan&lt;/date&gt;&lt;/pub-dates&gt;&lt;/dates&gt;&lt;isbn&gt;0735-1631&lt;/isbn&gt;&lt;accession-num&gt;33934322&lt;/accession-num&gt;&lt;urls&gt;&lt;/urls&gt;&lt;electronic-resource-num&gt;10.1055/s-0041-1729159&lt;/electronic-resource-num&gt;&lt;remote-database-provider&gt;NLM&lt;/remote-database-provider&gt;&lt;language&gt;eng&lt;/language&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2]</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tcPr>
          <w:p w14:paraId="12FC41E4"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lt;18: </w:t>
            </w:r>
          </w:p>
          <w:p w14:paraId="72787528"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9 (2.1%);</w:t>
            </w:r>
          </w:p>
          <w:p w14:paraId="1233871E"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18-34: </w:t>
            </w:r>
          </w:p>
          <w:p w14:paraId="5DD34444"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380 (89.2%);</w:t>
            </w:r>
          </w:p>
          <w:p w14:paraId="0CEED1A7"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Over 35: </w:t>
            </w:r>
          </w:p>
          <w:p w14:paraId="40EDAB31"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37 (8.6%)</w:t>
            </w:r>
          </w:p>
        </w:tc>
        <w:tc>
          <w:tcPr>
            <w:tcW w:w="1199" w:type="dxa"/>
            <w:tcBorders>
              <w:top w:val="single" w:sz="6" w:space="0" w:color="999999"/>
              <w:left w:val="single" w:sz="6" w:space="0" w:color="999999"/>
              <w:bottom w:val="single" w:sz="6" w:space="0" w:color="999999"/>
              <w:right w:val="single" w:sz="6" w:space="0" w:color="999999"/>
            </w:tcBorders>
          </w:tcPr>
          <w:p w14:paraId="78CD4120"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 xml:space="preserve">&gt;5 living children: </w:t>
            </w:r>
          </w:p>
          <w:p w14:paraId="75487004"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42 (9.9%)</w:t>
            </w:r>
          </w:p>
        </w:tc>
        <w:tc>
          <w:tcPr>
            <w:tcW w:w="1628" w:type="dxa"/>
            <w:tcBorders>
              <w:top w:val="single" w:sz="6" w:space="0" w:color="999999"/>
              <w:left w:val="single" w:sz="6" w:space="0" w:color="999999"/>
              <w:bottom w:val="single" w:sz="6" w:space="0" w:color="999999"/>
              <w:right w:val="single" w:sz="6" w:space="0" w:color="999999"/>
            </w:tcBorders>
          </w:tcPr>
          <w:p w14:paraId="76FE5258"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on-Hispanic black women:</w:t>
            </w:r>
          </w:p>
          <w:p w14:paraId="15A9F4C7"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227 (53.0%);</w:t>
            </w:r>
          </w:p>
          <w:p w14:paraId="3420450B"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on-Hispanic white women:</w:t>
            </w:r>
          </w:p>
          <w:p w14:paraId="55058D2A"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 170 (39.0%);</w:t>
            </w:r>
          </w:p>
          <w:p w14:paraId="510559C0"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Hispanic women:</w:t>
            </w:r>
          </w:p>
          <w:p w14:paraId="5550FE41"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2 (3.8%);</w:t>
            </w:r>
          </w:p>
          <w:p w14:paraId="1F36E5D9"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Other:</w:t>
            </w:r>
          </w:p>
          <w:p w14:paraId="181C6E55"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 n=17 (4%)</w:t>
            </w:r>
          </w:p>
          <w:p w14:paraId="15C164B6" w14:textId="77777777" w:rsidR="00867F52" w:rsidRPr="00C81063" w:rsidRDefault="00867F52" w:rsidP="00867F52">
            <w:pPr>
              <w:rPr>
                <w:rFonts w:ascii="Times New Roman" w:eastAsia="Times New Roman" w:hAnsi="Times New Roman" w:cs="Times New Roman"/>
                <w:sz w:val="20"/>
                <w:szCs w:val="20"/>
                <w:lang w:eastAsia="en-GB"/>
              </w:rPr>
            </w:pPr>
          </w:p>
        </w:tc>
        <w:tc>
          <w:tcPr>
            <w:tcW w:w="1724" w:type="dxa"/>
            <w:tcBorders>
              <w:top w:val="single" w:sz="6" w:space="0" w:color="999999"/>
              <w:left w:val="single" w:sz="6" w:space="0" w:color="999999"/>
              <w:bottom w:val="single" w:sz="6" w:space="0" w:color="999999"/>
              <w:right w:val="single" w:sz="6" w:space="0" w:color="999999"/>
            </w:tcBorders>
          </w:tcPr>
          <w:p w14:paraId="37414594"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 xml:space="preserve">&lt;$40,000: n=328 (76.9%) </w:t>
            </w:r>
          </w:p>
        </w:tc>
        <w:tc>
          <w:tcPr>
            <w:tcW w:w="2101" w:type="dxa"/>
            <w:tcBorders>
              <w:top w:val="single" w:sz="6" w:space="0" w:color="999999"/>
              <w:left w:val="single" w:sz="6" w:space="0" w:color="999999"/>
              <w:bottom w:val="single" w:sz="6" w:space="0" w:color="999999"/>
              <w:right w:val="single" w:sz="6" w:space="0" w:color="999999"/>
            </w:tcBorders>
          </w:tcPr>
          <w:p w14:paraId="4DB30BF9"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o HS diploma n=115 (27.0%);</w:t>
            </w:r>
          </w:p>
          <w:p w14:paraId="68DF2E8A"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HS diploma/GED n=258 (60.6%);</w:t>
            </w:r>
          </w:p>
          <w:p w14:paraId="5509513A"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Bachelor's degree or more:</w:t>
            </w:r>
          </w:p>
          <w:p w14:paraId="617E09E4"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 n=53 (12.4%) </w:t>
            </w:r>
          </w:p>
          <w:p w14:paraId="2A464D56" w14:textId="4B8A5D70" w:rsidR="00867F52" w:rsidRPr="00C81063" w:rsidRDefault="00867F52" w:rsidP="00867F52">
            <w:pPr>
              <w:rPr>
                <w:rFonts w:ascii="Times New Roman" w:eastAsia="Times New Roman" w:hAnsi="Times New Roman" w:cs="Times New Roman"/>
                <w:sz w:val="20"/>
                <w:szCs w:val="20"/>
              </w:rPr>
            </w:pPr>
          </w:p>
        </w:tc>
        <w:tc>
          <w:tcPr>
            <w:tcW w:w="2044" w:type="dxa"/>
            <w:tcBorders>
              <w:top w:val="single" w:sz="6" w:space="0" w:color="999999"/>
              <w:left w:val="single" w:sz="6" w:space="0" w:color="999999"/>
              <w:bottom w:val="single" w:sz="6" w:space="0" w:color="999999"/>
              <w:right w:val="single" w:sz="6" w:space="0" w:color="999999"/>
            </w:tcBorders>
          </w:tcPr>
          <w:p w14:paraId="0896D91F" w14:textId="77777777" w:rsidR="00237283" w:rsidRDefault="00237283" w:rsidP="00237283">
            <w:pPr>
              <w:rPr>
                <w:rFonts w:ascii="Times New Roman" w:eastAsia="Times New Roman" w:hAnsi="Times New Roman" w:cs="Times New Roman"/>
                <w:sz w:val="20"/>
                <w:szCs w:val="20"/>
                <w:u w:val="single"/>
              </w:rPr>
            </w:pPr>
            <w:r w:rsidRPr="14A79CC7">
              <w:rPr>
                <w:rFonts w:ascii="Times New Roman" w:eastAsia="Times New Roman" w:hAnsi="Times New Roman" w:cs="Times New Roman"/>
                <w:sz w:val="20"/>
                <w:szCs w:val="20"/>
                <w:u w:val="single"/>
              </w:rPr>
              <w:t>Employment</w:t>
            </w:r>
          </w:p>
          <w:p w14:paraId="1E143FB9" w14:textId="77777777" w:rsidR="00237283" w:rsidRPr="00C81063" w:rsidRDefault="00237283" w:rsidP="00237283">
            <w:pPr>
              <w:rPr>
                <w:rFonts w:ascii="Times New Roman" w:eastAsia="Times New Roman" w:hAnsi="Times New Roman" w:cs="Times New Roman"/>
                <w:sz w:val="20"/>
                <w:szCs w:val="20"/>
              </w:rPr>
            </w:pPr>
            <w:r>
              <w:rPr>
                <w:rFonts w:ascii="Times New Roman" w:eastAsia="Times New Roman" w:hAnsi="Times New Roman" w:cs="Times New Roman"/>
                <w:sz w:val="20"/>
                <w:szCs w:val="20"/>
              </w:rPr>
              <w:t>Unemployed: n=165 (38.7%)</w:t>
            </w:r>
          </w:p>
          <w:p w14:paraId="024DEE91" w14:textId="1FC0C330" w:rsidR="00867F52" w:rsidRPr="14A79CC7" w:rsidRDefault="00867F52" w:rsidP="00867F52">
            <w:pPr>
              <w:rPr>
                <w:rFonts w:ascii="Times New Roman" w:eastAsia="Times New Roman" w:hAnsi="Times New Roman" w:cs="Times New Roman"/>
                <w:sz w:val="20"/>
                <w:szCs w:val="20"/>
                <w:u w:val="single"/>
              </w:rPr>
            </w:pPr>
          </w:p>
        </w:tc>
        <w:tc>
          <w:tcPr>
            <w:tcW w:w="2031" w:type="dxa"/>
            <w:tcBorders>
              <w:top w:val="single" w:sz="6" w:space="0" w:color="999999"/>
              <w:left w:val="single" w:sz="6" w:space="0" w:color="999999"/>
              <w:bottom w:val="single" w:sz="6" w:space="0" w:color="999999"/>
              <w:right w:val="single" w:sz="6" w:space="0" w:color="999999"/>
            </w:tcBorders>
          </w:tcPr>
          <w:p w14:paraId="7C3D6325"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Unmarried:</w:t>
            </w:r>
          </w:p>
          <w:p w14:paraId="5A117874"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n=312 (72.7%) </w:t>
            </w:r>
          </w:p>
          <w:p w14:paraId="654D97E1" w14:textId="77777777" w:rsidR="00867F52" w:rsidRPr="14A79CC7" w:rsidRDefault="00867F52" w:rsidP="00867F52">
            <w:pPr>
              <w:rPr>
                <w:rFonts w:ascii="Times New Roman" w:eastAsia="Times New Roman" w:hAnsi="Times New Roman" w:cs="Times New Roman"/>
                <w:sz w:val="20"/>
                <w:szCs w:val="20"/>
                <w:u w:val="single"/>
              </w:rPr>
            </w:pPr>
          </w:p>
        </w:tc>
        <w:tc>
          <w:tcPr>
            <w:tcW w:w="1745" w:type="dxa"/>
            <w:tcBorders>
              <w:top w:val="single" w:sz="6" w:space="0" w:color="999999"/>
              <w:left w:val="single" w:sz="6" w:space="0" w:color="999999"/>
              <w:bottom w:val="single" w:sz="6" w:space="0" w:color="999999"/>
              <w:right w:val="single" w:sz="6" w:space="0" w:color="999999"/>
            </w:tcBorders>
          </w:tcPr>
          <w:p w14:paraId="1A2577CA" w14:textId="77777777" w:rsidR="00867F52" w:rsidRDefault="00867F52" w:rsidP="00867F52">
            <w:pPr>
              <w:rPr>
                <w:rFonts w:ascii="Times New Roman" w:eastAsia="Times New Roman" w:hAnsi="Times New Roman" w:cs="Times New Roman"/>
                <w:sz w:val="20"/>
                <w:szCs w:val="20"/>
                <w:u w:val="single"/>
              </w:rPr>
            </w:pPr>
            <w:r w:rsidRPr="14A79CC7">
              <w:rPr>
                <w:rFonts w:ascii="Times New Roman" w:eastAsia="Times New Roman" w:hAnsi="Times New Roman" w:cs="Times New Roman"/>
                <w:sz w:val="20"/>
                <w:szCs w:val="20"/>
                <w:u w:val="single"/>
              </w:rPr>
              <w:t>Social security</w:t>
            </w:r>
          </w:p>
          <w:p w14:paraId="2A7148D7"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WIC: </w:t>
            </w:r>
          </w:p>
          <w:p w14:paraId="57042C62"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282 (66.2%);</w:t>
            </w:r>
          </w:p>
          <w:p w14:paraId="562781FE"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Food Stamps: n=242 (56.8%);</w:t>
            </w:r>
          </w:p>
          <w:p w14:paraId="416EA4B7" w14:textId="44B2D7AC" w:rsidR="00867F52" w:rsidRPr="14A79CC7"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Medicaid: n=284 (66.7%)</w:t>
            </w:r>
          </w:p>
        </w:tc>
      </w:tr>
      <w:tr w:rsidR="00867F52" w:rsidRPr="00C81063" w14:paraId="40FF580A" w14:textId="14719E6C"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4B3EF1F4"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Power et al., 2017 </w:t>
            </w:r>
            <w:r w:rsidRPr="00C81063">
              <w:rPr>
                <w:rFonts w:ascii="Times New Roman" w:eastAsia="Times New Roman" w:hAnsi="Times New Roman" w:cs="Times New Roman"/>
                <w:sz w:val="20"/>
                <w:szCs w:val="20"/>
                <w:lang w:eastAsia="en-GB"/>
              </w:rPr>
              <w:fldChar w:fldCharType="begin">
                <w:fldData xml:space="preserve">PEVuZE5vdGU+PENpdGU+PEF1dGhvcj5Qb3dlcjwvQXV0aG9yPjxZZWFyPjIwMTc8L1llYXI+PFJl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Qb3dlcjwvQXV0aG9yPjxZZWFyPjIwMTc8L1llYXI+PFJl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3]</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tcPr>
          <w:p w14:paraId="51665F53" w14:textId="77777777" w:rsidR="00867F52" w:rsidRPr="004424D8"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Mean</w:t>
            </w:r>
            <w:r>
              <w:rPr>
                <w:rFonts w:ascii="Times New Roman" w:eastAsia="Times New Roman" w:hAnsi="Times New Roman" w:cs="Times New Roman"/>
                <w:sz w:val="20"/>
                <w:szCs w:val="20"/>
              </w:rPr>
              <w:t xml:space="preserve"> (SD)</w:t>
            </w:r>
            <w:r w:rsidRPr="14A79CC7">
              <w:rPr>
                <w:rFonts w:ascii="Times New Roman" w:eastAsia="Times New Roman" w:hAnsi="Times New Roman" w:cs="Times New Roman"/>
                <w:sz w:val="20"/>
                <w:szCs w:val="20"/>
              </w:rPr>
              <w:t xml:space="preserve"> 27.66 (5.6)</w:t>
            </w:r>
          </w:p>
        </w:tc>
        <w:tc>
          <w:tcPr>
            <w:tcW w:w="1199" w:type="dxa"/>
            <w:tcBorders>
              <w:top w:val="single" w:sz="6" w:space="0" w:color="999999"/>
              <w:left w:val="single" w:sz="6" w:space="0" w:color="999999"/>
              <w:bottom w:val="single" w:sz="6" w:space="0" w:color="999999"/>
              <w:right w:val="single" w:sz="6" w:space="0" w:color="999999"/>
            </w:tcBorders>
          </w:tcPr>
          <w:p w14:paraId="5F63D7DB"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c>
          <w:tcPr>
            <w:tcW w:w="1628" w:type="dxa"/>
            <w:tcBorders>
              <w:top w:val="single" w:sz="6" w:space="0" w:color="999999"/>
              <w:left w:val="single" w:sz="6" w:space="0" w:color="999999"/>
              <w:bottom w:val="single" w:sz="6" w:space="0" w:color="999999"/>
              <w:right w:val="single" w:sz="6" w:space="0" w:color="999999"/>
            </w:tcBorders>
          </w:tcPr>
          <w:p w14:paraId="145CCB32"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White British:</w:t>
            </w:r>
          </w:p>
          <w:p w14:paraId="46EC0073" w14:textId="77777777" w:rsidR="00867F52" w:rsidRPr="004424D8"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480 (37.5) ;</w:t>
            </w:r>
          </w:p>
          <w:p w14:paraId="66DA19F6"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Pakistani:</w:t>
            </w:r>
          </w:p>
          <w:p w14:paraId="5822D891"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 xml:space="preserve">n=624 (48. 8%); </w:t>
            </w:r>
          </w:p>
          <w:p w14:paraId="4BDB2996"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Indian:</w:t>
            </w:r>
          </w:p>
          <w:p w14:paraId="31D74373"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n=56 (4.4%);</w:t>
            </w:r>
          </w:p>
          <w:p w14:paraId="2A435218"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Bangladeshi:</w:t>
            </w:r>
          </w:p>
          <w:p w14:paraId="73B128D9"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n=24 (1.9%);</w:t>
            </w:r>
          </w:p>
          <w:p w14:paraId="6E790DA2"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White Other:</w:t>
            </w:r>
          </w:p>
          <w:p w14:paraId="350CE2FC"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 xml:space="preserve">n=26 (2.0%); </w:t>
            </w:r>
          </w:p>
          <w:p w14:paraId="4A6C9D03"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Black:</w:t>
            </w:r>
          </w:p>
          <w:p w14:paraId="43D05029" w14:textId="77777777" w:rsidR="00867F52" w:rsidRPr="00C81063"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n=25 (2.0%);</w:t>
            </w:r>
          </w:p>
          <w:p w14:paraId="29A00718"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Other:</w:t>
            </w:r>
          </w:p>
          <w:p w14:paraId="7B3CE128" w14:textId="77777777" w:rsidR="00867F52" w:rsidRPr="004424D8"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n=44 (3.4%)</w:t>
            </w:r>
          </w:p>
        </w:tc>
        <w:tc>
          <w:tcPr>
            <w:tcW w:w="1724" w:type="dxa"/>
            <w:tcBorders>
              <w:top w:val="single" w:sz="6" w:space="0" w:color="999999"/>
              <w:left w:val="single" w:sz="6" w:space="0" w:color="999999"/>
              <w:bottom w:val="single" w:sz="6" w:space="0" w:color="999999"/>
              <w:right w:val="single" w:sz="6" w:space="0" w:color="999999"/>
            </w:tcBorders>
          </w:tcPr>
          <w:p w14:paraId="6996B9A2"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c>
          <w:tcPr>
            <w:tcW w:w="2101" w:type="dxa"/>
            <w:tcBorders>
              <w:top w:val="single" w:sz="6" w:space="0" w:color="999999"/>
              <w:left w:val="single" w:sz="6" w:space="0" w:color="999999"/>
              <w:bottom w:val="single" w:sz="6" w:space="0" w:color="999999"/>
              <w:right w:val="single" w:sz="6" w:space="0" w:color="999999"/>
            </w:tcBorders>
          </w:tcPr>
          <w:p w14:paraId="3920F90E" w14:textId="73DCDDC1" w:rsidR="00867F52" w:rsidRPr="00C81063" w:rsidRDefault="00867F52" w:rsidP="00867F52">
            <w:pPr>
              <w:rPr>
                <w:rFonts w:ascii="Times New Roman" w:hAnsi="Times New Roman" w:cs="Times New Roman"/>
                <w:sz w:val="20"/>
                <w:szCs w:val="20"/>
              </w:rPr>
            </w:pPr>
            <w:r w:rsidRPr="00C81063">
              <w:rPr>
                <w:rFonts w:ascii="Times New Roman" w:eastAsia="Times New Roman" w:hAnsi="Times New Roman" w:cs="Times New Roman"/>
                <w:sz w:val="20"/>
                <w:szCs w:val="20"/>
                <w:lang w:eastAsia="en-GB"/>
              </w:rPr>
              <w:t>Not reported</w:t>
            </w:r>
          </w:p>
        </w:tc>
        <w:tc>
          <w:tcPr>
            <w:tcW w:w="2044" w:type="dxa"/>
            <w:tcBorders>
              <w:top w:val="single" w:sz="6" w:space="0" w:color="999999"/>
              <w:left w:val="single" w:sz="6" w:space="0" w:color="999999"/>
              <w:bottom w:val="single" w:sz="6" w:space="0" w:color="999999"/>
              <w:right w:val="single" w:sz="6" w:space="0" w:color="999999"/>
            </w:tcBorders>
          </w:tcPr>
          <w:p w14:paraId="3CF8C8AA" w14:textId="7B097DC4" w:rsidR="00867F52" w:rsidRPr="14A79CC7" w:rsidRDefault="00237283" w:rsidP="00867F52">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4A951EBB" w14:textId="28901515" w:rsidR="00867F52" w:rsidRPr="14A79CC7" w:rsidRDefault="00867F52" w:rsidP="00867F52">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Not reported</w:t>
            </w:r>
          </w:p>
        </w:tc>
        <w:tc>
          <w:tcPr>
            <w:tcW w:w="1745" w:type="dxa"/>
            <w:tcBorders>
              <w:top w:val="single" w:sz="6" w:space="0" w:color="999999"/>
              <w:left w:val="single" w:sz="6" w:space="0" w:color="999999"/>
              <w:bottom w:val="single" w:sz="6" w:space="0" w:color="999999"/>
              <w:right w:val="single" w:sz="6" w:space="0" w:color="999999"/>
            </w:tcBorders>
          </w:tcPr>
          <w:p w14:paraId="617187BA"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Means-tested benefit receipt: Yes</w:t>
            </w:r>
          </w:p>
          <w:p w14:paraId="5B70E394" w14:textId="77777777" w:rsidR="00867F52" w:rsidRPr="004424D8"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646 (40.6%);</w:t>
            </w:r>
          </w:p>
          <w:p w14:paraId="14D78C05"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 xml:space="preserve">No </w:t>
            </w:r>
          </w:p>
          <w:p w14:paraId="65D74569" w14:textId="2C235AD5"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947 (59.5%)</w:t>
            </w:r>
          </w:p>
        </w:tc>
      </w:tr>
      <w:tr w:rsidR="00867F52" w:rsidRPr="00C81063" w14:paraId="5E26851C" w14:textId="69140E3B"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1EE15C30"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Tucker et al., 2015 </w:t>
            </w:r>
            <w:r w:rsidRPr="00C81063">
              <w:rPr>
                <w:rFonts w:ascii="Times New Roman" w:eastAsia="Times New Roman" w:hAnsi="Times New Roman" w:cs="Times New Roman"/>
                <w:sz w:val="20"/>
                <w:szCs w:val="20"/>
                <w:lang w:eastAsia="en-GB"/>
              </w:rPr>
              <w:fldChar w:fldCharType="begin">
                <w:fldData xml:space="preserve">PEVuZE5vdGU+PENpdGU+PEF1dGhvcj5UdWNrZXI8L0F1dGhvcj48WWVhcj4yMDE1PC9ZZWFyPjxS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UdWNrZXI8L0F1dGhvcj48WWVhcj4yMDE1PC9ZZWFyPjxS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4]</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tcPr>
          <w:p w14:paraId="7587CF3F"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u w:val="single"/>
              </w:rPr>
              <w:t>&lt;</w:t>
            </w:r>
            <w:r w:rsidRPr="14A79CC7">
              <w:rPr>
                <w:rFonts w:ascii="Times New Roman" w:eastAsia="Times New Roman" w:hAnsi="Times New Roman" w:cs="Times New Roman"/>
                <w:sz w:val="20"/>
                <w:szCs w:val="20"/>
              </w:rPr>
              <w:t>18:</w:t>
            </w:r>
          </w:p>
          <w:p w14:paraId="76269DA4"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n=1,598 (10.36%);</w:t>
            </w:r>
          </w:p>
          <w:p w14:paraId="427AA339"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lastRenderedPageBreak/>
              <w:t>19–34: n=13,027 (84.44%);</w:t>
            </w:r>
          </w:p>
          <w:p w14:paraId="75D4AB47" w14:textId="77777777" w:rsidR="00867F52" w:rsidRPr="004424D8"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35 or over: n=802 (5.20%)</w:t>
            </w:r>
          </w:p>
        </w:tc>
        <w:tc>
          <w:tcPr>
            <w:tcW w:w="1199" w:type="dxa"/>
            <w:tcBorders>
              <w:top w:val="single" w:sz="6" w:space="0" w:color="999999"/>
              <w:left w:val="single" w:sz="6" w:space="0" w:color="999999"/>
              <w:bottom w:val="single" w:sz="6" w:space="0" w:color="999999"/>
              <w:right w:val="single" w:sz="6" w:space="0" w:color="999999"/>
            </w:tcBorders>
          </w:tcPr>
          <w:p w14:paraId="7ABBC05F" w14:textId="77777777" w:rsidR="00867F52" w:rsidRPr="004424D8" w:rsidRDefault="00867F52" w:rsidP="00867F52">
            <w:pPr>
              <w:rPr>
                <w:rFonts w:ascii="Times New Roman" w:hAnsi="Times New Roman" w:cs="Times New Roman"/>
                <w:sz w:val="20"/>
                <w:szCs w:val="20"/>
              </w:rPr>
            </w:pPr>
            <w:r w:rsidRPr="00C81063">
              <w:rPr>
                <w:rFonts w:ascii="Times New Roman" w:eastAsia="Times New Roman" w:hAnsi="Times New Roman" w:cs="Times New Roman"/>
                <w:sz w:val="20"/>
                <w:szCs w:val="20"/>
              </w:rPr>
              <w:lastRenderedPageBreak/>
              <w:t>Nulliparous:</w:t>
            </w:r>
          </w:p>
          <w:p w14:paraId="0FCFE6D7"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Yes:</w:t>
            </w:r>
          </w:p>
          <w:p w14:paraId="35D76FFE"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8,831 (57.24%);</w:t>
            </w:r>
          </w:p>
          <w:p w14:paraId="24F02B5B"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lastRenderedPageBreak/>
              <w:t>No:</w:t>
            </w:r>
          </w:p>
          <w:p w14:paraId="2CBC11DC"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6,597 (42.76)</w:t>
            </w:r>
          </w:p>
        </w:tc>
        <w:tc>
          <w:tcPr>
            <w:tcW w:w="1628" w:type="dxa"/>
            <w:tcBorders>
              <w:top w:val="single" w:sz="6" w:space="0" w:color="999999"/>
              <w:left w:val="single" w:sz="6" w:space="0" w:color="999999"/>
              <w:bottom w:val="single" w:sz="6" w:space="0" w:color="999999"/>
              <w:right w:val="single" w:sz="6" w:space="0" w:color="999999"/>
            </w:tcBorders>
          </w:tcPr>
          <w:p w14:paraId="4605E98E"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lastRenderedPageBreak/>
              <w:t>Non-Hispanic white: n=7,154 (46.37%);</w:t>
            </w:r>
          </w:p>
          <w:p w14:paraId="6BDDD51C" w14:textId="77777777" w:rsidR="00867F52" w:rsidRPr="00C81063"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lastRenderedPageBreak/>
              <w:t>Non-Hispanic black: n=6,211 (40.26%); Asian/Pacific Islander: n=382 (2.48%); American Indian/Alaska Native: n=437 (2.83%); Hispanic:</w:t>
            </w:r>
          </w:p>
          <w:p w14:paraId="38457BEC"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802 (8.06%)</w:t>
            </w:r>
          </w:p>
        </w:tc>
        <w:tc>
          <w:tcPr>
            <w:tcW w:w="1724" w:type="dxa"/>
            <w:tcBorders>
              <w:top w:val="single" w:sz="6" w:space="0" w:color="999999"/>
              <w:left w:val="single" w:sz="6" w:space="0" w:color="999999"/>
              <w:bottom w:val="single" w:sz="6" w:space="0" w:color="999999"/>
              <w:right w:val="single" w:sz="6" w:space="0" w:color="999999"/>
            </w:tcBorders>
          </w:tcPr>
          <w:p w14:paraId="5CAFE42D" w14:textId="77777777" w:rsidR="00867F52" w:rsidRPr="00C81063" w:rsidRDefault="00867F52" w:rsidP="00867F52">
            <w:pPr>
              <w:rPr>
                <w:rFonts w:ascii="Times New Roman" w:eastAsia="Times New Roman" w:hAnsi="Times New Roman" w:cs="Times New Roman"/>
                <w:sz w:val="20"/>
                <w:szCs w:val="20"/>
                <w:lang w:eastAsia="en-GB"/>
              </w:rPr>
            </w:pPr>
            <w:r w:rsidRPr="540C2F80">
              <w:rPr>
                <w:rFonts w:ascii="Times New Roman" w:eastAsia="Times New Roman" w:hAnsi="Times New Roman" w:cs="Times New Roman"/>
                <w:sz w:val="20"/>
                <w:szCs w:val="20"/>
                <w:lang w:eastAsia="en-GB"/>
              </w:rPr>
              <w:lastRenderedPageBreak/>
              <w:t>Not reported</w:t>
            </w:r>
          </w:p>
        </w:tc>
        <w:tc>
          <w:tcPr>
            <w:tcW w:w="2101" w:type="dxa"/>
            <w:tcBorders>
              <w:top w:val="single" w:sz="6" w:space="0" w:color="999999"/>
              <w:left w:val="single" w:sz="6" w:space="0" w:color="999999"/>
              <w:bottom w:val="single" w:sz="6" w:space="0" w:color="999999"/>
              <w:right w:val="single" w:sz="6" w:space="0" w:color="999999"/>
            </w:tcBorders>
          </w:tcPr>
          <w:p w14:paraId="2179C5E7" w14:textId="0841386D" w:rsidR="00867F52" w:rsidRPr="00C81063"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HS: n=3,924 (25.40%);</w:t>
            </w:r>
          </w:p>
          <w:p w14:paraId="57AA0216" w14:textId="77777777" w:rsidR="00867F52" w:rsidRPr="00C81063"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 xml:space="preserve">HS graduate or GED: </w:t>
            </w:r>
          </w:p>
          <w:p w14:paraId="301EF7A9" w14:textId="77777777" w:rsidR="00867F52" w:rsidRPr="00C81063"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n=5,478 (35.51%);</w:t>
            </w:r>
          </w:p>
          <w:p w14:paraId="2F0FD6ED"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Some college or more:</w:t>
            </w:r>
          </w:p>
          <w:p w14:paraId="0DB51559" w14:textId="77777777" w:rsidR="00867F52" w:rsidRPr="00B671D1"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lastRenderedPageBreak/>
              <w:t>n=6,022 (39.03%); Missing:</w:t>
            </w:r>
            <w:r>
              <w:rPr>
                <w:rFonts w:ascii="Times New Roman" w:eastAsia="Times New Roman" w:hAnsi="Times New Roman" w:cs="Times New Roman"/>
                <w:sz w:val="20"/>
                <w:szCs w:val="20"/>
              </w:rPr>
              <w:t xml:space="preserve"> </w:t>
            </w:r>
            <w:r w:rsidRPr="14A79CC7">
              <w:rPr>
                <w:rFonts w:ascii="Times New Roman" w:eastAsia="Times New Roman" w:hAnsi="Times New Roman" w:cs="Times New Roman"/>
                <w:sz w:val="20"/>
                <w:szCs w:val="20"/>
              </w:rPr>
              <w:t>n = 8 (0.05%)</w:t>
            </w:r>
          </w:p>
          <w:p w14:paraId="3D1EB585" w14:textId="2ADC5AE9" w:rsidR="00867F52" w:rsidRPr="00C81063" w:rsidRDefault="00867F52" w:rsidP="00867F52">
            <w:pPr>
              <w:rPr>
                <w:rFonts w:ascii="Times New Roman" w:eastAsia="Times New Roman" w:hAnsi="Times New Roman" w:cs="Times New Roman"/>
                <w:sz w:val="20"/>
                <w:szCs w:val="20"/>
              </w:rPr>
            </w:pPr>
          </w:p>
        </w:tc>
        <w:tc>
          <w:tcPr>
            <w:tcW w:w="2044" w:type="dxa"/>
            <w:tcBorders>
              <w:top w:val="single" w:sz="6" w:space="0" w:color="999999"/>
              <w:left w:val="single" w:sz="6" w:space="0" w:color="999999"/>
              <w:bottom w:val="single" w:sz="6" w:space="0" w:color="999999"/>
              <w:right w:val="single" w:sz="6" w:space="0" w:color="999999"/>
            </w:tcBorders>
          </w:tcPr>
          <w:p w14:paraId="4923860D" w14:textId="362AB7D9" w:rsidR="00867F52" w:rsidRPr="14A79CC7" w:rsidRDefault="00237283" w:rsidP="00867F52">
            <w:pPr>
              <w:rPr>
                <w:rFonts w:ascii="Times New Roman" w:eastAsia="Times New Roman" w:hAnsi="Times New Roman" w:cs="Times New Roman"/>
                <w:sz w:val="20"/>
                <w:szCs w:val="20"/>
                <w:u w:val="single"/>
              </w:rPr>
            </w:pPr>
            <w:r w:rsidRPr="00C81063">
              <w:rPr>
                <w:rFonts w:ascii="Times New Roman" w:eastAsia="Times New Roman" w:hAnsi="Times New Roman" w:cs="Times New Roman"/>
                <w:sz w:val="20"/>
                <w:szCs w:val="20"/>
                <w:lang w:eastAsia="en-GB"/>
              </w:rPr>
              <w:lastRenderedPageBreak/>
              <w:t>Not reported</w:t>
            </w:r>
          </w:p>
        </w:tc>
        <w:tc>
          <w:tcPr>
            <w:tcW w:w="2031" w:type="dxa"/>
            <w:tcBorders>
              <w:top w:val="single" w:sz="6" w:space="0" w:color="999999"/>
              <w:left w:val="single" w:sz="6" w:space="0" w:color="999999"/>
              <w:bottom w:val="single" w:sz="6" w:space="0" w:color="999999"/>
              <w:right w:val="single" w:sz="6" w:space="0" w:color="999999"/>
            </w:tcBorders>
          </w:tcPr>
          <w:p w14:paraId="0BB2F1F2" w14:textId="77777777" w:rsidR="00867F52" w:rsidRPr="00C81063" w:rsidRDefault="00867F52" w:rsidP="00867F52">
            <w:pPr>
              <w:rPr>
                <w:rFonts w:ascii="Times New Roman" w:eastAsia="Times New Roman" w:hAnsi="Times New Roman" w:cs="Times New Roman"/>
                <w:sz w:val="20"/>
                <w:szCs w:val="20"/>
                <w:u w:val="single"/>
              </w:rPr>
            </w:pPr>
            <w:r w:rsidRPr="14A79CC7">
              <w:rPr>
                <w:rFonts w:ascii="Times New Roman" w:eastAsia="Times New Roman" w:hAnsi="Times New Roman" w:cs="Times New Roman"/>
                <w:sz w:val="20"/>
                <w:szCs w:val="20"/>
                <w:u w:val="single"/>
              </w:rPr>
              <w:t xml:space="preserve">Married at conception or birth </w:t>
            </w:r>
          </w:p>
          <w:p w14:paraId="6AF891A6"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No:</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10,942 (70.92%);</w:t>
            </w:r>
          </w:p>
          <w:p w14:paraId="5CF88B1C" w14:textId="77777777" w:rsidR="00867F52" w:rsidRPr="00B671D1"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lastRenderedPageBreak/>
              <w:t>Yes:</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 4,473 (28.99%); Missing:</w:t>
            </w:r>
            <w:r>
              <w:rPr>
                <w:rFonts w:ascii="Times New Roman" w:eastAsia="Times New Roman" w:hAnsi="Times New Roman" w:cs="Times New Roman"/>
                <w:sz w:val="20"/>
                <w:szCs w:val="20"/>
              </w:rPr>
              <w:t xml:space="preserve"> </w:t>
            </w:r>
            <w:r w:rsidRPr="14A79CC7">
              <w:rPr>
                <w:rFonts w:ascii="Times New Roman" w:eastAsia="Times New Roman" w:hAnsi="Times New Roman" w:cs="Times New Roman"/>
                <w:sz w:val="20"/>
                <w:szCs w:val="20"/>
              </w:rPr>
              <w:t>n =14 (0.09%)</w:t>
            </w:r>
          </w:p>
          <w:p w14:paraId="75B4DD84" w14:textId="77777777" w:rsidR="00867F52" w:rsidRPr="14A79CC7" w:rsidRDefault="00867F52" w:rsidP="00867F52">
            <w:pPr>
              <w:rPr>
                <w:rFonts w:ascii="Times New Roman" w:eastAsia="Times New Roman" w:hAnsi="Times New Roman" w:cs="Times New Roman"/>
                <w:sz w:val="20"/>
                <w:szCs w:val="20"/>
                <w:u w:val="single"/>
              </w:rPr>
            </w:pPr>
          </w:p>
        </w:tc>
        <w:tc>
          <w:tcPr>
            <w:tcW w:w="1745" w:type="dxa"/>
            <w:tcBorders>
              <w:top w:val="single" w:sz="6" w:space="0" w:color="999999"/>
              <w:left w:val="single" w:sz="6" w:space="0" w:color="999999"/>
              <w:bottom w:val="single" w:sz="6" w:space="0" w:color="999999"/>
              <w:right w:val="single" w:sz="6" w:space="0" w:color="999999"/>
            </w:tcBorders>
          </w:tcPr>
          <w:p w14:paraId="2D8119C3" w14:textId="77777777" w:rsidR="00867F52" w:rsidRPr="004424D8" w:rsidRDefault="00867F52" w:rsidP="00867F52">
            <w:pPr>
              <w:rPr>
                <w:rFonts w:ascii="Times New Roman" w:hAnsi="Times New Roman" w:cs="Times New Roman"/>
                <w:sz w:val="20"/>
                <w:szCs w:val="20"/>
                <w:u w:val="single"/>
              </w:rPr>
            </w:pPr>
            <w:r w:rsidRPr="14A79CC7">
              <w:rPr>
                <w:rFonts w:ascii="Times New Roman" w:eastAsia="Times New Roman" w:hAnsi="Times New Roman" w:cs="Times New Roman"/>
                <w:sz w:val="20"/>
                <w:szCs w:val="20"/>
                <w:u w:val="single"/>
              </w:rPr>
              <w:lastRenderedPageBreak/>
              <w:t>Medicaid for pregnant women</w:t>
            </w:r>
          </w:p>
          <w:p w14:paraId="4CC615C5"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Yes: </w:t>
            </w:r>
            <w:r w:rsidRPr="4AED06F0">
              <w:rPr>
                <w:rFonts w:ascii="Times New Roman" w:eastAsia="Times New Roman" w:hAnsi="Times New Roman" w:cs="Times New Roman"/>
                <w:sz w:val="20"/>
                <w:szCs w:val="20"/>
              </w:rPr>
              <w:t>n=10,159 (65.85%);</w:t>
            </w:r>
          </w:p>
          <w:p w14:paraId="4172E10C" w14:textId="663E0ECA" w:rsidR="00867F52" w:rsidRPr="14A79CC7" w:rsidRDefault="00867F52" w:rsidP="00867F52">
            <w:pPr>
              <w:rPr>
                <w:rFonts w:ascii="Times New Roman" w:eastAsia="Times New Roman" w:hAnsi="Times New Roman" w:cs="Times New Roman"/>
                <w:sz w:val="20"/>
                <w:szCs w:val="20"/>
                <w:u w:val="single"/>
              </w:rPr>
            </w:pPr>
            <w:r w:rsidRPr="14A79CC7">
              <w:rPr>
                <w:rFonts w:ascii="Times New Roman" w:eastAsia="Times New Roman" w:hAnsi="Times New Roman" w:cs="Times New Roman"/>
                <w:sz w:val="20"/>
                <w:szCs w:val="20"/>
              </w:rPr>
              <w:lastRenderedPageBreak/>
              <w:t>No: n=5,269 (34.15%)</w:t>
            </w:r>
          </w:p>
        </w:tc>
      </w:tr>
      <w:tr w:rsidR="00867F52" w:rsidRPr="00C81063" w14:paraId="285DB20C" w14:textId="3E5795CB"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06CD5C31"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lastRenderedPageBreak/>
              <w:t xml:space="preserve">Richards et al., 2020 </w:t>
            </w:r>
            <w:r w:rsidRPr="00C81063">
              <w:rPr>
                <w:rFonts w:ascii="Times New Roman" w:eastAsia="Times New Roman" w:hAnsi="Times New Roman" w:cs="Times New Roman"/>
                <w:sz w:val="20"/>
                <w:szCs w:val="20"/>
                <w:lang w:eastAsia="en-GB"/>
              </w:rPr>
              <w:fldChar w:fldCharType="begin">
                <w:fldData xml:space="preserve">PEVuZE5vdGU+PENpdGU+PEF1dGhvcj5SaWNoYXJkczwvQXV0aG9yPjxZZWFyPjIwMjA8L1llYXI+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</w:fldData>
              </w:fldChar>
            </w:r>
            <w:r w:rsidRPr="00C81063">
              <w:rPr>
                <w:rFonts w:ascii="Times New Roman" w:eastAsia="Times New Roman" w:hAnsi="Times New Roman" w:cs="Times New Roman"/>
                <w:sz w:val="20"/>
                <w:szCs w:val="20"/>
                <w:lang w:eastAsia="en-GB"/>
              </w:rPr>
              <w:instrText xml:space="preserve"> ADDIN EN.CITE </w:instrText>
            </w:r>
            <w:r w:rsidRPr="00C81063">
              <w:rPr>
                <w:rFonts w:ascii="Times New Roman" w:eastAsia="Times New Roman" w:hAnsi="Times New Roman" w:cs="Times New Roman"/>
                <w:sz w:val="20"/>
                <w:szCs w:val="20"/>
                <w:lang w:eastAsia="en-GB"/>
              </w:rPr>
              <w:fldChar w:fldCharType="begin">
                <w:fldData xml:space="preserve">PEVuZE5vdGU+PENpdGU+PEF1dGhvcj5SaWNoYXJkczwvQXV0aG9yPjxZZWFyPjIwMjA8L1llYXI+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</w:fldData>
              </w:fldChar>
            </w:r>
            <w:r w:rsidRPr="00C81063">
              <w:rPr>
                <w:rFonts w:ascii="Times New Roman" w:eastAsia="Times New Roman" w:hAnsi="Times New Roman" w:cs="Times New Roman"/>
                <w:sz w:val="20"/>
                <w:szCs w:val="20"/>
                <w:lang w:eastAsia="en-GB"/>
              </w:rPr>
              <w:instrText xml:space="preserve"> ADDIN EN.CITE.DATA </w:instrText>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sz w:val="20"/>
                <w:szCs w:val="20"/>
                <w:lang w:eastAsia="en-GB"/>
              </w:rPr>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5]</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tcPr>
          <w:p w14:paraId="6F603216" w14:textId="77777777" w:rsidR="00867F52" w:rsidRPr="004424D8"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Mean</w:t>
            </w:r>
            <w:r>
              <w:rPr>
                <w:rFonts w:ascii="Times New Roman" w:eastAsia="Times New Roman" w:hAnsi="Times New Roman" w:cs="Times New Roman"/>
                <w:sz w:val="20"/>
                <w:szCs w:val="20"/>
              </w:rPr>
              <w:t xml:space="preserve"> (SD)</w:t>
            </w:r>
            <w:r w:rsidRPr="14A79CC7">
              <w:rPr>
                <w:rFonts w:ascii="Times New Roman" w:eastAsia="Times New Roman" w:hAnsi="Times New Roman" w:cs="Times New Roman"/>
                <w:sz w:val="20"/>
                <w:szCs w:val="20"/>
              </w:rPr>
              <w:t xml:space="preserve"> 28.9 (5.6)</w:t>
            </w:r>
          </w:p>
        </w:tc>
        <w:tc>
          <w:tcPr>
            <w:tcW w:w="1199" w:type="dxa"/>
            <w:tcBorders>
              <w:top w:val="single" w:sz="6" w:space="0" w:color="999999"/>
              <w:left w:val="single" w:sz="6" w:space="0" w:color="999999"/>
              <w:bottom w:val="single" w:sz="6" w:space="0" w:color="999999"/>
              <w:right w:val="single" w:sz="6" w:space="0" w:color="999999"/>
            </w:tcBorders>
          </w:tcPr>
          <w:p w14:paraId="586E7BD0" w14:textId="77777777" w:rsidR="00867F52" w:rsidRPr="004424D8" w:rsidRDefault="00867F52" w:rsidP="00867F52">
            <w:pPr>
              <w:rPr>
                <w:rFonts w:ascii="Times New Roman" w:hAnsi="Times New Roman" w:cs="Times New Roman"/>
                <w:sz w:val="20"/>
                <w:szCs w:val="20"/>
              </w:rPr>
            </w:pPr>
            <w:r w:rsidRPr="00C81063">
              <w:rPr>
                <w:rFonts w:ascii="Times New Roman" w:eastAsia="Times New Roman" w:hAnsi="Times New Roman" w:cs="Times New Roman"/>
                <w:sz w:val="20"/>
                <w:szCs w:val="20"/>
              </w:rPr>
              <w:t>First pregnancy: n=182 (24.6%)</w:t>
            </w:r>
          </w:p>
        </w:tc>
        <w:tc>
          <w:tcPr>
            <w:tcW w:w="1628" w:type="dxa"/>
            <w:tcBorders>
              <w:top w:val="single" w:sz="6" w:space="0" w:color="999999"/>
              <w:left w:val="single" w:sz="6" w:space="0" w:color="999999"/>
              <w:bottom w:val="single" w:sz="6" w:space="0" w:color="999999"/>
              <w:right w:val="single" w:sz="6" w:space="0" w:color="999999"/>
            </w:tcBorders>
          </w:tcPr>
          <w:p w14:paraId="2190C44A"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 xml:space="preserve">White, </w:t>
            </w:r>
            <w:proofErr w:type="spellStart"/>
            <w:r w:rsidRPr="4AED06F0">
              <w:rPr>
                <w:rFonts w:ascii="Times New Roman" w:eastAsia="Times New Roman" w:hAnsi="Times New Roman" w:cs="Times New Roman"/>
                <w:sz w:val="20"/>
                <w:szCs w:val="20"/>
              </w:rPr>
              <w:t>Non Hispanic</w:t>
            </w:r>
            <w:proofErr w:type="spellEnd"/>
            <w:r w:rsidRPr="4AED06F0">
              <w:rPr>
                <w:rFonts w:ascii="Times New Roman" w:eastAsia="Times New Roman" w:hAnsi="Times New Roman" w:cs="Times New Roman"/>
                <w:sz w:val="20"/>
                <w:szCs w:val="20"/>
              </w:rPr>
              <w:t xml:space="preserve">: n=482 (64.6%); </w:t>
            </w:r>
          </w:p>
          <w:p w14:paraId="49C709AC"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 xml:space="preserve">Black, </w:t>
            </w:r>
            <w:proofErr w:type="spellStart"/>
            <w:r w:rsidRPr="4AED06F0">
              <w:rPr>
                <w:rFonts w:ascii="Times New Roman" w:eastAsia="Times New Roman" w:hAnsi="Times New Roman" w:cs="Times New Roman"/>
                <w:sz w:val="20"/>
                <w:szCs w:val="20"/>
              </w:rPr>
              <w:t>Non Hispanic</w:t>
            </w:r>
            <w:proofErr w:type="spellEnd"/>
            <w:r w:rsidRPr="4AED06F0">
              <w:rPr>
                <w:rFonts w:ascii="Times New Roman" w:eastAsia="Times New Roman" w:hAnsi="Times New Roman" w:cs="Times New Roman"/>
                <w:sz w:val="20"/>
                <w:szCs w:val="20"/>
              </w:rPr>
              <w:t xml:space="preserve">: n=41 (5.5%); </w:t>
            </w:r>
          </w:p>
          <w:p w14:paraId="73CAED90"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Hispanic:</w:t>
            </w:r>
          </w:p>
          <w:p w14:paraId="4B08A499"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 xml:space="preserve">n=152 (20.4%);  </w:t>
            </w:r>
          </w:p>
          <w:p w14:paraId="259F6204"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Other:</w:t>
            </w:r>
          </w:p>
          <w:p w14:paraId="6E800486" w14:textId="77777777" w:rsidR="00867F52" w:rsidRPr="004424D8"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n=71 (9.5%)</w:t>
            </w:r>
          </w:p>
        </w:tc>
        <w:tc>
          <w:tcPr>
            <w:tcW w:w="1724" w:type="dxa"/>
            <w:tcBorders>
              <w:top w:val="single" w:sz="6" w:space="0" w:color="999999"/>
              <w:left w:val="single" w:sz="6" w:space="0" w:color="999999"/>
              <w:bottom w:val="single" w:sz="6" w:space="0" w:color="999999"/>
              <w:right w:val="single" w:sz="6" w:space="0" w:color="999999"/>
            </w:tcBorders>
          </w:tcPr>
          <w:p w14:paraId="403A770D" w14:textId="77777777" w:rsidR="00867F52" w:rsidRPr="004424D8"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lt; $20,000: n=136 (19.9%);</w:t>
            </w:r>
          </w:p>
          <w:p w14:paraId="1DF5F6A1" w14:textId="77777777" w:rsidR="00867F52" w:rsidRPr="004424D8"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20,000 - $74,999: n=312 (45.6%);</w:t>
            </w:r>
          </w:p>
          <w:p w14:paraId="00034E37" w14:textId="77777777" w:rsidR="00867F52" w:rsidRPr="004424D8"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gt; $75,000: n=237 (34.6%)</w:t>
            </w:r>
          </w:p>
        </w:tc>
        <w:tc>
          <w:tcPr>
            <w:tcW w:w="2101" w:type="dxa"/>
            <w:tcBorders>
              <w:top w:val="single" w:sz="6" w:space="0" w:color="999999"/>
              <w:left w:val="single" w:sz="6" w:space="0" w:color="999999"/>
              <w:bottom w:val="single" w:sz="6" w:space="0" w:color="999999"/>
              <w:right w:val="single" w:sz="6" w:space="0" w:color="999999"/>
            </w:tcBorders>
          </w:tcPr>
          <w:p w14:paraId="34351397"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Less than 12th grade:</w:t>
            </w:r>
          </w:p>
          <w:p w14:paraId="733D57B0"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 xml:space="preserve">n=99 (13.3%); </w:t>
            </w:r>
          </w:p>
          <w:p w14:paraId="1359FC9B" w14:textId="77777777" w:rsidR="00867F52" w:rsidRPr="00C81063"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HS degree:</w:t>
            </w:r>
          </w:p>
          <w:p w14:paraId="7E3C7356" w14:textId="77777777" w:rsidR="00867F52" w:rsidRPr="004424D8"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n=256 (34.3%);</w:t>
            </w:r>
          </w:p>
          <w:p w14:paraId="7021B0D0" w14:textId="77777777" w:rsidR="00867F52" w:rsidRPr="00C81063" w:rsidRDefault="00867F52" w:rsidP="00867F52">
            <w:pPr>
              <w:rPr>
                <w:rFonts w:ascii="Times New Roman" w:hAnsi="Times New Roman" w:cs="Times New Roman"/>
                <w:sz w:val="20"/>
                <w:szCs w:val="20"/>
              </w:rPr>
            </w:pPr>
            <w:r w:rsidRPr="4AED06F0">
              <w:rPr>
                <w:rFonts w:ascii="Times New Roman" w:eastAsia="Times New Roman" w:hAnsi="Times New Roman" w:cs="Times New Roman"/>
                <w:sz w:val="20"/>
                <w:szCs w:val="20"/>
              </w:rPr>
              <w:t>More than HS:</w:t>
            </w:r>
          </w:p>
          <w:p w14:paraId="5788FE18" w14:textId="77777777" w:rsidR="00867F52" w:rsidRPr="00284610"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n=382 (51.2%)</w:t>
            </w:r>
          </w:p>
          <w:p w14:paraId="0208D846" w14:textId="12D0E67F" w:rsidR="00867F52" w:rsidRPr="004424D8" w:rsidRDefault="00867F52" w:rsidP="00867F52">
            <w:pPr>
              <w:rPr>
                <w:rFonts w:ascii="Times New Roman" w:hAnsi="Times New Roman" w:cs="Times New Roman"/>
                <w:sz w:val="20"/>
                <w:szCs w:val="20"/>
              </w:rPr>
            </w:pPr>
          </w:p>
        </w:tc>
        <w:tc>
          <w:tcPr>
            <w:tcW w:w="2044" w:type="dxa"/>
            <w:tcBorders>
              <w:top w:val="single" w:sz="6" w:space="0" w:color="999999"/>
              <w:left w:val="single" w:sz="6" w:space="0" w:color="999999"/>
              <w:bottom w:val="single" w:sz="6" w:space="0" w:color="999999"/>
              <w:right w:val="single" w:sz="6" w:space="0" w:color="999999"/>
            </w:tcBorders>
          </w:tcPr>
          <w:p w14:paraId="7F6EAA3A" w14:textId="77777777" w:rsidR="00237283" w:rsidRPr="00C81063" w:rsidRDefault="00237283" w:rsidP="00237283">
            <w:pPr>
              <w:rPr>
                <w:rFonts w:ascii="Times New Roman" w:eastAsia="Times New Roman" w:hAnsi="Times New Roman" w:cs="Times New Roman"/>
                <w:sz w:val="20"/>
                <w:szCs w:val="20"/>
                <w:u w:val="single"/>
              </w:rPr>
            </w:pPr>
            <w:r w:rsidRPr="14A79CC7">
              <w:rPr>
                <w:rFonts w:ascii="Times New Roman" w:eastAsia="Times New Roman" w:hAnsi="Times New Roman" w:cs="Times New Roman"/>
                <w:sz w:val="20"/>
                <w:szCs w:val="20"/>
                <w:u w:val="single"/>
              </w:rPr>
              <w:t>Employment</w:t>
            </w:r>
          </w:p>
          <w:p w14:paraId="53856470" w14:textId="77777777" w:rsidR="00237283" w:rsidRPr="00C81063" w:rsidRDefault="00237283" w:rsidP="00237283">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Yes:</w:t>
            </w:r>
            <w:r>
              <w:rPr>
                <w:rFonts w:ascii="Times New Roman" w:eastAsia="Times New Roman" w:hAnsi="Times New Roman" w:cs="Times New Roman"/>
                <w:sz w:val="20"/>
                <w:szCs w:val="20"/>
              </w:rPr>
              <w:t xml:space="preserve"> </w:t>
            </w:r>
            <w:r w:rsidRPr="14A79CC7">
              <w:rPr>
                <w:rFonts w:ascii="Times New Roman" w:eastAsia="Times New Roman" w:hAnsi="Times New Roman" w:cs="Times New Roman"/>
                <w:sz w:val="20"/>
                <w:szCs w:val="20"/>
              </w:rPr>
              <w:t>n=432 (57.9%)</w:t>
            </w:r>
          </w:p>
          <w:p w14:paraId="115E486A" w14:textId="62F482C6" w:rsidR="00867F52" w:rsidRPr="14A79CC7" w:rsidRDefault="00867F52" w:rsidP="00867F52">
            <w:pPr>
              <w:rPr>
                <w:rFonts w:ascii="Times New Roman" w:eastAsia="Times New Roman" w:hAnsi="Times New Roman" w:cs="Times New Roman"/>
                <w:sz w:val="20"/>
                <w:szCs w:val="20"/>
                <w:u w:val="single"/>
              </w:rPr>
            </w:pPr>
          </w:p>
        </w:tc>
        <w:tc>
          <w:tcPr>
            <w:tcW w:w="2031" w:type="dxa"/>
            <w:tcBorders>
              <w:top w:val="single" w:sz="6" w:space="0" w:color="999999"/>
              <w:left w:val="single" w:sz="6" w:space="0" w:color="999999"/>
              <w:bottom w:val="single" w:sz="6" w:space="0" w:color="999999"/>
              <w:right w:val="single" w:sz="6" w:space="0" w:color="999999"/>
            </w:tcBorders>
          </w:tcPr>
          <w:p w14:paraId="1FBB1ED3" w14:textId="0A8BD0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Partnered:</w:t>
            </w:r>
          </w:p>
          <w:p w14:paraId="689A34AE" w14:textId="77777777" w:rsidR="00867F52" w:rsidRPr="00284610"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n=654 (87.7%)</w:t>
            </w:r>
          </w:p>
          <w:p w14:paraId="0A6870B2" w14:textId="77777777" w:rsidR="00867F52" w:rsidRPr="14A79CC7" w:rsidRDefault="00867F52" w:rsidP="00867F52">
            <w:pPr>
              <w:rPr>
                <w:rFonts w:ascii="Times New Roman" w:eastAsia="Times New Roman" w:hAnsi="Times New Roman" w:cs="Times New Roman"/>
                <w:sz w:val="20"/>
                <w:szCs w:val="20"/>
                <w:u w:val="single"/>
              </w:rPr>
            </w:pPr>
          </w:p>
        </w:tc>
        <w:tc>
          <w:tcPr>
            <w:tcW w:w="1745" w:type="dxa"/>
            <w:tcBorders>
              <w:top w:val="single" w:sz="6" w:space="0" w:color="999999"/>
              <w:left w:val="single" w:sz="6" w:space="0" w:color="999999"/>
              <w:bottom w:val="single" w:sz="6" w:space="0" w:color="999999"/>
              <w:right w:val="single" w:sz="6" w:space="0" w:color="999999"/>
            </w:tcBorders>
          </w:tcPr>
          <w:p w14:paraId="07846A29" w14:textId="77777777" w:rsidR="00867F52" w:rsidRPr="00284610"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u w:val="single"/>
              </w:rPr>
              <w:t>2 or more adults in household:</w:t>
            </w:r>
            <w:r w:rsidRPr="14A79CC7">
              <w:rPr>
                <w:rFonts w:ascii="Times New Roman" w:eastAsia="Times New Roman" w:hAnsi="Times New Roman" w:cs="Times New Roman"/>
                <w:sz w:val="20"/>
                <w:szCs w:val="20"/>
              </w:rPr>
              <w:t xml:space="preserve"> n=549 (73.6%)</w:t>
            </w:r>
          </w:p>
          <w:p w14:paraId="7DE94AB5" w14:textId="77777777" w:rsidR="00867F52" w:rsidRPr="004424D8" w:rsidRDefault="00867F52" w:rsidP="00867F52">
            <w:pPr>
              <w:rPr>
                <w:rFonts w:ascii="Times New Roman" w:hAnsi="Times New Roman" w:cs="Times New Roman"/>
                <w:sz w:val="20"/>
                <w:szCs w:val="20"/>
                <w:u w:val="single"/>
              </w:rPr>
            </w:pPr>
            <w:r w:rsidRPr="14A79CC7">
              <w:rPr>
                <w:rFonts w:ascii="Times New Roman" w:eastAsia="Times New Roman" w:hAnsi="Times New Roman" w:cs="Times New Roman"/>
                <w:sz w:val="20"/>
                <w:szCs w:val="20"/>
                <w:u w:val="single"/>
              </w:rPr>
              <w:t>Insurance</w:t>
            </w:r>
          </w:p>
          <w:p w14:paraId="79E3FB36" w14:textId="77777777" w:rsidR="00867F52" w:rsidRPr="004424D8"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Private:</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 xml:space="preserve">n=454 (60.9%); </w:t>
            </w:r>
          </w:p>
          <w:p w14:paraId="3A293164" w14:textId="77777777" w:rsidR="00867F52" w:rsidRPr="004424D8"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Medicaid:</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 xml:space="preserve">n=224 (30.0%); </w:t>
            </w:r>
          </w:p>
          <w:p w14:paraId="59589D06" w14:textId="77777777" w:rsidR="00867F52" w:rsidRPr="00C81063" w:rsidRDefault="00867F52" w:rsidP="00867F52">
            <w:pPr>
              <w:rPr>
                <w:rFonts w:ascii="Times New Roman" w:hAnsi="Times New Roman" w:cs="Times New Roman"/>
                <w:sz w:val="20"/>
                <w:szCs w:val="20"/>
              </w:rPr>
            </w:pPr>
            <w:r w:rsidRPr="14A79CC7">
              <w:rPr>
                <w:rFonts w:ascii="Times New Roman" w:eastAsia="Times New Roman" w:hAnsi="Times New Roman" w:cs="Times New Roman"/>
                <w:sz w:val="20"/>
                <w:szCs w:val="20"/>
              </w:rPr>
              <w:t>Uninsured:</w:t>
            </w:r>
          </w:p>
          <w:p w14:paraId="411A6FA7" w14:textId="378CC4E6" w:rsidR="00867F52" w:rsidRPr="14A79CC7"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68 (9.1%)</w:t>
            </w:r>
          </w:p>
        </w:tc>
      </w:tr>
      <w:tr w:rsidR="00867F52" w:rsidRPr="00C81063" w14:paraId="011E8D0A" w14:textId="608A5510"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2D844E2E"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Cooper et al., 2022</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Cooper&lt;/Author&gt;&lt;Year&gt;2022&lt;/Year&gt;&lt;RecNum&gt;1259&lt;/RecNum&gt;&lt;DisplayText&gt;[16]&lt;/DisplayText&gt;&lt;record&gt;&lt;rec-number&gt;1259&lt;/rec-number&gt;&lt;foreign-keys&gt;&lt;key app="EN" db-id="9p0zpww0hzv5doew2r8v50pvd2pe22vfw5dv" timestamp="1680529521"&gt;1259&lt;/key&gt;&lt;/foreign-keys&gt;&lt;ref-type name="Journal Article"&gt;17&lt;/ref-type&gt;&lt;contributors&gt;&lt;authors&gt;&lt;author&gt;Cooper, S.&lt;/author&gt;&lt;author&gt;Graham, M.&lt;/author&gt;&lt;author&gt;Kuo, C. L.&lt;/author&gt;&lt;author&gt;Khangura, R.&lt;/author&gt;&lt;author&gt;Schmidt, A.&lt;/author&gt;&lt;author&gt;Bakaysa, S.&lt;/author&gt;&lt;/authors&gt;&lt;/contributors&gt;&lt;titles&gt;&lt;title&gt;The Relationship between Food Security and Gestational Diabetes among Pregnant Women&lt;/title&gt;&lt;secondary-title&gt;AJP Reports&lt;/secondary-title&gt;&lt;/titles&gt;&lt;periodical&gt;&lt;full-title&gt;AJP Reports&lt;/full-title&gt;&lt;/periodical&gt;&lt;pages&gt;E131-E138&lt;/pages&gt;&lt;volume&gt;12&lt;/volume&gt;&lt;number&gt;3&lt;/number&gt;&lt;keywords&gt;&lt;keyword&gt;Pregnancy&lt;/keyword&gt;&lt;keyword&gt;Diabetes, Gestational&lt;/keyword&gt;&lt;/keywords&gt;&lt;dates&gt;&lt;year&gt;2022&lt;/year&gt;&lt;pub-dates&gt;&lt;date&gt;2022&lt;/date&gt;&lt;/pub-dates&gt;&lt;/dates&gt;&lt;accession-num&gt;rayyan-395825769&lt;/accession-num&gt;&lt;urls&gt;&lt;related-urls&gt;&lt;url&gt;https://www.scopus.com/inward/record.uri?eid=2-s2.0-85137397823&amp;amp;doi=10.1055%2fs-0042-1751082&amp;amp;partnerID=40&amp;amp;md5=ea5afe2cc761b2e8973ab2320f84399d&lt;/url&gt;&lt;/related-urls&gt;&lt;/urls&gt;&lt;custom1&gt;RAYYAN-INCLUSION: {&amp;quot;Zoe&amp;quot;=&amp;gt;&amp;quot;Included&amp;quot;, &amp;quot;nicola.heslehurst&amp;quot;=&amp;gt;&amp;quot;Included&amp;quot;}&lt;/custom1&gt;&lt;electronic-resource-num&gt;doi:10.1055/s-0042-1751082&lt;/electronic-resource-num&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6]</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2F0BC49F"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Mean</w:t>
            </w:r>
            <w:r>
              <w:rPr>
                <w:rFonts w:ascii="Times New Roman" w:eastAsia="Times New Roman" w:hAnsi="Times New Roman" w:cs="Times New Roman"/>
                <w:sz w:val="20"/>
                <w:szCs w:val="20"/>
                <w:lang w:eastAsia="en-GB"/>
              </w:rPr>
              <w:t xml:space="preserve"> (SD)</w:t>
            </w:r>
            <w:r w:rsidRPr="14A79CC7">
              <w:rPr>
                <w:rFonts w:ascii="Times New Roman" w:eastAsia="Times New Roman" w:hAnsi="Times New Roman" w:cs="Times New Roman"/>
                <w:sz w:val="20"/>
                <w:szCs w:val="20"/>
                <w:lang w:eastAsia="en-GB"/>
              </w:rPr>
              <w:t xml:space="preserve"> 31.27</w:t>
            </w:r>
            <w:r>
              <w:rPr>
                <w:rFonts w:ascii="Times New Roman" w:eastAsia="Times New Roman" w:hAnsi="Times New Roman" w:cs="Times New Roman"/>
                <w:sz w:val="20"/>
                <w:szCs w:val="20"/>
                <w:lang w:eastAsia="en-GB"/>
              </w:rPr>
              <w:t xml:space="preserve"> </w:t>
            </w:r>
            <w:r w:rsidRPr="14A79CC7">
              <w:rPr>
                <w:rFonts w:ascii="Times New Roman" w:eastAsia="Times New Roman" w:hAnsi="Times New Roman" w:cs="Times New Roman"/>
                <w:sz w:val="20"/>
                <w:szCs w:val="20"/>
                <w:lang w:eastAsia="en-GB"/>
              </w:rPr>
              <w:t>(6.54)</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7182E019" w14:textId="77777777" w:rsidR="00867F52" w:rsidRPr="00C81063" w:rsidRDefault="00867F52" w:rsidP="00867F52">
            <w:pPr>
              <w:rPr>
                <w:rFonts w:ascii="Times New Roman" w:hAnsi="Times New Roman" w:cs="Times New Roman"/>
                <w:sz w:val="20"/>
                <w:szCs w:val="20"/>
              </w:rPr>
            </w:pPr>
            <w:r w:rsidRPr="00C81063">
              <w:rPr>
                <w:rFonts w:ascii="Times New Roman" w:hAnsi="Times New Roman" w:cs="Times New Roman"/>
                <w:sz w:val="20"/>
                <w:szCs w:val="20"/>
              </w:rPr>
              <w:t>Multiparity</w:t>
            </w:r>
          </w:p>
          <w:p w14:paraId="44DC2534"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o:</w:t>
            </w:r>
          </w:p>
          <w:p w14:paraId="4C8C1B20"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w:t>
            </w:r>
            <w:r w:rsidRPr="4AED06F0">
              <w:rPr>
                <w:rFonts w:ascii="Times New Roman" w:hAnsi="Times New Roman" w:cs="Times New Roman"/>
                <w:sz w:val="20"/>
                <w:szCs w:val="20"/>
              </w:rPr>
              <w:t>22 (31%);</w:t>
            </w:r>
          </w:p>
          <w:p w14:paraId="35F96F4B"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Yes:</w:t>
            </w:r>
          </w:p>
          <w:p w14:paraId="3D2F73D4"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w:t>
            </w:r>
            <w:r w:rsidRPr="14A79CC7">
              <w:rPr>
                <w:rFonts w:ascii="Times New Roman" w:hAnsi="Times New Roman" w:cs="Times New Roman"/>
                <w:sz w:val="20"/>
                <w:szCs w:val="20"/>
              </w:rPr>
              <w:t>48 (69%)</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607B4EDA" w14:textId="77777777" w:rsidR="00867F52" w:rsidRPr="00C81063" w:rsidRDefault="00867F52" w:rsidP="00867F52">
            <w:pPr>
              <w:rPr>
                <w:rFonts w:ascii="Times New Roman" w:hAnsi="Times New Roman" w:cs="Times New Roman"/>
                <w:sz w:val="20"/>
                <w:szCs w:val="20"/>
              </w:rPr>
            </w:pPr>
            <w:r w:rsidRPr="14A79CC7">
              <w:rPr>
                <w:rFonts w:ascii="Times New Roman" w:hAnsi="Times New Roman" w:cs="Times New Roman"/>
                <w:sz w:val="20"/>
                <w:szCs w:val="20"/>
              </w:rPr>
              <w:t>Caucasian:</w:t>
            </w:r>
          </w:p>
          <w:p w14:paraId="758CDBEE" w14:textId="77777777" w:rsidR="00867F52" w:rsidRPr="00C81063" w:rsidRDefault="00867F52" w:rsidP="00867F52">
            <w:pPr>
              <w:rPr>
                <w:rFonts w:ascii="Times New Roman" w:hAnsi="Times New Roman" w:cs="Times New Roman"/>
                <w:sz w:val="20"/>
                <w:szCs w:val="20"/>
              </w:rPr>
            </w:pPr>
            <w:r w:rsidRPr="4AED06F0">
              <w:rPr>
                <w:rFonts w:ascii="Times New Roman" w:hAnsi="Times New Roman" w:cs="Times New Roman"/>
                <w:sz w:val="20"/>
                <w:szCs w:val="20"/>
              </w:rPr>
              <w:t>n=27 (39%);</w:t>
            </w:r>
          </w:p>
          <w:p w14:paraId="37DE3864" w14:textId="77777777" w:rsidR="00867F52" w:rsidRPr="00C81063" w:rsidRDefault="00867F52" w:rsidP="00867F52">
            <w:pPr>
              <w:rPr>
                <w:rFonts w:ascii="Times New Roman" w:hAnsi="Times New Roman" w:cs="Times New Roman"/>
                <w:sz w:val="20"/>
                <w:szCs w:val="20"/>
              </w:rPr>
            </w:pPr>
            <w:r w:rsidRPr="14A79CC7">
              <w:rPr>
                <w:rFonts w:ascii="Times New Roman" w:hAnsi="Times New Roman" w:cs="Times New Roman"/>
                <w:sz w:val="20"/>
                <w:szCs w:val="20"/>
              </w:rPr>
              <w:t>Black:</w:t>
            </w:r>
          </w:p>
          <w:p w14:paraId="632622C7" w14:textId="77777777" w:rsidR="00867F52" w:rsidRPr="00C81063" w:rsidRDefault="00867F52" w:rsidP="00867F52">
            <w:pPr>
              <w:rPr>
                <w:rFonts w:ascii="Times New Roman" w:hAnsi="Times New Roman" w:cs="Times New Roman"/>
                <w:sz w:val="20"/>
                <w:szCs w:val="20"/>
              </w:rPr>
            </w:pPr>
            <w:r w:rsidRPr="4AED06F0">
              <w:rPr>
                <w:rFonts w:ascii="Times New Roman" w:hAnsi="Times New Roman" w:cs="Times New Roman"/>
                <w:sz w:val="20"/>
                <w:szCs w:val="20"/>
              </w:rPr>
              <w:t>n=18 (26%);</w:t>
            </w:r>
          </w:p>
          <w:p w14:paraId="49110CF3"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hAnsi="Times New Roman" w:cs="Times New Roman"/>
                <w:sz w:val="20"/>
                <w:szCs w:val="20"/>
              </w:rPr>
              <w:t>Hispanic:</w:t>
            </w:r>
          </w:p>
          <w:p w14:paraId="2E2AAC42"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hAnsi="Times New Roman" w:cs="Times New Roman"/>
                <w:sz w:val="20"/>
                <w:szCs w:val="20"/>
              </w:rPr>
              <w:t>n=25 (36%)</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361F1B9F"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62736CB7"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c>
          <w:tcPr>
            <w:tcW w:w="2044" w:type="dxa"/>
            <w:tcBorders>
              <w:top w:val="single" w:sz="6" w:space="0" w:color="999999"/>
              <w:left w:val="single" w:sz="6" w:space="0" w:color="999999"/>
              <w:bottom w:val="single" w:sz="6" w:space="0" w:color="999999"/>
              <w:right w:val="single" w:sz="6" w:space="0" w:color="999999"/>
            </w:tcBorders>
          </w:tcPr>
          <w:p w14:paraId="365E4FFA" w14:textId="1FDBCC30" w:rsidR="00867F52" w:rsidRPr="00C81063" w:rsidRDefault="00237283"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0BD4D3FE" w14:textId="43C6469F"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rPr>
              <w:t>Not reported</w:t>
            </w:r>
          </w:p>
        </w:tc>
        <w:tc>
          <w:tcPr>
            <w:tcW w:w="1745" w:type="dxa"/>
            <w:tcBorders>
              <w:top w:val="single" w:sz="6" w:space="0" w:color="999999"/>
              <w:left w:val="single" w:sz="6" w:space="0" w:color="999999"/>
              <w:bottom w:val="single" w:sz="6" w:space="0" w:color="999999"/>
              <w:right w:val="single" w:sz="6" w:space="0" w:color="999999"/>
            </w:tcBorders>
          </w:tcPr>
          <w:p w14:paraId="35EE34CF" w14:textId="1EE4974E" w:rsidR="00867F52" w:rsidRPr="00C81063" w:rsidRDefault="00867F52" w:rsidP="00867F52">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Not reported</w:t>
            </w:r>
          </w:p>
        </w:tc>
      </w:tr>
      <w:tr w:rsidR="00867F52" w:rsidRPr="00C81063" w14:paraId="75B6B7A0" w14:textId="222B9D68"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0C1562F9"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Testa et al., 2022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Testa&lt;/Author&gt;&lt;Year&gt;2022&lt;/Year&gt;&lt;RecNum&gt;1301&lt;/RecNum&gt;&lt;DisplayText&gt;[17]&lt;/DisplayText&gt;&lt;record&gt;&lt;rec-number&gt;1301&lt;/rec-number&gt;&lt;foreign-keys&gt;&lt;key app="EN" db-id="9p0zpww0hzv5doew2r8v50pvd2pe22vfw5dv" timestamp="1680624195"&gt;1301&lt;/key&gt;&lt;/foreign-keys&gt;&lt;ref-type name="Journal Article"&gt;17&lt;/ref-type&gt;&lt;contributors&gt;&lt;authors&gt;&lt;author&gt;Testa, A.&lt;/author&gt;&lt;author&gt;Ganson, K. T.&lt;/author&gt;&lt;author&gt;Jackson, D. B.&lt;/author&gt;&lt;author&gt;Bojorquez-Ramirez, P.&lt;/author&gt;&lt;author&gt;Weiser, S. D.&lt;/author&gt;&lt;author&gt;Nagata, J. M.&lt;/author&gt;&lt;/authors&gt;&lt;/contributors&gt;&lt;titles&gt;&lt;title&gt;Food insecurity and oral health care experiences during pregnancy: Findings from the Pregnancy Risk Assessment Monitoring System&lt;/title&gt;&lt;secondary-title&gt;J Am Dent Assoc&lt;/secondary-title&gt;&lt;/titles&gt;&lt;periodical&gt;&lt;full-title&gt;J Am Dent Assoc&lt;/full-title&gt;&lt;/periodical&gt;&lt;pages&gt;503-510&lt;/pages&gt;&lt;volume&gt;153&lt;/volume&gt;&lt;number&gt;6&lt;/number&gt;&lt;edition&gt;2022/03/20&lt;/edition&gt;&lt;keywords&gt;&lt;keyword&gt;Adult&lt;/keyword&gt;&lt;keyword&gt;Female&lt;/keyword&gt;&lt;keyword&gt;*Food Insecurity&lt;/keyword&gt;&lt;keyword&gt;*Health Services Accessibility&lt;/keyword&gt;&lt;keyword&gt;Humans&lt;/keyword&gt;&lt;keyword&gt;Infant&lt;/keyword&gt;&lt;keyword&gt;Pregnancy&lt;/keyword&gt;&lt;keyword&gt;Risk Assessment&lt;/keyword&gt;&lt;keyword&gt;Risk Factors&lt;/keyword&gt;&lt;keyword&gt;Oral health&lt;/keyword&gt;&lt;keyword&gt;Pregnancy Risk Assessment Monitoring System&lt;/keyword&gt;&lt;keyword&gt;food insecurity&lt;/keyword&gt;&lt;keyword&gt;women’s health&lt;/keyword&gt;&lt;/keywords&gt;&lt;dates&gt;&lt;year&gt;2022&lt;/year&gt;&lt;pub-dates&gt;&lt;date&gt;Jun&lt;/date&gt;&lt;/pub-dates&gt;&lt;/dates&gt;&lt;isbn&gt;0002-8177&lt;/isbn&gt;&lt;accession-num&gt;35303979&lt;/accession-num&gt;&lt;urls&gt;&lt;/urls&gt;&lt;electronic-resource-num&gt;10.1016/j.adaj.2021.12.010&lt;/electronic-resource-num&gt;&lt;remote-database-provider&gt;NLM&lt;/remote-database-provider&gt;&lt;language&gt;eng&lt;/language&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7]</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4462B0B8"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lt; 18:</w:t>
            </w:r>
          </w:p>
          <w:p w14:paraId="19225F88"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169 (0.8%);</w:t>
            </w:r>
          </w:p>
          <w:p w14:paraId="56B7B255"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 xml:space="preserve">18-24: </w:t>
            </w:r>
          </w:p>
          <w:p w14:paraId="60413D1F"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4,195 (19.9%);</w:t>
            </w:r>
          </w:p>
          <w:p w14:paraId="41D2AAB9"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 xml:space="preserve">25-29: </w:t>
            </w:r>
          </w:p>
          <w:p w14:paraId="49EC5A97"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6,429 (30.5%);</w:t>
            </w:r>
          </w:p>
          <w:p w14:paraId="0B5C3577"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 xml:space="preserve">30-34: </w:t>
            </w:r>
          </w:p>
          <w:p w14:paraId="6B7BCB34"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lastRenderedPageBreak/>
              <w:t>n=6,556 (31.1%);</w:t>
            </w:r>
          </w:p>
          <w:p w14:paraId="072F73D8"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 35:</w:t>
            </w:r>
          </w:p>
          <w:p w14:paraId="427BD2F3"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3,731 (17.7%)</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18C975A2" w14:textId="0EDAD43C"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00C81063">
              <w:rPr>
                <w:rFonts w:ascii="Times New Roman" w:hAnsi="Times New Roman" w:cs="Times New Roman"/>
                <w:sz w:val="20"/>
                <w:szCs w:val="20"/>
                <w14:ligatures w14:val="standardContextual"/>
              </w:rPr>
              <w:lastRenderedPageBreak/>
              <w:t>0:</w:t>
            </w:r>
            <w:r w:rsidR="00AD0953">
              <w:rPr>
                <w:rFonts w:ascii="Times New Roman" w:hAnsi="Times New Roman" w:cs="Times New Roman"/>
                <w:sz w:val="20"/>
                <w:szCs w:val="20"/>
                <w14:ligatures w14:val="standardContextual"/>
              </w:rPr>
              <w:t xml:space="preserve"> </w:t>
            </w:r>
            <w:r w:rsidRPr="4AED06F0">
              <w:rPr>
                <w:rFonts w:ascii="Times New Roman" w:hAnsi="Times New Roman" w:cs="Times New Roman"/>
                <w:sz w:val="20"/>
                <w:szCs w:val="20"/>
              </w:rPr>
              <w:t>n=8,116 (</w:t>
            </w:r>
            <w:r w:rsidRPr="00C81063">
              <w:rPr>
                <w:rFonts w:ascii="Times New Roman" w:hAnsi="Times New Roman" w:cs="Times New Roman"/>
                <w:sz w:val="20"/>
                <w:szCs w:val="20"/>
                <w14:ligatures w14:val="standardContextual"/>
              </w:rPr>
              <w:t>38.5%</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03B2781C" w14:textId="77777777" w:rsidR="00867F52" w:rsidRPr="00C81063" w:rsidRDefault="00867F52" w:rsidP="00867F52">
            <w:pPr>
              <w:autoSpaceDE w:val="0"/>
              <w:autoSpaceDN w:val="0"/>
              <w:adjustRightInd w:val="0"/>
              <w:rPr>
                <w:rFonts w:ascii="Times New Roman" w:hAnsi="Times New Roman" w:cs="Times New Roman"/>
                <w:sz w:val="20"/>
                <w:szCs w:val="20"/>
              </w:rPr>
            </w:pPr>
            <w:r w:rsidRPr="00C81063">
              <w:rPr>
                <w:rFonts w:ascii="Times New Roman" w:hAnsi="Times New Roman" w:cs="Times New Roman"/>
                <w:sz w:val="20"/>
                <w:szCs w:val="20"/>
                <w14:ligatures w14:val="standardContextual"/>
              </w:rPr>
              <w:t>1:</w:t>
            </w:r>
          </w:p>
          <w:p w14:paraId="70B67CBF"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4AED06F0">
              <w:rPr>
                <w:rFonts w:ascii="Times New Roman" w:hAnsi="Times New Roman" w:cs="Times New Roman"/>
                <w:sz w:val="20"/>
                <w:szCs w:val="20"/>
              </w:rPr>
              <w:t>n=6,809 (</w:t>
            </w:r>
            <w:r w:rsidRPr="00C81063">
              <w:rPr>
                <w:rFonts w:ascii="Times New Roman" w:hAnsi="Times New Roman" w:cs="Times New Roman"/>
                <w:sz w:val="20"/>
                <w:szCs w:val="20"/>
                <w14:ligatures w14:val="standardContextual"/>
              </w:rPr>
              <w:t>32.3%</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23DC9C88" w14:textId="77777777" w:rsidR="00867F52" w:rsidRPr="00C81063" w:rsidRDefault="00867F52" w:rsidP="00867F52">
            <w:pPr>
              <w:autoSpaceDE w:val="0"/>
              <w:autoSpaceDN w:val="0"/>
              <w:adjustRightInd w:val="0"/>
              <w:rPr>
                <w:rFonts w:ascii="Times New Roman" w:hAnsi="Times New Roman" w:cs="Times New Roman"/>
                <w:sz w:val="20"/>
                <w:szCs w:val="20"/>
              </w:rPr>
            </w:pPr>
            <w:r w:rsidRPr="00C81063">
              <w:rPr>
                <w:rFonts w:ascii="Times New Roman" w:hAnsi="Times New Roman" w:cs="Times New Roman"/>
                <w:sz w:val="20"/>
                <w:szCs w:val="20"/>
                <w14:ligatures w14:val="standardContextual"/>
              </w:rPr>
              <w:t>2:</w:t>
            </w:r>
          </w:p>
          <w:p w14:paraId="616DCBAC"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4AED06F0">
              <w:rPr>
                <w:rFonts w:ascii="Times New Roman" w:hAnsi="Times New Roman" w:cs="Times New Roman"/>
                <w:sz w:val="20"/>
                <w:szCs w:val="20"/>
              </w:rPr>
              <w:t>n=3,541 (</w:t>
            </w:r>
            <w:r w:rsidRPr="00C81063">
              <w:rPr>
                <w:rFonts w:ascii="Times New Roman" w:hAnsi="Times New Roman" w:cs="Times New Roman"/>
                <w:sz w:val="20"/>
                <w:szCs w:val="20"/>
                <w14:ligatures w14:val="standardContextual"/>
              </w:rPr>
              <w:t>16.8%</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4C2B5D26"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hAnsi="Times New Roman" w:cs="Times New Roman"/>
                <w:sz w:val="20"/>
                <w:szCs w:val="20"/>
                <w14:ligatures w14:val="standardContextual"/>
              </w:rPr>
              <w:t>3:</w:t>
            </w:r>
          </w:p>
          <w:p w14:paraId="36A16893"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hAnsi="Times New Roman" w:cs="Times New Roman"/>
                <w:sz w:val="20"/>
                <w:szCs w:val="20"/>
              </w:rPr>
              <w:lastRenderedPageBreak/>
              <w:t>n=2,614 (</w:t>
            </w:r>
            <w:r w:rsidRPr="00C81063">
              <w:rPr>
                <w:rFonts w:ascii="Times New Roman" w:hAnsi="Times New Roman" w:cs="Times New Roman"/>
                <w:sz w:val="20"/>
                <w:szCs w:val="20"/>
                <w14:ligatures w14:val="standardContextual"/>
              </w:rPr>
              <w:t>12.4%</w:t>
            </w:r>
            <w:r w:rsidRPr="14A79CC7">
              <w:rPr>
                <w:rFonts w:ascii="Times New Roman" w:hAnsi="Times New Roman" w:cs="Times New Roman"/>
                <w:sz w:val="20"/>
                <w:szCs w:val="20"/>
              </w:rPr>
              <w:t>)</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6935AD36" w14:textId="77777777" w:rsidR="00867F52" w:rsidRPr="00C81063" w:rsidRDefault="00867F52" w:rsidP="00867F52">
            <w:pPr>
              <w:autoSpaceDE w:val="0"/>
              <w:autoSpaceDN w:val="0"/>
              <w:adjustRightInd w:val="0"/>
              <w:rPr>
                <w:rFonts w:ascii="Times New Roman" w:hAnsi="Times New Roman" w:cs="Times New Roman"/>
                <w:sz w:val="20"/>
                <w:szCs w:val="20"/>
              </w:rPr>
            </w:pPr>
            <w:r w:rsidRPr="00C81063">
              <w:rPr>
                <w:rFonts w:ascii="Times New Roman" w:hAnsi="Times New Roman" w:cs="Times New Roman"/>
                <w:sz w:val="20"/>
                <w:szCs w:val="20"/>
                <w14:ligatures w14:val="standardContextual"/>
              </w:rPr>
              <w:lastRenderedPageBreak/>
              <w:t>White:</w:t>
            </w:r>
          </w:p>
          <w:p w14:paraId="4B42DA57"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4AED06F0">
              <w:rPr>
                <w:rFonts w:ascii="Times New Roman" w:hAnsi="Times New Roman" w:cs="Times New Roman"/>
                <w:sz w:val="20"/>
                <w:szCs w:val="20"/>
              </w:rPr>
              <w:t>n=13,217 (</w:t>
            </w:r>
            <w:r w:rsidRPr="00C81063">
              <w:rPr>
                <w:rFonts w:ascii="Times New Roman" w:hAnsi="Times New Roman" w:cs="Times New Roman"/>
                <w:sz w:val="20"/>
                <w:szCs w:val="20"/>
                <w14:ligatures w14:val="standardContextual"/>
              </w:rPr>
              <w:t>62.7%</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5EBF20C2" w14:textId="77777777" w:rsidR="00867F52" w:rsidRPr="00C81063" w:rsidRDefault="00867F52" w:rsidP="00867F52">
            <w:pPr>
              <w:autoSpaceDE w:val="0"/>
              <w:autoSpaceDN w:val="0"/>
              <w:adjustRightInd w:val="0"/>
              <w:rPr>
                <w:rFonts w:ascii="Times New Roman" w:hAnsi="Times New Roman" w:cs="Times New Roman"/>
                <w:sz w:val="20"/>
                <w:szCs w:val="20"/>
              </w:rPr>
            </w:pPr>
            <w:r w:rsidRPr="00C81063">
              <w:rPr>
                <w:rFonts w:ascii="Times New Roman" w:hAnsi="Times New Roman" w:cs="Times New Roman"/>
                <w:sz w:val="20"/>
                <w:szCs w:val="20"/>
                <w14:ligatures w14:val="standardContextual"/>
              </w:rPr>
              <w:t>Hispanic:</w:t>
            </w:r>
          </w:p>
          <w:p w14:paraId="6558948E"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4AED06F0">
              <w:rPr>
                <w:rFonts w:ascii="Times New Roman" w:hAnsi="Times New Roman" w:cs="Times New Roman"/>
                <w:sz w:val="20"/>
                <w:szCs w:val="20"/>
              </w:rPr>
              <w:t>n=2,867 (</w:t>
            </w:r>
            <w:r w:rsidRPr="00C81063">
              <w:rPr>
                <w:rFonts w:ascii="Times New Roman" w:hAnsi="Times New Roman" w:cs="Times New Roman"/>
                <w:sz w:val="20"/>
                <w:szCs w:val="20"/>
                <w14:ligatures w14:val="standardContextual"/>
              </w:rPr>
              <w:t>13.6%</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124802E0" w14:textId="77777777" w:rsidR="00867F52" w:rsidRPr="00C81063" w:rsidRDefault="00867F52" w:rsidP="00867F52">
            <w:pPr>
              <w:autoSpaceDE w:val="0"/>
              <w:autoSpaceDN w:val="0"/>
              <w:adjustRightInd w:val="0"/>
              <w:rPr>
                <w:rFonts w:ascii="Times New Roman" w:hAnsi="Times New Roman" w:cs="Times New Roman"/>
                <w:sz w:val="20"/>
                <w:szCs w:val="20"/>
              </w:rPr>
            </w:pPr>
            <w:r w:rsidRPr="00C81063">
              <w:rPr>
                <w:rFonts w:ascii="Times New Roman" w:hAnsi="Times New Roman" w:cs="Times New Roman"/>
                <w:sz w:val="20"/>
                <w:szCs w:val="20"/>
                <w14:ligatures w14:val="standardContextual"/>
              </w:rPr>
              <w:t>Black:</w:t>
            </w:r>
          </w:p>
          <w:p w14:paraId="6FA30571"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4AED06F0">
              <w:rPr>
                <w:rFonts w:ascii="Times New Roman" w:hAnsi="Times New Roman" w:cs="Times New Roman"/>
                <w:sz w:val="20"/>
                <w:szCs w:val="20"/>
              </w:rPr>
              <w:t>n=3,394 (</w:t>
            </w:r>
            <w:r w:rsidRPr="00C81063">
              <w:rPr>
                <w:rFonts w:ascii="Times New Roman" w:hAnsi="Times New Roman" w:cs="Times New Roman"/>
                <w:sz w:val="20"/>
                <w:szCs w:val="20"/>
                <w14:ligatures w14:val="standardContextual"/>
              </w:rPr>
              <w:t>16.1%</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5C14B77C"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hAnsi="Times New Roman" w:cs="Times New Roman"/>
                <w:sz w:val="20"/>
                <w:szCs w:val="20"/>
                <w14:ligatures w14:val="standardContextual"/>
              </w:rPr>
              <w:t>Other race or ethnicity:</w:t>
            </w:r>
          </w:p>
          <w:p w14:paraId="21CFFE91"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hAnsi="Times New Roman" w:cs="Times New Roman"/>
                <w:sz w:val="20"/>
                <w:szCs w:val="20"/>
              </w:rPr>
              <w:t>n=1,602 (</w:t>
            </w:r>
            <w:r w:rsidRPr="00C81063">
              <w:rPr>
                <w:rFonts w:ascii="Times New Roman" w:hAnsi="Times New Roman" w:cs="Times New Roman"/>
                <w:sz w:val="20"/>
                <w:szCs w:val="20"/>
                <w14:ligatures w14:val="standardContextual"/>
              </w:rPr>
              <w:t>7.6%</w:t>
            </w:r>
            <w:r w:rsidRPr="14A79CC7">
              <w:rPr>
                <w:rFonts w:ascii="Times New Roman" w:hAnsi="Times New Roman" w:cs="Times New Roman"/>
                <w:sz w:val="20"/>
                <w:szCs w:val="20"/>
              </w:rPr>
              <w:t>)</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4365D771"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00C81063">
              <w:rPr>
                <w:rFonts w:ascii="Times New Roman" w:hAnsi="Times New Roman" w:cs="Times New Roman"/>
                <w:sz w:val="20"/>
                <w:szCs w:val="20"/>
                <w14:ligatures w14:val="standardContextual"/>
              </w:rPr>
              <w:t>Household Income</w:t>
            </w:r>
          </w:p>
          <w:p w14:paraId="3506F0EE"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00C81063">
              <w:rPr>
                <w:rFonts w:ascii="Times New Roman" w:hAnsi="Times New Roman" w:cs="Times New Roman"/>
                <w:sz w:val="20"/>
                <w:szCs w:val="20"/>
                <w14:ligatures w14:val="standardContextual"/>
              </w:rPr>
              <w:t xml:space="preserve">≤ $16,000 </w:t>
            </w:r>
            <w:r w:rsidRPr="4AED06F0">
              <w:rPr>
                <w:rFonts w:ascii="Times New Roman" w:hAnsi="Times New Roman" w:cs="Times New Roman"/>
                <w:sz w:val="20"/>
                <w:szCs w:val="20"/>
              </w:rPr>
              <w:t>n=3,815 (</w:t>
            </w:r>
            <w:r w:rsidRPr="00C81063">
              <w:rPr>
                <w:rFonts w:ascii="Times New Roman" w:hAnsi="Times New Roman" w:cs="Times New Roman"/>
                <w:sz w:val="20"/>
                <w:szCs w:val="20"/>
                <w14:ligatures w14:val="standardContextual"/>
              </w:rPr>
              <w:t>18.1%</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66559CFF" w14:textId="77777777" w:rsidR="00867F52" w:rsidRPr="00C81063" w:rsidRDefault="00867F52" w:rsidP="00867F52">
            <w:pPr>
              <w:autoSpaceDE w:val="0"/>
              <w:autoSpaceDN w:val="0"/>
              <w:adjustRightInd w:val="0"/>
              <w:rPr>
                <w:rFonts w:ascii="Times New Roman" w:hAnsi="Times New Roman" w:cs="Times New Roman"/>
                <w:sz w:val="20"/>
                <w:szCs w:val="20"/>
              </w:rPr>
            </w:pPr>
            <w:r w:rsidRPr="00C81063">
              <w:rPr>
                <w:rFonts w:ascii="Times New Roman" w:hAnsi="Times New Roman" w:cs="Times New Roman"/>
                <w:sz w:val="20"/>
                <w:szCs w:val="20"/>
                <w14:ligatures w14:val="standardContextual"/>
              </w:rPr>
              <w:t>$16,000-$40,000:</w:t>
            </w:r>
          </w:p>
          <w:p w14:paraId="7D74C7DD"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4AED06F0">
              <w:rPr>
                <w:rFonts w:ascii="Times New Roman" w:hAnsi="Times New Roman" w:cs="Times New Roman"/>
                <w:sz w:val="20"/>
                <w:szCs w:val="20"/>
              </w:rPr>
              <w:t>n=5,017 (</w:t>
            </w:r>
            <w:r w:rsidRPr="00C81063">
              <w:rPr>
                <w:rFonts w:ascii="Times New Roman" w:hAnsi="Times New Roman" w:cs="Times New Roman"/>
                <w:sz w:val="20"/>
                <w:szCs w:val="20"/>
                <w14:ligatures w14:val="standardContextual"/>
              </w:rPr>
              <w:t>23.8%</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04245257" w14:textId="77777777" w:rsidR="00867F52" w:rsidRPr="00C81063" w:rsidRDefault="00867F52" w:rsidP="00867F52">
            <w:pPr>
              <w:autoSpaceDE w:val="0"/>
              <w:autoSpaceDN w:val="0"/>
              <w:adjustRightInd w:val="0"/>
              <w:rPr>
                <w:rFonts w:ascii="Times New Roman" w:hAnsi="Times New Roman" w:cs="Times New Roman"/>
                <w:sz w:val="20"/>
                <w:szCs w:val="20"/>
              </w:rPr>
            </w:pPr>
            <w:r w:rsidRPr="00C81063">
              <w:rPr>
                <w:rFonts w:ascii="Times New Roman" w:hAnsi="Times New Roman" w:cs="Times New Roman"/>
                <w:sz w:val="20"/>
                <w:szCs w:val="20"/>
                <w14:ligatures w14:val="standardContextual"/>
              </w:rPr>
              <w:t>$40,001-$85,000:</w:t>
            </w:r>
          </w:p>
          <w:p w14:paraId="00777A33"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14A79CC7">
              <w:rPr>
                <w:rFonts w:ascii="Times New Roman" w:hAnsi="Times New Roman" w:cs="Times New Roman"/>
                <w:sz w:val="20"/>
                <w:szCs w:val="20"/>
              </w:rPr>
              <w:t>n=6,830 (</w:t>
            </w:r>
            <w:r w:rsidRPr="00C81063">
              <w:rPr>
                <w:rFonts w:ascii="Times New Roman" w:hAnsi="Times New Roman" w:cs="Times New Roman"/>
                <w:sz w:val="20"/>
                <w:szCs w:val="20"/>
                <w14:ligatures w14:val="standardContextual"/>
              </w:rPr>
              <w:t>32.4%</w:t>
            </w:r>
            <w:r w:rsidRPr="14A79CC7">
              <w:rPr>
                <w:rFonts w:ascii="Times New Roman" w:hAnsi="Times New Roman" w:cs="Times New Roman"/>
                <w:sz w:val="20"/>
                <w:szCs w:val="20"/>
              </w:rPr>
              <w:t xml:space="preserve">); </w:t>
            </w:r>
          </w:p>
          <w:p w14:paraId="0297988D" w14:textId="77777777" w:rsidR="00867F52" w:rsidRPr="00C81063" w:rsidRDefault="00867F52" w:rsidP="00867F52">
            <w:pPr>
              <w:rPr>
                <w:rFonts w:ascii="Times New Roman" w:eastAsia="Times New Roman" w:hAnsi="Times New Roman" w:cs="Times New Roman"/>
                <w:sz w:val="20"/>
                <w:szCs w:val="20"/>
                <w:lang w:eastAsia="en-GB"/>
              </w:rPr>
            </w:pPr>
            <w:r w:rsidRPr="00C81063">
              <w:rPr>
                <w:rFonts w:ascii="Times New Roman" w:hAnsi="Times New Roman" w:cs="Times New Roman"/>
                <w:sz w:val="20"/>
                <w:szCs w:val="20"/>
                <w14:ligatures w14:val="standardContextual"/>
              </w:rPr>
              <w:t xml:space="preserve">&gt; $85,000: </w:t>
            </w:r>
            <w:r w:rsidRPr="14A79CC7">
              <w:rPr>
                <w:rFonts w:ascii="Times New Roman" w:hAnsi="Times New Roman" w:cs="Times New Roman"/>
                <w:sz w:val="20"/>
                <w:szCs w:val="20"/>
              </w:rPr>
              <w:t>n=5,418 (</w:t>
            </w:r>
            <w:r w:rsidRPr="00C81063">
              <w:rPr>
                <w:rFonts w:ascii="Times New Roman" w:hAnsi="Times New Roman" w:cs="Times New Roman"/>
                <w:sz w:val="20"/>
                <w:szCs w:val="20"/>
                <w14:ligatures w14:val="standardContextual"/>
              </w:rPr>
              <w:t>25.7%</w:t>
            </w:r>
            <w:r w:rsidRPr="14A79CC7">
              <w:rPr>
                <w:rFonts w:ascii="Times New Roman" w:hAnsi="Times New Roman" w:cs="Times New Roman"/>
                <w:sz w:val="20"/>
                <w:szCs w:val="20"/>
              </w:rPr>
              <w:t>)</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55146FA2" w14:textId="77777777" w:rsidR="00867F52" w:rsidRPr="00C81063" w:rsidRDefault="00867F52" w:rsidP="00867F52">
            <w:pPr>
              <w:autoSpaceDE w:val="0"/>
              <w:autoSpaceDN w:val="0"/>
              <w:adjustRightInd w:val="0"/>
              <w:rPr>
                <w:rFonts w:ascii="Times New Roman" w:hAnsi="Times New Roman" w:cs="Times New Roman"/>
                <w:sz w:val="20"/>
                <w:szCs w:val="20"/>
              </w:rPr>
            </w:pPr>
            <w:r w:rsidRPr="00C81063">
              <w:rPr>
                <w:rFonts w:ascii="Times New Roman" w:hAnsi="Times New Roman" w:cs="Times New Roman"/>
                <w:sz w:val="20"/>
                <w:szCs w:val="20"/>
                <w14:ligatures w14:val="standardContextual"/>
              </w:rPr>
              <w:t>&lt; HS</w:t>
            </w:r>
          </w:p>
          <w:p w14:paraId="0C0B7B89"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4AED06F0">
              <w:rPr>
                <w:rFonts w:ascii="Times New Roman" w:hAnsi="Times New Roman" w:cs="Times New Roman"/>
                <w:sz w:val="20"/>
                <w:szCs w:val="20"/>
              </w:rPr>
              <w:t>n=1,939 (</w:t>
            </w:r>
            <w:r w:rsidRPr="00C81063">
              <w:rPr>
                <w:rFonts w:ascii="Times New Roman" w:hAnsi="Times New Roman" w:cs="Times New Roman"/>
                <w:sz w:val="20"/>
                <w:szCs w:val="20"/>
                <w14:ligatures w14:val="standardContextual"/>
              </w:rPr>
              <w:t>9.2%</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2F8EDD6F" w14:textId="77777777" w:rsidR="00867F52" w:rsidRPr="00C81063" w:rsidRDefault="00867F52" w:rsidP="00867F52">
            <w:pPr>
              <w:autoSpaceDE w:val="0"/>
              <w:autoSpaceDN w:val="0"/>
              <w:adjustRightInd w:val="0"/>
              <w:rPr>
                <w:rFonts w:ascii="Times New Roman" w:hAnsi="Times New Roman" w:cs="Times New Roman"/>
                <w:sz w:val="20"/>
                <w:szCs w:val="20"/>
              </w:rPr>
            </w:pPr>
            <w:r w:rsidRPr="00C81063">
              <w:rPr>
                <w:rFonts w:ascii="Times New Roman" w:hAnsi="Times New Roman" w:cs="Times New Roman"/>
                <w:sz w:val="20"/>
                <w:szCs w:val="20"/>
                <w14:ligatures w14:val="standardContextual"/>
              </w:rPr>
              <w:t>HS graduate:</w:t>
            </w:r>
          </w:p>
          <w:p w14:paraId="16D1BAAD"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4AED06F0">
              <w:rPr>
                <w:rFonts w:ascii="Times New Roman" w:hAnsi="Times New Roman" w:cs="Times New Roman"/>
                <w:sz w:val="20"/>
                <w:szCs w:val="20"/>
              </w:rPr>
              <w:t>n=4,848 (</w:t>
            </w:r>
            <w:r w:rsidRPr="00C81063">
              <w:rPr>
                <w:rFonts w:ascii="Times New Roman" w:hAnsi="Times New Roman" w:cs="Times New Roman"/>
                <w:sz w:val="20"/>
                <w:szCs w:val="20"/>
                <w14:ligatures w14:val="standardContextual"/>
              </w:rPr>
              <w:t>23.0%</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06F3400A" w14:textId="77777777" w:rsidR="00867F52" w:rsidRPr="00C81063" w:rsidRDefault="00867F52" w:rsidP="00867F52">
            <w:pPr>
              <w:autoSpaceDE w:val="0"/>
              <w:autoSpaceDN w:val="0"/>
              <w:adjustRightInd w:val="0"/>
              <w:rPr>
                <w:rFonts w:ascii="Times New Roman" w:hAnsi="Times New Roman" w:cs="Times New Roman"/>
                <w:sz w:val="20"/>
                <w:szCs w:val="20"/>
              </w:rPr>
            </w:pPr>
            <w:r w:rsidRPr="00C81063">
              <w:rPr>
                <w:rFonts w:ascii="Times New Roman" w:hAnsi="Times New Roman" w:cs="Times New Roman"/>
                <w:sz w:val="20"/>
                <w:szCs w:val="20"/>
                <w14:ligatures w14:val="standardContextual"/>
              </w:rPr>
              <w:t>Some college:</w:t>
            </w:r>
          </w:p>
          <w:p w14:paraId="3CEC7428"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4AED06F0">
              <w:rPr>
                <w:rFonts w:ascii="Times New Roman" w:hAnsi="Times New Roman" w:cs="Times New Roman"/>
                <w:sz w:val="20"/>
                <w:szCs w:val="20"/>
              </w:rPr>
              <w:t>n=6,303 (</w:t>
            </w:r>
            <w:r w:rsidRPr="00C81063">
              <w:rPr>
                <w:rFonts w:ascii="Times New Roman" w:hAnsi="Times New Roman" w:cs="Times New Roman"/>
                <w:sz w:val="20"/>
                <w:szCs w:val="20"/>
                <w14:ligatures w14:val="standardContextual"/>
              </w:rPr>
              <w:t>29.9%</w:t>
            </w:r>
            <w:r w:rsidRPr="4AED06F0">
              <w:rPr>
                <w:rFonts w:ascii="Times New Roman" w:hAnsi="Times New Roman" w:cs="Times New Roman"/>
                <w:sz w:val="20"/>
                <w:szCs w:val="20"/>
              </w:rPr>
              <w:t>)</w:t>
            </w:r>
            <w:r w:rsidRPr="14A79CC7">
              <w:rPr>
                <w:rFonts w:ascii="Times New Roman" w:hAnsi="Times New Roman" w:cs="Times New Roman"/>
                <w:sz w:val="20"/>
                <w:szCs w:val="20"/>
              </w:rPr>
              <w:t>;</w:t>
            </w:r>
          </w:p>
          <w:p w14:paraId="56310908" w14:textId="77777777" w:rsidR="00867F52" w:rsidRPr="00C81063" w:rsidRDefault="00867F52" w:rsidP="00867F52">
            <w:pPr>
              <w:autoSpaceDE w:val="0"/>
              <w:autoSpaceDN w:val="0"/>
              <w:adjustRightInd w:val="0"/>
              <w:rPr>
                <w:rFonts w:ascii="Times New Roman" w:hAnsi="Times New Roman" w:cs="Times New Roman"/>
                <w:sz w:val="20"/>
                <w:szCs w:val="20"/>
                <w14:ligatures w14:val="standardContextual"/>
              </w:rPr>
            </w:pPr>
            <w:r w:rsidRPr="00C81063">
              <w:rPr>
                <w:rFonts w:ascii="Times New Roman" w:hAnsi="Times New Roman" w:cs="Times New Roman"/>
                <w:sz w:val="20"/>
                <w:szCs w:val="20"/>
                <w14:ligatures w14:val="standardContextual"/>
              </w:rPr>
              <w:t xml:space="preserve">College graduate: </w:t>
            </w:r>
            <w:r w:rsidRPr="14A79CC7">
              <w:rPr>
                <w:rFonts w:ascii="Times New Roman" w:hAnsi="Times New Roman" w:cs="Times New Roman"/>
                <w:sz w:val="20"/>
                <w:szCs w:val="20"/>
              </w:rPr>
              <w:t>n=7,989 (</w:t>
            </w:r>
            <w:r w:rsidRPr="00C81063">
              <w:rPr>
                <w:rFonts w:ascii="Times New Roman" w:hAnsi="Times New Roman" w:cs="Times New Roman"/>
                <w:sz w:val="20"/>
                <w:szCs w:val="20"/>
                <w14:ligatures w14:val="standardContextual"/>
              </w:rPr>
              <w:t>37.9%</w:t>
            </w:r>
            <w:r w:rsidRPr="14A79CC7">
              <w:rPr>
                <w:rFonts w:ascii="Times New Roman" w:hAnsi="Times New Roman" w:cs="Times New Roman"/>
                <w:sz w:val="20"/>
                <w:szCs w:val="20"/>
              </w:rPr>
              <w:t>)</w:t>
            </w:r>
          </w:p>
          <w:p w14:paraId="151F8825" w14:textId="2FB1900E" w:rsidR="00867F52" w:rsidRPr="00C81063" w:rsidRDefault="00867F52" w:rsidP="00867F52">
            <w:pPr>
              <w:rPr>
                <w:rFonts w:ascii="Times New Roman" w:eastAsia="Times New Roman" w:hAnsi="Times New Roman" w:cs="Times New Roman"/>
                <w:sz w:val="20"/>
                <w:szCs w:val="20"/>
                <w:lang w:eastAsia="en-GB"/>
              </w:rPr>
            </w:pPr>
          </w:p>
        </w:tc>
        <w:tc>
          <w:tcPr>
            <w:tcW w:w="2044" w:type="dxa"/>
            <w:tcBorders>
              <w:top w:val="single" w:sz="6" w:space="0" w:color="999999"/>
              <w:left w:val="single" w:sz="6" w:space="0" w:color="999999"/>
              <w:bottom w:val="single" w:sz="6" w:space="0" w:color="999999"/>
              <w:right w:val="single" w:sz="6" w:space="0" w:color="999999"/>
            </w:tcBorders>
          </w:tcPr>
          <w:p w14:paraId="0F789366" w14:textId="4E35046F" w:rsidR="00867F52" w:rsidRPr="14A79CC7" w:rsidRDefault="00237283" w:rsidP="00867F52">
            <w:pPr>
              <w:autoSpaceDE w:val="0"/>
              <w:autoSpaceDN w:val="0"/>
              <w:adjustRightInd w:val="0"/>
              <w:rPr>
                <w:rFonts w:ascii="Times New Roman" w:hAnsi="Times New Roman" w:cs="Times New Roman"/>
                <w:sz w:val="20"/>
                <w:szCs w:val="20"/>
                <w:u w:val="single"/>
                <w14:ligatures w14:val="standardContextual"/>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0D89DCEF" w14:textId="77777777" w:rsidR="00867F52" w:rsidRPr="00C81063" w:rsidRDefault="00867F52" w:rsidP="00867F52">
            <w:pPr>
              <w:rPr>
                <w:rFonts w:ascii="Times New Roman" w:hAnsi="Times New Roman" w:cs="Times New Roman"/>
                <w:sz w:val="20"/>
                <w:szCs w:val="20"/>
              </w:rPr>
            </w:pPr>
            <w:r w:rsidRPr="00C81063">
              <w:rPr>
                <w:rFonts w:ascii="Times New Roman" w:hAnsi="Times New Roman" w:cs="Times New Roman"/>
                <w:sz w:val="20"/>
                <w:szCs w:val="20"/>
                <w14:ligatures w14:val="standardContextual"/>
              </w:rPr>
              <w:t>Married:</w:t>
            </w:r>
          </w:p>
          <w:p w14:paraId="7CED850D" w14:textId="77777777" w:rsidR="00867F52" w:rsidRPr="00C81063" w:rsidRDefault="00867F52" w:rsidP="00867F52">
            <w:pPr>
              <w:rPr>
                <w:rFonts w:ascii="Times New Roman" w:hAnsi="Times New Roman" w:cs="Times New Roman"/>
                <w:sz w:val="20"/>
                <w:szCs w:val="20"/>
                <w14:ligatures w14:val="standardContextual"/>
              </w:rPr>
            </w:pPr>
            <w:r w:rsidRPr="14A79CC7">
              <w:rPr>
                <w:rFonts w:ascii="Times New Roman" w:hAnsi="Times New Roman" w:cs="Times New Roman"/>
                <w:sz w:val="20"/>
                <w:szCs w:val="20"/>
              </w:rPr>
              <w:t>n=13,618 (</w:t>
            </w:r>
            <w:r w:rsidRPr="00C81063">
              <w:rPr>
                <w:rFonts w:ascii="Times New Roman" w:hAnsi="Times New Roman" w:cs="Times New Roman"/>
                <w:sz w:val="20"/>
                <w:szCs w:val="20"/>
                <w14:ligatures w14:val="standardContextual"/>
              </w:rPr>
              <w:t>64.6</w:t>
            </w:r>
            <w:r w:rsidRPr="14A79CC7">
              <w:rPr>
                <w:rFonts w:ascii="Times New Roman" w:hAnsi="Times New Roman" w:cs="Times New Roman"/>
                <w:sz w:val="20"/>
                <w:szCs w:val="20"/>
              </w:rPr>
              <w:t>%)</w:t>
            </w:r>
          </w:p>
          <w:p w14:paraId="2584CA62" w14:textId="77777777" w:rsidR="00867F52" w:rsidRPr="14A79CC7" w:rsidRDefault="00867F52" w:rsidP="00867F52">
            <w:pPr>
              <w:rPr>
                <w:rFonts w:ascii="Times New Roman" w:hAnsi="Times New Roman" w:cs="Times New Roman"/>
                <w:sz w:val="20"/>
                <w:szCs w:val="20"/>
                <w:u w:val="single"/>
                <w14:ligatures w14:val="standardContextual"/>
              </w:rPr>
            </w:pPr>
          </w:p>
        </w:tc>
        <w:tc>
          <w:tcPr>
            <w:tcW w:w="1745" w:type="dxa"/>
            <w:tcBorders>
              <w:top w:val="single" w:sz="6" w:space="0" w:color="999999"/>
              <w:left w:val="single" w:sz="6" w:space="0" w:color="999999"/>
              <w:bottom w:val="single" w:sz="6" w:space="0" w:color="999999"/>
              <w:right w:val="single" w:sz="6" w:space="0" w:color="999999"/>
            </w:tcBorders>
          </w:tcPr>
          <w:p w14:paraId="16EDF640"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hAnsi="Times New Roman" w:cs="Times New Roman"/>
                <w:sz w:val="20"/>
                <w:szCs w:val="20"/>
                <w:u w:val="single"/>
                <w14:ligatures w14:val="standardContextual"/>
              </w:rPr>
              <w:t>Dental Insurance</w:t>
            </w:r>
          </w:p>
          <w:p w14:paraId="7E42765E" w14:textId="420CB7DD" w:rsidR="00867F52" w:rsidRPr="00C81063" w:rsidRDefault="00867F52" w:rsidP="00867F52">
            <w:pPr>
              <w:rPr>
                <w:rFonts w:ascii="Times New Roman" w:hAnsi="Times New Roman" w:cs="Times New Roman"/>
                <w:sz w:val="20"/>
                <w:szCs w:val="20"/>
                <w14:ligatures w14:val="standardContextual"/>
              </w:rPr>
            </w:pPr>
            <w:r w:rsidRPr="00C81063">
              <w:rPr>
                <w:rFonts w:ascii="Times New Roman" w:hAnsi="Times New Roman" w:cs="Times New Roman"/>
                <w:sz w:val="20"/>
                <w:szCs w:val="20"/>
                <w14:ligatures w14:val="standardContextual"/>
              </w:rPr>
              <w:t>No:</w:t>
            </w:r>
            <w:r>
              <w:rPr>
                <w:rFonts w:ascii="Times New Roman" w:hAnsi="Times New Roman" w:cs="Times New Roman"/>
                <w:sz w:val="20"/>
                <w:szCs w:val="20"/>
                <w14:ligatures w14:val="standardContextual"/>
              </w:rPr>
              <w:t xml:space="preserve"> </w:t>
            </w:r>
            <w:r w:rsidRPr="14A79CC7">
              <w:rPr>
                <w:rFonts w:ascii="Times New Roman" w:hAnsi="Times New Roman" w:cs="Times New Roman"/>
                <w:sz w:val="20"/>
                <w:szCs w:val="20"/>
              </w:rPr>
              <w:t>n=4,406 (</w:t>
            </w:r>
            <w:r w:rsidRPr="00C81063">
              <w:rPr>
                <w:rFonts w:ascii="Times New Roman" w:hAnsi="Times New Roman" w:cs="Times New Roman"/>
                <w:sz w:val="20"/>
                <w:szCs w:val="20"/>
                <w14:ligatures w14:val="standardContextual"/>
              </w:rPr>
              <w:t>20.9%</w:t>
            </w:r>
            <w:r w:rsidRPr="14A79CC7">
              <w:rPr>
                <w:rFonts w:ascii="Times New Roman" w:hAnsi="Times New Roman" w:cs="Times New Roman"/>
                <w:sz w:val="20"/>
                <w:szCs w:val="20"/>
              </w:rPr>
              <w:t>)</w:t>
            </w:r>
          </w:p>
        </w:tc>
      </w:tr>
      <w:tr w:rsidR="00867F52" w:rsidRPr="00C81063" w14:paraId="00D88503" w14:textId="37D168A0"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7DAF5A33" w14:textId="77777777" w:rsidR="00867F52" w:rsidRPr="00C81063" w:rsidRDefault="00867F52" w:rsidP="00867F52">
            <w:pPr>
              <w:textAlignment w:val="baseline"/>
              <w:rPr>
                <w:rFonts w:ascii="Times New Roman" w:eastAsia="Times New Roman" w:hAnsi="Times New Roman" w:cs="Times New Roman"/>
                <w:b/>
                <w:bCs/>
                <w:sz w:val="20"/>
                <w:szCs w:val="20"/>
                <w:lang w:eastAsia="en-GB"/>
              </w:rPr>
            </w:pPr>
            <w:r w:rsidRPr="00C81063">
              <w:rPr>
                <w:rFonts w:ascii="Times New Roman" w:eastAsia="Times New Roman" w:hAnsi="Times New Roman" w:cs="Times New Roman"/>
                <w:sz w:val="20"/>
                <w:szCs w:val="20"/>
                <w:lang w:eastAsia="en-GB"/>
              </w:rPr>
              <w:t xml:space="preserve">Cheu et al., 2020 </w:t>
            </w:r>
            <w:r w:rsidRPr="00C81063">
              <w:rPr>
                <w:rFonts w:ascii="Times New Roman" w:eastAsia="Times New Roman" w:hAnsi="Times New Roman" w:cs="Times New Roman"/>
                <w:sz w:val="20"/>
                <w:szCs w:val="20"/>
                <w:lang w:eastAsia="en-GB"/>
              </w:rPr>
              <w:fldChar w:fldCharType="begin"/>
            </w:r>
            <w:r w:rsidRPr="00C81063">
              <w:rPr>
                <w:rFonts w:ascii="Times New Roman" w:eastAsia="Times New Roman" w:hAnsi="Times New Roman" w:cs="Times New Roman"/>
                <w:sz w:val="20"/>
                <w:szCs w:val="20"/>
                <w:lang w:eastAsia="en-GB"/>
              </w:rPr>
              <w:instrText xml:space="preserve"> ADDIN EN.CITE &lt;EndNote&gt;&lt;Cite&gt;&lt;Author&gt;Cheu&lt;/Author&gt;&lt;Year&gt;2020&lt;/Year&gt;&lt;RecNum&gt;1309&lt;/RecNum&gt;&lt;DisplayText&gt;[18]&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C81063">
              <w:rPr>
                <w:rFonts w:ascii="Times New Roman" w:eastAsia="Times New Roman" w:hAnsi="Times New Roman" w:cs="Times New Roman"/>
                <w:sz w:val="20"/>
                <w:szCs w:val="20"/>
                <w:lang w:eastAsia="en-GB"/>
              </w:rPr>
              <w:fldChar w:fldCharType="separate"/>
            </w:r>
            <w:r w:rsidRPr="00C81063">
              <w:rPr>
                <w:rFonts w:ascii="Times New Roman" w:eastAsia="Times New Roman" w:hAnsi="Times New Roman" w:cs="Times New Roman"/>
                <w:noProof/>
                <w:sz w:val="20"/>
                <w:szCs w:val="20"/>
                <w:lang w:eastAsia="en-GB"/>
              </w:rPr>
              <w:t>[18]</w:t>
            </w:r>
            <w:r w:rsidRPr="00C81063">
              <w:rPr>
                <w:rFonts w:ascii="Times New Roman" w:eastAsia="Times New Roman" w:hAnsi="Times New Roman" w:cs="Times New Roman"/>
                <w:sz w:val="20"/>
                <w:szCs w:val="20"/>
                <w:lang w:eastAsia="en-GB"/>
              </w:rPr>
              <w:fldChar w:fldCharType="end"/>
            </w:r>
            <w:r w:rsidRPr="00C81063">
              <w:rPr>
                <w:rFonts w:ascii="Times New Roman" w:eastAsia="Times New Roman" w:hAnsi="Times New Roman" w:cs="Times New Roman"/>
                <w:b/>
                <w:bCs/>
                <w:sz w:val="20"/>
                <w:szCs w:val="20"/>
                <w:lang w:eastAsia="en-GB"/>
              </w:rPr>
              <w:t> </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1B6A12CC" w14:textId="77777777"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M</w:t>
            </w:r>
            <w:r w:rsidRPr="00C81063">
              <w:rPr>
                <w:rFonts w:ascii="Times New Roman" w:eastAsia="Times New Roman" w:hAnsi="Times New Roman" w:cs="Times New Roman"/>
                <w:sz w:val="20"/>
                <w:szCs w:val="20"/>
                <w:lang w:eastAsia="en-GB"/>
              </w:rPr>
              <w:t>edian (</w:t>
            </w:r>
            <w:r>
              <w:rPr>
                <w:rFonts w:ascii="Times New Roman" w:eastAsia="Times New Roman" w:hAnsi="Times New Roman" w:cs="Times New Roman"/>
                <w:sz w:val="20"/>
                <w:szCs w:val="20"/>
                <w:lang w:eastAsia="en-GB"/>
              </w:rPr>
              <w:t>IQR</w:t>
            </w:r>
            <w:r w:rsidRPr="00C81063">
              <w:rPr>
                <w:rFonts w:ascii="Times New Roman" w:eastAsia="Times New Roman" w:hAnsi="Times New Roman" w:cs="Times New Roman"/>
                <w:sz w:val="20"/>
                <w:szCs w:val="20"/>
                <w:lang w:eastAsia="en-GB"/>
              </w:rPr>
              <w:t>)</w:t>
            </w:r>
          </w:p>
          <w:p w14:paraId="4F5FCF36" w14:textId="77777777"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Inadequate </w:t>
            </w:r>
            <w:r w:rsidRPr="14A79CC7">
              <w:rPr>
                <w:rFonts w:ascii="Times New Roman" w:eastAsia="Times New Roman" w:hAnsi="Times New Roman" w:cs="Times New Roman"/>
                <w:sz w:val="20"/>
                <w:szCs w:val="20"/>
                <w:lang w:eastAsia="en-GB"/>
              </w:rPr>
              <w:t>FI:</w:t>
            </w:r>
            <w:r>
              <w:rPr>
                <w:rFonts w:ascii="Times New Roman" w:eastAsia="Times New Roman" w:hAnsi="Times New Roman" w:cs="Times New Roman"/>
                <w:sz w:val="20"/>
                <w:szCs w:val="20"/>
                <w:lang w:eastAsia="en-GB"/>
              </w:rPr>
              <w:t xml:space="preserve"> </w:t>
            </w:r>
            <w:r w:rsidRPr="4AED06F0">
              <w:rPr>
                <w:rFonts w:ascii="Times New Roman" w:eastAsia="Times New Roman" w:hAnsi="Times New Roman" w:cs="Times New Roman"/>
                <w:sz w:val="20"/>
                <w:szCs w:val="20"/>
                <w:lang w:eastAsia="en-GB"/>
              </w:rPr>
              <w:t>28 (26, 35)</w:t>
            </w:r>
          </w:p>
          <w:p w14:paraId="299D1FD0" w14:textId="77777777" w:rsidR="00867F52" w:rsidRPr="00C81063" w:rsidRDefault="00867F52" w:rsidP="00867F5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Adequate </w:t>
            </w:r>
            <w:r w:rsidRPr="14A79CC7">
              <w:rPr>
                <w:rFonts w:ascii="Times New Roman" w:eastAsia="Times New Roman" w:hAnsi="Times New Roman" w:cs="Times New Roman"/>
                <w:sz w:val="20"/>
                <w:szCs w:val="20"/>
                <w:lang w:eastAsia="en-GB"/>
              </w:rPr>
              <w:t>FS:</w:t>
            </w:r>
            <w:r>
              <w:rPr>
                <w:rFonts w:ascii="Times New Roman" w:eastAsia="Times New Roman" w:hAnsi="Times New Roman" w:cs="Times New Roman"/>
                <w:sz w:val="20"/>
                <w:szCs w:val="20"/>
                <w:lang w:eastAsia="en-GB"/>
              </w:rPr>
              <w:t xml:space="preserve"> </w:t>
            </w:r>
            <w:r w:rsidRPr="14A79CC7">
              <w:rPr>
                <w:rFonts w:ascii="Times New Roman" w:eastAsia="Times New Roman" w:hAnsi="Times New Roman" w:cs="Times New Roman"/>
                <w:sz w:val="20"/>
                <w:szCs w:val="20"/>
                <w:lang w:eastAsia="en-GB"/>
              </w:rPr>
              <w:t>33 (30, 36)</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0BDA3633"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Primiparous:</w:t>
            </w:r>
          </w:p>
          <w:p w14:paraId="4D5DE884"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166 (55.5%)</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26ADED51"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on-Hispanic white:</w:t>
            </w:r>
          </w:p>
          <w:p w14:paraId="7975FC56"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67 (55.9%);</w:t>
            </w:r>
          </w:p>
          <w:p w14:paraId="3E5E6D1F"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on-Hispanic black:</w:t>
            </w:r>
          </w:p>
          <w:p w14:paraId="478D1E18"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53 (17.7%);</w:t>
            </w:r>
          </w:p>
          <w:p w14:paraId="0BC864C6"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Hispanic:</w:t>
            </w:r>
          </w:p>
          <w:p w14:paraId="21CEC28B"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n=6 (12.0%);</w:t>
            </w:r>
          </w:p>
          <w:p w14:paraId="140A1455"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Asian or other:</w:t>
            </w:r>
          </w:p>
          <w:p w14:paraId="61BABF71"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43 (14.4%)</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544F4597"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Not reported</w:t>
            </w:r>
          </w:p>
          <w:p w14:paraId="002D8F25" w14:textId="77777777" w:rsidR="00867F52" w:rsidRPr="00C81063" w:rsidRDefault="00867F52" w:rsidP="00867F52">
            <w:pPr>
              <w:rPr>
                <w:rFonts w:ascii="Times New Roman" w:eastAsia="Times New Roman" w:hAnsi="Times New Roman" w:cs="Times New Roman"/>
                <w:sz w:val="20"/>
                <w:szCs w:val="20"/>
                <w:lang w:eastAsia="en-GB"/>
              </w:rPr>
            </w:pP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4B097308"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Some college education or greater:</w:t>
            </w:r>
            <w:r>
              <w:tab/>
            </w:r>
            <w:r w:rsidRPr="14A79CC7">
              <w:rPr>
                <w:rFonts w:ascii="Times New Roman" w:eastAsia="Times New Roman" w:hAnsi="Times New Roman" w:cs="Times New Roman"/>
                <w:sz w:val="20"/>
                <w:szCs w:val="20"/>
                <w:lang w:eastAsia="en-GB"/>
              </w:rPr>
              <w:t>n=274 (91.6%)</w:t>
            </w:r>
          </w:p>
          <w:p w14:paraId="13D22B6C" w14:textId="39FAD0E3" w:rsidR="00867F52" w:rsidRPr="00C81063" w:rsidRDefault="00867F52" w:rsidP="00867F52">
            <w:pPr>
              <w:rPr>
                <w:rFonts w:ascii="Times New Roman" w:eastAsia="Times New Roman" w:hAnsi="Times New Roman" w:cs="Times New Roman"/>
                <w:sz w:val="20"/>
                <w:szCs w:val="20"/>
                <w:lang w:eastAsia="en-GB"/>
              </w:rPr>
            </w:pPr>
          </w:p>
        </w:tc>
        <w:tc>
          <w:tcPr>
            <w:tcW w:w="2044" w:type="dxa"/>
            <w:tcBorders>
              <w:top w:val="single" w:sz="6" w:space="0" w:color="999999"/>
              <w:left w:val="single" w:sz="6" w:space="0" w:color="999999"/>
              <w:bottom w:val="single" w:sz="6" w:space="0" w:color="999999"/>
              <w:right w:val="single" w:sz="6" w:space="0" w:color="999999"/>
            </w:tcBorders>
          </w:tcPr>
          <w:p w14:paraId="594FDD24" w14:textId="77777777" w:rsidR="00237283" w:rsidRPr="00C81063" w:rsidRDefault="00237283" w:rsidP="00237283">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u w:val="single"/>
                <w:lang w:eastAsia="en-GB"/>
              </w:rPr>
              <w:t>Employment</w:t>
            </w:r>
          </w:p>
          <w:p w14:paraId="10571292" w14:textId="67E39D32" w:rsidR="00867F52" w:rsidRPr="14A79CC7" w:rsidRDefault="00237283" w:rsidP="00237283">
            <w:pPr>
              <w:rPr>
                <w:rFonts w:ascii="Times New Roman" w:eastAsia="Times New Roman" w:hAnsi="Times New Roman" w:cs="Times New Roman"/>
                <w:sz w:val="20"/>
                <w:szCs w:val="20"/>
                <w:u w:val="single"/>
                <w:lang w:eastAsia="en-GB"/>
              </w:rPr>
            </w:pPr>
            <w:r w:rsidRPr="14A79CC7">
              <w:rPr>
                <w:rFonts w:ascii="Times New Roman" w:eastAsia="Times New Roman" w:hAnsi="Times New Roman" w:cs="Times New Roman"/>
                <w:sz w:val="20"/>
                <w:szCs w:val="20"/>
                <w:lang w:eastAsia="en-GB"/>
              </w:rPr>
              <w:t>Yes</w:t>
            </w:r>
            <w:r>
              <w:rPr>
                <w:rFonts w:ascii="Times New Roman" w:eastAsia="Times New Roman" w:hAnsi="Times New Roman" w:cs="Times New Roman"/>
                <w:sz w:val="20"/>
                <w:szCs w:val="20"/>
                <w:lang w:eastAsia="en-GB"/>
              </w:rPr>
              <w:t xml:space="preserve"> </w:t>
            </w:r>
            <w:r w:rsidRPr="14A79CC7">
              <w:rPr>
                <w:rFonts w:ascii="Times New Roman" w:eastAsia="Times New Roman" w:hAnsi="Times New Roman" w:cs="Times New Roman"/>
                <w:sz w:val="20"/>
                <w:szCs w:val="20"/>
                <w:lang w:eastAsia="en-GB"/>
              </w:rPr>
              <w:t>n=236 (78.9%)</w:t>
            </w:r>
          </w:p>
        </w:tc>
        <w:tc>
          <w:tcPr>
            <w:tcW w:w="2031" w:type="dxa"/>
            <w:tcBorders>
              <w:top w:val="single" w:sz="6" w:space="0" w:color="999999"/>
              <w:left w:val="single" w:sz="6" w:space="0" w:color="999999"/>
              <w:bottom w:val="single" w:sz="6" w:space="0" w:color="999999"/>
              <w:right w:val="single" w:sz="6" w:space="0" w:color="999999"/>
            </w:tcBorders>
          </w:tcPr>
          <w:p w14:paraId="3DB5E311"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Married:</w:t>
            </w:r>
            <w:r>
              <w:rPr>
                <w:rFonts w:ascii="Times New Roman" w:eastAsia="Times New Roman" w:hAnsi="Times New Roman" w:cs="Times New Roman"/>
                <w:sz w:val="20"/>
                <w:szCs w:val="20"/>
                <w:lang w:eastAsia="en-GB"/>
              </w:rPr>
              <w:t xml:space="preserve"> </w:t>
            </w:r>
            <w:r w:rsidRPr="14A79CC7">
              <w:rPr>
                <w:rFonts w:ascii="Times New Roman" w:eastAsia="Times New Roman" w:hAnsi="Times New Roman" w:cs="Times New Roman"/>
                <w:sz w:val="20"/>
                <w:szCs w:val="20"/>
                <w:lang w:eastAsia="en-GB"/>
              </w:rPr>
              <w:t>n=223 (74.6%)</w:t>
            </w:r>
          </w:p>
          <w:p w14:paraId="0B3D5132" w14:textId="77777777" w:rsidR="00867F52" w:rsidRPr="14A79CC7" w:rsidRDefault="00867F52" w:rsidP="00867F52">
            <w:pPr>
              <w:rPr>
                <w:rFonts w:ascii="Times New Roman" w:eastAsia="Times New Roman" w:hAnsi="Times New Roman" w:cs="Times New Roman"/>
                <w:sz w:val="20"/>
                <w:szCs w:val="20"/>
                <w:u w:val="single"/>
                <w:lang w:eastAsia="en-GB"/>
              </w:rPr>
            </w:pPr>
          </w:p>
        </w:tc>
        <w:tc>
          <w:tcPr>
            <w:tcW w:w="1745" w:type="dxa"/>
            <w:tcBorders>
              <w:top w:val="single" w:sz="6" w:space="0" w:color="999999"/>
              <w:left w:val="single" w:sz="6" w:space="0" w:color="999999"/>
              <w:bottom w:val="single" w:sz="6" w:space="0" w:color="999999"/>
              <w:right w:val="single" w:sz="6" w:space="0" w:color="999999"/>
            </w:tcBorders>
          </w:tcPr>
          <w:p w14:paraId="1A3176D8" w14:textId="77777777" w:rsidR="00867F52" w:rsidRPr="00C81063" w:rsidRDefault="00867F52" w:rsidP="00867F52">
            <w:pPr>
              <w:rPr>
                <w:rFonts w:ascii="Times New Roman" w:eastAsia="Times New Roman" w:hAnsi="Times New Roman" w:cs="Times New Roman"/>
                <w:sz w:val="20"/>
                <w:szCs w:val="20"/>
                <w:u w:val="single"/>
                <w:lang w:eastAsia="en-GB"/>
              </w:rPr>
            </w:pPr>
            <w:r w:rsidRPr="14A79CC7">
              <w:rPr>
                <w:rFonts w:ascii="Times New Roman" w:eastAsia="Times New Roman" w:hAnsi="Times New Roman" w:cs="Times New Roman"/>
                <w:sz w:val="20"/>
                <w:szCs w:val="20"/>
                <w:u w:val="single"/>
                <w:lang w:eastAsia="en-GB"/>
              </w:rPr>
              <w:t>Public insurance</w:t>
            </w:r>
          </w:p>
          <w:p w14:paraId="76A90632" w14:textId="77777777" w:rsidR="00867F52"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lang w:eastAsia="en-GB"/>
              </w:rPr>
              <w:t>Yes:</w:t>
            </w:r>
            <w:r>
              <w:rPr>
                <w:rFonts w:ascii="Times New Roman" w:eastAsia="Times New Roman" w:hAnsi="Times New Roman" w:cs="Times New Roman"/>
                <w:sz w:val="20"/>
                <w:szCs w:val="20"/>
                <w:lang w:eastAsia="en-GB"/>
              </w:rPr>
              <w:t xml:space="preserve"> </w:t>
            </w:r>
            <w:r w:rsidRPr="14A79CC7">
              <w:rPr>
                <w:rFonts w:ascii="Times New Roman" w:eastAsia="Times New Roman" w:hAnsi="Times New Roman" w:cs="Times New Roman"/>
                <w:sz w:val="20"/>
                <w:szCs w:val="20"/>
                <w:lang w:eastAsia="en-GB"/>
              </w:rPr>
              <w:t>n=57 (19.1%)</w:t>
            </w:r>
          </w:p>
          <w:p w14:paraId="77A7846F" w14:textId="490B8090" w:rsidR="00867F52" w:rsidRPr="14A79CC7" w:rsidRDefault="00867F52" w:rsidP="00867F52">
            <w:pPr>
              <w:rPr>
                <w:rFonts w:ascii="Times New Roman" w:eastAsia="Times New Roman" w:hAnsi="Times New Roman" w:cs="Times New Roman"/>
                <w:sz w:val="20"/>
                <w:szCs w:val="20"/>
                <w:lang w:eastAsia="en-GB"/>
              </w:rPr>
            </w:pPr>
          </w:p>
        </w:tc>
      </w:tr>
      <w:tr w:rsidR="00867F52" w:rsidRPr="00C81063" w14:paraId="5909557F" w14:textId="3346DFD5"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tcPr>
          <w:p w14:paraId="0D736F1A" w14:textId="7319D13F" w:rsidR="00867F52" w:rsidRPr="00C81063" w:rsidRDefault="00867F52" w:rsidP="00867F52">
            <w:pPr>
              <w:textAlignment w:val="baseline"/>
              <w:rPr>
                <w:rFonts w:ascii="Times New Roman" w:eastAsia="Times New Roman" w:hAnsi="Times New Roman" w:cs="Times New Roman"/>
                <w:sz w:val="20"/>
                <w:szCs w:val="20"/>
                <w:lang w:eastAsia="en-GB"/>
              </w:rPr>
            </w:pPr>
            <w:r w:rsidRPr="7489E1D2">
              <w:rPr>
                <w:rFonts w:ascii="Times New Roman" w:eastAsia="Times New Roman" w:hAnsi="Times New Roman" w:cs="Times New Roman"/>
                <w:sz w:val="20"/>
                <w:szCs w:val="20"/>
                <w:lang w:eastAsia="en-GB"/>
              </w:rPr>
              <w:t>Duh-Leong et al, 2023 [19]</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158DB09A"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Median</w:t>
            </w:r>
            <w:r>
              <w:rPr>
                <w:rFonts w:ascii="Times New Roman" w:eastAsia="Times New Roman" w:hAnsi="Times New Roman" w:cs="Times New Roman"/>
                <w:sz w:val="20"/>
                <w:szCs w:val="20"/>
              </w:rPr>
              <w:t xml:space="preserve"> </w:t>
            </w:r>
            <w:r w:rsidRPr="00365151">
              <w:rPr>
                <w:rFonts w:ascii="Times New Roman" w:eastAsia="Times New Roman" w:hAnsi="Times New Roman" w:cs="Times New Roman"/>
                <w:sz w:val="20"/>
                <w:szCs w:val="20"/>
              </w:rPr>
              <w:t>(</w:t>
            </w:r>
            <w:r>
              <w:rPr>
                <w:rFonts w:ascii="Times New Roman" w:eastAsia="Times New Roman" w:hAnsi="Times New Roman" w:cs="Times New Roman"/>
                <w:sz w:val="20"/>
                <w:szCs w:val="20"/>
              </w:rPr>
              <w:t>IQR)</w:t>
            </w:r>
          </w:p>
          <w:p w14:paraId="77BCC7F1" w14:textId="77777777" w:rsidR="00867F52" w:rsidRPr="00C81063" w:rsidRDefault="00867F52" w:rsidP="00867F52">
            <w:pPr>
              <w:rPr>
                <w:rFonts w:ascii="Times New Roman" w:eastAsia="Times New Roman" w:hAnsi="Times New Roman" w:cs="Times New Roman"/>
                <w:sz w:val="20"/>
                <w:szCs w:val="20"/>
              </w:rPr>
            </w:pPr>
            <w:r>
              <w:rPr>
                <w:rFonts w:ascii="Times New Roman" w:eastAsia="Times New Roman" w:hAnsi="Times New Roman" w:cs="Times New Roman"/>
                <w:sz w:val="20"/>
                <w:szCs w:val="20"/>
              </w:rPr>
              <w:t>30.1 (</w:t>
            </w:r>
            <w:r w:rsidRPr="00C81063">
              <w:rPr>
                <w:rFonts w:ascii="Times New Roman" w:eastAsia="Times New Roman" w:hAnsi="Times New Roman" w:cs="Times New Roman"/>
                <w:sz w:val="20"/>
                <w:szCs w:val="20"/>
              </w:rPr>
              <w:t xml:space="preserve">22.1–37.7) </w:t>
            </w:r>
          </w:p>
          <w:p w14:paraId="204F4F64" w14:textId="77777777" w:rsidR="00867F52" w:rsidRPr="00C81063" w:rsidRDefault="00867F52" w:rsidP="00867F52">
            <w:pPr>
              <w:rPr>
                <w:rFonts w:ascii="Times New Roman" w:eastAsia="Times New Roman" w:hAnsi="Times New Roman" w:cs="Times New Roman"/>
                <w:sz w:val="20"/>
                <w:szCs w:val="20"/>
                <w:highlight w:val="yellow"/>
                <w:lang w:eastAsia="en-GB"/>
              </w:rPr>
            </w:pP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1DA581AD"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rPr>
              <w:t xml:space="preserve">Not reported. </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716C9539"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Hispanic:</w:t>
            </w:r>
          </w:p>
          <w:p w14:paraId="6DA5A191"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n=327 (41.6%); </w:t>
            </w:r>
          </w:p>
          <w:p w14:paraId="06342D3E"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White:</w:t>
            </w:r>
          </w:p>
          <w:p w14:paraId="1AB856DA"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78 (22.6%);</w:t>
            </w:r>
          </w:p>
          <w:p w14:paraId="2CE8ACEF"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Black </w:t>
            </w:r>
          </w:p>
          <w:p w14:paraId="753F0817"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31 (16.6%);</w:t>
            </w:r>
          </w:p>
          <w:p w14:paraId="0E264E33" w14:textId="77777777" w:rsidR="00867F52" w:rsidRPr="00C81063" w:rsidRDefault="00867F52" w:rsidP="00867F52">
            <w:pPr>
              <w:rPr>
                <w:rFonts w:ascii="Times New Roman" w:eastAsia="Times New Roman" w:hAnsi="Times New Roman" w:cs="Times New Roman"/>
                <w:sz w:val="20"/>
                <w:szCs w:val="20"/>
                <w:highlight w:val="yellow"/>
                <w:lang w:eastAsia="en-GB"/>
              </w:rPr>
            </w:pPr>
            <w:r w:rsidRPr="14A79CC7">
              <w:rPr>
                <w:rFonts w:ascii="Times New Roman" w:eastAsia="Times New Roman" w:hAnsi="Times New Roman" w:cs="Times New Roman"/>
                <w:sz w:val="20"/>
                <w:szCs w:val="20"/>
              </w:rPr>
              <w:t xml:space="preserve">Asian/Multi-Race/Other </w:t>
            </w:r>
          </w:p>
          <w:p w14:paraId="5D38B1E2" w14:textId="1CC21E6E" w:rsidR="00867F52" w:rsidRPr="00C81063" w:rsidRDefault="196F06B0" w:rsidP="70A435B0">
            <w:pPr>
              <w:rPr>
                <w:rFonts w:ascii="Times New Roman" w:eastAsia="Times New Roman" w:hAnsi="Times New Roman" w:cs="Times New Roman"/>
                <w:sz w:val="20"/>
                <w:szCs w:val="20"/>
                <w:lang w:eastAsia="en-GB"/>
              </w:rPr>
            </w:pPr>
            <w:r w:rsidRPr="70A435B0">
              <w:rPr>
                <w:rFonts w:ascii="Times New Roman" w:eastAsia="Times New Roman" w:hAnsi="Times New Roman" w:cs="Times New Roman"/>
                <w:sz w:val="20"/>
                <w:szCs w:val="20"/>
              </w:rPr>
              <w:t>n=151 (19.2%)</w:t>
            </w:r>
          </w:p>
          <w:p w14:paraId="1593D115" w14:textId="5D3B24A6" w:rsidR="00867F52" w:rsidRPr="00C81063" w:rsidRDefault="00867F52" w:rsidP="70A435B0">
            <w:pPr>
              <w:rPr>
                <w:rFonts w:ascii="Times New Roman" w:eastAsia="Times New Roman" w:hAnsi="Times New Roman" w:cs="Times New Roman"/>
                <w:sz w:val="20"/>
                <w:szCs w:val="20"/>
              </w:rPr>
            </w:pPr>
          </w:p>
          <w:p w14:paraId="66364161" w14:textId="77777777" w:rsidR="00867F52" w:rsidRPr="00C81063" w:rsidRDefault="417BD483" w:rsidP="70A435B0">
            <w:pPr>
              <w:rPr>
                <w:rFonts w:ascii="Times New Roman" w:eastAsia="Times New Roman" w:hAnsi="Times New Roman" w:cs="Times New Roman"/>
                <w:sz w:val="20"/>
                <w:szCs w:val="20"/>
                <w:u w:val="single"/>
              </w:rPr>
            </w:pPr>
            <w:r w:rsidRPr="70A435B0">
              <w:rPr>
                <w:rFonts w:ascii="Times New Roman" w:eastAsia="Times New Roman" w:hAnsi="Times New Roman" w:cs="Times New Roman"/>
                <w:sz w:val="20"/>
                <w:szCs w:val="20"/>
                <w:u w:val="single"/>
              </w:rPr>
              <w:t>Country or origin</w:t>
            </w:r>
          </w:p>
          <w:p w14:paraId="0B87DF09" w14:textId="77777777" w:rsidR="00867F52" w:rsidRPr="00C81063" w:rsidRDefault="417BD483" w:rsidP="70A435B0">
            <w:pPr>
              <w:rPr>
                <w:rFonts w:ascii="Times New Roman" w:eastAsia="Times New Roman" w:hAnsi="Times New Roman" w:cs="Times New Roman"/>
                <w:sz w:val="20"/>
                <w:szCs w:val="20"/>
              </w:rPr>
            </w:pPr>
            <w:r w:rsidRPr="70A435B0">
              <w:rPr>
                <w:rFonts w:ascii="Times New Roman" w:eastAsia="Times New Roman" w:hAnsi="Times New Roman" w:cs="Times New Roman"/>
                <w:sz w:val="20"/>
                <w:szCs w:val="20"/>
              </w:rPr>
              <w:t>Born outside United States:</w:t>
            </w:r>
          </w:p>
          <w:p w14:paraId="1C9E3F91" w14:textId="77777777" w:rsidR="00867F52" w:rsidRPr="00C81063" w:rsidRDefault="417BD483" w:rsidP="70A435B0">
            <w:pPr>
              <w:rPr>
                <w:rFonts w:ascii="Times New Roman" w:eastAsia="Times New Roman" w:hAnsi="Times New Roman" w:cs="Times New Roman"/>
                <w:sz w:val="20"/>
                <w:szCs w:val="20"/>
              </w:rPr>
            </w:pPr>
            <w:r w:rsidRPr="70A435B0">
              <w:rPr>
                <w:rFonts w:ascii="Times New Roman" w:eastAsia="Times New Roman" w:hAnsi="Times New Roman" w:cs="Times New Roman"/>
                <w:sz w:val="20"/>
                <w:szCs w:val="20"/>
              </w:rPr>
              <w:t>n=444 (56.4%);</w:t>
            </w:r>
          </w:p>
          <w:p w14:paraId="4C51BA7E" w14:textId="77777777" w:rsidR="00867F52" w:rsidRPr="00C81063" w:rsidRDefault="417BD483" w:rsidP="70A435B0">
            <w:pPr>
              <w:rPr>
                <w:rFonts w:ascii="Times New Roman" w:eastAsia="Times New Roman" w:hAnsi="Times New Roman" w:cs="Times New Roman"/>
                <w:sz w:val="20"/>
                <w:szCs w:val="20"/>
              </w:rPr>
            </w:pPr>
            <w:r w:rsidRPr="70A435B0">
              <w:rPr>
                <w:rFonts w:ascii="Times New Roman" w:eastAsia="Times New Roman" w:hAnsi="Times New Roman" w:cs="Times New Roman"/>
                <w:sz w:val="20"/>
                <w:szCs w:val="20"/>
              </w:rPr>
              <w:t>Born in Mexico</w:t>
            </w:r>
          </w:p>
          <w:p w14:paraId="19453252" w14:textId="77777777" w:rsidR="00867F52" w:rsidRPr="00C81063" w:rsidRDefault="417BD483" w:rsidP="70A435B0">
            <w:pPr>
              <w:rPr>
                <w:rFonts w:ascii="Times New Roman" w:eastAsia="Times New Roman" w:hAnsi="Times New Roman" w:cs="Times New Roman"/>
                <w:sz w:val="20"/>
                <w:szCs w:val="20"/>
              </w:rPr>
            </w:pPr>
            <w:r w:rsidRPr="70A435B0">
              <w:rPr>
                <w:rFonts w:ascii="Times New Roman" w:eastAsia="Times New Roman" w:hAnsi="Times New Roman" w:cs="Times New Roman"/>
                <w:sz w:val="20"/>
                <w:szCs w:val="20"/>
              </w:rPr>
              <w:t>n=118 (15.0%);</w:t>
            </w:r>
          </w:p>
          <w:p w14:paraId="2BC9EA1F" w14:textId="77777777" w:rsidR="00867F52" w:rsidRPr="00C81063" w:rsidRDefault="417BD483" w:rsidP="70A435B0">
            <w:pPr>
              <w:rPr>
                <w:rFonts w:ascii="Times New Roman" w:eastAsia="Times New Roman" w:hAnsi="Times New Roman" w:cs="Times New Roman"/>
                <w:sz w:val="20"/>
                <w:szCs w:val="20"/>
              </w:rPr>
            </w:pPr>
            <w:r w:rsidRPr="70A435B0">
              <w:rPr>
                <w:rFonts w:ascii="Times New Roman" w:eastAsia="Times New Roman" w:hAnsi="Times New Roman" w:cs="Times New Roman"/>
                <w:sz w:val="20"/>
                <w:szCs w:val="20"/>
              </w:rPr>
              <w:t>Born in Honduras</w:t>
            </w:r>
          </w:p>
          <w:p w14:paraId="424CC6D0" w14:textId="77777777" w:rsidR="00867F52" w:rsidRPr="00C81063" w:rsidRDefault="417BD483" w:rsidP="70A435B0">
            <w:pPr>
              <w:rPr>
                <w:rFonts w:ascii="Times New Roman" w:eastAsia="Times New Roman" w:hAnsi="Times New Roman" w:cs="Times New Roman"/>
                <w:sz w:val="20"/>
                <w:szCs w:val="20"/>
              </w:rPr>
            </w:pPr>
            <w:r w:rsidRPr="70A435B0">
              <w:rPr>
                <w:rFonts w:ascii="Times New Roman" w:eastAsia="Times New Roman" w:hAnsi="Times New Roman" w:cs="Times New Roman"/>
                <w:sz w:val="20"/>
                <w:szCs w:val="20"/>
              </w:rPr>
              <w:t>n=31 (3.9%);</w:t>
            </w:r>
          </w:p>
          <w:p w14:paraId="6E92A71B" w14:textId="7B693085" w:rsidR="00867F52" w:rsidRPr="00C81063" w:rsidRDefault="417BD483" w:rsidP="70A435B0">
            <w:pPr>
              <w:rPr>
                <w:rFonts w:ascii="Times New Roman" w:eastAsia="Times New Roman" w:hAnsi="Times New Roman" w:cs="Times New Roman"/>
                <w:sz w:val="20"/>
                <w:szCs w:val="20"/>
                <w:highlight w:val="yellow"/>
                <w:lang w:eastAsia="en-GB"/>
              </w:rPr>
            </w:pPr>
            <w:r w:rsidRPr="70A435B0">
              <w:rPr>
                <w:rFonts w:ascii="Times New Roman" w:eastAsia="Times New Roman" w:hAnsi="Times New Roman" w:cs="Times New Roman"/>
                <w:sz w:val="20"/>
                <w:szCs w:val="20"/>
              </w:rPr>
              <w:t>Born in Ecuador n= 39 (5.0%)</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0B21B9F0"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rPr>
              <w:t>&lt;</w:t>
            </w:r>
            <w:r w:rsidRPr="004424D8">
              <w:rPr>
                <w:rFonts w:ascii="Times New Roman" w:hAnsi="Times New Roman" w:cs="Times New Roman"/>
                <w:sz w:val="20"/>
                <w:szCs w:val="20"/>
              </w:rPr>
              <w:t xml:space="preserve"> </w:t>
            </w:r>
            <w:r w:rsidRPr="14A79CC7">
              <w:rPr>
                <w:rFonts w:ascii="Times New Roman" w:eastAsia="Times New Roman" w:hAnsi="Times New Roman" w:cs="Times New Roman"/>
                <w:sz w:val="20"/>
                <w:szCs w:val="20"/>
              </w:rPr>
              <w:t>$20,000:</w:t>
            </w:r>
          </w:p>
          <w:p w14:paraId="27E6DADF"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rPr>
              <w:t>n=190 (24.1%);</w:t>
            </w:r>
          </w:p>
          <w:p w14:paraId="5E6756B4"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rPr>
              <w:t>$20,000–$49,999:</w:t>
            </w:r>
          </w:p>
          <w:p w14:paraId="3D763259"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rPr>
              <w:t>n=205 (26.0%</w:t>
            </w:r>
            <w:proofErr w:type="gramStart"/>
            <w:r w:rsidRPr="4AED06F0">
              <w:rPr>
                <w:rFonts w:ascii="Times New Roman" w:eastAsia="Times New Roman" w:hAnsi="Times New Roman" w:cs="Times New Roman"/>
                <w:sz w:val="20"/>
                <w:szCs w:val="20"/>
              </w:rPr>
              <w:t>) ;</w:t>
            </w:r>
            <w:proofErr w:type="gramEnd"/>
          </w:p>
          <w:p w14:paraId="7A765CF1"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rPr>
              <w:t>$50,000–$99,999</w:t>
            </w:r>
          </w:p>
          <w:p w14:paraId="29D876DF"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rPr>
              <w:t>n=96 (12.2%);</w:t>
            </w:r>
          </w:p>
          <w:p w14:paraId="70552373"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rPr>
              <w:t>$100,000 or more</w:t>
            </w:r>
          </w:p>
          <w:p w14:paraId="0D3DD5D6" w14:textId="77777777" w:rsidR="00867F52" w:rsidRPr="00C81063" w:rsidRDefault="00867F52" w:rsidP="00867F52">
            <w:pPr>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rPr>
              <w:t>n=119 (15.1%);</w:t>
            </w:r>
          </w:p>
          <w:p w14:paraId="18412B51"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rPr>
              <w:t>Don’t know/Not sure</w:t>
            </w:r>
          </w:p>
          <w:p w14:paraId="17277B39" w14:textId="77777777" w:rsidR="00867F52" w:rsidRPr="00C81063" w:rsidRDefault="00867F52" w:rsidP="00867F52">
            <w:pPr>
              <w:rPr>
                <w:rFonts w:ascii="Times New Roman" w:eastAsia="Times New Roman" w:hAnsi="Times New Roman" w:cs="Times New Roman"/>
                <w:sz w:val="20"/>
                <w:szCs w:val="20"/>
                <w:lang w:eastAsia="en-GB"/>
              </w:rPr>
            </w:pPr>
            <w:r w:rsidRPr="14A79CC7">
              <w:rPr>
                <w:rFonts w:ascii="Times New Roman" w:eastAsia="Times New Roman" w:hAnsi="Times New Roman" w:cs="Times New Roman"/>
                <w:sz w:val="20"/>
                <w:szCs w:val="20"/>
              </w:rPr>
              <w:t>n=177 (22.5%)</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35BC087C"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Completed HS:</w:t>
            </w:r>
          </w:p>
          <w:p w14:paraId="099E3F83"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n=656 (83.4%) </w:t>
            </w:r>
          </w:p>
          <w:p w14:paraId="20F102E9" w14:textId="4C37512D" w:rsidR="00867F52" w:rsidRPr="00C81063" w:rsidRDefault="00867F52" w:rsidP="00867F52">
            <w:pPr>
              <w:rPr>
                <w:rFonts w:ascii="Times New Roman" w:eastAsia="Times New Roman" w:hAnsi="Times New Roman" w:cs="Times New Roman"/>
                <w:sz w:val="20"/>
                <w:szCs w:val="20"/>
                <w:lang w:eastAsia="en-GB"/>
              </w:rPr>
            </w:pPr>
          </w:p>
        </w:tc>
        <w:tc>
          <w:tcPr>
            <w:tcW w:w="2044" w:type="dxa"/>
            <w:tcBorders>
              <w:top w:val="single" w:sz="6" w:space="0" w:color="999999"/>
              <w:left w:val="single" w:sz="6" w:space="0" w:color="999999"/>
              <w:bottom w:val="single" w:sz="6" w:space="0" w:color="999999"/>
              <w:right w:val="single" w:sz="6" w:space="0" w:color="999999"/>
            </w:tcBorders>
          </w:tcPr>
          <w:p w14:paraId="2694DCF4" w14:textId="62F7FC99" w:rsidR="00867F52" w:rsidRPr="14A79CC7" w:rsidRDefault="49976C9E" w:rsidP="00867F52">
            <w:pPr>
              <w:rPr>
                <w:rFonts w:ascii="Times New Roman" w:eastAsia="Times New Roman" w:hAnsi="Times New Roman" w:cs="Times New Roman"/>
                <w:sz w:val="20"/>
                <w:szCs w:val="20"/>
                <w:u w:val="single"/>
              </w:rPr>
            </w:pPr>
            <w:r w:rsidRPr="70A435B0">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5397679F"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Married or Living as Married </w:t>
            </w:r>
          </w:p>
          <w:p w14:paraId="726F2929"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 xml:space="preserve">n=546 (69.4%) </w:t>
            </w:r>
          </w:p>
          <w:p w14:paraId="666E0EDE" w14:textId="77777777" w:rsidR="00867F52" w:rsidRPr="14A79CC7" w:rsidRDefault="00867F52" w:rsidP="00867F52">
            <w:pPr>
              <w:rPr>
                <w:rFonts w:ascii="Times New Roman" w:eastAsia="Times New Roman" w:hAnsi="Times New Roman" w:cs="Times New Roman"/>
                <w:sz w:val="20"/>
                <w:szCs w:val="20"/>
                <w:u w:val="single"/>
              </w:rPr>
            </w:pPr>
          </w:p>
        </w:tc>
        <w:tc>
          <w:tcPr>
            <w:tcW w:w="1745" w:type="dxa"/>
            <w:tcBorders>
              <w:top w:val="single" w:sz="6" w:space="0" w:color="999999"/>
              <w:left w:val="single" w:sz="6" w:space="0" w:color="999999"/>
              <w:bottom w:val="single" w:sz="6" w:space="0" w:color="999999"/>
              <w:right w:val="single" w:sz="6" w:space="0" w:color="999999"/>
            </w:tcBorders>
          </w:tcPr>
          <w:p w14:paraId="4105BA6E" w14:textId="12D4FBC8" w:rsidR="00867F52" w:rsidRPr="14A79CC7" w:rsidRDefault="071D1715" w:rsidP="70A435B0">
            <w:pPr>
              <w:rPr>
                <w:rFonts w:ascii="Times New Roman" w:eastAsia="Times New Roman" w:hAnsi="Times New Roman" w:cs="Times New Roman"/>
                <w:sz w:val="20"/>
                <w:szCs w:val="20"/>
              </w:rPr>
            </w:pPr>
            <w:r w:rsidRPr="70A435B0">
              <w:rPr>
                <w:rFonts w:ascii="Times New Roman" w:eastAsia="Times New Roman" w:hAnsi="Times New Roman" w:cs="Times New Roman"/>
                <w:sz w:val="20"/>
                <w:szCs w:val="20"/>
              </w:rPr>
              <w:t>Not reported</w:t>
            </w:r>
          </w:p>
        </w:tc>
      </w:tr>
      <w:tr w:rsidR="00867F52" w:rsidRPr="00C81063" w14:paraId="6A0C32F2" w14:textId="67043F62"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tcPr>
          <w:p w14:paraId="5621D375" w14:textId="77777777" w:rsidR="00867F52" w:rsidRPr="00C81063" w:rsidRDefault="00867F52" w:rsidP="00867F52">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lastRenderedPageBreak/>
              <w:t>Shriver et al., 2023 [20]</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05D027FC"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Mean</w:t>
            </w:r>
            <w:r>
              <w:rPr>
                <w:rFonts w:ascii="Times New Roman" w:eastAsia="Times New Roman" w:hAnsi="Times New Roman" w:cs="Times New Roman"/>
                <w:sz w:val="20"/>
                <w:szCs w:val="20"/>
              </w:rPr>
              <w:t xml:space="preserve"> (SD)</w:t>
            </w:r>
            <w:r w:rsidRPr="14A79CC7">
              <w:rPr>
                <w:rFonts w:ascii="Times New Roman" w:eastAsia="Times New Roman" w:hAnsi="Times New Roman" w:cs="Times New Roman"/>
                <w:sz w:val="20"/>
                <w:szCs w:val="20"/>
              </w:rPr>
              <w:t xml:space="preserve"> 29.71 (5.48)</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1D9AA4DF"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ot reported</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50B3CCF0"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on-Hispanic White:</w:t>
            </w:r>
          </w:p>
          <w:p w14:paraId="1CC9E96F"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57 (52.5%);</w:t>
            </w:r>
          </w:p>
          <w:p w14:paraId="090CFD6D"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on-Hispanic Black:</w:t>
            </w:r>
          </w:p>
          <w:p w14:paraId="5262F79E"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86 (28.8%);</w:t>
            </w:r>
          </w:p>
          <w:p w14:paraId="39C24B01"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Hispanic/Other:</w:t>
            </w:r>
          </w:p>
          <w:p w14:paraId="6DC440B3"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56 (18.7%)</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1CF2FCFA"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Income to needs ratio:</w:t>
            </w:r>
          </w:p>
          <w:p w14:paraId="30DFD6AB"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Mean</w:t>
            </w:r>
            <w:r>
              <w:rPr>
                <w:rFonts w:ascii="Times New Roman" w:eastAsia="Times New Roman" w:hAnsi="Times New Roman" w:cs="Times New Roman"/>
                <w:sz w:val="20"/>
                <w:szCs w:val="20"/>
              </w:rPr>
              <w:t xml:space="preserve"> (SD)</w:t>
            </w:r>
            <w:r w:rsidRPr="14A79CC7">
              <w:rPr>
                <w:rFonts w:ascii="Times New Roman" w:eastAsia="Times New Roman" w:hAnsi="Times New Roman" w:cs="Times New Roman"/>
                <w:sz w:val="20"/>
                <w:szCs w:val="20"/>
              </w:rPr>
              <w:t xml:space="preserve"> 3.49 (2.96)</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74977B4F" w14:textId="77777777" w:rsidR="00867F52" w:rsidRPr="00C81063" w:rsidRDefault="00867F52" w:rsidP="00867F52">
            <w:pPr>
              <w:rPr>
                <w:rFonts w:ascii="Times New Roman" w:eastAsia="Times New Roman" w:hAnsi="Times New Roman" w:cs="Times New Roman"/>
                <w:sz w:val="20"/>
                <w:szCs w:val="20"/>
                <w:u w:val="single"/>
              </w:rPr>
            </w:pPr>
            <w:r w:rsidRPr="14A79CC7">
              <w:rPr>
                <w:rFonts w:ascii="Times New Roman" w:eastAsia="Times New Roman" w:hAnsi="Times New Roman" w:cs="Times New Roman"/>
                <w:sz w:val="20"/>
                <w:szCs w:val="20"/>
                <w:u w:val="single"/>
              </w:rPr>
              <w:t>&lt;</w:t>
            </w:r>
            <w:r w:rsidRPr="14A79CC7">
              <w:rPr>
                <w:rFonts w:ascii="Times New Roman" w:eastAsia="Times New Roman" w:hAnsi="Times New Roman" w:cs="Times New Roman"/>
                <w:sz w:val="20"/>
                <w:szCs w:val="20"/>
              </w:rPr>
              <w:t xml:space="preserve">HS diploma /GED: </w:t>
            </w:r>
          </w:p>
          <w:p w14:paraId="726282AD"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47 (15.9%);</w:t>
            </w:r>
          </w:p>
          <w:p w14:paraId="483C2627"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Some college:</w:t>
            </w:r>
          </w:p>
          <w:p w14:paraId="46907105"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57 (19.3%);</w:t>
            </w:r>
          </w:p>
          <w:p w14:paraId="2E4CB844"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2-year college degree:</w:t>
            </w:r>
          </w:p>
          <w:p w14:paraId="5045CE50"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24 (8.1%);</w:t>
            </w:r>
          </w:p>
          <w:p w14:paraId="2108A317"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4-year college degree:</w:t>
            </w:r>
          </w:p>
          <w:p w14:paraId="63655C88"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74 (25.1%);</w:t>
            </w:r>
          </w:p>
          <w:p w14:paraId="429BA991"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Postgraduate work / degree:</w:t>
            </w:r>
          </w:p>
          <w:p w14:paraId="68C5098C"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93 (31.5%)</w:t>
            </w:r>
          </w:p>
        </w:tc>
        <w:tc>
          <w:tcPr>
            <w:tcW w:w="2044" w:type="dxa"/>
            <w:tcBorders>
              <w:top w:val="single" w:sz="6" w:space="0" w:color="999999"/>
              <w:left w:val="single" w:sz="6" w:space="0" w:color="999999"/>
              <w:bottom w:val="single" w:sz="6" w:space="0" w:color="999999"/>
              <w:right w:val="single" w:sz="6" w:space="0" w:color="999999"/>
            </w:tcBorders>
          </w:tcPr>
          <w:p w14:paraId="2ACF08D5" w14:textId="5EA27776" w:rsidR="00867F52" w:rsidRPr="14A79CC7" w:rsidRDefault="00237283" w:rsidP="00867F52">
            <w:pPr>
              <w:rPr>
                <w:rFonts w:ascii="Times New Roman" w:eastAsia="Times New Roman" w:hAnsi="Times New Roman" w:cs="Times New Roman"/>
                <w:sz w:val="20"/>
                <w:szCs w:val="20"/>
                <w:u w:val="single"/>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3CF5D43C" w14:textId="1F5472AF" w:rsidR="00867F52" w:rsidRPr="14A79CC7" w:rsidRDefault="00867F52" w:rsidP="00867F52">
            <w:pPr>
              <w:rPr>
                <w:rFonts w:ascii="Times New Roman" w:eastAsia="Times New Roman" w:hAnsi="Times New Roman" w:cs="Times New Roman"/>
                <w:sz w:val="20"/>
                <w:szCs w:val="20"/>
                <w:u w:val="single"/>
              </w:rPr>
            </w:pPr>
            <w:r w:rsidRPr="00C81063">
              <w:rPr>
                <w:rFonts w:ascii="Times New Roman" w:eastAsia="Times New Roman" w:hAnsi="Times New Roman" w:cs="Times New Roman"/>
                <w:sz w:val="20"/>
                <w:szCs w:val="20"/>
              </w:rPr>
              <w:t>Not reported</w:t>
            </w:r>
          </w:p>
        </w:tc>
        <w:tc>
          <w:tcPr>
            <w:tcW w:w="1745" w:type="dxa"/>
            <w:tcBorders>
              <w:top w:val="single" w:sz="6" w:space="0" w:color="999999"/>
              <w:left w:val="single" w:sz="6" w:space="0" w:color="999999"/>
              <w:bottom w:val="single" w:sz="6" w:space="0" w:color="999999"/>
              <w:right w:val="single" w:sz="6" w:space="0" w:color="999999"/>
            </w:tcBorders>
          </w:tcPr>
          <w:p w14:paraId="29008086" w14:textId="6378F159" w:rsidR="00867F52" w:rsidRPr="00C81063" w:rsidRDefault="00BB06A5" w:rsidP="00867F52">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Not reported</w:t>
            </w:r>
          </w:p>
        </w:tc>
      </w:tr>
      <w:tr w:rsidR="00867F52" w:rsidRPr="00C81063" w14:paraId="565A4B2C" w14:textId="18EE9827"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tcPr>
          <w:p w14:paraId="710B6E1D" w14:textId="77777777" w:rsidR="00867F52" w:rsidRPr="00C81063" w:rsidRDefault="00867F52" w:rsidP="00867F52">
            <w:pPr>
              <w:textAlignment w:val="baseline"/>
              <w:rPr>
                <w:rFonts w:ascii="Times New Roman" w:eastAsia="Times New Roman" w:hAnsi="Times New Roman" w:cs="Times New Roman"/>
                <w:sz w:val="20"/>
                <w:szCs w:val="20"/>
                <w:lang w:eastAsia="en-GB"/>
              </w:rPr>
            </w:pPr>
            <w:r w:rsidRPr="00C81063">
              <w:rPr>
                <w:rFonts w:ascii="Times New Roman" w:eastAsia="Times New Roman" w:hAnsi="Times New Roman" w:cs="Times New Roman"/>
                <w:sz w:val="20"/>
                <w:szCs w:val="20"/>
                <w:lang w:eastAsia="en-GB"/>
              </w:rPr>
              <w:t>Eagleton et al., 2022 [21]</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03441AFA"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Mean</w:t>
            </w:r>
            <w:r>
              <w:rPr>
                <w:rFonts w:ascii="Times New Roman" w:eastAsia="Times New Roman" w:hAnsi="Times New Roman" w:cs="Times New Roman"/>
                <w:sz w:val="20"/>
                <w:szCs w:val="20"/>
              </w:rPr>
              <w:t xml:space="preserve"> (SD)</w:t>
            </w:r>
            <w:r w:rsidRPr="14A79CC7">
              <w:rPr>
                <w:rFonts w:ascii="Times New Roman" w:eastAsia="Times New Roman" w:hAnsi="Times New Roman" w:cs="Times New Roman"/>
                <w:sz w:val="20"/>
                <w:szCs w:val="20"/>
              </w:rPr>
              <w:t xml:space="preserve"> 29.04 (5.93)</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66CB8F2E" w14:textId="77777777" w:rsidR="00867F52" w:rsidRPr="00C81063" w:rsidRDefault="00867F52" w:rsidP="00867F52">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Not reported</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2A40D7EB" w14:textId="77777777" w:rsidR="00867F52"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u w:val="single"/>
              </w:rPr>
              <w:t>Race</w:t>
            </w:r>
          </w:p>
          <w:p w14:paraId="14A814B0"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White:</w:t>
            </w:r>
          </w:p>
          <w:p w14:paraId="0F2E4DE7"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82 (51.2%);</w:t>
            </w:r>
          </w:p>
          <w:p w14:paraId="7E6F3F9A"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Black:</w:t>
            </w:r>
          </w:p>
          <w:p w14:paraId="0CE7E8FD"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55 (34.4%);</w:t>
            </w:r>
          </w:p>
          <w:p w14:paraId="37E1F712"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Other, biracial, and multiracial:</w:t>
            </w:r>
          </w:p>
          <w:p w14:paraId="72D03A1D"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23 (14.3%)</w:t>
            </w:r>
          </w:p>
          <w:p w14:paraId="39525CCD" w14:textId="77777777" w:rsidR="00867F52" w:rsidRPr="00C81063" w:rsidRDefault="00867F52" w:rsidP="00867F52">
            <w:pPr>
              <w:rPr>
                <w:rFonts w:ascii="Times New Roman" w:eastAsia="Times New Roman" w:hAnsi="Times New Roman" w:cs="Times New Roman"/>
                <w:sz w:val="20"/>
                <w:szCs w:val="20"/>
                <w:u w:val="single"/>
              </w:rPr>
            </w:pPr>
            <w:r w:rsidRPr="14A79CC7">
              <w:rPr>
                <w:rFonts w:ascii="Times New Roman" w:eastAsia="Times New Roman" w:hAnsi="Times New Roman" w:cs="Times New Roman"/>
                <w:sz w:val="20"/>
                <w:szCs w:val="20"/>
                <w:u w:val="single"/>
              </w:rPr>
              <w:t xml:space="preserve">Ethnicity </w:t>
            </w:r>
          </w:p>
          <w:p w14:paraId="27BEFE77"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Hispanic:</w:t>
            </w:r>
          </w:p>
          <w:p w14:paraId="6534D479"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4 (8.4%);</w:t>
            </w:r>
          </w:p>
          <w:p w14:paraId="36C81D78"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on-Hispanic:</w:t>
            </w:r>
          </w:p>
          <w:p w14:paraId="361F5392"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152 (91.6%)</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6AD5CCBF"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Income-to-needs ratio: Mean</w:t>
            </w:r>
            <w:r>
              <w:rPr>
                <w:rFonts w:ascii="Times New Roman" w:eastAsia="Times New Roman" w:hAnsi="Times New Roman" w:cs="Times New Roman"/>
                <w:sz w:val="20"/>
                <w:szCs w:val="20"/>
              </w:rPr>
              <w:t xml:space="preserve"> (SD)</w:t>
            </w:r>
            <w:r w:rsidRPr="14A79CC7">
              <w:rPr>
                <w:rFonts w:ascii="Times New Roman" w:eastAsia="Times New Roman" w:hAnsi="Times New Roman" w:cs="Times New Roman"/>
                <w:sz w:val="20"/>
                <w:szCs w:val="20"/>
              </w:rPr>
              <w:t xml:space="preserve"> 3.15 (3.01)</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11D45E5F"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HS diploma or GED:</w:t>
            </w:r>
          </w:p>
          <w:p w14:paraId="1B3513D1"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36 (21.7%); Some college:</w:t>
            </w:r>
          </w:p>
          <w:p w14:paraId="5E460055"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36 (21.7%);</w:t>
            </w:r>
          </w:p>
          <w:p w14:paraId="3E879AB1"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2-year college degree:</w:t>
            </w:r>
          </w:p>
          <w:p w14:paraId="73463BA9"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7 (10.2%);</w:t>
            </w:r>
          </w:p>
          <w:p w14:paraId="686BA78C"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4-year college degree:</w:t>
            </w:r>
          </w:p>
          <w:p w14:paraId="05078818"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35 (21.1%); Postgraduate work or degree:</w:t>
            </w:r>
          </w:p>
          <w:p w14:paraId="0CFCB938" w14:textId="77777777" w:rsidR="00867F52" w:rsidRPr="00C81063" w:rsidRDefault="00867F52" w:rsidP="00867F52">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rPr>
              <w:t>n=42 (25.3%)</w:t>
            </w:r>
          </w:p>
        </w:tc>
        <w:tc>
          <w:tcPr>
            <w:tcW w:w="2044" w:type="dxa"/>
            <w:tcBorders>
              <w:top w:val="single" w:sz="6" w:space="0" w:color="999999"/>
              <w:left w:val="single" w:sz="6" w:space="0" w:color="999999"/>
              <w:bottom w:val="single" w:sz="6" w:space="0" w:color="999999"/>
              <w:right w:val="single" w:sz="6" w:space="0" w:color="999999"/>
            </w:tcBorders>
          </w:tcPr>
          <w:p w14:paraId="5463B6CD" w14:textId="19CDC9B4" w:rsidR="00867F52" w:rsidRPr="14A79CC7" w:rsidRDefault="00237283" w:rsidP="00867F52">
            <w:pPr>
              <w:rPr>
                <w:rFonts w:ascii="Times New Roman" w:eastAsia="Times New Roman" w:hAnsi="Times New Roman" w:cs="Times New Roman"/>
                <w:sz w:val="20"/>
                <w:szCs w:val="20"/>
                <w:u w:val="single"/>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5F3AEB97" w14:textId="0419DA99" w:rsidR="00867F52" w:rsidRPr="14A79CC7" w:rsidRDefault="00867F52" w:rsidP="00867F52">
            <w:pPr>
              <w:rPr>
                <w:rFonts w:ascii="Times New Roman" w:eastAsia="Times New Roman" w:hAnsi="Times New Roman" w:cs="Times New Roman"/>
                <w:sz w:val="20"/>
                <w:szCs w:val="20"/>
                <w:u w:val="single"/>
              </w:rPr>
            </w:pPr>
            <w:r w:rsidRPr="00C81063">
              <w:rPr>
                <w:rFonts w:ascii="Times New Roman" w:eastAsia="Times New Roman" w:hAnsi="Times New Roman" w:cs="Times New Roman"/>
                <w:sz w:val="20"/>
                <w:szCs w:val="20"/>
              </w:rPr>
              <w:t>Not reported</w:t>
            </w:r>
          </w:p>
        </w:tc>
        <w:tc>
          <w:tcPr>
            <w:tcW w:w="1745" w:type="dxa"/>
            <w:tcBorders>
              <w:top w:val="single" w:sz="6" w:space="0" w:color="999999"/>
              <w:left w:val="single" w:sz="6" w:space="0" w:color="999999"/>
              <w:bottom w:val="single" w:sz="6" w:space="0" w:color="999999"/>
              <w:right w:val="single" w:sz="6" w:space="0" w:color="999999"/>
            </w:tcBorders>
          </w:tcPr>
          <w:p w14:paraId="144FC4D8" w14:textId="4F5FBA3F" w:rsidR="00867F52" w:rsidRPr="00C81063" w:rsidRDefault="00BB06A5" w:rsidP="00867F52">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Not reported</w:t>
            </w:r>
          </w:p>
        </w:tc>
      </w:tr>
      <w:tr w:rsidR="00867F52" w:rsidRPr="00C81063" w14:paraId="2EF94A47" w14:textId="6E9C8C52"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tcPr>
          <w:p w14:paraId="6102A8CE" w14:textId="77777777" w:rsidR="00867F52" w:rsidRPr="00C81063" w:rsidRDefault="00867F52" w:rsidP="00867F52">
            <w:pPr>
              <w:textAlignment w:val="baseline"/>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Bihan et al., 2024 [22]</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6F518B8D"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Mean </w:t>
            </w:r>
            <w:r>
              <w:rPr>
                <w:rFonts w:ascii="Times New Roman" w:eastAsia="Times New Roman" w:hAnsi="Times New Roman" w:cs="Times New Roman"/>
                <w:sz w:val="20"/>
                <w:szCs w:val="20"/>
              </w:rPr>
              <w:t xml:space="preserve">(SD) </w:t>
            </w:r>
            <w:r w:rsidRPr="4AED06F0">
              <w:rPr>
                <w:rFonts w:ascii="Times New Roman" w:eastAsia="Times New Roman" w:hAnsi="Times New Roman" w:cs="Times New Roman"/>
                <w:sz w:val="20"/>
                <w:szCs w:val="20"/>
              </w:rPr>
              <w:t>32.7 ( 5.4)</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2663853A"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Mean</w:t>
            </w:r>
            <w:r>
              <w:rPr>
                <w:rFonts w:ascii="Times New Roman" w:eastAsia="Times New Roman" w:hAnsi="Times New Roman" w:cs="Times New Roman"/>
                <w:sz w:val="20"/>
                <w:szCs w:val="20"/>
              </w:rPr>
              <w:t xml:space="preserve"> (SD)</w:t>
            </w:r>
            <w:r w:rsidRPr="4AED06F0">
              <w:rPr>
                <w:rFonts w:ascii="Times New Roman" w:eastAsia="Times New Roman" w:hAnsi="Times New Roman" w:cs="Times New Roman"/>
                <w:sz w:val="20"/>
                <w:szCs w:val="20"/>
              </w:rPr>
              <w:t xml:space="preserve"> 2.3 (1.3)</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52FAD637" w14:textId="77777777" w:rsidR="00867F52" w:rsidRPr="00C81063" w:rsidRDefault="00867F52" w:rsidP="00867F52">
            <w:pPr>
              <w:spacing w:line="259" w:lineRule="auto"/>
              <w:rPr>
                <w:rFonts w:ascii="Times New Roman" w:eastAsia="Times New Roman" w:hAnsi="Times New Roman" w:cs="Times New Roman"/>
                <w:sz w:val="20"/>
                <w:szCs w:val="20"/>
                <w:u w:val="single"/>
              </w:rPr>
            </w:pPr>
            <w:r w:rsidRPr="4AED06F0">
              <w:rPr>
                <w:rFonts w:ascii="Times New Roman" w:eastAsia="Times New Roman" w:hAnsi="Times New Roman" w:cs="Times New Roman"/>
                <w:sz w:val="20"/>
                <w:szCs w:val="20"/>
                <w:u w:val="single"/>
              </w:rPr>
              <w:t>Region of origin</w:t>
            </w:r>
          </w:p>
          <w:p w14:paraId="7BF8D524"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Sub-Saharan Africa: </w:t>
            </w:r>
          </w:p>
          <w:p w14:paraId="1415CC21"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 = 179 (15.4%);</w:t>
            </w:r>
          </w:p>
          <w:p w14:paraId="2344BFD1"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North Africa: </w:t>
            </w:r>
          </w:p>
          <w:p w14:paraId="1F7F86C0" w14:textId="77777777" w:rsidR="00867F52" w:rsidRPr="00C81063" w:rsidRDefault="00867F52" w:rsidP="00867F52">
            <w:pPr>
              <w:rPr>
                <w:rFonts w:ascii="Times New Roman" w:eastAsia="Times New Roman" w:hAnsi="Times New Roman" w:cs="Times New Roman"/>
                <w:sz w:val="20"/>
                <w:szCs w:val="20"/>
              </w:rPr>
            </w:pPr>
            <w:proofErr w:type="gramStart"/>
            <w:r w:rsidRPr="4AED06F0">
              <w:rPr>
                <w:rFonts w:ascii="Times New Roman" w:eastAsia="Times New Roman" w:hAnsi="Times New Roman" w:cs="Times New Roman"/>
                <w:sz w:val="20"/>
                <w:szCs w:val="20"/>
              </w:rPr>
              <w:t>mean</w:t>
            </w:r>
            <w:proofErr w:type="gramEnd"/>
            <w:r w:rsidRPr="4AED06F0">
              <w:rPr>
                <w:rFonts w:ascii="Times New Roman" w:eastAsia="Times New Roman" w:hAnsi="Times New Roman" w:cs="Times New Roman"/>
                <w:sz w:val="20"/>
                <w:szCs w:val="20"/>
              </w:rPr>
              <w:t xml:space="preserve"> = 420 (36.0%); </w:t>
            </w:r>
          </w:p>
          <w:p w14:paraId="7A6134B6"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Other:</w:t>
            </w:r>
          </w:p>
          <w:p w14:paraId="7E301676"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 = 88 (7.5%);</w:t>
            </w:r>
          </w:p>
          <w:p w14:paraId="15DA9FE3"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Europe: </w:t>
            </w:r>
          </w:p>
          <w:p w14:paraId="7F34740B"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n = 225 (19.3%); </w:t>
            </w:r>
          </w:p>
          <w:p w14:paraId="1A54CD20"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lastRenderedPageBreak/>
              <w:t xml:space="preserve">Haiti, French overseas territories: </w:t>
            </w:r>
          </w:p>
          <w:p w14:paraId="424DF34E"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 = 52 (4.5%);</w:t>
            </w:r>
          </w:p>
          <w:p w14:paraId="437BD765"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South Asia: </w:t>
            </w:r>
          </w:p>
          <w:p w14:paraId="0103124A" w14:textId="77777777" w:rsidR="00867F52" w:rsidRPr="00C81063" w:rsidRDefault="00867F52" w:rsidP="00867F52">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 = 202 (17.3%)</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6DE15721" w14:textId="77777777" w:rsidR="00867F52" w:rsidRPr="00C81063" w:rsidRDefault="00867F52" w:rsidP="00867F52">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lastRenderedPageBreak/>
              <w:t>Not reported</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12C51D14" w14:textId="300A2EF1" w:rsidR="00867F52" w:rsidRPr="00C81063" w:rsidRDefault="00867F52" w:rsidP="00867F52">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Not reported</w:t>
            </w:r>
          </w:p>
        </w:tc>
        <w:tc>
          <w:tcPr>
            <w:tcW w:w="2044" w:type="dxa"/>
            <w:tcBorders>
              <w:top w:val="single" w:sz="6" w:space="0" w:color="999999"/>
              <w:left w:val="single" w:sz="6" w:space="0" w:color="999999"/>
              <w:bottom w:val="single" w:sz="6" w:space="0" w:color="999999"/>
              <w:right w:val="single" w:sz="6" w:space="0" w:color="999999"/>
            </w:tcBorders>
          </w:tcPr>
          <w:p w14:paraId="6BE27B83" w14:textId="77777777" w:rsidR="00237283" w:rsidRPr="00C81063" w:rsidRDefault="00237283" w:rsidP="00237283">
            <w:pPr>
              <w:rPr>
                <w:rFonts w:ascii="Times New Roman" w:eastAsia="Times New Roman" w:hAnsi="Times New Roman" w:cs="Times New Roman"/>
                <w:sz w:val="20"/>
                <w:szCs w:val="20"/>
              </w:rPr>
            </w:pPr>
            <w:r w:rsidRPr="14A79CC7">
              <w:rPr>
                <w:rFonts w:ascii="Times New Roman" w:eastAsia="Times New Roman" w:hAnsi="Times New Roman" w:cs="Times New Roman"/>
                <w:sz w:val="20"/>
                <w:szCs w:val="20"/>
                <w:u w:val="single"/>
              </w:rPr>
              <w:t>Employment</w:t>
            </w:r>
            <w:r w:rsidRPr="14A79CC7">
              <w:rPr>
                <w:rFonts w:ascii="Times New Roman" w:eastAsia="Times New Roman" w:hAnsi="Times New Roman" w:cs="Times New Roman"/>
                <w:sz w:val="20"/>
                <w:szCs w:val="20"/>
              </w:rPr>
              <w:t xml:space="preserve"> Working:</w:t>
            </w:r>
          </w:p>
          <w:p w14:paraId="6AA9361E"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 = 427 (36.6%)</w:t>
            </w:r>
          </w:p>
          <w:p w14:paraId="6AF05404" w14:textId="0E98238A" w:rsidR="00867F52" w:rsidRPr="14A79CC7" w:rsidRDefault="00867F52" w:rsidP="00867F52">
            <w:pPr>
              <w:rPr>
                <w:rFonts w:ascii="Times New Roman" w:eastAsia="Times New Roman" w:hAnsi="Times New Roman" w:cs="Times New Roman"/>
                <w:sz w:val="20"/>
                <w:szCs w:val="20"/>
                <w:u w:val="single"/>
              </w:rPr>
            </w:pPr>
          </w:p>
        </w:tc>
        <w:tc>
          <w:tcPr>
            <w:tcW w:w="2031" w:type="dxa"/>
            <w:tcBorders>
              <w:top w:val="single" w:sz="6" w:space="0" w:color="999999"/>
              <w:left w:val="single" w:sz="6" w:space="0" w:color="999999"/>
              <w:bottom w:val="single" w:sz="6" w:space="0" w:color="999999"/>
              <w:right w:val="single" w:sz="6" w:space="0" w:color="999999"/>
            </w:tcBorders>
          </w:tcPr>
          <w:p w14:paraId="4C43AA58" w14:textId="7866355B" w:rsidR="00867F52" w:rsidRPr="14A79CC7" w:rsidRDefault="00867F52" w:rsidP="00867F52">
            <w:pPr>
              <w:rPr>
                <w:rFonts w:ascii="Times New Roman" w:eastAsia="Times New Roman" w:hAnsi="Times New Roman" w:cs="Times New Roman"/>
                <w:sz w:val="20"/>
                <w:szCs w:val="20"/>
                <w:u w:val="single"/>
              </w:rPr>
            </w:pPr>
            <w:r w:rsidRPr="00C81063">
              <w:rPr>
                <w:rFonts w:ascii="Times New Roman" w:eastAsia="Times New Roman" w:hAnsi="Times New Roman" w:cs="Times New Roman"/>
                <w:sz w:val="20"/>
                <w:szCs w:val="20"/>
              </w:rPr>
              <w:t>Not reported</w:t>
            </w:r>
          </w:p>
        </w:tc>
        <w:tc>
          <w:tcPr>
            <w:tcW w:w="1745" w:type="dxa"/>
            <w:tcBorders>
              <w:top w:val="single" w:sz="6" w:space="0" w:color="999999"/>
              <w:left w:val="single" w:sz="6" w:space="0" w:color="999999"/>
              <w:bottom w:val="single" w:sz="6" w:space="0" w:color="999999"/>
              <w:right w:val="single" w:sz="6" w:space="0" w:color="999999"/>
            </w:tcBorders>
          </w:tcPr>
          <w:p w14:paraId="2EC023CC" w14:textId="77777777" w:rsidR="00BB06A5" w:rsidRPr="00C81063" w:rsidRDefault="00BB06A5" w:rsidP="00BB06A5">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u w:val="single"/>
              </w:rPr>
              <w:t>Health insurance coverage</w:t>
            </w:r>
          </w:p>
          <w:p w14:paraId="1C2A12EB" w14:textId="77777777" w:rsidR="00BB06A5" w:rsidRPr="00C81063" w:rsidRDefault="00BB06A5" w:rsidP="00BB06A5">
            <w:pPr>
              <w:rPr>
                <w:rFonts w:ascii="Times New Roman" w:eastAsia="Times New Roman" w:hAnsi="Times New Roman" w:cs="Times New Roman"/>
                <w:sz w:val="20"/>
                <w:szCs w:val="20"/>
                <w:u w:val="single"/>
              </w:rPr>
            </w:pPr>
            <w:r w:rsidRPr="4AED06F0">
              <w:rPr>
                <w:rFonts w:ascii="Times New Roman" w:eastAsia="Times New Roman" w:hAnsi="Times New Roman" w:cs="Times New Roman"/>
                <w:sz w:val="20"/>
                <w:szCs w:val="20"/>
              </w:rPr>
              <w:t>Social security:</w:t>
            </w:r>
          </w:p>
          <w:p w14:paraId="218C5D65" w14:textId="7B6629CE" w:rsidR="00BB06A5" w:rsidRPr="00C81063" w:rsidRDefault="00BB06A5" w:rsidP="00BB06A5">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444 (56.4%); Universal health protection:</w:t>
            </w:r>
          </w:p>
          <w:p w14:paraId="20E7B858" w14:textId="77777777" w:rsidR="00BB06A5" w:rsidRPr="00C81063" w:rsidRDefault="00BB06A5" w:rsidP="00BB06A5">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90 (23.8%);</w:t>
            </w:r>
          </w:p>
          <w:p w14:paraId="7497DAD6" w14:textId="77777777" w:rsidR="00BB06A5" w:rsidRPr="00C81063" w:rsidRDefault="00BB06A5" w:rsidP="00BB06A5">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Complementary universal health protection:</w:t>
            </w:r>
          </w:p>
          <w:p w14:paraId="00B33FE7" w14:textId="77777777" w:rsidR="00BB06A5" w:rsidRPr="00C81063" w:rsidRDefault="00BB06A5" w:rsidP="00BB06A5">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93 (11.6%);</w:t>
            </w:r>
          </w:p>
          <w:p w14:paraId="77A733A4" w14:textId="77777777" w:rsidR="00BB06A5" w:rsidRPr="00C81063" w:rsidRDefault="00BB06A5" w:rsidP="00BB06A5">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State medical aid:</w:t>
            </w:r>
          </w:p>
          <w:p w14:paraId="152471A1" w14:textId="647519A8" w:rsidR="00BB06A5" w:rsidRPr="00C81063" w:rsidRDefault="00BB06A5" w:rsidP="00BB06A5">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lastRenderedPageBreak/>
              <w:t>n=72 (9.0%)</w:t>
            </w:r>
          </w:p>
          <w:p w14:paraId="06C01D14" w14:textId="77777777" w:rsidR="00867F52" w:rsidRPr="00C81063" w:rsidRDefault="00867F52" w:rsidP="00867F52">
            <w:pPr>
              <w:rPr>
                <w:rFonts w:ascii="Times New Roman" w:eastAsia="Times New Roman" w:hAnsi="Times New Roman" w:cs="Times New Roman"/>
                <w:sz w:val="20"/>
                <w:szCs w:val="20"/>
              </w:rPr>
            </w:pPr>
          </w:p>
        </w:tc>
      </w:tr>
      <w:tr w:rsidR="00237283" w:rsidRPr="00C81063" w14:paraId="1624BA82" w14:textId="457D216F"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tcPr>
          <w:p w14:paraId="2CA3609C" w14:textId="77777777" w:rsidR="00237283" w:rsidRPr="00C81063" w:rsidRDefault="00237283" w:rsidP="00237283">
            <w:pPr>
              <w:textAlignment w:val="baseline"/>
              <w:rPr>
                <w:rFonts w:ascii="Times New Roman" w:eastAsia="Times New Roman" w:hAnsi="Times New Roman" w:cs="Times New Roman"/>
                <w:sz w:val="20"/>
                <w:szCs w:val="20"/>
                <w:lang w:eastAsia="en-GB"/>
              </w:rPr>
            </w:pPr>
            <w:proofErr w:type="spellStart"/>
            <w:r w:rsidRPr="4AED06F0">
              <w:rPr>
                <w:rFonts w:ascii="Times New Roman" w:eastAsia="Times New Roman" w:hAnsi="Times New Roman" w:cs="Times New Roman"/>
                <w:sz w:val="20"/>
                <w:szCs w:val="20"/>
                <w:lang w:eastAsia="en-GB"/>
              </w:rPr>
              <w:lastRenderedPageBreak/>
              <w:t>Oresnik</w:t>
            </w:r>
            <w:proofErr w:type="spellEnd"/>
            <w:r w:rsidRPr="4AED06F0">
              <w:rPr>
                <w:rFonts w:ascii="Times New Roman" w:eastAsia="Times New Roman" w:hAnsi="Times New Roman" w:cs="Times New Roman"/>
                <w:sz w:val="20"/>
                <w:szCs w:val="20"/>
                <w:lang w:eastAsia="en-GB"/>
              </w:rPr>
              <w:t>, 2020 [23]</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189A7FC1"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M2B study</w:t>
            </w:r>
          </w:p>
          <w:p w14:paraId="7A23DBC3"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15-19:</w:t>
            </w:r>
          </w:p>
          <w:p w14:paraId="4CB2C113" w14:textId="77777777" w:rsidR="00237283" w:rsidRPr="00C81063" w:rsidRDefault="00237283" w:rsidP="0023728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10 </w:t>
            </w:r>
            <w:r w:rsidRPr="4AED06F0">
              <w:rPr>
                <w:rFonts w:ascii="Times New Roman" w:eastAsia="Times New Roman" w:hAnsi="Times New Roman" w:cs="Times New Roman"/>
                <w:sz w:val="20"/>
                <w:szCs w:val="20"/>
              </w:rPr>
              <w:t>(3.07%);</w:t>
            </w:r>
          </w:p>
          <w:p w14:paraId="00A5CBD9"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20-24:</w:t>
            </w:r>
          </w:p>
          <w:p w14:paraId="738A046B"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32</w:t>
            </w:r>
            <w:r w:rsidRPr="4AED06F0">
              <w:rPr>
                <w:rFonts w:ascii="Times New Roman" w:eastAsia="Times New Roman" w:hAnsi="Times New Roman" w:cs="Times New Roman"/>
                <w:sz w:val="20"/>
                <w:szCs w:val="20"/>
              </w:rPr>
              <w:t xml:space="preserve"> (9.72%);</w:t>
            </w:r>
          </w:p>
          <w:p w14:paraId="10D86CBE"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25-29: </w:t>
            </w:r>
          </w:p>
          <w:p w14:paraId="59D07B61"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90</w:t>
            </w:r>
            <w:r w:rsidRPr="4AED06F0">
              <w:rPr>
                <w:rFonts w:ascii="Times New Roman" w:eastAsia="Times New Roman" w:hAnsi="Times New Roman" w:cs="Times New Roman"/>
                <w:sz w:val="20"/>
                <w:szCs w:val="20"/>
              </w:rPr>
              <w:t xml:space="preserve"> (27.37%);</w:t>
            </w:r>
          </w:p>
          <w:p w14:paraId="2E1A2795"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30-34:</w:t>
            </w:r>
          </w:p>
          <w:p w14:paraId="3C6D55D2"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128</w:t>
            </w:r>
            <w:r w:rsidRPr="4AED06F0">
              <w:rPr>
                <w:rFonts w:ascii="Times New Roman" w:eastAsia="Times New Roman" w:hAnsi="Times New Roman" w:cs="Times New Roman"/>
                <w:sz w:val="20"/>
                <w:szCs w:val="20"/>
              </w:rPr>
              <w:t xml:space="preserve"> (38.62%); 35-39:</w:t>
            </w:r>
          </w:p>
          <w:p w14:paraId="49823932"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54</w:t>
            </w:r>
            <w:r w:rsidRPr="4AED06F0">
              <w:rPr>
                <w:rFonts w:ascii="Times New Roman" w:eastAsia="Times New Roman" w:hAnsi="Times New Roman" w:cs="Times New Roman"/>
                <w:sz w:val="20"/>
                <w:szCs w:val="20"/>
              </w:rPr>
              <w:t xml:space="preserve"> (16.37%); 40-44: </w:t>
            </w:r>
          </w:p>
          <w:p w14:paraId="23D92030"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15</w:t>
            </w:r>
            <w:r w:rsidRPr="4AED06F0">
              <w:rPr>
                <w:rFonts w:ascii="Times New Roman" w:eastAsia="Times New Roman" w:hAnsi="Times New Roman" w:cs="Times New Roman"/>
                <w:sz w:val="20"/>
                <w:szCs w:val="20"/>
              </w:rPr>
              <w:t xml:space="preserve"> (4.60%); 45+:</w:t>
            </w:r>
          </w:p>
          <w:p w14:paraId="5BB48FED" w14:textId="77777777" w:rsidR="00237283" w:rsidRPr="00C81063" w:rsidRDefault="00237283" w:rsidP="0023728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1 </w:t>
            </w:r>
            <w:r w:rsidRPr="4AED06F0">
              <w:rPr>
                <w:rFonts w:ascii="Times New Roman" w:eastAsia="Times New Roman" w:hAnsi="Times New Roman" w:cs="Times New Roman"/>
                <w:sz w:val="20"/>
                <w:szCs w:val="20"/>
              </w:rPr>
              <w:t>(0.26%)</w:t>
            </w:r>
          </w:p>
          <w:p w14:paraId="390263AB"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CCHS 2017/18</w:t>
            </w:r>
          </w:p>
          <w:p w14:paraId="2BB67888"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15-19:</w:t>
            </w:r>
          </w:p>
          <w:p w14:paraId="123AB1FB"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78</w:t>
            </w:r>
            <w:r w:rsidRPr="4AED06F0">
              <w:rPr>
                <w:rFonts w:ascii="Times New Roman" w:eastAsia="Times New Roman" w:hAnsi="Times New Roman" w:cs="Times New Roman"/>
                <w:sz w:val="20"/>
                <w:szCs w:val="20"/>
              </w:rPr>
              <w:t xml:space="preserve"> (2.38%);</w:t>
            </w:r>
          </w:p>
          <w:p w14:paraId="70CAA2FA"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20-24: </w:t>
            </w:r>
          </w:p>
          <w:p w14:paraId="28DB44E3"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325</w:t>
            </w:r>
            <w:r w:rsidRPr="4AED06F0">
              <w:rPr>
                <w:rFonts w:ascii="Times New Roman" w:eastAsia="Times New Roman" w:hAnsi="Times New Roman" w:cs="Times New Roman"/>
                <w:sz w:val="20"/>
                <w:szCs w:val="20"/>
              </w:rPr>
              <w:t xml:space="preserve"> (9.95%); 25-29:</w:t>
            </w:r>
          </w:p>
          <w:p w14:paraId="7EEE79E0"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873</w:t>
            </w:r>
            <w:r w:rsidRPr="4AED06F0">
              <w:rPr>
                <w:rFonts w:ascii="Times New Roman" w:eastAsia="Times New Roman" w:hAnsi="Times New Roman" w:cs="Times New Roman"/>
                <w:sz w:val="20"/>
                <w:szCs w:val="20"/>
              </w:rPr>
              <w:t xml:space="preserve"> (26.76%); 30-34:</w:t>
            </w:r>
          </w:p>
          <w:p w14:paraId="1DC6762C"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984</w:t>
            </w:r>
            <w:r w:rsidRPr="4AED06F0">
              <w:rPr>
                <w:rFonts w:ascii="Times New Roman" w:eastAsia="Times New Roman" w:hAnsi="Times New Roman" w:cs="Times New Roman"/>
                <w:sz w:val="20"/>
                <w:szCs w:val="20"/>
              </w:rPr>
              <w:t xml:space="preserve"> (30.16%); 35-39:</w:t>
            </w:r>
          </w:p>
          <w:p w14:paraId="61B029C2"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578</w:t>
            </w:r>
            <w:r w:rsidRPr="4AED06F0">
              <w:rPr>
                <w:rFonts w:ascii="Times New Roman" w:eastAsia="Times New Roman" w:hAnsi="Times New Roman" w:cs="Times New Roman"/>
                <w:sz w:val="20"/>
                <w:szCs w:val="20"/>
              </w:rPr>
              <w:t xml:space="preserve"> (17.72%); 40-44:</w:t>
            </w:r>
          </w:p>
          <w:p w14:paraId="3E3EE506"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23</w:t>
            </w:r>
            <w:r w:rsidRPr="4AED06F0">
              <w:rPr>
                <w:rFonts w:ascii="Times New Roman" w:eastAsia="Times New Roman" w:hAnsi="Times New Roman" w:cs="Times New Roman"/>
                <w:sz w:val="20"/>
                <w:szCs w:val="20"/>
              </w:rPr>
              <w:t xml:space="preserve"> (6.84%); 45+:</w:t>
            </w:r>
          </w:p>
          <w:p w14:paraId="0DE4E017"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02</w:t>
            </w:r>
            <w:r w:rsidRPr="4AED06F0">
              <w:rPr>
                <w:rFonts w:ascii="Times New Roman" w:eastAsia="Times New Roman" w:hAnsi="Times New Roman" w:cs="Times New Roman"/>
                <w:sz w:val="20"/>
                <w:szCs w:val="20"/>
              </w:rPr>
              <w:t xml:space="preserve"> (6.20%)</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20757BB8" w14:textId="77777777" w:rsidR="00237283" w:rsidRPr="00C81063" w:rsidRDefault="00237283" w:rsidP="00237283">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Not reported</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5617FF82"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M2B study</w:t>
            </w:r>
          </w:p>
          <w:p w14:paraId="71B20ADF"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White</w:t>
            </w:r>
          </w:p>
          <w:p w14:paraId="5657F563"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43</w:t>
            </w:r>
            <w:r w:rsidRPr="4AED06F0">
              <w:rPr>
                <w:rFonts w:ascii="Times New Roman" w:eastAsia="Times New Roman" w:hAnsi="Times New Roman" w:cs="Times New Roman"/>
                <w:sz w:val="20"/>
                <w:szCs w:val="20"/>
              </w:rPr>
              <w:t xml:space="preserve"> (73.64%); Racialized group</w:t>
            </w:r>
          </w:p>
          <w:p w14:paraId="076DB1DB"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87</w:t>
            </w:r>
            <w:r w:rsidRPr="4AED06F0">
              <w:rPr>
                <w:rFonts w:ascii="Times New Roman" w:eastAsia="Times New Roman" w:hAnsi="Times New Roman" w:cs="Times New Roman"/>
                <w:sz w:val="20"/>
                <w:szCs w:val="20"/>
              </w:rPr>
              <w:t xml:space="preserve"> (26.36%)</w:t>
            </w:r>
          </w:p>
          <w:p w14:paraId="164CDEB3"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CCHS 2017/18</w:t>
            </w:r>
          </w:p>
          <w:p w14:paraId="1E083F16"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White:</w:t>
            </w:r>
          </w:p>
          <w:p w14:paraId="3D690276"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255</w:t>
            </w:r>
            <w:r w:rsidRPr="4AED06F0">
              <w:rPr>
                <w:rFonts w:ascii="Times New Roman" w:eastAsia="Times New Roman" w:hAnsi="Times New Roman" w:cs="Times New Roman"/>
                <w:sz w:val="20"/>
                <w:szCs w:val="20"/>
              </w:rPr>
              <w:t xml:space="preserve"> (69.12%); Racialized group </w:t>
            </w:r>
          </w:p>
          <w:p w14:paraId="0090500C"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1,007</w:t>
            </w:r>
            <w:r w:rsidRPr="4AED06F0">
              <w:rPr>
                <w:rFonts w:ascii="Times New Roman" w:eastAsia="Times New Roman" w:hAnsi="Times New Roman" w:cs="Times New Roman"/>
                <w:sz w:val="20"/>
                <w:szCs w:val="20"/>
              </w:rPr>
              <w:t xml:space="preserve"> (30.88%)</w:t>
            </w:r>
          </w:p>
          <w:p w14:paraId="3B5B9468" w14:textId="77777777" w:rsidR="00237283" w:rsidRPr="00C81063" w:rsidRDefault="00237283" w:rsidP="00237283">
            <w:pPr>
              <w:rPr>
                <w:rFonts w:ascii="Times New Roman" w:eastAsia="Times New Roman" w:hAnsi="Times New Roman" w:cs="Times New Roman"/>
                <w:sz w:val="20"/>
                <w:szCs w:val="20"/>
              </w:rPr>
            </w:pPr>
          </w:p>
          <w:p w14:paraId="43592E87" w14:textId="77777777" w:rsidR="00237283" w:rsidRPr="00C81063" w:rsidRDefault="00237283" w:rsidP="00237283">
            <w:pPr>
              <w:rPr>
                <w:rFonts w:ascii="Times New Roman" w:eastAsia="Times New Roman" w:hAnsi="Times New Roman" w:cs="Times New Roman"/>
                <w:sz w:val="20"/>
                <w:szCs w:val="20"/>
              </w:rPr>
            </w:pP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4F5AC0B1"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M2B study</w:t>
            </w:r>
          </w:p>
          <w:p w14:paraId="679F235C"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lt;$23,000 </w:t>
            </w:r>
          </w:p>
          <w:p w14:paraId="5F1C7130"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57</w:t>
            </w:r>
            <w:r w:rsidRPr="4AED06F0">
              <w:rPr>
                <w:rFonts w:ascii="Times New Roman" w:eastAsia="Times New Roman" w:hAnsi="Times New Roman" w:cs="Times New Roman"/>
                <w:sz w:val="20"/>
                <w:szCs w:val="20"/>
              </w:rPr>
              <w:t xml:space="preserve"> (17.19%); $ 23,000-39,999 </w:t>
            </w:r>
          </w:p>
          <w:p w14:paraId="612F2670"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47</w:t>
            </w:r>
            <w:r w:rsidRPr="4AED06F0">
              <w:rPr>
                <w:rFonts w:ascii="Times New Roman" w:eastAsia="Times New Roman" w:hAnsi="Times New Roman" w:cs="Times New Roman"/>
                <w:sz w:val="20"/>
                <w:szCs w:val="20"/>
              </w:rPr>
              <w:t xml:space="preserve"> (14.33%); $</w:t>
            </w:r>
            <w:r w:rsidRPr="004424D8">
              <w:rPr>
                <w:rFonts w:ascii="Times New Roman" w:hAnsi="Times New Roman" w:cs="Times New Roman"/>
                <w:sz w:val="20"/>
                <w:szCs w:val="20"/>
              </w:rPr>
              <w:t xml:space="preserve"> </w:t>
            </w:r>
            <w:r w:rsidRPr="4AED06F0">
              <w:rPr>
                <w:rFonts w:ascii="Times New Roman" w:eastAsia="Times New Roman" w:hAnsi="Times New Roman" w:cs="Times New Roman"/>
                <w:sz w:val="20"/>
                <w:szCs w:val="20"/>
              </w:rPr>
              <w:t>40,000-79,999</w:t>
            </w:r>
          </w:p>
          <w:p w14:paraId="68E27505"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 (21.49%);</w:t>
            </w:r>
          </w:p>
          <w:p w14:paraId="52B034F4"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w:t>
            </w:r>
            <w:r w:rsidRPr="004424D8">
              <w:rPr>
                <w:rFonts w:ascii="Times New Roman" w:hAnsi="Times New Roman" w:cs="Times New Roman"/>
                <w:sz w:val="20"/>
                <w:szCs w:val="20"/>
              </w:rPr>
              <w:t xml:space="preserve"> </w:t>
            </w:r>
            <w:r w:rsidRPr="4AED06F0">
              <w:rPr>
                <w:rFonts w:ascii="Times New Roman" w:eastAsia="Times New Roman" w:hAnsi="Times New Roman" w:cs="Times New Roman"/>
                <w:sz w:val="20"/>
                <w:szCs w:val="20"/>
              </w:rPr>
              <w:t xml:space="preserve">80,000 + </w:t>
            </w:r>
          </w:p>
          <w:p w14:paraId="4CEC634F"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155</w:t>
            </w:r>
            <w:r w:rsidRPr="4AED06F0">
              <w:rPr>
                <w:rFonts w:ascii="Times New Roman" w:eastAsia="Times New Roman" w:hAnsi="Times New Roman" w:cs="Times New Roman"/>
                <w:sz w:val="20"/>
                <w:szCs w:val="20"/>
              </w:rPr>
              <w:t xml:space="preserve"> (46.99%)</w:t>
            </w:r>
          </w:p>
          <w:p w14:paraId="23AAB268"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CCHS 2017/18</w:t>
            </w:r>
          </w:p>
          <w:p w14:paraId="668AF80D"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lt;$20,000 </w:t>
            </w:r>
          </w:p>
          <w:p w14:paraId="7C5AF45E"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318</w:t>
            </w:r>
            <w:r w:rsidRPr="4AED06F0">
              <w:rPr>
                <w:rFonts w:ascii="Times New Roman" w:eastAsia="Times New Roman" w:hAnsi="Times New Roman" w:cs="Times New Roman"/>
                <w:sz w:val="20"/>
                <w:szCs w:val="20"/>
              </w:rPr>
              <w:t xml:space="preserve"> (9.75%);</w:t>
            </w:r>
          </w:p>
          <w:p w14:paraId="485DBEB2"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20,000-39,999</w:t>
            </w:r>
          </w:p>
          <w:p w14:paraId="4F6998F1" w14:textId="77777777" w:rsidR="0023728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375(</w:t>
            </w:r>
            <w:r w:rsidRPr="4AED06F0">
              <w:rPr>
                <w:rFonts w:ascii="Times New Roman" w:eastAsia="Times New Roman" w:hAnsi="Times New Roman" w:cs="Times New Roman"/>
                <w:sz w:val="20"/>
                <w:szCs w:val="20"/>
              </w:rPr>
              <w:t xml:space="preserve">11.51%); </w:t>
            </w:r>
          </w:p>
          <w:p w14:paraId="211D2D12"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w:t>
            </w:r>
            <w:r w:rsidRPr="004424D8">
              <w:rPr>
                <w:rFonts w:ascii="Times New Roman" w:hAnsi="Times New Roman" w:cs="Times New Roman"/>
                <w:sz w:val="20"/>
                <w:szCs w:val="20"/>
              </w:rPr>
              <w:t xml:space="preserve"> </w:t>
            </w:r>
            <w:r w:rsidRPr="4AED06F0">
              <w:rPr>
                <w:rFonts w:ascii="Times New Roman" w:eastAsia="Times New Roman" w:hAnsi="Times New Roman" w:cs="Times New Roman"/>
                <w:sz w:val="20"/>
                <w:szCs w:val="20"/>
              </w:rPr>
              <w:t xml:space="preserve">40,000-59,999 </w:t>
            </w:r>
          </w:p>
          <w:p w14:paraId="7756C502"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441</w:t>
            </w:r>
            <w:r w:rsidRPr="4AED06F0">
              <w:rPr>
                <w:rFonts w:ascii="Times New Roman" w:eastAsia="Times New Roman" w:hAnsi="Times New Roman" w:cs="Times New Roman"/>
                <w:sz w:val="20"/>
                <w:szCs w:val="20"/>
              </w:rPr>
              <w:t xml:space="preserve"> (13.53%); $60,000-79,999 </w:t>
            </w:r>
          </w:p>
          <w:p w14:paraId="56D0C3C7"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437</w:t>
            </w:r>
            <w:r w:rsidRPr="4AED06F0">
              <w:rPr>
                <w:rFonts w:ascii="Times New Roman" w:eastAsia="Times New Roman" w:hAnsi="Times New Roman" w:cs="Times New Roman"/>
                <w:sz w:val="20"/>
                <w:szCs w:val="20"/>
              </w:rPr>
              <w:t xml:space="preserve"> (13.38%); $80,000-99,999 </w:t>
            </w:r>
          </w:p>
          <w:p w14:paraId="21F3926B"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346</w:t>
            </w:r>
            <w:r w:rsidRPr="4AED06F0">
              <w:rPr>
                <w:rFonts w:ascii="Times New Roman" w:eastAsia="Times New Roman" w:hAnsi="Times New Roman" w:cs="Times New Roman"/>
                <w:sz w:val="20"/>
                <w:szCs w:val="20"/>
              </w:rPr>
              <w:t xml:space="preserve"> (10.61%); $100,000 +</w:t>
            </w:r>
          </w:p>
          <w:p w14:paraId="1844E6A5"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1,345</w:t>
            </w:r>
            <w:r w:rsidRPr="4AED06F0">
              <w:rPr>
                <w:rFonts w:ascii="Times New Roman" w:eastAsia="Times New Roman" w:hAnsi="Times New Roman" w:cs="Times New Roman"/>
                <w:sz w:val="20"/>
                <w:szCs w:val="20"/>
              </w:rPr>
              <w:t xml:space="preserve"> (41.22%)</w:t>
            </w:r>
          </w:p>
          <w:p w14:paraId="2650FE44" w14:textId="77777777" w:rsidR="00237283" w:rsidRPr="00C81063" w:rsidRDefault="00237283" w:rsidP="00237283">
            <w:pPr>
              <w:rPr>
                <w:rFonts w:ascii="Times New Roman" w:eastAsia="Times New Roman" w:hAnsi="Times New Roman" w:cs="Times New Roman"/>
                <w:sz w:val="20"/>
                <w:szCs w:val="20"/>
              </w:rPr>
            </w:pP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222E9373"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M2B study</w:t>
            </w:r>
          </w:p>
          <w:p w14:paraId="56184709"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lt; HS:</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5</w:t>
            </w:r>
            <w:r w:rsidRPr="4AED06F0">
              <w:rPr>
                <w:rFonts w:ascii="Times New Roman" w:eastAsia="Times New Roman" w:hAnsi="Times New Roman" w:cs="Times New Roman"/>
                <w:sz w:val="20"/>
                <w:szCs w:val="20"/>
              </w:rPr>
              <w:t xml:space="preserve"> (7.44%);</w:t>
            </w:r>
          </w:p>
          <w:p w14:paraId="7C69FA0F"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HS</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3</w:t>
            </w:r>
            <w:r w:rsidRPr="4AED06F0">
              <w:rPr>
                <w:rFonts w:ascii="Times New Roman" w:eastAsia="Times New Roman" w:hAnsi="Times New Roman" w:cs="Times New Roman"/>
                <w:sz w:val="20"/>
                <w:szCs w:val="20"/>
              </w:rPr>
              <w:t xml:space="preserve"> (6.92%); Some Post-Secondary:</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32</w:t>
            </w:r>
            <w:r w:rsidRPr="4AED06F0">
              <w:rPr>
                <w:rFonts w:ascii="Times New Roman" w:eastAsia="Times New Roman" w:hAnsi="Times New Roman" w:cs="Times New Roman"/>
                <w:sz w:val="20"/>
                <w:szCs w:val="20"/>
              </w:rPr>
              <w:t xml:space="preserve"> (9.74%);</w:t>
            </w:r>
            <w:r>
              <w:rPr>
                <w:rFonts w:ascii="Times New Roman" w:eastAsia="Times New Roman" w:hAnsi="Times New Roman" w:cs="Times New Roman"/>
                <w:sz w:val="20"/>
                <w:szCs w:val="20"/>
              </w:rPr>
              <w:t xml:space="preserve"> </w:t>
            </w:r>
          </w:p>
          <w:p w14:paraId="08AB10D5"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Post-Secondary:</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50</w:t>
            </w:r>
            <w:r w:rsidRPr="4AED06F0">
              <w:rPr>
                <w:rFonts w:ascii="Times New Roman" w:eastAsia="Times New Roman" w:hAnsi="Times New Roman" w:cs="Times New Roman"/>
                <w:sz w:val="20"/>
                <w:szCs w:val="20"/>
              </w:rPr>
              <w:t xml:space="preserve"> (75.90%)</w:t>
            </w:r>
          </w:p>
          <w:p w14:paraId="6F8EA7FA"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CCHS 2017/18</w:t>
            </w:r>
          </w:p>
          <w:p w14:paraId="6306BA0D"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lt; HS</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39</w:t>
            </w:r>
            <w:r w:rsidRPr="4AED06F0">
              <w:rPr>
                <w:rFonts w:ascii="Times New Roman" w:eastAsia="Times New Roman" w:hAnsi="Times New Roman" w:cs="Times New Roman"/>
                <w:sz w:val="20"/>
                <w:szCs w:val="20"/>
              </w:rPr>
              <w:t xml:space="preserve"> (7.34%); </w:t>
            </w:r>
          </w:p>
          <w:p w14:paraId="141C5E6A" w14:textId="77777777" w:rsidR="0023728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HS:</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493</w:t>
            </w:r>
            <w:r w:rsidRPr="4AED06F0">
              <w:rPr>
                <w:rFonts w:ascii="Times New Roman" w:eastAsia="Times New Roman" w:hAnsi="Times New Roman" w:cs="Times New Roman"/>
                <w:sz w:val="20"/>
                <w:szCs w:val="20"/>
              </w:rPr>
              <w:t xml:space="preserve"> (15.10%); </w:t>
            </w:r>
          </w:p>
          <w:p w14:paraId="1F5ECC3F"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Post-Secondary:</w:t>
            </w:r>
          </w:p>
          <w:p w14:paraId="12CE4828"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530</w:t>
            </w:r>
            <w:r w:rsidRPr="4AED06F0">
              <w:rPr>
                <w:rFonts w:ascii="Times New Roman" w:eastAsia="Times New Roman" w:hAnsi="Times New Roman" w:cs="Times New Roman"/>
                <w:sz w:val="20"/>
                <w:szCs w:val="20"/>
              </w:rPr>
              <w:t xml:space="preserve"> (77.56%)</w:t>
            </w:r>
          </w:p>
          <w:p w14:paraId="0247C387" w14:textId="5AAAD531" w:rsidR="00237283" w:rsidRPr="00C81063" w:rsidRDefault="00237283" w:rsidP="00237283">
            <w:pPr>
              <w:rPr>
                <w:rFonts w:ascii="Times New Roman" w:eastAsia="Times New Roman" w:hAnsi="Times New Roman" w:cs="Times New Roman"/>
                <w:sz w:val="20"/>
                <w:szCs w:val="20"/>
              </w:rPr>
            </w:pPr>
          </w:p>
        </w:tc>
        <w:tc>
          <w:tcPr>
            <w:tcW w:w="2044" w:type="dxa"/>
            <w:tcBorders>
              <w:top w:val="single" w:sz="6" w:space="0" w:color="999999"/>
              <w:left w:val="single" w:sz="6" w:space="0" w:color="999999"/>
              <w:bottom w:val="single" w:sz="6" w:space="0" w:color="999999"/>
              <w:right w:val="single" w:sz="6" w:space="0" w:color="999999"/>
            </w:tcBorders>
          </w:tcPr>
          <w:p w14:paraId="1B5C79EC"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M2B study</w:t>
            </w:r>
          </w:p>
          <w:p w14:paraId="272EE9B6"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Employed:</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169</w:t>
            </w:r>
            <w:r w:rsidRPr="4AED06F0">
              <w:rPr>
                <w:rFonts w:ascii="Times New Roman" w:eastAsia="Times New Roman" w:hAnsi="Times New Roman" w:cs="Times New Roman"/>
                <w:sz w:val="20"/>
                <w:szCs w:val="20"/>
              </w:rPr>
              <w:t xml:space="preserve"> (51.15%); Unemployed:</w:t>
            </w:r>
          </w:p>
          <w:p w14:paraId="4DC8B9CB"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161</w:t>
            </w:r>
            <w:r w:rsidRPr="4AED06F0">
              <w:rPr>
                <w:rFonts w:ascii="Times New Roman" w:eastAsia="Times New Roman" w:hAnsi="Times New Roman" w:cs="Times New Roman"/>
                <w:sz w:val="20"/>
                <w:szCs w:val="20"/>
              </w:rPr>
              <w:t xml:space="preserve"> (48.85%)</w:t>
            </w:r>
          </w:p>
          <w:p w14:paraId="288C6FF2"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CCHS 2017/18</w:t>
            </w:r>
          </w:p>
          <w:p w14:paraId="0B9DFB66" w14:textId="1B7CCE2D" w:rsidR="00237283" w:rsidRPr="00EE5CF5" w:rsidRDefault="00237283" w:rsidP="00237283">
            <w:pPr>
              <w:rPr>
                <w:rFonts w:ascii="Times New Roman" w:eastAsia="Times New Roman" w:hAnsi="Times New Roman" w:cs="Times New Roman"/>
                <w:b/>
                <w:sz w:val="20"/>
                <w:szCs w:val="20"/>
                <w:u w:val="single"/>
              </w:rPr>
            </w:pPr>
            <w:r w:rsidRPr="4AED06F0">
              <w:rPr>
                <w:rFonts w:ascii="Times New Roman" w:eastAsia="Times New Roman" w:hAnsi="Times New Roman" w:cs="Times New Roman"/>
                <w:sz w:val="20"/>
                <w:szCs w:val="20"/>
              </w:rPr>
              <w:t>Employed:</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263</w:t>
            </w:r>
            <w:r w:rsidRPr="4AED06F0">
              <w:rPr>
                <w:rFonts w:ascii="Times New Roman" w:eastAsia="Times New Roman" w:hAnsi="Times New Roman" w:cs="Times New Roman"/>
                <w:sz w:val="20"/>
                <w:szCs w:val="20"/>
              </w:rPr>
              <w:t xml:space="preserve"> (69.36%); Unemployed:</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999</w:t>
            </w:r>
            <w:r w:rsidRPr="4AED06F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4AED06F0">
              <w:rPr>
                <w:rFonts w:ascii="Times New Roman" w:eastAsia="Times New Roman" w:hAnsi="Times New Roman" w:cs="Times New Roman"/>
                <w:sz w:val="20"/>
                <w:szCs w:val="20"/>
              </w:rPr>
              <w:t>30.64%)</w:t>
            </w:r>
          </w:p>
        </w:tc>
        <w:tc>
          <w:tcPr>
            <w:tcW w:w="2031" w:type="dxa"/>
            <w:tcBorders>
              <w:top w:val="single" w:sz="6" w:space="0" w:color="999999"/>
              <w:left w:val="single" w:sz="6" w:space="0" w:color="999999"/>
              <w:bottom w:val="single" w:sz="6" w:space="0" w:color="999999"/>
              <w:right w:val="single" w:sz="6" w:space="0" w:color="999999"/>
            </w:tcBorders>
          </w:tcPr>
          <w:p w14:paraId="62225F2A"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M2B study</w:t>
            </w:r>
          </w:p>
          <w:p w14:paraId="2091B83C" w14:textId="0E0288B8"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Married or Common </w:t>
            </w:r>
          </w:p>
          <w:p w14:paraId="11558C20"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Law:</w:t>
            </w:r>
          </w:p>
          <w:p w14:paraId="19ED4F31"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76</w:t>
            </w:r>
            <w:r w:rsidRPr="4AED06F0">
              <w:rPr>
                <w:rFonts w:ascii="Times New Roman" w:eastAsia="Times New Roman" w:hAnsi="Times New Roman" w:cs="Times New Roman"/>
                <w:sz w:val="20"/>
                <w:szCs w:val="20"/>
              </w:rPr>
              <w:t xml:space="preserve"> (83.72%);</w:t>
            </w:r>
          </w:p>
          <w:p w14:paraId="4003BAAE"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Not Married or </w:t>
            </w:r>
          </w:p>
          <w:p w14:paraId="6A1D81AC" w14:textId="77777777" w:rsidR="0023728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Common Law: n=</w:t>
            </w:r>
            <w:r>
              <w:rPr>
                <w:rFonts w:ascii="Times New Roman" w:eastAsia="Times New Roman" w:hAnsi="Times New Roman" w:cs="Times New Roman"/>
                <w:sz w:val="20"/>
                <w:szCs w:val="20"/>
              </w:rPr>
              <w:t>54</w:t>
            </w:r>
            <w:r w:rsidRPr="4AED06F0">
              <w:rPr>
                <w:rFonts w:ascii="Times New Roman" w:eastAsia="Times New Roman" w:hAnsi="Times New Roman" w:cs="Times New Roman"/>
                <w:sz w:val="20"/>
                <w:szCs w:val="20"/>
              </w:rPr>
              <w:t xml:space="preserve"> (16.28%).</w:t>
            </w:r>
          </w:p>
          <w:p w14:paraId="02F25E6A" w14:textId="77777777" w:rsidR="00237283" w:rsidRPr="00EE5CF5" w:rsidRDefault="00237283" w:rsidP="00237283">
            <w:pPr>
              <w:rPr>
                <w:rFonts w:ascii="Times New Roman" w:eastAsia="Times New Roman" w:hAnsi="Times New Roman" w:cs="Times New Roman"/>
                <w:b/>
                <w:sz w:val="20"/>
                <w:szCs w:val="20"/>
                <w:u w:val="single"/>
              </w:rPr>
            </w:pPr>
            <w:r w:rsidRPr="00EE5CF5">
              <w:rPr>
                <w:rFonts w:ascii="Times New Roman" w:eastAsia="Times New Roman" w:hAnsi="Times New Roman" w:cs="Times New Roman"/>
                <w:b/>
                <w:sz w:val="20"/>
                <w:szCs w:val="20"/>
                <w:u w:val="single"/>
              </w:rPr>
              <w:t>CCHS 2017/18</w:t>
            </w:r>
          </w:p>
          <w:p w14:paraId="7541D874" w14:textId="77777777" w:rsidR="00237283" w:rsidRPr="00C81063" w:rsidRDefault="00237283" w:rsidP="00237283">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 xml:space="preserve">Married or Common </w:t>
            </w:r>
          </w:p>
          <w:p w14:paraId="7A19CF40"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Law:</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2,860</w:t>
            </w:r>
            <w:r w:rsidRPr="4AED06F0">
              <w:rPr>
                <w:rFonts w:ascii="Times New Roman" w:eastAsia="Times New Roman" w:hAnsi="Times New Roman" w:cs="Times New Roman"/>
                <w:sz w:val="20"/>
                <w:szCs w:val="20"/>
              </w:rPr>
              <w:t xml:space="preserve"> (87.68%); </w:t>
            </w:r>
          </w:p>
          <w:p w14:paraId="4B30C6DB"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xml:space="preserve">Not Married or </w:t>
            </w:r>
          </w:p>
          <w:p w14:paraId="29499C19"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Common Law:</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n=</w:t>
            </w:r>
            <w:r>
              <w:rPr>
                <w:rFonts w:ascii="Times New Roman" w:eastAsia="Times New Roman" w:hAnsi="Times New Roman" w:cs="Times New Roman"/>
                <w:sz w:val="20"/>
                <w:szCs w:val="20"/>
              </w:rPr>
              <w:t>376</w:t>
            </w:r>
            <w:r w:rsidRPr="4AED06F0">
              <w:rPr>
                <w:rFonts w:ascii="Times New Roman" w:eastAsia="Times New Roman" w:hAnsi="Times New Roman" w:cs="Times New Roman"/>
                <w:sz w:val="20"/>
                <w:szCs w:val="20"/>
              </w:rPr>
              <w:t xml:space="preserve"> (12.32%)</w:t>
            </w:r>
          </w:p>
          <w:p w14:paraId="685AEAE6" w14:textId="77777777" w:rsidR="00237283" w:rsidRPr="00C81063" w:rsidRDefault="00237283" w:rsidP="00237283">
            <w:pPr>
              <w:rPr>
                <w:rFonts w:ascii="Times New Roman" w:eastAsia="Times New Roman" w:hAnsi="Times New Roman" w:cs="Times New Roman"/>
                <w:sz w:val="20"/>
                <w:szCs w:val="20"/>
              </w:rPr>
            </w:pPr>
          </w:p>
          <w:p w14:paraId="48CB2F87" w14:textId="77777777" w:rsidR="00237283" w:rsidRPr="00EE5CF5" w:rsidRDefault="00237283" w:rsidP="00237283">
            <w:pPr>
              <w:rPr>
                <w:rFonts w:ascii="Times New Roman" w:eastAsia="Times New Roman" w:hAnsi="Times New Roman" w:cs="Times New Roman"/>
                <w:b/>
                <w:sz w:val="20"/>
                <w:szCs w:val="20"/>
                <w:u w:val="single"/>
              </w:rPr>
            </w:pPr>
          </w:p>
        </w:tc>
        <w:tc>
          <w:tcPr>
            <w:tcW w:w="1745" w:type="dxa"/>
            <w:tcBorders>
              <w:top w:val="single" w:sz="6" w:space="0" w:color="999999"/>
              <w:left w:val="single" w:sz="6" w:space="0" w:color="999999"/>
              <w:bottom w:val="single" w:sz="6" w:space="0" w:color="999999"/>
              <w:right w:val="single" w:sz="6" w:space="0" w:color="999999"/>
            </w:tcBorders>
          </w:tcPr>
          <w:p w14:paraId="6C786827" w14:textId="32042291" w:rsidR="00237283" w:rsidRPr="00EE5CF5" w:rsidRDefault="00DE077E" w:rsidP="00237283">
            <w:pPr>
              <w:rPr>
                <w:rFonts w:ascii="Times New Roman" w:eastAsia="Times New Roman" w:hAnsi="Times New Roman" w:cs="Times New Roman"/>
                <w:b/>
                <w:sz w:val="20"/>
                <w:szCs w:val="20"/>
                <w:u w:val="single"/>
              </w:rPr>
            </w:pPr>
            <w:r w:rsidRPr="00C81063">
              <w:rPr>
                <w:rFonts w:ascii="Times New Roman" w:eastAsia="Times New Roman" w:hAnsi="Times New Roman" w:cs="Times New Roman"/>
                <w:sz w:val="20"/>
                <w:szCs w:val="20"/>
                <w:lang w:eastAsia="en-GB"/>
              </w:rPr>
              <w:t>Not reported</w:t>
            </w:r>
          </w:p>
        </w:tc>
      </w:tr>
      <w:tr w:rsidR="00237283" w:rsidRPr="00C81063" w14:paraId="1B6D0F82" w14:textId="7C262B43"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tcPr>
          <w:p w14:paraId="1A13C401" w14:textId="77777777" w:rsidR="00237283" w:rsidRPr="00C81063" w:rsidRDefault="00237283" w:rsidP="00237283">
            <w:pPr>
              <w:textAlignment w:val="baseline"/>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lastRenderedPageBreak/>
              <w:t>Joseph et al., 2023 [24]</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391EDE75"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Mean</w:t>
            </w:r>
            <w:r>
              <w:rPr>
                <w:rFonts w:ascii="Times New Roman" w:eastAsia="Times New Roman" w:hAnsi="Times New Roman" w:cs="Times New Roman"/>
                <w:sz w:val="20"/>
                <w:szCs w:val="20"/>
              </w:rPr>
              <w:t xml:space="preserve"> (SD)</w:t>
            </w:r>
            <w:r w:rsidRPr="4AED06F0">
              <w:rPr>
                <w:rFonts w:ascii="Times New Roman" w:eastAsia="Times New Roman" w:hAnsi="Times New Roman" w:cs="Times New Roman"/>
                <w:sz w:val="20"/>
                <w:szCs w:val="20"/>
              </w:rPr>
              <w:t xml:space="preserve"> 27.7 (6.4)</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7048FA67" w14:textId="77777777" w:rsidR="00237283" w:rsidRPr="00C81063" w:rsidRDefault="00237283" w:rsidP="00237283">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Not reported</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3ABB41B2"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Hispanic:</w:t>
            </w:r>
          </w:p>
          <w:p w14:paraId="3CD4224E"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90 (12.1%);</w:t>
            </w:r>
          </w:p>
          <w:p w14:paraId="3134DF9B"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on-Hispanic White: n=33 (2.1%);</w:t>
            </w:r>
          </w:p>
          <w:p w14:paraId="54730BE8"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on-Hispanic Black: n=1294 (82.2%);</w:t>
            </w:r>
          </w:p>
          <w:p w14:paraId="5C9CB1E0"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on-Hispanic Other:</w:t>
            </w:r>
          </w:p>
          <w:p w14:paraId="0260BC1D"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57 (3.6%)</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541D60ED" w14:textId="77777777" w:rsidR="00237283" w:rsidRPr="00C81063" w:rsidRDefault="00237283" w:rsidP="00237283">
            <w:pPr>
              <w:rPr>
                <w:rFonts w:ascii="Times New Roman" w:eastAsia="Times New Roman" w:hAnsi="Times New Roman" w:cs="Times New Roman"/>
                <w:sz w:val="20"/>
                <w:szCs w:val="20"/>
                <w:u w:val="single"/>
              </w:rPr>
            </w:pPr>
            <w:r w:rsidRPr="4AED06F0">
              <w:rPr>
                <w:rFonts w:ascii="Times New Roman" w:eastAsia="Times New Roman" w:hAnsi="Times New Roman" w:cs="Times New Roman"/>
                <w:sz w:val="20"/>
                <w:szCs w:val="20"/>
                <w:u w:val="single"/>
              </w:rPr>
              <w:t>Household median income</w:t>
            </w:r>
          </w:p>
          <w:p w14:paraId="061C4D61"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u w:val="single"/>
              </w:rPr>
              <w:t>($USD)</w:t>
            </w:r>
            <w:r>
              <w:rPr>
                <w:rFonts w:ascii="Times New Roman" w:eastAsia="Times New Roman" w:hAnsi="Times New Roman" w:cs="Times New Roman"/>
                <w:sz w:val="20"/>
                <w:szCs w:val="20"/>
                <w:u w:val="single"/>
              </w:rPr>
              <w:t>:</w:t>
            </w:r>
            <w:r w:rsidRPr="4AED06F0">
              <w:rPr>
                <w:rFonts w:ascii="Times New Roman" w:eastAsia="Times New Roman" w:hAnsi="Times New Roman" w:cs="Times New Roman"/>
                <w:sz w:val="20"/>
                <w:szCs w:val="20"/>
              </w:rPr>
              <w:t xml:space="preserve"> Mean</w:t>
            </w:r>
            <w:r>
              <w:rPr>
                <w:rFonts w:ascii="Times New Roman" w:eastAsia="Times New Roman" w:hAnsi="Times New Roman" w:cs="Times New Roman"/>
                <w:sz w:val="20"/>
                <w:szCs w:val="20"/>
              </w:rPr>
              <w:t xml:space="preserve"> (SD)</w:t>
            </w:r>
            <w:r w:rsidRPr="4AED06F0">
              <w:rPr>
                <w:rFonts w:ascii="Times New Roman" w:eastAsia="Times New Roman" w:hAnsi="Times New Roman" w:cs="Times New Roman"/>
                <w:sz w:val="20"/>
                <w:szCs w:val="20"/>
              </w:rPr>
              <w:t xml:space="preserve"> 49</w:t>
            </w:r>
            <w:r>
              <w:rPr>
                <w:rFonts w:ascii="Times New Roman" w:eastAsia="Times New Roman" w:hAnsi="Times New Roman" w:cs="Times New Roman"/>
                <w:sz w:val="20"/>
                <w:szCs w:val="20"/>
              </w:rPr>
              <w:t>,</w:t>
            </w:r>
            <w:r w:rsidRPr="4AED06F0">
              <w:rPr>
                <w:rFonts w:ascii="Times New Roman" w:eastAsia="Times New Roman" w:hAnsi="Times New Roman" w:cs="Times New Roman"/>
                <w:sz w:val="20"/>
                <w:szCs w:val="20"/>
              </w:rPr>
              <w:t>478 (16</w:t>
            </w:r>
            <w:r>
              <w:rPr>
                <w:rFonts w:ascii="Times New Roman" w:eastAsia="Times New Roman" w:hAnsi="Times New Roman" w:cs="Times New Roman"/>
                <w:sz w:val="20"/>
                <w:szCs w:val="20"/>
              </w:rPr>
              <w:t>,</w:t>
            </w:r>
            <w:r w:rsidRPr="4AED06F0">
              <w:rPr>
                <w:rFonts w:ascii="Times New Roman" w:eastAsia="Times New Roman" w:hAnsi="Times New Roman" w:cs="Times New Roman"/>
                <w:sz w:val="20"/>
                <w:szCs w:val="20"/>
              </w:rPr>
              <w:t>760)</w:t>
            </w:r>
          </w:p>
          <w:p w14:paraId="06D12E3A" w14:textId="77777777" w:rsidR="00237283" w:rsidRPr="00C81063" w:rsidRDefault="00237283" w:rsidP="00237283">
            <w:pPr>
              <w:rPr>
                <w:rFonts w:ascii="Times New Roman" w:eastAsia="Times New Roman" w:hAnsi="Times New Roman" w:cs="Times New Roman"/>
                <w:sz w:val="20"/>
                <w:szCs w:val="20"/>
              </w:rPr>
            </w:pPr>
          </w:p>
          <w:p w14:paraId="21E70C16" w14:textId="77777777" w:rsidR="00237283" w:rsidRPr="00C81063" w:rsidRDefault="00237283" w:rsidP="00237283">
            <w:pPr>
              <w:rPr>
                <w:rFonts w:ascii="Times New Roman" w:eastAsia="Times New Roman" w:hAnsi="Times New Roman" w:cs="Times New Roman"/>
                <w:sz w:val="20"/>
                <w:szCs w:val="20"/>
                <w:u w:val="single"/>
              </w:rPr>
            </w:pPr>
            <w:r w:rsidRPr="4AED06F0">
              <w:rPr>
                <w:rFonts w:ascii="Times New Roman" w:eastAsia="Times New Roman" w:hAnsi="Times New Roman" w:cs="Times New Roman"/>
                <w:sz w:val="20"/>
                <w:szCs w:val="20"/>
                <w:u w:val="single"/>
              </w:rPr>
              <w:t>% Households below Federal</w:t>
            </w:r>
          </w:p>
          <w:p w14:paraId="37C7777E"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u w:val="single"/>
              </w:rPr>
              <w:t>Poverty Level</w:t>
            </w:r>
            <w:r>
              <w:rPr>
                <w:rFonts w:ascii="Times New Roman" w:eastAsia="Times New Roman" w:hAnsi="Times New Roman" w:cs="Times New Roman"/>
                <w:sz w:val="20"/>
                <w:szCs w:val="20"/>
                <w:u w:val="single"/>
              </w:rPr>
              <w:t xml:space="preserve">: </w:t>
            </w:r>
            <w:r w:rsidRPr="4AED06F0">
              <w:rPr>
                <w:rFonts w:ascii="Times New Roman" w:eastAsia="Times New Roman" w:hAnsi="Times New Roman" w:cs="Times New Roman"/>
                <w:sz w:val="20"/>
                <w:szCs w:val="20"/>
              </w:rPr>
              <w:t xml:space="preserve"> Mean</w:t>
            </w:r>
            <w:r>
              <w:rPr>
                <w:rFonts w:ascii="Times New Roman" w:eastAsia="Times New Roman" w:hAnsi="Times New Roman" w:cs="Times New Roman"/>
                <w:sz w:val="20"/>
                <w:szCs w:val="20"/>
              </w:rPr>
              <w:t xml:space="preserve"> (SD)</w:t>
            </w:r>
            <w:r w:rsidRPr="4AED06F0">
              <w:rPr>
                <w:rFonts w:ascii="Times New Roman" w:eastAsia="Times New Roman" w:hAnsi="Times New Roman" w:cs="Times New Roman"/>
                <w:sz w:val="20"/>
                <w:szCs w:val="20"/>
              </w:rPr>
              <w:t xml:space="preserve"> 23.1 (8.3)</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315EC309" w14:textId="4A24949D" w:rsidR="00237283" w:rsidRPr="00C81063" w:rsidRDefault="00237283" w:rsidP="00237283">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Not reported</w:t>
            </w:r>
          </w:p>
        </w:tc>
        <w:tc>
          <w:tcPr>
            <w:tcW w:w="2044" w:type="dxa"/>
            <w:tcBorders>
              <w:top w:val="single" w:sz="6" w:space="0" w:color="999999"/>
              <w:left w:val="single" w:sz="6" w:space="0" w:color="999999"/>
              <w:bottom w:val="single" w:sz="6" w:space="0" w:color="999999"/>
              <w:right w:val="single" w:sz="6" w:space="0" w:color="999999"/>
            </w:tcBorders>
          </w:tcPr>
          <w:p w14:paraId="100F9BBB" w14:textId="3BC36EC5" w:rsidR="00237283" w:rsidRPr="4AED06F0" w:rsidRDefault="00237283" w:rsidP="00237283">
            <w:pPr>
              <w:rPr>
                <w:rFonts w:ascii="Times New Roman" w:eastAsia="Times New Roman" w:hAnsi="Times New Roman" w:cs="Times New Roman"/>
                <w:sz w:val="20"/>
                <w:szCs w:val="20"/>
                <w:u w:val="single"/>
              </w:rPr>
            </w:pPr>
          </w:p>
        </w:tc>
        <w:tc>
          <w:tcPr>
            <w:tcW w:w="2031" w:type="dxa"/>
            <w:tcBorders>
              <w:top w:val="single" w:sz="6" w:space="0" w:color="999999"/>
              <w:left w:val="single" w:sz="6" w:space="0" w:color="999999"/>
              <w:bottom w:val="single" w:sz="6" w:space="0" w:color="999999"/>
              <w:right w:val="single" w:sz="6" w:space="0" w:color="999999"/>
            </w:tcBorders>
          </w:tcPr>
          <w:p w14:paraId="5B5A549F" w14:textId="18DF509F" w:rsidR="00237283" w:rsidRPr="4AED06F0" w:rsidRDefault="00237283" w:rsidP="00237283">
            <w:pPr>
              <w:rPr>
                <w:rFonts w:ascii="Times New Roman" w:eastAsia="Times New Roman" w:hAnsi="Times New Roman" w:cs="Times New Roman"/>
                <w:sz w:val="20"/>
                <w:szCs w:val="20"/>
                <w:u w:val="single"/>
              </w:rPr>
            </w:pPr>
            <w:r w:rsidRPr="00C81063">
              <w:rPr>
                <w:rFonts w:ascii="Times New Roman" w:eastAsia="Times New Roman" w:hAnsi="Times New Roman" w:cs="Times New Roman"/>
                <w:sz w:val="20"/>
                <w:szCs w:val="20"/>
              </w:rPr>
              <w:t>Not reported</w:t>
            </w:r>
          </w:p>
        </w:tc>
        <w:tc>
          <w:tcPr>
            <w:tcW w:w="1745" w:type="dxa"/>
            <w:tcBorders>
              <w:top w:val="single" w:sz="6" w:space="0" w:color="999999"/>
              <w:left w:val="single" w:sz="6" w:space="0" w:color="999999"/>
              <w:bottom w:val="single" w:sz="6" w:space="0" w:color="999999"/>
              <w:right w:val="single" w:sz="6" w:space="0" w:color="999999"/>
            </w:tcBorders>
          </w:tcPr>
          <w:p w14:paraId="7A506C45"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u w:val="single"/>
              </w:rPr>
              <w:t>Insurance</w:t>
            </w:r>
          </w:p>
          <w:p w14:paraId="7A5682A2"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Uninsured:</w:t>
            </w:r>
          </w:p>
          <w:p w14:paraId="63DE6C86"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67 (10.5%); Public:</w:t>
            </w:r>
          </w:p>
          <w:p w14:paraId="66F62B44"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395 (87.6%); Private:</w:t>
            </w:r>
          </w:p>
          <w:p w14:paraId="0CE6C0B3"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31 (2%)</w:t>
            </w:r>
          </w:p>
          <w:p w14:paraId="0B7B4336"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u w:val="single"/>
              </w:rPr>
              <w:t>Average household size</w:t>
            </w:r>
            <w:r w:rsidRPr="4AED06F0">
              <w:rPr>
                <w:rFonts w:ascii="Times New Roman" w:eastAsia="Times New Roman" w:hAnsi="Times New Roman" w:cs="Times New Roman"/>
                <w:sz w:val="20"/>
                <w:szCs w:val="20"/>
              </w:rPr>
              <w:t xml:space="preserve"> Mean</w:t>
            </w:r>
            <w:r>
              <w:rPr>
                <w:rFonts w:ascii="Times New Roman" w:eastAsia="Times New Roman" w:hAnsi="Times New Roman" w:cs="Times New Roman"/>
                <w:sz w:val="20"/>
                <w:szCs w:val="20"/>
              </w:rPr>
              <w:t xml:space="preserve"> (SD)</w:t>
            </w:r>
            <w:r w:rsidRPr="4AED06F0">
              <w:rPr>
                <w:rFonts w:ascii="Times New Roman" w:eastAsia="Times New Roman" w:hAnsi="Times New Roman" w:cs="Times New Roman"/>
                <w:sz w:val="20"/>
                <w:szCs w:val="20"/>
              </w:rPr>
              <w:t xml:space="preserve"> 2.7 (0.3)</w:t>
            </w:r>
          </w:p>
          <w:p w14:paraId="07D0F1F9"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u w:val="single"/>
              </w:rPr>
              <w:t>Neighbourhood deprivation</w:t>
            </w:r>
            <w:r w:rsidRPr="4AED06F0">
              <w:rPr>
                <w:rFonts w:ascii="Times New Roman" w:eastAsia="Times New Roman" w:hAnsi="Times New Roman" w:cs="Times New Roman"/>
                <w:sz w:val="20"/>
                <w:szCs w:val="20"/>
              </w:rPr>
              <w:t xml:space="preserve"> </w:t>
            </w:r>
          </w:p>
          <w:p w14:paraId="75DF9B32"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Mean</w:t>
            </w:r>
            <w:r>
              <w:rPr>
                <w:rFonts w:ascii="Times New Roman" w:eastAsia="Times New Roman" w:hAnsi="Times New Roman" w:cs="Times New Roman"/>
                <w:sz w:val="20"/>
                <w:szCs w:val="20"/>
              </w:rPr>
              <w:t xml:space="preserve"> (SD)</w:t>
            </w:r>
            <w:r w:rsidRPr="4AED06F0">
              <w:rPr>
                <w:rFonts w:ascii="Times New Roman" w:eastAsia="Times New Roman" w:hAnsi="Times New Roman" w:cs="Times New Roman"/>
                <w:sz w:val="20"/>
                <w:szCs w:val="20"/>
              </w:rPr>
              <w:t xml:space="preserve"> 0.4 (1)</w:t>
            </w:r>
          </w:p>
          <w:p w14:paraId="5F56911D" w14:textId="4C146FC4"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u w:val="single"/>
              </w:rPr>
              <w:t>% Ho</w:t>
            </w:r>
            <w:r>
              <w:rPr>
                <w:rFonts w:ascii="Times New Roman" w:eastAsia="Times New Roman" w:hAnsi="Times New Roman" w:cs="Times New Roman"/>
                <w:sz w:val="20"/>
                <w:szCs w:val="20"/>
                <w:u w:val="single"/>
              </w:rPr>
              <w:t>u</w:t>
            </w:r>
            <w:r w:rsidRPr="4AED06F0">
              <w:rPr>
                <w:rFonts w:ascii="Times New Roman" w:eastAsia="Times New Roman" w:hAnsi="Times New Roman" w:cs="Times New Roman"/>
                <w:sz w:val="20"/>
                <w:szCs w:val="20"/>
                <w:u w:val="single"/>
              </w:rPr>
              <w:t>seholds without vehicle</w:t>
            </w:r>
            <w:r w:rsidRPr="4AED06F0">
              <w:rPr>
                <w:rFonts w:ascii="Times New Roman" w:eastAsia="Times New Roman" w:hAnsi="Times New Roman" w:cs="Times New Roman"/>
                <w:sz w:val="20"/>
                <w:szCs w:val="20"/>
              </w:rPr>
              <w:t xml:space="preserve"> Mean</w:t>
            </w:r>
            <w:r>
              <w:rPr>
                <w:rFonts w:ascii="Times New Roman" w:eastAsia="Times New Roman" w:hAnsi="Times New Roman" w:cs="Times New Roman"/>
                <w:sz w:val="20"/>
                <w:szCs w:val="20"/>
              </w:rPr>
              <w:t xml:space="preserve"> (SD)</w:t>
            </w:r>
            <w:r w:rsidRPr="4AED06F0">
              <w:rPr>
                <w:rFonts w:ascii="Times New Roman" w:eastAsia="Times New Roman" w:hAnsi="Times New Roman" w:cs="Times New Roman"/>
                <w:sz w:val="20"/>
                <w:szCs w:val="20"/>
              </w:rPr>
              <w:t xml:space="preserve"> 15.1 (8.8)</w:t>
            </w:r>
          </w:p>
        </w:tc>
      </w:tr>
      <w:tr w:rsidR="00237283" w:rsidRPr="00C81063" w14:paraId="2AAB1896" w14:textId="63FC6B1A" w:rsidTr="55A49770">
        <w:trPr>
          <w:trHeight w:val="300"/>
        </w:trPr>
        <w:tc>
          <w:tcPr>
            <w:tcW w:w="990" w:type="dxa"/>
            <w:tcBorders>
              <w:top w:val="single" w:sz="6" w:space="0" w:color="999999"/>
              <w:left w:val="single" w:sz="6" w:space="0" w:color="999999"/>
              <w:bottom w:val="single" w:sz="6" w:space="0" w:color="999999"/>
              <w:right w:val="single" w:sz="6" w:space="0" w:color="999999"/>
            </w:tcBorders>
            <w:shd w:val="clear" w:color="auto" w:fill="auto"/>
          </w:tcPr>
          <w:p w14:paraId="41F89C88" w14:textId="77777777" w:rsidR="00237283" w:rsidRPr="00C81063" w:rsidRDefault="00237283" w:rsidP="00237283">
            <w:pPr>
              <w:textAlignment w:val="baseline"/>
              <w:rPr>
                <w:rFonts w:ascii="Times New Roman" w:eastAsia="Times New Roman" w:hAnsi="Times New Roman" w:cs="Times New Roman"/>
                <w:sz w:val="20"/>
                <w:szCs w:val="20"/>
                <w:lang w:eastAsia="en-GB"/>
              </w:rPr>
            </w:pPr>
            <w:r w:rsidRPr="4AED06F0">
              <w:rPr>
                <w:rFonts w:ascii="Times New Roman" w:eastAsia="Times New Roman" w:hAnsi="Times New Roman" w:cs="Times New Roman"/>
                <w:sz w:val="20"/>
                <w:szCs w:val="20"/>
                <w:lang w:eastAsia="en-GB"/>
              </w:rPr>
              <w:t>Meeker et al., 2023 [25]</w:t>
            </w:r>
          </w:p>
        </w:tc>
        <w:tc>
          <w:tcPr>
            <w:tcW w:w="1384" w:type="dxa"/>
            <w:tcBorders>
              <w:top w:val="single" w:sz="6" w:space="0" w:color="999999"/>
              <w:left w:val="single" w:sz="6" w:space="0" w:color="999999"/>
              <w:bottom w:val="single" w:sz="6" w:space="0" w:color="999999"/>
              <w:right w:val="single" w:sz="6" w:space="0" w:color="999999"/>
            </w:tcBorders>
            <w:shd w:val="clear" w:color="auto" w:fill="auto"/>
          </w:tcPr>
          <w:p w14:paraId="28060CEA"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lt;20:</w:t>
            </w:r>
          </w:p>
          <w:p w14:paraId="0B2A3BFC"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4% (95% CI 3–4);</w:t>
            </w:r>
          </w:p>
          <w:p w14:paraId="6E4BF741"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20–24:</w:t>
            </w:r>
          </w:p>
          <w:p w14:paraId="7359681B"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8% (95% CI17–19);</w:t>
            </w:r>
          </w:p>
          <w:p w14:paraId="47FBB870"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25–34:</w:t>
            </w:r>
          </w:p>
          <w:p w14:paraId="1EDF786E"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58% (95% CI 57–59);</w:t>
            </w:r>
          </w:p>
          <w:p w14:paraId="7E1BE255"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35:</w:t>
            </w:r>
          </w:p>
          <w:p w14:paraId="0EC6D6EF"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21% (95% CI 20–22)</w:t>
            </w:r>
          </w:p>
        </w:tc>
        <w:tc>
          <w:tcPr>
            <w:tcW w:w="1199" w:type="dxa"/>
            <w:tcBorders>
              <w:top w:val="single" w:sz="6" w:space="0" w:color="999999"/>
              <w:left w:val="single" w:sz="6" w:space="0" w:color="999999"/>
              <w:bottom w:val="single" w:sz="6" w:space="0" w:color="999999"/>
              <w:right w:val="single" w:sz="6" w:space="0" w:color="999999"/>
            </w:tcBorders>
            <w:shd w:val="clear" w:color="auto" w:fill="auto"/>
          </w:tcPr>
          <w:p w14:paraId="7D3052A2" w14:textId="77777777" w:rsidR="00237283" w:rsidRPr="00C81063" w:rsidRDefault="00237283" w:rsidP="00237283">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t>Not reported</w:t>
            </w:r>
          </w:p>
        </w:tc>
        <w:tc>
          <w:tcPr>
            <w:tcW w:w="1628" w:type="dxa"/>
            <w:tcBorders>
              <w:top w:val="single" w:sz="6" w:space="0" w:color="999999"/>
              <w:left w:val="single" w:sz="6" w:space="0" w:color="999999"/>
              <w:bottom w:val="single" w:sz="6" w:space="0" w:color="999999"/>
              <w:right w:val="single" w:sz="6" w:space="0" w:color="999999"/>
            </w:tcBorders>
            <w:shd w:val="clear" w:color="auto" w:fill="auto"/>
          </w:tcPr>
          <w:p w14:paraId="41DEF974"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 Non-Hispanic White:</w:t>
            </w:r>
          </w:p>
          <w:p w14:paraId="2214A07F"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55% (% (95% CI 53–56);</w:t>
            </w:r>
          </w:p>
          <w:p w14:paraId="0C5DFB50"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on-Hispanic Black: n=15% (% (95% CI 14–16);</w:t>
            </w:r>
          </w:p>
          <w:p w14:paraId="0C7ED101"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on-Hispanic American Indian/Alaska Native:</w:t>
            </w:r>
          </w:p>
          <w:p w14:paraId="7824DBE4"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1% (% (95% CI 0–1);</w:t>
            </w:r>
          </w:p>
          <w:p w14:paraId="3914B370"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on-Hispanic Asian/Pacific Islander:</w:t>
            </w:r>
          </w:p>
          <w:p w14:paraId="6A34A208"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6% (% (95% CI 5–6);</w:t>
            </w:r>
          </w:p>
          <w:p w14:paraId="0038FEA7"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lastRenderedPageBreak/>
              <w:t>Non-Hispanic other/persons of multiple races:</w:t>
            </w:r>
          </w:p>
          <w:p w14:paraId="258DF5CE"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3% (% (95% CI 2–3);</w:t>
            </w:r>
          </w:p>
          <w:p w14:paraId="521BAEF6"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Hispanic:</w:t>
            </w:r>
          </w:p>
          <w:p w14:paraId="0B13F467"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21% (% (95% CI 20–22)</w:t>
            </w:r>
          </w:p>
        </w:tc>
        <w:tc>
          <w:tcPr>
            <w:tcW w:w="1724" w:type="dxa"/>
            <w:tcBorders>
              <w:top w:val="single" w:sz="6" w:space="0" w:color="999999"/>
              <w:left w:val="single" w:sz="6" w:space="0" w:color="999999"/>
              <w:bottom w:val="single" w:sz="6" w:space="0" w:color="999999"/>
              <w:right w:val="single" w:sz="6" w:space="0" w:color="999999"/>
            </w:tcBorders>
            <w:shd w:val="clear" w:color="auto" w:fill="auto"/>
          </w:tcPr>
          <w:p w14:paraId="1793CF83" w14:textId="77777777" w:rsidR="00237283" w:rsidRPr="00C81063" w:rsidRDefault="00237283" w:rsidP="00237283">
            <w:pPr>
              <w:rPr>
                <w:rFonts w:ascii="Times New Roman" w:eastAsia="Times New Roman" w:hAnsi="Times New Roman" w:cs="Times New Roman"/>
                <w:sz w:val="20"/>
                <w:szCs w:val="20"/>
              </w:rPr>
            </w:pPr>
            <w:r w:rsidRPr="00C81063">
              <w:rPr>
                <w:rFonts w:ascii="Times New Roman" w:eastAsia="Times New Roman" w:hAnsi="Times New Roman" w:cs="Times New Roman"/>
                <w:sz w:val="20"/>
                <w:szCs w:val="20"/>
              </w:rPr>
              <w:lastRenderedPageBreak/>
              <w:t>Not reported</w:t>
            </w:r>
          </w:p>
        </w:tc>
        <w:tc>
          <w:tcPr>
            <w:tcW w:w="2101" w:type="dxa"/>
            <w:tcBorders>
              <w:top w:val="single" w:sz="6" w:space="0" w:color="999999"/>
              <w:left w:val="single" w:sz="6" w:space="0" w:color="999999"/>
              <w:bottom w:val="single" w:sz="6" w:space="0" w:color="999999"/>
              <w:right w:val="single" w:sz="6" w:space="0" w:color="999999"/>
            </w:tcBorders>
            <w:shd w:val="clear" w:color="auto" w:fill="auto"/>
          </w:tcPr>
          <w:p w14:paraId="5A2F5919" w14:textId="3A3ED38C"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HS</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37% (95% CI 35</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 xml:space="preserve">38);  </w:t>
            </w:r>
          </w:p>
          <w:p w14:paraId="657A0D64"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gt;HS</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63% (95% CI 62</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 xml:space="preserve">65) </w:t>
            </w:r>
          </w:p>
          <w:p w14:paraId="16609218" w14:textId="77777777" w:rsidR="00237283" w:rsidRPr="00C81063" w:rsidRDefault="00237283" w:rsidP="00237283">
            <w:pPr>
              <w:rPr>
                <w:rFonts w:ascii="Times New Roman" w:eastAsia="Times New Roman" w:hAnsi="Times New Roman" w:cs="Times New Roman"/>
                <w:sz w:val="20"/>
                <w:szCs w:val="20"/>
              </w:rPr>
            </w:pPr>
          </w:p>
          <w:p w14:paraId="63ED88EF" w14:textId="7477BF84" w:rsidR="00237283" w:rsidRPr="00C81063" w:rsidRDefault="00237283" w:rsidP="00237283">
            <w:pPr>
              <w:rPr>
                <w:rFonts w:ascii="Times New Roman" w:eastAsia="Times New Roman" w:hAnsi="Times New Roman" w:cs="Times New Roman"/>
                <w:sz w:val="20"/>
                <w:szCs w:val="20"/>
              </w:rPr>
            </w:pPr>
          </w:p>
        </w:tc>
        <w:tc>
          <w:tcPr>
            <w:tcW w:w="2044" w:type="dxa"/>
            <w:tcBorders>
              <w:top w:val="single" w:sz="6" w:space="0" w:color="999999"/>
              <w:left w:val="single" w:sz="6" w:space="0" w:color="999999"/>
              <w:bottom w:val="single" w:sz="6" w:space="0" w:color="999999"/>
              <w:right w:val="single" w:sz="6" w:space="0" w:color="999999"/>
            </w:tcBorders>
          </w:tcPr>
          <w:p w14:paraId="576BF82D" w14:textId="06BFBE15" w:rsidR="00237283" w:rsidRPr="4AED06F0" w:rsidRDefault="00237283" w:rsidP="00237283">
            <w:pPr>
              <w:rPr>
                <w:rFonts w:ascii="Times New Roman" w:eastAsia="Times New Roman" w:hAnsi="Times New Roman" w:cs="Times New Roman"/>
                <w:sz w:val="20"/>
                <w:szCs w:val="20"/>
                <w:u w:val="single"/>
              </w:rPr>
            </w:pPr>
            <w:r w:rsidRPr="00C81063">
              <w:rPr>
                <w:rFonts w:ascii="Times New Roman" w:eastAsia="Times New Roman" w:hAnsi="Times New Roman" w:cs="Times New Roman"/>
                <w:sz w:val="20"/>
                <w:szCs w:val="20"/>
                <w:lang w:eastAsia="en-GB"/>
              </w:rPr>
              <w:t>Not reported</w:t>
            </w:r>
          </w:p>
        </w:tc>
        <w:tc>
          <w:tcPr>
            <w:tcW w:w="2031" w:type="dxa"/>
            <w:tcBorders>
              <w:top w:val="single" w:sz="6" w:space="0" w:color="999999"/>
              <w:left w:val="single" w:sz="6" w:space="0" w:color="999999"/>
              <w:bottom w:val="single" w:sz="6" w:space="0" w:color="999999"/>
              <w:right w:val="single" w:sz="6" w:space="0" w:color="999999"/>
            </w:tcBorders>
          </w:tcPr>
          <w:p w14:paraId="62391573" w14:textId="2EFC1C88" w:rsidR="00237283" w:rsidRPr="4AED06F0" w:rsidRDefault="00237283" w:rsidP="00237283">
            <w:pPr>
              <w:rPr>
                <w:rFonts w:ascii="Times New Roman" w:eastAsia="Times New Roman" w:hAnsi="Times New Roman" w:cs="Times New Roman"/>
                <w:sz w:val="20"/>
                <w:szCs w:val="20"/>
                <w:u w:val="single"/>
              </w:rPr>
            </w:pPr>
            <w:r w:rsidRPr="00C81063">
              <w:rPr>
                <w:rFonts w:ascii="Times New Roman" w:eastAsia="Times New Roman" w:hAnsi="Times New Roman" w:cs="Times New Roman"/>
                <w:sz w:val="20"/>
                <w:szCs w:val="20"/>
              </w:rPr>
              <w:t>Not reported</w:t>
            </w:r>
          </w:p>
        </w:tc>
        <w:tc>
          <w:tcPr>
            <w:tcW w:w="1745" w:type="dxa"/>
            <w:tcBorders>
              <w:top w:val="single" w:sz="6" w:space="0" w:color="999999"/>
              <w:left w:val="single" w:sz="6" w:space="0" w:color="999999"/>
              <w:bottom w:val="single" w:sz="6" w:space="0" w:color="999999"/>
              <w:right w:val="single" w:sz="6" w:space="0" w:color="999999"/>
            </w:tcBorders>
          </w:tcPr>
          <w:p w14:paraId="49DD707F" w14:textId="77777777" w:rsidR="00237283" w:rsidRPr="00C81063" w:rsidRDefault="00237283" w:rsidP="00237283">
            <w:pPr>
              <w:rPr>
                <w:rFonts w:ascii="Times New Roman" w:eastAsia="Times New Roman" w:hAnsi="Times New Roman" w:cs="Times New Roman"/>
                <w:sz w:val="20"/>
                <w:szCs w:val="20"/>
                <w:u w:val="single"/>
              </w:rPr>
            </w:pPr>
            <w:r w:rsidRPr="4AED06F0">
              <w:rPr>
                <w:rFonts w:ascii="Times New Roman" w:eastAsia="Times New Roman" w:hAnsi="Times New Roman" w:cs="Times New Roman"/>
                <w:sz w:val="20"/>
                <w:szCs w:val="20"/>
                <w:u w:val="single"/>
              </w:rPr>
              <w:t>Delivery health insurance</w:t>
            </w:r>
          </w:p>
          <w:p w14:paraId="4F31A681" w14:textId="77777777" w:rsidR="0023728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Private:</w:t>
            </w:r>
            <w:r>
              <w:rPr>
                <w:rFonts w:ascii="Times New Roman" w:eastAsia="Times New Roman" w:hAnsi="Times New Roman" w:cs="Times New Roman"/>
                <w:sz w:val="20"/>
                <w:szCs w:val="20"/>
              </w:rPr>
              <w:t xml:space="preserve"> 54%</w:t>
            </w:r>
            <w:r w:rsidRPr="4AED06F0">
              <w:rPr>
                <w:rFonts w:ascii="Times New Roman" w:eastAsia="Times New Roman" w:hAnsi="Times New Roman" w:cs="Times New Roman"/>
                <w:sz w:val="20"/>
                <w:szCs w:val="20"/>
              </w:rPr>
              <w:t xml:space="preserve"> (95% CI 52</w:t>
            </w:r>
            <w:r>
              <w:rPr>
                <w:rFonts w:ascii="Times New Roman" w:eastAsia="Times New Roman" w:hAnsi="Times New Roman" w:cs="Times New Roman"/>
                <w:sz w:val="20"/>
                <w:szCs w:val="20"/>
              </w:rPr>
              <w:t xml:space="preserve">, </w:t>
            </w:r>
            <w:r w:rsidRPr="4AED06F0">
              <w:rPr>
                <w:rFonts w:ascii="Times New Roman" w:eastAsia="Times New Roman" w:hAnsi="Times New Roman" w:cs="Times New Roman"/>
                <w:sz w:val="20"/>
                <w:szCs w:val="20"/>
              </w:rPr>
              <w:t xml:space="preserve">55); </w:t>
            </w:r>
          </w:p>
          <w:p w14:paraId="3ECD920F"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Medicaid:</w:t>
            </w:r>
            <w:r>
              <w:rPr>
                <w:rFonts w:ascii="Times New Roman" w:eastAsia="Times New Roman" w:hAnsi="Times New Roman" w:cs="Times New Roman"/>
                <w:sz w:val="20"/>
                <w:szCs w:val="20"/>
              </w:rPr>
              <w:t xml:space="preserve"> 42%</w:t>
            </w:r>
            <w:r w:rsidRPr="4AED06F0">
              <w:rPr>
                <w:rFonts w:ascii="Times New Roman" w:eastAsia="Times New Roman" w:hAnsi="Times New Roman" w:cs="Times New Roman"/>
                <w:sz w:val="20"/>
                <w:szCs w:val="20"/>
              </w:rPr>
              <w:t xml:space="preserve">(95% CI </w:t>
            </w:r>
            <w:r>
              <w:rPr>
                <w:rFonts w:ascii="Times New Roman" w:eastAsia="Times New Roman" w:hAnsi="Times New Roman" w:cs="Times New Roman"/>
                <w:sz w:val="20"/>
                <w:szCs w:val="20"/>
              </w:rPr>
              <w:t>40, 43</w:t>
            </w:r>
            <w:r w:rsidRPr="4AED06F0">
              <w:rPr>
                <w:rFonts w:ascii="Times New Roman" w:eastAsia="Times New Roman" w:hAnsi="Times New Roman" w:cs="Times New Roman"/>
                <w:sz w:val="20"/>
                <w:szCs w:val="20"/>
              </w:rPr>
              <w:t>);</w:t>
            </w:r>
          </w:p>
          <w:p w14:paraId="6F691234"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Other:</w:t>
            </w:r>
          </w:p>
          <w:p w14:paraId="2CEC3D0B"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2</w:t>
            </w:r>
            <w:r>
              <w:rPr>
                <w:rFonts w:ascii="Times New Roman" w:eastAsia="Times New Roman" w:hAnsi="Times New Roman" w:cs="Times New Roman"/>
                <w:sz w:val="20"/>
                <w:szCs w:val="20"/>
              </w:rPr>
              <w:t>%</w:t>
            </w:r>
            <w:r w:rsidRPr="4AED06F0">
              <w:rPr>
                <w:rFonts w:ascii="Times New Roman" w:eastAsia="Times New Roman" w:hAnsi="Times New Roman" w:cs="Times New Roman"/>
                <w:sz w:val="20"/>
                <w:szCs w:val="20"/>
              </w:rPr>
              <w:t xml:space="preserve"> (95% CI 1–2);</w:t>
            </w:r>
          </w:p>
          <w:p w14:paraId="7DEE950D" w14:textId="77777777"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one:</w:t>
            </w:r>
          </w:p>
          <w:p w14:paraId="65A5B429" w14:textId="44D90D8E" w:rsidR="00237283" w:rsidRPr="00C81063" w:rsidRDefault="00237283" w:rsidP="00237283">
            <w:pPr>
              <w:rPr>
                <w:rFonts w:ascii="Times New Roman" w:eastAsia="Times New Roman" w:hAnsi="Times New Roman" w:cs="Times New Roman"/>
                <w:sz w:val="20"/>
                <w:szCs w:val="20"/>
              </w:rPr>
            </w:pPr>
            <w:r w:rsidRPr="4AED06F0">
              <w:rPr>
                <w:rFonts w:ascii="Times New Roman" w:eastAsia="Times New Roman" w:hAnsi="Times New Roman" w:cs="Times New Roman"/>
                <w:sz w:val="20"/>
                <w:szCs w:val="20"/>
              </w:rPr>
              <w:t>n=3 (95% CI 3–4)</w:t>
            </w:r>
          </w:p>
        </w:tc>
      </w:tr>
    </w:tbl>
    <w:p w14:paraId="00DAEB38" w14:textId="77777777" w:rsidR="00A57BBD" w:rsidRPr="00C81063" w:rsidRDefault="00A57BBD" w:rsidP="00A57BBD">
      <w:pPr>
        <w:rPr>
          <w:rFonts w:ascii="Times New Roman" w:eastAsia="Times New Roman" w:hAnsi="Times New Roman" w:cs="Times New Roman"/>
          <w:color w:val="000000" w:themeColor="text1"/>
          <w:sz w:val="20"/>
          <w:szCs w:val="20"/>
          <w:lang w:eastAsia="en-GB"/>
        </w:rPr>
      </w:pPr>
      <w:r w:rsidRPr="4AED06F0">
        <w:rPr>
          <w:rFonts w:ascii="Times New Roman" w:eastAsia="Times New Roman" w:hAnsi="Times New Roman" w:cs="Times New Roman"/>
          <w:color w:val="000000" w:themeColor="text1"/>
          <w:sz w:val="20"/>
          <w:szCs w:val="20"/>
          <w:lang w:eastAsia="en-GB"/>
        </w:rPr>
        <w:t xml:space="preserve">Abbreviation: BMI- Body Mass Index; CCHS – Canadian Community Health Survey; CES-D – Centre for Epidemiological Studies- Depression; EMR – Electronic Medical Records; FPG – Federal Poverty Guideline; GED – General Education Development; GDM – Gestational Diabetes Mellitus; HS – High School; MIHA – Maternal Infant Health Assessment; NICU- Neonatal Intensive Care Unit; PCOS – Polycystic Ovarian Syndrome; </w:t>
      </w:r>
      <w:r>
        <w:rPr>
          <w:rFonts w:ascii="Times New Roman" w:eastAsia="Times New Roman" w:hAnsi="Times New Roman" w:cs="Times New Roman"/>
          <w:color w:val="000000" w:themeColor="text1"/>
          <w:sz w:val="20"/>
          <w:szCs w:val="20"/>
          <w:lang w:eastAsia="en-GB"/>
        </w:rPr>
        <w:t xml:space="preserve">PRAMS – Pregnancy Risk Assessment Monitoring Systems; </w:t>
      </w:r>
      <w:r w:rsidRPr="4AED06F0">
        <w:rPr>
          <w:rFonts w:ascii="Times New Roman" w:eastAsia="Times New Roman" w:hAnsi="Times New Roman" w:cs="Times New Roman"/>
          <w:color w:val="000000" w:themeColor="text1"/>
          <w:sz w:val="20"/>
          <w:szCs w:val="20"/>
          <w:lang w:eastAsia="en-GB"/>
        </w:rPr>
        <w:t>PSS – Perceived Stress Scale</w:t>
      </w:r>
      <w:r>
        <w:rPr>
          <w:rFonts w:ascii="Times New Roman" w:eastAsia="Times New Roman" w:hAnsi="Times New Roman" w:cs="Times New Roman"/>
          <w:color w:val="000000" w:themeColor="text1"/>
          <w:sz w:val="20"/>
          <w:szCs w:val="20"/>
          <w:lang w:eastAsia="en-GB"/>
        </w:rPr>
        <w:t>; IQR-</w:t>
      </w:r>
      <w:r w:rsidRPr="00365151">
        <w:t xml:space="preserve"> </w:t>
      </w:r>
      <w:r w:rsidRPr="00365151">
        <w:rPr>
          <w:rFonts w:ascii="Times New Roman" w:eastAsia="Times New Roman" w:hAnsi="Times New Roman" w:cs="Times New Roman"/>
          <w:color w:val="000000" w:themeColor="text1"/>
          <w:sz w:val="20"/>
          <w:szCs w:val="20"/>
          <w:lang w:eastAsia="en-GB"/>
        </w:rPr>
        <w:t>Inter interquartile range</w:t>
      </w:r>
      <w:r>
        <w:rPr>
          <w:rFonts w:ascii="Times New Roman" w:eastAsia="Times New Roman" w:hAnsi="Times New Roman" w:cs="Times New Roman"/>
          <w:color w:val="000000" w:themeColor="text1"/>
          <w:sz w:val="20"/>
          <w:szCs w:val="20"/>
          <w:lang w:eastAsia="en-GB"/>
        </w:rPr>
        <w:t>.</w:t>
      </w:r>
    </w:p>
    <w:p w14:paraId="71F5A6BA" w14:textId="77777777" w:rsidR="00A57BBD" w:rsidRDefault="00A57BBD">
      <w:pPr>
        <w:rPr>
          <w:rFonts w:ascii="Times New Roman" w:eastAsia="Times New Roman" w:hAnsi="Times New Roman" w:cs="Times New Roman"/>
          <w:b/>
          <w:bCs/>
          <w:color w:val="000000" w:themeColor="text1"/>
          <w:sz w:val="20"/>
          <w:szCs w:val="20"/>
          <w:lang w:eastAsia="en-GB"/>
        </w:rPr>
      </w:pPr>
    </w:p>
    <w:p w14:paraId="3737D15F" w14:textId="77777777" w:rsidR="00A57BBD" w:rsidRDefault="00A57BBD">
      <w:pPr>
        <w:rPr>
          <w:rFonts w:ascii="Times New Roman" w:eastAsia="Times New Roman" w:hAnsi="Times New Roman" w:cs="Times New Roman"/>
          <w:b/>
          <w:bCs/>
          <w:color w:val="000000" w:themeColor="text1"/>
          <w:sz w:val="20"/>
          <w:szCs w:val="20"/>
          <w:lang w:eastAsia="en-GB"/>
        </w:rPr>
      </w:pPr>
    </w:p>
    <w:p w14:paraId="3B868048" w14:textId="780A1E42" w:rsidR="00601C9B" w:rsidRPr="00AB39AA" w:rsidRDefault="00601C9B">
      <w:pPr>
        <w:rPr>
          <w:rFonts w:ascii="Times New Roman" w:eastAsia="Times New Roman" w:hAnsi="Times New Roman" w:cs="Times New Roman"/>
          <w:b/>
          <w:bCs/>
          <w:color w:val="000000" w:themeColor="text1"/>
          <w:sz w:val="20"/>
          <w:szCs w:val="20"/>
          <w:lang w:eastAsia="en-GB"/>
        </w:rPr>
      </w:pPr>
      <w:r w:rsidRPr="00AB39AA">
        <w:rPr>
          <w:rFonts w:ascii="Times New Roman" w:eastAsia="Times New Roman" w:hAnsi="Times New Roman" w:cs="Times New Roman"/>
          <w:b/>
          <w:bCs/>
          <w:color w:val="000000" w:themeColor="text1"/>
          <w:sz w:val="20"/>
          <w:szCs w:val="20"/>
          <w:lang w:eastAsia="en-GB"/>
        </w:rPr>
        <w:t>References</w:t>
      </w:r>
    </w:p>
    <w:p w14:paraId="4B043C7D" w14:textId="77777777" w:rsidR="00AB39AA" w:rsidRPr="00AB39AA" w:rsidRDefault="00601C9B" w:rsidP="00AB39AA">
      <w:pPr>
        <w:pStyle w:val="EndNoteBibliography"/>
        <w:rPr>
          <w:rFonts w:ascii="Times New Roman" w:hAnsi="Times New Roman" w:cs="Times New Roman"/>
          <w:noProof/>
        </w:rPr>
      </w:pPr>
      <w:r w:rsidRPr="00AB39AA">
        <w:rPr>
          <w:rFonts w:ascii="Times New Roman" w:eastAsia="Times New Roman" w:hAnsi="Times New Roman" w:cs="Times New Roman"/>
          <w:b/>
          <w:bCs/>
          <w:color w:val="000000"/>
          <w:sz w:val="20"/>
          <w:szCs w:val="20"/>
          <w:lang w:eastAsia="en-GB"/>
        </w:rPr>
        <w:fldChar w:fldCharType="begin"/>
      </w:r>
      <w:r w:rsidRPr="00AB39AA">
        <w:rPr>
          <w:rFonts w:ascii="Times New Roman" w:eastAsia="Times New Roman" w:hAnsi="Times New Roman" w:cs="Times New Roman"/>
          <w:b/>
          <w:bCs/>
          <w:color w:val="000000"/>
          <w:sz w:val="20"/>
          <w:szCs w:val="20"/>
          <w:lang w:eastAsia="en-GB"/>
        </w:rPr>
        <w:instrText xml:space="preserve"> ADDIN EN.REFLIST </w:instrText>
      </w:r>
      <w:r w:rsidRPr="00AB39AA">
        <w:rPr>
          <w:rFonts w:ascii="Times New Roman" w:eastAsia="Times New Roman" w:hAnsi="Times New Roman" w:cs="Times New Roman"/>
          <w:b/>
          <w:bCs/>
          <w:color w:val="000000"/>
          <w:sz w:val="20"/>
          <w:szCs w:val="20"/>
          <w:lang w:eastAsia="en-GB"/>
        </w:rPr>
        <w:fldChar w:fldCharType="separate"/>
      </w:r>
      <w:r w:rsidR="00AB39AA" w:rsidRPr="00AB39AA">
        <w:rPr>
          <w:rFonts w:ascii="Times New Roman" w:hAnsi="Times New Roman" w:cs="Times New Roman"/>
          <w:noProof/>
        </w:rPr>
        <w:t>1.</w:t>
      </w:r>
      <w:r w:rsidR="00AB39AA" w:rsidRPr="00AB39AA">
        <w:rPr>
          <w:rFonts w:ascii="Times New Roman" w:hAnsi="Times New Roman" w:cs="Times New Roman"/>
          <w:noProof/>
        </w:rPr>
        <w:tab/>
        <w:t>Richards M, Weigel M, Li M, Rosenberg M, Ludema C. Food insecurity, gestational weight gain and gestational diabetes in the National Children's Study, 2009-2014. J Public Health (Oxf). 2021;43(3):558-66.10.1093/pubmed/fdaa093.</w:t>
      </w:r>
    </w:p>
    <w:p w14:paraId="2A441C87"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2.</w:t>
      </w:r>
      <w:r w:rsidRPr="00AB39AA">
        <w:rPr>
          <w:rFonts w:ascii="Times New Roman" w:hAnsi="Times New Roman" w:cs="Times New Roman"/>
          <w:noProof/>
        </w:rPr>
        <w:tab/>
        <w:t>Luke S. Neighborhood deprivation, food insecurity and gestational weight gain.: University of South Florida; 2017.</w:t>
      </w:r>
    </w:p>
    <w:p w14:paraId="4F39332E"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3.</w:t>
      </w:r>
      <w:r w:rsidRPr="00AB39AA">
        <w:rPr>
          <w:rFonts w:ascii="Times New Roman" w:hAnsi="Times New Roman" w:cs="Times New Roman"/>
          <w:noProof/>
        </w:rPr>
        <w:tab/>
        <w:t>Grilo SA, Earnshaw VA, Lewis JB, Stasko EC, Magriples U, Tobin J, et al. Food Matters: Food Insecurity among Pregnant Adolescents and Infant Birth Outcomes. J Appl Res Child. 2015;6(2)</w:t>
      </w:r>
    </w:p>
    <w:p w14:paraId="5A516C8F"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4.</w:t>
      </w:r>
      <w:r w:rsidRPr="00AB39AA">
        <w:rPr>
          <w:rFonts w:ascii="Times New Roman" w:hAnsi="Times New Roman" w:cs="Times New Roman"/>
          <w:noProof/>
        </w:rPr>
        <w:tab/>
        <w:t>Mak J. Food Insecurity During Pregnancy in Canada: University of Toronto; 2019.</w:t>
      </w:r>
    </w:p>
    <w:p w14:paraId="448D7417"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5.</w:t>
      </w:r>
      <w:r w:rsidRPr="00AB39AA">
        <w:rPr>
          <w:rFonts w:ascii="Times New Roman" w:hAnsi="Times New Roman" w:cs="Times New Roman"/>
          <w:noProof/>
        </w:rPr>
        <w:tab/>
        <w:t>Cheng ER, Luo M, Perkins M, Blake-Lamb T, Kotelchuck M, Arauz Boudreau A, et al. Household food insecurity is associated with obesogenic health behaviours among a low-income cohort of pregnant women in Boston, MA. Public Health Nutrition. 2022:1-9.10.1017/S1368980022000714.</w:t>
      </w:r>
    </w:p>
    <w:p w14:paraId="50FD1147"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6.</w:t>
      </w:r>
      <w:r w:rsidRPr="00AB39AA">
        <w:rPr>
          <w:rFonts w:ascii="Times New Roman" w:hAnsi="Times New Roman" w:cs="Times New Roman"/>
          <w:noProof/>
        </w:rPr>
        <w:tab/>
        <w:t>Mehta SS, Applebaum KM, James-Todd T, Coleman-Phox K, Adler N, Laraia B, et al. Associations between sociodemographic characteristics and exposures to PBDEs, OH-PBDEs, PCBs, and PFASs in a diverse, overweight population of pregnant women. J Expo Sci Environ Epidemiol. 2020;30(1):42-55.10.1038/s41370-019-0173-y.</w:t>
      </w:r>
    </w:p>
    <w:p w14:paraId="21D3E384"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7.</w:t>
      </w:r>
      <w:r w:rsidRPr="00AB39AA">
        <w:rPr>
          <w:rFonts w:ascii="Times New Roman" w:hAnsi="Times New Roman" w:cs="Times New Roman"/>
          <w:noProof/>
        </w:rPr>
        <w:tab/>
        <w:t>Eick SM, Goin DE, Izano MA, Cushing L, DeMicco E, Padula AM, et al. Relationships between psychosocial stressors among pregnant women in San Francisco: A path analysis. PLoS One. 2020;15(6):e0234579.10.1371/journal.pone.0234579.</w:t>
      </w:r>
    </w:p>
    <w:p w14:paraId="3F1A0764"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8.</w:t>
      </w:r>
      <w:r w:rsidRPr="00AB39AA">
        <w:rPr>
          <w:rFonts w:ascii="Times New Roman" w:hAnsi="Times New Roman" w:cs="Times New Roman"/>
          <w:noProof/>
        </w:rPr>
        <w:tab/>
        <w:t>Laraia BA, Gamba R, Saraiva C, Dove MS, Marchi K, Braveman P. Severe maternal hardships are associated with food insecurity among low-income/lower-income women during pregnancy: results from the 2012–2014 California maternal infant health assessment. BMC Pregnancy and Childbirth. 2022;22(1):138.10.1186/s12884-022-04464-x.</w:t>
      </w:r>
    </w:p>
    <w:p w14:paraId="4205864D"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lastRenderedPageBreak/>
        <w:t>9.</w:t>
      </w:r>
      <w:r w:rsidRPr="00AB39AA">
        <w:rPr>
          <w:rFonts w:ascii="Times New Roman" w:hAnsi="Times New Roman" w:cs="Times New Roman"/>
          <w:noProof/>
        </w:rPr>
        <w:tab/>
        <w:t>Goin DE, Izano MA, Eick SM, Padula AM, DeMicco E, Woodruff TJ, et al. Maternal Experience of Multiple Hardships and Fetal Growth: Extending Environmental Mixtures Methodology to Social Exposures. Epidemiology. 2021;32(1):18-26.10.1097/ede.0000000000001272.</w:t>
      </w:r>
    </w:p>
    <w:p w14:paraId="702A1A69"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10.</w:t>
      </w:r>
      <w:r w:rsidRPr="00AB39AA">
        <w:rPr>
          <w:rFonts w:ascii="Times New Roman" w:hAnsi="Times New Roman" w:cs="Times New Roman"/>
          <w:noProof/>
        </w:rPr>
        <w:tab/>
        <w:t>Tarasuk V, Gundersen C, Wang X, Roth DE, Urquia ML. Maternal Food Insecurity is Positively Associated with Postpartum Mental Disorders in Ontario, Canada. J Nutr. 2020;150(11):3033-40.10.1093/jn/nxaa240.</w:t>
      </w:r>
    </w:p>
    <w:p w14:paraId="2592FEBC"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11.</w:t>
      </w:r>
      <w:r w:rsidRPr="00AB39AA">
        <w:rPr>
          <w:rFonts w:ascii="Times New Roman" w:hAnsi="Times New Roman" w:cs="Times New Roman"/>
          <w:noProof/>
        </w:rPr>
        <w:tab/>
        <w:t>Sandoval VS, Jackson A, Saleeby E, Smith L, Schickedanz A. Associations Between Prenatal Food Insecurity and Prematurity, Pediatric Health Care Utilization, and Postnatal Social Needs. Acad Pediatr. 2021;21(3):455-61.10.1016/j.acap.2020.11.020.</w:t>
      </w:r>
    </w:p>
    <w:p w14:paraId="0A70CBF3"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12.</w:t>
      </w:r>
      <w:r w:rsidRPr="00AB39AA">
        <w:rPr>
          <w:rFonts w:ascii="Times New Roman" w:hAnsi="Times New Roman" w:cs="Times New Roman"/>
          <w:noProof/>
        </w:rPr>
        <w:tab/>
        <w:t>Sullivan K, St John M, DeFranco E, Kelly E. Food Insecurity in an Urban Pregnancy Cohort. Am J Perinatol. 2021;40(1):57-61.10.1055/s-0041-1729159.</w:t>
      </w:r>
    </w:p>
    <w:p w14:paraId="60962B56"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13.</w:t>
      </w:r>
      <w:r w:rsidRPr="00AB39AA">
        <w:rPr>
          <w:rFonts w:ascii="Times New Roman" w:hAnsi="Times New Roman" w:cs="Times New Roman"/>
          <w:noProof/>
        </w:rPr>
        <w:tab/>
        <w:t>Power M, Uphoff E, Kelly B, Pickett KE. Food insecurity and mental health: an analysis of routine primary care data of pregnant women in the Born in Bradford cohort. J Epidemiol Community Health. 2017;71(4):324-8.10.1136/jech-2016-207799.</w:t>
      </w:r>
    </w:p>
    <w:p w14:paraId="09887B15"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14.</w:t>
      </w:r>
      <w:r w:rsidRPr="00AB39AA">
        <w:rPr>
          <w:rFonts w:ascii="Times New Roman" w:hAnsi="Times New Roman" w:cs="Times New Roman"/>
          <w:noProof/>
        </w:rPr>
        <w:tab/>
        <w:t>Tucker CM, Berrien K, Menard MK, Herring AH, Daniels J, Rowley DL, et al. Predicting Preterm Birth Among Women Screened by North Carolina's Pregnancy Medical Home Program. Matern Child Health J. 2015;19(11):2438-52.10.1007/s10995-015-1763-5.</w:t>
      </w:r>
    </w:p>
    <w:p w14:paraId="3EAE067D"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15.</w:t>
      </w:r>
      <w:r w:rsidRPr="00AB39AA">
        <w:rPr>
          <w:rFonts w:ascii="Times New Roman" w:hAnsi="Times New Roman" w:cs="Times New Roman"/>
          <w:noProof/>
        </w:rPr>
        <w:tab/>
        <w:t>Richards M, Weigel M, Li M, Rosenberg M, Ludema C. Household food insecurity and antepartum depression in the National Children's Study. Ann Epidemiol. 2020;44:38-44.e1.10.1016/j.annepidem.2020.01.010.</w:t>
      </w:r>
    </w:p>
    <w:p w14:paraId="5295AAB6"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16.</w:t>
      </w:r>
      <w:r w:rsidRPr="00AB39AA">
        <w:rPr>
          <w:rFonts w:ascii="Times New Roman" w:hAnsi="Times New Roman" w:cs="Times New Roman"/>
          <w:noProof/>
        </w:rPr>
        <w:tab/>
        <w:t>Cooper S, Graham M, Kuo CL, Khangura R, Schmidt A, Bakaysa S. The Relationship between Food Security and Gestational Diabetes among Pregnant Women. AJP Reports. 2022;12(3):E131-E8.doi:10.1055/s-0042-1751082.</w:t>
      </w:r>
    </w:p>
    <w:p w14:paraId="68B76E76"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17.</w:t>
      </w:r>
      <w:r w:rsidRPr="00AB39AA">
        <w:rPr>
          <w:rFonts w:ascii="Times New Roman" w:hAnsi="Times New Roman" w:cs="Times New Roman"/>
          <w:noProof/>
        </w:rPr>
        <w:tab/>
        <w:t>Testa A, Ganson KT, Jackson DB, Bojorquez-Ramirez P, Weiser SD, Nagata JM. Food insecurity and oral health care experiences during pregnancy: Findings from the Pregnancy Risk Assessment Monitoring System. J Am Dent Assoc. 2022;153(6):503-10.10.1016/j.adaj.2021.12.010.</w:t>
      </w:r>
    </w:p>
    <w:p w14:paraId="1F22B90C"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18.</w:t>
      </w:r>
      <w:r w:rsidRPr="00AB39AA">
        <w:rPr>
          <w:rFonts w:ascii="Times New Roman" w:hAnsi="Times New Roman" w:cs="Times New Roman"/>
          <w:noProof/>
        </w:rPr>
        <w:tab/>
        <w:t>Cheu L, Yee L, Kominiarek M. Food insecurity during pregnancy and gestational weight gain. American journal of obstetrics and gynecology. 2020;220(1):204-.10.1016/j.ajog.2018.11.309.</w:t>
      </w:r>
    </w:p>
    <w:p w14:paraId="37612518"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19.</w:t>
      </w:r>
      <w:r w:rsidRPr="00AB39AA">
        <w:rPr>
          <w:rFonts w:ascii="Times New Roman" w:hAnsi="Times New Roman" w:cs="Times New Roman"/>
          <w:noProof/>
        </w:rPr>
        <w:tab/>
        <w:t>Duh-Leong C, Perrin EM, Heerman WJ, Schildcrout JS, Wallace S, Mendelsohn AL, et al. Prenatal Risks to Healthy Food Access and High Birthweight Outcomes. Acad Pediatr. 2023.10.1016/j.acap.2023.08.017.</w:t>
      </w:r>
    </w:p>
    <w:p w14:paraId="6517350A" w14:textId="7DC0DB61"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20.</w:t>
      </w:r>
      <w:r w:rsidRPr="00AB39AA">
        <w:rPr>
          <w:rFonts w:ascii="Times New Roman" w:hAnsi="Times New Roman" w:cs="Times New Roman"/>
          <w:noProof/>
        </w:rPr>
        <w:tab/>
        <w:t>Shriver LH, Eagleton SG, Hosseinzadeh M, Buehler C, Wideman L, Leerkes EM. Associations among eating behaviors, food security status, and dietary intake during pregnancy. Appetite. 2023;191:107062.</w:t>
      </w:r>
      <w:hyperlink r:id="rId8" w:history="1">
        <w:r w:rsidRPr="00AB39AA">
          <w:rPr>
            <w:rStyle w:val="Hyperlink"/>
            <w:rFonts w:ascii="Times New Roman" w:hAnsi="Times New Roman" w:cs="Times New Roman"/>
            <w:noProof/>
          </w:rPr>
          <w:t>https://doi.org/10.1016/j.appet.2023.107062</w:t>
        </w:r>
      </w:hyperlink>
      <w:r w:rsidRPr="00AB39AA">
        <w:rPr>
          <w:rFonts w:ascii="Times New Roman" w:hAnsi="Times New Roman" w:cs="Times New Roman"/>
          <w:noProof/>
        </w:rPr>
        <w:t>.</w:t>
      </w:r>
    </w:p>
    <w:p w14:paraId="03DBE74D"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21.</w:t>
      </w:r>
      <w:r w:rsidRPr="00AB39AA">
        <w:rPr>
          <w:rFonts w:ascii="Times New Roman" w:hAnsi="Times New Roman" w:cs="Times New Roman"/>
          <w:noProof/>
        </w:rPr>
        <w:tab/>
        <w:t>Eagleton SG, Shriver LH, Buehler C, Wideman L, Leerkes EM. Longitudinal Associations Among Food Insecurity During Pregnancy, Parental Mental Health Symptoms, Controlling Feeding Styles, and Infant Food Responsiveness. The Journal of Nutrition. 2022;152(12):2659-68.10.1093/jn/nxac225.</w:t>
      </w:r>
    </w:p>
    <w:p w14:paraId="20866F28"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22.</w:t>
      </w:r>
      <w:r w:rsidRPr="00AB39AA">
        <w:rPr>
          <w:rFonts w:ascii="Times New Roman" w:hAnsi="Times New Roman" w:cs="Times New Roman"/>
          <w:noProof/>
        </w:rPr>
        <w:tab/>
        <w:t>Bihan H, Nachtargeale C, Vicaud E, Sal M, Berkane N, Pinto S, et al. Impact of experiencing multiple vulnerabilities on fetal growth and complications in women with hyperglycemia in pregnancy. BMC Pregnancy Childbirth. 2023;23(1):740.10.1186/s12884-023-06048-9.</w:t>
      </w:r>
    </w:p>
    <w:p w14:paraId="6DC9F555"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23.</w:t>
      </w:r>
      <w:r w:rsidRPr="00AB39AA">
        <w:rPr>
          <w:rFonts w:ascii="Times New Roman" w:hAnsi="Times New Roman" w:cs="Times New Roman"/>
          <w:noProof/>
        </w:rPr>
        <w:tab/>
        <w:t>Orsenik S. The Intersection of Food Insecurity, Gestational Diabetes and Mental Health Conditions: Examining Pregnancy from a Biocultural Perspective: McCaster University; 2020.</w:t>
      </w:r>
    </w:p>
    <w:p w14:paraId="29D40EC4"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t>24.</w:t>
      </w:r>
      <w:r w:rsidRPr="00AB39AA">
        <w:rPr>
          <w:rFonts w:ascii="Times New Roman" w:hAnsi="Times New Roman" w:cs="Times New Roman"/>
          <w:noProof/>
        </w:rPr>
        <w:tab/>
        <w:t>Joseph NT, Stanhope KK, Geary F, McIntosh M, Platner MH, Wichmann HK, et al. Social Determinants of Health Needs and Perinatal Risk in Socially Vulnerable Pregnant Patients. J Health Care Poor Underserved. 2023;34(2):685-702.10.1353/hpu.2023.0058.</w:t>
      </w:r>
    </w:p>
    <w:p w14:paraId="7733E1ED" w14:textId="77777777" w:rsidR="00AB39AA" w:rsidRPr="00AB39AA" w:rsidRDefault="00AB39AA" w:rsidP="00AB39AA">
      <w:pPr>
        <w:pStyle w:val="EndNoteBibliography"/>
        <w:rPr>
          <w:rFonts w:ascii="Times New Roman" w:hAnsi="Times New Roman" w:cs="Times New Roman"/>
          <w:noProof/>
        </w:rPr>
      </w:pPr>
      <w:r w:rsidRPr="00AB39AA">
        <w:rPr>
          <w:rFonts w:ascii="Times New Roman" w:hAnsi="Times New Roman" w:cs="Times New Roman"/>
          <w:noProof/>
        </w:rPr>
        <w:lastRenderedPageBreak/>
        <w:t>25.</w:t>
      </w:r>
      <w:r w:rsidRPr="00AB39AA">
        <w:rPr>
          <w:rFonts w:ascii="Times New Roman" w:hAnsi="Times New Roman" w:cs="Times New Roman"/>
          <w:noProof/>
        </w:rPr>
        <w:tab/>
        <w:t>Meeker JR, Strid P, Simeone R, D’Angelo DV, Dieke A, von Essen BS, et al. Pandemic-related stressors and mental health among women with a live birth in 2020. Archives of Women's Mental Health. 2023;26(6):767-76.10.1007/s00737-023-01364-7.</w:t>
      </w:r>
    </w:p>
    <w:p w14:paraId="65DDF3BC" w14:textId="14D2D4A1" w:rsidR="00B840D7" w:rsidRPr="00C81063" w:rsidRDefault="00601C9B">
      <w:pPr>
        <w:rPr>
          <w:rFonts w:ascii="Times New Roman" w:eastAsia="Times New Roman" w:hAnsi="Times New Roman" w:cs="Times New Roman"/>
          <w:b/>
          <w:bCs/>
          <w:color w:val="000000"/>
          <w:sz w:val="20"/>
          <w:szCs w:val="20"/>
          <w:lang w:eastAsia="en-GB"/>
        </w:rPr>
      </w:pPr>
      <w:r w:rsidRPr="00AB39AA">
        <w:rPr>
          <w:rFonts w:ascii="Times New Roman" w:eastAsia="Times New Roman" w:hAnsi="Times New Roman" w:cs="Times New Roman"/>
          <w:b/>
          <w:bCs/>
          <w:color w:val="000000"/>
          <w:sz w:val="20"/>
          <w:szCs w:val="20"/>
          <w:lang w:eastAsia="en-GB"/>
        </w:rPr>
        <w:fldChar w:fldCharType="end"/>
      </w:r>
    </w:p>
    <w:p w14:paraId="290A6299" w14:textId="77777777" w:rsidR="00804ABA" w:rsidRPr="00C81063" w:rsidRDefault="00804ABA">
      <w:pPr>
        <w:rPr>
          <w:rFonts w:ascii="Times New Roman" w:eastAsia="Times New Roman" w:hAnsi="Times New Roman" w:cs="Times New Roman"/>
          <w:b/>
          <w:bCs/>
          <w:color w:val="000000"/>
          <w:sz w:val="20"/>
          <w:szCs w:val="20"/>
          <w:lang w:eastAsia="en-GB"/>
        </w:rPr>
      </w:pPr>
    </w:p>
    <w:sectPr w:rsidR="00804ABA" w:rsidRPr="00C81063" w:rsidSect="00654AD6">
      <w:pgSz w:w="16838" w:h="11906" w:orient="landscape"/>
      <w:pgMar w:top="1134" w:right="1134" w:bottom="1286"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46D11"/>
    <w:multiLevelType w:val="multilevel"/>
    <w:tmpl w:val="27BA73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49B32FC"/>
    <w:multiLevelType w:val="multilevel"/>
    <w:tmpl w:val="582A9AC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YzMDI2MzYyMbW0NDRV0lEKTi0uzszPAykwrQUAuLTQoywAAAA="/>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0zpww0hzv5doew2r8v50pvd2pe22vfw5dv&quot;&gt;Written Review References_copy_Apr2023&lt;record-ids&gt;&lt;item&gt;1259&lt;/item&gt;&lt;item&gt;1264&lt;/item&gt;&lt;item&gt;1268&lt;/item&gt;&lt;item&gt;1269&lt;/item&gt;&lt;item&gt;1287&lt;/item&gt;&lt;item&gt;1291&lt;/item&gt;&lt;item&gt;1292&lt;/item&gt;&lt;item&gt;1293&lt;/item&gt;&lt;item&gt;1294&lt;/item&gt;&lt;item&gt;1295&lt;/item&gt;&lt;item&gt;1296&lt;/item&gt;&lt;item&gt;1297&lt;/item&gt;&lt;item&gt;1298&lt;/item&gt;&lt;item&gt;1299&lt;/item&gt;&lt;item&gt;1300&lt;/item&gt;&lt;item&gt;1301&lt;/item&gt;&lt;item&gt;1309&lt;/item&gt;&lt;item&gt;1310&lt;/item&gt;&lt;item&gt;1402&lt;/item&gt;&lt;item&gt;1408&lt;/item&gt;&lt;item&gt;1413&lt;/item&gt;&lt;item&gt;1414&lt;/item&gt;&lt;item&gt;1439&lt;/item&gt;&lt;item&gt;1440&lt;/item&gt;&lt;item&gt;1448&lt;/item&gt;&lt;/record-ids&gt;&lt;/item&gt;&lt;/Libraries&gt;"/>
  </w:docVars>
  <w:rsids>
    <w:rsidRoot w:val="00654AD6"/>
    <w:rsid w:val="000028A2"/>
    <w:rsid w:val="00010B61"/>
    <w:rsid w:val="00015F4C"/>
    <w:rsid w:val="0002605A"/>
    <w:rsid w:val="00033EEC"/>
    <w:rsid w:val="0003483A"/>
    <w:rsid w:val="00035DDB"/>
    <w:rsid w:val="000404BF"/>
    <w:rsid w:val="0004160A"/>
    <w:rsid w:val="00042077"/>
    <w:rsid w:val="00042EF9"/>
    <w:rsid w:val="00043280"/>
    <w:rsid w:val="00044BC5"/>
    <w:rsid w:val="00044F09"/>
    <w:rsid w:val="00050906"/>
    <w:rsid w:val="00050F2E"/>
    <w:rsid w:val="00050F79"/>
    <w:rsid w:val="00056116"/>
    <w:rsid w:val="000611EB"/>
    <w:rsid w:val="00065C3C"/>
    <w:rsid w:val="00072C49"/>
    <w:rsid w:val="00080A6A"/>
    <w:rsid w:val="0008354D"/>
    <w:rsid w:val="00084606"/>
    <w:rsid w:val="0008647B"/>
    <w:rsid w:val="00086AAA"/>
    <w:rsid w:val="0009325C"/>
    <w:rsid w:val="00095FDB"/>
    <w:rsid w:val="00097023"/>
    <w:rsid w:val="000978E2"/>
    <w:rsid w:val="000A0726"/>
    <w:rsid w:val="000A30AD"/>
    <w:rsid w:val="000A6732"/>
    <w:rsid w:val="000A722A"/>
    <w:rsid w:val="000A791E"/>
    <w:rsid w:val="000B06A9"/>
    <w:rsid w:val="000B0EF8"/>
    <w:rsid w:val="000B4E04"/>
    <w:rsid w:val="000B5433"/>
    <w:rsid w:val="000B5746"/>
    <w:rsid w:val="000C13BE"/>
    <w:rsid w:val="000D315D"/>
    <w:rsid w:val="000D6608"/>
    <w:rsid w:val="000D74F7"/>
    <w:rsid w:val="000E27D8"/>
    <w:rsid w:val="000F1365"/>
    <w:rsid w:val="000F3753"/>
    <w:rsid w:val="000F409B"/>
    <w:rsid w:val="000F47CF"/>
    <w:rsid w:val="001009BB"/>
    <w:rsid w:val="00102049"/>
    <w:rsid w:val="00102D97"/>
    <w:rsid w:val="00103818"/>
    <w:rsid w:val="00106DFA"/>
    <w:rsid w:val="001105F2"/>
    <w:rsid w:val="001112A1"/>
    <w:rsid w:val="00111FEF"/>
    <w:rsid w:val="00112D1C"/>
    <w:rsid w:val="001150EE"/>
    <w:rsid w:val="001153E8"/>
    <w:rsid w:val="00117DF5"/>
    <w:rsid w:val="00120376"/>
    <w:rsid w:val="00120402"/>
    <w:rsid w:val="00122E13"/>
    <w:rsid w:val="00122E87"/>
    <w:rsid w:val="00122F20"/>
    <w:rsid w:val="001235FC"/>
    <w:rsid w:val="00125ACB"/>
    <w:rsid w:val="00127CC1"/>
    <w:rsid w:val="00134835"/>
    <w:rsid w:val="00136F91"/>
    <w:rsid w:val="00143DCD"/>
    <w:rsid w:val="00144746"/>
    <w:rsid w:val="00145D01"/>
    <w:rsid w:val="00145E98"/>
    <w:rsid w:val="001463F1"/>
    <w:rsid w:val="001477F9"/>
    <w:rsid w:val="00150815"/>
    <w:rsid w:val="0015155C"/>
    <w:rsid w:val="001531CF"/>
    <w:rsid w:val="00153BDE"/>
    <w:rsid w:val="0015551F"/>
    <w:rsid w:val="001568EA"/>
    <w:rsid w:val="0016142E"/>
    <w:rsid w:val="001713FE"/>
    <w:rsid w:val="00171B5C"/>
    <w:rsid w:val="00171C71"/>
    <w:rsid w:val="00176B1D"/>
    <w:rsid w:val="001826B5"/>
    <w:rsid w:val="00183CC7"/>
    <w:rsid w:val="0018498F"/>
    <w:rsid w:val="001871AB"/>
    <w:rsid w:val="001872C6"/>
    <w:rsid w:val="001873CD"/>
    <w:rsid w:val="00187875"/>
    <w:rsid w:val="0019258B"/>
    <w:rsid w:val="001947BE"/>
    <w:rsid w:val="00195C46"/>
    <w:rsid w:val="00196348"/>
    <w:rsid w:val="00197583"/>
    <w:rsid w:val="00197A5A"/>
    <w:rsid w:val="001A0B81"/>
    <w:rsid w:val="001A3D87"/>
    <w:rsid w:val="001A5344"/>
    <w:rsid w:val="001A54D1"/>
    <w:rsid w:val="001B5C4A"/>
    <w:rsid w:val="001C138C"/>
    <w:rsid w:val="001C591D"/>
    <w:rsid w:val="001D2B55"/>
    <w:rsid w:val="001D30A8"/>
    <w:rsid w:val="001D51ED"/>
    <w:rsid w:val="001D7377"/>
    <w:rsid w:val="001D7488"/>
    <w:rsid w:val="001E0F2A"/>
    <w:rsid w:val="001E25CD"/>
    <w:rsid w:val="001E2920"/>
    <w:rsid w:val="001E3932"/>
    <w:rsid w:val="001E64C2"/>
    <w:rsid w:val="001F0199"/>
    <w:rsid w:val="001F11BF"/>
    <w:rsid w:val="001F22F7"/>
    <w:rsid w:val="001F56DC"/>
    <w:rsid w:val="001F7F15"/>
    <w:rsid w:val="00210F76"/>
    <w:rsid w:val="00213448"/>
    <w:rsid w:val="00214C61"/>
    <w:rsid w:val="00217172"/>
    <w:rsid w:val="00220843"/>
    <w:rsid w:val="00226D36"/>
    <w:rsid w:val="00231402"/>
    <w:rsid w:val="00233846"/>
    <w:rsid w:val="0023384D"/>
    <w:rsid w:val="00237283"/>
    <w:rsid w:val="0024020A"/>
    <w:rsid w:val="00244655"/>
    <w:rsid w:val="00246999"/>
    <w:rsid w:val="0024705B"/>
    <w:rsid w:val="00250A19"/>
    <w:rsid w:val="002520E5"/>
    <w:rsid w:val="00257CF0"/>
    <w:rsid w:val="00265113"/>
    <w:rsid w:val="00266BFA"/>
    <w:rsid w:val="00267DB6"/>
    <w:rsid w:val="0027227B"/>
    <w:rsid w:val="002727FA"/>
    <w:rsid w:val="00272BFE"/>
    <w:rsid w:val="002739CD"/>
    <w:rsid w:val="00274546"/>
    <w:rsid w:val="00274764"/>
    <w:rsid w:val="00284610"/>
    <w:rsid w:val="00285868"/>
    <w:rsid w:val="00285BC9"/>
    <w:rsid w:val="00287561"/>
    <w:rsid w:val="00290AFF"/>
    <w:rsid w:val="00290E86"/>
    <w:rsid w:val="00291199"/>
    <w:rsid w:val="00291853"/>
    <w:rsid w:val="0029355A"/>
    <w:rsid w:val="002945E7"/>
    <w:rsid w:val="002A275D"/>
    <w:rsid w:val="002A2CFE"/>
    <w:rsid w:val="002A470C"/>
    <w:rsid w:val="002A7A68"/>
    <w:rsid w:val="002B086C"/>
    <w:rsid w:val="002B2ACF"/>
    <w:rsid w:val="002B352B"/>
    <w:rsid w:val="002B413F"/>
    <w:rsid w:val="002C3B6A"/>
    <w:rsid w:val="002D0F0B"/>
    <w:rsid w:val="002D63A9"/>
    <w:rsid w:val="002E6D36"/>
    <w:rsid w:val="002E7073"/>
    <w:rsid w:val="002F2A81"/>
    <w:rsid w:val="002F4A42"/>
    <w:rsid w:val="002F5F7B"/>
    <w:rsid w:val="002F67B8"/>
    <w:rsid w:val="002F7858"/>
    <w:rsid w:val="00300D13"/>
    <w:rsid w:val="00301D96"/>
    <w:rsid w:val="0030374E"/>
    <w:rsid w:val="003040BA"/>
    <w:rsid w:val="00307C06"/>
    <w:rsid w:val="00310BE4"/>
    <w:rsid w:val="003119B3"/>
    <w:rsid w:val="00311C8E"/>
    <w:rsid w:val="00311F19"/>
    <w:rsid w:val="0031462C"/>
    <w:rsid w:val="00315D2C"/>
    <w:rsid w:val="00316928"/>
    <w:rsid w:val="0032268D"/>
    <w:rsid w:val="00324654"/>
    <w:rsid w:val="0032543C"/>
    <w:rsid w:val="00327C6C"/>
    <w:rsid w:val="00334843"/>
    <w:rsid w:val="00335A8D"/>
    <w:rsid w:val="003362FB"/>
    <w:rsid w:val="00341F84"/>
    <w:rsid w:val="00351D67"/>
    <w:rsid w:val="00352324"/>
    <w:rsid w:val="0035315A"/>
    <w:rsid w:val="00357BCC"/>
    <w:rsid w:val="00360235"/>
    <w:rsid w:val="0036146E"/>
    <w:rsid w:val="00362005"/>
    <w:rsid w:val="00362670"/>
    <w:rsid w:val="00362FAA"/>
    <w:rsid w:val="003648C6"/>
    <w:rsid w:val="00365151"/>
    <w:rsid w:val="0036638F"/>
    <w:rsid w:val="003707AF"/>
    <w:rsid w:val="0037132C"/>
    <w:rsid w:val="003715FF"/>
    <w:rsid w:val="00371A92"/>
    <w:rsid w:val="00373D5E"/>
    <w:rsid w:val="003809A4"/>
    <w:rsid w:val="00381AD6"/>
    <w:rsid w:val="00382387"/>
    <w:rsid w:val="003847C8"/>
    <w:rsid w:val="00390F20"/>
    <w:rsid w:val="0039309A"/>
    <w:rsid w:val="00393A6F"/>
    <w:rsid w:val="00393D28"/>
    <w:rsid w:val="003948CE"/>
    <w:rsid w:val="00395760"/>
    <w:rsid w:val="00396F08"/>
    <w:rsid w:val="003A0498"/>
    <w:rsid w:val="003A085E"/>
    <w:rsid w:val="003A4D54"/>
    <w:rsid w:val="003A537E"/>
    <w:rsid w:val="003A5E66"/>
    <w:rsid w:val="003A7091"/>
    <w:rsid w:val="003B06B2"/>
    <w:rsid w:val="003B349D"/>
    <w:rsid w:val="003C1856"/>
    <w:rsid w:val="003C2097"/>
    <w:rsid w:val="003C4536"/>
    <w:rsid w:val="003C6664"/>
    <w:rsid w:val="003C6EC7"/>
    <w:rsid w:val="003C70B4"/>
    <w:rsid w:val="003D4D39"/>
    <w:rsid w:val="003D5874"/>
    <w:rsid w:val="003E063C"/>
    <w:rsid w:val="003E09D9"/>
    <w:rsid w:val="003E1F75"/>
    <w:rsid w:val="003E3272"/>
    <w:rsid w:val="003E42AE"/>
    <w:rsid w:val="003E4D08"/>
    <w:rsid w:val="003E7B1B"/>
    <w:rsid w:val="003F09F9"/>
    <w:rsid w:val="003F4E09"/>
    <w:rsid w:val="003FA38B"/>
    <w:rsid w:val="00400601"/>
    <w:rsid w:val="00406E2A"/>
    <w:rsid w:val="00411FCC"/>
    <w:rsid w:val="00413752"/>
    <w:rsid w:val="00420835"/>
    <w:rsid w:val="00423981"/>
    <w:rsid w:val="004343A2"/>
    <w:rsid w:val="00435C35"/>
    <w:rsid w:val="00435E97"/>
    <w:rsid w:val="0043719F"/>
    <w:rsid w:val="00437B01"/>
    <w:rsid w:val="0044029F"/>
    <w:rsid w:val="00440876"/>
    <w:rsid w:val="004416D4"/>
    <w:rsid w:val="004424D8"/>
    <w:rsid w:val="00442EF1"/>
    <w:rsid w:val="004455A1"/>
    <w:rsid w:val="004516C3"/>
    <w:rsid w:val="00451E4B"/>
    <w:rsid w:val="0045606B"/>
    <w:rsid w:val="00457C44"/>
    <w:rsid w:val="0046411B"/>
    <w:rsid w:val="004654F2"/>
    <w:rsid w:val="004655EC"/>
    <w:rsid w:val="00473665"/>
    <w:rsid w:val="00473792"/>
    <w:rsid w:val="00474918"/>
    <w:rsid w:val="004751CC"/>
    <w:rsid w:val="0047528D"/>
    <w:rsid w:val="004805AA"/>
    <w:rsid w:val="004815FF"/>
    <w:rsid w:val="00484B40"/>
    <w:rsid w:val="00485156"/>
    <w:rsid w:val="00485AE5"/>
    <w:rsid w:val="00491F74"/>
    <w:rsid w:val="00493762"/>
    <w:rsid w:val="004974FA"/>
    <w:rsid w:val="00497F55"/>
    <w:rsid w:val="004A136A"/>
    <w:rsid w:val="004A45EC"/>
    <w:rsid w:val="004A4D7D"/>
    <w:rsid w:val="004A53EC"/>
    <w:rsid w:val="004B3003"/>
    <w:rsid w:val="004B49CD"/>
    <w:rsid w:val="004C29C3"/>
    <w:rsid w:val="004C2BCC"/>
    <w:rsid w:val="004C41F1"/>
    <w:rsid w:val="004C4204"/>
    <w:rsid w:val="004C5D14"/>
    <w:rsid w:val="004D5570"/>
    <w:rsid w:val="004D7BF1"/>
    <w:rsid w:val="004E0185"/>
    <w:rsid w:val="004E2A84"/>
    <w:rsid w:val="004E35C0"/>
    <w:rsid w:val="004E5B71"/>
    <w:rsid w:val="004E6185"/>
    <w:rsid w:val="004E6952"/>
    <w:rsid w:val="004E6E38"/>
    <w:rsid w:val="004F492A"/>
    <w:rsid w:val="005003B6"/>
    <w:rsid w:val="0050421B"/>
    <w:rsid w:val="0050633E"/>
    <w:rsid w:val="00514194"/>
    <w:rsid w:val="0051658E"/>
    <w:rsid w:val="00523DDB"/>
    <w:rsid w:val="00526E39"/>
    <w:rsid w:val="00536ED4"/>
    <w:rsid w:val="005374FD"/>
    <w:rsid w:val="00537EBB"/>
    <w:rsid w:val="0054088A"/>
    <w:rsid w:val="00541E00"/>
    <w:rsid w:val="005422CC"/>
    <w:rsid w:val="005449E1"/>
    <w:rsid w:val="00546697"/>
    <w:rsid w:val="005556D6"/>
    <w:rsid w:val="005575A0"/>
    <w:rsid w:val="0057013A"/>
    <w:rsid w:val="00577148"/>
    <w:rsid w:val="005850A6"/>
    <w:rsid w:val="0059118D"/>
    <w:rsid w:val="00591317"/>
    <w:rsid w:val="00593DDB"/>
    <w:rsid w:val="0059547C"/>
    <w:rsid w:val="005A1A33"/>
    <w:rsid w:val="005A1FB3"/>
    <w:rsid w:val="005B2F1F"/>
    <w:rsid w:val="005B3B63"/>
    <w:rsid w:val="005B4484"/>
    <w:rsid w:val="005B6011"/>
    <w:rsid w:val="005B6B1C"/>
    <w:rsid w:val="005C178B"/>
    <w:rsid w:val="005C2C4C"/>
    <w:rsid w:val="005C479B"/>
    <w:rsid w:val="005C6D91"/>
    <w:rsid w:val="005C6E8D"/>
    <w:rsid w:val="005D1A00"/>
    <w:rsid w:val="005D21EE"/>
    <w:rsid w:val="005D2C89"/>
    <w:rsid w:val="005D3447"/>
    <w:rsid w:val="005D45BC"/>
    <w:rsid w:val="005D5647"/>
    <w:rsid w:val="005D5940"/>
    <w:rsid w:val="005D7304"/>
    <w:rsid w:val="005E0DD3"/>
    <w:rsid w:val="005E5B29"/>
    <w:rsid w:val="005F0FAC"/>
    <w:rsid w:val="005F571E"/>
    <w:rsid w:val="005F69EC"/>
    <w:rsid w:val="005F7B2A"/>
    <w:rsid w:val="00601C9B"/>
    <w:rsid w:val="0060220A"/>
    <w:rsid w:val="0060567A"/>
    <w:rsid w:val="00607CCE"/>
    <w:rsid w:val="0061067F"/>
    <w:rsid w:val="006132D2"/>
    <w:rsid w:val="00615F74"/>
    <w:rsid w:val="00616088"/>
    <w:rsid w:val="00620928"/>
    <w:rsid w:val="00622297"/>
    <w:rsid w:val="00625072"/>
    <w:rsid w:val="00627D1E"/>
    <w:rsid w:val="00627E95"/>
    <w:rsid w:val="00630B45"/>
    <w:rsid w:val="00630CFA"/>
    <w:rsid w:val="0063315C"/>
    <w:rsid w:val="00635357"/>
    <w:rsid w:val="0063725E"/>
    <w:rsid w:val="00637A56"/>
    <w:rsid w:val="00643684"/>
    <w:rsid w:val="00652B92"/>
    <w:rsid w:val="00654AD6"/>
    <w:rsid w:val="006555A5"/>
    <w:rsid w:val="006561FC"/>
    <w:rsid w:val="0065650C"/>
    <w:rsid w:val="00660528"/>
    <w:rsid w:val="0066216F"/>
    <w:rsid w:val="006629F4"/>
    <w:rsid w:val="00663429"/>
    <w:rsid w:val="006710FF"/>
    <w:rsid w:val="0067165A"/>
    <w:rsid w:val="00673B64"/>
    <w:rsid w:val="00674199"/>
    <w:rsid w:val="00674839"/>
    <w:rsid w:val="00675770"/>
    <w:rsid w:val="0067690B"/>
    <w:rsid w:val="0068017D"/>
    <w:rsid w:val="00680368"/>
    <w:rsid w:val="006823DC"/>
    <w:rsid w:val="00685974"/>
    <w:rsid w:val="00691F10"/>
    <w:rsid w:val="00692894"/>
    <w:rsid w:val="00692B37"/>
    <w:rsid w:val="00693874"/>
    <w:rsid w:val="00695AF8"/>
    <w:rsid w:val="006A3D26"/>
    <w:rsid w:val="006A4EAA"/>
    <w:rsid w:val="006A5096"/>
    <w:rsid w:val="006A5AC2"/>
    <w:rsid w:val="006A61D8"/>
    <w:rsid w:val="006B0DF0"/>
    <w:rsid w:val="006B31CF"/>
    <w:rsid w:val="006B529C"/>
    <w:rsid w:val="006B579D"/>
    <w:rsid w:val="006B5D53"/>
    <w:rsid w:val="006B7EE8"/>
    <w:rsid w:val="006C2B08"/>
    <w:rsid w:val="006C3C7F"/>
    <w:rsid w:val="006C48B6"/>
    <w:rsid w:val="006C5B6C"/>
    <w:rsid w:val="006D4F7B"/>
    <w:rsid w:val="006D7BD5"/>
    <w:rsid w:val="006E0AC4"/>
    <w:rsid w:val="006F1696"/>
    <w:rsid w:val="006F1B15"/>
    <w:rsid w:val="006F379D"/>
    <w:rsid w:val="00704759"/>
    <w:rsid w:val="00704C70"/>
    <w:rsid w:val="00706B13"/>
    <w:rsid w:val="00707CE7"/>
    <w:rsid w:val="007109A3"/>
    <w:rsid w:val="00711E41"/>
    <w:rsid w:val="007154B8"/>
    <w:rsid w:val="007175AB"/>
    <w:rsid w:val="00721A85"/>
    <w:rsid w:val="00726AF2"/>
    <w:rsid w:val="00731C77"/>
    <w:rsid w:val="00731C9B"/>
    <w:rsid w:val="007374A5"/>
    <w:rsid w:val="0073792F"/>
    <w:rsid w:val="007416EE"/>
    <w:rsid w:val="00741DC0"/>
    <w:rsid w:val="00742F74"/>
    <w:rsid w:val="00743186"/>
    <w:rsid w:val="00743324"/>
    <w:rsid w:val="00746880"/>
    <w:rsid w:val="007524BB"/>
    <w:rsid w:val="00757B56"/>
    <w:rsid w:val="0076448E"/>
    <w:rsid w:val="00764974"/>
    <w:rsid w:val="007675A0"/>
    <w:rsid w:val="00775324"/>
    <w:rsid w:val="007815F9"/>
    <w:rsid w:val="007848B1"/>
    <w:rsid w:val="00784FA8"/>
    <w:rsid w:val="0078524F"/>
    <w:rsid w:val="0078664E"/>
    <w:rsid w:val="00791443"/>
    <w:rsid w:val="007A41BA"/>
    <w:rsid w:val="007A50F3"/>
    <w:rsid w:val="007A6EEE"/>
    <w:rsid w:val="007B50EC"/>
    <w:rsid w:val="007B5163"/>
    <w:rsid w:val="007B6112"/>
    <w:rsid w:val="007B6A1A"/>
    <w:rsid w:val="007B7AB8"/>
    <w:rsid w:val="007C2BB2"/>
    <w:rsid w:val="007C5791"/>
    <w:rsid w:val="007C77EE"/>
    <w:rsid w:val="007D00CD"/>
    <w:rsid w:val="007D4BBD"/>
    <w:rsid w:val="007D58EB"/>
    <w:rsid w:val="007D604B"/>
    <w:rsid w:val="007F2B4F"/>
    <w:rsid w:val="007F4955"/>
    <w:rsid w:val="00800817"/>
    <w:rsid w:val="00800E31"/>
    <w:rsid w:val="00800E56"/>
    <w:rsid w:val="00800EE7"/>
    <w:rsid w:val="00804ABA"/>
    <w:rsid w:val="00804CF9"/>
    <w:rsid w:val="00805ADE"/>
    <w:rsid w:val="0080700A"/>
    <w:rsid w:val="00807238"/>
    <w:rsid w:val="00812C57"/>
    <w:rsid w:val="0081478D"/>
    <w:rsid w:val="00824B41"/>
    <w:rsid w:val="00825195"/>
    <w:rsid w:val="00831D68"/>
    <w:rsid w:val="008327A9"/>
    <w:rsid w:val="0083532C"/>
    <w:rsid w:val="0083551A"/>
    <w:rsid w:val="00837594"/>
    <w:rsid w:val="00841E26"/>
    <w:rsid w:val="00851A16"/>
    <w:rsid w:val="0085297A"/>
    <w:rsid w:val="00853DB7"/>
    <w:rsid w:val="00857A1E"/>
    <w:rsid w:val="00865F53"/>
    <w:rsid w:val="00866214"/>
    <w:rsid w:val="0086649E"/>
    <w:rsid w:val="00867D61"/>
    <w:rsid w:val="00867F52"/>
    <w:rsid w:val="0086D021"/>
    <w:rsid w:val="00870B0C"/>
    <w:rsid w:val="00872A6A"/>
    <w:rsid w:val="0087367C"/>
    <w:rsid w:val="0087707B"/>
    <w:rsid w:val="00881347"/>
    <w:rsid w:val="00884689"/>
    <w:rsid w:val="00884EFD"/>
    <w:rsid w:val="00891B19"/>
    <w:rsid w:val="00891DC0"/>
    <w:rsid w:val="0089294D"/>
    <w:rsid w:val="00892A75"/>
    <w:rsid w:val="00892C7A"/>
    <w:rsid w:val="00895CD0"/>
    <w:rsid w:val="008A019F"/>
    <w:rsid w:val="008A1A40"/>
    <w:rsid w:val="008A1F7F"/>
    <w:rsid w:val="008A79E3"/>
    <w:rsid w:val="008B07BB"/>
    <w:rsid w:val="008B2867"/>
    <w:rsid w:val="008B2BE6"/>
    <w:rsid w:val="008B628E"/>
    <w:rsid w:val="008B6611"/>
    <w:rsid w:val="008B69F9"/>
    <w:rsid w:val="008C4D01"/>
    <w:rsid w:val="008C53BE"/>
    <w:rsid w:val="008D2D60"/>
    <w:rsid w:val="008D7055"/>
    <w:rsid w:val="008E3162"/>
    <w:rsid w:val="008E31A6"/>
    <w:rsid w:val="008E7DE9"/>
    <w:rsid w:val="008F0551"/>
    <w:rsid w:val="008F1648"/>
    <w:rsid w:val="008F2FDA"/>
    <w:rsid w:val="008F43AC"/>
    <w:rsid w:val="00900D56"/>
    <w:rsid w:val="0090462A"/>
    <w:rsid w:val="00906956"/>
    <w:rsid w:val="0091022B"/>
    <w:rsid w:val="00910384"/>
    <w:rsid w:val="00914EFE"/>
    <w:rsid w:val="00916810"/>
    <w:rsid w:val="00920DA7"/>
    <w:rsid w:val="00923601"/>
    <w:rsid w:val="00923D5B"/>
    <w:rsid w:val="009246F0"/>
    <w:rsid w:val="00925BD1"/>
    <w:rsid w:val="00930B38"/>
    <w:rsid w:val="009429E4"/>
    <w:rsid w:val="00943891"/>
    <w:rsid w:val="00944E36"/>
    <w:rsid w:val="00954951"/>
    <w:rsid w:val="00955039"/>
    <w:rsid w:val="009567C0"/>
    <w:rsid w:val="00956BB0"/>
    <w:rsid w:val="0096632E"/>
    <w:rsid w:val="009679EC"/>
    <w:rsid w:val="00974FEF"/>
    <w:rsid w:val="00975CF5"/>
    <w:rsid w:val="00977478"/>
    <w:rsid w:val="00981AC7"/>
    <w:rsid w:val="00982036"/>
    <w:rsid w:val="00982E82"/>
    <w:rsid w:val="00985F4B"/>
    <w:rsid w:val="00986E09"/>
    <w:rsid w:val="0098750F"/>
    <w:rsid w:val="00992DAE"/>
    <w:rsid w:val="00995181"/>
    <w:rsid w:val="009A033B"/>
    <w:rsid w:val="009A1223"/>
    <w:rsid w:val="009A1F6F"/>
    <w:rsid w:val="009B1092"/>
    <w:rsid w:val="009B2FFC"/>
    <w:rsid w:val="009B34C6"/>
    <w:rsid w:val="009B7E58"/>
    <w:rsid w:val="009C08DD"/>
    <w:rsid w:val="009C5465"/>
    <w:rsid w:val="009C568B"/>
    <w:rsid w:val="009C6971"/>
    <w:rsid w:val="009D0A35"/>
    <w:rsid w:val="009D34D9"/>
    <w:rsid w:val="009E003D"/>
    <w:rsid w:val="009E13A8"/>
    <w:rsid w:val="009E4FE3"/>
    <w:rsid w:val="009E7C32"/>
    <w:rsid w:val="009F06BF"/>
    <w:rsid w:val="009F0AA7"/>
    <w:rsid w:val="009F3177"/>
    <w:rsid w:val="009F3B74"/>
    <w:rsid w:val="009F41CC"/>
    <w:rsid w:val="009F4814"/>
    <w:rsid w:val="009F5333"/>
    <w:rsid w:val="009F5787"/>
    <w:rsid w:val="00A04630"/>
    <w:rsid w:val="00A06405"/>
    <w:rsid w:val="00A07C74"/>
    <w:rsid w:val="00A07EE0"/>
    <w:rsid w:val="00A108AE"/>
    <w:rsid w:val="00A13B69"/>
    <w:rsid w:val="00A1488F"/>
    <w:rsid w:val="00A165F4"/>
    <w:rsid w:val="00A17DA9"/>
    <w:rsid w:val="00A21663"/>
    <w:rsid w:val="00A22623"/>
    <w:rsid w:val="00A228FC"/>
    <w:rsid w:val="00A22AE7"/>
    <w:rsid w:val="00A2382F"/>
    <w:rsid w:val="00A25B0C"/>
    <w:rsid w:val="00A2655A"/>
    <w:rsid w:val="00A30A18"/>
    <w:rsid w:val="00A30EF9"/>
    <w:rsid w:val="00A316FE"/>
    <w:rsid w:val="00A33C2D"/>
    <w:rsid w:val="00A42423"/>
    <w:rsid w:val="00A5281C"/>
    <w:rsid w:val="00A54E81"/>
    <w:rsid w:val="00A55C9A"/>
    <w:rsid w:val="00A5752B"/>
    <w:rsid w:val="00A57BBD"/>
    <w:rsid w:val="00A60E90"/>
    <w:rsid w:val="00A6352F"/>
    <w:rsid w:val="00A678CA"/>
    <w:rsid w:val="00A73B7E"/>
    <w:rsid w:val="00A83AB4"/>
    <w:rsid w:val="00A83C08"/>
    <w:rsid w:val="00A91179"/>
    <w:rsid w:val="00A9268E"/>
    <w:rsid w:val="00A94E7B"/>
    <w:rsid w:val="00A95A3B"/>
    <w:rsid w:val="00A975E2"/>
    <w:rsid w:val="00AA474A"/>
    <w:rsid w:val="00AA6750"/>
    <w:rsid w:val="00AB11E8"/>
    <w:rsid w:val="00AB2540"/>
    <w:rsid w:val="00AB39AA"/>
    <w:rsid w:val="00AB5DA6"/>
    <w:rsid w:val="00AB6D11"/>
    <w:rsid w:val="00AC174D"/>
    <w:rsid w:val="00AC1EED"/>
    <w:rsid w:val="00AC372B"/>
    <w:rsid w:val="00AD01C1"/>
    <w:rsid w:val="00AD0953"/>
    <w:rsid w:val="00AD24E9"/>
    <w:rsid w:val="00AD34F0"/>
    <w:rsid w:val="00AD4FC5"/>
    <w:rsid w:val="00AE5498"/>
    <w:rsid w:val="00AF1B79"/>
    <w:rsid w:val="00AF4AA5"/>
    <w:rsid w:val="00B05D08"/>
    <w:rsid w:val="00B10DA5"/>
    <w:rsid w:val="00B21BDF"/>
    <w:rsid w:val="00B2469E"/>
    <w:rsid w:val="00B319C6"/>
    <w:rsid w:val="00B34744"/>
    <w:rsid w:val="00B36C63"/>
    <w:rsid w:val="00B405C8"/>
    <w:rsid w:val="00B4333C"/>
    <w:rsid w:val="00B43EA7"/>
    <w:rsid w:val="00B45309"/>
    <w:rsid w:val="00B45463"/>
    <w:rsid w:val="00B455EB"/>
    <w:rsid w:val="00B504B7"/>
    <w:rsid w:val="00B607BD"/>
    <w:rsid w:val="00B6153D"/>
    <w:rsid w:val="00B671D1"/>
    <w:rsid w:val="00B710A1"/>
    <w:rsid w:val="00B72D02"/>
    <w:rsid w:val="00B744A5"/>
    <w:rsid w:val="00B76A9E"/>
    <w:rsid w:val="00B7716B"/>
    <w:rsid w:val="00B7769F"/>
    <w:rsid w:val="00B840D7"/>
    <w:rsid w:val="00B85650"/>
    <w:rsid w:val="00B943D3"/>
    <w:rsid w:val="00B97791"/>
    <w:rsid w:val="00BA19D3"/>
    <w:rsid w:val="00BB06A5"/>
    <w:rsid w:val="00BB1476"/>
    <w:rsid w:val="00BB1A17"/>
    <w:rsid w:val="00BB1BD3"/>
    <w:rsid w:val="00BB49F4"/>
    <w:rsid w:val="00BC00FF"/>
    <w:rsid w:val="00BC710D"/>
    <w:rsid w:val="00BC792C"/>
    <w:rsid w:val="00BD008E"/>
    <w:rsid w:val="00BD08C1"/>
    <w:rsid w:val="00BE6588"/>
    <w:rsid w:val="00BE7CD8"/>
    <w:rsid w:val="00BF0B2E"/>
    <w:rsid w:val="00BF3A54"/>
    <w:rsid w:val="00BF6E83"/>
    <w:rsid w:val="00C01D2C"/>
    <w:rsid w:val="00C0463F"/>
    <w:rsid w:val="00C05CD5"/>
    <w:rsid w:val="00C07E76"/>
    <w:rsid w:val="00C1014D"/>
    <w:rsid w:val="00C1264A"/>
    <w:rsid w:val="00C1633B"/>
    <w:rsid w:val="00C16A16"/>
    <w:rsid w:val="00C16BBA"/>
    <w:rsid w:val="00C23E9C"/>
    <w:rsid w:val="00C24600"/>
    <w:rsid w:val="00C27127"/>
    <w:rsid w:val="00C311E7"/>
    <w:rsid w:val="00C3308C"/>
    <w:rsid w:val="00C36CEA"/>
    <w:rsid w:val="00C3770A"/>
    <w:rsid w:val="00C408DB"/>
    <w:rsid w:val="00C427E4"/>
    <w:rsid w:val="00C475B9"/>
    <w:rsid w:val="00C6370B"/>
    <w:rsid w:val="00C6675E"/>
    <w:rsid w:val="00C7014E"/>
    <w:rsid w:val="00C73207"/>
    <w:rsid w:val="00C733CB"/>
    <w:rsid w:val="00C8040C"/>
    <w:rsid w:val="00C81063"/>
    <w:rsid w:val="00C83676"/>
    <w:rsid w:val="00C87EEE"/>
    <w:rsid w:val="00C93D53"/>
    <w:rsid w:val="00C94D19"/>
    <w:rsid w:val="00CA0F7F"/>
    <w:rsid w:val="00CA1963"/>
    <w:rsid w:val="00CA41E7"/>
    <w:rsid w:val="00CA526D"/>
    <w:rsid w:val="00CA5A9F"/>
    <w:rsid w:val="00CA7C34"/>
    <w:rsid w:val="00CB4666"/>
    <w:rsid w:val="00CB6012"/>
    <w:rsid w:val="00CB6644"/>
    <w:rsid w:val="00CC071F"/>
    <w:rsid w:val="00CC143F"/>
    <w:rsid w:val="00CC45C0"/>
    <w:rsid w:val="00CC67A3"/>
    <w:rsid w:val="00CD0128"/>
    <w:rsid w:val="00CD350A"/>
    <w:rsid w:val="00CD481E"/>
    <w:rsid w:val="00CD5B01"/>
    <w:rsid w:val="00CD6076"/>
    <w:rsid w:val="00CD6127"/>
    <w:rsid w:val="00CE1887"/>
    <w:rsid w:val="00CE4CDC"/>
    <w:rsid w:val="00CE5D02"/>
    <w:rsid w:val="00CF0966"/>
    <w:rsid w:val="00CF2DA4"/>
    <w:rsid w:val="00CF3255"/>
    <w:rsid w:val="00CF329B"/>
    <w:rsid w:val="00D00596"/>
    <w:rsid w:val="00D00985"/>
    <w:rsid w:val="00D024EF"/>
    <w:rsid w:val="00D04981"/>
    <w:rsid w:val="00D072F3"/>
    <w:rsid w:val="00D14079"/>
    <w:rsid w:val="00D173DB"/>
    <w:rsid w:val="00D17F73"/>
    <w:rsid w:val="00D2139A"/>
    <w:rsid w:val="00D234C0"/>
    <w:rsid w:val="00D25F8C"/>
    <w:rsid w:val="00D26805"/>
    <w:rsid w:val="00D26A0A"/>
    <w:rsid w:val="00D32194"/>
    <w:rsid w:val="00D34618"/>
    <w:rsid w:val="00D3716E"/>
    <w:rsid w:val="00D412AC"/>
    <w:rsid w:val="00D4202F"/>
    <w:rsid w:val="00D4511E"/>
    <w:rsid w:val="00D469FB"/>
    <w:rsid w:val="00D53C94"/>
    <w:rsid w:val="00D5470E"/>
    <w:rsid w:val="00D57D12"/>
    <w:rsid w:val="00D57EDB"/>
    <w:rsid w:val="00D630C5"/>
    <w:rsid w:val="00D64762"/>
    <w:rsid w:val="00D653EF"/>
    <w:rsid w:val="00D65C1E"/>
    <w:rsid w:val="00D70822"/>
    <w:rsid w:val="00D7457F"/>
    <w:rsid w:val="00D74864"/>
    <w:rsid w:val="00D75174"/>
    <w:rsid w:val="00D77B2E"/>
    <w:rsid w:val="00D80FD7"/>
    <w:rsid w:val="00D84D8C"/>
    <w:rsid w:val="00D91C95"/>
    <w:rsid w:val="00D93022"/>
    <w:rsid w:val="00D97D41"/>
    <w:rsid w:val="00DA04D9"/>
    <w:rsid w:val="00DA26CC"/>
    <w:rsid w:val="00DA3E55"/>
    <w:rsid w:val="00DA4185"/>
    <w:rsid w:val="00DA442B"/>
    <w:rsid w:val="00DA7240"/>
    <w:rsid w:val="00DB2189"/>
    <w:rsid w:val="00DB29DD"/>
    <w:rsid w:val="00DC07A3"/>
    <w:rsid w:val="00DC0F6C"/>
    <w:rsid w:val="00DC6A9C"/>
    <w:rsid w:val="00DD360A"/>
    <w:rsid w:val="00DD4C89"/>
    <w:rsid w:val="00DE077E"/>
    <w:rsid w:val="00DE0C90"/>
    <w:rsid w:val="00DE236E"/>
    <w:rsid w:val="00DE5EEF"/>
    <w:rsid w:val="00DF38DE"/>
    <w:rsid w:val="00DF5867"/>
    <w:rsid w:val="00DF667B"/>
    <w:rsid w:val="00DF79FF"/>
    <w:rsid w:val="00E016BB"/>
    <w:rsid w:val="00E01AFA"/>
    <w:rsid w:val="00E0238B"/>
    <w:rsid w:val="00E05DE5"/>
    <w:rsid w:val="00E079BD"/>
    <w:rsid w:val="00E11C55"/>
    <w:rsid w:val="00E120C2"/>
    <w:rsid w:val="00E146AA"/>
    <w:rsid w:val="00E156EF"/>
    <w:rsid w:val="00E201E0"/>
    <w:rsid w:val="00E236BF"/>
    <w:rsid w:val="00E24633"/>
    <w:rsid w:val="00E251B2"/>
    <w:rsid w:val="00E267E6"/>
    <w:rsid w:val="00E32BD3"/>
    <w:rsid w:val="00E34DAF"/>
    <w:rsid w:val="00E35703"/>
    <w:rsid w:val="00E451B8"/>
    <w:rsid w:val="00E46A6B"/>
    <w:rsid w:val="00E53EC2"/>
    <w:rsid w:val="00E57ED2"/>
    <w:rsid w:val="00E61AEE"/>
    <w:rsid w:val="00E64DDF"/>
    <w:rsid w:val="00E65286"/>
    <w:rsid w:val="00E67DB5"/>
    <w:rsid w:val="00E71F4F"/>
    <w:rsid w:val="00E725BE"/>
    <w:rsid w:val="00E75134"/>
    <w:rsid w:val="00E752BA"/>
    <w:rsid w:val="00E7659F"/>
    <w:rsid w:val="00E80D88"/>
    <w:rsid w:val="00E8172C"/>
    <w:rsid w:val="00E817E9"/>
    <w:rsid w:val="00E8189F"/>
    <w:rsid w:val="00E82EF1"/>
    <w:rsid w:val="00E85498"/>
    <w:rsid w:val="00E87AED"/>
    <w:rsid w:val="00E93E80"/>
    <w:rsid w:val="00E947F8"/>
    <w:rsid w:val="00E94B37"/>
    <w:rsid w:val="00E94F91"/>
    <w:rsid w:val="00E96F01"/>
    <w:rsid w:val="00EA0C93"/>
    <w:rsid w:val="00EA2389"/>
    <w:rsid w:val="00EB349D"/>
    <w:rsid w:val="00EB4576"/>
    <w:rsid w:val="00EB6DB1"/>
    <w:rsid w:val="00EB6F84"/>
    <w:rsid w:val="00EB7CE1"/>
    <w:rsid w:val="00EC1ACA"/>
    <w:rsid w:val="00EC7A70"/>
    <w:rsid w:val="00ED6C4E"/>
    <w:rsid w:val="00EE2048"/>
    <w:rsid w:val="00EE4C64"/>
    <w:rsid w:val="00EE4C70"/>
    <w:rsid w:val="00EE576B"/>
    <w:rsid w:val="00EE5CF5"/>
    <w:rsid w:val="00EE693E"/>
    <w:rsid w:val="00EE788C"/>
    <w:rsid w:val="00EE9198"/>
    <w:rsid w:val="00EF05A3"/>
    <w:rsid w:val="00EF4401"/>
    <w:rsid w:val="00EF60FB"/>
    <w:rsid w:val="00EF6EC0"/>
    <w:rsid w:val="00F02AF5"/>
    <w:rsid w:val="00F04A9F"/>
    <w:rsid w:val="00F12D7A"/>
    <w:rsid w:val="00F12E2D"/>
    <w:rsid w:val="00F13515"/>
    <w:rsid w:val="00F1428C"/>
    <w:rsid w:val="00F26165"/>
    <w:rsid w:val="00F2626E"/>
    <w:rsid w:val="00F301A6"/>
    <w:rsid w:val="00F31AD7"/>
    <w:rsid w:val="00F32292"/>
    <w:rsid w:val="00F326A0"/>
    <w:rsid w:val="00F4652E"/>
    <w:rsid w:val="00F602DB"/>
    <w:rsid w:val="00F65C0F"/>
    <w:rsid w:val="00F65F38"/>
    <w:rsid w:val="00F669DD"/>
    <w:rsid w:val="00F708B1"/>
    <w:rsid w:val="00F81777"/>
    <w:rsid w:val="00F853C9"/>
    <w:rsid w:val="00F8656F"/>
    <w:rsid w:val="00F8725F"/>
    <w:rsid w:val="00F90EC0"/>
    <w:rsid w:val="00F91D24"/>
    <w:rsid w:val="00F94F50"/>
    <w:rsid w:val="00F9582A"/>
    <w:rsid w:val="00F95CB3"/>
    <w:rsid w:val="00FA1C02"/>
    <w:rsid w:val="00FA2A75"/>
    <w:rsid w:val="00FA3943"/>
    <w:rsid w:val="00FB43A1"/>
    <w:rsid w:val="00FB50BB"/>
    <w:rsid w:val="00FB69A0"/>
    <w:rsid w:val="00FC160A"/>
    <w:rsid w:val="00FD19DC"/>
    <w:rsid w:val="00FD1E26"/>
    <w:rsid w:val="00FD5642"/>
    <w:rsid w:val="00FE00C6"/>
    <w:rsid w:val="00FE4459"/>
    <w:rsid w:val="00FE58D9"/>
    <w:rsid w:val="00FE648A"/>
    <w:rsid w:val="00FF0956"/>
    <w:rsid w:val="00FF1238"/>
    <w:rsid w:val="00FF3CF3"/>
    <w:rsid w:val="01112C5B"/>
    <w:rsid w:val="01164DA5"/>
    <w:rsid w:val="0123491E"/>
    <w:rsid w:val="013E4CEB"/>
    <w:rsid w:val="0153EEDF"/>
    <w:rsid w:val="0169CA36"/>
    <w:rsid w:val="018B814A"/>
    <w:rsid w:val="01953A58"/>
    <w:rsid w:val="01B004AD"/>
    <w:rsid w:val="01D78155"/>
    <w:rsid w:val="01D98E45"/>
    <w:rsid w:val="01F1DF9E"/>
    <w:rsid w:val="023A99AD"/>
    <w:rsid w:val="0240989F"/>
    <w:rsid w:val="02415FF1"/>
    <w:rsid w:val="026A1E6C"/>
    <w:rsid w:val="027461CE"/>
    <w:rsid w:val="02787839"/>
    <w:rsid w:val="028040D7"/>
    <w:rsid w:val="029B2001"/>
    <w:rsid w:val="029B7274"/>
    <w:rsid w:val="02A2871A"/>
    <w:rsid w:val="02BFC6F2"/>
    <w:rsid w:val="02D926F0"/>
    <w:rsid w:val="030F117F"/>
    <w:rsid w:val="033E2DA5"/>
    <w:rsid w:val="03C7F825"/>
    <w:rsid w:val="03C84E28"/>
    <w:rsid w:val="03CC99DF"/>
    <w:rsid w:val="03E79928"/>
    <w:rsid w:val="03FA7F81"/>
    <w:rsid w:val="0424711A"/>
    <w:rsid w:val="044DEE67"/>
    <w:rsid w:val="0454D2F0"/>
    <w:rsid w:val="04777F29"/>
    <w:rsid w:val="0481C49E"/>
    <w:rsid w:val="04A14062"/>
    <w:rsid w:val="04A33786"/>
    <w:rsid w:val="04A65145"/>
    <w:rsid w:val="04B86C1E"/>
    <w:rsid w:val="04BDFEE7"/>
    <w:rsid w:val="04CA95A2"/>
    <w:rsid w:val="04CB7163"/>
    <w:rsid w:val="04CE156C"/>
    <w:rsid w:val="04EBE3F0"/>
    <w:rsid w:val="04EEF012"/>
    <w:rsid w:val="04F0CF4A"/>
    <w:rsid w:val="04F10898"/>
    <w:rsid w:val="04F92101"/>
    <w:rsid w:val="04FECCC8"/>
    <w:rsid w:val="0512634A"/>
    <w:rsid w:val="052635D1"/>
    <w:rsid w:val="0533303D"/>
    <w:rsid w:val="054BC0CB"/>
    <w:rsid w:val="05FCEC00"/>
    <w:rsid w:val="0607B683"/>
    <w:rsid w:val="0633B87D"/>
    <w:rsid w:val="06592168"/>
    <w:rsid w:val="066C1A39"/>
    <w:rsid w:val="06830E2A"/>
    <w:rsid w:val="06928C0E"/>
    <w:rsid w:val="06A86B65"/>
    <w:rsid w:val="06C4595E"/>
    <w:rsid w:val="06C93191"/>
    <w:rsid w:val="06D0535E"/>
    <w:rsid w:val="06DF5034"/>
    <w:rsid w:val="06F611A5"/>
    <w:rsid w:val="06FA4D92"/>
    <w:rsid w:val="06FDFF2B"/>
    <w:rsid w:val="070A29A6"/>
    <w:rsid w:val="071D1715"/>
    <w:rsid w:val="075A42D2"/>
    <w:rsid w:val="075F07AB"/>
    <w:rsid w:val="076B41D0"/>
    <w:rsid w:val="0782A460"/>
    <w:rsid w:val="079EA4A2"/>
    <w:rsid w:val="07BA8543"/>
    <w:rsid w:val="07FBD0BC"/>
    <w:rsid w:val="08199DF2"/>
    <w:rsid w:val="081CFDEF"/>
    <w:rsid w:val="08585324"/>
    <w:rsid w:val="0882D4A2"/>
    <w:rsid w:val="088F96FA"/>
    <w:rsid w:val="089C5951"/>
    <w:rsid w:val="08FB8DD4"/>
    <w:rsid w:val="0921C699"/>
    <w:rsid w:val="09255006"/>
    <w:rsid w:val="096C7C9C"/>
    <w:rsid w:val="096F86FA"/>
    <w:rsid w:val="097D8F75"/>
    <w:rsid w:val="09808FAA"/>
    <w:rsid w:val="098688FB"/>
    <w:rsid w:val="09A1868F"/>
    <w:rsid w:val="09A44916"/>
    <w:rsid w:val="09AD6F29"/>
    <w:rsid w:val="09C25B9B"/>
    <w:rsid w:val="09E685D1"/>
    <w:rsid w:val="09EA1C43"/>
    <w:rsid w:val="09F56036"/>
    <w:rsid w:val="0A5213EE"/>
    <w:rsid w:val="0A554BAF"/>
    <w:rsid w:val="0A56D216"/>
    <w:rsid w:val="0A92844A"/>
    <w:rsid w:val="0AB20659"/>
    <w:rsid w:val="0B13BF54"/>
    <w:rsid w:val="0B14FA87"/>
    <w:rsid w:val="0B50B18C"/>
    <w:rsid w:val="0BBE4DA0"/>
    <w:rsid w:val="0BCFEA17"/>
    <w:rsid w:val="0BD9A2FE"/>
    <w:rsid w:val="0BF095A7"/>
    <w:rsid w:val="0C018F39"/>
    <w:rsid w:val="0C1FE26D"/>
    <w:rsid w:val="0C25AC5F"/>
    <w:rsid w:val="0C43803F"/>
    <w:rsid w:val="0C485B0F"/>
    <w:rsid w:val="0C5C2FD6"/>
    <w:rsid w:val="0CAB42A3"/>
    <w:rsid w:val="0CDBE9D8"/>
    <w:rsid w:val="0CEBA042"/>
    <w:rsid w:val="0D08F925"/>
    <w:rsid w:val="0D1D9AAE"/>
    <w:rsid w:val="0D23B0D9"/>
    <w:rsid w:val="0D3DFBB9"/>
    <w:rsid w:val="0D40ADB0"/>
    <w:rsid w:val="0D6C36E2"/>
    <w:rsid w:val="0D6D5DC4"/>
    <w:rsid w:val="0D768D23"/>
    <w:rsid w:val="0D8EFFCD"/>
    <w:rsid w:val="0D99A9E1"/>
    <w:rsid w:val="0E1176AC"/>
    <w:rsid w:val="0E2DAFD1"/>
    <w:rsid w:val="0E362188"/>
    <w:rsid w:val="0E658F12"/>
    <w:rsid w:val="0E7335FA"/>
    <w:rsid w:val="0E7A25AD"/>
    <w:rsid w:val="0EA19961"/>
    <w:rsid w:val="0EAC495D"/>
    <w:rsid w:val="0EBE10BD"/>
    <w:rsid w:val="0EDBF234"/>
    <w:rsid w:val="0EE46B97"/>
    <w:rsid w:val="0EF2DBC6"/>
    <w:rsid w:val="0F17769D"/>
    <w:rsid w:val="0F1B18DA"/>
    <w:rsid w:val="0F1F49D7"/>
    <w:rsid w:val="0FC29159"/>
    <w:rsid w:val="0FD1650B"/>
    <w:rsid w:val="0FDBBE20"/>
    <w:rsid w:val="0FEF9770"/>
    <w:rsid w:val="1025D27E"/>
    <w:rsid w:val="1030BA6A"/>
    <w:rsid w:val="105BF69A"/>
    <w:rsid w:val="10683026"/>
    <w:rsid w:val="106CFFF1"/>
    <w:rsid w:val="106DB9BF"/>
    <w:rsid w:val="10803BF8"/>
    <w:rsid w:val="10826AAB"/>
    <w:rsid w:val="109D169B"/>
    <w:rsid w:val="10C71D20"/>
    <w:rsid w:val="10E8B445"/>
    <w:rsid w:val="10F892D0"/>
    <w:rsid w:val="110082A8"/>
    <w:rsid w:val="111ABE0B"/>
    <w:rsid w:val="11514EE0"/>
    <w:rsid w:val="117CF15C"/>
    <w:rsid w:val="11AC7489"/>
    <w:rsid w:val="11B1E1F1"/>
    <w:rsid w:val="11B8824C"/>
    <w:rsid w:val="11D7BDF5"/>
    <w:rsid w:val="11DF5E71"/>
    <w:rsid w:val="11EC8E75"/>
    <w:rsid w:val="11F85F29"/>
    <w:rsid w:val="120A0952"/>
    <w:rsid w:val="12272258"/>
    <w:rsid w:val="127104EE"/>
    <w:rsid w:val="127D82AF"/>
    <w:rsid w:val="129C5D6A"/>
    <w:rsid w:val="1347B151"/>
    <w:rsid w:val="134AA038"/>
    <w:rsid w:val="134B2B5C"/>
    <w:rsid w:val="13516A5C"/>
    <w:rsid w:val="13738E56"/>
    <w:rsid w:val="13845CDB"/>
    <w:rsid w:val="13AB660A"/>
    <w:rsid w:val="13AF523F"/>
    <w:rsid w:val="13DC8233"/>
    <w:rsid w:val="13E271C4"/>
    <w:rsid w:val="13F3DAEE"/>
    <w:rsid w:val="14004045"/>
    <w:rsid w:val="14504833"/>
    <w:rsid w:val="1461EB0D"/>
    <w:rsid w:val="14760F28"/>
    <w:rsid w:val="14A412FD"/>
    <w:rsid w:val="14A79CC7"/>
    <w:rsid w:val="14E55FBA"/>
    <w:rsid w:val="14E6FBBD"/>
    <w:rsid w:val="14F021D0"/>
    <w:rsid w:val="14F80CD1"/>
    <w:rsid w:val="150FCFBA"/>
    <w:rsid w:val="15140B0A"/>
    <w:rsid w:val="1524EF77"/>
    <w:rsid w:val="155E6802"/>
    <w:rsid w:val="15C178A2"/>
    <w:rsid w:val="15E6B81A"/>
    <w:rsid w:val="15E8EBEB"/>
    <w:rsid w:val="15E9ECF6"/>
    <w:rsid w:val="15FADDB1"/>
    <w:rsid w:val="160C5200"/>
    <w:rsid w:val="1619EA68"/>
    <w:rsid w:val="163160DA"/>
    <w:rsid w:val="1633671D"/>
    <w:rsid w:val="16511B06"/>
    <w:rsid w:val="166F76DD"/>
    <w:rsid w:val="168D9357"/>
    <w:rsid w:val="1694D36A"/>
    <w:rsid w:val="16971247"/>
    <w:rsid w:val="16982DA5"/>
    <w:rsid w:val="16A10C6A"/>
    <w:rsid w:val="16D0EF0B"/>
    <w:rsid w:val="16D771AA"/>
    <w:rsid w:val="16E078D0"/>
    <w:rsid w:val="171422F5"/>
    <w:rsid w:val="171C2E32"/>
    <w:rsid w:val="17201627"/>
    <w:rsid w:val="17348F58"/>
    <w:rsid w:val="1776B893"/>
    <w:rsid w:val="1777D3B4"/>
    <w:rsid w:val="1782887B"/>
    <w:rsid w:val="178A661D"/>
    <w:rsid w:val="18213A37"/>
    <w:rsid w:val="182D6767"/>
    <w:rsid w:val="186ACCC1"/>
    <w:rsid w:val="1873420B"/>
    <w:rsid w:val="187A16C7"/>
    <w:rsid w:val="18D10E1A"/>
    <w:rsid w:val="18E1A642"/>
    <w:rsid w:val="19199EF4"/>
    <w:rsid w:val="19209AF6"/>
    <w:rsid w:val="19218DB8"/>
    <w:rsid w:val="196F06B0"/>
    <w:rsid w:val="19790F42"/>
    <w:rsid w:val="19D461B2"/>
    <w:rsid w:val="19E77C2D"/>
    <w:rsid w:val="1A15E728"/>
    <w:rsid w:val="1A271E3E"/>
    <w:rsid w:val="1A369743"/>
    <w:rsid w:val="1A4BA453"/>
    <w:rsid w:val="1A560A7B"/>
    <w:rsid w:val="1AA2B2BA"/>
    <w:rsid w:val="1AB04085"/>
    <w:rsid w:val="1AB755E6"/>
    <w:rsid w:val="1AC4074C"/>
    <w:rsid w:val="1ADEA499"/>
    <w:rsid w:val="1AE40CB8"/>
    <w:rsid w:val="1AEE0A4C"/>
    <w:rsid w:val="1B175A51"/>
    <w:rsid w:val="1B21AD36"/>
    <w:rsid w:val="1B34E61F"/>
    <w:rsid w:val="1B480234"/>
    <w:rsid w:val="1B58DEC2"/>
    <w:rsid w:val="1B6750DA"/>
    <w:rsid w:val="1B834C8E"/>
    <w:rsid w:val="1B86E913"/>
    <w:rsid w:val="1B87319C"/>
    <w:rsid w:val="1B91CAFE"/>
    <w:rsid w:val="1BA0FBE4"/>
    <w:rsid w:val="1BAB3AD0"/>
    <w:rsid w:val="1BC21627"/>
    <w:rsid w:val="1BEE77D1"/>
    <w:rsid w:val="1BF471B4"/>
    <w:rsid w:val="1C00BC0E"/>
    <w:rsid w:val="1C0F7309"/>
    <w:rsid w:val="1C162991"/>
    <w:rsid w:val="1C2E1550"/>
    <w:rsid w:val="1C462088"/>
    <w:rsid w:val="1C4EEFF6"/>
    <w:rsid w:val="1C6A1F35"/>
    <w:rsid w:val="1CB9B910"/>
    <w:rsid w:val="1CE2F519"/>
    <w:rsid w:val="1D1BDB52"/>
    <w:rsid w:val="1D1F1CEF"/>
    <w:rsid w:val="1D4503E7"/>
    <w:rsid w:val="1D510AC3"/>
    <w:rsid w:val="1D6EEF18"/>
    <w:rsid w:val="1DA1A07E"/>
    <w:rsid w:val="1DB1F9F2"/>
    <w:rsid w:val="1DE803DE"/>
    <w:rsid w:val="1DEB1BBC"/>
    <w:rsid w:val="1DEF6EFC"/>
    <w:rsid w:val="1E4880C2"/>
    <w:rsid w:val="1E4F7EC0"/>
    <w:rsid w:val="1E571B9F"/>
    <w:rsid w:val="1E59F2F7"/>
    <w:rsid w:val="1E5CF542"/>
    <w:rsid w:val="1E6C2643"/>
    <w:rsid w:val="1E9F0B20"/>
    <w:rsid w:val="1ED89CA6"/>
    <w:rsid w:val="1F42E77B"/>
    <w:rsid w:val="1F4A1058"/>
    <w:rsid w:val="1F7DE222"/>
    <w:rsid w:val="1F853A22"/>
    <w:rsid w:val="1F8750E3"/>
    <w:rsid w:val="1F97FDD3"/>
    <w:rsid w:val="1FA8838F"/>
    <w:rsid w:val="1FAAB554"/>
    <w:rsid w:val="1FB17159"/>
    <w:rsid w:val="1FB5E6D0"/>
    <w:rsid w:val="1FE4AD79"/>
    <w:rsid w:val="20045DCA"/>
    <w:rsid w:val="200C3E1F"/>
    <w:rsid w:val="2022B379"/>
    <w:rsid w:val="2037481D"/>
    <w:rsid w:val="2041FFFE"/>
    <w:rsid w:val="20472FF8"/>
    <w:rsid w:val="2056BDB1"/>
    <w:rsid w:val="20609BB1"/>
    <w:rsid w:val="20822F50"/>
    <w:rsid w:val="20823727"/>
    <w:rsid w:val="20A15159"/>
    <w:rsid w:val="20B2E1D8"/>
    <w:rsid w:val="20F0CCE3"/>
    <w:rsid w:val="214C6016"/>
    <w:rsid w:val="215BFA04"/>
    <w:rsid w:val="217D4A24"/>
    <w:rsid w:val="21A103E8"/>
    <w:rsid w:val="21B16FC0"/>
    <w:rsid w:val="21BABB60"/>
    <w:rsid w:val="21F1BA96"/>
    <w:rsid w:val="21FE3CA2"/>
    <w:rsid w:val="2209ED29"/>
    <w:rsid w:val="221907C6"/>
    <w:rsid w:val="221ADAA5"/>
    <w:rsid w:val="22219D41"/>
    <w:rsid w:val="222965C5"/>
    <w:rsid w:val="223B6FBF"/>
    <w:rsid w:val="226094F5"/>
    <w:rsid w:val="227C01D0"/>
    <w:rsid w:val="229B52C7"/>
    <w:rsid w:val="22AFCFC5"/>
    <w:rsid w:val="22BE317A"/>
    <w:rsid w:val="22C53B22"/>
    <w:rsid w:val="22D960B9"/>
    <w:rsid w:val="22E51A2F"/>
    <w:rsid w:val="22EEED58"/>
    <w:rsid w:val="22F49E65"/>
    <w:rsid w:val="22FC6072"/>
    <w:rsid w:val="23317032"/>
    <w:rsid w:val="234AC84A"/>
    <w:rsid w:val="2380B184"/>
    <w:rsid w:val="23857DA4"/>
    <w:rsid w:val="238E5E73"/>
    <w:rsid w:val="239F0C96"/>
    <w:rsid w:val="23A4AEC8"/>
    <w:rsid w:val="23BC9EE6"/>
    <w:rsid w:val="23BDE238"/>
    <w:rsid w:val="23C53626"/>
    <w:rsid w:val="23E2605A"/>
    <w:rsid w:val="24081319"/>
    <w:rsid w:val="24194E79"/>
    <w:rsid w:val="245A01DB"/>
    <w:rsid w:val="248613FD"/>
    <w:rsid w:val="24885F03"/>
    <w:rsid w:val="248F1246"/>
    <w:rsid w:val="24A819F1"/>
    <w:rsid w:val="24A81E51"/>
    <w:rsid w:val="24BE1B2F"/>
    <w:rsid w:val="24ECA092"/>
    <w:rsid w:val="24FFA8A5"/>
    <w:rsid w:val="2503710A"/>
    <w:rsid w:val="250B2E0E"/>
    <w:rsid w:val="252A6B47"/>
    <w:rsid w:val="254F2073"/>
    <w:rsid w:val="2588551C"/>
    <w:rsid w:val="25C6C8F1"/>
    <w:rsid w:val="25D4F796"/>
    <w:rsid w:val="25FA3142"/>
    <w:rsid w:val="26001D17"/>
    <w:rsid w:val="261E2235"/>
    <w:rsid w:val="2621E45E"/>
    <w:rsid w:val="26295517"/>
    <w:rsid w:val="263BA11D"/>
    <w:rsid w:val="263F1FB9"/>
    <w:rsid w:val="26665CF1"/>
    <w:rsid w:val="267D81FF"/>
    <w:rsid w:val="2689903B"/>
    <w:rsid w:val="26AA0381"/>
    <w:rsid w:val="26CFCC2D"/>
    <w:rsid w:val="26EFBC0A"/>
    <w:rsid w:val="27191E63"/>
    <w:rsid w:val="271C0F37"/>
    <w:rsid w:val="275E25D0"/>
    <w:rsid w:val="276A188B"/>
    <w:rsid w:val="2770472D"/>
    <w:rsid w:val="27999023"/>
    <w:rsid w:val="279BED78"/>
    <w:rsid w:val="27DFDA02"/>
    <w:rsid w:val="28333BDC"/>
    <w:rsid w:val="2842F937"/>
    <w:rsid w:val="284EB51B"/>
    <w:rsid w:val="2888494A"/>
    <w:rsid w:val="289B3589"/>
    <w:rsid w:val="28A20623"/>
    <w:rsid w:val="28B066DF"/>
    <w:rsid w:val="28C72B59"/>
    <w:rsid w:val="28E82249"/>
    <w:rsid w:val="28F959BA"/>
    <w:rsid w:val="2911166B"/>
    <w:rsid w:val="2932686B"/>
    <w:rsid w:val="2937E358"/>
    <w:rsid w:val="294C9F8F"/>
    <w:rsid w:val="29620FDD"/>
    <w:rsid w:val="29758477"/>
    <w:rsid w:val="2976C07B"/>
    <w:rsid w:val="299021DC"/>
    <w:rsid w:val="29A39EB8"/>
    <w:rsid w:val="29DB2780"/>
    <w:rsid w:val="2A1706DD"/>
    <w:rsid w:val="2A1B4F4D"/>
    <w:rsid w:val="2A1BC5B7"/>
    <w:rsid w:val="2A233CD3"/>
    <w:rsid w:val="2A2D23BC"/>
    <w:rsid w:val="2A7E1792"/>
    <w:rsid w:val="2A94A464"/>
    <w:rsid w:val="2AD843D0"/>
    <w:rsid w:val="2B04A097"/>
    <w:rsid w:val="2B487549"/>
    <w:rsid w:val="2B5F93C0"/>
    <w:rsid w:val="2B7D74A4"/>
    <w:rsid w:val="2B9101AB"/>
    <w:rsid w:val="2BB71FAE"/>
    <w:rsid w:val="2BEB733E"/>
    <w:rsid w:val="2BF18A45"/>
    <w:rsid w:val="2BF359FE"/>
    <w:rsid w:val="2BF555C4"/>
    <w:rsid w:val="2C0391AE"/>
    <w:rsid w:val="2C111E11"/>
    <w:rsid w:val="2C165C08"/>
    <w:rsid w:val="2C18457A"/>
    <w:rsid w:val="2C3074C5"/>
    <w:rsid w:val="2C4168DB"/>
    <w:rsid w:val="2C499D22"/>
    <w:rsid w:val="2C4EFD57"/>
    <w:rsid w:val="2C625090"/>
    <w:rsid w:val="2C6F841A"/>
    <w:rsid w:val="2C7CF946"/>
    <w:rsid w:val="2C9125E2"/>
    <w:rsid w:val="2CA13D10"/>
    <w:rsid w:val="2CEF1A0E"/>
    <w:rsid w:val="2CF7197C"/>
    <w:rsid w:val="2CF8ADFE"/>
    <w:rsid w:val="2D08E3A9"/>
    <w:rsid w:val="2D36DEE8"/>
    <w:rsid w:val="2D38361A"/>
    <w:rsid w:val="2D52B383"/>
    <w:rsid w:val="2D76C25E"/>
    <w:rsid w:val="2D7FB4C7"/>
    <w:rsid w:val="2D99C4C4"/>
    <w:rsid w:val="2DC5703B"/>
    <w:rsid w:val="2DCC4526"/>
    <w:rsid w:val="2DD13E40"/>
    <w:rsid w:val="2DDEAB26"/>
    <w:rsid w:val="2E13FFA8"/>
    <w:rsid w:val="2E24CAAE"/>
    <w:rsid w:val="2E3BDCB2"/>
    <w:rsid w:val="2E402565"/>
    <w:rsid w:val="2E4A319E"/>
    <w:rsid w:val="2F124A69"/>
    <w:rsid w:val="2F6AAA5B"/>
    <w:rsid w:val="2F776F8B"/>
    <w:rsid w:val="2F832544"/>
    <w:rsid w:val="2FA6FF5D"/>
    <w:rsid w:val="2FA8F8D6"/>
    <w:rsid w:val="2FABABB0"/>
    <w:rsid w:val="2FC8C6A4"/>
    <w:rsid w:val="2FEA7549"/>
    <w:rsid w:val="300FB816"/>
    <w:rsid w:val="30174802"/>
    <w:rsid w:val="30322EE9"/>
    <w:rsid w:val="305668A5"/>
    <w:rsid w:val="306E7FAA"/>
    <w:rsid w:val="307CD6E8"/>
    <w:rsid w:val="309313F3"/>
    <w:rsid w:val="3094792A"/>
    <w:rsid w:val="30AA7EAC"/>
    <w:rsid w:val="30C59E72"/>
    <w:rsid w:val="30C90180"/>
    <w:rsid w:val="30DE47D1"/>
    <w:rsid w:val="30E14FD2"/>
    <w:rsid w:val="3127621E"/>
    <w:rsid w:val="3136B4A7"/>
    <w:rsid w:val="31649705"/>
    <w:rsid w:val="317D2A59"/>
    <w:rsid w:val="3181607A"/>
    <w:rsid w:val="319D4322"/>
    <w:rsid w:val="31DB2D36"/>
    <w:rsid w:val="31FCD804"/>
    <w:rsid w:val="31FE6FED"/>
    <w:rsid w:val="31FF0D5B"/>
    <w:rsid w:val="320A500B"/>
    <w:rsid w:val="320EA598"/>
    <w:rsid w:val="321F0D44"/>
    <w:rsid w:val="32462D9A"/>
    <w:rsid w:val="32537263"/>
    <w:rsid w:val="32694573"/>
    <w:rsid w:val="32904A55"/>
    <w:rsid w:val="329183E5"/>
    <w:rsid w:val="329EF096"/>
    <w:rsid w:val="32AC2B93"/>
    <w:rsid w:val="32B7DAC0"/>
    <w:rsid w:val="32CF33F3"/>
    <w:rsid w:val="32F73B63"/>
    <w:rsid w:val="3347475A"/>
    <w:rsid w:val="334EDCC6"/>
    <w:rsid w:val="336C574A"/>
    <w:rsid w:val="33724FC9"/>
    <w:rsid w:val="338CE672"/>
    <w:rsid w:val="33A47D8C"/>
    <w:rsid w:val="33C23193"/>
    <w:rsid w:val="33DBB7AF"/>
    <w:rsid w:val="33E64B2B"/>
    <w:rsid w:val="33E9CCE3"/>
    <w:rsid w:val="33F364F4"/>
    <w:rsid w:val="340162E3"/>
    <w:rsid w:val="341F1196"/>
    <w:rsid w:val="34573885"/>
    <w:rsid w:val="345F4452"/>
    <w:rsid w:val="346CDC77"/>
    <w:rsid w:val="3506ACD1"/>
    <w:rsid w:val="3536AE1D"/>
    <w:rsid w:val="35936972"/>
    <w:rsid w:val="35C7C03E"/>
    <w:rsid w:val="35D08E6E"/>
    <w:rsid w:val="35D201FD"/>
    <w:rsid w:val="35E8AF17"/>
    <w:rsid w:val="35EA6C46"/>
    <w:rsid w:val="35F85A21"/>
    <w:rsid w:val="35FC42DF"/>
    <w:rsid w:val="360949F8"/>
    <w:rsid w:val="360EBA4E"/>
    <w:rsid w:val="3613E38C"/>
    <w:rsid w:val="36181CB0"/>
    <w:rsid w:val="364CCC42"/>
    <w:rsid w:val="365C853B"/>
    <w:rsid w:val="369CCFEE"/>
    <w:rsid w:val="36A00280"/>
    <w:rsid w:val="36C7BF9F"/>
    <w:rsid w:val="37231214"/>
    <w:rsid w:val="375FB56F"/>
    <w:rsid w:val="3769DEF0"/>
    <w:rsid w:val="3783A3B9"/>
    <w:rsid w:val="378B5836"/>
    <w:rsid w:val="37A13666"/>
    <w:rsid w:val="37F65FA6"/>
    <w:rsid w:val="38009376"/>
    <w:rsid w:val="3821E8D8"/>
    <w:rsid w:val="38241871"/>
    <w:rsid w:val="382445FA"/>
    <w:rsid w:val="385C2EA2"/>
    <w:rsid w:val="386CD532"/>
    <w:rsid w:val="3891234D"/>
    <w:rsid w:val="38915F8B"/>
    <w:rsid w:val="38A76A6D"/>
    <w:rsid w:val="38C7B379"/>
    <w:rsid w:val="38DC057D"/>
    <w:rsid w:val="38E57242"/>
    <w:rsid w:val="38E9919C"/>
    <w:rsid w:val="38F872CC"/>
    <w:rsid w:val="391B858D"/>
    <w:rsid w:val="39609CCE"/>
    <w:rsid w:val="397907AA"/>
    <w:rsid w:val="39837A75"/>
    <w:rsid w:val="3996B2FF"/>
    <w:rsid w:val="39BFE8D2"/>
    <w:rsid w:val="39CCFD17"/>
    <w:rsid w:val="39DDD0AD"/>
    <w:rsid w:val="39FC3993"/>
    <w:rsid w:val="39FF9A75"/>
    <w:rsid w:val="3A0C8F29"/>
    <w:rsid w:val="3A1BC892"/>
    <w:rsid w:val="3A5AA105"/>
    <w:rsid w:val="3A6F4560"/>
    <w:rsid w:val="3AAAADA3"/>
    <w:rsid w:val="3AAAC82E"/>
    <w:rsid w:val="3AAD6D10"/>
    <w:rsid w:val="3AB10B57"/>
    <w:rsid w:val="3ABD5432"/>
    <w:rsid w:val="3AD4115B"/>
    <w:rsid w:val="3B20ED9A"/>
    <w:rsid w:val="3B5642D2"/>
    <w:rsid w:val="3B688E12"/>
    <w:rsid w:val="3B834F3F"/>
    <w:rsid w:val="3BA5EFA1"/>
    <w:rsid w:val="3BB3E4BC"/>
    <w:rsid w:val="3BC44043"/>
    <w:rsid w:val="3BC768ED"/>
    <w:rsid w:val="3BCD818E"/>
    <w:rsid w:val="3BE04941"/>
    <w:rsid w:val="3C0768F0"/>
    <w:rsid w:val="3C11A0E7"/>
    <w:rsid w:val="3C142976"/>
    <w:rsid w:val="3C54BDC5"/>
    <w:rsid w:val="3CA0B43D"/>
    <w:rsid w:val="3CA78BF8"/>
    <w:rsid w:val="3CB0A86C"/>
    <w:rsid w:val="3CCC728D"/>
    <w:rsid w:val="3CDFF5C9"/>
    <w:rsid w:val="3CEB11AB"/>
    <w:rsid w:val="3CF98CEB"/>
    <w:rsid w:val="3D14F9A0"/>
    <w:rsid w:val="3D182558"/>
    <w:rsid w:val="3D3E6240"/>
    <w:rsid w:val="3D41C002"/>
    <w:rsid w:val="3D54CC74"/>
    <w:rsid w:val="3D5F9E3B"/>
    <w:rsid w:val="3D644FB3"/>
    <w:rsid w:val="3DACE7CB"/>
    <w:rsid w:val="3DE268F0"/>
    <w:rsid w:val="3E2DC824"/>
    <w:rsid w:val="3E48035B"/>
    <w:rsid w:val="3E51FE4B"/>
    <w:rsid w:val="3E5CD6CC"/>
    <w:rsid w:val="3E6B5F5F"/>
    <w:rsid w:val="3E7DF7BB"/>
    <w:rsid w:val="3E8E1D00"/>
    <w:rsid w:val="3E98A923"/>
    <w:rsid w:val="3EA39C4D"/>
    <w:rsid w:val="3EAE6331"/>
    <w:rsid w:val="3EBA3AE5"/>
    <w:rsid w:val="3ECFAAB6"/>
    <w:rsid w:val="3EDD9063"/>
    <w:rsid w:val="3EE3929C"/>
    <w:rsid w:val="3EE652BA"/>
    <w:rsid w:val="3F07805E"/>
    <w:rsid w:val="3F092B33"/>
    <w:rsid w:val="3F19C20C"/>
    <w:rsid w:val="3F55266F"/>
    <w:rsid w:val="3F7E1EC6"/>
    <w:rsid w:val="3F98CE07"/>
    <w:rsid w:val="3FC976A5"/>
    <w:rsid w:val="40508014"/>
    <w:rsid w:val="407E8909"/>
    <w:rsid w:val="40884725"/>
    <w:rsid w:val="40B6759D"/>
    <w:rsid w:val="40D3437D"/>
    <w:rsid w:val="4111D268"/>
    <w:rsid w:val="4136E211"/>
    <w:rsid w:val="4164B830"/>
    <w:rsid w:val="417BD483"/>
    <w:rsid w:val="417E0C21"/>
    <w:rsid w:val="41AFA2C1"/>
    <w:rsid w:val="41BEA42C"/>
    <w:rsid w:val="41D0DB1F"/>
    <w:rsid w:val="42301FE1"/>
    <w:rsid w:val="423130C9"/>
    <w:rsid w:val="4242D64E"/>
    <w:rsid w:val="4273041E"/>
    <w:rsid w:val="4284E974"/>
    <w:rsid w:val="429F47FD"/>
    <w:rsid w:val="42AD24F4"/>
    <w:rsid w:val="42AF09AD"/>
    <w:rsid w:val="42B7E125"/>
    <w:rsid w:val="42BBD3EB"/>
    <w:rsid w:val="42C59FDD"/>
    <w:rsid w:val="42E655C1"/>
    <w:rsid w:val="42F05526"/>
    <w:rsid w:val="42FCB16F"/>
    <w:rsid w:val="42FCD6EE"/>
    <w:rsid w:val="4316F402"/>
    <w:rsid w:val="436E24BA"/>
    <w:rsid w:val="4371987E"/>
    <w:rsid w:val="437BD59B"/>
    <w:rsid w:val="4393DA3B"/>
    <w:rsid w:val="43B629CB"/>
    <w:rsid w:val="43B6825B"/>
    <w:rsid w:val="43C6CBB0"/>
    <w:rsid w:val="43EBD743"/>
    <w:rsid w:val="44474B28"/>
    <w:rsid w:val="44517AB9"/>
    <w:rsid w:val="445997FA"/>
    <w:rsid w:val="4466ACE3"/>
    <w:rsid w:val="447AC93E"/>
    <w:rsid w:val="448172A4"/>
    <w:rsid w:val="4498A74F"/>
    <w:rsid w:val="44ACDA0E"/>
    <w:rsid w:val="44BADD79"/>
    <w:rsid w:val="44C7DC37"/>
    <w:rsid w:val="44CB991E"/>
    <w:rsid w:val="44D78472"/>
    <w:rsid w:val="4510762D"/>
    <w:rsid w:val="4515EF1D"/>
    <w:rsid w:val="4521E0A0"/>
    <w:rsid w:val="452F73FE"/>
    <w:rsid w:val="4551FA2C"/>
    <w:rsid w:val="4573CDCA"/>
    <w:rsid w:val="458242C9"/>
    <w:rsid w:val="45ABD652"/>
    <w:rsid w:val="45AF7D44"/>
    <w:rsid w:val="45EA0134"/>
    <w:rsid w:val="45F5685B"/>
    <w:rsid w:val="45F67BC5"/>
    <w:rsid w:val="461048BC"/>
    <w:rsid w:val="46345231"/>
    <w:rsid w:val="464094DA"/>
    <w:rsid w:val="464A5479"/>
    <w:rsid w:val="464BEA18"/>
    <w:rsid w:val="465F7838"/>
    <w:rsid w:val="466A7A1F"/>
    <w:rsid w:val="466FD637"/>
    <w:rsid w:val="467354D3"/>
    <w:rsid w:val="468024C2"/>
    <w:rsid w:val="46A93940"/>
    <w:rsid w:val="46C205BA"/>
    <w:rsid w:val="46C45453"/>
    <w:rsid w:val="46C8A964"/>
    <w:rsid w:val="46D95620"/>
    <w:rsid w:val="46E4C520"/>
    <w:rsid w:val="47002B97"/>
    <w:rsid w:val="4718BD71"/>
    <w:rsid w:val="476CE0B0"/>
    <w:rsid w:val="4776D6D7"/>
    <w:rsid w:val="479138BC"/>
    <w:rsid w:val="47924C26"/>
    <w:rsid w:val="47A19CE5"/>
    <w:rsid w:val="47B9C6E4"/>
    <w:rsid w:val="480B5147"/>
    <w:rsid w:val="480F2534"/>
    <w:rsid w:val="48183543"/>
    <w:rsid w:val="48358346"/>
    <w:rsid w:val="484B4170"/>
    <w:rsid w:val="485CC060"/>
    <w:rsid w:val="48777097"/>
    <w:rsid w:val="488C602F"/>
    <w:rsid w:val="488E2E4B"/>
    <w:rsid w:val="489A716F"/>
    <w:rsid w:val="48A947D4"/>
    <w:rsid w:val="48AF9475"/>
    <w:rsid w:val="48BABF26"/>
    <w:rsid w:val="48D99244"/>
    <w:rsid w:val="48F190D1"/>
    <w:rsid w:val="48F5F9DD"/>
    <w:rsid w:val="493C074A"/>
    <w:rsid w:val="494BC491"/>
    <w:rsid w:val="494F8963"/>
    <w:rsid w:val="497818BD"/>
    <w:rsid w:val="49976C9E"/>
    <w:rsid w:val="49C2A22C"/>
    <w:rsid w:val="49CC6C6A"/>
    <w:rsid w:val="49E09202"/>
    <w:rsid w:val="49E78A86"/>
    <w:rsid w:val="4A499164"/>
    <w:rsid w:val="4A6C3DC4"/>
    <w:rsid w:val="4A76D2FC"/>
    <w:rsid w:val="4A797098"/>
    <w:rsid w:val="4A7AAA22"/>
    <w:rsid w:val="4A89F652"/>
    <w:rsid w:val="4AA42F49"/>
    <w:rsid w:val="4AA8C303"/>
    <w:rsid w:val="4AE246B3"/>
    <w:rsid w:val="4AED06F0"/>
    <w:rsid w:val="4AFD6B97"/>
    <w:rsid w:val="4B098568"/>
    <w:rsid w:val="4B32E95B"/>
    <w:rsid w:val="4B371DBB"/>
    <w:rsid w:val="4B712013"/>
    <w:rsid w:val="4B79FD65"/>
    <w:rsid w:val="4B819705"/>
    <w:rsid w:val="4BB1ECE4"/>
    <w:rsid w:val="4BC400F1"/>
    <w:rsid w:val="4BC8960A"/>
    <w:rsid w:val="4BF0380D"/>
    <w:rsid w:val="4BFC37AB"/>
    <w:rsid w:val="4C7A9FA1"/>
    <w:rsid w:val="4CA75ED4"/>
    <w:rsid w:val="4CC5D2E1"/>
    <w:rsid w:val="4CCA8B1B"/>
    <w:rsid w:val="4D2B871D"/>
    <w:rsid w:val="4D35F921"/>
    <w:rsid w:val="4D55CB51"/>
    <w:rsid w:val="4D7EDFAF"/>
    <w:rsid w:val="4DCDC256"/>
    <w:rsid w:val="4E007A40"/>
    <w:rsid w:val="4E031A6C"/>
    <w:rsid w:val="4E425810"/>
    <w:rsid w:val="4E67F31A"/>
    <w:rsid w:val="4E76AC03"/>
    <w:rsid w:val="4E84C24A"/>
    <w:rsid w:val="4EC356C4"/>
    <w:rsid w:val="4EEED92B"/>
    <w:rsid w:val="4EFBA1B3"/>
    <w:rsid w:val="4F2C1F20"/>
    <w:rsid w:val="4F8807BF"/>
    <w:rsid w:val="4FAC4122"/>
    <w:rsid w:val="4FBE4E9E"/>
    <w:rsid w:val="4FBEAC12"/>
    <w:rsid w:val="4FDA2C0F"/>
    <w:rsid w:val="4FF4E2E4"/>
    <w:rsid w:val="500E23E0"/>
    <w:rsid w:val="50127C64"/>
    <w:rsid w:val="5036D60F"/>
    <w:rsid w:val="50925BD5"/>
    <w:rsid w:val="509D445A"/>
    <w:rsid w:val="50C2A5ED"/>
    <w:rsid w:val="51380077"/>
    <w:rsid w:val="514DF8C0"/>
    <w:rsid w:val="5181E201"/>
    <w:rsid w:val="518D2A8B"/>
    <w:rsid w:val="51B7FF99"/>
    <w:rsid w:val="51C119EA"/>
    <w:rsid w:val="51C3FC3E"/>
    <w:rsid w:val="51C7984F"/>
    <w:rsid w:val="51F98839"/>
    <w:rsid w:val="52108803"/>
    <w:rsid w:val="522E2C36"/>
    <w:rsid w:val="52326287"/>
    <w:rsid w:val="5268A60D"/>
    <w:rsid w:val="52715390"/>
    <w:rsid w:val="52A04791"/>
    <w:rsid w:val="52A4254C"/>
    <w:rsid w:val="52A57011"/>
    <w:rsid w:val="52E9B093"/>
    <w:rsid w:val="5310B43D"/>
    <w:rsid w:val="53235365"/>
    <w:rsid w:val="533530E2"/>
    <w:rsid w:val="533AC32E"/>
    <w:rsid w:val="534A1D26"/>
    <w:rsid w:val="535379F7"/>
    <w:rsid w:val="5383BB7D"/>
    <w:rsid w:val="53897108"/>
    <w:rsid w:val="53913632"/>
    <w:rsid w:val="53B7C4F2"/>
    <w:rsid w:val="53BB8B48"/>
    <w:rsid w:val="53C9FC97"/>
    <w:rsid w:val="540C2F80"/>
    <w:rsid w:val="542070E4"/>
    <w:rsid w:val="54347034"/>
    <w:rsid w:val="54394811"/>
    <w:rsid w:val="54513E59"/>
    <w:rsid w:val="54544606"/>
    <w:rsid w:val="5455DAB9"/>
    <w:rsid w:val="5463CE79"/>
    <w:rsid w:val="546B1362"/>
    <w:rsid w:val="54995182"/>
    <w:rsid w:val="549F867D"/>
    <w:rsid w:val="54CC9374"/>
    <w:rsid w:val="54E5ED87"/>
    <w:rsid w:val="551A69DE"/>
    <w:rsid w:val="555E1AAF"/>
    <w:rsid w:val="5560DD36"/>
    <w:rsid w:val="557ED19B"/>
    <w:rsid w:val="5591AD16"/>
    <w:rsid w:val="559FE630"/>
    <w:rsid w:val="55A49770"/>
    <w:rsid w:val="55A7774D"/>
    <w:rsid w:val="55C0B6F6"/>
    <w:rsid w:val="56081A76"/>
    <w:rsid w:val="560B8C25"/>
    <w:rsid w:val="560F0769"/>
    <w:rsid w:val="5644589C"/>
    <w:rsid w:val="5648D2F7"/>
    <w:rsid w:val="566CD1A4"/>
    <w:rsid w:val="56785635"/>
    <w:rsid w:val="56800ECD"/>
    <w:rsid w:val="56833610"/>
    <w:rsid w:val="56933371"/>
    <w:rsid w:val="56DE3179"/>
    <w:rsid w:val="56F8CDEB"/>
    <w:rsid w:val="56F9EB10"/>
    <w:rsid w:val="570A818A"/>
    <w:rsid w:val="57306FE7"/>
    <w:rsid w:val="5731393C"/>
    <w:rsid w:val="5733DF16"/>
    <w:rsid w:val="5752BBDD"/>
    <w:rsid w:val="57545EA1"/>
    <w:rsid w:val="5767ADB1"/>
    <w:rsid w:val="577F029B"/>
    <w:rsid w:val="5799792A"/>
    <w:rsid w:val="5799F7A0"/>
    <w:rsid w:val="57A979B8"/>
    <w:rsid w:val="57C2171D"/>
    <w:rsid w:val="5804C0A5"/>
    <w:rsid w:val="5807588A"/>
    <w:rsid w:val="582E2EB3"/>
    <w:rsid w:val="584A8CEC"/>
    <w:rsid w:val="58572CA0"/>
    <w:rsid w:val="5860B17E"/>
    <w:rsid w:val="58774900"/>
    <w:rsid w:val="5880ED74"/>
    <w:rsid w:val="58867E2B"/>
    <w:rsid w:val="58987DF8"/>
    <w:rsid w:val="58ED5670"/>
    <w:rsid w:val="5920AF53"/>
    <w:rsid w:val="5955854A"/>
    <w:rsid w:val="5966F463"/>
    <w:rsid w:val="5973FF86"/>
    <w:rsid w:val="598AB65F"/>
    <w:rsid w:val="598ACA66"/>
    <w:rsid w:val="5992FFA9"/>
    <w:rsid w:val="59938B9D"/>
    <w:rsid w:val="599A2934"/>
    <w:rsid w:val="59A23AFE"/>
    <w:rsid w:val="59AA9640"/>
    <w:rsid w:val="59AD3CC4"/>
    <w:rsid w:val="59C0B727"/>
    <w:rsid w:val="59D397B4"/>
    <w:rsid w:val="59D9B23F"/>
    <w:rsid w:val="59D9CB50"/>
    <w:rsid w:val="59F2FD01"/>
    <w:rsid w:val="59F9C624"/>
    <w:rsid w:val="59FEC0BA"/>
    <w:rsid w:val="5A20B6C7"/>
    <w:rsid w:val="5A2E9C13"/>
    <w:rsid w:val="5A5447C0"/>
    <w:rsid w:val="5A7BB5C4"/>
    <w:rsid w:val="5A86D518"/>
    <w:rsid w:val="5A9D2ED6"/>
    <w:rsid w:val="5AAC7CD3"/>
    <w:rsid w:val="5B183FB4"/>
    <w:rsid w:val="5B25AC3E"/>
    <w:rsid w:val="5B3B2915"/>
    <w:rsid w:val="5B552F0B"/>
    <w:rsid w:val="5B6A1B3D"/>
    <w:rsid w:val="5BBC8728"/>
    <w:rsid w:val="5BC095B4"/>
    <w:rsid w:val="5BCC3F0E"/>
    <w:rsid w:val="5C1610B0"/>
    <w:rsid w:val="5C1E163C"/>
    <w:rsid w:val="5C24822B"/>
    <w:rsid w:val="5C622DDD"/>
    <w:rsid w:val="5CB47E7C"/>
    <w:rsid w:val="5CCE39F5"/>
    <w:rsid w:val="5CCE854A"/>
    <w:rsid w:val="5CD276E3"/>
    <w:rsid w:val="5CD70A2C"/>
    <w:rsid w:val="5CF8BD44"/>
    <w:rsid w:val="5D06CF15"/>
    <w:rsid w:val="5D1066B8"/>
    <w:rsid w:val="5D2B2917"/>
    <w:rsid w:val="5D692C94"/>
    <w:rsid w:val="5D8E04DA"/>
    <w:rsid w:val="5DB659F5"/>
    <w:rsid w:val="5DEEC579"/>
    <w:rsid w:val="5DF00F99"/>
    <w:rsid w:val="5E07A245"/>
    <w:rsid w:val="5E208DE7"/>
    <w:rsid w:val="5E25846E"/>
    <w:rsid w:val="5E263B63"/>
    <w:rsid w:val="5E267142"/>
    <w:rsid w:val="5E4FC6AA"/>
    <w:rsid w:val="5E618CC5"/>
    <w:rsid w:val="5E67A3E4"/>
    <w:rsid w:val="5E8CCFCD"/>
    <w:rsid w:val="5EC015C7"/>
    <w:rsid w:val="5EC01FE3"/>
    <w:rsid w:val="5ECF9ABD"/>
    <w:rsid w:val="5ED6D6BB"/>
    <w:rsid w:val="5F04FCF5"/>
    <w:rsid w:val="5F0B541F"/>
    <w:rsid w:val="5F15A264"/>
    <w:rsid w:val="5F4FC1D1"/>
    <w:rsid w:val="5F973C66"/>
    <w:rsid w:val="5F9A93F8"/>
    <w:rsid w:val="5F9EBC49"/>
    <w:rsid w:val="5FC191AA"/>
    <w:rsid w:val="5FDCD252"/>
    <w:rsid w:val="5FDCF382"/>
    <w:rsid w:val="5FE124FC"/>
    <w:rsid w:val="5FEEEBEF"/>
    <w:rsid w:val="6001158F"/>
    <w:rsid w:val="600D05B4"/>
    <w:rsid w:val="6013B3EA"/>
    <w:rsid w:val="60172173"/>
    <w:rsid w:val="60191471"/>
    <w:rsid w:val="60854468"/>
    <w:rsid w:val="6086C3AB"/>
    <w:rsid w:val="60968B9B"/>
    <w:rsid w:val="60B4A376"/>
    <w:rsid w:val="60BDE2CF"/>
    <w:rsid w:val="60C71B1A"/>
    <w:rsid w:val="60CE0AAF"/>
    <w:rsid w:val="60D3F482"/>
    <w:rsid w:val="60D491C1"/>
    <w:rsid w:val="60E054F0"/>
    <w:rsid w:val="60E2188A"/>
    <w:rsid w:val="60E75DAC"/>
    <w:rsid w:val="60EAD34E"/>
    <w:rsid w:val="6122A210"/>
    <w:rsid w:val="6140BF3F"/>
    <w:rsid w:val="615F7F62"/>
    <w:rsid w:val="61679E95"/>
    <w:rsid w:val="617B8195"/>
    <w:rsid w:val="618ABC50"/>
    <w:rsid w:val="618FEBBB"/>
    <w:rsid w:val="61F22EFA"/>
    <w:rsid w:val="61F6388B"/>
    <w:rsid w:val="62022B86"/>
    <w:rsid w:val="62076DFB"/>
    <w:rsid w:val="620E777D"/>
    <w:rsid w:val="622DACF1"/>
    <w:rsid w:val="62582B51"/>
    <w:rsid w:val="6265BBEC"/>
    <w:rsid w:val="6288FF7D"/>
    <w:rsid w:val="6291D4EF"/>
    <w:rsid w:val="629322D0"/>
    <w:rsid w:val="6296B80C"/>
    <w:rsid w:val="629ABE7E"/>
    <w:rsid w:val="62B78EB8"/>
    <w:rsid w:val="62C2369C"/>
    <w:rsid w:val="62D95048"/>
    <w:rsid w:val="62FB82B1"/>
    <w:rsid w:val="630126AB"/>
    <w:rsid w:val="63470C3C"/>
    <w:rsid w:val="634CD564"/>
    <w:rsid w:val="6375F573"/>
    <w:rsid w:val="63968A8D"/>
    <w:rsid w:val="63A04EB7"/>
    <w:rsid w:val="63AA47DE"/>
    <w:rsid w:val="63E9CFC8"/>
    <w:rsid w:val="63EA90BB"/>
    <w:rsid w:val="63EC4438"/>
    <w:rsid w:val="6419B94C"/>
    <w:rsid w:val="641B75C8"/>
    <w:rsid w:val="6425EF42"/>
    <w:rsid w:val="64535F19"/>
    <w:rsid w:val="645E06FD"/>
    <w:rsid w:val="6464C7DA"/>
    <w:rsid w:val="64797C47"/>
    <w:rsid w:val="64862769"/>
    <w:rsid w:val="648C0084"/>
    <w:rsid w:val="648FA67E"/>
    <w:rsid w:val="649AF828"/>
    <w:rsid w:val="64B8F530"/>
    <w:rsid w:val="64BFBB91"/>
    <w:rsid w:val="64D75382"/>
    <w:rsid w:val="64DE21D8"/>
    <w:rsid w:val="65087DE7"/>
    <w:rsid w:val="651066CF"/>
    <w:rsid w:val="651E79AD"/>
    <w:rsid w:val="652A7840"/>
    <w:rsid w:val="65B0CEE8"/>
    <w:rsid w:val="65E4F13E"/>
    <w:rsid w:val="65F9D75E"/>
    <w:rsid w:val="6611B575"/>
    <w:rsid w:val="6619E8E1"/>
    <w:rsid w:val="6636ED50"/>
    <w:rsid w:val="66654151"/>
    <w:rsid w:val="666CDCFF"/>
    <w:rsid w:val="668BBD43"/>
    <w:rsid w:val="66931345"/>
    <w:rsid w:val="66A83DC0"/>
    <w:rsid w:val="66DA0928"/>
    <w:rsid w:val="670AE5B3"/>
    <w:rsid w:val="674E4354"/>
    <w:rsid w:val="674EA29C"/>
    <w:rsid w:val="67675660"/>
    <w:rsid w:val="676C108A"/>
    <w:rsid w:val="677A54A4"/>
    <w:rsid w:val="67A0806D"/>
    <w:rsid w:val="67AA1C30"/>
    <w:rsid w:val="67AC97A0"/>
    <w:rsid w:val="67BA3F32"/>
    <w:rsid w:val="67ED6BF7"/>
    <w:rsid w:val="67F11679"/>
    <w:rsid w:val="68076A2B"/>
    <w:rsid w:val="682FAA5A"/>
    <w:rsid w:val="683B90E3"/>
    <w:rsid w:val="684672DF"/>
    <w:rsid w:val="6855A228"/>
    <w:rsid w:val="68743931"/>
    <w:rsid w:val="689637AA"/>
    <w:rsid w:val="68B4F345"/>
    <w:rsid w:val="68D8FB93"/>
    <w:rsid w:val="68EFAB29"/>
    <w:rsid w:val="68F96065"/>
    <w:rsid w:val="68FDF0FD"/>
    <w:rsid w:val="692C42EA"/>
    <w:rsid w:val="693B7EB5"/>
    <w:rsid w:val="694D1B88"/>
    <w:rsid w:val="6959881D"/>
    <w:rsid w:val="69598DDA"/>
    <w:rsid w:val="69986A9E"/>
    <w:rsid w:val="69B64DC0"/>
    <w:rsid w:val="69BFEDD4"/>
    <w:rsid w:val="69DC8BD7"/>
    <w:rsid w:val="69DF6F98"/>
    <w:rsid w:val="69EDF69F"/>
    <w:rsid w:val="6A0590A9"/>
    <w:rsid w:val="6A441AA5"/>
    <w:rsid w:val="6A481FC6"/>
    <w:rsid w:val="6A50C3A6"/>
    <w:rsid w:val="6A5B85BC"/>
    <w:rsid w:val="6A817AB5"/>
    <w:rsid w:val="6AAA1D0A"/>
    <w:rsid w:val="6AC2A09D"/>
    <w:rsid w:val="6ACB8494"/>
    <w:rsid w:val="6AD28D50"/>
    <w:rsid w:val="6ADAEB28"/>
    <w:rsid w:val="6AF80330"/>
    <w:rsid w:val="6B027534"/>
    <w:rsid w:val="6B250CB9"/>
    <w:rsid w:val="6B50CD68"/>
    <w:rsid w:val="6B994B1C"/>
    <w:rsid w:val="6BDFCB17"/>
    <w:rsid w:val="6BE8B2E4"/>
    <w:rsid w:val="6C003756"/>
    <w:rsid w:val="6C46BE15"/>
    <w:rsid w:val="6C5E70FE"/>
    <w:rsid w:val="6C762371"/>
    <w:rsid w:val="6C796315"/>
    <w:rsid w:val="6C7ACF10"/>
    <w:rsid w:val="6C8E51CA"/>
    <w:rsid w:val="6CA6425C"/>
    <w:rsid w:val="6CB448B5"/>
    <w:rsid w:val="6CDBDBC1"/>
    <w:rsid w:val="6CE162C3"/>
    <w:rsid w:val="6CF83892"/>
    <w:rsid w:val="6D1AF962"/>
    <w:rsid w:val="6D21F796"/>
    <w:rsid w:val="6D5263AC"/>
    <w:rsid w:val="6D886468"/>
    <w:rsid w:val="6D9C4872"/>
    <w:rsid w:val="6DA53E2B"/>
    <w:rsid w:val="6DE00EB1"/>
    <w:rsid w:val="6DE1570A"/>
    <w:rsid w:val="6DE37ABE"/>
    <w:rsid w:val="6E1B5C23"/>
    <w:rsid w:val="6E610F4E"/>
    <w:rsid w:val="6E85CF63"/>
    <w:rsid w:val="6E906FCB"/>
    <w:rsid w:val="6E988B8B"/>
    <w:rsid w:val="6E9E20B8"/>
    <w:rsid w:val="6ED4DBF5"/>
    <w:rsid w:val="6EED9C07"/>
    <w:rsid w:val="6EEE340D"/>
    <w:rsid w:val="6F119DE8"/>
    <w:rsid w:val="6F1EAFBB"/>
    <w:rsid w:val="6F2CD415"/>
    <w:rsid w:val="6F359709"/>
    <w:rsid w:val="6F3F91F7"/>
    <w:rsid w:val="6F7A7658"/>
    <w:rsid w:val="6F7D8E2D"/>
    <w:rsid w:val="6F9858EE"/>
    <w:rsid w:val="6FD6CA63"/>
    <w:rsid w:val="701A1EE1"/>
    <w:rsid w:val="704612ED"/>
    <w:rsid w:val="7050FDA1"/>
    <w:rsid w:val="7070C535"/>
    <w:rsid w:val="709E9345"/>
    <w:rsid w:val="70A06E9C"/>
    <w:rsid w:val="70A435B0"/>
    <w:rsid w:val="70BA801C"/>
    <w:rsid w:val="71195E8E"/>
    <w:rsid w:val="7139DD7E"/>
    <w:rsid w:val="71527B40"/>
    <w:rsid w:val="71679161"/>
    <w:rsid w:val="71705F42"/>
    <w:rsid w:val="717CE8CE"/>
    <w:rsid w:val="71AC044B"/>
    <w:rsid w:val="71B67E33"/>
    <w:rsid w:val="71C55021"/>
    <w:rsid w:val="71DF4FB1"/>
    <w:rsid w:val="71EF93F8"/>
    <w:rsid w:val="71F42DA8"/>
    <w:rsid w:val="71FBB3D9"/>
    <w:rsid w:val="721A4CEF"/>
    <w:rsid w:val="721FFE55"/>
    <w:rsid w:val="7249DB21"/>
    <w:rsid w:val="724BA3B7"/>
    <w:rsid w:val="7256507D"/>
    <w:rsid w:val="725BD58B"/>
    <w:rsid w:val="72724D6A"/>
    <w:rsid w:val="72889CD2"/>
    <w:rsid w:val="7298EFD2"/>
    <w:rsid w:val="729BFA3B"/>
    <w:rsid w:val="72EBDD4A"/>
    <w:rsid w:val="72EE256B"/>
    <w:rsid w:val="732C3EF2"/>
    <w:rsid w:val="732D5C17"/>
    <w:rsid w:val="737475DA"/>
    <w:rsid w:val="73B9AFE2"/>
    <w:rsid w:val="73CE32F0"/>
    <w:rsid w:val="73E0C16E"/>
    <w:rsid w:val="73F220DE"/>
    <w:rsid w:val="740B493B"/>
    <w:rsid w:val="7445B7BD"/>
    <w:rsid w:val="7448D8AD"/>
    <w:rsid w:val="7483A92D"/>
    <w:rsid w:val="7489E1D2"/>
    <w:rsid w:val="749B4F66"/>
    <w:rsid w:val="74BBB0C5"/>
    <w:rsid w:val="74E24F73"/>
    <w:rsid w:val="74E6FDF8"/>
    <w:rsid w:val="74FADDBE"/>
    <w:rsid w:val="74FCF0E3"/>
    <w:rsid w:val="75455A5C"/>
    <w:rsid w:val="754BF06D"/>
    <w:rsid w:val="755325DA"/>
    <w:rsid w:val="75791FF6"/>
    <w:rsid w:val="7585B342"/>
    <w:rsid w:val="75A1545B"/>
    <w:rsid w:val="75B212CB"/>
    <w:rsid w:val="75B31D8D"/>
    <w:rsid w:val="75C6ACF6"/>
    <w:rsid w:val="75CD8D69"/>
    <w:rsid w:val="75D5059B"/>
    <w:rsid w:val="75E8486F"/>
    <w:rsid w:val="75ECCFB1"/>
    <w:rsid w:val="762885BC"/>
    <w:rsid w:val="762CF6B9"/>
    <w:rsid w:val="763670AB"/>
    <w:rsid w:val="765427CE"/>
    <w:rsid w:val="76707A55"/>
    <w:rsid w:val="76933875"/>
    <w:rsid w:val="7695FFE7"/>
    <w:rsid w:val="76A2156C"/>
    <w:rsid w:val="76E8136B"/>
    <w:rsid w:val="7704B0EA"/>
    <w:rsid w:val="77185153"/>
    <w:rsid w:val="7720E067"/>
    <w:rsid w:val="772ABDE7"/>
    <w:rsid w:val="77563DD9"/>
    <w:rsid w:val="77766044"/>
    <w:rsid w:val="77A33BD0"/>
    <w:rsid w:val="77AD616A"/>
    <w:rsid w:val="77B80968"/>
    <w:rsid w:val="77BFBD5C"/>
    <w:rsid w:val="77FFB015"/>
    <w:rsid w:val="780B60B8"/>
    <w:rsid w:val="78394103"/>
    <w:rsid w:val="7856B6E8"/>
    <w:rsid w:val="78897151"/>
    <w:rsid w:val="788A90E8"/>
    <w:rsid w:val="78BDE594"/>
    <w:rsid w:val="78C59201"/>
    <w:rsid w:val="78C732B1"/>
    <w:rsid w:val="78D361DA"/>
    <w:rsid w:val="78D87A5A"/>
    <w:rsid w:val="78EAC819"/>
    <w:rsid w:val="78F4902D"/>
    <w:rsid w:val="78FC5134"/>
    <w:rsid w:val="78FF8636"/>
    <w:rsid w:val="793B6DEA"/>
    <w:rsid w:val="797F8C15"/>
    <w:rsid w:val="79FFF615"/>
    <w:rsid w:val="7A0653D8"/>
    <w:rsid w:val="7A178E9C"/>
    <w:rsid w:val="7A198903"/>
    <w:rsid w:val="7A3A205C"/>
    <w:rsid w:val="7A427286"/>
    <w:rsid w:val="7A47B69B"/>
    <w:rsid w:val="7A588129"/>
    <w:rsid w:val="7A5DDB31"/>
    <w:rsid w:val="7AA70C20"/>
    <w:rsid w:val="7AAB0D21"/>
    <w:rsid w:val="7AB68618"/>
    <w:rsid w:val="7AC040D4"/>
    <w:rsid w:val="7B2C4AA3"/>
    <w:rsid w:val="7B3750D7"/>
    <w:rsid w:val="7B4F1773"/>
    <w:rsid w:val="7B817136"/>
    <w:rsid w:val="7B81E30E"/>
    <w:rsid w:val="7B8E57AA"/>
    <w:rsid w:val="7BA2A489"/>
    <w:rsid w:val="7BA7E1E1"/>
    <w:rsid w:val="7BCA8CCD"/>
    <w:rsid w:val="7BCD2BF7"/>
    <w:rsid w:val="7C4442B9"/>
    <w:rsid w:val="7C5C1135"/>
    <w:rsid w:val="7C6C6D43"/>
    <w:rsid w:val="7CAA40F5"/>
    <w:rsid w:val="7CD32138"/>
    <w:rsid w:val="7CE3DE2C"/>
    <w:rsid w:val="7CF9D66B"/>
    <w:rsid w:val="7D2D950F"/>
    <w:rsid w:val="7D561317"/>
    <w:rsid w:val="7D716B0D"/>
    <w:rsid w:val="7DB20E13"/>
    <w:rsid w:val="7DCAC3D7"/>
    <w:rsid w:val="7DDA84D9"/>
    <w:rsid w:val="7DDCE952"/>
    <w:rsid w:val="7DDEACE2"/>
    <w:rsid w:val="7DF893CB"/>
    <w:rsid w:val="7E083DA4"/>
    <w:rsid w:val="7E294486"/>
    <w:rsid w:val="7E45E210"/>
    <w:rsid w:val="7E953050"/>
    <w:rsid w:val="7EAF490E"/>
    <w:rsid w:val="7EF281D6"/>
    <w:rsid w:val="7EFCD1F0"/>
    <w:rsid w:val="7F15F850"/>
    <w:rsid w:val="7F1EAF2A"/>
    <w:rsid w:val="7F1FE8BA"/>
    <w:rsid w:val="7F2E99A1"/>
    <w:rsid w:val="7F6B83FA"/>
    <w:rsid w:val="7F76CB43"/>
    <w:rsid w:val="7F7D33B1"/>
    <w:rsid w:val="7F80844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EC1E3"/>
  <w15:chartTrackingRefBased/>
  <w15:docId w15:val="{5EC028CD-9CD7-42AB-9B9B-D74C86335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AD6"/>
    <w:rPr>
      <w:kern w:val="0"/>
      <w14:ligatures w14:val="none"/>
    </w:rPr>
  </w:style>
  <w:style w:type="paragraph" w:styleId="Heading2">
    <w:name w:val="heading 2"/>
    <w:aliases w:val="PhD Thesis"/>
    <w:basedOn w:val="Normal"/>
    <w:link w:val="Heading2Char"/>
    <w:uiPriority w:val="9"/>
    <w:unhideWhenUsed/>
    <w:qFormat/>
    <w:rsid w:val="00630B45"/>
    <w:pPr>
      <w:keepNext/>
      <w:keepLines/>
      <w:numPr>
        <w:ilvl w:val="1"/>
        <w:numId w:val="3"/>
      </w:numPr>
      <w:spacing w:before="40" w:line="360" w:lineRule="auto"/>
      <w:ind w:left="576" w:hanging="576"/>
      <w:outlineLvl w:val="1"/>
    </w:pPr>
    <w:rPr>
      <w:rFonts w:ascii="Times New Roman" w:eastAsiaTheme="majorEastAsia" w:hAnsi="Times New Roman" w:cstheme="majorBidi"/>
      <w:b/>
      <w:color w:val="000000" w:themeColor="text1"/>
      <w:kern w:val="2"/>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PhD Thesis Char"/>
    <w:basedOn w:val="DefaultParagraphFont"/>
    <w:link w:val="Heading2"/>
    <w:uiPriority w:val="9"/>
    <w:rsid w:val="00630B45"/>
    <w:rPr>
      <w:rFonts w:ascii="Times New Roman" w:eastAsiaTheme="majorEastAsia" w:hAnsi="Times New Roman" w:cstheme="majorBidi"/>
      <w:b/>
      <w:color w:val="000000" w:themeColor="text1"/>
      <w:szCs w:val="26"/>
    </w:rPr>
  </w:style>
  <w:style w:type="paragraph" w:customStyle="1" w:styleId="EndNoteBibliographyTitle">
    <w:name w:val="EndNote Bibliography Title"/>
    <w:basedOn w:val="Normal"/>
    <w:link w:val="EndNoteBibliographyTitleChar"/>
    <w:rsid w:val="00601C9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01C9B"/>
    <w:rPr>
      <w:rFonts w:ascii="Calibri" w:hAnsi="Calibri" w:cs="Calibri"/>
      <w:kern w:val="0"/>
      <w:lang w:val="en-US"/>
      <w14:ligatures w14:val="none"/>
    </w:rPr>
  </w:style>
  <w:style w:type="paragraph" w:customStyle="1" w:styleId="EndNoteBibliography">
    <w:name w:val="EndNote Bibliography"/>
    <w:basedOn w:val="Normal"/>
    <w:link w:val="EndNoteBibliographyChar"/>
    <w:rsid w:val="00601C9B"/>
    <w:rPr>
      <w:rFonts w:ascii="Calibri" w:hAnsi="Calibri" w:cs="Calibri"/>
      <w:lang w:val="en-US"/>
    </w:rPr>
  </w:style>
  <w:style w:type="character" w:customStyle="1" w:styleId="EndNoteBibliographyChar">
    <w:name w:val="EndNote Bibliography Char"/>
    <w:basedOn w:val="DefaultParagraphFont"/>
    <w:link w:val="EndNoteBibliography"/>
    <w:rsid w:val="00601C9B"/>
    <w:rPr>
      <w:rFonts w:ascii="Calibri" w:hAnsi="Calibri" w:cs="Calibri"/>
      <w:kern w:val="0"/>
      <w:lang w:val="en-US"/>
      <w14:ligatures w14:val="non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8725F"/>
    <w:rPr>
      <w:kern w:val="0"/>
      <w14:ligatures w14:val="none"/>
    </w:rPr>
  </w:style>
  <w:style w:type="paragraph" w:styleId="CommentSubject">
    <w:name w:val="annotation subject"/>
    <w:basedOn w:val="CommentText"/>
    <w:next w:val="CommentText"/>
    <w:link w:val="CommentSubjectChar"/>
    <w:uiPriority w:val="99"/>
    <w:semiHidden/>
    <w:unhideWhenUsed/>
    <w:rsid w:val="001477F9"/>
    <w:rPr>
      <w:b/>
      <w:bCs/>
    </w:rPr>
  </w:style>
  <w:style w:type="character" w:customStyle="1" w:styleId="CommentSubjectChar">
    <w:name w:val="Comment Subject Char"/>
    <w:basedOn w:val="CommentTextChar"/>
    <w:link w:val="CommentSubject"/>
    <w:uiPriority w:val="99"/>
    <w:semiHidden/>
    <w:rsid w:val="001477F9"/>
    <w:rPr>
      <w:b/>
      <w:bCs/>
      <w:kern w:val="0"/>
      <w:sz w:val="20"/>
      <w:szCs w:val="20"/>
      <w14:ligatures w14:val="none"/>
    </w:rPr>
  </w:style>
  <w:style w:type="paragraph" w:styleId="BalloonText">
    <w:name w:val="Balloon Text"/>
    <w:basedOn w:val="Normal"/>
    <w:link w:val="BalloonTextChar"/>
    <w:uiPriority w:val="99"/>
    <w:semiHidden/>
    <w:unhideWhenUsed/>
    <w:rsid w:val="00804A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4ABA"/>
    <w:rPr>
      <w:rFonts w:ascii="Segoe UI" w:hAnsi="Segoe UI" w:cs="Segoe UI"/>
      <w:kern w:val="0"/>
      <w:sz w:val="18"/>
      <w:szCs w:val="18"/>
      <w14:ligatures w14:val="none"/>
    </w:rPr>
  </w:style>
  <w:style w:type="character" w:styleId="Hyperlink">
    <w:name w:val="Hyperlink"/>
    <w:basedOn w:val="DefaultParagraphFont"/>
    <w:uiPriority w:val="99"/>
    <w:unhideWhenUsed/>
    <w:rsid w:val="00D57EDB"/>
    <w:rPr>
      <w:color w:val="0000FF"/>
      <w:u w:val="single"/>
    </w:rPr>
  </w:style>
  <w:style w:type="character" w:styleId="Emphasis">
    <w:name w:val="Emphasis"/>
    <w:basedOn w:val="DefaultParagraphFont"/>
    <w:uiPriority w:val="20"/>
    <w:qFormat/>
    <w:rsid w:val="00D77B2E"/>
    <w:rPr>
      <w:i/>
      <w:iCs/>
    </w:rPr>
  </w:style>
  <w:style w:type="character" w:customStyle="1" w:styleId="anchor-text">
    <w:name w:val="anchor-text"/>
    <w:basedOn w:val="DefaultParagraphFont"/>
    <w:rsid w:val="00D77B2E"/>
  </w:style>
  <w:style w:type="character" w:styleId="FollowedHyperlink">
    <w:name w:val="FollowedHyperlink"/>
    <w:basedOn w:val="DefaultParagraphFont"/>
    <w:uiPriority w:val="99"/>
    <w:semiHidden/>
    <w:unhideWhenUsed/>
    <w:rsid w:val="00764974"/>
    <w:rPr>
      <w:color w:val="954F72" w:themeColor="followedHyperlink"/>
      <w:u w:val="single"/>
    </w:rPr>
  </w:style>
  <w:style w:type="character" w:customStyle="1" w:styleId="UnresolvedMention">
    <w:name w:val="Unresolved Mention"/>
    <w:basedOn w:val="DefaultParagraphFont"/>
    <w:uiPriority w:val="99"/>
    <w:semiHidden/>
    <w:unhideWhenUsed/>
    <w:rsid w:val="004C5D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455399">
      <w:bodyDiv w:val="1"/>
      <w:marLeft w:val="0"/>
      <w:marRight w:val="0"/>
      <w:marTop w:val="0"/>
      <w:marBottom w:val="0"/>
      <w:divBdr>
        <w:top w:val="none" w:sz="0" w:space="0" w:color="auto"/>
        <w:left w:val="none" w:sz="0" w:space="0" w:color="auto"/>
        <w:bottom w:val="none" w:sz="0" w:space="0" w:color="auto"/>
        <w:right w:val="none" w:sz="0" w:space="0" w:color="auto"/>
      </w:divBdr>
    </w:div>
    <w:div w:id="73094076">
      <w:bodyDiv w:val="1"/>
      <w:marLeft w:val="0"/>
      <w:marRight w:val="0"/>
      <w:marTop w:val="0"/>
      <w:marBottom w:val="0"/>
      <w:divBdr>
        <w:top w:val="none" w:sz="0" w:space="0" w:color="auto"/>
        <w:left w:val="none" w:sz="0" w:space="0" w:color="auto"/>
        <w:bottom w:val="none" w:sz="0" w:space="0" w:color="auto"/>
        <w:right w:val="none" w:sz="0" w:space="0" w:color="auto"/>
      </w:divBdr>
    </w:div>
    <w:div w:id="287441512">
      <w:bodyDiv w:val="1"/>
      <w:marLeft w:val="0"/>
      <w:marRight w:val="0"/>
      <w:marTop w:val="0"/>
      <w:marBottom w:val="0"/>
      <w:divBdr>
        <w:top w:val="none" w:sz="0" w:space="0" w:color="auto"/>
        <w:left w:val="none" w:sz="0" w:space="0" w:color="auto"/>
        <w:bottom w:val="none" w:sz="0" w:space="0" w:color="auto"/>
        <w:right w:val="none" w:sz="0" w:space="0" w:color="auto"/>
      </w:divBdr>
    </w:div>
    <w:div w:id="429663752">
      <w:bodyDiv w:val="1"/>
      <w:marLeft w:val="0"/>
      <w:marRight w:val="0"/>
      <w:marTop w:val="0"/>
      <w:marBottom w:val="0"/>
      <w:divBdr>
        <w:top w:val="none" w:sz="0" w:space="0" w:color="auto"/>
        <w:left w:val="none" w:sz="0" w:space="0" w:color="auto"/>
        <w:bottom w:val="none" w:sz="0" w:space="0" w:color="auto"/>
        <w:right w:val="none" w:sz="0" w:space="0" w:color="auto"/>
      </w:divBdr>
    </w:div>
    <w:div w:id="609972654">
      <w:bodyDiv w:val="1"/>
      <w:marLeft w:val="0"/>
      <w:marRight w:val="0"/>
      <w:marTop w:val="0"/>
      <w:marBottom w:val="0"/>
      <w:divBdr>
        <w:top w:val="none" w:sz="0" w:space="0" w:color="auto"/>
        <w:left w:val="none" w:sz="0" w:space="0" w:color="auto"/>
        <w:bottom w:val="none" w:sz="0" w:space="0" w:color="auto"/>
        <w:right w:val="none" w:sz="0" w:space="0" w:color="auto"/>
      </w:divBdr>
    </w:div>
    <w:div w:id="617837344">
      <w:bodyDiv w:val="1"/>
      <w:marLeft w:val="0"/>
      <w:marRight w:val="0"/>
      <w:marTop w:val="0"/>
      <w:marBottom w:val="0"/>
      <w:divBdr>
        <w:top w:val="none" w:sz="0" w:space="0" w:color="auto"/>
        <w:left w:val="none" w:sz="0" w:space="0" w:color="auto"/>
        <w:bottom w:val="none" w:sz="0" w:space="0" w:color="auto"/>
        <w:right w:val="none" w:sz="0" w:space="0" w:color="auto"/>
      </w:divBdr>
    </w:div>
    <w:div w:id="730007282">
      <w:bodyDiv w:val="1"/>
      <w:marLeft w:val="0"/>
      <w:marRight w:val="0"/>
      <w:marTop w:val="0"/>
      <w:marBottom w:val="0"/>
      <w:divBdr>
        <w:top w:val="none" w:sz="0" w:space="0" w:color="auto"/>
        <w:left w:val="none" w:sz="0" w:space="0" w:color="auto"/>
        <w:bottom w:val="none" w:sz="0" w:space="0" w:color="auto"/>
        <w:right w:val="none" w:sz="0" w:space="0" w:color="auto"/>
      </w:divBdr>
    </w:div>
    <w:div w:id="833297446">
      <w:bodyDiv w:val="1"/>
      <w:marLeft w:val="0"/>
      <w:marRight w:val="0"/>
      <w:marTop w:val="0"/>
      <w:marBottom w:val="0"/>
      <w:divBdr>
        <w:top w:val="none" w:sz="0" w:space="0" w:color="auto"/>
        <w:left w:val="none" w:sz="0" w:space="0" w:color="auto"/>
        <w:bottom w:val="none" w:sz="0" w:space="0" w:color="auto"/>
        <w:right w:val="none" w:sz="0" w:space="0" w:color="auto"/>
      </w:divBdr>
    </w:div>
    <w:div w:id="860555934">
      <w:bodyDiv w:val="1"/>
      <w:marLeft w:val="0"/>
      <w:marRight w:val="0"/>
      <w:marTop w:val="0"/>
      <w:marBottom w:val="0"/>
      <w:divBdr>
        <w:top w:val="none" w:sz="0" w:space="0" w:color="auto"/>
        <w:left w:val="none" w:sz="0" w:space="0" w:color="auto"/>
        <w:bottom w:val="none" w:sz="0" w:space="0" w:color="auto"/>
        <w:right w:val="none" w:sz="0" w:space="0" w:color="auto"/>
      </w:divBdr>
    </w:div>
    <w:div w:id="960498326">
      <w:bodyDiv w:val="1"/>
      <w:marLeft w:val="0"/>
      <w:marRight w:val="0"/>
      <w:marTop w:val="0"/>
      <w:marBottom w:val="0"/>
      <w:divBdr>
        <w:top w:val="none" w:sz="0" w:space="0" w:color="auto"/>
        <w:left w:val="none" w:sz="0" w:space="0" w:color="auto"/>
        <w:bottom w:val="none" w:sz="0" w:space="0" w:color="auto"/>
        <w:right w:val="none" w:sz="0" w:space="0" w:color="auto"/>
      </w:divBdr>
    </w:div>
    <w:div w:id="1096444690">
      <w:bodyDiv w:val="1"/>
      <w:marLeft w:val="0"/>
      <w:marRight w:val="0"/>
      <w:marTop w:val="0"/>
      <w:marBottom w:val="0"/>
      <w:divBdr>
        <w:top w:val="none" w:sz="0" w:space="0" w:color="auto"/>
        <w:left w:val="none" w:sz="0" w:space="0" w:color="auto"/>
        <w:bottom w:val="none" w:sz="0" w:space="0" w:color="auto"/>
        <w:right w:val="none" w:sz="0" w:space="0" w:color="auto"/>
      </w:divBdr>
    </w:div>
    <w:div w:id="1123881969">
      <w:bodyDiv w:val="1"/>
      <w:marLeft w:val="0"/>
      <w:marRight w:val="0"/>
      <w:marTop w:val="0"/>
      <w:marBottom w:val="0"/>
      <w:divBdr>
        <w:top w:val="none" w:sz="0" w:space="0" w:color="auto"/>
        <w:left w:val="none" w:sz="0" w:space="0" w:color="auto"/>
        <w:bottom w:val="none" w:sz="0" w:space="0" w:color="auto"/>
        <w:right w:val="none" w:sz="0" w:space="0" w:color="auto"/>
      </w:divBdr>
    </w:div>
    <w:div w:id="1224294231">
      <w:bodyDiv w:val="1"/>
      <w:marLeft w:val="0"/>
      <w:marRight w:val="0"/>
      <w:marTop w:val="0"/>
      <w:marBottom w:val="0"/>
      <w:divBdr>
        <w:top w:val="none" w:sz="0" w:space="0" w:color="auto"/>
        <w:left w:val="none" w:sz="0" w:space="0" w:color="auto"/>
        <w:bottom w:val="none" w:sz="0" w:space="0" w:color="auto"/>
        <w:right w:val="none" w:sz="0" w:space="0" w:color="auto"/>
      </w:divBdr>
    </w:div>
    <w:div w:id="1235899711">
      <w:bodyDiv w:val="1"/>
      <w:marLeft w:val="0"/>
      <w:marRight w:val="0"/>
      <w:marTop w:val="0"/>
      <w:marBottom w:val="0"/>
      <w:divBdr>
        <w:top w:val="none" w:sz="0" w:space="0" w:color="auto"/>
        <w:left w:val="none" w:sz="0" w:space="0" w:color="auto"/>
        <w:bottom w:val="none" w:sz="0" w:space="0" w:color="auto"/>
        <w:right w:val="none" w:sz="0" w:space="0" w:color="auto"/>
      </w:divBdr>
    </w:div>
    <w:div w:id="1253976767">
      <w:bodyDiv w:val="1"/>
      <w:marLeft w:val="0"/>
      <w:marRight w:val="0"/>
      <w:marTop w:val="0"/>
      <w:marBottom w:val="0"/>
      <w:divBdr>
        <w:top w:val="none" w:sz="0" w:space="0" w:color="auto"/>
        <w:left w:val="none" w:sz="0" w:space="0" w:color="auto"/>
        <w:bottom w:val="none" w:sz="0" w:space="0" w:color="auto"/>
        <w:right w:val="none" w:sz="0" w:space="0" w:color="auto"/>
      </w:divBdr>
    </w:div>
    <w:div w:id="1281106359">
      <w:bodyDiv w:val="1"/>
      <w:marLeft w:val="0"/>
      <w:marRight w:val="0"/>
      <w:marTop w:val="0"/>
      <w:marBottom w:val="0"/>
      <w:divBdr>
        <w:top w:val="none" w:sz="0" w:space="0" w:color="auto"/>
        <w:left w:val="none" w:sz="0" w:space="0" w:color="auto"/>
        <w:bottom w:val="none" w:sz="0" w:space="0" w:color="auto"/>
        <w:right w:val="none" w:sz="0" w:space="0" w:color="auto"/>
      </w:divBdr>
    </w:div>
    <w:div w:id="1314674834">
      <w:bodyDiv w:val="1"/>
      <w:marLeft w:val="0"/>
      <w:marRight w:val="0"/>
      <w:marTop w:val="0"/>
      <w:marBottom w:val="0"/>
      <w:divBdr>
        <w:top w:val="none" w:sz="0" w:space="0" w:color="auto"/>
        <w:left w:val="none" w:sz="0" w:space="0" w:color="auto"/>
        <w:bottom w:val="none" w:sz="0" w:space="0" w:color="auto"/>
        <w:right w:val="none" w:sz="0" w:space="0" w:color="auto"/>
      </w:divBdr>
    </w:div>
    <w:div w:id="1433546386">
      <w:bodyDiv w:val="1"/>
      <w:marLeft w:val="0"/>
      <w:marRight w:val="0"/>
      <w:marTop w:val="0"/>
      <w:marBottom w:val="0"/>
      <w:divBdr>
        <w:top w:val="none" w:sz="0" w:space="0" w:color="auto"/>
        <w:left w:val="none" w:sz="0" w:space="0" w:color="auto"/>
        <w:bottom w:val="none" w:sz="0" w:space="0" w:color="auto"/>
        <w:right w:val="none" w:sz="0" w:space="0" w:color="auto"/>
      </w:divBdr>
    </w:div>
    <w:div w:id="1571574436">
      <w:bodyDiv w:val="1"/>
      <w:marLeft w:val="0"/>
      <w:marRight w:val="0"/>
      <w:marTop w:val="0"/>
      <w:marBottom w:val="0"/>
      <w:divBdr>
        <w:top w:val="none" w:sz="0" w:space="0" w:color="auto"/>
        <w:left w:val="none" w:sz="0" w:space="0" w:color="auto"/>
        <w:bottom w:val="none" w:sz="0" w:space="0" w:color="auto"/>
        <w:right w:val="none" w:sz="0" w:space="0" w:color="auto"/>
      </w:divBdr>
    </w:div>
    <w:div w:id="1582330855">
      <w:bodyDiv w:val="1"/>
      <w:marLeft w:val="0"/>
      <w:marRight w:val="0"/>
      <w:marTop w:val="0"/>
      <w:marBottom w:val="0"/>
      <w:divBdr>
        <w:top w:val="none" w:sz="0" w:space="0" w:color="auto"/>
        <w:left w:val="none" w:sz="0" w:space="0" w:color="auto"/>
        <w:bottom w:val="none" w:sz="0" w:space="0" w:color="auto"/>
        <w:right w:val="none" w:sz="0" w:space="0" w:color="auto"/>
      </w:divBdr>
    </w:div>
    <w:div w:id="1688142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ppet.2023.107062"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627f52e-9f33-4f7a-9b03-2cbd72d79916">
      <Terms xmlns="http://schemas.microsoft.com/office/infopath/2007/PartnerControls"/>
    </lcf76f155ced4ddcb4097134ff3c332f>
    <TaxCatchAll xmlns="cc29872b-48ec-443c-8857-d9829ccf443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3D5E1EE1A626F4CB16E7FDB3B1E3D04" ma:contentTypeVersion="14" ma:contentTypeDescription="Create a new document." ma:contentTypeScope="" ma:versionID="0dc24433bc9cc0d553fcc5cae076a564">
  <xsd:schema xmlns:xsd="http://www.w3.org/2001/XMLSchema" xmlns:xs="http://www.w3.org/2001/XMLSchema" xmlns:p="http://schemas.microsoft.com/office/2006/metadata/properties" xmlns:ns2="e627f52e-9f33-4f7a-9b03-2cbd72d79916" xmlns:ns3="cc29872b-48ec-443c-8857-d9829ccf443b" targetNamespace="http://schemas.microsoft.com/office/2006/metadata/properties" ma:root="true" ma:fieldsID="b38349e6593424b086f63f4b1d02d9c5" ns2:_="" ns3:_="">
    <xsd:import namespace="e627f52e-9f33-4f7a-9b03-2cbd72d79916"/>
    <xsd:import namespace="cc29872b-48ec-443c-8857-d9829ccf4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27f52e-9f33-4f7a-9b03-2cbd72d799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29872b-48ec-443c-8857-d9829ccf4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a022130-4538-46fb-a962-d96a1e5a7c42}" ma:internalName="TaxCatchAll" ma:showField="CatchAllData" ma:web="cc29872b-48ec-443c-8857-d9829ccf4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B5157E-7B19-4C9D-9A4C-89783E9C5350}">
  <ds:schemaRefs>
    <ds:schemaRef ds:uri="http://schemas.microsoft.com/office/2006/metadata/properties"/>
    <ds:schemaRef ds:uri="http://schemas.microsoft.com/office/infopath/2007/PartnerControls"/>
    <ds:schemaRef ds:uri="e627f52e-9f33-4f7a-9b03-2cbd72d79916"/>
    <ds:schemaRef ds:uri="cc29872b-48ec-443c-8857-d9829ccf443b"/>
  </ds:schemaRefs>
</ds:datastoreItem>
</file>

<file path=customXml/itemProps2.xml><?xml version="1.0" encoding="utf-8"?>
<ds:datastoreItem xmlns:ds="http://schemas.openxmlformats.org/officeDocument/2006/customXml" ds:itemID="{1553BECC-B586-4E28-AA98-D43F4C5CEC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27f52e-9f33-4f7a-9b03-2cbd72d79916"/>
    <ds:schemaRef ds:uri="cc29872b-48ec-443c-8857-d9829ccf4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E3748E1-5B04-452B-BAE7-71F84CB07E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10516</Words>
  <Characters>59945</Characters>
  <Application>Microsoft Office Word</Application>
  <DocSecurity>0</DocSecurity>
  <Lines>499</Lines>
  <Paragraphs>140</Paragraphs>
  <ScaleCrop>false</ScaleCrop>
  <Company/>
  <LinksUpToDate>false</LinksUpToDate>
  <CharactersWithSpaces>70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l (PGR)</dc:creator>
  <cp:keywords/>
  <dc:description/>
  <cp:lastModifiedBy>Javier</cp:lastModifiedBy>
  <cp:revision>30</cp:revision>
  <dcterms:created xsi:type="dcterms:W3CDTF">2024-03-14T14:10:00Z</dcterms:created>
  <dcterms:modified xsi:type="dcterms:W3CDTF">2024-08-05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5E1EE1A626F4CB16E7FDB3B1E3D04</vt:lpwstr>
  </property>
  <property fmtid="{D5CDD505-2E9C-101B-9397-08002B2CF9AE}" pid="3" name="MediaServiceImageTags">
    <vt:lpwstr/>
  </property>
</Properties>
</file>